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0D3CD4" w14:textId="0D5B8CD0" w:rsidR="005652F8" w:rsidRPr="00E65571" w:rsidRDefault="005652F8" w:rsidP="00A924F7">
      <w:pPr>
        <w:jc w:val="center"/>
        <w:rPr>
          <w:b/>
          <w:bCs/>
          <w:sz w:val="24"/>
          <w:szCs w:val="24"/>
        </w:rPr>
      </w:pPr>
      <w:bookmarkStart w:id="0" w:name="_Hlk87960362"/>
      <w:bookmarkEnd w:id="0"/>
      <w:r w:rsidRPr="00E65571">
        <w:rPr>
          <w:b/>
          <w:bCs/>
          <w:sz w:val="24"/>
          <w:szCs w:val="24"/>
        </w:rPr>
        <w:t xml:space="preserve">Protocol for </w:t>
      </w:r>
      <w:r w:rsidR="00BC74CB">
        <w:rPr>
          <w:rFonts w:hint="eastAsia"/>
          <w:b/>
          <w:bCs/>
          <w:sz w:val="24"/>
          <w:szCs w:val="24"/>
        </w:rPr>
        <w:t>m</w:t>
      </w:r>
      <w:r w:rsidR="00A924F7" w:rsidRPr="00E65571">
        <w:rPr>
          <w:b/>
          <w:bCs/>
          <w:sz w:val="24"/>
          <w:szCs w:val="24"/>
        </w:rPr>
        <w:t>eta</w:t>
      </w:r>
      <w:r w:rsidR="00425800" w:rsidRPr="00E65571">
        <w:rPr>
          <w:rFonts w:hint="eastAsia"/>
          <w:b/>
          <w:bCs/>
          <w:sz w:val="24"/>
          <w:szCs w:val="24"/>
        </w:rPr>
        <w:t>v</w:t>
      </w:r>
      <w:r w:rsidR="00425800" w:rsidRPr="00E65571">
        <w:rPr>
          <w:b/>
          <w:bCs/>
          <w:sz w:val="24"/>
          <w:szCs w:val="24"/>
        </w:rPr>
        <w:t>irome sequencing</w:t>
      </w:r>
      <w:r w:rsidR="008F68CC" w:rsidRPr="00E65571">
        <w:rPr>
          <w:b/>
          <w:bCs/>
          <w:sz w:val="24"/>
          <w:szCs w:val="24"/>
        </w:rPr>
        <w:t xml:space="preserve"> </w:t>
      </w:r>
      <w:r w:rsidR="0037286D" w:rsidRPr="00E65571">
        <w:rPr>
          <w:rFonts w:hint="eastAsia"/>
          <w:b/>
          <w:bCs/>
          <w:sz w:val="24"/>
          <w:szCs w:val="24"/>
        </w:rPr>
        <w:t>with</w:t>
      </w:r>
      <w:r w:rsidR="00F05B7B" w:rsidRPr="00E65571">
        <w:rPr>
          <w:b/>
          <w:bCs/>
          <w:sz w:val="24"/>
          <w:szCs w:val="24"/>
        </w:rPr>
        <w:t xml:space="preserve"> </w:t>
      </w:r>
      <w:r w:rsidR="008F68CC" w:rsidRPr="00E65571">
        <w:rPr>
          <w:b/>
          <w:bCs/>
          <w:sz w:val="24"/>
          <w:szCs w:val="24"/>
        </w:rPr>
        <w:t>single-stranded library (SSLR) preparation</w:t>
      </w:r>
    </w:p>
    <w:p w14:paraId="57F95937" w14:textId="3ABE306A" w:rsidR="00DE7B9A" w:rsidRPr="00BC74CB" w:rsidRDefault="00DE7B9A" w:rsidP="00A924F7">
      <w:pPr>
        <w:jc w:val="center"/>
        <w:rPr>
          <w:sz w:val="24"/>
          <w:szCs w:val="24"/>
          <w:lang w:val="da-DK"/>
        </w:rPr>
      </w:pPr>
      <w:r w:rsidRPr="00BC74CB">
        <w:rPr>
          <w:sz w:val="24"/>
          <w:szCs w:val="24"/>
          <w:lang w:val="da-DK"/>
        </w:rPr>
        <w:t>X</w:t>
      </w:r>
      <w:r w:rsidRPr="00BC74CB">
        <w:rPr>
          <w:rFonts w:hint="eastAsia"/>
          <w:sz w:val="24"/>
          <w:szCs w:val="24"/>
          <w:lang w:val="da-DK"/>
        </w:rPr>
        <w:t>ichuan</w:t>
      </w:r>
      <w:r w:rsidRPr="00BC74CB">
        <w:rPr>
          <w:sz w:val="24"/>
          <w:szCs w:val="24"/>
          <w:lang w:val="da-DK"/>
        </w:rPr>
        <w:t xml:space="preserve"> Z</w:t>
      </w:r>
      <w:r w:rsidRPr="00BC74CB">
        <w:rPr>
          <w:rFonts w:hint="eastAsia"/>
          <w:sz w:val="24"/>
          <w:szCs w:val="24"/>
          <w:lang w:val="da-DK"/>
        </w:rPr>
        <w:t>hai,</w:t>
      </w:r>
      <w:r w:rsidRPr="00BC74CB">
        <w:rPr>
          <w:sz w:val="24"/>
          <w:szCs w:val="24"/>
          <w:lang w:val="da-DK"/>
        </w:rPr>
        <w:t xml:space="preserve"> Ling Deng</w:t>
      </w:r>
      <w:r w:rsidR="001E6DF6" w:rsidRPr="00BC74CB">
        <w:rPr>
          <w:sz w:val="24"/>
          <w:szCs w:val="24"/>
          <w:lang w:val="da-DK"/>
        </w:rPr>
        <w:t>, et.al</w:t>
      </w:r>
    </w:p>
    <w:p w14:paraId="7281E804" w14:textId="24EA1E9E" w:rsidR="005652F8" w:rsidRDefault="00E65571" w:rsidP="00E65571">
      <w:pPr>
        <w:jc w:val="center"/>
      </w:pPr>
      <w:r w:rsidRPr="00E65571">
        <w:t xml:space="preserve">Section for Food Microbiology, Gut Health and Fermentation, Department of Food Science, University of Copenhagen, </w:t>
      </w:r>
      <w:proofErr w:type="spellStart"/>
      <w:r w:rsidRPr="00E65571">
        <w:t>Rolighedsvej</w:t>
      </w:r>
      <w:proofErr w:type="spellEnd"/>
      <w:r w:rsidRPr="00E65571">
        <w:t xml:space="preserve"> 26, 1958 Frederiksberg C, Denmark</w:t>
      </w:r>
    </w:p>
    <w:p w14:paraId="10FDE170" w14:textId="77777777" w:rsidR="007504E3" w:rsidRDefault="007504E3" w:rsidP="007A77D7"/>
    <w:p w14:paraId="7B394B34" w14:textId="77777777" w:rsidR="007504E3" w:rsidRDefault="007504E3" w:rsidP="007A77D7"/>
    <w:p w14:paraId="05B133C9" w14:textId="26872169" w:rsidR="007504E3" w:rsidRDefault="00E455C1" w:rsidP="002A7793">
      <w:pPr>
        <w:pStyle w:val="Heading1"/>
        <w:rPr>
          <w:rFonts w:hint="eastAsia"/>
        </w:rPr>
      </w:pPr>
      <w:r>
        <w:rPr>
          <w:rFonts w:hint="eastAsia"/>
        </w:rPr>
        <w:t>Introduction</w:t>
      </w:r>
    </w:p>
    <w:p w14:paraId="2BA25A52" w14:textId="77777777" w:rsidR="007504E3" w:rsidRDefault="007504E3" w:rsidP="007A77D7"/>
    <w:p w14:paraId="3BA31D27" w14:textId="6F876DEC" w:rsidR="007014A0" w:rsidRPr="00C143CE" w:rsidRDefault="00BC74CB" w:rsidP="00164CFE">
      <w:pPr>
        <w:jc w:val="both"/>
        <w:rPr>
          <w:rFonts w:hint="eastAsia"/>
        </w:rPr>
      </w:pPr>
      <w:r>
        <w:t>W</w:t>
      </w:r>
      <w:r>
        <w:rPr>
          <w:rFonts w:hint="eastAsia"/>
        </w:rPr>
        <w:t xml:space="preserve">e are here presenting a detailed </w:t>
      </w:r>
      <w:r w:rsidR="005F4D83">
        <w:rPr>
          <w:rFonts w:hint="eastAsia"/>
        </w:rPr>
        <w:t xml:space="preserve">workflow for virome library preparation </w:t>
      </w:r>
      <w:r w:rsidR="005F4D83">
        <w:t>with</w:t>
      </w:r>
      <w:r w:rsidR="005F4D83">
        <w:rPr>
          <w:rFonts w:hint="eastAsia"/>
        </w:rPr>
        <w:t xml:space="preserve"> our </w:t>
      </w:r>
      <w:r w:rsidR="00FF5D3A">
        <w:rPr>
          <w:rFonts w:hint="eastAsia"/>
        </w:rPr>
        <w:t xml:space="preserve">lab-customed </w:t>
      </w:r>
      <w:r w:rsidR="00215978" w:rsidRPr="00215978">
        <w:t>single-stranded library (SSLR)</w:t>
      </w:r>
      <w:r w:rsidR="00FF5D3A">
        <w:rPr>
          <w:rFonts w:hint="eastAsia"/>
        </w:rPr>
        <w:t xml:space="preserve">. This workflow includes </w:t>
      </w:r>
      <w:r w:rsidR="00FF5D3A" w:rsidRPr="00FF5B58">
        <w:rPr>
          <w:rFonts w:hint="eastAsia"/>
          <w:b/>
          <w:bCs/>
        </w:rPr>
        <w:t xml:space="preserve">7 </w:t>
      </w:r>
      <w:r w:rsidR="00FF5B58" w:rsidRPr="00FF5B58">
        <w:rPr>
          <w:rFonts w:hint="eastAsia"/>
          <w:b/>
          <w:bCs/>
        </w:rPr>
        <w:t>FLEXIBLE</w:t>
      </w:r>
      <w:r w:rsidR="00FF5B58">
        <w:rPr>
          <w:rFonts w:hint="eastAsia"/>
        </w:rPr>
        <w:t xml:space="preserve"> </w:t>
      </w:r>
      <w:r w:rsidR="00FF5D3A">
        <w:rPr>
          <w:rFonts w:hint="eastAsia"/>
        </w:rPr>
        <w:t>steps,</w:t>
      </w:r>
      <w:r w:rsidR="00B93838">
        <w:rPr>
          <w:rFonts w:hint="eastAsia"/>
        </w:rPr>
        <w:t xml:space="preserve"> virome </w:t>
      </w:r>
      <w:r w:rsidR="00B93838">
        <w:t>isolation</w:t>
      </w:r>
      <w:r w:rsidR="00B93838">
        <w:rPr>
          <w:rFonts w:hint="eastAsia"/>
        </w:rPr>
        <w:t xml:space="preserve"> and extraction, mock</w:t>
      </w:r>
      <w:r w:rsidR="00A04DA3">
        <w:rPr>
          <w:rFonts w:hint="eastAsia"/>
        </w:rPr>
        <w:t xml:space="preserve"> community</w:t>
      </w:r>
      <w:r w:rsidR="00B93838">
        <w:rPr>
          <w:rFonts w:hint="eastAsia"/>
        </w:rPr>
        <w:t xml:space="preserve"> </w:t>
      </w:r>
      <w:r w:rsidR="00A04DA3">
        <w:rPr>
          <w:rFonts w:hint="eastAsia"/>
        </w:rPr>
        <w:t>(</w:t>
      </w:r>
      <w:r w:rsidR="00A04DA3">
        <w:t>positive</w:t>
      </w:r>
      <w:r w:rsidR="00A04DA3">
        <w:rPr>
          <w:rFonts w:hint="eastAsia"/>
        </w:rPr>
        <w:t xml:space="preserve"> control)</w:t>
      </w:r>
      <w:r w:rsidR="00A04DA3" w:rsidRPr="00A04DA3">
        <w:rPr>
          <w:rFonts w:hint="eastAsia"/>
        </w:rPr>
        <w:t xml:space="preserve"> </w:t>
      </w:r>
      <w:r w:rsidR="00A04DA3">
        <w:rPr>
          <w:rFonts w:hint="eastAsia"/>
        </w:rPr>
        <w:t>preparation</w:t>
      </w:r>
      <w:r w:rsidR="00A04DA3">
        <w:rPr>
          <w:rFonts w:hint="eastAsia"/>
        </w:rPr>
        <w:t>, reverse trans</w:t>
      </w:r>
      <w:r w:rsidR="00C143CE">
        <w:rPr>
          <w:rFonts w:hint="eastAsia"/>
        </w:rPr>
        <w:t xml:space="preserve">cription </w:t>
      </w:r>
      <w:r w:rsidR="00C143CE">
        <w:t>with</w:t>
      </w:r>
      <w:r w:rsidR="00C143CE">
        <w:rPr>
          <w:rFonts w:hint="eastAsia"/>
        </w:rPr>
        <w:t xml:space="preserve"> the purpose of dsRNA </w:t>
      </w:r>
      <w:r w:rsidR="009A55BA">
        <w:t>denatures</w:t>
      </w:r>
      <w:r w:rsidR="00C143CE">
        <w:rPr>
          <w:rFonts w:hint="eastAsia"/>
        </w:rPr>
        <w:t xml:space="preserve">, </w:t>
      </w:r>
      <w:r w:rsidR="00193660">
        <w:rPr>
          <w:rFonts w:hint="eastAsia"/>
        </w:rPr>
        <w:t xml:space="preserve">genome fragmentation, ligation with customed designed </w:t>
      </w:r>
      <w:r w:rsidR="009A55BA">
        <w:rPr>
          <w:rFonts w:hint="eastAsia"/>
        </w:rPr>
        <w:t xml:space="preserve">adaptors and library preparation for </w:t>
      </w:r>
      <w:r w:rsidR="009A55BA">
        <w:t>sequencing</w:t>
      </w:r>
      <w:r w:rsidR="009A55BA">
        <w:rPr>
          <w:rFonts w:hint="eastAsia"/>
        </w:rPr>
        <w:t xml:space="preserve">. Detailed information can be </w:t>
      </w:r>
      <w:r w:rsidR="009A55BA">
        <w:t>found</w:t>
      </w:r>
      <w:r w:rsidR="009A55BA">
        <w:rPr>
          <w:rFonts w:hint="eastAsia"/>
        </w:rPr>
        <w:t xml:space="preserve"> </w:t>
      </w:r>
      <w:r w:rsidR="00164CFE">
        <w:t>on the next</w:t>
      </w:r>
      <w:r w:rsidR="0022621C">
        <w:rPr>
          <w:rFonts w:hint="eastAsia"/>
        </w:rPr>
        <w:t xml:space="preserve"> page.</w:t>
      </w:r>
    </w:p>
    <w:p w14:paraId="71CCE267" w14:textId="77777777" w:rsidR="00215978" w:rsidRDefault="00215978" w:rsidP="007A77D7"/>
    <w:p w14:paraId="195070AA" w14:textId="7D52844C" w:rsidR="008F0BBC" w:rsidRDefault="001D1BFE" w:rsidP="00350AAD">
      <w:r>
        <w:rPr>
          <w:noProof/>
        </w:rPr>
        <w:drawing>
          <wp:inline distT="0" distB="0" distL="0" distR="0" wp14:anchorId="37608FC7" wp14:editId="1BCF8E45">
            <wp:extent cx="5762800" cy="3137670"/>
            <wp:effectExtent l="0" t="0" r="0" b="5715"/>
            <wp:docPr id="380241858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4165" cy="31601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079930" w14:textId="77777777" w:rsidR="0037286D" w:rsidRDefault="0037286D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4C1CA3D1" w14:textId="55B60B18" w:rsidR="0097466B" w:rsidRDefault="00CD4EE9" w:rsidP="004273F2">
      <w:pPr>
        <w:pStyle w:val="Heading1"/>
      </w:pPr>
      <w:r w:rsidRPr="001837EE">
        <w:lastRenderedPageBreak/>
        <w:t xml:space="preserve">Step1: </w:t>
      </w:r>
      <w:r w:rsidR="004D3865" w:rsidRPr="001837EE">
        <w:t>Virome isolation and extraction</w:t>
      </w:r>
    </w:p>
    <w:p w14:paraId="1E80C192" w14:textId="3176C3C1" w:rsidR="002554BE" w:rsidRPr="002554BE" w:rsidRDefault="002F02B7" w:rsidP="002554BE">
      <w:r>
        <w:rPr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737088" behindDoc="0" locked="0" layoutInCell="1" allowOverlap="1" wp14:anchorId="344084D4" wp14:editId="1AE7E11D">
                <wp:simplePos x="0" y="0"/>
                <wp:positionH relativeFrom="column">
                  <wp:posOffset>4432844</wp:posOffset>
                </wp:positionH>
                <wp:positionV relativeFrom="paragraph">
                  <wp:posOffset>163014</wp:posOffset>
                </wp:positionV>
                <wp:extent cx="237744" cy="274320"/>
                <wp:effectExtent l="0" t="0" r="0" b="0"/>
                <wp:wrapNone/>
                <wp:docPr id="1127614644" name="Group 4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237744" cy="274320"/>
                          <a:chOff x="0" y="0"/>
                          <a:chExt cx="194743" cy="223243"/>
                        </a:xfrm>
                      </wpg:grpSpPr>
                      <wps:wsp>
                        <wps:cNvPr id="482682728" name="Freeform: Shape 47"/>
                        <wps:cNvSpPr/>
                        <wps:spPr>
                          <a:xfrm>
                            <a:off x="0" y="0"/>
                            <a:ext cx="194743" cy="223243"/>
                          </a:xfrm>
                          <a:custGeom>
                            <a:avLst/>
                            <a:gdLst>
                              <a:gd name="connsiteX0" fmla="*/ 97516 w 194743"/>
                              <a:gd name="connsiteY0" fmla="*/ 205740 h 223243"/>
                              <a:gd name="connsiteX1" fmla="*/ 17506 w 194743"/>
                              <a:gd name="connsiteY1" fmla="*/ 125730 h 223243"/>
                              <a:gd name="connsiteX2" fmla="*/ 97516 w 194743"/>
                              <a:gd name="connsiteY2" fmla="*/ 45720 h 223243"/>
                              <a:gd name="connsiteX3" fmla="*/ 177526 w 194743"/>
                              <a:gd name="connsiteY3" fmla="*/ 125730 h 223243"/>
                              <a:gd name="connsiteX4" fmla="*/ 177526 w 194743"/>
                              <a:gd name="connsiteY4" fmla="*/ 125730 h 223243"/>
                              <a:gd name="connsiteX5" fmla="*/ 97516 w 194743"/>
                              <a:gd name="connsiteY5" fmla="*/ 205740 h 223243"/>
                              <a:gd name="connsiteX6" fmla="*/ 165238 w 194743"/>
                              <a:gd name="connsiteY6" fmla="*/ 56007 h 223243"/>
                              <a:gd name="connsiteX7" fmla="*/ 173811 w 194743"/>
                              <a:gd name="connsiteY7" fmla="*/ 47435 h 223243"/>
                              <a:gd name="connsiteX8" fmla="*/ 173525 w 194743"/>
                              <a:gd name="connsiteY8" fmla="*/ 35433 h 223243"/>
                              <a:gd name="connsiteX9" fmla="*/ 161524 w 194743"/>
                              <a:gd name="connsiteY9" fmla="*/ 35147 h 223243"/>
                              <a:gd name="connsiteX10" fmla="*/ 151808 w 194743"/>
                              <a:gd name="connsiteY10" fmla="*/ 45148 h 223243"/>
                              <a:gd name="connsiteX11" fmla="*/ 106088 w 194743"/>
                              <a:gd name="connsiteY11" fmla="*/ 29147 h 223243"/>
                              <a:gd name="connsiteX12" fmla="*/ 106088 w 194743"/>
                              <a:gd name="connsiteY12" fmla="*/ 17145 h 223243"/>
                              <a:gd name="connsiteX13" fmla="*/ 131806 w 194743"/>
                              <a:gd name="connsiteY13" fmla="*/ 17145 h 223243"/>
                              <a:gd name="connsiteX14" fmla="*/ 131806 w 194743"/>
                              <a:gd name="connsiteY14" fmla="*/ 0 h 223243"/>
                              <a:gd name="connsiteX15" fmla="*/ 63226 w 194743"/>
                              <a:gd name="connsiteY15" fmla="*/ 0 h 223243"/>
                              <a:gd name="connsiteX16" fmla="*/ 63226 w 194743"/>
                              <a:gd name="connsiteY16" fmla="*/ 17145 h 223243"/>
                              <a:gd name="connsiteX17" fmla="*/ 88943 w 194743"/>
                              <a:gd name="connsiteY17" fmla="*/ 17145 h 223243"/>
                              <a:gd name="connsiteX18" fmla="*/ 88943 w 194743"/>
                              <a:gd name="connsiteY18" fmla="*/ 28861 h 223243"/>
                              <a:gd name="connsiteX19" fmla="*/ 361 w 194743"/>
                              <a:gd name="connsiteY19" fmla="*/ 134303 h 223243"/>
                              <a:gd name="connsiteX20" fmla="*/ 105802 w 194743"/>
                              <a:gd name="connsiteY20" fmla="*/ 222885 h 223243"/>
                              <a:gd name="connsiteX21" fmla="*/ 194385 w 194743"/>
                              <a:gd name="connsiteY21" fmla="*/ 117443 h 223243"/>
                              <a:gd name="connsiteX22" fmla="*/ 165238 w 194743"/>
                              <a:gd name="connsiteY22" fmla="*/ 56007 h 223243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  <a:cxn ang="0">
                                <a:pos x="connsiteX16" y="connsiteY16"/>
                              </a:cxn>
                              <a:cxn ang="0">
                                <a:pos x="connsiteX17" y="connsiteY17"/>
                              </a:cxn>
                              <a:cxn ang="0">
                                <a:pos x="connsiteX18" y="connsiteY18"/>
                              </a:cxn>
                              <a:cxn ang="0">
                                <a:pos x="connsiteX19" y="connsiteY19"/>
                              </a:cxn>
                              <a:cxn ang="0">
                                <a:pos x="connsiteX20" y="connsiteY20"/>
                              </a:cxn>
                              <a:cxn ang="0">
                                <a:pos x="connsiteX21" y="connsiteY21"/>
                              </a:cxn>
                              <a:cxn ang="0">
                                <a:pos x="connsiteX22" y="connsiteY22"/>
                              </a:cxn>
                            </a:cxnLst>
                            <a:rect l="l" t="t" r="r" b="b"/>
                            <a:pathLst>
                              <a:path w="194743" h="223243">
                                <a:moveTo>
                                  <a:pt x="97516" y="205740"/>
                                </a:moveTo>
                                <a:cubicBezTo>
                                  <a:pt x="53224" y="205740"/>
                                  <a:pt x="17506" y="170021"/>
                                  <a:pt x="17506" y="125730"/>
                                </a:cubicBezTo>
                                <a:cubicBezTo>
                                  <a:pt x="17506" y="81439"/>
                                  <a:pt x="53224" y="45720"/>
                                  <a:pt x="97516" y="45720"/>
                                </a:cubicBezTo>
                                <a:cubicBezTo>
                                  <a:pt x="141807" y="45720"/>
                                  <a:pt x="177526" y="81439"/>
                                  <a:pt x="177526" y="125730"/>
                                </a:cubicBezTo>
                                <a:lnTo>
                                  <a:pt x="177526" y="125730"/>
                                </a:lnTo>
                                <a:cubicBezTo>
                                  <a:pt x="177811" y="170021"/>
                                  <a:pt x="142093" y="205740"/>
                                  <a:pt x="97516" y="205740"/>
                                </a:cubicBezTo>
                                <a:close/>
                                <a:moveTo>
                                  <a:pt x="165238" y="56007"/>
                                </a:moveTo>
                                <a:lnTo>
                                  <a:pt x="173811" y="47435"/>
                                </a:lnTo>
                                <a:cubicBezTo>
                                  <a:pt x="176954" y="44006"/>
                                  <a:pt x="176954" y="38576"/>
                                  <a:pt x="173525" y="35433"/>
                                </a:cubicBezTo>
                                <a:cubicBezTo>
                                  <a:pt x="170096" y="32290"/>
                                  <a:pt x="164953" y="32004"/>
                                  <a:pt x="161524" y="35147"/>
                                </a:cubicBezTo>
                                <a:lnTo>
                                  <a:pt x="151808" y="45148"/>
                                </a:lnTo>
                                <a:cubicBezTo>
                                  <a:pt x="138092" y="36005"/>
                                  <a:pt x="122376" y="30290"/>
                                  <a:pt x="106088" y="29147"/>
                                </a:cubicBezTo>
                                <a:lnTo>
                                  <a:pt x="106088" y="17145"/>
                                </a:lnTo>
                                <a:lnTo>
                                  <a:pt x="131806" y="17145"/>
                                </a:lnTo>
                                <a:lnTo>
                                  <a:pt x="131806" y="0"/>
                                </a:lnTo>
                                <a:lnTo>
                                  <a:pt x="63226" y="0"/>
                                </a:lnTo>
                                <a:lnTo>
                                  <a:pt x="63226" y="17145"/>
                                </a:lnTo>
                                <a:lnTo>
                                  <a:pt x="88943" y="17145"/>
                                </a:lnTo>
                                <a:lnTo>
                                  <a:pt x="88943" y="28861"/>
                                </a:lnTo>
                                <a:cubicBezTo>
                                  <a:pt x="35222" y="33433"/>
                                  <a:pt x="-4211" y="80867"/>
                                  <a:pt x="361" y="134303"/>
                                </a:cubicBezTo>
                                <a:cubicBezTo>
                                  <a:pt x="4933" y="187738"/>
                                  <a:pt x="52367" y="227457"/>
                                  <a:pt x="105802" y="222885"/>
                                </a:cubicBezTo>
                                <a:cubicBezTo>
                                  <a:pt x="159238" y="218313"/>
                                  <a:pt x="198957" y="170879"/>
                                  <a:pt x="194385" y="117443"/>
                                </a:cubicBezTo>
                                <a:cubicBezTo>
                                  <a:pt x="192670" y="94012"/>
                                  <a:pt x="182098" y="72295"/>
                                  <a:pt x="165238" y="56007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accent5"/>
                          </a:solidFill>
                          <a:ln w="2778" cap="flat">
                            <a:noFill/>
                            <a:prstDash val="solid"/>
                            <a:miter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8537058" name="Freeform: Shape 48"/>
                        <wps:cNvSpPr/>
                        <wps:spPr>
                          <a:xfrm>
                            <a:off x="93889" y="57150"/>
                            <a:ext cx="11430" cy="68580"/>
                          </a:xfrm>
                          <a:custGeom>
                            <a:avLst/>
                            <a:gdLst>
                              <a:gd name="connsiteX0" fmla="*/ 11430 w 11430"/>
                              <a:gd name="connsiteY0" fmla="*/ 68580 h 68580"/>
                              <a:gd name="connsiteX1" fmla="*/ 11430 w 11430"/>
                              <a:gd name="connsiteY1" fmla="*/ 286 h 68580"/>
                              <a:gd name="connsiteX2" fmla="*/ 5715 w 11430"/>
                              <a:gd name="connsiteY2" fmla="*/ 0 h 68580"/>
                              <a:gd name="connsiteX3" fmla="*/ 0 w 11430"/>
                              <a:gd name="connsiteY3" fmla="*/ 286 h 68580"/>
                              <a:gd name="connsiteX4" fmla="*/ 0 w 11430"/>
                              <a:gd name="connsiteY4" fmla="*/ 68580 h 68580"/>
                              <a:gd name="connsiteX5" fmla="*/ 11430 w 11430"/>
                              <a:gd name="connsiteY5" fmla="*/ 68580 h 68580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</a:cxnLst>
                            <a:rect l="l" t="t" r="r" b="b"/>
                            <a:pathLst>
                              <a:path w="11430" h="68580">
                                <a:moveTo>
                                  <a:pt x="11430" y="68580"/>
                                </a:moveTo>
                                <a:lnTo>
                                  <a:pt x="11430" y="286"/>
                                </a:lnTo>
                                <a:cubicBezTo>
                                  <a:pt x="9430" y="0"/>
                                  <a:pt x="7715" y="0"/>
                                  <a:pt x="5715" y="0"/>
                                </a:cubicBezTo>
                                <a:cubicBezTo>
                                  <a:pt x="3715" y="0"/>
                                  <a:pt x="2000" y="0"/>
                                  <a:pt x="0" y="286"/>
                                </a:cubicBezTo>
                                <a:lnTo>
                                  <a:pt x="0" y="68580"/>
                                </a:lnTo>
                                <a:lnTo>
                                  <a:pt x="11430" y="6858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chemeClr val="accent6">
                              <a:lumMod val="75000"/>
                            </a:schemeClr>
                          </a:solidFill>
                          <a:ln w="2778" cap="flat">
                            <a:noFill/>
                            <a:prstDash val="solid"/>
                            <a:miter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2F69F7C" id="Group 49" o:spid="_x0000_s1026" style="position:absolute;margin-left:349.05pt;margin-top:12.85pt;width:18.7pt;height:21.6pt;z-index:251737088;mso-width-relative:margin;mso-height-relative:margin" coordsize="194743,2232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">
                <o:lock v:ext="edit" aspectratio="t"/>
                <v:shape id="Freeform: Shape 47" o:spid="_x0000_s1027" style="position:absolute;width:194743;height:223243;visibility:visible;mso-wrap-style:square;v-text-anchor:middle" coordsize="194743,2232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" path="m97516,205740v-44292,,-80010,-35719,-80010,-80010c17506,81439,53224,45720,97516,45720v44291,,80010,35719,80010,80010l177526,125730v285,44291,-35433,80010,-80010,80010xm165238,56007r8573,-8572c176954,44006,176954,38576,173525,35433v-3429,-3143,-8572,-3429,-12001,-286l151808,45148c138092,36005,122376,30290,106088,29147r,-12002l131806,17145,131806,,63226,r,17145l88943,17145r,11716c35222,33433,-4211,80867,361,134303v4572,53435,52006,93154,105441,88582c159238,218313,198957,170879,194385,117443,192670,94012,182098,72295,165238,56007xe" fillcolor="#4bacc6 [3208]" stroked="f" strokeweight=".07717mm">
                  <v:stroke joinstyle="miter"/>
                  <v:path arrowok="t" o:connecttype="custom" o:connectlocs="97516,205740;17506,125730;97516,45720;177526,125730;177526,125730;97516,205740;165238,56007;173811,47435;173525,35433;161524,35147;151808,45148;106088,29147;106088,17145;131806,17145;131806,0;63226,0;63226,17145;88943,17145;88943,28861;361,134303;105802,222885;194385,117443;165238,56007" o:connectangles="0,0,0,0,0,0,0,0,0,0,0,0,0,0,0,0,0,0,0,0,0,0,0"/>
                </v:shape>
                <v:shape id="Freeform: Shape 48" o:spid="_x0000_s1028" style="position:absolute;left:93889;top:57150;width:11430;height:68580;visibility:visible;mso-wrap-style:square;v-text-anchor:middle" coordsize="11430,685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" path="m11430,68580r,-68294c9430,,7715,,5715,,3715,,2000,,,286l,68580r11430,xe" fillcolor="#e36c0a [2409]" stroked="f" strokeweight=".07717mm">
                  <v:stroke joinstyle="miter"/>
                  <v:path arrowok="t" o:connecttype="custom" o:connectlocs="11430,68580;11430,286;5715,0;0,286;0,68580;11430,68580" o:connectangles="0,0,0,0,0,0"/>
                </v:shape>
              </v:group>
            </w:pict>
          </mc:Fallback>
        </mc:AlternateContent>
      </w:r>
      <w:r w:rsidR="002554BE">
        <w:rPr>
          <w:b/>
          <w:bCs/>
          <w:noProof/>
          <w:sz w:val="24"/>
          <w:szCs w:val="24"/>
        </w:rPr>
        <w:drawing>
          <wp:anchor distT="0" distB="0" distL="114300" distR="114300" simplePos="0" relativeHeight="251671552" behindDoc="0" locked="0" layoutInCell="1" allowOverlap="1" wp14:anchorId="74E03F12" wp14:editId="1197EFBE">
            <wp:simplePos x="0" y="0"/>
            <wp:positionH relativeFrom="column">
              <wp:posOffset>424180</wp:posOffset>
            </wp:positionH>
            <wp:positionV relativeFrom="paragraph">
              <wp:posOffset>182426</wp:posOffset>
            </wp:positionV>
            <wp:extent cx="256133" cy="231775"/>
            <wp:effectExtent l="0" t="0" r="0" b="0"/>
            <wp:wrapNone/>
            <wp:docPr id="39019340" name="Graphic 19" descr="Marker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019340" name="Graphic 39019340" descr="Marker with solid fill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133" cy="231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D4B5DE8" w14:textId="6E7F6B67" w:rsidR="0022621C" w:rsidRDefault="0022621C" w:rsidP="0022621C">
      <w:pPr>
        <w:spacing w:after="160"/>
        <w:rPr>
          <w:rFonts w:hint="eastAsia"/>
          <w:sz w:val="24"/>
          <w:szCs w:val="24"/>
        </w:rPr>
      </w:pPr>
      <w:r w:rsidRPr="004D2512">
        <w:rPr>
          <w:b/>
          <w:bCs/>
          <w:sz w:val="24"/>
          <w:szCs w:val="24"/>
        </w:rPr>
        <w:t>Where</w:t>
      </w:r>
      <w:r w:rsidR="00FD2934">
        <w:rPr>
          <w:rFonts w:hint="eastAsia"/>
          <w:b/>
          <w:bCs/>
          <w:sz w:val="24"/>
          <w:szCs w:val="24"/>
        </w:rPr>
        <w:t xml:space="preserve">                                                 </w:t>
      </w:r>
      <w:r w:rsidR="002F02B7">
        <w:rPr>
          <w:rFonts w:hint="eastAsia"/>
          <w:b/>
          <w:bCs/>
          <w:sz w:val="24"/>
          <w:szCs w:val="24"/>
        </w:rPr>
        <w:t xml:space="preserve">       </w:t>
      </w:r>
      <w:r w:rsidR="00FD2934">
        <w:rPr>
          <w:rFonts w:hint="eastAsia"/>
          <w:b/>
          <w:bCs/>
          <w:sz w:val="24"/>
          <w:szCs w:val="24"/>
        </w:rPr>
        <w:t>Timing:</w:t>
      </w:r>
      <w:r w:rsidR="005F7EFF">
        <w:rPr>
          <w:rFonts w:hint="eastAsia"/>
          <w:b/>
          <w:bCs/>
          <w:sz w:val="24"/>
          <w:szCs w:val="24"/>
        </w:rPr>
        <w:t xml:space="preserve"> </w:t>
      </w:r>
      <w:r w:rsidR="002F02B7">
        <w:rPr>
          <w:rFonts w:hint="eastAsia"/>
          <w:b/>
          <w:bCs/>
          <w:sz w:val="24"/>
          <w:szCs w:val="24"/>
        </w:rPr>
        <w:t>180 min</w:t>
      </w:r>
    </w:p>
    <w:p w14:paraId="4F5E7787" w14:textId="52814A85" w:rsidR="0022621C" w:rsidRPr="0022621C" w:rsidRDefault="00CB2480" w:rsidP="0022621C">
      <w:pPr>
        <w:spacing w:after="160"/>
        <w:rPr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anchor distT="0" distB="0" distL="114300" distR="114300" simplePos="0" relativeHeight="251672576" behindDoc="0" locked="0" layoutInCell="1" allowOverlap="1" wp14:anchorId="36C80264" wp14:editId="4229B40E">
            <wp:simplePos x="0" y="0"/>
            <wp:positionH relativeFrom="column">
              <wp:posOffset>829401</wp:posOffset>
            </wp:positionH>
            <wp:positionV relativeFrom="paragraph">
              <wp:posOffset>204380</wp:posOffset>
            </wp:positionV>
            <wp:extent cx="314325" cy="273050"/>
            <wp:effectExtent l="0" t="0" r="0" b="0"/>
            <wp:wrapNone/>
            <wp:docPr id="697257822" name="Graphic 21" descr="Flask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7257822" name="Graphic 697257822" descr="Flask with solid fill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4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325" cy="273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D5188" w:rsidRPr="00F108D0">
        <w:rPr>
          <w:sz w:val="24"/>
          <w:szCs w:val="24"/>
        </w:rPr>
        <w:t>Fecal lab</w:t>
      </w:r>
    </w:p>
    <w:p w14:paraId="761C65C2" w14:textId="072DD047" w:rsidR="0022621C" w:rsidRPr="004D2512" w:rsidRDefault="0022621C" w:rsidP="0022621C">
      <w:pPr>
        <w:spacing w:after="160"/>
        <w:rPr>
          <w:rFonts w:hint="eastAsia"/>
          <w:b/>
          <w:bCs/>
          <w:sz w:val="24"/>
          <w:szCs w:val="24"/>
        </w:rPr>
      </w:pPr>
      <w:r w:rsidRPr="004D2512">
        <w:rPr>
          <w:b/>
          <w:bCs/>
          <w:sz w:val="24"/>
          <w:szCs w:val="24"/>
        </w:rPr>
        <w:t>Reagents</w:t>
      </w:r>
      <w:r w:rsidR="00D62223">
        <w:rPr>
          <w:rFonts w:hint="eastAsia"/>
          <w:b/>
          <w:bCs/>
          <w:sz w:val="24"/>
          <w:szCs w:val="24"/>
        </w:rPr>
        <w:t>/kits</w:t>
      </w:r>
    </w:p>
    <w:p w14:paraId="3A78BD03" w14:textId="50F5D713" w:rsidR="0022621C" w:rsidRPr="008B30EC" w:rsidRDefault="006529AA" w:rsidP="0022621C">
      <w:pPr>
        <w:rPr>
          <w:rFonts w:hint="eastAsia"/>
          <w:szCs w:val="21"/>
        </w:rPr>
      </w:pPr>
      <w:r w:rsidRPr="008B30EC">
        <w:rPr>
          <w:rFonts w:hint="eastAsia"/>
          <w:szCs w:val="21"/>
        </w:rPr>
        <w:t>SM buffer</w:t>
      </w:r>
      <w:r w:rsidR="0022621C" w:rsidRPr="008B30EC">
        <w:rPr>
          <w:rFonts w:hint="eastAsia"/>
          <w:szCs w:val="21"/>
        </w:rPr>
        <w:t xml:space="preserve">: </w:t>
      </w:r>
      <w:r w:rsidR="00CA6F78" w:rsidRPr="008B30EC">
        <w:rPr>
          <w:rFonts w:hint="eastAsia"/>
          <w:szCs w:val="21"/>
        </w:rPr>
        <w:t xml:space="preserve">lab-prepared according to </w:t>
      </w:r>
      <w:hyperlink r:id="rId15" w:history="1">
        <w:r w:rsidR="00CA6F78" w:rsidRPr="008B30EC">
          <w:rPr>
            <w:rStyle w:val="Hyperlink"/>
            <w:szCs w:val="21"/>
          </w:rPr>
          <w:t>https://cshprotocols.cshlp.org/content/2006/1/pdb.rec8111.full?text_only=true</w:t>
        </w:r>
      </w:hyperlink>
      <w:r w:rsidR="00CA6F78" w:rsidRPr="008B30EC">
        <w:rPr>
          <w:rFonts w:hint="eastAsia"/>
          <w:szCs w:val="21"/>
        </w:rPr>
        <w:t xml:space="preserve"> </w:t>
      </w:r>
    </w:p>
    <w:p w14:paraId="44F7E78B" w14:textId="2A66DD60" w:rsidR="0022621C" w:rsidRPr="008B30EC" w:rsidRDefault="00F763D4" w:rsidP="0022621C">
      <w:pPr>
        <w:rPr>
          <w:rFonts w:hint="eastAsia"/>
          <w:szCs w:val="21"/>
        </w:rPr>
      </w:pPr>
      <w:r w:rsidRPr="008B30EC">
        <w:rPr>
          <w:szCs w:val="21"/>
        </w:rPr>
        <w:t>Pierce™ Universal Nuclease for Cell Lysis</w:t>
      </w:r>
      <w:r w:rsidR="0022621C" w:rsidRPr="008B30EC">
        <w:rPr>
          <w:rFonts w:hint="eastAsia"/>
          <w:szCs w:val="21"/>
        </w:rPr>
        <w:t>: #</w:t>
      </w:r>
      <w:r w:rsidR="00AB52E2" w:rsidRPr="008B30EC">
        <w:rPr>
          <w:szCs w:val="21"/>
        </w:rPr>
        <w:t>8870</w:t>
      </w:r>
      <w:r w:rsidR="00AB52E2" w:rsidRPr="008B30EC">
        <w:rPr>
          <w:rFonts w:hint="eastAsia"/>
          <w:szCs w:val="21"/>
        </w:rPr>
        <w:t>1</w:t>
      </w:r>
    </w:p>
    <w:p w14:paraId="210EF1CA" w14:textId="519D2F16" w:rsidR="00CF78BB" w:rsidRPr="008B30EC" w:rsidRDefault="00CF78BB" w:rsidP="00A7294D">
      <w:pPr>
        <w:spacing w:after="160"/>
        <w:rPr>
          <w:rFonts w:hint="eastAsia"/>
          <w:szCs w:val="21"/>
        </w:rPr>
      </w:pPr>
      <w:proofErr w:type="spellStart"/>
      <w:r w:rsidRPr="008B30EC">
        <w:rPr>
          <w:szCs w:val="21"/>
        </w:rPr>
        <w:t>QIAamp</w:t>
      </w:r>
      <w:proofErr w:type="spellEnd"/>
      <w:r w:rsidRPr="008B30EC">
        <w:rPr>
          <w:szCs w:val="21"/>
        </w:rPr>
        <w:t xml:space="preserve"> Viral RNA Mini Kit (250)</w:t>
      </w:r>
      <w:r w:rsidRPr="008B30EC">
        <w:rPr>
          <w:rFonts w:hint="eastAsia"/>
          <w:szCs w:val="21"/>
        </w:rPr>
        <w:t>: #</w:t>
      </w:r>
      <w:r w:rsidR="009F6191" w:rsidRPr="008B30EC">
        <w:rPr>
          <w:szCs w:val="21"/>
        </w:rPr>
        <w:t xml:space="preserve"> </w:t>
      </w:r>
      <w:r w:rsidR="009F6191" w:rsidRPr="008B30EC">
        <w:rPr>
          <w:szCs w:val="21"/>
        </w:rPr>
        <w:t>52906</w:t>
      </w:r>
    </w:p>
    <w:p w14:paraId="757A95F6" w14:textId="77777777" w:rsidR="0022621C" w:rsidRDefault="0022621C" w:rsidP="0022621C">
      <w:pPr>
        <w:spacing w:after="160"/>
        <w:rPr>
          <w:b/>
          <w:bCs/>
          <w:sz w:val="24"/>
          <w:szCs w:val="24"/>
        </w:rPr>
      </w:pPr>
      <w:r w:rsidRPr="004B69A1">
        <w:rPr>
          <w:b/>
          <w:bCs/>
          <w:sz w:val="24"/>
          <w:szCs w:val="24"/>
        </w:rPr>
        <w:t>Equipment</w:t>
      </w:r>
    </w:p>
    <w:p w14:paraId="7AD7EFBB" w14:textId="44BC2836" w:rsidR="0022621C" w:rsidRPr="008B30EC" w:rsidRDefault="009F6191" w:rsidP="0022621C">
      <w:pPr>
        <w:spacing w:after="160"/>
        <w:rPr>
          <w:rFonts w:hint="eastAsia"/>
          <w:szCs w:val="21"/>
        </w:rPr>
      </w:pPr>
      <w:r w:rsidRPr="008B30EC">
        <w:rPr>
          <w:rFonts w:hint="eastAsia"/>
          <w:szCs w:val="21"/>
        </w:rPr>
        <w:t>C</w:t>
      </w:r>
      <w:r w:rsidR="0022621C" w:rsidRPr="008B30EC">
        <w:rPr>
          <w:rFonts w:hint="eastAsia"/>
          <w:szCs w:val="21"/>
        </w:rPr>
        <w:t>entrifuge</w:t>
      </w:r>
      <w:r w:rsidR="005A2B11" w:rsidRPr="008B30EC">
        <w:rPr>
          <w:rFonts w:hint="eastAsia"/>
          <w:szCs w:val="21"/>
        </w:rPr>
        <w:t xml:space="preserve">, </w:t>
      </w:r>
      <w:r w:rsidR="005A2B11" w:rsidRPr="008B30EC">
        <w:rPr>
          <w:szCs w:val="21"/>
        </w:rPr>
        <w:t>37°C</w:t>
      </w:r>
      <w:r w:rsidR="005A2B11" w:rsidRPr="008B30EC">
        <w:rPr>
          <w:rFonts w:hint="eastAsia"/>
          <w:szCs w:val="21"/>
        </w:rPr>
        <w:t xml:space="preserve"> incubator</w:t>
      </w:r>
    </w:p>
    <w:p w14:paraId="0498B258" w14:textId="17407762" w:rsidR="001837EE" w:rsidRPr="00062EF3" w:rsidRDefault="0022621C" w:rsidP="00062EF3">
      <w:pPr>
        <w:spacing w:after="160"/>
        <w:rPr>
          <w:b/>
          <w:bCs/>
          <w:sz w:val="24"/>
          <w:szCs w:val="24"/>
        </w:rPr>
      </w:pPr>
      <w:r w:rsidRPr="006C6510">
        <w:rPr>
          <w:b/>
          <w:bCs/>
          <w:sz w:val="24"/>
          <w:szCs w:val="24"/>
        </w:rPr>
        <w:t>Procedure</w:t>
      </w:r>
    </w:p>
    <w:p w14:paraId="299E61A6" w14:textId="00C6AA89" w:rsidR="007504E3" w:rsidRPr="001837EE" w:rsidRDefault="007504E3" w:rsidP="007504E3">
      <w:pPr>
        <w:pStyle w:val="NoSpacing"/>
        <w:rPr>
          <w:rFonts w:asciiTheme="minorHAnsi" w:eastAsiaTheme="minorEastAsia" w:hAnsiTheme="minorHAnsi" w:cstheme="minorBidi"/>
          <w:b/>
          <w:bCs/>
          <w:kern w:val="2"/>
          <w:sz w:val="21"/>
          <w:szCs w:val="22"/>
          <w:lang w:val="en-US" w:eastAsia="zh-CN"/>
        </w:rPr>
      </w:pPr>
      <w:r w:rsidRPr="001837EE">
        <w:rPr>
          <w:rFonts w:asciiTheme="minorHAnsi" w:eastAsiaTheme="minorEastAsia" w:hAnsiTheme="minorHAnsi" w:cstheme="minorBidi"/>
          <w:b/>
          <w:bCs/>
          <w:kern w:val="2"/>
          <w:sz w:val="21"/>
          <w:szCs w:val="22"/>
          <w:lang w:val="en-US" w:eastAsia="zh-CN"/>
        </w:rPr>
        <w:t>Nuclease treatment and extraction</w:t>
      </w:r>
    </w:p>
    <w:p w14:paraId="3C14DDAB" w14:textId="4644A296" w:rsidR="007504E3" w:rsidRPr="00AA730D" w:rsidRDefault="001837EE" w:rsidP="001837EE">
      <w:r>
        <w:t>1.</w:t>
      </w:r>
      <w:r w:rsidR="007D5188">
        <w:rPr>
          <w:rFonts w:hint="eastAsia"/>
        </w:rPr>
        <w:t xml:space="preserve"> </w:t>
      </w:r>
      <w:r w:rsidR="007504E3" w:rsidRPr="00AA730D">
        <w:t>Make aliquots of 140</w:t>
      </w:r>
      <w:r w:rsidR="005A2B11">
        <w:rPr>
          <w:rFonts w:hint="eastAsia"/>
        </w:rPr>
        <w:t xml:space="preserve"> </w:t>
      </w:r>
      <w:r w:rsidR="007504E3" w:rsidRPr="00AA730D">
        <w:t xml:space="preserve">µL of each </w:t>
      </w:r>
      <w:r w:rsidR="0096508B">
        <w:rPr>
          <w:rFonts w:hint="eastAsia"/>
        </w:rPr>
        <w:t xml:space="preserve">of enriched </w:t>
      </w:r>
      <w:r w:rsidR="007504E3" w:rsidRPr="00AA730D">
        <w:t>sample.</w:t>
      </w:r>
    </w:p>
    <w:p w14:paraId="0788C416" w14:textId="48BACA02" w:rsidR="007504E3" w:rsidRPr="00AA730D" w:rsidRDefault="001837EE" w:rsidP="007D5188">
      <w:pPr>
        <w:ind w:left="216" w:hanging="216"/>
      </w:pPr>
      <w:r>
        <w:t>2.</w:t>
      </w:r>
      <w:r w:rsidR="007D5188">
        <w:rPr>
          <w:rFonts w:hint="eastAsia"/>
        </w:rPr>
        <w:t xml:space="preserve"> </w:t>
      </w:r>
      <w:r w:rsidR="007504E3" w:rsidRPr="00AA730D">
        <w:t xml:space="preserve">Add 1 µL </w:t>
      </w:r>
      <w:r w:rsidR="00F35128">
        <w:rPr>
          <w:rFonts w:hint="eastAsia"/>
        </w:rPr>
        <w:t xml:space="preserve">of </w:t>
      </w:r>
      <w:r w:rsidR="00F550E8" w:rsidRPr="00F35128">
        <w:t>100-time</w:t>
      </w:r>
      <w:r w:rsidR="00F35128" w:rsidRPr="00F35128">
        <w:t xml:space="preserve"> diluted</w:t>
      </w:r>
      <w:r w:rsidR="00F35128">
        <w:rPr>
          <w:rFonts w:hint="eastAsia"/>
        </w:rPr>
        <w:t xml:space="preserve"> </w:t>
      </w:r>
      <w:r w:rsidR="007504E3" w:rsidRPr="00AA730D">
        <w:t>nuclease (</w:t>
      </w:r>
      <w:r w:rsidR="000B6FA1" w:rsidRPr="005E232E">
        <w:rPr>
          <w:rFonts w:hint="eastAsia"/>
          <w:b/>
          <w:bCs/>
          <w:color w:val="FFC000"/>
          <w:highlight w:val="darkGray"/>
        </w:rPr>
        <w:t xml:space="preserve">check the stock </w:t>
      </w:r>
      <w:r w:rsidR="005E232E" w:rsidRPr="005E232E">
        <w:rPr>
          <w:rFonts w:hint="eastAsia"/>
          <w:b/>
          <w:bCs/>
          <w:color w:val="FFC000"/>
          <w:highlight w:val="darkGray"/>
        </w:rPr>
        <w:t xml:space="preserve">for the </w:t>
      </w:r>
      <w:r w:rsidR="005E232E" w:rsidRPr="00062EF3">
        <w:rPr>
          <w:rFonts w:hint="eastAsia"/>
          <w:b/>
          <w:bCs/>
          <w:color w:val="FFC000"/>
          <w:highlight w:val="darkGray"/>
        </w:rPr>
        <w:t>dilution</w:t>
      </w:r>
      <w:r w:rsidR="00062EF3" w:rsidRPr="00062EF3">
        <w:rPr>
          <w:rFonts w:hint="eastAsia"/>
          <w:b/>
          <w:bCs/>
          <w:color w:val="FFC000"/>
          <w:highlight w:val="darkGray"/>
        </w:rPr>
        <w:t xml:space="preserve"> in SM buffer</w:t>
      </w:r>
      <w:r w:rsidR="007504E3" w:rsidRPr="00AA730D">
        <w:t xml:space="preserve">) to each sample and let them incubate at </w:t>
      </w:r>
      <w:proofErr w:type="spellStart"/>
      <w:r w:rsidR="007504E3" w:rsidRPr="00AA730D">
        <w:t>approx</w:t>
      </w:r>
      <w:proofErr w:type="spellEnd"/>
      <w:r w:rsidR="007504E3" w:rsidRPr="00AA730D">
        <w:t xml:space="preserve"> </w:t>
      </w:r>
      <w:r w:rsidR="0037286D" w:rsidRPr="00AA730D">
        <w:t>30</w:t>
      </w:r>
      <w:r w:rsidR="007504E3" w:rsidRPr="00AA730D">
        <w:t xml:space="preserve"> min</w:t>
      </w:r>
      <w:r w:rsidR="0037286D" w:rsidRPr="00AA730D">
        <w:t xml:space="preserve"> at 37°C</w:t>
      </w:r>
      <w:r w:rsidR="007504E3" w:rsidRPr="00AA730D">
        <w:t>. per. sample. Vortex between each sample</w:t>
      </w:r>
    </w:p>
    <w:p w14:paraId="24D7471A" w14:textId="78D9706C" w:rsidR="007504E3" w:rsidRPr="00AA730D" w:rsidRDefault="001837EE" w:rsidP="001837EE">
      <w:r>
        <w:t>3.</w:t>
      </w:r>
      <w:r w:rsidR="007D5188">
        <w:rPr>
          <w:rFonts w:hint="eastAsia"/>
        </w:rPr>
        <w:t xml:space="preserve"> </w:t>
      </w:r>
      <w:r w:rsidR="007504E3" w:rsidRPr="00AA730D">
        <w:t xml:space="preserve">Consider increasing the incubation time if you expect a lot of external </w:t>
      </w:r>
      <w:proofErr w:type="gramStart"/>
      <w:r w:rsidR="007504E3" w:rsidRPr="00AA730D">
        <w:t>DNA</w:t>
      </w:r>
      <w:proofErr w:type="gramEnd"/>
      <w:r w:rsidR="007504E3" w:rsidRPr="00AA730D">
        <w:t>.</w:t>
      </w:r>
    </w:p>
    <w:p w14:paraId="71CF7261" w14:textId="7E2CDFCF" w:rsidR="007504E3" w:rsidRPr="00AA730D" w:rsidRDefault="001837EE" w:rsidP="001837EE">
      <w:r>
        <w:t>4.</w:t>
      </w:r>
      <w:r w:rsidR="007D5188">
        <w:rPr>
          <w:rFonts w:hint="eastAsia"/>
        </w:rPr>
        <w:t xml:space="preserve"> </w:t>
      </w:r>
      <w:r w:rsidR="007504E3" w:rsidRPr="00AA730D">
        <w:t xml:space="preserve">Immediately after </w:t>
      </w:r>
      <w:r w:rsidR="007D4F46" w:rsidRPr="00AA730D">
        <w:t>adding</w:t>
      </w:r>
      <w:r w:rsidR="007504E3" w:rsidRPr="00AA730D">
        <w:t xml:space="preserve"> 540</w:t>
      </w:r>
      <w:r w:rsidR="000B6FA1">
        <w:rPr>
          <w:rFonts w:hint="eastAsia"/>
        </w:rPr>
        <w:t xml:space="preserve"> </w:t>
      </w:r>
      <w:r w:rsidR="007504E3" w:rsidRPr="00AA730D">
        <w:t>µL AVL buffer to inactivate nucleases.</w:t>
      </w:r>
    </w:p>
    <w:p w14:paraId="3E63ED72" w14:textId="4B762624" w:rsidR="007504E3" w:rsidRPr="00AA730D" w:rsidRDefault="001837EE" w:rsidP="001837EE">
      <w:r>
        <w:t>5.</w:t>
      </w:r>
      <w:r w:rsidR="007D5188">
        <w:rPr>
          <w:rFonts w:hint="eastAsia"/>
        </w:rPr>
        <w:t xml:space="preserve"> </w:t>
      </w:r>
      <w:r w:rsidR="007504E3" w:rsidRPr="00AA730D">
        <w:t xml:space="preserve">Mix the mixture by pulse </w:t>
      </w:r>
      <w:proofErr w:type="spellStart"/>
      <w:r w:rsidR="007504E3" w:rsidRPr="00AA730D">
        <w:t>vortexing</w:t>
      </w:r>
      <w:proofErr w:type="spellEnd"/>
      <w:r w:rsidR="007504E3" w:rsidRPr="00AA730D">
        <w:t>.</w:t>
      </w:r>
    </w:p>
    <w:p w14:paraId="1A991225" w14:textId="24C2424C" w:rsidR="007504E3" w:rsidRPr="00AA730D" w:rsidRDefault="001837EE" w:rsidP="001837EE">
      <w:r>
        <w:t>6.</w:t>
      </w:r>
      <w:r w:rsidR="007D5188">
        <w:rPr>
          <w:rFonts w:hint="eastAsia"/>
        </w:rPr>
        <w:t xml:space="preserve"> </w:t>
      </w:r>
      <w:r w:rsidR="007504E3" w:rsidRPr="00AA730D">
        <w:t>Incubate at room temperature for 10 min.</w:t>
      </w:r>
    </w:p>
    <w:p w14:paraId="7D59E636" w14:textId="5D912842" w:rsidR="007504E3" w:rsidRPr="00AA730D" w:rsidRDefault="001837EE" w:rsidP="001837EE">
      <w:r>
        <w:t>7.</w:t>
      </w:r>
      <w:r w:rsidR="007D5188">
        <w:rPr>
          <w:rFonts w:hint="eastAsia"/>
        </w:rPr>
        <w:t xml:space="preserve"> </w:t>
      </w:r>
      <w:r w:rsidR="007504E3" w:rsidRPr="00AA730D">
        <w:t>Change gloves.</w:t>
      </w:r>
    </w:p>
    <w:p w14:paraId="7CE19E79" w14:textId="0184C549" w:rsidR="007504E3" w:rsidRPr="00AA730D" w:rsidRDefault="001837EE" w:rsidP="001837EE">
      <w:r>
        <w:t>8.</w:t>
      </w:r>
      <w:r w:rsidR="007D5188">
        <w:rPr>
          <w:rFonts w:hint="eastAsia"/>
        </w:rPr>
        <w:t xml:space="preserve"> </w:t>
      </w:r>
      <w:r w:rsidR="007504E3" w:rsidRPr="00AA730D">
        <w:t>Briefly centrifuge the mixture with a microcentrifuge.</w:t>
      </w:r>
    </w:p>
    <w:p w14:paraId="768987B5" w14:textId="47577733" w:rsidR="007504E3" w:rsidRPr="00AA730D" w:rsidRDefault="001837EE" w:rsidP="001837EE">
      <w:r>
        <w:t>9.</w:t>
      </w:r>
      <w:r w:rsidR="007D5188">
        <w:rPr>
          <w:rFonts w:hint="eastAsia"/>
        </w:rPr>
        <w:t xml:space="preserve"> </w:t>
      </w:r>
      <w:r w:rsidR="007504E3" w:rsidRPr="00AA730D">
        <w:t xml:space="preserve">Add 560 </w:t>
      </w:r>
      <w:proofErr w:type="spellStart"/>
      <w:r w:rsidR="007504E3" w:rsidRPr="00AA730D">
        <w:t>μL</w:t>
      </w:r>
      <w:proofErr w:type="spellEnd"/>
      <w:r w:rsidR="007504E3" w:rsidRPr="00AA730D">
        <w:t xml:space="preserve"> of absolute ethanol </w:t>
      </w:r>
      <w:r w:rsidR="00E04BB4">
        <w:rPr>
          <w:rFonts w:hint="eastAsia"/>
        </w:rPr>
        <w:t xml:space="preserve">(96%) </w:t>
      </w:r>
      <w:r w:rsidR="007504E3" w:rsidRPr="00AA730D">
        <w:t>to the sample mixture.</w:t>
      </w:r>
    </w:p>
    <w:p w14:paraId="15281F6C" w14:textId="3F053F3A" w:rsidR="007504E3" w:rsidRPr="00AA730D" w:rsidRDefault="001837EE" w:rsidP="001837EE">
      <w:r>
        <w:t>10.</w:t>
      </w:r>
      <w:r w:rsidR="007D5188">
        <w:rPr>
          <w:rFonts w:hint="eastAsia"/>
        </w:rPr>
        <w:t xml:space="preserve"> </w:t>
      </w:r>
      <w:r w:rsidR="005C0F5F" w:rsidRPr="00A864F6">
        <w:rPr>
          <w:b/>
          <w:bCs/>
          <w:color w:val="FFFFFF" w:themeColor="background1"/>
          <w:highlight w:val="red"/>
        </w:rPr>
        <w:t>CRITICAL STEP</w:t>
      </w:r>
      <w:r w:rsidR="007504E3" w:rsidRPr="00AA730D">
        <w:t>: Mix very well by pulse-vortex.</w:t>
      </w:r>
    </w:p>
    <w:p w14:paraId="3F4A1EAB" w14:textId="2BAEE2F0" w:rsidR="007504E3" w:rsidRPr="00AA730D" w:rsidRDefault="001837EE" w:rsidP="001837EE">
      <w:r>
        <w:t>11.</w:t>
      </w:r>
      <w:r w:rsidR="007D5188">
        <w:rPr>
          <w:rFonts w:hint="eastAsia"/>
        </w:rPr>
        <w:t xml:space="preserve"> </w:t>
      </w:r>
      <w:r w:rsidR="007504E3" w:rsidRPr="00AA730D">
        <w:t>Briefly centrifuge the mixture with a microcentrifuge.</w:t>
      </w:r>
    </w:p>
    <w:p w14:paraId="198754F3" w14:textId="3FAB5A2A" w:rsidR="007504E3" w:rsidRPr="00AA730D" w:rsidRDefault="001837EE" w:rsidP="001837EE">
      <w:r>
        <w:t>12.</w:t>
      </w:r>
      <w:r w:rsidR="007D5188">
        <w:rPr>
          <w:rFonts w:hint="eastAsia"/>
        </w:rPr>
        <w:t xml:space="preserve"> </w:t>
      </w:r>
      <w:r w:rsidR="007504E3" w:rsidRPr="00AA730D">
        <w:t xml:space="preserve">Add 630 </w:t>
      </w:r>
      <w:proofErr w:type="spellStart"/>
      <w:r w:rsidR="007504E3" w:rsidRPr="00AA730D">
        <w:t>μL</w:t>
      </w:r>
      <w:proofErr w:type="spellEnd"/>
      <w:r w:rsidR="007504E3" w:rsidRPr="00AA730D">
        <w:t xml:space="preserve"> of the sample mixture to the spin column.</w:t>
      </w:r>
    </w:p>
    <w:p w14:paraId="77D2A50C" w14:textId="3F29BFAE" w:rsidR="007504E3" w:rsidRPr="00AA730D" w:rsidRDefault="001837EE" w:rsidP="001837EE">
      <w:r>
        <w:t>13.</w:t>
      </w:r>
      <w:r w:rsidR="007D5188">
        <w:rPr>
          <w:rFonts w:hint="eastAsia"/>
        </w:rPr>
        <w:t xml:space="preserve"> </w:t>
      </w:r>
      <w:r w:rsidR="007504E3" w:rsidRPr="00A864F6">
        <w:rPr>
          <w:b/>
          <w:bCs/>
          <w:color w:val="FFFFFF" w:themeColor="background1"/>
          <w:highlight w:val="red"/>
        </w:rPr>
        <w:t>CRITICAL STEP</w:t>
      </w:r>
      <w:r w:rsidR="007504E3" w:rsidRPr="00AA730D">
        <w:t>: Do not touch the column rim with the pipet.</w:t>
      </w:r>
    </w:p>
    <w:p w14:paraId="6712B518" w14:textId="7178851D" w:rsidR="007504E3" w:rsidRPr="00AA730D" w:rsidRDefault="001837EE" w:rsidP="00BB02BB">
      <w:pPr>
        <w:ind w:left="216" w:hanging="216"/>
      </w:pPr>
      <w:r>
        <w:t>14.</w:t>
      </w:r>
      <w:r w:rsidR="007D5188">
        <w:rPr>
          <w:rFonts w:hint="eastAsia"/>
        </w:rPr>
        <w:t xml:space="preserve"> </w:t>
      </w:r>
      <w:r w:rsidR="007504E3" w:rsidRPr="00AA730D">
        <w:t>Centrifuge at 6000</w:t>
      </w:r>
      <w:r w:rsidR="00154243">
        <w:rPr>
          <w:rFonts w:hint="eastAsia"/>
        </w:rPr>
        <w:t xml:space="preserve"> </w:t>
      </w:r>
      <w:r w:rsidR="00154243" w:rsidRPr="00154243">
        <w:t>×</w:t>
      </w:r>
      <w:r w:rsidR="00154243" w:rsidRPr="00154243">
        <w:t xml:space="preserve"> </w:t>
      </w:r>
      <w:r w:rsidR="007504E3" w:rsidRPr="00AA730D">
        <w:t>g for 1 min, change the collection tube and repeat steps 1</w:t>
      </w:r>
      <w:r w:rsidR="00BB02BB">
        <w:rPr>
          <w:rFonts w:hint="eastAsia"/>
        </w:rPr>
        <w:t>2</w:t>
      </w:r>
      <w:r w:rsidR="007504E3" w:rsidRPr="00AA730D">
        <w:t xml:space="preserve"> </w:t>
      </w:r>
      <w:r w:rsidR="00BB02BB">
        <w:rPr>
          <w:rFonts w:hint="eastAsia"/>
        </w:rPr>
        <w:t>to load all the extracts</w:t>
      </w:r>
      <w:r w:rsidR="007504E3" w:rsidRPr="00AA730D">
        <w:t>.</w:t>
      </w:r>
    </w:p>
    <w:p w14:paraId="53BA3DBF" w14:textId="2A9CAEEC" w:rsidR="007504E3" w:rsidRPr="00AA730D" w:rsidRDefault="001837EE" w:rsidP="001837EE">
      <w:r>
        <w:t>15.</w:t>
      </w:r>
      <w:r w:rsidR="007D5188">
        <w:rPr>
          <w:rFonts w:hint="eastAsia"/>
        </w:rPr>
        <w:t xml:space="preserve"> </w:t>
      </w:r>
      <w:r w:rsidR="007504E3" w:rsidRPr="00AA730D">
        <w:t xml:space="preserve">Add </w:t>
      </w:r>
      <w:r w:rsidR="00744E63" w:rsidRPr="00AA730D">
        <w:t xml:space="preserve">500 </w:t>
      </w:r>
      <w:proofErr w:type="spellStart"/>
      <w:r w:rsidR="00744E63" w:rsidRPr="00AA730D">
        <w:t>μL</w:t>
      </w:r>
      <w:proofErr w:type="spellEnd"/>
      <w:r w:rsidR="00744E63" w:rsidRPr="00AA730D">
        <w:t xml:space="preserve"> AW1 buffer</w:t>
      </w:r>
      <w:r w:rsidR="00744E63" w:rsidRPr="00AA730D">
        <w:t xml:space="preserve"> </w:t>
      </w:r>
      <w:r w:rsidR="007504E3" w:rsidRPr="00AA730D">
        <w:t>to the spin column the following:</w:t>
      </w:r>
    </w:p>
    <w:p w14:paraId="647F90F8" w14:textId="056F5D54" w:rsidR="007504E3" w:rsidRPr="00AA730D" w:rsidRDefault="001837EE" w:rsidP="001837EE">
      <w:r>
        <w:t>1</w:t>
      </w:r>
      <w:r w:rsidR="00744E63">
        <w:rPr>
          <w:rFonts w:hint="eastAsia"/>
        </w:rPr>
        <w:t>6</w:t>
      </w:r>
      <w:r>
        <w:t>.</w:t>
      </w:r>
      <w:r w:rsidR="007D5188">
        <w:rPr>
          <w:rFonts w:hint="eastAsia"/>
        </w:rPr>
        <w:t xml:space="preserve"> </w:t>
      </w:r>
      <w:r w:rsidR="007504E3" w:rsidRPr="00AA730D">
        <w:t>Centrifuge at 6000</w:t>
      </w:r>
      <w:r w:rsidR="00154243">
        <w:rPr>
          <w:rFonts w:hint="eastAsia"/>
        </w:rPr>
        <w:t xml:space="preserve"> </w:t>
      </w:r>
      <w:r w:rsidR="00154243" w:rsidRPr="00154243">
        <w:t>×</w:t>
      </w:r>
      <w:r w:rsidR="00154243" w:rsidRPr="00154243">
        <w:t xml:space="preserve"> </w:t>
      </w:r>
      <w:r w:rsidR="007504E3" w:rsidRPr="00AA730D">
        <w:t>g for 1 min, change the collection tube.</w:t>
      </w:r>
    </w:p>
    <w:p w14:paraId="0CE959A1" w14:textId="1576733F" w:rsidR="007504E3" w:rsidRPr="00AA730D" w:rsidRDefault="001837EE" w:rsidP="001837EE">
      <w:pPr>
        <w:rPr>
          <w:rFonts w:hint="eastAsia"/>
        </w:rPr>
      </w:pPr>
      <w:r>
        <w:t>1</w:t>
      </w:r>
      <w:r w:rsidR="00744E63">
        <w:rPr>
          <w:rFonts w:hint="eastAsia"/>
        </w:rPr>
        <w:t>7</w:t>
      </w:r>
      <w:r>
        <w:t>.</w:t>
      </w:r>
      <w:r w:rsidR="007D5188">
        <w:rPr>
          <w:rFonts w:hint="eastAsia"/>
        </w:rPr>
        <w:t xml:space="preserve"> </w:t>
      </w:r>
      <w:r w:rsidR="007504E3" w:rsidRPr="00AA730D">
        <w:t xml:space="preserve">Add </w:t>
      </w:r>
      <w:r w:rsidR="00744E63" w:rsidRPr="00AA730D">
        <w:t xml:space="preserve">500 </w:t>
      </w:r>
      <w:proofErr w:type="spellStart"/>
      <w:r w:rsidR="00744E63" w:rsidRPr="00AA730D">
        <w:t>μL</w:t>
      </w:r>
      <w:proofErr w:type="spellEnd"/>
      <w:r w:rsidR="00744E63" w:rsidRPr="00AA730D">
        <w:t xml:space="preserve"> AW2 buffer</w:t>
      </w:r>
      <w:r w:rsidR="00744E63" w:rsidRPr="00AA730D">
        <w:t xml:space="preserve"> </w:t>
      </w:r>
      <w:r w:rsidR="007504E3" w:rsidRPr="00AA730D">
        <w:t>to the spin column</w:t>
      </w:r>
      <w:r w:rsidR="00744E63">
        <w:rPr>
          <w:rFonts w:hint="eastAsia"/>
        </w:rPr>
        <w:t>.</w:t>
      </w:r>
    </w:p>
    <w:p w14:paraId="3CF366C1" w14:textId="73E4B19E" w:rsidR="007504E3" w:rsidRPr="00AA730D" w:rsidRDefault="00744E63" w:rsidP="001837EE">
      <w:r>
        <w:rPr>
          <w:rFonts w:hint="eastAsia"/>
        </w:rPr>
        <w:t>18</w:t>
      </w:r>
      <w:r w:rsidR="001837EE">
        <w:t>.</w:t>
      </w:r>
      <w:r w:rsidR="007D5188">
        <w:rPr>
          <w:rFonts w:hint="eastAsia"/>
        </w:rPr>
        <w:t xml:space="preserve"> </w:t>
      </w:r>
      <w:r w:rsidR="007504E3" w:rsidRPr="00AA730D">
        <w:t>Centrifuge at 20</w:t>
      </w:r>
      <w:r w:rsidR="00154243">
        <w:rPr>
          <w:rFonts w:hint="eastAsia"/>
        </w:rPr>
        <w:t>,</w:t>
      </w:r>
      <w:r w:rsidR="007504E3" w:rsidRPr="00AA730D">
        <w:t>000</w:t>
      </w:r>
      <w:r w:rsidR="00154243">
        <w:rPr>
          <w:rFonts w:hint="eastAsia"/>
        </w:rPr>
        <w:t xml:space="preserve"> </w:t>
      </w:r>
      <w:r w:rsidR="00154243" w:rsidRPr="00154243">
        <w:t>×</w:t>
      </w:r>
      <w:r w:rsidR="00154243" w:rsidRPr="00154243">
        <w:t xml:space="preserve"> </w:t>
      </w:r>
      <w:r w:rsidR="007504E3" w:rsidRPr="00AA730D">
        <w:t>g for 3 min, change the collection tube.</w:t>
      </w:r>
    </w:p>
    <w:p w14:paraId="60B9CDBB" w14:textId="485E3280" w:rsidR="007504E3" w:rsidRPr="00AA730D" w:rsidRDefault="00744E63" w:rsidP="001837EE">
      <w:r>
        <w:rPr>
          <w:rFonts w:hint="eastAsia"/>
          <w:lang w:val="da-DK"/>
        </w:rPr>
        <w:t>19</w:t>
      </w:r>
      <w:r w:rsidR="001837EE" w:rsidRPr="001837EE">
        <w:rPr>
          <w:lang w:val="da-DK"/>
        </w:rPr>
        <w:t>.</w:t>
      </w:r>
      <w:r w:rsidR="007D5188">
        <w:rPr>
          <w:rFonts w:hint="eastAsia"/>
          <w:lang w:val="da-DK"/>
        </w:rPr>
        <w:t xml:space="preserve"> </w:t>
      </w:r>
      <w:r w:rsidR="007504E3" w:rsidRPr="001837EE">
        <w:rPr>
          <w:lang w:val="da-DK"/>
        </w:rPr>
        <w:t>Centrifuge at 20</w:t>
      </w:r>
      <w:r w:rsidR="00154243">
        <w:rPr>
          <w:rFonts w:hint="eastAsia"/>
          <w:lang w:val="da-DK"/>
        </w:rPr>
        <w:t>,</w:t>
      </w:r>
      <w:r w:rsidR="007504E3" w:rsidRPr="001837EE">
        <w:rPr>
          <w:lang w:val="da-DK"/>
        </w:rPr>
        <w:t>000</w:t>
      </w:r>
      <w:r w:rsidR="00154243" w:rsidRPr="00154243">
        <w:rPr>
          <w:lang w:val="da-DK"/>
        </w:rPr>
        <w:t xml:space="preserve"> </w:t>
      </w:r>
      <w:r w:rsidR="00154243" w:rsidRPr="00154243">
        <w:rPr>
          <w:lang w:val="da-DK"/>
        </w:rPr>
        <w:t>×</w:t>
      </w:r>
      <w:r w:rsidR="00154243" w:rsidRPr="00154243">
        <w:rPr>
          <w:lang w:val="da-DK"/>
        </w:rPr>
        <w:t xml:space="preserve"> </w:t>
      </w:r>
      <w:r w:rsidR="007504E3" w:rsidRPr="001837EE">
        <w:rPr>
          <w:lang w:val="da-DK"/>
        </w:rPr>
        <w:t xml:space="preserve">g for 1 min. </w:t>
      </w:r>
      <w:r w:rsidR="007504E3" w:rsidRPr="00AA730D">
        <w:t xml:space="preserve">Place the spin column in </w:t>
      </w:r>
      <w:r w:rsidR="00D764EC" w:rsidRPr="00AA730D">
        <w:t>a</w:t>
      </w:r>
      <w:r w:rsidR="007504E3" w:rsidRPr="00AA730D">
        <w:t xml:space="preserve"> </w:t>
      </w:r>
      <w:r w:rsidR="00D106F7">
        <w:rPr>
          <w:rFonts w:hint="eastAsia"/>
        </w:rPr>
        <w:t xml:space="preserve">low-binding </w:t>
      </w:r>
      <w:proofErr w:type="spellStart"/>
      <w:r w:rsidR="007504E3" w:rsidRPr="00AA730D">
        <w:t>RNAse</w:t>
      </w:r>
      <w:proofErr w:type="spellEnd"/>
      <w:r w:rsidR="007504E3" w:rsidRPr="00AA730D">
        <w:t>-free 1.5 mL tube.</w:t>
      </w:r>
    </w:p>
    <w:p w14:paraId="5316740C" w14:textId="5FC0DCD0" w:rsidR="007504E3" w:rsidRPr="00AA730D" w:rsidRDefault="001837EE" w:rsidP="001837EE">
      <w:r>
        <w:t>2</w:t>
      </w:r>
      <w:r w:rsidR="00744E63">
        <w:rPr>
          <w:rFonts w:hint="eastAsia"/>
        </w:rPr>
        <w:t>0</w:t>
      </w:r>
      <w:r>
        <w:t>.</w:t>
      </w:r>
      <w:r w:rsidR="007D5188">
        <w:rPr>
          <w:rFonts w:hint="eastAsia"/>
        </w:rPr>
        <w:t xml:space="preserve"> </w:t>
      </w:r>
      <w:r w:rsidR="007504E3" w:rsidRPr="00AA730D">
        <w:t xml:space="preserve">Add </w:t>
      </w:r>
      <w:r w:rsidR="00D94C89" w:rsidRPr="00AA730D">
        <w:t xml:space="preserve">30 </w:t>
      </w:r>
      <w:proofErr w:type="spellStart"/>
      <w:r w:rsidR="007504E3" w:rsidRPr="00AA730D">
        <w:t>μL</w:t>
      </w:r>
      <w:proofErr w:type="spellEnd"/>
      <w:r w:rsidR="007504E3" w:rsidRPr="00AA730D">
        <w:t xml:space="preserve"> of AVE (elution buffer) to the spin column and incubate for 1 minute.</w:t>
      </w:r>
    </w:p>
    <w:p w14:paraId="1F6EC687" w14:textId="3ACA2A66" w:rsidR="007504E3" w:rsidRPr="00AA730D" w:rsidRDefault="001837EE" w:rsidP="001837EE">
      <w:r>
        <w:t>2</w:t>
      </w:r>
      <w:r w:rsidR="00744E63">
        <w:rPr>
          <w:rFonts w:hint="eastAsia"/>
        </w:rPr>
        <w:t>1</w:t>
      </w:r>
      <w:r>
        <w:t>.</w:t>
      </w:r>
      <w:r w:rsidR="007D5188">
        <w:rPr>
          <w:rFonts w:hint="eastAsia"/>
        </w:rPr>
        <w:t xml:space="preserve"> </w:t>
      </w:r>
      <w:r w:rsidR="00E04BB4" w:rsidRPr="00A864F6">
        <w:rPr>
          <w:b/>
          <w:bCs/>
          <w:color w:val="FFFFFF" w:themeColor="background1"/>
          <w:highlight w:val="red"/>
        </w:rPr>
        <w:t>CRITICAL STEP</w:t>
      </w:r>
      <w:r w:rsidR="007504E3" w:rsidRPr="00AA730D">
        <w:t>: Pipet the AVE buffer directly onto the filter membrane without touching it with the pipet tip.</w:t>
      </w:r>
    </w:p>
    <w:p w14:paraId="77C2FE88" w14:textId="5D64E293" w:rsidR="007504E3" w:rsidRPr="003174D4" w:rsidRDefault="001837EE" w:rsidP="001837EE">
      <w:r w:rsidRPr="003174D4">
        <w:t>2</w:t>
      </w:r>
      <w:r w:rsidR="00744E63">
        <w:rPr>
          <w:rFonts w:hint="eastAsia"/>
        </w:rPr>
        <w:t>2</w:t>
      </w:r>
      <w:r w:rsidRPr="003174D4">
        <w:t>.</w:t>
      </w:r>
      <w:r w:rsidR="007D5188" w:rsidRPr="003174D4">
        <w:rPr>
          <w:rFonts w:hint="eastAsia"/>
        </w:rPr>
        <w:t xml:space="preserve"> </w:t>
      </w:r>
      <w:r w:rsidR="007504E3" w:rsidRPr="003174D4">
        <w:t>Centrifuge at 6000</w:t>
      </w:r>
      <w:r w:rsidR="00154243" w:rsidRPr="003174D4">
        <w:rPr>
          <w:rFonts w:hint="eastAsia"/>
        </w:rPr>
        <w:t xml:space="preserve"> </w:t>
      </w:r>
      <w:r w:rsidR="00154243" w:rsidRPr="003174D4">
        <w:t>×</w:t>
      </w:r>
      <w:r w:rsidR="00154243" w:rsidRPr="003174D4">
        <w:t xml:space="preserve"> </w:t>
      </w:r>
      <w:r w:rsidR="007504E3" w:rsidRPr="003174D4">
        <w:t>g for 1 min</w:t>
      </w:r>
      <w:r w:rsidR="007D5188" w:rsidRPr="003174D4">
        <w:rPr>
          <w:rFonts w:hint="eastAsia"/>
        </w:rPr>
        <w:t xml:space="preserve"> to collect the </w:t>
      </w:r>
      <w:r w:rsidR="003174D4" w:rsidRPr="003174D4">
        <w:rPr>
          <w:rFonts w:hint="eastAsia"/>
        </w:rPr>
        <w:t>filtrates</w:t>
      </w:r>
      <w:r w:rsidR="007504E3" w:rsidRPr="003174D4">
        <w:t>.</w:t>
      </w:r>
    </w:p>
    <w:p w14:paraId="691CBD17" w14:textId="26EE27EA" w:rsidR="00696D4E" w:rsidRPr="003174D4" w:rsidRDefault="009F56C7" w:rsidP="00696D4E">
      <w:pPr>
        <w:rPr>
          <w:b/>
          <w:bCs/>
          <w:noProof/>
          <w:color w:val="4F81BD" w:themeColor="accent1"/>
        </w:rPr>
      </w:pPr>
      <w:r>
        <w:rPr>
          <w:b/>
          <w:bCs/>
          <w:noProof/>
          <w:color w:val="4F81BD" w:themeColor="accent1"/>
        </w:rPr>
        <mc:AlternateContent>
          <mc:Choice Requires="wpg">
            <w:drawing>
              <wp:anchor distT="0" distB="0" distL="114300" distR="114300" simplePos="0" relativeHeight="251644928" behindDoc="0" locked="0" layoutInCell="1" allowOverlap="1" wp14:anchorId="63E914E7" wp14:editId="4465D3DA">
                <wp:simplePos x="0" y="0"/>
                <wp:positionH relativeFrom="margin">
                  <wp:align>left</wp:align>
                </wp:positionH>
                <wp:positionV relativeFrom="paragraph">
                  <wp:posOffset>131813</wp:posOffset>
                </wp:positionV>
                <wp:extent cx="295275" cy="294261"/>
                <wp:effectExtent l="0" t="0" r="0" b="0"/>
                <wp:wrapNone/>
                <wp:docPr id="1056014411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275" cy="294261"/>
                          <a:chOff x="0" y="0"/>
                          <a:chExt cx="914400" cy="914400"/>
                        </a:xfrm>
                      </wpg:grpSpPr>
                      <wpg:grpSp>
                        <wpg:cNvPr id="973428783" name="Group 14"/>
                        <wpg:cNvGrpSpPr/>
                        <wpg:grpSpPr>
                          <a:xfrm>
                            <a:off x="359924" y="150779"/>
                            <a:ext cx="209145" cy="617449"/>
                            <a:chOff x="0" y="0"/>
                            <a:chExt cx="209145" cy="617449"/>
                          </a:xfrm>
                        </wpg:grpSpPr>
                        <wps:wsp>
                          <wps:cNvPr id="217189131" name="Oval 13"/>
                          <wps:cNvSpPr/>
                          <wps:spPr>
                            <a:xfrm>
                              <a:off x="9728" y="0"/>
                              <a:ext cx="199417" cy="196728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08285507" name="Oval 13"/>
                          <wps:cNvSpPr/>
                          <wps:spPr>
                            <a:xfrm>
                              <a:off x="0" y="206713"/>
                              <a:ext cx="199417" cy="196728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59513709" name="Oval 13"/>
                          <wps:cNvSpPr/>
                          <wps:spPr>
                            <a:xfrm>
                              <a:off x="4864" y="420721"/>
                              <a:ext cx="199417" cy="196728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285241993" name="Graphic 12" descr="Traffic light with solid fill"/>
                        <wpg:cNvGrpSpPr/>
                        <wpg:grpSpPr>
                          <a:xfrm>
                            <a:off x="0" y="0"/>
                            <a:ext cx="914400" cy="914400"/>
                            <a:chOff x="0" y="0"/>
                            <a:chExt cx="914400" cy="914400"/>
                          </a:xfrm>
                        </wpg:grpSpPr>
                        <wps:wsp>
                          <wps:cNvPr id="1812386342" name="Freeform: Shape 1812386342"/>
                          <wps:cNvSpPr/>
                          <wps:spPr>
                            <a:xfrm>
                              <a:off x="137731" y="171450"/>
                              <a:ext cx="128968" cy="163051"/>
                            </a:xfrm>
                            <a:custGeom>
                              <a:avLst/>
                              <a:gdLst>
                                <a:gd name="connsiteX0" fmla="*/ 128969 w 128968"/>
                                <a:gd name="connsiteY0" fmla="*/ 0 h 163051"/>
                                <a:gd name="connsiteX1" fmla="*/ 0 w 128968"/>
                                <a:gd name="connsiteY1" fmla="*/ 0 h 163051"/>
                                <a:gd name="connsiteX2" fmla="*/ 47625 w 128968"/>
                                <a:gd name="connsiteY2" fmla="*/ 77343 h 163051"/>
                                <a:gd name="connsiteX3" fmla="*/ 65151 w 128968"/>
                                <a:gd name="connsiteY3" fmla="*/ 110871 h 163051"/>
                                <a:gd name="connsiteX4" fmla="*/ 65151 w 128968"/>
                                <a:gd name="connsiteY4" fmla="*/ 120396 h 163051"/>
                                <a:gd name="connsiteX5" fmla="*/ 117489 w 128968"/>
                                <a:gd name="connsiteY5" fmla="*/ 162787 h 163051"/>
                                <a:gd name="connsiteX6" fmla="*/ 128969 w 128968"/>
                                <a:gd name="connsiteY6" fmla="*/ 160115 h 163051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</a:cxnLst>
                              <a:rect l="l" t="t" r="r" b="b"/>
                              <a:pathLst>
                                <a:path w="128968" h="163051">
                                  <a:moveTo>
                                    <a:pt x="128969" y="0"/>
                                  </a:moveTo>
                                  <a:lnTo>
                                    <a:pt x="0" y="0"/>
                                  </a:lnTo>
                                  <a:cubicBezTo>
                                    <a:pt x="0" y="0"/>
                                    <a:pt x="4286" y="60198"/>
                                    <a:pt x="47625" y="77343"/>
                                  </a:cubicBezTo>
                                  <a:cubicBezTo>
                                    <a:pt x="61912" y="83058"/>
                                    <a:pt x="64770" y="100108"/>
                                    <a:pt x="65151" y="110871"/>
                                  </a:cubicBezTo>
                                  <a:cubicBezTo>
                                    <a:pt x="65151" y="112586"/>
                                    <a:pt x="65151" y="120396"/>
                                    <a:pt x="65151" y="120396"/>
                                  </a:cubicBezTo>
                                  <a:cubicBezTo>
                                    <a:pt x="67898" y="146555"/>
                                    <a:pt x="91330" y="165534"/>
                                    <a:pt x="117489" y="162787"/>
                                  </a:cubicBezTo>
                                  <a:cubicBezTo>
                                    <a:pt x="121411" y="162376"/>
                                    <a:pt x="125267" y="161477"/>
                                    <a:pt x="128969" y="16011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 cap="flat">
                              <a:noFill/>
                              <a:prstDash val="solid"/>
                              <a:miter/>
                            </a:ln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02672237" name="Freeform: Shape 2002672237"/>
                          <wps:cNvSpPr/>
                          <wps:spPr>
                            <a:xfrm>
                              <a:off x="137731" y="361950"/>
                              <a:ext cx="128968" cy="163051"/>
                            </a:xfrm>
                            <a:custGeom>
                              <a:avLst/>
                              <a:gdLst>
                                <a:gd name="connsiteX0" fmla="*/ 128969 w 128968"/>
                                <a:gd name="connsiteY0" fmla="*/ 0 h 163051"/>
                                <a:gd name="connsiteX1" fmla="*/ 0 w 128968"/>
                                <a:gd name="connsiteY1" fmla="*/ 0 h 163051"/>
                                <a:gd name="connsiteX2" fmla="*/ 47625 w 128968"/>
                                <a:gd name="connsiteY2" fmla="*/ 77343 h 163051"/>
                                <a:gd name="connsiteX3" fmla="*/ 65151 w 128968"/>
                                <a:gd name="connsiteY3" fmla="*/ 110871 h 163051"/>
                                <a:gd name="connsiteX4" fmla="*/ 65151 w 128968"/>
                                <a:gd name="connsiteY4" fmla="*/ 120396 h 163051"/>
                                <a:gd name="connsiteX5" fmla="*/ 117489 w 128968"/>
                                <a:gd name="connsiteY5" fmla="*/ 162787 h 163051"/>
                                <a:gd name="connsiteX6" fmla="*/ 128969 w 128968"/>
                                <a:gd name="connsiteY6" fmla="*/ 160115 h 163051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</a:cxnLst>
                              <a:rect l="l" t="t" r="r" b="b"/>
                              <a:pathLst>
                                <a:path w="128968" h="163051">
                                  <a:moveTo>
                                    <a:pt x="128969" y="0"/>
                                  </a:moveTo>
                                  <a:lnTo>
                                    <a:pt x="0" y="0"/>
                                  </a:lnTo>
                                  <a:cubicBezTo>
                                    <a:pt x="0" y="0"/>
                                    <a:pt x="4286" y="60198"/>
                                    <a:pt x="47625" y="77343"/>
                                  </a:cubicBezTo>
                                  <a:cubicBezTo>
                                    <a:pt x="61912" y="83058"/>
                                    <a:pt x="64770" y="100108"/>
                                    <a:pt x="65151" y="110871"/>
                                  </a:cubicBezTo>
                                  <a:cubicBezTo>
                                    <a:pt x="65151" y="112586"/>
                                    <a:pt x="65151" y="120396"/>
                                    <a:pt x="65151" y="120396"/>
                                  </a:cubicBezTo>
                                  <a:cubicBezTo>
                                    <a:pt x="67898" y="146555"/>
                                    <a:pt x="91330" y="165534"/>
                                    <a:pt x="117489" y="162787"/>
                                  </a:cubicBezTo>
                                  <a:cubicBezTo>
                                    <a:pt x="121411" y="162376"/>
                                    <a:pt x="125267" y="161477"/>
                                    <a:pt x="128969" y="16011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 cap="flat">
                              <a:noFill/>
                              <a:prstDash val="solid"/>
                              <a:miter/>
                            </a:ln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93669332" name="Freeform: Shape 893669332"/>
                          <wps:cNvSpPr/>
                          <wps:spPr>
                            <a:xfrm>
                              <a:off x="137731" y="561975"/>
                              <a:ext cx="128968" cy="163051"/>
                            </a:xfrm>
                            <a:custGeom>
                              <a:avLst/>
                              <a:gdLst>
                                <a:gd name="connsiteX0" fmla="*/ 128969 w 128968"/>
                                <a:gd name="connsiteY0" fmla="*/ 0 h 163051"/>
                                <a:gd name="connsiteX1" fmla="*/ 0 w 128968"/>
                                <a:gd name="connsiteY1" fmla="*/ 0 h 163051"/>
                                <a:gd name="connsiteX2" fmla="*/ 47625 w 128968"/>
                                <a:gd name="connsiteY2" fmla="*/ 77343 h 163051"/>
                                <a:gd name="connsiteX3" fmla="*/ 65151 w 128968"/>
                                <a:gd name="connsiteY3" fmla="*/ 110871 h 163051"/>
                                <a:gd name="connsiteX4" fmla="*/ 65151 w 128968"/>
                                <a:gd name="connsiteY4" fmla="*/ 120396 h 163051"/>
                                <a:gd name="connsiteX5" fmla="*/ 117489 w 128968"/>
                                <a:gd name="connsiteY5" fmla="*/ 162787 h 163051"/>
                                <a:gd name="connsiteX6" fmla="*/ 128969 w 128968"/>
                                <a:gd name="connsiteY6" fmla="*/ 160115 h 163051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</a:cxnLst>
                              <a:rect l="l" t="t" r="r" b="b"/>
                              <a:pathLst>
                                <a:path w="128968" h="163051">
                                  <a:moveTo>
                                    <a:pt x="128969" y="0"/>
                                  </a:moveTo>
                                  <a:lnTo>
                                    <a:pt x="0" y="0"/>
                                  </a:lnTo>
                                  <a:cubicBezTo>
                                    <a:pt x="0" y="0"/>
                                    <a:pt x="4286" y="60198"/>
                                    <a:pt x="47625" y="77343"/>
                                  </a:cubicBezTo>
                                  <a:cubicBezTo>
                                    <a:pt x="61912" y="83058"/>
                                    <a:pt x="64770" y="100108"/>
                                    <a:pt x="65151" y="110871"/>
                                  </a:cubicBezTo>
                                  <a:cubicBezTo>
                                    <a:pt x="65151" y="112586"/>
                                    <a:pt x="65151" y="120396"/>
                                    <a:pt x="65151" y="120396"/>
                                  </a:cubicBezTo>
                                  <a:cubicBezTo>
                                    <a:pt x="67898" y="146555"/>
                                    <a:pt x="91330" y="165534"/>
                                    <a:pt x="117489" y="162787"/>
                                  </a:cubicBezTo>
                                  <a:cubicBezTo>
                                    <a:pt x="121411" y="162376"/>
                                    <a:pt x="125267" y="161477"/>
                                    <a:pt x="128969" y="16011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 cap="flat">
                              <a:noFill/>
                              <a:prstDash val="solid"/>
                              <a:miter/>
                            </a:ln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96766787" name="Freeform: Shape 2096766787"/>
                          <wps:cNvSpPr/>
                          <wps:spPr>
                            <a:xfrm>
                              <a:off x="647700" y="171450"/>
                              <a:ext cx="128968" cy="163051"/>
                            </a:xfrm>
                            <a:custGeom>
                              <a:avLst/>
                              <a:gdLst>
                                <a:gd name="connsiteX0" fmla="*/ 0 w 128968"/>
                                <a:gd name="connsiteY0" fmla="*/ 0 h 163051"/>
                                <a:gd name="connsiteX1" fmla="*/ 128969 w 128968"/>
                                <a:gd name="connsiteY1" fmla="*/ 0 h 163051"/>
                                <a:gd name="connsiteX2" fmla="*/ 81344 w 128968"/>
                                <a:gd name="connsiteY2" fmla="*/ 77343 h 163051"/>
                                <a:gd name="connsiteX3" fmla="*/ 63817 w 128968"/>
                                <a:gd name="connsiteY3" fmla="*/ 110871 h 163051"/>
                                <a:gd name="connsiteX4" fmla="*/ 63817 w 128968"/>
                                <a:gd name="connsiteY4" fmla="*/ 120396 h 163051"/>
                                <a:gd name="connsiteX5" fmla="*/ 11480 w 128968"/>
                                <a:gd name="connsiteY5" fmla="*/ 162787 h 163051"/>
                                <a:gd name="connsiteX6" fmla="*/ 0 w 128968"/>
                                <a:gd name="connsiteY6" fmla="*/ 160115 h 163051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</a:cxnLst>
                              <a:rect l="l" t="t" r="r" b="b"/>
                              <a:pathLst>
                                <a:path w="128968" h="163051">
                                  <a:moveTo>
                                    <a:pt x="0" y="0"/>
                                  </a:moveTo>
                                  <a:lnTo>
                                    <a:pt x="128969" y="0"/>
                                  </a:lnTo>
                                  <a:cubicBezTo>
                                    <a:pt x="128969" y="0"/>
                                    <a:pt x="124682" y="60198"/>
                                    <a:pt x="81344" y="77343"/>
                                  </a:cubicBezTo>
                                  <a:cubicBezTo>
                                    <a:pt x="67056" y="83058"/>
                                    <a:pt x="64198" y="100108"/>
                                    <a:pt x="63817" y="110871"/>
                                  </a:cubicBezTo>
                                  <a:cubicBezTo>
                                    <a:pt x="63817" y="112586"/>
                                    <a:pt x="63817" y="120396"/>
                                    <a:pt x="63817" y="120396"/>
                                  </a:cubicBezTo>
                                  <a:cubicBezTo>
                                    <a:pt x="61070" y="146555"/>
                                    <a:pt x="37638" y="165534"/>
                                    <a:pt x="11480" y="162787"/>
                                  </a:cubicBezTo>
                                  <a:cubicBezTo>
                                    <a:pt x="7557" y="162376"/>
                                    <a:pt x="3701" y="161477"/>
                                    <a:pt x="0" y="16011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 cap="flat">
                              <a:noFill/>
                              <a:prstDash val="solid"/>
                              <a:miter/>
                            </a:ln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67505688" name="Freeform: Shape 1267505688"/>
                          <wps:cNvSpPr/>
                          <wps:spPr>
                            <a:xfrm>
                              <a:off x="647700" y="361950"/>
                              <a:ext cx="128968" cy="163051"/>
                            </a:xfrm>
                            <a:custGeom>
                              <a:avLst/>
                              <a:gdLst>
                                <a:gd name="connsiteX0" fmla="*/ 0 w 128968"/>
                                <a:gd name="connsiteY0" fmla="*/ 0 h 163051"/>
                                <a:gd name="connsiteX1" fmla="*/ 128969 w 128968"/>
                                <a:gd name="connsiteY1" fmla="*/ 0 h 163051"/>
                                <a:gd name="connsiteX2" fmla="*/ 81344 w 128968"/>
                                <a:gd name="connsiteY2" fmla="*/ 77343 h 163051"/>
                                <a:gd name="connsiteX3" fmla="*/ 63817 w 128968"/>
                                <a:gd name="connsiteY3" fmla="*/ 110871 h 163051"/>
                                <a:gd name="connsiteX4" fmla="*/ 63817 w 128968"/>
                                <a:gd name="connsiteY4" fmla="*/ 120396 h 163051"/>
                                <a:gd name="connsiteX5" fmla="*/ 11480 w 128968"/>
                                <a:gd name="connsiteY5" fmla="*/ 162787 h 163051"/>
                                <a:gd name="connsiteX6" fmla="*/ 0 w 128968"/>
                                <a:gd name="connsiteY6" fmla="*/ 160115 h 163051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</a:cxnLst>
                              <a:rect l="l" t="t" r="r" b="b"/>
                              <a:pathLst>
                                <a:path w="128968" h="163051">
                                  <a:moveTo>
                                    <a:pt x="0" y="0"/>
                                  </a:moveTo>
                                  <a:lnTo>
                                    <a:pt x="128969" y="0"/>
                                  </a:lnTo>
                                  <a:cubicBezTo>
                                    <a:pt x="128969" y="0"/>
                                    <a:pt x="124682" y="60198"/>
                                    <a:pt x="81344" y="77343"/>
                                  </a:cubicBezTo>
                                  <a:cubicBezTo>
                                    <a:pt x="67056" y="83058"/>
                                    <a:pt x="64198" y="100108"/>
                                    <a:pt x="63817" y="110871"/>
                                  </a:cubicBezTo>
                                  <a:cubicBezTo>
                                    <a:pt x="63817" y="112586"/>
                                    <a:pt x="63817" y="120396"/>
                                    <a:pt x="63817" y="120396"/>
                                  </a:cubicBezTo>
                                  <a:cubicBezTo>
                                    <a:pt x="61070" y="146555"/>
                                    <a:pt x="37638" y="165534"/>
                                    <a:pt x="11480" y="162787"/>
                                  </a:cubicBezTo>
                                  <a:cubicBezTo>
                                    <a:pt x="7557" y="162376"/>
                                    <a:pt x="3701" y="161477"/>
                                    <a:pt x="0" y="16011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 cap="flat">
                              <a:noFill/>
                              <a:prstDash val="solid"/>
                              <a:miter/>
                            </a:ln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09672049" name="Freeform: Shape 509672049"/>
                          <wps:cNvSpPr/>
                          <wps:spPr>
                            <a:xfrm>
                              <a:off x="647700" y="561975"/>
                              <a:ext cx="128968" cy="163051"/>
                            </a:xfrm>
                            <a:custGeom>
                              <a:avLst/>
                              <a:gdLst>
                                <a:gd name="connsiteX0" fmla="*/ 0 w 128968"/>
                                <a:gd name="connsiteY0" fmla="*/ 0 h 163051"/>
                                <a:gd name="connsiteX1" fmla="*/ 128969 w 128968"/>
                                <a:gd name="connsiteY1" fmla="*/ 0 h 163051"/>
                                <a:gd name="connsiteX2" fmla="*/ 81344 w 128968"/>
                                <a:gd name="connsiteY2" fmla="*/ 77343 h 163051"/>
                                <a:gd name="connsiteX3" fmla="*/ 63817 w 128968"/>
                                <a:gd name="connsiteY3" fmla="*/ 110871 h 163051"/>
                                <a:gd name="connsiteX4" fmla="*/ 63817 w 128968"/>
                                <a:gd name="connsiteY4" fmla="*/ 120396 h 163051"/>
                                <a:gd name="connsiteX5" fmla="*/ 11480 w 128968"/>
                                <a:gd name="connsiteY5" fmla="*/ 162787 h 163051"/>
                                <a:gd name="connsiteX6" fmla="*/ 0 w 128968"/>
                                <a:gd name="connsiteY6" fmla="*/ 160115 h 163051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</a:cxnLst>
                              <a:rect l="l" t="t" r="r" b="b"/>
                              <a:pathLst>
                                <a:path w="128968" h="163051">
                                  <a:moveTo>
                                    <a:pt x="0" y="0"/>
                                  </a:moveTo>
                                  <a:lnTo>
                                    <a:pt x="128969" y="0"/>
                                  </a:lnTo>
                                  <a:cubicBezTo>
                                    <a:pt x="128969" y="0"/>
                                    <a:pt x="124682" y="60198"/>
                                    <a:pt x="81344" y="77343"/>
                                  </a:cubicBezTo>
                                  <a:cubicBezTo>
                                    <a:pt x="67056" y="83058"/>
                                    <a:pt x="64198" y="100108"/>
                                    <a:pt x="63817" y="110871"/>
                                  </a:cubicBezTo>
                                  <a:cubicBezTo>
                                    <a:pt x="63817" y="112586"/>
                                    <a:pt x="63817" y="120396"/>
                                    <a:pt x="63817" y="120396"/>
                                  </a:cubicBezTo>
                                  <a:cubicBezTo>
                                    <a:pt x="61070" y="146555"/>
                                    <a:pt x="37638" y="165534"/>
                                    <a:pt x="11480" y="162787"/>
                                  </a:cubicBezTo>
                                  <a:cubicBezTo>
                                    <a:pt x="7557" y="162376"/>
                                    <a:pt x="3701" y="161477"/>
                                    <a:pt x="0" y="16011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 cap="flat">
                              <a:noFill/>
                              <a:prstDash val="solid"/>
                              <a:miter/>
                            </a:ln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0010596" name="Freeform: Shape 100010596"/>
                          <wps:cNvSpPr/>
                          <wps:spPr>
                            <a:xfrm>
                              <a:off x="295275" y="114300"/>
                              <a:ext cx="323850" cy="685800"/>
                            </a:xfrm>
                            <a:custGeom>
                              <a:avLst/>
                              <a:gdLst>
                                <a:gd name="connsiteX0" fmla="*/ 285750 w 323850"/>
                                <a:gd name="connsiteY0" fmla="*/ 0 h 685800"/>
                                <a:gd name="connsiteX1" fmla="*/ 38100 w 323850"/>
                                <a:gd name="connsiteY1" fmla="*/ 0 h 685800"/>
                                <a:gd name="connsiteX2" fmla="*/ 0 w 323850"/>
                                <a:gd name="connsiteY2" fmla="*/ 38100 h 685800"/>
                                <a:gd name="connsiteX3" fmla="*/ 0 w 323850"/>
                                <a:gd name="connsiteY3" fmla="*/ 647700 h 685800"/>
                                <a:gd name="connsiteX4" fmla="*/ 38100 w 323850"/>
                                <a:gd name="connsiteY4" fmla="*/ 685800 h 685800"/>
                                <a:gd name="connsiteX5" fmla="*/ 285750 w 323850"/>
                                <a:gd name="connsiteY5" fmla="*/ 685800 h 685800"/>
                                <a:gd name="connsiteX6" fmla="*/ 323850 w 323850"/>
                                <a:gd name="connsiteY6" fmla="*/ 647700 h 685800"/>
                                <a:gd name="connsiteX7" fmla="*/ 323850 w 323850"/>
                                <a:gd name="connsiteY7" fmla="*/ 38100 h 685800"/>
                                <a:gd name="connsiteX8" fmla="*/ 285750 w 323850"/>
                                <a:gd name="connsiteY8" fmla="*/ 0 h 685800"/>
                                <a:gd name="connsiteX9" fmla="*/ 161925 w 323850"/>
                                <a:gd name="connsiteY9" fmla="*/ 638175 h 685800"/>
                                <a:gd name="connsiteX10" fmla="*/ 76200 w 323850"/>
                                <a:gd name="connsiteY10" fmla="*/ 552450 h 685800"/>
                                <a:gd name="connsiteX11" fmla="*/ 161925 w 323850"/>
                                <a:gd name="connsiteY11" fmla="*/ 466725 h 685800"/>
                                <a:gd name="connsiteX12" fmla="*/ 247650 w 323850"/>
                                <a:gd name="connsiteY12" fmla="*/ 552450 h 685800"/>
                                <a:gd name="connsiteX13" fmla="*/ 161925 w 323850"/>
                                <a:gd name="connsiteY13" fmla="*/ 638175 h 685800"/>
                                <a:gd name="connsiteX14" fmla="*/ 161925 w 323850"/>
                                <a:gd name="connsiteY14" fmla="*/ 428625 h 685800"/>
                                <a:gd name="connsiteX15" fmla="*/ 76200 w 323850"/>
                                <a:gd name="connsiteY15" fmla="*/ 342900 h 685800"/>
                                <a:gd name="connsiteX16" fmla="*/ 161925 w 323850"/>
                                <a:gd name="connsiteY16" fmla="*/ 257175 h 685800"/>
                                <a:gd name="connsiteX17" fmla="*/ 247650 w 323850"/>
                                <a:gd name="connsiteY17" fmla="*/ 342900 h 685800"/>
                                <a:gd name="connsiteX18" fmla="*/ 161925 w 323850"/>
                                <a:gd name="connsiteY18" fmla="*/ 428625 h 685800"/>
                                <a:gd name="connsiteX19" fmla="*/ 161925 w 323850"/>
                                <a:gd name="connsiteY19" fmla="*/ 219075 h 685800"/>
                                <a:gd name="connsiteX20" fmla="*/ 76200 w 323850"/>
                                <a:gd name="connsiteY20" fmla="*/ 133350 h 685800"/>
                                <a:gd name="connsiteX21" fmla="*/ 161925 w 323850"/>
                                <a:gd name="connsiteY21" fmla="*/ 47625 h 685800"/>
                                <a:gd name="connsiteX22" fmla="*/ 247650 w 323850"/>
                                <a:gd name="connsiteY22" fmla="*/ 133350 h 685800"/>
                                <a:gd name="connsiteX23" fmla="*/ 161925 w 323850"/>
                                <a:gd name="connsiteY23" fmla="*/ 219075 h 685800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  <a:cxn ang="0">
                                  <a:pos x="connsiteX9" y="connsiteY9"/>
                                </a:cxn>
                                <a:cxn ang="0">
                                  <a:pos x="connsiteX10" y="connsiteY10"/>
                                </a:cxn>
                                <a:cxn ang="0">
                                  <a:pos x="connsiteX11" y="connsiteY11"/>
                                </a:cxn>
                                <a:cxn ang="0">
                                  <a:pos x="connsiteX12" y="connsiteY12"/>
                                </a:cxn>
                                <a:cxn ang="0">
                                  <a:pos x="connsiteX13" y="connsiteY13"/>
                                </a:cxn>
                                <a:cxn ang="0">
                                  <a:pos x="connsiteX14" y="connsiteY14"/>
                                </a:cxn>
                                <a:cxn ang="0">
                                  <a:pos x="connsiteX15" y="connsiteY15"/>
                                </a:cxn>
                                <a:cxn ang="0">
                                  <a:pos x="connsiteX16" y="connsiteY16"/>
                                </a:cxn>
                                <a:cxn ang="0">
                                  <a:pos x="connsiteX17" y="connsiteY17"/>
                                </a:cxn>
                                <a:cxn ang="0">
                                  <a:pos x="connsiteX18" y="connsiteY18"/>
                                </a:cxn>
                                <a:cxn ang="0">
                                  <a:pos x="connsiteX19" y="connsiteY19"/>
                                </a:cxn>
                                <a:cxn ang="0">
                                  <a:pos x="connsiteX20" y="connsiteY20"/>
                                </a:cxn>
                                <a:cxn ang="0">
                                  <a:pos x="connsiteX21" y="connsiteY21"/>
                                </a:cxn>
                                <a:cxn ang="0">
                                  <a:pos x="connsiteX22" y="connsiteY22"/>
                                </a:cxn>
                                <a:cxn ang="0">
                                  <a:pos x="connsiteX23" y="connsiteY23"/>
                                </a:cxn>
                              </a:cxnLst>
                              <a:rect l="l" t="t" r="r" b="b"/>
                              <a:pathLst>
                                <a:path w="323850" h="685800">
                                  <a:moveTo>
                                    <a:pt x="285750" y="0"/>
                                  </a:moveTo>
                                  <a:lnTo>
                                    <a:pt x="38100" y="0"/>
                                  </a:lnTo>
                                  <a:cubicBezTo>
                                    <a:pt x="17058" y="0"/>
                                    <a:pt x="0" y="17058"/>
                                    <a:pt x="0" y="38100"/>
                                  </a:cubicBezTo>
                                  <a:lnTo>
                                    <a:pt x="0" y="647700"/>
                                  </a:lnTo>
                                  <a:cubicBezTo>
                                    <a:pt x="0" y="668742"/>
                                    <a:pt x="17058" y="685800"/>
                                    <a:pt x="38100" y="685800"/>
                                  </a:cubicBezTo>
                                  <a:lnTo>
                                    <a:pt x="285750" y="685800"/>
                                  </a:lnTo>
                                  <a:cubicBezTo>
                                    <a:pt x="306792" y="685800"/>
                                    <a:pt x="323850" y="668742"/>
                                    <a:pt x="323850" y="647700"/>
                                  </a:cubicBezTo>
                                  <a:lnTo>
                                    <a:pt x="323850" y="38100"/>
                                  </a:lnTo>
                                  <a:cubicBezTo>
                                    <a:pt x="323850" y="17058"/>
                                    <a:pt x="306792" y="0"/>
                                    <a:pt x="285750" y="0"/>
                                  </a:cubicBezTo>
                                  <a:close/>
                                  <a:moveTo>
                                    <a:pt x="161925" y="638175"/>
                                  </a:moveTo>
                                  <a:cubicBezTo>
                                    <a:pt x="114580" y="638175"/>
                                    <a:pt x="76200" y="599795"/>
                                    <a:pt x="76200" y="552450"/>
                                  </a:cubicBezTo>
                                  <a:cubicBezTo>
                                    <a:pt x="76200" y="505105"/>
                                    <a:pt x="114580" y="466725"/>
                                    <a:pt x="161925" y="466725"/>
                                  </a:cubicBezTo>
                                  <a:cubicBezTo>
                                    <a:pt x="209270" y="466725"/>
                                    <a:pt x="247650" y="505105"/>
                                    <a:pt x="247650" y="552450"/>
                                  </a:cubicBezTo>
                                  <a:cubicBezTo>
                                    <a:pt x="247650" y="599795"/>
                                    <a:pt x="209270" y="638175"/>
                                    <a:pt x="161925" y="638175"/>
                                  </a:cubicBezTo>
                                  <a:close/>
                                  <a:moveTo>
                                    <a:pt x="161925" y="428625"/>
                                  </a:moveTo>
                                  <a:cubicBezTo>
                                    <a:pt x="114580" y="428625"/>
                                    <a:pt x="76200" y="390245"/>
                                    <a:pt x="76200" y="342900"/>
                                  </a:cubicBezTo>
                                  <a:cubicBezTo>
                                    <a:pt x="76200" y="295555"/>
                                    <a:pt x="114580" y="257175"/>
                                    <a:pt x="161925" y="257175"/>
                                  </a:cubicBezTo>
                                  <a:cubicBezTo>
                                    <a:pt x="209270" y="257175"/>
                                    <a:pt x="247650" y="295555"/>
                                    <a:pt x="247650" y="342900"/>
                                  </a:cubicBezTo>
                                  <a:cubicBezTo>
                                    <a:pt x="247650" y="390245"/>
                                    <a:pt x="209270" y="428625"/>
                                    <a:pt x="161925" y="428625"/>
                                  </a:cubicBezTo>
                                  <a:close/>
                                  <a:moveTo>
                                    <a:pt x="161925" y="219075"/>
                                  </a:moveTo>
                                  <a:cubicBezTo>
                                    <a:pt x="114580" y="219075"/>
                                    <a:pt x="76200" y="180695"/>
                                    <a:pt x="76200" y="133350"/>
                                  </a:cubicBezTo>
                                  <a:cubicBezTo>
                                    <a:pt x="76200" y="86005"/>
                                    <a:pt x="114580" y="47625"/>
                                    <a:pt x="161925" y="47625"/>
                                  </a:cubicBezTo>
                                  <a:cubicBezTo>
                                    <a:pt x="209270" y="47625"/>
                                    <a:pt x="247650" y="86005"/>
                                    <a:pt x="247650" y="133350"/>
                                  </a:cubicBezTo>
                                  <a:cubicBezTo>
                                    <a:pt x="247650" y="180695"/>
                                    <a:pt x="209270" y="219075"/>
                                    <a:pt x="161925" y="21907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 cap="flat">
                              <a:noFill/>
                              <a:prstDash val="solid"/>
                              <a:miter/>
                            </a:ln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858344C" id="Group 15" o:spid="_x0000_s1026" style="position:absolute;margin-left:0;margin-top:10.4pt;width:23.25pt;height:23.15pt;z-index:251644928;mso-position-horizontal:left;mso-position-horizontal-relative:margin;mso-width-relative:margin;mso-height-relative:margin" coordsize="9144,91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">
                <v:group id="Group 14" o:spid="_x0000_s1027" style="position:absolute;left:3599;top:1507;width:2091;height:6175" coordsize="2091,61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">
                  <v:oval id="Oval 13" o:spid="_x0000_s1028" style="position:absolute;left:97;width:1994;height:19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" fillcolor="red" strokecolor="black [3213]" strokeweight="2pt"/>
                  <v:oval id="Oval 13" o:spid="_x0000_s1029" style="position:absolute;top:2067;width:1994;height:19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" fillcolor="red" strokecolor="black [3213]" strokeweight="2pt"/>
                  <v:oval id="Oval 13" o:spid="_x0000_s1030" style="position:absolute;left:48;top:4207;width:1994;height:19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" fillcolor="red" strokecolor="black [3213]" strokeweight="2pt"/>
                </v:group>
                <v:group id="Graphic 12" o:spid="_x0000_s1031" alt="Traffic light with solid fill" style="position:absolute;width:9144;height:9144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">
                  <v:shape id="Freeform: Shape 1812386342" o:spid="_x0000_s1032" style="position:absolute;left:1377;top:1714;width:1289;height:1631;visibility:visible;mso-wrap-style:square;v-text-anchor:middle" coordsize="128968,1630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" path="m128969,l,c,,4286,60198,47625,77343v14287,5715,17145,22765,17526,33528c65151,112586,65151,120396,65151,120396v2747,26159,26179,45138,52338,42391c121411,162376,125267,161477,128969,160115l128969,xe" fillcolor="black" stroked="f">
                    <v:stroke joinstyle="miter"/>
                    <v:path arrowok="t" o:connecttype="custom" o:connectlocs="128969,0;0,0;47625,77343;65151,110871;65151,120396;117489,162787;128969,160115" o:connectangles="0,0,0,0,0,0,0"/>
                  </v:shape>
                  <v:shape id="Freeform: Shape 2002672237" o:spid="_x0000_s1033" style="position:absolute;left:1377;top:3619;width:1289;height:1631;visibility:visible;mso-wrap-style:square;v-text-anchor:middle" coordsize="128968,1630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" path="m128969,l,c,,4286,60198,47625,77343v14287,5715,17145,22765,17526,33528c65151,112586,65151,120396,65151,120396v2747,26159,26179,45138,52338,42391c121411,162376,125267,161477,128969,160115l128969,xe" fillcolor="black" stroked="f">
                    <v:stroke joinstyle="miter"/>
                    <v:path arrowok="t" o:connecttype="custom" o:connectlocs="128969,0;0,0;47625,77343;65151,110871;65151,120396;117489,162787;128969,160115" o:connectangles="0,0,0,0,0,0,0"/>
                  </v:shape>
                  <v:shape id="Freeform: Shape 893669332" o:spid="_x0000_s1034" style="position:absolute;left:1377;top:5619;width:1289;height:1631;visibility:visible;mso-wrap-style:square;v-text-anchor:middle" coordsize="128968,1630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" path="m128969,l,c,,4286,60198,47625,77343v14287,5715,17145,22765,17526,33528c65151,112586,65151,120396,65151,120396v2747,26159,26179,45138,52338,42391c121411,162376,125267,161477,128969,160115l128969,xe" fillcolor="black" stroked="f">
                    <v:stroke joinstyle="miter"/>
                    <v:path arrowok="t" o:connecttype="custom" o:connectlocs="128969,0;0,0;47625,77343;65151,110871;65151,120396;117489,162787;128969,160115" o:connectangles="0,0,0,0,0,0,0"/>
                  </v:shape>
                  <v:shape id="Freeform: Shape 2096766787" o:spid="_x0000_s1035" style="position:absolute;left:6477;top:1714;width:1289;height:1631;visibility:visible;mso-wrap-style:square;v-text-anchor:middle" coordsize="128968,1630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" path="m,l128969,v,,-4287,60198,-47625,77343c67056,83058,64198,100108,63817,110871v,1715,,9525,,9525c61070,146555,37638,165534,11480,162787,7557,162376,3701,161477,,160115l,xe" fillcolor="black" stroked="f">
                    <v:stroke joinstyle="miter"/>
                    <v:path arrowok="t" o:connecttype="custom" o:connectlocs="0,0;128969,0;81344,77343;63817,110871;63817,120396;11480,162787;0,160115" o:connectangles="0,0,0,0,0,0,0"/>
                  </v:shape>
                  <v:shape id="Freeform: Shape 1267505688" o:spid="_x0000_s1036" style="position:absolute;left:6477;top:3619;width:1289;height:1631;visibility:visible;mso-wrap-style:square;v-text-anchor:middle" coordsize="128968,1630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" path="m,l128969,v,,-4287,60198,-47625,77343c67056,83058,64198,100108,63817,110871v,1715,,9525,,9525c61070,146555,37638,165534,11480,162787,7557,162376,3701,161477,,160115l,xe" fillcolor="black" stroked="f">
                    <v:stroke joinstyle="miter"/>
                    <v:path arrowok="t" o:connecttype="custom" o:connectlocs="0,0;128969,0;81344,77343;63817,110871;63817,120396;11480,162787;0,160115" o:connectangles="0,0,0,0,0,0,0"/>
                  </v:shape>
                  <v:shape id="Freeform: Shape 509672049" o:spid="_x0000_s1037" style="position:absolute;left:6477;top:5619;width:1289;height:1631;visibility:visible;mso-wrap-style:square;v-text-anchor:middle" coordsize="128968,1630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" path="m,l128969,v,,-4287,60198,-47625,77343c67056,83058,64198,100108,63817,110871v,1715,,9525,,9525c61070,146555,37638,165534,11480,162787,7557,162376,3701,161477,,160115l,xe" fillcolor="black" stroked="f">
                    <v:stroke joinstyle="miter"/>
                    <v:path arrowok="t" o:connecttype="custom" o:connectlocs="0,0;128969,0;81344,77343;63817,110871;63817,120396;11480,162787;0,160115" o:connectangles="0,0,0,0,0,0,0"/>
                  </v:shape>
                  <v:shape id="Freeform: Shape 100010596" o:spid="_x0000_s1038" style="position:absolute;left:2952;top:1143;width:3239;height:6858;visibility:visible;mso-wrap-style:square;v-text-anchor:middle" coordsize="323850,685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" path="m285750,l38100,c17058,,,17058,,38100l,647700v,21042,17058,38100,38100,38100l285750,685800v21042,,38100,-17058,38100,-38100l323850,38100c323850,17058,306792,,285750,xm161925,638175v-47345,,-85725,-38380,-85725,-85725c76200,505105,114580,466725,161925,466725v47345,,85725,38380,85725,85725c247650,599795,209270,638175,161925,638175xm161925,428625v-47345,,-85725,-38380,-85725,-85725c76200,295555,114580,257175,161925,257175v47345,,85725,38380,85725,85725c247650,390245,209270,428625,161925,428625xm161925,219075v-47345,,-85725,-38380,-85725,-85725c76200,86005,114580,47625,161925,47625v47345,,85725,38380,85725,85725c247650,180695,209270,219075,161925,219075xe" fillcolor="black" stroked="f">
                    <v:stroke joinstyle="miter"/>
                    <v:path arrowok="t" o:connecttype="custom" o:connectlocs="285750,0;38100,0;0,38100;0,647700;38100,685800;285750,685800;323850,647700;323850,38100;285750,0;161925,638175;76200,552450;161925,466725;247650,552450;161925,638175;161925,428625;76200,342900;161925,257175;247650,342900;161925,428625;161925,219075;76200,133350;161925,47625;247650,133350;161925,219075" o:connectangles="0,0,0,0,0,0,0,0,0,0,0,0,0,0,0,0,0,0,0,0,0,0,0,0"/>
                  </v:shape>
                </v:group>
                <w10:wrap anchorx="margin"/>
              </v:group>
            </w:pict>
          </mc:Fallback>
        </mc:AlternateContent>
      </w:r>
    </w:p>
    <w:p w14:paraId="2C549B99" w14:textId="51916A91" w:rsidR="00696D4E" w:rsidRPr="00AA730D" w:rsidRDefault="008111F6" w:rsidP="00696D4E">
      <w:r>
        <w:rPr>
          <w:rFonts w:hint="eastAsia"/>
          <w:b/>
          <w:bCs/>
          <w:noProof/>
          <w:color w:val="4F81BD" w:themeColor="accent1"/>
        </w:rPr>
        <w:t xml:space="preserve">     </w:t>
      </w:r>
      <w:r w:rsidR="00696D4E" w:rsidRPr="00696D4E">
        <w:rPr>
          <w:b/>
          <w:bCs/>
          <w:noProof/>
          <w:color w:val="4F81BD" w:themeColor="accent1"/>
        </w:rPr>
        <w:t>PAUSE POINT</w:t>
      </w:r>
      <w:r w:rsidR="00696D4E">
        <w:rPr>
          <w:rFonts w:hint="eastAsia"/>
          <w:b/>
          <w:bCs/>
          <w:noProof/>
          <w:color w:val="4F81BD" w:themeColor="accent1"/>
        </w:rPr>
        <w:t xml:space="preserve"> </w:t>
      </w:r>
      <w:r w:rsidR="00696D4E">
        <w:rPr>
          <w:rFonts w:hint="eastAsia"/>
        </w:rPr>
        <w:t>Send for next step or s</w:t>
      </w:r>
      <w:r w:rsidR="00696D4E" w:rsidRPr="00AA730D">
        <w:t xml:space="preserve">tore viral </w:t>
      </w:r>
      <w:r w:rsidR="00696D4E">
        <w:rPr>
          <w:rFonts w:hint="eastAsia"/>
        </w:rPr>
        <w:t>D</w:t>
      </w:r>
      <w:r w:rsidR="00696D4E" w:rsidRPr="00AA730D">
        <w:t>NA</w:t>
      </w:r>
      <w:r w:rsidR="00696D4E">
        <w:rPr>
          <w:rFonts w:hint="eastAsia"/>
        </w:rPr>
        <w:t>/R</w:t>
      </w:r>
      <w:r w:rsidR="00696D4E" w:rsidRPr="00AA730D">
        <w:t>NA at –80°C.</w:t>
      </w:r>
    </w:p>
    <w:p w14:paraId="7CD09E54" w14:textId="4945C53B" w:rsidR="00867C4B" w:rsidRDefault="003E072A" w:rsidP="007742CF">
      <w:pPr>
        <w:rPr>
          <w:rFonts w:hint="eastAsia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3E0F9F7" wp14:editId="0480EF8F">
                <wp:simplePos x="0" y="0"/>
                <wp:positionH relativeFrom="margin">
                  <wp:posOffset>20949</wp:posOffset>
                </wp:positionH>
                <wp:positionV relativeFrom="paragraph">
                  <wp:posOffset>160655</wp:posOffset>
                </wp:positionV>
                <wp:extent cx="232395" cy="204854"/>
                <wp:effectExtent l="0" t="0" r="0" b="5080"/>
                <wp:wrapNone/>
                <wp:docPr id="1340454391" name="Graphic 17" descr="Warning with solid fill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395" cy="204854"/>
                        </a:xfrm>
                        <a:custGeom>
                          <a:avLst/>
                          <a:gdLst>
                            <a:gd name="connsiteX0" fmla="*/ 230987 w 232395"/>
                            <a:gd name="connsiteY0" fmla="*/ 188687 h 204854"/>
                            <a:gd name="connsiteX1" fmla="*/ 125629 w 232395"/>
                            <a:gd name="connsiteY1" fmla="*/ 5457 h 204854"/>
                            <a:gd name="connsiteX2" fmla="*/ 107036 w 232395"/>
                            <a:gd name="connsiteY2" fmla="*/ 5457 h 204854"/>
                            <a:gd name="connsiteX3" fmla="*/ 1409 w 232395"/>
                            <a:gd name="connsiteY3" fmla="*/ 188687 h 204854"/>
                            <a:gd name="connsiteX4" fmla="*/ 10840 w 232395"/>
                            <a:gd name="connsiteY4" fmla="*/ 204855 h 204854"/>
                            <a:gd name="connsiteX5" fmla="*/ 116198 w 232395"/>
                            <a:gd name="connsiteY5" fmla="*/ 204855 h 204854"/>
                            <a:gd name="connsiteX6" fmla="*/ 221556 w 232395"/>
                            <a:gd name="connsiteY6" fmla="*/ 204855 h 204854"/>
                            <a:gd name="connsiteX7" fmla="*/ 230987 w 232395"/>
                            <a:gd name="connsiteY7" fmla="*/ 188687 h 204854"/>
                            <a:gd name="connsiteX8" fmla="*/ 108114 w 232395"/>
                            <a:gd name="connsiteY8" fmla="*/ 48570 h 204854"/>
                            <a:gd name="connsiteX9" fmla="*/ 124282 w 232395"/>
                            <a:gd name="connsiteY9" fmla="*/ 48570 h 204854"/>
                            <a:gd name="connsiteX10" fmla="*/ 124282 w 232395"/>
                            <a:gd name="connsiteY10" fmla="*/ 142880 h 204854"/>
                            <a:gd name="connsiteX11" fmla="*/ 108114 w 232395"/>
                            <a:gd name="connsiteY11" fmla="*/ 142880 h 204854"/>
                            <a:gd name="connsiteX12" fmla="*/ 108114 w 232395"/>
                            <a:gd name="connsiteY12" fmla="*/ 48570 h 204854"/>
                            <a:gd name="connsiteX13" fmla="*/ 116198 w 232395"/>
                            <a:gd name="connsiteY13" fmla="*/ 180604 h 204854"/>
                            <a:gd name="connsiteX14" fmla="*/ 102725 w 232395"/>
                            <a:gd name="connsiteY14" fmla="*/ 167131 h 204854"/>
                            <a:gd name="connsiteX15" fmla="*/ 116198 w 232395"/>
                            <a:gd name="connsiteY15" fmla="*/ 153658 h 204854"/>
                            <a:gd name="connsiteX16" fmla="*/ 129671 w 232395"/>
                            <a:gd name="connsiteY16" fmla="*/ 167131 h 204854"/>
                            <a:gd name="connsiteX17" fmla="*/ 116198 w 232395"/>
                            <a:gd name="connsiteY17" fmla="*/ 180604 h 204854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  <a:cxn ang="0">
                              <a:pos x="connsiteX13" y="connsiteY13"/>
                            </a:cxn>
                            <a:cxn ang="0">
                              <a:pos x="connsiteX14" y="connsiteY14"/>
                            </a:cxn>
                            <a:cxn ang="0">
                              <a:pos x="connsiteX15" y="connsiteY15"/>
                            </a:cxn>
                            <a:cxn ang="0">
                              <a:pos x="connsiteX16" y="connsiteY16"/>
                            </a:cxn>
                            <a:cxn ang="0">
                              <a:pos x="connsiteX17" y="connsiteY17"/>
                            </a:cxn>
                          </a:cxnLst>
                          <a:rect l="l" t="t" r="r" b="b"/>
                          <a:pathLst>
                            <a:path w="232395" h="204854">
                              <a:moveTo>
                                <a:pt x="230987" y="188687"/>
                              </a:moveTo>
                              <a:lnTo>
                                <a:pt x="125629" y="5457"/>
                              </a:lnTo>
                              <a:cubicBezTo>
                                <a:pt x="121587" y="-1819"/>
                                <a:pt x="111078" y="-1819"/>
                                <a:pt x="107036" y="5457"/>
                              </a:cubicBezTo>
                              <a:lnTo>
                                <a:pt x="1409" y="188687"/>
                              </a:lnTo>
                              <a:cubicBezTo>
                                <a:pt x="-2633" y="195963"/>
                                <a:pt x="2487" y="204855"/>
                                <a:pt x="10840" y="204855"/>
                              </a:cubicBezTo>
                              <a:lnTo>
                                <a:pt x="116198" y="204855"/>
                              </a:lnTo>
                              <a:lnTo>
                                <a:pt x="221556" y="204855"/>
                              </a:lnTo>
                              <a:cubicBezTo>
                                <a:pt x="229909" y="204855"/>
                                <a:pt x="235028" y="195963"/>
                                <a:pt x="230987" y="188687"/>
                              </a:cubicBezTo>
                              <a:close/>
                              <a:moveTo>
                                <a:pt x="108114" y="48570"/>
                              </a:moveTo>
                              <a:lnTo>
                                <a:pt x="124282" y="48570"/>
                              </a:lnTo>
                              <a:lnTo>
                                <a:pt x="124282" y="142880"/>
                              </a:lnTo>
                              <a:lnTo>
                                <a:pt x="108114" y="142880"/>
                              </a:lnTo>
                              <a:lnTo>
                                <a:pt x="108114" y="48570"/>
                              </a:lnTo>
                              <a:close/>
                              <a:moveTo>
                                <a:pt x="116198" y="180604"/>
                              </a:moveTo>
                              <a:cubicBezTo>
                                <a:pt x="108653" y="180604"/>
                                <a:pt x="102725" y="174676"/>
                                <a:pt x="102725" y="167131"/>
                              </a:cubicBezTo>
                              <a:cubicBezTo>
                                <a:pt x="102725" y="159586"/>
                                <a:pt x="108653" y="153658"/>
                                <a:pt x="116198" y="153658"/>
                              </a:cubicBezTo>
                              <a:cubicBezTo>
                                <a:pt x="123743" y="153658"/>
                                <a:pt x="129671" y="159586"/>
                                <a:pt x="129671" y="167131"/>
                              </a:cubicBezTo>
                              <a:cubicBezTo>
                                <a:pt x="129671" y="174676"/>
                                <a:pt x="123743" y="180604"/>
                                <a:pt x="116198" y="180604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FF9900"/>
                        </a:solidFill>
                        <a:ln w="2679" cap="flat">
                          <a:noFill/>
                          <a:prstDash val="solid"/>
                          <a:miter/>
                        </a:ln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8E938E" id="Graphic 17" o:spid="_x0000_s1026" alt="Warning with solid fill" style="position:absolute;margin-left:1.65pt;margin-top:12.65pt;width:18.3pt;height:16.15pt;z-index:25165824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coordsize="232395,2048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" path="m230987,188687l125629,5457v-4042,-7276,-14551,-7276,-18593,l1409,188687v-4042,7276,1078,16168,9431,16168l116198,204855r105358,c229909,204855,235028,195963,230987,188687xm108114,48570r16168,l124282,142880r-16168,l108114,48570xm116198,180604v-7545,,-13473,-5928,-13473,-13473c102725,159586,108653,153658,116198,153658v7545,,13473,5928,13473,13473c129671,174676,123743,180604,116198,180604xe" fillcolor="#f90" stroked="f" strokeweight=".07442mm">
                <v:stroke joinstyle="miter"/>
                <v:path arrowok="t" o:connecttype="custom" o:connectlocs="230987,188687;125629,5457;107036,5457;1409,188687;10840,204855;116198,204855;221556,204855;230987,188687;108114,48570;124282,48570;124282,142880;108114,142880;108114,48570;116198,180604;102725,167131;116198,153658;129671,167131;116198,180604" o:connectangles="0,0,0,0,0,0,0,0,0,0,0,0,0,0,0,0,0,0"/>
                <w10:wrap anchorx="margin"/>
              </v:shape>
            </w:pict>
          </mc:Fallback>
        </mc:AlternateContent>
      </w:r>
    </w:p>
    <w:p w14:paraId="084ADABB" w14:textId="1EE20532" w:rsidR="00A83144" w:rsidRPr="003174D4" w:rsidRDefault="003E072A" w:rsidP="00696D4E">
      <w:pPr>
        <w:spacing w:after="160"/>
        <w:jc w:val="both"/>
        <w:rPr>
          <w:color w:val="FF9900"/>
        </w:rPr>
      </w:pPr>
      <w:r w:rsidRPr="003E072A">
        <w:rPr>
          <w:rFonts w:hint="eastAsia"/>
          <w:b/>
          <w:bCs/>
          <w:color w:val="FF9900"/>
        </w:rPr>
        <w:t xml:space="preserve">    </w:t>
      </w:r>
      <w:r w:rsidR="00867C4B" w:rsidRPr="003174D4">
        <w:rPr>
          <w:b/>
          <w:bCs/>
          <w:color w:val="FF9900"/>
          <w:highlight w:val="darkGray"/>
        </w:rPr>
        <w:t>CAUTION</w:t>
      </w:r>
      <w:r w:rsidR="00867C4B" w:rsidRPr="003174D4">
        <w:rPr>
          <w:color w:val="FF9900"/>
        </w:rPr>
        <w:t xml:space="preserve"> </w:t>
      </w:r>
    </w:p>
    <w:p w14:paraId="68193B1F" w14:textId="3A206819" w:rsidR="00A83144" w:rsidRDefault="003C0DEA" w:rsidP="00E76385">
      <w:pPr>
        <w:pStyle w:val="ListParagraph"/>
        <w:numPr>
          <w:ilvl w:val="0"/>
          <w:numId w:val="16"/>
        </w:numPr>
        <w:ind w:left="720"/>
      </w:pPr>
      <w:r w:rsidRPr="00D764EC">
        <w:rPr>
          <w:rFonts w:hint="eastAsia"/>
          <w:b/>
          <w:bCs/>
        </w:rPr>
        <w:t>N</w:t>
      </w:r>
      <w:r w:rsidR="00D764EC">
        <w:rPr>
          <w:rFonts w:hint="eastAsia"/>
          <w:b/>
          <w:bCs/>
        </w:rPr>
        <w:t>O</w:t>
      </w:r>
      <w:r w:rsidR="00D764EC" w:rsidRPr="00D764EC">
        <w:rPr>
          <w:rFonts w:hint="eastAsia"/>
          <w:b/>
          <w:bCs/>
        </w:rPr>
        <w:t>T</w:t>
      </w:r>
      <w:r>
        <w:rPr>
          <w:rFonts w:hint="eastAsia"/>
        </w:rPr>
        <w:t xml:space="preserve"> </w:t>
      </w:r>
      <w:r>
        <w:t>interested</w:t>
      </w:r>
      <w:r>
        <w:rPr>
          <w:rFonts w:hint="eastAsia"/>
        </w:rPr>
        <w:t xml:space="preserve"> in </w:t>
      </w:r>
      <w:r w:rsidR="00A91F80" w:rsidRPr="00A91F80">
        <w:rPr>
          <w:rFonts w:hint="eastAsia"/>
          <w:b/>
          <w:bCs/>
        </w:rPr>
        <w:t>RNA</w:t>
      </w:r>
      <w:r w:rsidR="00A91F80">
        <w:rPr>
          <w:rFonts w:hint="eastAsia"/>
        </w:rPr>
        <w:t>???</w:t>
      </w:r>
      <w:r>
        <w:rPr>
          <w:rFonts w:hint="eastAsia"/>
        </w:rPr>
        <w:t xml:space="preserve"> </w:t>
      </w:r>
      <w:r w:rsidRPr="00A91F80">
        <w:rPr>
          <w:rFonts w:hint="eastAsia"/>
          <w:b/>
          <w:bCs/>
        </w:rPr>
        <w:t>THEN GO STEP</w:t>
      </w:r>
      <w:r w:rsidR="00A44E80">
        <w:rPr>
          <w:rFonts w:hint="eastAsia"/>
          <w:b/>
          <w:bCs/>
        </w:rPr>
        <w:t>4</w:t>
      </w:r>
      <w:r w:rsidR="00A91F80">
        <w:rPr>
          <w:rFonts w:hint="eastAsia"/>
        </w:rPr>
        <w:t>.</w:t>
      </w:r>
    </w:p>
    <w:p w14:paraId="2A78BC85" w14:textId="5A8E271C" w:rsidR="00A91F80" w:rsidRDefault="00A44E80" w:rsidP="00A91F80">
      <w:pPr>
        <w:pStyle w:val="ListParagraph"/>
        <w:numPr>
          <w:ilvl w:val="0"/>
          <w:numId w:val="16"/>
        </w:numPr>
        <w:ind w:left="720"/>
      </w:pPr>
      <w:r>
        <w:rPr>
          <w:rFonts w:hint="eastAsia"/>
        </w:rPr>
        <w:t>I</w:t>
      </w:r>
      <w:r w:rsidR="00A91F80">
        <w:t>nterested</w:t>
      </w:r>
      <w:r w:rsidR="00A91F80">
        <w:rPr>
          <w:rFonts w:hint="eastAsia"/>
        </w:rPr>
        <w:t xml:space="preserve"> in </w:t>
      </w:r>
      <w:r w:rsidRPr="00D764EC">
        <w:rPr>
          <w:rFonts w:hint="eastAsia"/>
          <w:b/>
          <w:bCs/>
        </w:rPr>
        <w:t>DNA</w:t>
      </w:r>
      <w:r>
        <w:rPr>
          <w:rFonts w:hint="eastAsia"/>
        </w:rPr>
        <w:t xml:space="preserve"> and </w:t>
      </w:r>
      <w:r w:rsidR="00A91F80" w:rsidRPr="00D764EC">
        <w:rPr>
          <w:rFonts w:hint="eastAsia"/>
          <w:b/>
          <w:bCs/>
        </w:rPr>
        <w:t>ssRNA</w:t>
      </w:r>
      <w:r w:rsidR="00A91F80">
        <w:rPr>
          <w:rFonts w:hint="eastAsia"/>
        </w:rPr>
        <w:t xml:space="preserve">, </w:t>
      </w:r>
      <w:r w:rsidR="00A91F80" w:rsidRPr="00A91F80">
        <w:rPr>
          <w:rFonts w:hint="eastAsia"/>
          <w:b/>
          <w:bCs/>
        </w:rPr>
        <w:t>THEN GO STEP3</w:t>
      </w:r>
      <w:r w:rsidR="00A91F80">
        <w:rPr>
          <w:rFonts w:hint="eastAsia"/>
        </w:rPr>
        <w:t>.</w:t>
      </w:r>
    </w:p>
    <w:p w14:paraId="52B5C86B" w14:textId="7B3DA272" w:rsidR="00A91F80" w:rsidRDefault="00BC14B3" w:rsidP="00E76385">
      <w:pPr>
        <w:pStyle w:val="ListParagraph"/>
        <w:numPr>
          <w:ilvl w:val="0"/>
          <w:numId w:val="16"/>
        </w:numPr>
        <w:ind w:left="720"/>
      </w:pPr>
      <w:r>
        <w:t>Interested</w:t>
      </w:r>
      <w:r>
        <w:rPr>
          <w:rFonts w:hint="eastAsia"/>
        </w:rPr>
        <w:t xml:space="preserve"> in DNA, dsRNA and ssRNA</w:t>
      </w:r>
      <w:r w:rsidR="00164CFE">
        <w:rPr>
          <w:rFonts w:hint="eastAsia"/>
        </w:rPr>
        <w:t xml:space="preserve">, </w:t>
      </w:r>
      <w:r w:rsidR="00164CFE" w:rsidRPr="00164CFE">
        <w:rPr>
          <w:rFonts w:hint="eastAsia"/>
          <w:b/>
          <w:bCs/>
        </w:rPr>
        <w:t>THEN GO STEP2</w:t>
      </w:r>
    </w:p>
    <w:p w14:paraId="5E283135" w14:textId="37FEAE10" w:rsidR="00A83144" w:rsidRDefault="00A83144" w:rsidP="00E76385">
      <w:pPr>
        <w:pStyle w:val="ListParagraph"/>
        <w:numPr>
          <w:ilvl w:val="0"/>
          <w:numId w:val="3"/>
        </w:numPr>
      </w:pPr>
      <w:r>
        <w:t>Remember to include a Positive (M</w:t>
      </w:r>
      <w:r>
        <w:rPr>
          <w:rFonts w:hint="eastAsia"/>
        </w:rPr>
        <w:t>oc</w:t>
      </w:r>
      <w:r w:rsidR="00E76385">
        <w:rPr>
          <w:rFonts w:hint="eastAsia"/>
        </w:rPr>
        <w:t>k</w:t>
      </w:r>
      <w:r>
        <w:t xml:space="preserve"> from extraction)</w:t>
      </w:r>
      <w:r w:rsidR="00E76385">
        <w:rPr>
          <w:rFonts w:hint="eastAsia"/>
        </w:rPr>
        <w:t xml:space="preserve"> and </w:t>
      </w:r>
      <w:r>
        <w:t>Negative (H</w:t>
      </w:r>
      <w:r w:rsidRPr="00E76385">
        <w:rPr>
          <w:rFonts w:hint="eastAsia"/>
          <w:vertAlign w:val="subscript"/>
        </w:rPr>
        <w:t>2</w:t>
      </w:r>
      <w:r>
        <w:t xml:space="preserve">O from extraction) controls for </w:t>
      </w:r>
      <w:r w:rsidR="00E76385">
        <w:rPr>
          <w:rFonts w:hint="eastAsia"/>
        </w:rPr>
        <w:t xml:space="preserve">each </w:t>
      </w:r>
      <w:r w:rsidR="00BB32FD">
        <w:t>extraction</w:t>
      </w:r>
      <w:r w:rsidR="00BB32FD">
        <w:rPr>
          <w:rFonts w:hint="eastAsia"/>
        </w:rPr>
        <w:t>.</w:t>
      </w:r>
    </w:p>
    <w:p w14:paraId="6EDE7AC8" w14:textId="77777777" w:rsidR="00A83144" w:rsidRDefault="00A83144" w:rsidP="007742CF"/>
    <w:p w14:paraId="1231218B" w14:textId="77777777" w:rsidR="00D031BD" w:rsidRDefault="00D031BD">
      <w:r>
        <w:br w:type="page"/>
      </w:r>
    </w:p>
    <w:p w14:paraId="0CAD3FAB" w14:textId="59C48F3A" w:rsidR="006F2A47" w:rsidRDefault="00CD4EE9" w:rsidP="004273F2">
      <w:pPr>
        <w:pStyle w:val="Heading1"/>
      </w:pPr>
      <w:r w:rsidRPr="009D05A2">
        <w:lastRenderedPageBreak/>
        <w:t xml:space="preserve">Step2: </w:t>
      </w:r>
      <w:r w:rsidR="00DB212D" w:rsidRPr="009D05A2">
        <w:t>Heat treatment</w:t>
      </w:r>
    </w:p>
    <w:p w14:paraId="0E67A970" w14:textId="64B7864D" w:rsidR="002554BE" w:rsidRPr="002554BE" w:rsidRDefault="002554BE" w:rsidP="002554BE">
      <w:r>
        <w:rPr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730944" behindDoc="0" locked="0" layoutInCell="1" allowOverlap="1" wp14:anchorId="53F34D48" wp14:editId="14EA0047">
                <wp:simplePos x="0" y="0"/>
                <wp:positionH relativeFrom="column">
                  <wp:posOffset>4583702</wp:posOffset>
                </wp:positionH>
                <wp:positionV relativeFrom="paragraph">
                  <wp:posOffset>160292</wp:posOffset>
                </wp:positionV>
                <wp:extent cx="237744" cy="274320"/>
                <wp:effectExtent l="0" t="0" r="0" b="0"/>
                <wp:wrapNone/>
                <wp:docPr id="890072878" name="Group 4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237744" cy="274320"/>
                          <a:chOff x="0" y="0"/>
                          <a:chExt cx="287020" cy="328930"/>
                        </a:xfrm>
                      </wpg:grpSpPr>
                      <wps:wsp>
                        <wps:cNvPr id="1099889582" name="Freeform: Shape 23"/>
                        <wps:cNvSpPr/>
                        <wps:spPr>
                          <a:xfrm>
                            <a:off x="0" y="0"/>
                            <a:ext cx="287020" cy="328930"/>
                          </a:xfrm>
                          <a:custGeom>
                            <a:avLst/>
                            <a:gdLst>
                              <a:gd name="connsiteX0" fmla="*/ 143718 w 287060"/>
                              <a:gd name="connsiteY0" fmla="*/ 303162 h 329029"/>
                              <a:gd name="connsiteX1" fmla="*/ 25779 w 287060"/>
                              <a:gd name="connsiteY1" fmla="*/ 185290 h 329029"/>
                              <a:gd name="connsiteX2" fmla="*/ 143651 w 287060"/>
                              <a:gd name="connsiteY2" fmla="*/ 67351 h 329029"/>
                              <a:gd name="connsiteX3" fmla="*/ 261590 w 287060"/>
                              <a:gd name="connsiteY3" fmla="*/ 185223 h 329029"/>
                              <a:gd name="connsiteX4" fmla="*/ 261590 w 287060"/>
                              <a:gd name="connsiteY4" fmla="*/ 185257 h 329029"/>
                              <a:gd name="connsiteX5" fmla="*/ 144106 w 287060"/>
                              <a:gd name="connsiteY5" fmla="*/ 303162 h 329029"/>
                              <a:gd name="connsiteX6" fmla="*/ 143718 w 287060"/>
                              <a:gd name="connsiteY6" fmla="*/ 303162 h 329029"/>
                              <a:gd name="connsiteX7" fmla="*/ 243489 w 287060"/>
                              <a:gd name="connsiteY7" fmla="*/ 82510 h 329029"/>
                              <a:gd name="connsiteX8" fmla="*/ 256118 w 287060"/>
                              <a:gd name="connsiteY8" fmla="*/ 69881 h 329029"/>
                              <a:gd name="connsiteX9" fmla="*/ 255697 w 287060"/>
                              <a:gd name="connsiteY9" fmla="*/ 52200 h 329029"/>
                              <a:gd name="connsiteX10" fmla="*/ 238016 w 287060"/>
                              <a:gd name="connsiteY10" fmla="*/ 51779 h 329029"/>
                              <a:gd name="connsiteX11" fmla="*/ 223703 w 287060"/>
                              <a:gd name="connsiteY11" fmla="*/ 66513 h 329029"/>
                              <a:gd name="connsiteX12" fmla="*/ 156348 w 287060"/>
                              <a:gd name="connsiteY12" fmla="*/ 42939 h 329029"/>
                              <a:gd name="connsiteX13" fmla="*/ 156348 w 287060"/>
                              <a:gd name="connsiteY13" fmla="*/ 25258 h 329029"/>
                              <a:gd name="connsiteX14" fmla="*/ 194235 w 287060"/>
                              <a:gd name="connsiteY14" fmla="*/ 25258 h 329029"/>
                              <a:gd name="connsiteX15" fmla="*/ 194235 w 287060"/>
                              <a:gd name="connsiteY15" fmla="*/ 0 h 329029"/>
                              <a:gd name="connsiteX16" fmla="*/ 93202 w 287060"/>
                              <a:gd name="connsiteY16" fmla="*/ 0 h 329029"/>
                              <a:gd name="connsiteX17" fmla="*/ 93202 w 287060"/>
                              <a:gd name="connsiteY17" fmla="*/ 25258 h 329029"/>
                              <a:gd name="connsiteX18" fmla="*/ 131089 w 287060"/>
                              <a:gd name="connsiteY18" fmla="*/ 25258 h 329029"/>
                              <a:gd name="connsiteX19" fmla="*/ 131089 w 287060"/>
                              <a:gd name="connsiteY19" fmla="*/ 42518 h 329029"/>
                              <a:gd name="connsiteX20" fmla="*/ 549 w 287060"/>
                              <a:gd name="connsiteY20" fmla="*/ 197940 h 329029"/>
                              <a:gd name="connsiteX21" fmla="*/ 155971 w 287060"/>
                              <a:gd name="connsiteY21" fmla="*/ 328481 h 329029"/>
                              <a:gd name="connsiteX22" fmla="*/ 286511 w 287060"/>
                              <a:gd name="connsiteY22" fmla="*/ 173059 h 329029"/>
                              <a:gd name="connsiteX23" fmla="*/ 243489 w 287060"/>
                              <a:gd name="connsiteY23" fmla="*/ 82510 h 32902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  <a:cxn ang="0">
                                <a:pos x="connsiteX16" y="connsiteY16"/>
                              </a:cxn>
                              <a:cxn ang="0">
                                <a:pos x="connsiteX17" y="connsiteY17"/>
                              </a:cxn>
                              <a:cxn ang="0">
                                <a:pos x="connsiteX18" y="connsiteY18"/>
                              </a:cxn>
                              <a:cxn ang="0">
                                <a:pos x="connsiteX19" y="connsiteY19"/>
                              </a:cxn>
                              <a:cxn ang="0">
                                <a:pos x="connsiteX20" y="connsiteY20"/>
                              </a:cxn>
                              <a:cxn ang="0">
                                <a:pos x="connsiteX21" y="connsiteY21"/>
                              </a:cxn>
                              <a:cxn ang="0">
                                <a:pos x="connsiteX22" y="connsiteY22"/>
                              </a:cxn>
                              <a:cxn ang="0">
                                <a:pos x="connsiteX23" y="connsiteY23"/>
                              </a:cxn>
                            </a:cxnLst>
                            <a:rect l="l" t="t" r="r" b="b"/>
                            <a:pathLst>
                              <a:path w="287060" h="329029">
                                <a:moveTo>
                                  <a:pt x="143718" y="303162"/>
                                </a:moveTo>
                                <a:cubicBezTo>
                                  <a:pt x="78601" y="303181"/>
                                  <a:pt x="25798" y="250408"/>
                                  <a:pt x="25779" y="185290"/>
                                </a:cubicBezTo>
                                <a:cubicBezTo>
                                  <a:pt x="25761" y="120173"/>
                                  <a:pt x="78534" y="67370"/>
                                  <a:pt x="143651" y="67351"/>
                                </a:cubicBezTo>
                                <a:cubicBezTo>
                                  <a:pt x="208769" y="67333"/>
                                  <a:pt x="261572" y="120106"/>
                                  <a:pt x="261590" y="185223"/>
                                </a:cubicBezTo>
                                <a:cubicBezTo>
                                  <a:pt x="261590" y="185234"/>
                                  <a:pt x="261590" y="185245"/>
                                  <a:pt x="261590" y="185257"/>
                                </a:cubicBezTo>
                                <a:cubicBezTo>
                                  <a:pt x="261707" y="250258"/>
                                  <a:pt x="209107" y="303046"/>
                                  <a:pt x="144106" y="303162"/>
                                </a:cubicBezTo>
                                <a:cubicBezTo>
                                  <a:pt x="143977" y="303162"/>
                                  <a:pt x="143848" y="303162"/>
                                  <a:pt x="143718" y="303162"/>
                                </a:cubicBezTo>
                                <a:close/>
                                <a:moveTo>
                                  <a:pt x="243489" y="82510"/>
                                </a:moveTo>
                                <a:lnTo>
                                  <a:pt x="256118" y="69881"/>
                                </a:lnTo>
                                <a:cubicBezTo>
                                  <a:pt x="260837" y="64864"/>
                                  <a:pt x="260649" y="56987"/>
                                  <a:pt x="255697" y="52200"/>
                                </a:cubicBezTo>
                                <a:cubicBezTo>
                                  <a:pt x="250823" y="47451"/>
                                  <a:pt x="243110" y="47267"/>
                                  <a:pt x="238016" y="51779"/>
                                </a:cubicBezTo>
                                <a:lnTo>
                                  <a:pt x="223703" y="66513"/>
                                </a:lnTo>
                                <a:cubicBezTo>
                                  <a:pt x="203676" y="52946"/>
                                  <a:pt x="180464" y="44821"/>
                                  <a:pt x="156348" y="42939"/>
                                </a:cubicBezTo>
                                <a:lnTo>
                                  <a:pt x="156348" y="25258"/>
                                </a:lnTo>
                                <a:lnTo>
                                  <a:pt x="194235" y="25258"/>
                                </a:lnTo>
                                <a:lnTo>
                                  <a:pt x="194235" y="0"/>
                                </a:lnTo>
                                <a:lnTo>
                                  <a:pt x="93202" y="0"/>
                                </a:lnTo>
                                <a:lnTo>
                                  <a:pt x="93202" y="25258"/>
                                </a:lnTo>
                                <a:lnTo>
                                  <a:pt x="131089" y="25258"/>
                                </a:lnTo>
                                <a:lnTo>
                                  <a:pt x="131089" y="42518"/>
                                </a:lnTo>
                                <a:cubicBezTo>
                                  <a:pt x="52123" y="49389"/>
                                  <a:pt x="-6322" y="118974"/>
                                  <a:pt x="549" y="197940"/>
                                </a:cubicBezTo>
                                <a:cubicBezTo>
                                  <a:pt x="7419" y="276907"/>
                                  <a:pt x="77005" y="335352"/>
                                  <a:pt x="155971" y="328481"/>
                                </a:cubicBezTo>
                                <a:cubicBezTo>
                                  <a:pt x="234937" y="321610"/>
                                  <a:pt x="293382" y="252025"/>
                                  <a:pt x="286511" y="173059"/>
                                </a:cubicBezTo>
                                <a:cubicBezTo>
                                  <a:pt x="283521" y="138685"/>
                                  <a:pt x="268248" y="106541"/>
                                  <a:pt x="243489" y="8251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accent5"/>
                          </a:solidFill>
                          <a:ln w="4167" cap="flat">
                            <a:noFill/>
                            <a:prstDash val="solid"/>
                            <a:miter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7805166" name="Freeform: Shape 24"/>
                        <wps:cNvSpPr/>
                        <wps:spPr>
                          <a:xfrm>
                            <a:off x="142875" y="85725"/>
                            <a:ext cx="101033" cy="101032"/>
                          </a:xfrm>
                          <a:custGeom>
                            <a:avLst/>
                            <a:gdLst>
                              <a:gd name="connsiteX0" fmla="*/ 101033 w 101033"/>
                              <a:gd name="connsiteY0" fmla="*/ 101033 h 101032"/>
                              <a:gd name="connsiteX1" fmla="*/ 0 w 101033"/>
                              <a:gd name="connsiteY1" fmla="*/ 0 h 101032"/>
                              <a:gd name="connsiteX2" fmla="*/ 0 w 101033"/>
                              <a:gd name="connsiteY2" fmla="*/ 101033 h 101032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</a:cxnLst>
                            <a:rect l="l" t="t" r="r" b="b"/>
                            <a:pathLst>
                              <a:path w="101033" h="101032">
                                <a:moveTo>
                                  <a:pt x="101033" y="101033"/>
                                </a:moveTo>
                                <a:cubicBezTo>
                                  <a:pt x="100968" y="45261"/>
                                  <a:pt x="55772" y="65"/>
                                  <a:pt x="0" y="0"/>
                                </a:cubicBezTo>
                                <a:lnTo>
                                  <a:pt x="0" y="10103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chemeClr val="accent6">
                              <a:lumMod val="75000"/>
                            </a:schemeClr>
                          </a:solidFill>
                          <a:ln w="4167" cap="flat">
                            <a:noFill/>
                            <a:prstDash val="solid"/>
                            <a:miter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A82E733" id="Group 45" o:spid="_x0000_s1026" style="position:absolute;margin-left:360.9pt;margin-top:12.6pt;width:18.7pt;height:21.6pt;z-index:251730944;mso-width-relative:margin;mso-height-relative:margin" coordsize="287020,3289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">
                <o:lock v:ext="edit" aspectratio="t"/>
                <v:shape id="Freeform: Shape 23" o:spid="_x0000_s1027" style="position:absolute;width:287020;height:328930;visibility:visible;mso-wrap-style:square;v-text-anchor:middle" coordsize="287060,3290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" path="m143718,303162c78601,303181,25798,250408,25779,185290,25761,120173,78534,67370,143651,67351v65118,-18,117921,52755,117939,117872c261590,185234,261590,185245,261590,185257v117,65001,-52483,117789,-117484,117905c143977,303162,143848,303162,143718,303162xm243489,82510l256118,69881v4719,-5017,4531,-12894,-421,-17681c250823,47451,243110,47267,238016,51779l223703,66513c203676,52946,180464,44821,156348,42939r,-17681l194235,25258,194235,,93202,r,25258l131089,25258r,17260c52123,49389,-6322,118974,549,197940v6870,78967,76456,137412,155422,130541c234937,321610,293382,252025,286511,173059,283521,138685,268248,106541,243489,82510xe" fillcolor="#4bacc6 [3208]" stroked="f" strokeweight=".11575mm">
                  <v:stroke joinstyle="miter"/>
                  <v:path arrowok="t" o:connecttype="custom" o:connectlocs="143698,303071;25775,185234;143631,67331;261554,185167;261554,185201;144086,303071;143698,303071;243455,82485;256082,69860;255661,52184;237983,51763;223672,66493;156326,42926;156326,25250;194208,25250;194208,0;93189,0;93189,25250;131071,25250;131071,42505;549,197880;155949,328382;286471,173007;243455,82485" o:connectangles="0,0,0,0,0,0,0,0,0,0,0,0,0,0,0,0,0,0,0,0,0,0,0,0"/>
                </v:shape>
                <v:shape id="Freeform: Shape 24" o:spid="_x0000_s1028" style="position:absolute;left:142875;top:85725;width:101033;height:101032;visibility:visible;mso-wrap-style:square;v-text-anchor:middle" coordsize="101033,1010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" path="m101033,101033c100968,45261,55772,65,,l,101033r101033,xe" fillcolor="#e36c0a [2409]" stroked="f" strokeweight=".11575mm">
                  <v:stroke joinstyle="miter"/>
                  <v:path arrowok="t" o:connecttype="custom" o:connectlocs="101033,101033;0,0;0,101033" o:connectangles="0,0,0"/>
                </v:shape>
              </v:group>
            </w:pict>
          </mc:Fallback>
        </mc:AlternateContent>
      </w:r>
      <w:r>
        <w:rPr>
          <w:b/>
          <w:bCs/>
          <w:noProof/>
          <w:sz w:val="24"/>
          <w:szCs w:val="24"/>
        </w:rPr>
        <w:drawing>
          <wp:anchor distT="0" distB="0" distL="114300" distR="114300" simplePos="0" relativeHeight="251674624" behindDoc="0" locked="0" layoutInCell="1" allowOverlap="1" wp14:anchorId="489F0773" wp14:editId="54ED6370">
            <wp:simplePos x="0" y="0"/>
            <wp:positionH relativeFrom="column">
              <wp:posOffset>407760</wp:posOffset>
            </wp:positionH>
            <wp:positionV relativeFrom="paragraph">
              <wp:posOffset>186872</wp:posOffset>
            </wp:positionV>
            <wp:extent cx="256133" cy="231775"/>
            <wp:effectExtent l="0" t="0" r="0" b="0"/>
            <wp:wrapNone/>
            <wp:docPr id="1575977521" name="Graphic 19" descr="Marker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019340" name="Graphic 39019340" descr="Marker with solid fill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133" cy="231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5A6397B" w14:textId="074B4925" w:rsidR="0022621C" w:rsidRDefault="0022621C" w:rsidP="0022621C">
      <w:pPr>
        <w:spacing w:after="160"/>
        <w:rPr>
          <w:rFonts w:hint="eastAsia"/>
          <w:sz w:val="24"/>
          <w:szCs w:val="24"/>
        </w:rPr>
      </w:pPr>
      <w:r w:rsidRPr="004D2512">
        <w:rPr>
          <w:b/>
          <w:bCs/>
          <w:sz w:val="24"/>
          <w:szCs w:val="24"/>
        </w:rPr>
        <w:t>Where</w:t>
      </w:r>
      <w:r w:rsidR="004A5A24">
        <w:rPr>
          <w:rFonts w:hint="eastAsia"/>
          <w:b/>
          <w:bCs/>
          <w:sz w:val="24"/>
          <w:szCs w:val="24"/>
        </w:rPr>
        <w:t xml:space="preserve">               </w:t>
      </w:r>
      <w:r w:rsidR="005D7C28">
        <w:rPr>
          <w:rFonts w:hint="eastAsia"/>
          <w:b/>
          <w:bCs/>
          <w:sz w:val="24"/>
          <w:szCs w:val="24"/>
        </w:rPr>
        <w:t xml:space="preserve">                                           </w:t>
      </w:r>
      <w:r w:rsidR="004A5A24">
        <w:rPr>
          <w:rFonts w:hint="eastAsia"/>
          <w:b/>
          <w:bCs/>
          <w:sz w:val="24"/>
          <w:szCs w:val="24"/>
        </w:rPr>
        <w:t xml:space="preserve">Timing: </w:t>
      </w:r>
      <w:r w:rsidR="005D7C28">
        <w:rPr>
          <w:rFonts w:hint="eastAsia"/>
          <w:b/>
          <w:bCs/>
          <w:sz w:val="24"/>
          <w:szCs w:val="24"/>
        </w:rPr>
        <w:t>3 min</w:t>
      </w:r>
    </w:p>
    <w:p w14:paraId="38A9BBC2" w14:textId="6A8F8295" w:rsidR="0022621C" w:rsidRPr="004F166C" w:rsidRDefault="00CB2480" w:rsidP="0022621C">
      <w:pPr>
        <w:spacing w:after="160"/>
        <w:rPr>
          <w:szCs w:val="21"/>
        </w:rPr>
      </w:pPr>
      <w:r>
        <w:rPr>
          <w:b/>
          <w:bCs/>
          <w:noProof/>
          <w:sz w:val="24"/>
          <w:szCs w:val="24"/>
        </w:rPr>
        <w:drawing>
          <wp:anchor distT="0" distB="0" distL="114300" distR="114300" simplePos="0" relativeHeight="251675648" behindDoc="0" locked="0" layoutInCell="1" allowOverlap="1" wp14:anchorId="1400AA83" wp14:editId="320C9E2C">
            <wp:simplePos x="0" y="0"/>
            <wp:positionH relativeFrom="column">
              <wp:posOffset>519248</wp:posOffset>
            </wp:positionH>
            <wp:positionV relativeFrom="paragraph">
              <wp:posOffset>244656</wp:posOffset>
            </wp:positionV>
            <wp:extent cx="314325" cy="273050"/>
            <wp:effectExtent l="0" t="0" r="0" b="0"/>
            <wp:wrapNone/>
            <wp:docPr id="1301781865" name="Graphic 21" descr="Flask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7257822" name="Graphic 697257822" descr="Flask with solid fill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4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325" cy="273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gramStart"/>
      <w:r w:rsidR="00062EF3" w:rsidRPr="004F166C">
        <w:rPr>
          <w:rFonts w:hint="eastAsia"/>
          <w:szCs w:val="21"/>
        </w:rPr>
        <w:t>C</w:t>
      </w:r>
      <w:r w:rsidR="0022621C" w:rsidRPr="004F166C">
        <w:rPr>
          <w:szCs w:val="21"/>
        </w:rPr>
        <w:t>lean-lab</w:t>
      </w:r>
      <w:proofErr w:type="gramEnd"/>
    </w:p>
    <w:p w14:paraId="4530D89B" w14:textId="53D1F4D0" w:rsidR="0022621C" w:rsidRPr="004D2512" w:rsidRDefault="0022621C" w:rsidP="0022621C">
      <w:pPr>
        <w:spacing w:after="160"/>
        <w:rPr>
          <w:b/>
          <w:bCs/>
          <w:sz w:val="24"/>
          <w:szCs w:val="24"/>
        </w:rPr>
      </w:pPr>
      <w:r w:rsidRPr="004D2512">
        <w:rPr>
          <w:b/>
          <w:bCs/>
          <w:sz w:val="24"/>
          <w:szCs w:val="24"/>
        </w:rPr>
        <w:t>Reagents</w:t>
      </w:r>
    </w:p>
    <w:p w14:paraId="7DF295F6" w14:textId="4747662B" w:rsidR="0022621C" w:rsidRPr="004F166C" w:rsidRDefault="007D44D1" w:rsidP="008B30EC">
      <w:pPr>
        <w:spacing w:after="160"/>
        <w:rPr>
          <w:rFonts w:hint="eastAsia"/>
          <w:szCs w:val="21"/>
        </w:rPr>
      </w:pPr>
      <w:r>
        <w:rPr>
          <w:rFonts w:hint="eastAsia"/>
          <w:szCs w:val="21"/>
        </w:rPr>
        <w:t>No re</w:t>
      </w:r>
      <w:r w:rsidR="00C21154">
        <w:rPr>
          <w:rFonts w:hint="eastAsia"/>
          <w:szCs w:val="21"/>
        </w:rPr>
        <w:t>agents needed</w:t>
      </w:r>
    </w:p>
    <w:p w14:paraId="071ED477" w14:textId="77777777" w:rsidR="0022621C" w:rsidRDefault="0022621C" w:rsidP="0022621C">
      <w:pPr>
        <w:spacing w:after="160"/>
        <w:rPr>
          <w:b/>
          <w:bCs/>
          <w:sz w:val="24"/>
          <w:szCs w:val="24"/>
        </w:rPr>
      </w:pPr>
      <w:r w:rsidRPr="004B69A1">
        <w:rPr>
          <w:b/>
          <w:bCs/>
          <w:sz w:val="24"/>
          <w:szCs w:val="24"/>
        </w:rPr>
        <w:t>Equipment</w:t>
      </w:r>
    </w:p>
    <w:p w14:paraId="44C992C7" w14:textId="48AE95C6" w:rsidR="0022621C" w:rsidRPr="004F166C" w:rsidRDefault="00062EF3" w:rsidP="0022621C">
      <w:pPr>
        <w:spacing w:after="160"/>
        <w:rPr>
          <w:rFonts w:hint="eastAsia"/>
          <w:szCs w:val="21"/>
        </w:rPr>
      </w:pPr>
      <w:r w:rsidRPr="004F166C">
        <w:rPr>
          <w:rFonts w:hint="eastAsia"/>
          <w:szCs w:val="21"/>
        </w:rPr>
        <w:t xml:space="preserve">UV-beach, </w:t>
      </w:r>
      <w:r w:rsidR="0022621C" w:rsidRPr="004F166C">
        <w:rPr>
          <w:szCs w:val="21"/>
        </w:rPr>
        <w:t>Thermocycler</w:t>
      </w:r>
      <w:r w:rsidR="0022621C" w:rsidRPr="004F166C">
        <w:rPr>
          <w:rFonts w:hint="eastAsia"/>
          <w:szCs w:val="21"/>
        </w:rPr>
        <w:t>, Mi</w:t>
      </w:r>
      <w:r w:rsidR="00D37594" w:rsidRPr="004F166C">
        <w:rPr>
          <w:rFonts w:hint="eastAsia"/>
          <w:szCs w:val="21"/>
        </w:rPr>
        <w:t>cro</w:t>
      </w:r>
      <w:r w:rsidR="0022621C" w:rsidRPr="004F166C">
        <w:rPr>
          <w:rFonts w:hint="eastAsia"/>
          <w:szCs w:val="21"/>
        </w:rPr>
        <w:t>centrifuge</w:t>
      </w:r>
    </w:p>
    <w:p w14:paraId="1717F25B" w14:textId="4CBBE0C3" w:rsidR="009D05A2" w:rsidRPr="00071A0E" w:rsidRDefault="0022621C" w:rsidP="00071A0E">
      <w:pPr>
        <w:spacing w:after="160"/>
        <w:rPr>
          <w:b/>
          <w:bCs/>
          <w:sz w:val="24"/>
          <w:szCs w:val="24"/>
        </w:rPr>
      </w:pPr>
      <w:r w:rsidRPr="006C6510">
        <w:rPr>
          <w:b/>
          <w:bCs/>
          <w:sz w:val="24"/>
          <w:szCs w:val="24"/>
        </w:rPr>
        <w:t>Procedure</w:t>
      </w:r>
    </w:p>
    <w:p w14:paraId="2B9CE7B4" w14:textId="2015668B" w:rsidR="006C646A" w:rsidRPr="00DB212D" w:rsidRDefault="006C646A" w:rsidP="00835228">
      <w:pPr>
        <w:ind w:left="216" w:hanging="216"/>
      </w:pPr>
      <w:r w:rsidRPr="00B8615E">
        <w:t>1.</w:t>
      </w:r>
      <w:r w:rsidR="00835228">
        <w:rPr>
          <w:rFonts w:hint="eastAsia"/>
        </w:rPr>
        <w:t xml:space="preserve"> </w:t>
      </w:r>
      <w:r w:rsidR="00DB212D" w:rsidRPr="00B8615E">
        <w:t xml:space="preserve">Preheated </w:t>
      </w:r>
      <w:proofErr w:type="spellStart"/>
      <w:r w:rsidR="00DB212D" w:rsidRPr="00B8615E">
        <w:t>ThermoCycle</w:t>
      </w:r>
      <w:proofErr w:type="spellEnd"/>
      <w:r w:rsidR="00DB212D" w:rsidRPr="00B8615E">
        <w:t xml:space="preserve"> machine to 95°C</w:t>
      </w:r>
      <w:r w:rsidR="00F50BF3" w:rsidRPr="00B8615E">
        <w:t xml:space="preserve"> and </w:t>
      </w:r>
      <w:r w:rsidR="00DA6BC9" w:rsidRPr="00B8615E">
        <w:t>sterilized</w:t>
      </w:r>
      <w:r w:rsidR="00F50BF3" w:rsidRPr="00B8615E">
        <w:t xml:space="preserve"> PCR tubes or plates </w:t>
      </w:r>
      <w:r w:rsidR="005D1C59" w:rsidRPr="00B8615E">
        <w:t>depending</w:t>
      </w:r>
      <w:r w:rsidR="00F50BF3" w:rsidRPr="00B8615E">
        <w:t xml:space="preserve"> on the </w:t>
      </w:r>
      <w:r w:rsidR="001F767B" w:rsidRPr="00B8615E">
        <w:t xml:space="preserve">how many samples are used for </w:t>
      </w:r>
      <w:r w:rsidR="00DA6BC9">
        <w:rPr>
          <w:rFonts w:hint="eastAsia"/>
        </w:rPr>
        <w:t>reverse transcription</w:t>
      </w:r>
      <w:r w:rsidR="008861EB" w:rsidRPr="00B8615E">
        <w:rPr>
          <w:rFonts w:hint="eastAsia"/>
        </w:rPr>
        <w:t>.</w:t>
      </w:r>
      <w:r w:rsidR="00C76533" w:rsidRPr="00B8615E">
        <w:t xml:space="preserve"> </w:t>
      </w:r>
    </w:p>
    <w:p w14:paraId="3D71BDDB" w14:textId="56F53C2E" w:rsidR="006C646A" w:rsidRPr="00B8615E" w:rsidRDefault="006C646A" w:rsidP="00B8615E">
      <w:r w:rsidRPr="00B8615E">
        <w:t>2.</w:t>
      </w:r>
      <w:r w:rsidR="00835228">
        <w:rPr>
          <w:rFonts w:hint="eastAsia"/>
        </w:rPr>
        <w:t xml:space="preserve"> </w:t>
      </w:r>
      <w:r w:rsidR="00DB212D" w:rsidRPr="00B8615E">
        <w:t xml:space="preserve">Add </w:t>
      </w:r>
      <w:r w:rsidR="00C76533" w:rsidRPr="00B8615E">
        <w:t>16</w:t>
      </w:r>
      <w:r w:rsidR="00DB212D" w:rsidRPr="00B8615E">
        <w:t xml:space="preserve"> </w:t>
      </w:r>
      <w:proofErr w:type="spellStart"/>
      <w:r w:rsidR="00DB212D" w:rsidRPr="00B8615E">
        <w:t>μL</w:t>
      </w:r>
      <w:proofErr w:type="spellEnd"/>
      <w:r w:rsidR="00DB212D" w:rsidRPr="00B8615E">
        <w:t xml:space="preserve"> of extracted virome </w:t>
      </w:r>
      <w:proofErr w:type="gramStart"/>
      <w:r w:rsidR="00DB212D" w:rsidRPr="00B8615E">
        <w:t>in</w:t>
      </w:r>
      <w:proofErr w:type="gramEnd"/>
      <w:r w:rsidR="00DB212D" w:rsidRPr="00B8615E">
        <w:t xml:space="preserve"> PCR tubes or plates</w:t>
      </w:r>
      <w:r w:rsidR="00B9125E" w:rsidRPr="00B8615E">
        <w:t xml:space="preserve">, </w:t>
      </w:r>
      <w:r w:rsidR="0020231F" w:rsidRPr="00B8615E">
        <w:t xml:space="preserve">prepare </w:t>
      </w:r>
      <w:r w:rsidR="008C625F">
        <w:rPr>
          <w:rFonts w:hint="eastAsia"/>
        </w:rPr>
        <w:t xml:space="preserve">on </w:t>
      </w:r>
      <w:r w:rsidR="0020231F" w:rsidRPr="00B8615E">
        <w:t>ice.</w:t>
      </w:r>
    </w:p>
    <w:p w14:paraId="4F8D4FC0" w14:textId="19129831" w:rsidR="006C646A" w:rsidRPr="00B8615E" w:rsidRDefault="006C646A" w:rsidP="00B8615E">
      <w:r w:rsidRPr="00B8615E">
        <w:t>3.</w:t>
      </w:r>
      <w:r w:rsidR="00835228">
        <w:rPr>
          <w:rFonts w:hint="eastAsia"/>
        </w:rPr>
        <w:t xml:space="preserve"> </w:t>
      </w:r>
      <w:r w:rsidRPr="00B8615E">
        <w:t>Briefly centrifuge the mixture with a microcentrifuge.</w:t>
      </w:r>
    </w:p>
    <w:p w14:paraId="7B3966BE" w14:textId="79653D5B" w:rsidR="006C646A" w:rsidRPr="00B8615E" w:rsidRDefault="008F4178" w:rsidP="00B8615E">
      <w:r w:rsidRPr="00B8615E">
        <w:t>4</w:t>
      </w:r>
      <w:r w:rsidR="006C646A" w:rsidRPr="00B8615E">
        <w:t>.</w:t>
      </w:r>
      <w:r w:rsidR="00835228">
        <w:rPr>
          <w:rFonts w:hint="eastAsia"/>
        </w:rPr>
        <w:t xml:space="preserve"> </w:t>
      </w:r>
      <w:r w:rsidR="00C76533" w:rsidRPr="00B8615E">
        <w:t xml:space="preserve">Put tubes or plates for heat treatment for </w:t>
      </w:r>
      <w:r w:rsidR="00A7376B">
        <w:rPr>
          <w:rFonts w:hint="eastAsia"/>
        </w:rPr>
        <w:t>3</w:t>
      </w:r>
      <w:r w:rsidR="00C76533" w:rsidRPr="00B8615E">
        <w:t xml:space="preserve"> min</w:t>
      </w:r>
      <w:r w:rsidR="006C646A" w:rsidRPr="00B8615E">
        <w:t>.</w:t>
      </w:r>
    </w:p>
    <w:p w14:paraId="642779BD" w14:textId="3BEFB6AF" w:rsidR="006C646A" w:rsidRPr="00B8615E" w:rsidRDefault="008F4178" w:rsidP="00B8615E">
      <w:r w:rsidRPr="00B8615E">
        <w:t>5</w:t>
      </w:r>
      <w:r w:rsidR="006C646A" w:rsidRPr="00B8615E">
        <w:t>.</w:t>
      </w:r>
      <w:r w:rsidR="00835228">
        <w:rPr>
          <w:rFonts w:hint="eastAsia"/>
        </w:rPr>
        <w:t xml:space="preserve"> </w:t>
      </w:r>
      <w:r w:rsidR="006C646A" w:rsidRPr="008C625F">
        <w:rPr>
          <w:b/>
          <w:bCs/>
          <w:color w:val="FFFFFF" w:themeColor="background1"/>
          <w:highlight w:val="red"/>
        </w:rPr>
        <w:t>CRITICAL STEP</w:t>
      </w:r>
      <w:r w:rsidR="006C646A" w:rsidRPr="00B8615E">
        <w:t xml:space="preserve">: </w:t>
      </w:r>
      <w:r w:rsidR="00C76533" w:rsidRPr="00B8615E">
        <w:t xml:space="preserve">transfer samples to ice immediately after </w:t>
      </w:r>
      <w:r w:rsidR="00A7376B">
        <w:rPr>
          <w:rFonts w:hint="eastAsia"/>
        </w:rPr>
        <w:t>3</w:t>
      </w:r>
      <w:r w:rsidR="00C76533" w:rsidRPr="00B8615E">
        <w:t xml:space="preserve"> min</w:t>
      </w:r>
      <w:r w:rsidR="006C646A" w:rsidRPr="00B8615E">
        <w:t>.</w:t>
      </w:r>
    </w:p>
    <w:p w14:paraId="20E2A002" w14:textId="76401D54" w:rsidR="00490765" w:rsidRPr="00B8615E" w:rsidRDefault="00C76533" w:rsidP="00B8615E">
      <w:r w:rsidRPr="00B8615E">
        <w:t>6</w:t>
      </w:r>
      <w:r w:rsidR="006C646A" w:rsidRPr="00B8615E">
        <w:t>.</w:t>
      </w:r>
      <w:r w:rsidR="00835228">
        <w:rPr>
          <w:rFonts w:hint="eastAsia"/>
        </w:rPr>
        <w:t xml:space="preserve"> </w:t>
      </w:r>
      <w:r w:rsidRPr="00B8615E">
        <w:t>Ready for reverse transcription</w:t>
      </w:r>
      <w:r w:rsidR="009D05A2">
        <w:t>.</w:t>
      </w:r>
    </w:p>
    <w:p w14:paraId="62E80E01" w14:textId="0ED681C2" w:rsidR="00490765" w:rsidRDefault="003E072A" w:rsidP="006C646A">
      <w:pPr>
        <w:rPr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563C95C4" wp14:editId="4BB1F140">
                <wp:simplePos x="0" y="0"/>
                <wp:positionH relativeFrom="margin">
                  <wp:align>left</wp:align>
                </wp:positionH>
                <wp:positionV relativeFrom="paragraph">
                  <wp:posOffset>159385</wp:posOffset>
                </wp:positionV>
                <wp:extent cx="232395" cy="204854"/>
                <wp:effectExtent l="0" t="0" r="0" b="5080"/>
                <wp:wrapNone/>
                <wp:docPr id="1665710028" name="Graphic 17" descr="Warning with solid fill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395" cy="204854"/>
                        </a:xfrm>
                        <a:custGeom>
                          <a:avLst/>
                          <a:gdLst>
                            <a:gd name="connsiteX0" fmla="*/ 230987 w 232395"/>
                            <a:gd name="connsiteY0" fmla="*/ 188687 h 204854"/>
                            <a:gd name="connsiteX1" fmla="*/ 125629 w 232395"/>
                            <a:gd name="connsiteY1" fmla="*/ 5457 h 204854"/>
                            <a:gd name="connsiteX2" fmla="*/ 107036 w 232395"/>
                            <a:gd name="connsiteY2" fmla="*/ 5457 h 204854"/>
                            <a:gd name="connsiteX3" fmla="*/ 1409 w 232395"/>
                            <a:gd name="connsiteY3" fmla="*/ 188687 h 204854"/>
                            <a:gd name="connsiteX4" fmla="*/ 10840 w 232395"/>
                            <a:gd name="connsiteY4" fmla="*/ 204855 h 204854"/>
                            <a:gd name="connsiteX5" fmla="*/ 116198 w 232395"/>
                            <a:gd name="connsiteY5" fmla="*/ 204855 h 204854"/>
                            <a:gd name="connsiteX6" fmla="*/ 221556 w 232395"/>
                            <a:gd name="connsiteY6" fmla="*/ 204855 h 204854"/>
                            <a:gd name="connsiteX7" fmla="*/ 230987 w 232395"/>
                            <a:gd name="connsiteY7" fmla="*/ 188687 h 204854"/>
                            <a:gd name="connsiteX8" fmla="*/ 108114 w 232395"/>
                            <a:gd name="connsiteY8" fmla="*/ 48570 h 204854"/>
                            <a:gd name="connsiteX9" fmla="*/ 124282 w 232395"/>
                            <a:gd name="connsiteY9" fmla="*/ 48570 h 204854"/>
                            <a:gd name="connsiteX10" fmla="*/ 124282 w 232395"/>
                            <a:gd name="connsiteY10" fmla="*/ 142880 h 204854"/>
                            <a:gd name="connsiteX11" fmla="*/ 108114 w 232395"/>
                            <a:gd name="connsiteY11" fmla="*/ 142880 h 204854"/>
                            <a:gd name="connsiteX12" fmla="*/ 108114 w 232395"/>
                            <a:gd name="connsiteY12" fmla="*/ 48570 h 204854"/>
                            <a:gd name="connsiteX13" fmla="*/ 116198 w 232395"/>
                            <a:gd name="connsiteY13" fmla="*/ 180604 h 204854"/>
                            <a:gd name="connsiteX14" fmla="*/ 102725 w 232395"/>
                            <a:gd name="connsiteY14" fmla="*/ 167131 h 204854"/>
                            <a:gd name="connsiteX15" fmla="*/ 116198 w 232395"/>
                            <a:gd name="connsiteY15" fmla="*/ 153658 h 204854"/>
                            <a:gd name="connsiteX16" fmla="*/ 129671 w 232395"/>
                            <a:gd name="connsiteY16" fmla="*/ 167131 h 204854"/>
                            <a:gd name="connsiteX17" fmla="*/ 116198 w 232395"/>
                            <a:gd name="connsiteY17" fmla="*/ 180604 h 204854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  <a:cxn ang="0">
                              <a:pos x="connsiteX13" y="connsiteY13"/>
                            </a:cxn>
                            <a:cxn ang="0">
                              <a:pos x="connsiteX14" y="connsiteY14"/>
                            </a:cxn>
                            <a:cxn ang="0">
                              <a:pos x="connsiteX15" y="connsiteY15"/>
                            </a:cxn>
                            <a:cxn ang="0">
                              <a:pos x="connsiteX16" y="connsiteY16"/>
                            </a:cxn>
                            <a:cxn ang="0">
                              <a:pos x="connsiteX17" y="connsiteY17"/>
                            </a:cxn>
                          </a:cxnLst>
                          <a:rect l="l" t="t" r="r" b="b"/>
                          <a:pathLst>
                            <a:path w="232395" h="204854">
                              <a:moveTo>
                                <a:pt x="230987" y="188687"/>
                              </a:moveTo>
                              <a:lnTo>
                                <a:pt x="125629" y="5457"/>
                              </a:lnTo>
                              <a:cubicBezTo>
                                <a:pt x="121587" y="-1819"/>
                                <a:pt x="111078" y="-1819"/>
                                <a:pt x="107036" y="5457"/>
                              </a:cubicBezTo>
                              <a:lnTo>
                                <a:pt x="1409" y="188687"/>
                              </a:lnTo>
                              <a:cubicBezTo>
                                <a:pt x="-2633" y="195963"/>
                                <a:pt x="2487" y="204855"/>
                                <a:pt x="10840" y="204855"/>
                              </a:cubicBezTo>
                              <a:lnTo>
                                <a:pt x="116198" y="204855"/>
                              </a:lnTo>
                              <a:lnTo>
                                <a:pt x="221556" y="204855"/>
                              </a:lnTo>
                              <a:cubicBezTo>
                                <a:pt x="229909" y="204855"/>
                                <a:pt x="235028" y="195963"/>
                                <a:pt x="230987" y="188687"/>
                              </a:cubicBezTo>
                              <a:close/>
                              <a:moveTo>
                                <a:pt x="108114" y="48570"/>
                              </a:moveTo>
                              <a:lnTo>
                                <a:pt x="124282" y="48570"/>
                              </a:lnTo>
                              <a:lnTo>
                                <a:pt x="124282" y="142880"/>
                              </a:lnTo>
                              <a:lnTo>
                                <a:pt x="108114" y="142880"/>
                              </a:lnTo>
                              <a:lnTo>
                                <a:pt x="108114" y="48570"/>
                              </a:lnTo>
                              <a:close/>
                              <a:moveTo>
                                <a:pt x="116198" y="180604"/>
                              </a:moveTo>
                              <a:cubicBezTo>
                                <a:pt x="108653" y="180604"/>
                                <a:pt x="102725" y="174676"/>
                                <a:pt x="102725" y="167131"/>
                              </a:cubicBezTo>
                              <a:cubicBezTo>
                                <a:pt x="102725" y="159586"/>
                                <a:pt x="108653" y="153658"/>
                                <a:pt x="116198" y="153658"/>
                              </a:cubicBezTo>
                              <a:cubicBezTo>
                                <a:pt x="123743" y="153658"/>
                                <a:pt x="129671" y="159586"/>
                                <a:pt x="129671" y="167131"/>
                              </a:cubicBezTo>
                              <a:cubicBezTo>
                                <a:pt x="129671" y="174676"/>
                                <a:pt x="123743" y="180604"/>
                                <a:pt x="116198" y="180604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FF9900"/>
                        </a:solidFill>
                        <a:ln w="2679" cap="flat">
                          <a:noFill/>
                          <a:prstDash val="solid"/>
                          <a:miter/>
                        </a:ln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99E7A4" id="Graphic 17" o:spid="_x0000_s1026" alt="Warning with solid fill" style="position:absolute;margin-left:0;margin-top:12.55pt;width:18.3pt;height:16.15pt;z-index:25165619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coordsize="232395,2048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" path="m230987,188687l125629,5457v-4042,-7276,-14551,-7276,-18593,l1409,188687v-4042,7276,1078,16168,9431,16168l116198,204855r105358,c229909,204855,235028,195963,230987,188687xm108114,48570r16168,l124282,142880r-16168,l108114,48570xm116198,180604v-7545,,-13473,-5928,-13473,-13473c102725,159586,108653,153658,116198,153658v7545,,13473,5928,13473,13473c129671,174676,123743,180604,116198,180604xe" fillcolor="#f90" stroked="f" strokeweight=".07442mm">
                <v:stroke joinstyle="miter"/>
                <v:path arrowok="t" o:connecttype="custom" o:connectlocs="230987,188687;125629,5457;107036,5457;1409,188687;10840,204855;116198,204855;221556,204855;230987,188687;108114,48570;124282,48570;124282,142880;108114,142880;108114,48570;116198,180604;102725,167131;116198,153658;129671,167131;116198,180604" o:connectangles="0,0,0,0,0,0,0,0,0,0,0,0,0,0,0,0,0,0"/>
                <w10:wrap anchorx="margin"/>
              </v:shape>
            </w:pict>
          </mc:Fallback>
        </mc:AlternateContent>
      </w:r>
    </w:p>
    <w:p w14:paraId="766E051C" w14:textId="2E192AB4" w:rsidR="007D5188" w:rsidRPr="003174D4" w:rsidRDefault="003E072A" w:rsidP="007D5188">
      <w:pPr>
        <w:spacing w:after="160"/>
        <w:jc w:val="both"/>
        <w:rPr>
          <w:color w:val="FF9900"/>
        </w:rPr>
      </w:pPr>
      <w:r w:rsidRPr="003E072A">
        <w:rPr>
          <w:rFonts w:hint="eastAsia"/>
          <w:b/>
          <w:bCs/>
          <w:color w:val="FF9900"/>
        </w:rPr>
        <w:t xml:space="preserve">    </w:t>
      </w:r>
      <w:r w:rsidR="007D5188" w:rsidRPr="003174D4">
        <w:rPr>
          <w:b/>
          <w:bCs/>
          <w:color w:val="FF9900"/>
          <w:highlight w:val="darkGray"/>
        </w:rPr>
        <w:t>CAUTION</w:t>
      </w:r>
      <w:r w:rsidR="007D5188" w:rsidRPr="003174D4">
        <w:rPr>
          <w:color w:val="FF9900"/>
        </w:rPr>
        <w:t xml:space="preserve"> </w:t>
      </w:r>
    </w:p>
    <w:p w14:paraId="0AB3E5A4" w14:textId="7F9C3A2F" w:rsidR="00D37594" w:rsidRDefault="00C76533" w:rsidP="006E5E52">
      <w:pPr>
        <w:pStyle w:val="ListParagraph"/>
        <w:numPr>
          <w:ilvl w:val="0"/>
          <w:numId w:val="15"/>
        </w:numPr>
        <w:ind w:left="576" w:hanging="216"/>
        <w:jc w:val="both"/>
      </w:pPr>
      <w:r w:rsidRPr="00B8615E">
        <w:t xml:space="preserve">If you would like to look at the RNA in your samples, it is better to finish extraction, heat treatment and reverse transcription </w:t>
      </w:r>
      <w:r w:rsidR="00BB32FD" w:rsidRPr="002B10D7">
        <w:rPr>
          <w:b/>
          <w:bCs/>
        </w:rPr>
        <w:t>on</w:t>
      </w:r>
      <w:r w:rsidRPr="002B10D7">
        <w:rPr>
          <w:b/>
          <w:bCs/>
        </w:rPr>
        <w:t xml:space="preserve"> the same day</w:t>
      </w:r>
      <w:r w:rsidRPr="00B8615E">
        <w:t>.</w:t>
      </w:r>
    </w:p>
    <w:p w14:paraId="72D13FB9" w14:textId="6793C842" w:rsidR="007E556A" w:rsidRDefault="00BB32FD" w:rsidP="006E5E52">
      <w:pPr>
        <w:pStyle w:val="ListParagraph"/>
        <w:numPr>
          <w:ilvl w:val="0"/>
          <w:numId w:val="15"/>
        </w:numPr>
        <w:ind w:left="576" w:hanging="216"/>
        <w:jc w:val="both"/>
      </w:pPr>
      <w:proofErr w:type="gramStart"/>
      <w:r>
        <w:t>Pipette</w:t>
      </w:r>
      <w:r>
        <w:rPr>
          <w:rFonts w:hint="eastAsia"/>
        </w:rPr>
        <w:t>,</w:t>
      </w:r>
      <w:proofErr w:type="gramEnd"/>
      <w:r w:rsidR="007E556A">
        <w:t xml:space="preserve"> filtered pipette tips and workbench need to be sterilized by UV lamp for 20 minutes prior work</w:t>
      </w:r>
      <w:r>
        <w:rPr>
          <w:rFonts w:hint="eastAsia"/>
        </w:rPr>
        <w:t>.</w:t>
      </w:r>
    </w:p>
    <w:p w14:paraId="30832E45" w14:textId="07FFE13B" w:rsidR="007E556A" w:rsidRDefault="007E556A" w:rsidP="006E5E52">
      <w:pPr>
        <w:pStyle w:val="ListParagraph"/>
        <w:numPr>
          <w:ilvl w:val="0"/>
          <w:numId w:val="15"/>
        </w:numPr>
        <w:ind w:left="576" w:hanging="216"/>
        <w:jc w:val="both"/>
      </w:pPr>
      <w:r>
        <w:t>Remember to include a Positive (M</w:t>
      </w:r>
      <w:r>
        <w:rPr>
          <w:rFonts w:hint="eastAsia"/>
        </w:rPr>
        <w:t>oc</w:t>
      </w:r>
      <w:r w:rsidR="00BB32FD">
        <w:rPr>
          <w:rFonts w:hint="eastAsia"/>
        </w:rPr>
        <w:t>k</w:t>
      </w:r>
      <w:r>
        <w:t xml:space="preserve"> from extraction), </w:t>
      </w:r>
      <w:r w:rsidR="00BB32FD">
        <w:rPr>
          <w:rFonts w:hint="eastAsia"/>
        </w:rPr>
        <w:t xml:space="preserve">and </w:t>
      </w:r>
      <w:r>
        <w:t>Negative (H</w:t>
      </w:r>
      <w:r w:rsidRPr="00BB32FD">
        <w:rPr>
          <w:rFonts w:hint="eastAsia"/>
          <w:vertAlign w:val="subscript"/>
        </w:rPr>
        <w:t>2</w:t>
      </w:r>
      <w:r>
        <w:t>O from extraction) controls for the reaction</w:t>
      </w:r>
      <w:r w:rsidR="00BB32FD">
        <w:rPr>
          <w:rFonts w:hint="eastAsia"/>
        </w:rPr>
        <w:t>.</w:t>
      </w:r>
    </w:p>
    <w:p w14:paraId="6FF5A8C8" w14:textId="77777777" w:rsidR="007E556A" w:rsidRDefault="007E556A" w:rsidP="006C646A"/>
    <w:p w14:paraId="20D87C56" w14:textId="77777777" w:rsidR="00D37594" w:rsidRDefault="00D37594">
      <w:r>
        <w:br w:type="page"/>
      </w:r>
    </w:p>
    <w:p w14:paraId="1E7524AF" w14:textId="12B6EE8C" w:rsidR="00C16FE8" w:rsidRDefault="00CD4EE9" w:rsidP="004273F2">
      <w:pPr>
        <w:pStyle w:val="Heading1"/>
      </w:pPr>
      <w:r w:rsidRPr="009D05A2">
        <w:lastRenderedPageBreak/>
        <w:t xml:space="preserve">Step3: </w:t>
      </w:r>
      <w:r w:rsidR="004D3865" w:rsidRPr="009D05A2">
        <w:t>Reverse transcription</w:t>
      </w:r>
      <w:r w:rsidR="00852623" w:rsidRPr="009D05A2">
        <w:t xml:space="preserve"> (</w:t>
      </w:r>
      <w:r w:rsidR="00DD1D56">
        <w:rPr>
          <w:rFonts w:hint="eastAsia"/>
        </w:rPr>
        <w:t>RT</w:t>
      </w:r>
      <w:r w:rsidR="00852623" w:rsidRPr="009D05A2">
        <w:t>)</w:t>
      </w:r>
    </w:p>
    <w:p w14:paraId="1789EB73" w14:textId="0D3A1AE1" w:rsidR="00467CC3" w:rsidRPr="00467CC3" w:rsidRDefault="004A5A24" w:rsidP="00467CC3">
      <w:r>
        <w:rPr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726848" behindDoc="0" locked="0" layoutInCell="1" allowOverlap="1" wp14:anchorId="0925D9C5" wp14:editId="01BB9905">
                <wp:simplePos x="0" y="0"/>
                <wp:positionH relativeFrom="column">
                  <wp:posOffset>4510677</wp:posOffset>
                </wp:positionH>
                <wp:positionV relativeFrom="paragraph">
                  <wp:posOffset>167005</wp:posOffset>
                </wp:positionV>
                <wp:extent cx="237744" cy="274320"/>
                <wp:effectExtent l="0" t="0" r="0" b="0"/>
                <wp:wrapNone/>
                <wp:docPr id="11681993" name="Group 4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237744" cy="274320"/>
                          <a:chOff x="0" y="0"/>
                          <a:chExt cx="194853" cy="223341"/>
                        </a:xfrm>
                      </wpg:grpSpPr>
                      <wps:wsp>
                        <wps:cNvPr id="1568194362" name="Freeform: Shape 42"/>
                        <wps:cNvSpPr/>
                        <wps:spPr>
                          <a:xfrm>
                            <a:off x="0" y="0"/>
                            <a:ext cx="194853" cy="223341"/>
                          </a:xfrm>
                          <a:custGeom>
                            <a:avLst/>
                            <a:gdLst>
                              <a:gd name="connsiteX0" fmla="*/ 97554 w 194853"/>
                              <a:gd name="connsiteY0" fmla="*/ 205783 h 223341"/>
                              <a:gd name="connsiteX1" fmla="*/ 17499 w 194853"/>
                              <a:gd name="connsiteY1" fmla="*/ 125773 h 223341"/>
                              <a:gd name="connsiteX2" fmla="*/ 97509 w 194853"/>
                              <a:gd name="connsiteY2" fmla="*/ 45717 h 223341"/>
                              <a:gd name="connsiteX3" fmla="*/ 177564 w 194853"/>
                              <a:gd name="connsiteY3" fmla="*/ 125727 h 223341"/>
                              <a:gd name="connsiteX4" fmla="*/ 177564 w 194853"/>
                              <a:gd name="connsiteY4" fmla="*/ 125750 h 223341"/>
                              <a:gd name="connsiteX5" fmla="*/ 97818 w 194853"/>
                              <a:gd name="connsiteY5" fmla="*/ 205783 h 223341"/>
                              <a:gd name="connsiteX6" fmla="*/ 97554 w 194853"/>
                              <a:gd name="connsiteY6" fmla="*/ 205783 h 223341"/>
                              <a:gd name="connsiteX7" fmla="*/ 165277 w 194853"/>
                              <a:gd name="connsiteY7" fmla="*/ 56007 h 223341"/>
                              <a:gd name="connsiteX8" fmla="*/ 173850 w 194853"/>
                              <a:gd name="connsiteY8" fmla="*/ 47435 h 223341"/>
                              <a:gd name="connsiteX9" fmla="*/ 173564 w 194853"/>
                              <a:gd name="connsiteY9" fmla="*/ 35433 h 223341"/>
                              <a:gd name="connsiteX10" fmla="*/ 161562 w 194853"/>
                              <a:gd name="connsiteY10" fmla="*/ 35147 h 223341"/>
                              <a:gd name="connsiteX11" fmla="*/ 151847 w 194853"/>
                              <a:gd name="connsiteY11" fmla="*/ 45148 h 223341"/>
                              <a:gd name="connsiteX12" fmla="*/ 106127 w 194853"/>
                              <a:gd name="connsiteY12" fmla="*/ 29147 h 223341"/>
                              <a:gd name="connsiteX13" fmla="*/ 106127 w 194853"/>
                              <a:gd name="connsiteY13" fmla="*/ 17145 h 223341"/>
                              <a:gd name="connsiteX14" fmla="*/ 131844 w 194853"/>
                              <a:gd name="connsiteY14" fmla="*/ 17145 h 223341"/>
                              <a:gd name="connsiteX15" fmla="*/ 131844 w 194853"/>
                              <a:gd name="connsiteY15" fmla="*/ 0 h 223341"/>
                              <a:gd name="connsiteX16" fmla="*/ 63264 w 194853"/>
                              <a:gd name="connsiteY16" fmla="*/ 0 h 223341"/>
                              <a:gd name="connsiteX17" fmla="*/ 63264 w 194853"/>
                              <a:gd name="connsiteY17" fmla="*/ 17145 h 223341"/>
                              <a:gd name="connsiteX18" fmla="*/ 88982 w 194853"/>
                              <a:gd name="connsiteY18" fmla="*/ 17145 h 223341"/>
                              <a:gd name="connsiteX19" fmla="*/ 88982 w 194853"/>
                              <a:gd name="connsiteY19" fmla="*/ 28861 h 223341"/>
                              <a:gd name="connsiteX20" fmla="*/ 373 w 194853"/>
                              <a:gd name="connsiteY20" fmla="*/ 134359 h 223341"/>
                              <a:gd name="connsiteX21" fmla="*/ 105871 w 194853"/>
                              <a:gd name="connsiteY21" fmla="*/ 222969 h 223341"/>
                              <a:gd name="connsiteX22" fmla="*/ 194481 w 194853"/>
                              <a:gd name="connsiteY22" fmla="*/ 117470 h 223341"/>
                              <a:gd name="connsiteX23" fmla="*/ 165277 w 194853"/>
                              <a:gd name="connsiteY23" fmla="*/ 56007 h 223341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  <a:cxn ang="0">
                                <a:pos x="connsiteX16" y="connsiteY16"/>
                              </a:cxn>
                              <a:cxn ang="0">
                                <a:pos x="connsiteX17" y="connsiteY17"/>
                              </a:cxn>
                              <a:cxn ang="0">
                                <a:pos x="connsiteX18" y="connsiteY18"/>
                              </a:cxn>
                              <a:cxn ang="0">
                                <a:pos x="connsiteX19" y="connsiteY19"/>
                              </a:cxn>
                              <a:cxn ang="0">
                                <a:pos x="connsiteX20" y="connsiteY20"/>
                              </a:cxn>
                              <a:cxn ang="0">
                                <a:pos x="connsiteX21" y="connsiteY21"/>
                              </a:cxn>
                              <a:cxn ang="0">
                                <a:pos x="connsiteX22" y="connsiteY22"/>
                              </a:cxn>
                              <a:cxn ang="0">
                                <a:pos x="connsiteX23" y="connsiteY23"/>
                              </a:cxn>
                            </a:cxnLst>
                            <a:rect l="l" t="t" r="r" b="b"/>
                            <a:pathLst>
                              <a:path w="194853" h="223341">
                                <a:moveTo>
                                  <a:pt x="97554" y="205783"/>
                                </a:moveTo>
                                <a:cubicBezTo>
                                  <a:pt x="53353" y="205795"/>
                                  <a:pt x="17511" y="169974"/>
                                  <a:pt x="17499" y="125773"/>
                                </a:cubicBezTo>
                                <a:cubicBezTo>
                                  <a:pt x="17486" y="81572"/>
                                  <a:pt x="53308" y="45730"/>
                                  <a:pt x="97509" y="45717"/>
                                </a:cubicBezTo>
                                <a:cubicBezTo>
                                  <a:pt x="141710" y="45705"/>
                                  <a:pt x="177552" y="81526"/>
                                  <a:pt x="177564" y="125727"/>
                                </a:cubicBezTo>
                                <a:cubicBezTo>
                                  <a:pt x="177564" y="125735"/>
                                  <a:pt x="177564" y="125742"/>
                                  <a:pt x="177564" y="125750"/>
                                </a:cubicBezTo>
                                <a:cubicBezTo>
                                  <a:pt x="177643" y="169872"/>
                                  <a:pt x="141939" y="205704"/>
                                  <a:pt x="97818" y="205783"/>
                                </a:cubicBezTo>
                                <a:cubicBezTo>
                                  <a:pt x="97730" y="205783"/>
                                  <a:pt x="97642" y="205783"/>
                                  <a:pt x="97554" y="205783"/>
                                </a:cubicBezTo>
                                <a:close/>
                                <a:moveTo>
                                  <a:pt x="165277" y="56007"/>
                                </a:moveTo>
                                <a:lnTo>
                                  <a:pt x="173850" y="47435"/>
                                </a:lnTo>
                                <a:cubicBezTo>
                                  <a:pt x="177053" y="44029"/>
                                  <a:pt x="176925" y="38682"/>
                                  <a:pt x="173564" y="35433"/>
                                </a:cubicBezTo>
                                <a:cubicBezTo>
                                  <a:pt x="170256" y="32209"/>
                                  <a:pt x="165020" y="32084"/>
                                  <a:pt x="161562" y="35147"/>
                                </a:cubicBezTo>
                                <a:lnTo>
                                  <a:pt x="151847" y="45148"/>
                                </a:lnTo>
                                <a:cubicBezTo>
                                  <a:pt x="138253" y="35939"/>
                                  <a:pt x="122497" y="30424"/>
                                  <a:pt x="106127" y="29147"/>
                                </a:cubicBezTo>
                                <a:lnTo>
                                  <a:pt x="106127" y="17145"/>
                                </a:lnTo>
                                <a:lnTo>
                                  <a:pt x="131844" y="17145"/>
                                </a:lnTo>
                                <a:lnTo>
                                  <a:pt x="131844" y="0"/>
                                </a:lnTo>
                                <a:lnTo>
                                  <a:pt x="63264" y="0"/>
                                </a:lnTo>
                                <a:lnTo>
                                  <a:pt x="63264" y="17145"/>
                                </a:lnTo>
                                <a:lnTo>
                                  <a:pt x="88982" y="17145"/>
                                </a:lnTo>
                                <a:lnTo>
                                  <a:pt x="88982" y="28861"/>
                                </a:lnTo>
                                <a:cubicBezTo>
                                  <a:pt x="35380" y="33524"/>
                                  <a:pt x="-4291" y="80758"/>
                                  <a:pt x="373" y="134359"/>
                                </a:cubicBezTo>
                                <a:cubicBezTo>
                                  <a:pt x="5036" y="187961"/>
                                  <a:pt x="52270" y="227633"/>
                                  <a:pt x="105871" y="222969"/>
                                </a:cubicBezTo>
                                <a:cubicBezTo>
                                  <a:pt x="159473" y="218305"/>
                                  <a:pt x="199145" y="171072"/>
                                  <a:pt x="194481" y="117470"/>
                                </a:cubicBezTo>
                                <a:cubicBezTo>
                                  <a:pt x="192451" y="94138"/>
                                  <a:pt x="182083" y="72318"/>
                                  <a:pt x="165277" y="56007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accent5"/>
                          </a:solidFill>
                          <a:ln w="2778" cap="flat">
                            <a:noFill/>
                            <a:prstDash val="solid"/>
                            <a:miter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30764174" name="Freeform: Shape 43"/>
                        <wps:cNvSpPr/>
                        <wps:spPr>
                          <a:xfrm>
                            <a:off x="97971" y="57150"/>
                            <a:ext cx="68536" cy="117051"/>
                          </a:xfrm>
                          <a:custGeom>
                            <a:avLst/>
                            <a:gdLst>
                              <a:gd name="connsiteX0" fmla="*/ 48472 w 68536"/>
                              <a:gd name="connsiteY0" fmla="*/ 117052 h 117051"/>
                              <a:gd name="connsiteX1" fmla="*/ 48429 w 68536"/>
                              <a:gd name="connsiteY1" fmla="*/ 20065 h 117051"/>
                              <a:gd name="connsiteX2" fmla="*/ 0 w 68536"/>
                              <a:gd name="connsiteY2" fmla="*/ 0 h 117051"/>
                              <a:gd name="connsiteX3" fmla="*/ 0 w 68536"/>
                              <a:gd name="connsiteY3" fmla="*/ 68580 h 117051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</a:cxnLst>
                            <a:rect l="l" t="t" r="r" b="b"/>
                            <a:pathLst>
                              <a:path w="68536" h="117051">
                                <a:moveTo>
                                  <a:pt x="48472" y="117052"/>
                                </a:moveTo>
                                <a:cubicBezTo>
                                  <a:pt x="75242" y="90258"/>
                                  <a:pt x="75223" y="46835"/>
                                  <a:pt x="48429" y="20065"/>
                                </a:cubicBezTo>
                                <a:cubicBezTo>
                                  <a:pt x="35580" y="7227"/>
                                  <a:pt x="18163" y="11"/>
                                  <a:pt x="0" y="0"/>
                                </a:cubicBezTo>
                                <a:lnTo>
                                  <a:pt x="0" y="6858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chemeClr val="accent6">
                              <a:lumMod val="75000"/>
                            </a:schemeClr>
                          </a:solidFill>
                          <a:ln w="2778" cap="flat">
                            <a:noFill/>
                            <a:prstDash val="solid"/>
                            <a:miter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029214D" id="Group 44" o:spid="_x0000_s1026" style="position:absolute;margin-left:355.15pt;margin-top:13.15pt;width:18.7pt;height:21.6pt;z-index:251726848;mso-width-relative:margin;mso-height-relative:margin" coordsize="194853,2233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">
                <o:lock v:ext="edit" aspectratio="t"/>
                <v:shape id="Freeform: Shape 42" o:spid="_x0000_s1027" style="position:absolute;width:194853;height:223341;visibility:visible;mso-wrap-style:square;v-text-anchor:middle" coordsize="194853,223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" path="m97554,205783v-44201,12,-80043,-35809,-80055,-80010c17486,81572,53308,45730,97509,45717v44201,-12,80043,35809,80055,80010c177564,125735,177564,125742,177564,125750v79,44122,-35625,79954,-79746,80033c97730,205783,97642,205783,97554,205783xm165277,56007r8573,-8572c177053,44029,176925,38682,173564,35433v-3308,-3224,-8544,-3349,-12002,-286l151847,45148c138253,35939,122497,30424,106127,29147r,-12002l131844,17145,131844,,63264,r,17145l88982,17145r,11716c35380,33524,-4291,80758,373,134359v4663,53602,51897,93274,105498,88610c159473,218305,199145,171072,194481,117470,192451,94138,182083,72318,165277,56007xe" fillcolor="#4bacc6 [3208]" stroked="f" strokeweight=".07717mm">
                  <v:stroke joinstyle="miter"/>
                  <v:path arrowok="t" o:connecttype="custom" o:connectlocs="97554,205783;17499,125773;97509,45717;177564,125727;177564,125750;97818,205783;97554,205783;165277,56007;173850,47435;173564,35433;161562,35147;151847,45148;106127,29147;106127,17145;131844,17145;131844,0;63264,0;63264,17145;88982,17145;88982,28861;373,134359;105871,222969;194481,117470;165277,56007" o:connectangles="0,0,0,0,0,0,0,0,0,0,0,0,0,0,0,0,0,0,0,0,0,0,0,0"/>
                </v:shape>
                <v:shape id="Freeform: Shape 43" o:spid="_x0000_s1028" style="position:absolute;left:97971;top:57150;width:68536;height:117051;visibility:visible;mso-wrap-style:square;v-text-anchor:middle" coordsize="68536,1170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" path="m48472,117052c75242,90258,75223,46835,48429,20065,35580,7227,18163,11,,l,68580r48472,48472xe" fillcolor="#e36c0a [2409]" stroked="f" strokeweight=".07717mm">
                  <v:stroke joinstyle="miter"/>
                  <v:path arrowok="t" o:connecttype="custom" o:connectlocs="48472,117052;48429,20065;0,0;0,68580" o:connectangles="0,0,0,0"/>
                </v:shape>
              </v:group>
            </w:pict>
          </mc:Fallback>
        </mc:AlternateContent>
      </w:r>
      <w:r w:rsidR="00467CC3">
        <w:rPr>
          <w:b/>
          <w:bCs/>
          <w:noProof/>
          <w:sz w:val="24"/>
          <w:szCs w:val="24"/>
        </w:rPr>
        <w:drawing>
          <wp:anchor distT="0" distB="0" distL="114300" distR="114300" simplePos="0" relativeHeight="251677696" behindDoc="0" locked="0" layoutInCell="1" allowOverlap="1" wp14:anchorId="00ECA96E" wp14:editId="291CD9B3">
            <wp:simplePos x="0" y="0"/>
            <wp:positionH relativeFrom="column">
              <wp:posOffset>379639</wp:posOffset>
            </wp:positionH>
            <wp:positionV relativeFrom="paragraph">
              <wp:posOffset>199481</wp:posOffset>
            </wp:positionV>
            <wp:extent cx="256133" cy="231775"/>
            <wp:effectExtent l="0" t="0" r="0" b="0"/>
            <wp:wrapNone/>
            <wp:docPr id="1657853869" name="Graphic 19" descr="Marker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019340" name="Graphic 39019340" descr="Marker with solid fill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133" cy="231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0042D00" w14:textId="3445EA46" w:rsidR="0022621C" w:rsidRDefault="0022621C" w:rsidP="0022621C">
      <w:pPr>
        <w:spacing w:after="160"/>
        <w:rPr>
          <w:rFonts w:hint="eastAsia"/>
          <w:sz w:val="24"/>
          <w:szCs w:val="24"/>
        </w:rPr>
      </w:pPr>
      <w:r w:rsidRPr="004D2512">
        <w:rPr>
          <w:b/>
          <w:bCs/>
          <w:sz w:val="24"/>
          <w:szCs w:val="24"/>
        </w:rPr>
        <w:t>Where</w:t>
      </w:r>
      <w:r w:rsidR="00FA07E1">
        <w:rPr>
          <w:rFonts w:hint="eastAsia"/>
          <w:b/>
          <w:bCs/>
          <w:sz w:val="24"/>
          <w:szCs w:val="24"/>
        </w:rPr>
        <w:t xml:space="preserve">              </w:t>
      </w:r>
      <w:r w:rsidR="001E7EE3">
        <w:rPr>
          <w:rFonts w:hint="eastAsia"/>
          <w:b/>
          <w:bCs/>
          <w:sz w:val="24"/>
          <w:szCs w:val="24"/>
        </w:rPr>
        <w:t xml:space="preserve">                                         </w:t>
      </w:r>
      <w:r w:rsidR="00467CC3">
        <w:rPr>
          <w:rFonts w:hint="eastAsia"/>
          <w:b/>
          <w:bCs/>
          <w:sz w:val="24"/>
          <w:szCs w:val="24"/>
        </w:rPr>
        <w:t xml:space="preserve">  </w:t>
      </w:r>
      <w:r w:rsidR="00FA07E1">
        <w:rPr>
          <w:rFonts w:hint="eastAsia"/>
          <w:b/>
          <w:bCs/>
          <w:sz w:val="24"/>
          <w:szCs w:val="24"/>
        </w:rPr>
        <w:t>Timing:</w:t>
      </w:r>
      <w:r w:rsidR="001E7EE3">
        <w:rPr>
          <w:rFonts w:hint="eastAsia"/>
          <w:b/>
          <w:bCs/>
          <w:sz w:val="24"/>
          <w:szCs w:val="24"/>
        </w:rPr>
        <w:t xml:space="preserve"> 25 min</w:t>
      </w:r>
    </w:p>
    <w:p w14:paraId="6B3F5108" w14:textId="3A98F660" w:rsidR="0022621C" w:rsidRPr="00795CC1" w:rsidRDefault="00CB2480" w:rsidP="0022621C">
      <w:pPr>
        <w:spacing w:after="160"/>
        <w:rPr>
          <w:szCs w:val="21"/>
        </w:rPr>
      </w:pPr>
      <w:r>
        <w:rPr>
          <w:b/>
          <w:bCs/>
          <w:noProof/>
          <w:sz w:val="24"/>
          <w:szCs w:val="24"/>
        </w:rPr>
        <w:drawing>
          <wp:anchor distT="0" distB="0" distL="114300" distR="114300" simplePos="0" relativeHeight="251678720" behindDoc="0" locked="0" layoutInCell="1" allowOverlap="1" wp14:anchorId="5283E727" wp14:editId="52D86817">
            <wp:simplePos x="0" y="0"/>
            <wp:positionH relativeFrom="column">
              <wp:posOffset>813163</wp:posOffset>
            </wp:positionH>
            <wp:positionV relativeFrom="paragraph">
              <wp:posOffset>228509</wp:posOffset>
            </wp:positionV>
            <wp:extent cx="314325" cy="273050"/>
            <wp:effectExtent l="0" t="0" r="0" b="0"/>
            <wp:wrapNone/>
            <wp:docPr id="433480426" name="Graphic 21" descr="Flask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7257822" name="Graphic 697257822" descr="Flask with solid fill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4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325" cy="273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gramStart"/>
      <w:r w:rsidR="00897686">
        <w:rPr>
          <w:rFonts w:hint="eastAsia"/>
          <w:szCs w:val="21"/>
        </w:rPr>
        <w:t>C</w:t>
      </w:r>
      <w:r w:rsidR="0022621C" w:rsidRPr="00795CC1">
        <w:rPr>
          <w:szCs w:val="21"/>
        </w:rPr>
        <w:t>lean-lab</w:t>
      </w:r>
      <w:proofErr w:type="gramEnd"/>
    </w:p>
    <w:p w14:paraId="77149FCE" w14:textId="5DB6FB9E" w:rsidR="0022621C" w:rsidRPr="004D2512" w:rsidRDefault="0022621C" w:rsidP="0022621C">
      <w:pPr>
        <w:spacing w:after="160"/>
        <w:rPr>
          <w:rFonts w:hint="eastAsia"/>
          <w:b/>
          <w:bCs/>
          <w:sz w:val="24"/>
          <w:szCs w:val="24"/>
        </w:rPr>
      </w:pPr>
      <w:r w:rsidRPr="004D2512">
        <w:rPr>
          <w:b/>
          <w:bCs/>
          <w:sz w:val="24"/>
          <w:szCs w:val="24"/>
        </w:rPr>
        <w:t>Reagents</w:t>
      </w:r>
      <w:r w:rsidR="00795CC1">
        <w:rPr>
          <w:rFonts w:hint="eastAsia"/>
          <w:b/>
          <w:bCs/>
          <w:sz w:val="24"/>
          <w:szCs w:val="24"/>
        </w:rPr>
        <w:t>/kits</w:t>
      </w:r>
    </w:p>
    <w:p w14:paraId="6D43A46F" w14:textId="795F7CC4" w:rsidR="0022621C" w:rsidRPr="00795CC1" w:rsidRDefault="008E7E22" w:rsidP="0022621C">
      <w:pPr>
        <w:rPr>
          <w:szCs w:val="21"/>
        </w:rPr>
      </w:pPr>
      <w:r w:rsidRPr="008E7E22">
        <w:rPr>
          <w:szCs w:val="21"/>
        </w:rPr>
        <w:t>SuperScript™ IV VILO™ Master Mix</w:t>
      </w:r>
      <w:r w:rsidR="0022621C" w:rsidRPr="00795CC1">
        <w:rPr>
          <w:rFonts w:hint="eastAsia"/>
          <w:szCs w:val="21"/>
        </w:rPr>
        <w:t>: #</w:t>
      </w:r>
      <w:r w:rsidR="0055000C" w:rsidRPr="0055000C">
        <w:rPr>
          <w:szCs w:val="21"/>
        </w:rPr>
        <w:t>11756050</w:t>
      </w:r>
    </w:p>
    <w:p w14:paraId="3078D49F" w14:textId="77777777" w:rsidR="0055000C" w:rsidRDefault="0055000C" w:rsidP="0055000C">
      <w:pPr>
        <w:jc w:val="both"/>
        <w:rPr>
          <w:szCs w:val="21"/>
        </w:rPr>
      </w:pPr>
      <w:r w:rsidRPr="00EF1F75">
        <w:rPr>
          <w:szCs w:val="21"/>
        </w:rPr>
        <w:t xml:space="preserve">AMPure XP </w:t>
      </w:r>
      <w:r w:rsidRPr="00EF1F75">
        <w:rPr>
          <w:rFonts w:hint="eastAsia"/>
          <w:szCs w:val="21"/>
        </w:rPr>
        <w:t>beads</w:t>
      </w:r>
      <w:r w:rsidRPr="00EF1F75">
        <w:rPr>
          <w:szCs w:val="21"/>
        </w:rPr>
        <w:t>, 60 mL</w:t>
      </w:r>
      <w:r w:rsidRPr="00EF1F75">
        <w:rPr>
          <w:rFonts w:hint="eastAsia"/>
          <w:szCs w:val="21"/>
        </w:rPr>
        <w:t>: #</w:t>
      </w:r>
      <w:r w:rsidRPr="00EF1F75">
        <w:rPr>
          <w:szCs w:val="21"/>
        </w:rPr>
        <w:t>A63881</w:t>
      </w:r>
    </w:p>
    <w:p w14:paraId="54FA9988" w14:textId="5F425E37" w:rsidR="007B0952" w:rsidRPr="00EF1F75" w:rsidRDefault="007B0952" w:rsidP="008B30EC">
      <w:pPr>
        <w:spacing w:after="160"/>
        <w:jc w:val="both"/>
        <w:rPr>
          <w:rFonts w:hint="eastAsia"/>
          <w:szCs w:val="21"/>
        </w:rPr>
      </w:pPr>
      <w:r w:rsidRPr="007B0952">
        <w:rPr>
          <w:szCs w:val="21"/>
        </w:rPr>
        <w:t>TE, pH 8.0, RNase-free</w:t>
      </w:r>
      <w:r>
        <w:rPr>
          <w:rFonts w:hint="eastAsia"/>
          <w:szCs w:val="21"/>
        </w:rPr>
        <w:t>: #</w:t>
      </w:r>
      <w:r w:rsidR="005A5562" w:rsidRPr="005A5562">
        <w:rPr>
          <w:szCs w:val="21"/>
        </w:rPr>
        <w:t>AM9849</w:t>
      </w:r>
    </w:p>
    <w:p w14:paraId="6ED6452B" w14:textId="77777777" w:rsidR="0022621C" w:rsidRDefault="0022621C" w:rsidP="0022621C">
      <w:pPr>
        <w:spacing w:after="160"/>
        <w:rPr>
          <w:b/>
          <w:bCs/>
          <w:sz w:val="24"/>
          <w:szCs w:val="24"/>
        </w:rPr>
      </w:pPr>
      <w:r w:rsidRPr="004B69A1">
        <w:rPr>
          <w:b/>
          <w:bCs/>
          <w:sz w:val="24"/>
          <w:szCs w:val="24"/>
        </w:rPr>
        <w:t>Equipment</w:t>
      </w:r>
    </w:p>
    <w:p w14:paraId="2D28860C" w14:textId="613F74BA" w:rsidR="0022621C" w:rsidRPr="00795CC1" w:rsidRDefault="0022621C" w:rsidP="0022621C">
      <w:pPr>
        <w:spacing w:after="160"/>
        <w:rPr>
          <w:rFonts w:hint="eastAsia"/>
          <w:szCs w:val="21"/>
        </w:rPr>
      </w:pPr>
      <w:r w:rsidRPr="00795CC1">
        <w:rPr>
          <w:szCs w:val="21"/>
        </w:rPr>
        <w:t>Thermocycler</w:t>
      </w:r>
      <w:r w:rsidRPr="00795CC1">
        <w:rPr>
          <w:rFonts w:hint="eastAsia"/>
          <w:szCs w:val="21"/>
        </w:rPr>
        <w:t>, Mi</w:t>
      </w:r>
      <w:r w:rsidR="00795CC1" w:rsidRPr="00795CC1">
        <w:rPr>
          <w:rFonts w:hint="eastAsia"/>
          <w:szCs w:val="21"/>
        </w:rPr>
        <w:t>cro</w:t>
      </w:r>
      <w:r w:rsidRPr="00795CC1">
        <w:rPr>
          <w:rFonts w:hint="eastAsia"/>
          <w:szCs w:val="21"/>
        </w:rPr>
        <w:t>centrifuge</w:t>
      </w:r>
      <w:r w:rsidR="00795CC1" w:rsidRPr="00795CC1">
        <w:rPr>
          <w:rFonts w:hint="eastAsia"/>
          <w:szCs w:val="21"/>
        </w:rPr>
        <w:t>, UV workbench</w:t>
      </w:r>
    </w:p>
    <w:p w14:paraId="06AB44EB" w14:textId="77777777" w:rsidR="0022621C" w:rsidRDefault="0022621C" w:rsidP="0022621C">
      <w:pPr>
        <w:spacing w:after="160"/>
        <w:rPr>
          <w:b/>
          <w:bCs/>
          <w:sz w:val="24"/>
          <w:szCs w:val="24"/>
        </w:rPr>
      </w:pPr>
      <w:r w:rsidRPr="006C6510">
        <w:rPr>
          <w:b/>
          <w:bCs/>
          <w:sz w:val="24"/>
          <w:szCs w:val="24"/>
        </w:rPr>
        <w:t>Procedure</w:t>
      </w:r>
    </w:p>
    <w:p w14:paraId="0E5CEFA8" w14:textId="252BE887" w:rsidR="00981097" w:rsidRDefault="00D24E0C" w:rsidP="006E5E52">
      <w:pPr>
        <w:jc w:val="both"/>
        <w:rPr>
          <w:rFonts w:hint="eastAsia"/>
        </w:rPr>
      </w:pPr>
      <w:r>
        <w:rPr>
          <w:rFonts w:hint="eastAsia"/>
        </w:rPr>
        <w:t>1.</w:t>
      </w:r>
      <w:r w:rsidR="001612C0">
        <w:rPr>
          <w:rFonts w:hint="eastAsia"/>
        </w:rPr>
        <w:t xml:space="preserve"> T</w:t>
      </w:r>
      <w:r w:rsidR="001612C0">
        <w:t>ransfer</w:t>
      </w:r>
      <w:r w:rsidR="001612C0">
        <w:rPr>
          <w:rFonts w:hint="eastAsia"/>
        </w:rPr>
        <w:t xml:space="preserve"> </w:t>
      </w:r>
      <w:r w:rsidR="001612C0" w:rsidRPr="001612C0">
        <w:t xml:space="preserve">16 </w:t>
      </w:r>
      <w:proofErr w:type="spellStart"/>
      <w:r w:rsidR="001612C0" w:rsidRPr="001612C0">
        <w:t>μL</w:t>
      </w:r>
      <w:proofErr w:type="spellEnd"/>
      <w:r w:rsidR="001612C0" w:rsidRPr="001612C0">
        <w:t xml:space="preserve"> of extracted or heat-treated virome DNA/RNA</w:t>
      </w:r>
      <w:r w:rsidR="001612C0">
        <w:rPr>
          <w:rFonts w:hint="eastAsia"/>
        </w:rPr>
        <w:t xml:space="preserve"> to a </w:t>
      </w:r>
      <w:r w:rsidR="001943F9">
        <w:t xml:space="preserve">clean </w:t>
      </w:r>
      <w:r w:rsidR="001943F9">
        <w:rPr>
          <w:rFonts w:hint="eastAsia"/>
        </w:rPr>
        <w:t xml:space="preserve">PCR </w:t>
      </w:r>
      <w:r w:rsidR="001943F9">
        <w:t>plate</w:t>
      </w:r>
      <w:r w:rsidR="001943F9">
        <w:rPr>
          <w:rFonts w:hint="eastAsia"/>
        </w:rPr>
        <w:t>.</w:t>
      </w:r>
    </w:p>
    <w:p w14:paraId="78031B98" w14:textId="6E01B061" w:rsidR="001612C0" w:rsidRPr="00E1498C" w:rsidRDefault="001612C0" w:rsidP="006E5E52">
      <w:pPr>
        <w:jc w:val="both"/>
        <w:rPr>
          <w:rFonts w:hint="eastAsia"/>
        </w:rPr>
      </w:pPr>
      <w:r>
        <w:rPr>
          <w:rFonts w:hint="eastAsia"/>
        </w:rPr>
        <w:t xml:space="preserve">2. </w:t>
      </w:r>
      <w:r w:rsidR="006E5E52">
        <w:rPr>
          <w:rFonts w:hint="eastAsia"/>
        </w:rPr>
        <w:t>A</w:t>
      </w:r>
      <w:r>
        <w:rPr>
          <w:rFonts w:hint="eastAsia"/>
        </w:rPr>
        <w:t xml:space="preserve">dd 4 </w:t>
      </w:r>
      <w:proofErr w:type="spellStart"/>
      <w:r w:rsidRPr="001612C0">
        <w:t>μL</w:t>
      </w:r>
      <w:proofErr w:type="spellEnd"/>
      <w:r w:rsidRPr="001A3F39">
        <w:t xml:space="preserve"> </w:t>
      </w:r>
      <w:r w:rsidR="00E1498C" w:rsidRPr="00E1498C">
        <w:t>SuperScript™ IV VILO™ Master Mix</w:t>
      </w:r>
      <w:r w:rsidR="00E1498C">
        <w:rPr>
          <w:rFonts w:hint="eastAsia"/>
        </w:rPr>
        <w:t xml:space="preserve"> to each sample and mix </w:t>
      </w:r>
      <w:r w:rsidR="00E1498C">
        <w:t>thoroughly</w:t>
      </w:r>
      <w:r w:rsidR="00E1498C">
        <w:rPr>
          <w:rFonts w:hint="eastAsia"/>
        </w:rPr>
        <w:t>, spin them down</w:t>
      </w:r>
      <w:r w:rsidR="001943F9">
        <w:rPr>
          <w:rFonts w:hint="eastAsia"/>
        </w:rPr>
        <w:t>.</w:t>
      </w:r>
    </w:p>
    <w:p w14:paraId="4CA1477C" w14:textId="0E5CB943" w:rsidR="00981097" w:rsidRPr="001A3F39" w:rsidRDefault="001943F9" w:rsidP="006E5E52">
      <w:pPr>
        <w:jc w:val="both"/>
      </w:pPr>
      <w:r>
        <w:rPr>
          <w:rFonts w:hint="eastAsia"/>
        </w:rPr>
        <w:t>3</w:t>
      </w:r>
      <w:r w:rsidR="001A3F39" w:rsidRPr="001A3F39">
        <w:t xml:space="preserve">. Carefully place the PCR plate into the </w:t>
      </w:r>
      <w:proofErr w:type="spellStart"/>
      <w:r w:rsidR="001A3F39" w:rsidRPr="001A3F39">
        <w:t>ThermoCycle</w:t>
      </w:r>
      <w:proofErr w:type="spellEnd"/>
      <w:r w:rsidR="001A3F39" w:rsidRPr="001A3F39">
        <w:t xml:space="preserve"> machine and select the following program:</w:t>
      </w:r>
    </w:p>
    <w:tbl>
      <w:tblPr>
        <w:tblW w:w="3420" w:type="dxa"/>
        <w:tblInd w:w="-10" w:type="dxa"/>
        <w:tblLook w:val="04A0" w:firstRow="1" w:lastRow="0" w:firstColumn="1" w:lastColumn="0" w:noHBand="0" w:noVBand="1"/>
      </w:tblPr>
      <w:tblGrid>
        <w:gridCol w:w="1208"/>
        <w:gridCol w:w="1222"/>
        <w:gridCol w:w="990"/>
      </w:tblGrid>
      <w:tr w:rsidR="0004474D" w:rsidRPr="00EB5545" w14:paraId="231D3DDF" w14:textId="77777777" w:rsidTr="006A18F8">
        <w:trPr>
          <w:trHeight w:val="274"/>
        </w:trPr>
        <w:tc>
          <w:tcPr>
            <w:tcW w:w="342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6DCE4"/>
            <w:noWrap/>
            <w:vAlign w:val="center"/>
            <w:hideMark/>
          </w:tcPr>
          <w:p w14:paraId="0FE6C4EC" w14:textId="77777777" w:rsidR="0004474D" w:rsidRPr="00EF1F75" w:rsidRDefault="0004474D" w:rsidP="00824740">
            <w:pPr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EF1F75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Temperature</w:t>
            </w:r>
            <w:r w:rsidRPr="00EF1F75">
              <w:rPr>
                <w:rFonts w:ascii="Calibri" w:hAnsi="Calibri" w:cs="Calibri" w:hint="eastAsia"/>
                <w:color w:val="000000"/>
                <w:kern w:val="0"/>
                <w:szCs w:val="21"/>
              </w:rPr>
              <w:t xml:space="preserve"> </w:t>
            </w:r>
            <w:r w:rsidRPr="00EF1F75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profile</w:t>
            </w:r>
          </w:p>
        </w:tc>
      </w:tr>
      <w:tr w:rsidR="0004474D" w:rsidRPr="00EB5545" w14:paraId="095091F1" w14:textId="77777777" w:rsidTr="006A18F8">
        <w:trPr>
          <w:trHeight w:val="274"/>
        </w:trPr>
        <w:tc>
          <w:tcPr>
            <w:tcW w:w="12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14:paraId="67DCD2E8" w14:textId="25387BF0" w:rsidR="0004474D" w:rsidRPr="00EF1F75" w:rsidRDefault="006A18F8" w:rsidP="00824740">
            <w:pPr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Cs w:val="21"/>
              </w:rPr>
              <w:t>2</w:t>
            </w:r>
            <w:r w:rsidR="0004474D" w:rsidRPr="00EF1F75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5</w:t>
            </w:r>
            <w:r w:rsidR="0004474D" w:rsidRPr="00EF1F75">
              <w:rPr>
                <w:szCs w:val="21"/>
              </w:rPr>
              <w:t>°C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14:paraId="1D93EF2A" w14:textId="13FC6E93" w:rsidR="0004474D" w:rsidRPr="00EF1F75" w:rsidRDefault="006A18F8" w:rsidP="00824740">
            <w:pPr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Cs w:val="21"/>
              </w:rPr>
              <w:t>10 min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C6D9F1" w:themeFill="text2" w:themeFillTint="33"/>
            <w:vAlign w:val="center"/>
            <w:hideMark/>
          </w:tcPr>
          <w:p w14:paraId="4F4AF2C7" w14:textId="47412B20" w:rsidR="0004474D" w:rsidRPr="00EF1F75" w:rsidRDefault="0004474D" w:rsidP="00824740">
            <w:pPr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EF1F75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 xml:space="preserve">x </w:t>
            </w:r>
            <w:r w:rsidR="006A18F8">
              <w:rPr>
                <w:rFonts w:ascii="Calibri" w:hAnsi="Calibri" w:cs="Calibri" w:hint="eastAsia"/>
                <w:color w:val="000000"/>
                <w:kern w:val="0"/>
                <w:szCs w:val="21"/>
              </w:rPr>
              <w:t>1</w:t>
            </w:r>
            <w:r w:rsidRPr="00EF1F75">
              <w:rPr>
                <w:rFonts w:ascii="Calibri" w:hAnsi="Calibri" w:cs="Calibri" w:hint="eastAsia"/>
                <w:color w:val="000000"/>
                <w:kern w:val="0"/>
                <w:szCs w:val="21"/>
              </w:rPr>
              <w:t xml:space="preserve"> cycle</w:t>
            </w:r>
          </w:p>
        </w:tc>
      </w:tr>
      <w:tr w:rsidR="0004474D" w:rsidRPr="00EB5545" w14:paraId="399A51AA" w14:textId="77777777" w:rsidTr="006A18F8">
        <w:trPr>
          <w:trHeight w:val="274"/>
        </w:trPr>
        <w:tc>
          <w:tcPr>
            <w:tcW w:w="12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14:paraId="72FB6F43" w14:textId="507D0EBD" w:rsidR="0004474D" w:rsidRPr="00EF1F75" w:rsidRDefault="00D24E0C" w:rsidP="00824740">
            <w:pPr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Cs w:val="21"/>
              </w:rPr>
              <w:t>50</w:t>
            </w:r>
            <w:r w:rsidR="0004474D" w:rsidRPr="00EF1F75">
              <w:rPr>
                <w:szCs w:val="21"/>
              </w:rPr>
              <w:t>°C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14:paraId="32E85DB1" w14:textId="24490460" w:rsidR="0004474D" w:rsidRPr="00D24E0C" w:rsidRDefault="00D24E0C" w:rsidP="00824740">
            <w:pPr>
              <w:rPr>
                <w:rFonts w:ascii="Calibri" w:hAnsi="Calibri" w:cs="Calibri" w:hint="eastAsia"/>
                <w:color w:val="000000"/>
                <w:kern w:val="0"/>
                <w:szCs w:val="21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Cs w:val="21"/>
              </w:rPr>
              <w:t>10 min</w:t>
            </w:r>
          </w:p>
        </w:tc>
        <w:tc>
          <w:tcPr>
            <w:tcW w:w="990" w:type="dxa"/>
            <w:vMerge/>
            <w:tcBorders>
              <w:left w:val="nil"/>
              <w:right w:val="single" w:sz="8" w:space="0" w:color="auto"/>
            </w:tcBorders>
            <w:shd w:val="clear" w:color="auto" w:fill="C6D9F1" w:themeFill="text2" w:themeFillTint="33"/>
            <w:vAlign w:val="center"/>
            <w:hideMark/>
          </w:tcPr>
          <w:p w14:paraId="175F2EFD" w14:textId="77777777" w:rsidR="0004474D" w:rsidRPr="00EF1F75" w:rsidRDefault="0004474D" w:rsidP="00824740">
            <w:pPr>
              <w:rPr>
                <w:rFonts w:ascii="Calibri" w:hAnsi="Calibri" w:cs="Calibri" w:hint="eastAsia"/>
                <w:color w:val="000000"/>
                <w:kern w:val="0"/>
                <w:szCs w:val="21"/>
              </w:rPr>
            </w:pPr>
          </w:p>
        </w:tc>
      </w:tr>
      <w:tr w:rsidR="0004474D" w:rsidRPr="00EB5545" w14:paraId="0C519DC8" w14:textId="77777777" w:rsidTr="006A18F8">
        <w:trPr>
          <w:trHeight w:val="286"/>
        </w:trPr>
        <w:tc>
          <w:tcPr>
            <w:tcW w:w="12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C6D9F1" w:themeFill="text2" w:themeFillTint="33"/>
            <w:vAlign w:val="center"/>
            <w:hideMark/>
          </w:tcPr>
          <w:p w14:paraId="703BB19C" w14:textId="08BF3EDB" w:rsidR="0004474D" w:rsidRPr="00EF1F75" w:rsidRDefault="00D24E0C" w:rsidP="00824740">
            <w:pPr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Cs w:val="21"/>
              </w:rPr>
              <w:t>85</w:t>
            </w:r>
            <w:r w:rsidR="0004474D" w:rsidRPr="00EF1F75">
              <w:rPr>
                <w:szCs w:val="21"/>
              </w:rPr>
              <w:t>°C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14:paraId="3D19991F" w14:textId="235B417E" w:rsidR="0004474D" w:rsidRPr="00D24E0C" w:rsidRDefault="00D24E0C" w:rsidP="00824740">
            <w:pPr>
              <w:rPr>
                <w:rFonts w:ascii="Calibri" w:hAnsi="Calibri" w:cs="Calibri" w:hint="eastAsia"/>
                <w:color w:val="000000"/>
                <w:kern w:val="0"/>
                <w:szCs w:val="21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Cs w:val="21"/>
              </w:rPr>
              <w:t>5 min</w:t>
            </w:r>
          </w:p>
        </w:tc>
        <w:tc>
          <w:tcPr>
            <w:tcW w:w="99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C6D9F1" w:themeFill="text2" w:themeFillTint="33"/>
            <w:vAlign w:val="center"/>
            <w:hideMark/>
          </w:tcPr>
          <w:p w14:paraId="1A140006" w14:textId="77777777" w:rsidR="0004474D" w:rsidRPr="00EF1F75" w:rsidRDefault="0004474D" w:rsidP="00824740">
            <w:pPr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</w:p>
        </w:tc>
      </w:tr>
      <w:tr w:rsidR="0004474D" w:rsidRPr="00EB5545" w14:paraId="39539E26" w14:textId="77777777" w:rsidTr="006A18F8">
        <w:trPr>
          <w:trHeight w:val="286"/>
        </w:trPr>
        <w:tc>
          <w:tcPr>
            <w:tcW w:w="12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548DD4" w:themeFill="text2" w:themeFillTint="99"/>
            <w:vAlign w:val="center"/>
            <w:hideMark/>
          </w:tcPr>
          <w:p w14:paraId="321EAC97" w14:textId="77777777" w:rsidR="0004474D" w:rsidRPr="00EF1F75" w:rsidRDefault="0004474D" w:rsidP="00824740">
            <w:pPr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EF1F75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4</w:t>
            </w:r>
            <w:r w:rsidRPr="00EF1F75">
              <w:rPr>
                <w:szCs w:val="21"/>
              </w:rPr>
              <w:t>°C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548DD4" w:themeFill="text2" w:themeFillTint="99"/>
            <w:vAlign w:val="center"/>
            <w:hideMark/>
          </w:tcPr>
          <w:p w14:paraId="5DCFF9C4" w14:textId="184000CB" w:rsidR="0004474D" w:rsidRPr="00EF1F75" w:rsidRDefault="001612C0" w:rsidP="00824740">
            <w:pPr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1612C0">
              <w:rPr>
                <w:rFonts w:ascii="Calibri" w:eastAsia="Times New Roman" w:hAnsi="Calibri" w:cs="Calibri" w:hint="eastAsia"/>
                <w:color w:val="000000"/>
                <w:kern w:val="0"/>
                <w:szCs w:val="21"/>
              </w:rPr>
              <w:t>∞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DB709" w14:textId="77777777" w:rsidR="0004474D" w:rsidRPr="00EF1F75" w:rsidRDefault="0004474D" w:rsidP="00824740">
            <w:pPr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</w:p>
        </w:tc>
      </w:tr>
    </w:tbl>
    <w:p w14:paraId="1B411A6E" w14:textId="77777777" w:rsidR="00C9177F" w:rsidRDefault="00C9177F" w:rsidP="007742CF">
      <w:pPr>
        <w:rPr>
          <w:rFonts w:hint="eastAsia"/>
        </w:rPr>
      </w:pPr>
    </w:p>
    <w:p w14:paraId="267F877B" w14:textId="687EAFE1" w:rsidR="001943F9" w:rsidRDefault="001943F9" w:rsidP="006E5E52">
      <w:pPr>
        <w:ind w:left="216" w:hanging="216"/>
        <w:jc w:val="both"/>
        <w:rPr>
          <w:noProof/>
        </w:rPr>
      </w:pPr>
      <w:r>
        <w:rPr>
          <w:rFonts w:hint="eastAsia"/>
          <w:noProof/>
        </w:rPr>
        <w:t xml:space="preserve">4. </w:t>
      </w:r>
      <w:r w:rsidRPr="00E30E10">
        <w:rPr>
          <w:noProof/>
        </w:rPr>
        <w:t xml:space="preserve">Purified with </w:t>
      </w:r>
      <w:r>
        <w:rPr>
          <w:rFonts w:hint="eastAsia"/>
          <w:noProof/>
        </w:rPr>
        <w:t>1X</w:t>
      </w:r>
      <w:r w:rsidRPr="00E30E10">
        <w:rPr>
          <w:noProof/>
        </w:rPr>
        <w:t xml:space="preserve"> AMPure XP beads (2</w:t>
      </w:r>
      <w:r>
        <w:rPr>
          <w:rFonts w:hint="eastAsia"/>
          <w:noProof/>
        </w:rPr>
        <w:t>5</w:t>
      </w:r>
      <w:r w:rsidRPr="00E30E10">
        <w:rPr>
          <w:noProof/>
        </w:rPr>
        <w:t xml:space="preserve"> μL /25 μL PCR reaction) and eluted with </w:t>
      </w:r>
      <w:r>
        <w:rPr>
          <w:rFonts w:hint="eastAsia"/>
          <w:noProof/>
        </w:rPr>
        <w:t>20</w:t>
      </w:r>
      <w:r w:rsidRPr="00E30E10">
        <w:rPr>
          <w:noProof/>
        </w:rPr>
        <w:t xml:space="preserve"> μL </w:t>
      </w:r>
      <w:r w:rsidRPr="001943F9">
        <w:rPr>
          <w:noProof/>
        </w:rPr>
        <w:t xml:space="preserve">Tris buffer (10 mM, pH8.0) </w:t>
      </w:r>
      <w:r w:rsidRPr="00E30E10">
        <w:rPr>
          <w:noProof/>
        </w:rPr>
        <w:t xml:space="preserve">according to the purification procedures from </w:t>
      </w:r>
      <w:r w:rsidRPr="00E30E10">
        <w:rPr>
          <w:b/>
          <w:bCs/>
          <w:noProof/>
        </w:rPr>
        <w:t>Step7</w:t>
      </w:r>
      <w:r w:rsidRPr="00E30E10">
        <w:rPr>
          <w:noProof/>
        </w:rPr>
        <w:t>.</w:t>
      </w:r>
    </w:p>
    <w:p w14:paraId="5CF41E72" w14:textId="270D91A0" w:rsidR="003C26F1" w:rsidRDefault="003C26F1" w:rsidP="001943F9">
      <w:pPr>
        <w:ind w:left="216" w:hanging="216"/>
        <w:rPr>
          <w:noProof/>
        </w:rPr>
      </w:pPr>
      <w:r>
        <w:rPr>
          <w:b/>
          <w:bCs/>
          <w:noProof/>
          <w:color w:val="4F81BD" w:themeColor="accent1"/>
        </w:rPr>
        <mc:AlternateContent>
          <mc:Choice Requires="wpg">
            <w:drawing>
              <wp:anchor distT="0" distB="0" distL="114300" distR="114300" simplePos="0" relativeHeight="251653120" behindDoc="0" locked="0" layoutInCell="1" allowOverlap="1" wp14:anchorId="159E826A" wp14:editId="04910D25">
                <wp:simplePos x="0" y="0"/>
                <wp:positionH relativeFrom="margin">
                  <wp:align>left</wp:align>
                </wp:positionH>
                <wp:positionV relativeFrom="paragraph">
                  <wp:posOffset>137716</wp:posOffset>
                </wp:positionV>
                <wp:extent cx="295275" cy="294261"/>
                <wp:effectExtent l="0" t="0" r="0" b="0"/>
                <wp:wrapNone/>
                <wp:docPr id="1799304182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275" cy="294261"/>
                          <a:chOff x="0" y="0"/>
                          <a:chExt cx="914400" cy="914400"/>
                        </a:xfrm>
                      </wpg:grpSpPr>
                      <wpg:grpSp>
                        <wpg:cNvPr id="1849960325" name="Group 14"/>
                        <wpg:cNvGrpSpPr/>
                        <wpg:grpSpPr>
                          <a:xfrm>
                            <a:off x="359924" y="150779"/>
                            <a:ext cx="209145" cy="617449"/>
                            <a:chOff x="0" y="0"/>
                            <a:chExt cx="209145" cy="617449"/>
                          </a:xfrm>
                        </wpg:grpSpPr>
                        <wps:wsp>
                          <wps:cNvPr id="1742977995" name="Oval 13"/>
                          <wps:cNvSpPr/>
                          <wps:spPr>
                            <a:xfrm>
                              <a:off x="9728" y="0"/>
                              <a:ext cx="199417" cy="196728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45793169" name="Oval 13"/>
                          <wps:cNvSpPr/>
                          <wps:spPr>
                            <a:xfrm>
                              <a:off x="0" y="206713"/>
                              <a:ext cx="199417" cy="196728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67081557" name="Oval 13"/>
                          <wps:cNvSpPr/>
                          <wps:spPr>
                            <a:xfrm>
                              <a:off x="4864" y="420721"/>
                              <a:ext cx="199417" cy="196728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878958605" name="Graphic 12" descr="Traffic light with solid fill"/>
                        <wpg:cNvGrpSpPr/>
                        <wpg:grpSpPr>
                          <a:xfrm>
                            <a:off x="0" y="0"/>
                            <a:ext cx="914400" cy="914400"/>
                            <a:chOff x="0" y="0"/>
                            <a:chExt cx="914400" cy="914400"/>
                          </a:xfrm>
                        </wpg:grpSpPr>
                        <wps:wsp>
                          <wps:cNvPr id="374174788" name="Freeform: Shape 374174788"/>
                          <wps:cNvSpPr/>
                          <wps:spPr>
                            <a:xfrm>
                              <a:off x="137731" y="171450"/>
                              <a:ext cx="128968" cy="163051"/>
                            </a:xfrm>
                            <a:custGeom>
                              <a:avLst/>
                              <a:gdLst>
                                <a:gd name="connsiteX0" fmla="*/ 128969 w 128968"/>
                                <a:gd name="connsiteY0" fmla="*/ 0 h 163051"/>
                                <a:gd name="connsiteX1" fmla="*/ 0 w 128968"/>
                                <a:gd name="connsiteY1" fmla="*/ 0 h 163051"/>
                                <a:gd name="connsiteX2" fmla="*/ 47625 w 128968"/>
                                <a:gd name="connsiteY2" fmla="*/ 77343 h 163051"/>
                                <a:gd name="connsiteX3" fmla="*/ 65151 w 128968"/>
                                <a:gd name="connsiteY3" fmla="*/ 110871 h 163051"/>
                                <a:gd name="connsiteX4" fmla="*/ 65151 w 128968"/>
                                <a:gd name="connsiteY4" fmla="*/ 120396 h 163051"/>
                                <a:gd name="connsiteX5" fmla="*/ 117489 w 128968"/>
                                <a:gd name="connsiteY5" fmla="*/ 162787 h 163051"/>
                                <a:gd name="connsiteX6" fmla="*/ 128969 w 128968"/>
                                <a:gd name="connsiteY6" fmla="*/ 160115 h 163051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</a:cxnLst>
                              <a:rect l="l" t="t" r="r" b="b"/>
                              <a:pathLst>
                                <a:path w="128968" h="163051">
                                  <a:moveTo>
                                    <a:pt x="128969" y="0"/>
                                  </a:moveTo>
                                  <a:lnTo>
                                    <a:pt x="0" y="0"/>
                                  </a:lnTo>
                                  <a:cubicBezTo>
                                    <a:pt x="0" y="0"/>
                                    <a:pt x="4286" y="60198"/>
                                    <a:pt x="47625" y="77343"/>
                                  </a:cubicBezTo>
                                  <a:cubicBezTo>
                                    <a:pt x="61912" y="83058"/>
                                    <a:pt x="64770" y="100108"/>
                                    <a:pt x="65151" y="110871"/>
                                  </a:cubicBezTo>
                                  <a:cubicBezTo>
                                    <a:pt x="65151" y="112586"/>
                                    <a:pt x="65151" y="120396"/>
                                    <a:pt x="65151" y="120396"/>
                                  </a:cubicBezTo>
                                  <a:cubicBezTo>
                                    <a:pt x="67898" y="146555"/>
                                    <a:pt x="91330" y="165534"/>
                                    <a:pt x="117489" y="162787"/>
                                  </a:cubicBezTo>
                                  <a:cubicBezTo>
                                    <a:pt x="121411" y="162376"/>
                                    <a:pt x="125267" y="161477"/>
                                    <a:pt x="128969" y="16011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 cap="flat">
                              <a:noFill/>
                              <a:prstDash val="solid"/>
                              <a:miter/>
                            </a:ln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56186420" name="Freeform: Shape 1956186420"/>
                          <wps:cNvSpPr/>
                          <wps:spPr>
                            <a:xfrm>
                              <a:off x="137731" y="361950"/>
                              <a:ext cx="128968" cy="163051"/>
                            </a:xfrm>
                            <a:custGeom>
                              <a:avLst/>
                              <a:gdLst>
                                <a:gd name="connsiteX0" fmla="*/ 128969 w 128968"/>
                                <a:gd name="connsiteY0" fmla="*/ 0 h 163051"/>
                                <a:gd name="connsiteX1" fmla="*/ 0 w 128968"/>
                                <a:gd name="connsiteY1" fmla="*/ 0 h 163051"/>
                                <a:gd name="connsiteX2" fmla="*/ 47625 w 128968"/>
                                <a:gd name="connsiteY2" fmla="*/ 77343 h 163051"/>
                                <a:gd name="connsiteX3" fmla="*/ 65151 w 128968"/>
                                <a:gd name="connsiteY3" fmla="*/ 110871 h 163051"/>
                                <a:gd name="connsiteX4" fmla="*/ 65151 w 128968"/>
                                <a:gd name="connsiteY4" fmla="*/ 120396 h 163051"/>
                                <a:gd name="connsiteX5" fmla="*/ 117489 w 128968"/>
                                <a:gd name="connsiteY5" fmla="*/ 162787 h 163051"/>
                                <a:gd name="connsiteX6" fmla="*/ 128969 w 128968"/>
                                <a:gd name="connsiteY6" fmla="*/ 160115 h 163051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</a:cxnLst>
                              <a:rect l="l" t="t" r="r" b="b"/>
                              <a:pathLst>
                                <a:path w="128968" h="163051">
                                  <a:moveTo>
                                    <a:pt x="128969" y="0"/>
                                  </a:moveTo>
                                  <a:lnTo>
                                    <a:pt x="0" y="0"/>
                                  </a:lnTo>
                                  <a:cubicBezTo>
                                    <a:pt x="0" y="0"/>
                                    <a:pt x="4286" y="60198"/>
                                    <a:pt x="47625" y="77343"/>
                                  </a:cubicBezTo>
                                  <a:cubicBezTo>
                                    <a:pt x="61912" y="83058"/>
                                    <a:pt x="64770" y="100108"/>
                                    <a:pt x="65151" y="110871"/>
                                  </a:cubicBezTo>
                                  <a:cubicBezTo>
                                    <a:pt x="65151" y="112586"/>
                                    <a:pt x="65151" y="120396"/>
                                    <a:pt x="65151" y="120396"/>
                                  </a:cubicBezTo>
                                  <a:cubicBezTo>
                                    <a:pt x="67898" y="146555"/>
                                    <a:pt x="91330" y="165534"/>
                                    <a:pt x="117489" y="162787"/>
                                  </a:cubicBezTo>
                                  <a:cubicBezTo>
                                    <a:pt x="121411" y="162376"/>
                                    <a:pt x="125267" y="161477"/>
                                    <a:pt x="128969" y="16011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 cap="flat">
                              <a:noFill/>
                              <a:prstDash val="solid"/>
                              <a:miter/>
                            </a:ln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58229091" name="Freeform: Shape 1758229091"/>
                          <wps:cNvSpPr/>
                          <wps:spPr>
                            <a:xfrm>
                              <a:off x="137731" y="561975"/>
                              <a:ext cx="128968" cy="163051"/>
                            </a:xfrm>
                            <a:custGeom>
                              <a:avLst/>
                              <a:gdLst>
                                <a:gd name="connsiteX0" fmla="*/ 128969 w 128968"/>
                                <a:gd name="connsiteY0" fmla="*/ 0 h 163051"/>
                                <a:gd name="connsiteX1" fmla="*/ 0 w 128968"/>
                                <a:gd name="connsiteY1" fmla="*/ 0 h 163051"/>
                                <a:gd name="connsiteX2" fmla="*/ 47625 w 128968"/>
                                <a:gd name="connsiteY2" fmla="*/ 77343 h 163051"/>
                                <a:gd name="connsiteX3" fmla="*/ 65151 w 128968"/>
                                <a:gd name="connsiteY3" fmla="*/ 110871 h 163051"/>
                                <a:gd name="connsiteX4" fmla="*/ 65151 w 128968"/>
                                <a:gd name="connsiteY4" fmla="*/ 120396 h 163051"/>
                                <a:gd name="connsiteX5" fmla="*/ 117489 w 128968"/>
                                <a:gd name="connsiteY5" fmla="*/ 162787 h 163051"/>
                                <a:gd name="connsiteX6" fmla="*/ 128969 w 128968"/>
                                <a:gd name="connsiteY6" fmla="*/ 160115 h 163051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</a:cxnLst>
                              <a:rect l="l" t="t" r="r" b="b"/>
                              <a:pathLst>
                                <a:path w="128968" h="163051">
                                  <a:moveTo>
                                    <a:pt x="128969" y="0"/>
                                  </a:moveTo>
                                  <a:lnTo>
                                    <a:pt x="0" y="0"/>
                                  </a:lnTo>
                                  <a:cubicBezTo>
                                    <a:pt x="0" y="0"/>
                                    <a:pt x="4286" y="60198"/>
                                    <a:pt x="47625" y="77343"/>
                                  </a:cubicBezTo>
                                  <a:cubicBezTo>
                                    <a:pt x="61912" y="83058"/>
                                    <a:pt x="64770" y="100108"/>
                                    <a:pt x="65151" y="110871"/>
                                  </a:cubicBezTo>
                                  <a:cubicBezTo>
                                    <a:pt x="65151" y="112586"/>
                                    <a:pt x="65151" y="120396"/>
                                    <a:pt x="65151" y="120396"/>
                                  </a:cubicBezTo>
                                  <a:cubicBezTo>
                                    <a:pt x="67898" y="146555"/>
                                    <a:pt x="91330" y="165534"/>
                                    <a:pt x="117489" y="162787"/>
                                  </a:cubicBezTo>
                                  <a:cubicBezTo>
                                    <a:pt x="121411" y="162376"/>
                                    <a:pt x="125267" y="161477"/>
                                    <a:pt x="128969" y="16011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 cap="flat">
                              <a:noFill/>
                              <a:prstDash val="solid"/>
                              <a:miter/>
                            </a:ln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23589075" name="Freeform: Shape 1523589075"/>
                          <wps:cNvSpPr/>
                          <wps:spPr>
                            <a:xfrm>
                              <a:off x="647700" y="171450"/>
                              <a:ext cx="128968" cy="163051"/>
                            </a:xfrm>
                            <a:custGeom>
                              <a:avLst/>
                              <a:gdLst>
                                <a:gd name="connsiteX0" fmla="*/ 0 w 128968"/>
                                <a:gd name="connsiteY0" fmla="*/ 0 h 163051"/>
                                <a:gd name="connsiteX1" fmla="*/ 128969 w 128968"/>
                                <a:gd name="connsiteY1" fmla="*/ 0 h 163051"/>
                                <a:gd name="connsiteX2" fmla="*/ 81344 w 128968"/>
                                <a:gd name="connsiteY2" fmla="*/ 77343 h 163051"/>
                                <a:gd name="connsiteX3" fmla="*/ 63817 w 128968"/>
                                <a:gd name="connsiteY3" fmla="*/ 110871 h 163051"/>
                                <a:gd name="connsiteX4" fmla="*/ 63817 w 128968"/>
                                <a:gd name="connsiteY4" fmla="*/ 120396 h 163051"/>
                                <a:gd name="connsiteX5" fmla="*/ 11480 w 128968"/>
                                <a:gd name="connsiteY5" fmla="*/ 162787 h 163051"/>
                                <a:gd name="connsiteX6" fmla="*/ 0 w 128968"/>
                                <a:gd name="connsiteY6" fmla="*/ 160115 h 163051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</a:cxnLst>
                              <a:rect l="l" t="t" r="r" b="b"/>
                              <a:pathLst>
                                <a:path w="128968" h="163051">
                                  <a:moveTo>
                                    <a:pt x="0" y="0"/>
                                  </a:moveTo>
                                  <a:lnTo>
                                    <a:pt x="128969" y="0"/>
                                  </a:lnTo>
                                  <a:cubicBezTo>
                                    <a:pt x="128969" y="0"/>
                                    <a:pt x="124682" y="60198"/>
                                    <a:pt x="81344" y="77343"/>
                                  </a:cubicBezTo>
                                  <a:cubicBezTo>
                                    <a:pt x="67056" y="83058"/>
                                    <a:pt x="64198" y="100108"/>
                                    <a:pt x="63817" y="110871"/>
                                  </a:cubicBezTo>
                                  <a:cubicBezTo>
                                    <a:pt x="63817" y="112586"/>
                                    <a:pt x="63817" y="120396"/>
                                    <a:pt x="63817" y="120396"/>
                                  </a:cubicBezTo>
                                  <a:cubicBezTo>
                                    <a:pt x="61070" y="146555"/>
                                    <a:pt x="37638" y="165534"/>
                                    <a:pt x="11480" y="162787"/>
                                  </a:cubicBezTo>
                                  <a:cubicBezTo>
                                    <a:pt x="7557" y="162376"/>
                                    <a:pt x="3701" y="161477"/>
                                    <a:pt x="0" y="16011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 cap="flat">
                              <a:noFill/>
                              <a:prstDash val="solid"/>
                              <a:miter/>
                            </a:ln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56483927" name="Freeform: Shape 456483927"/>
                          <wps:cNvSpPr/>
                          <wps:spPr>
                            <a:xfrm>
                              <a:off x="647700" y="361950"/>
                              <a:ext cx="128968" cy="163051"/>
                            </a:xfrm>
                            <a:custGeom>
                              <a:avLst/>
                              <a:gdLst>
                                <a:gd name="connsiteX0" fmla="*/ 0 w 128968"/>
                                <a:gd name="connsiteY0" fmla="*/ 0 h 163051"/>
                                <a:gd name="connsiteX1" fmla="*/ 128969 w 128968"/>
                                <a:gd name="connsiteY1" fmla="*/ 0 h 163051"/>
                                <a:gd name="connsiteX2" fmla="*/ 81344 w 128968"/>
                                <a:gd name="connsiteY2" fmla="*/ 77343 h 163051"/>
                                <a:gd name="connsiteX3" fmla="*/ 63817 w 128968"/>
                                <a:gd name="connsiteY3" fmla="*/ 110871 h 163051"/>
                                <a:gd name="connsiteX4" fmla="*/ 63817 w 128968"/>
                                <a:gd name="connsiteY4" fmla="*/ 120396 h 163051"/>
                                <a:gd name="connsiteX5" fmla="*/ 11480 w 128968"/>
                                <a:gd name="connsiteY5" fmla="*/ 162787 h 163051"/>
                                <a:gd name="connsiteX6" fmla="*/ 0 w 128968"/>
                                <a:gd name="connsiteY6" fmla="*/ 160115 h 163051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</a:cxnLst>
                              <a:rect l="l" t="t" r="r" b="b"/>
                              <a:pathLst>
                                <a:path w="128968" h="163051">
                                  <a:moveTo>
                                    <a:pt x="0" y="0"/>
                                  </a:moveTo>
                                  <a:lnTo>
                                    <a:pt x="128969" y="0"/>
                                  </a:lnTo>
                                  <a:cubicBezTo>
                                    <a:pt x="128969" y="0"/>
                                    <a:pt x="124682" y="60198"/>
                                    <a:pt x="81344" y="77343"/>
                                  </a:cubicBezTo>
                                  <a:cubicBezTo>
                                    <a:pt x="67056" y="83058"/>
                                    <a:pt x="64198" y="100108"/>
                                    <a:pt x="63817" y="110871"/>
                                  </a:cubicBezTo>
                                  <a:cubicBezTo>
                                    <a:pt x="63817" y="112586"/>
                                    <a:pt x="63817" y="120396"/>
                                    <a:pt x="63817" y="120396"/>
                                  </a:cubicBezTo>
                                  <a:cubicBezTo>
                                    <a:pt x="61070" y="146555"/>
                                    <a:pt x="37638" y="165534"/>
                                    <a:pt x="11480" y="162787"/>
                                  </a:cubicBezTo>
                                  <a:cubicBezTo>
                                    <a:pt x="7557" y="162376"/>
                                    <a:pt x="3701" y="161477"/>
                                    <a:pt x="0" y="16011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 cap="flat">
                              <a:noFill/>
                              <a:prstDash val="solid"/>
                              <a:miter/>
                            </a:ln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30275429" name="Freeform: Shape 930275429"/>
                          <wps:cNvSpPr/>
                          <wps:spPr>
                            <a:xfrm>
                              <a:off x="647700" y="561975"/>
                              <a:ext cx="128968" cy="163051"/>
                            </a:xfrm>
                            <a:custGeom>
                              <a:avLst/>
                              <a:gdLst>
                                <a:gd name="connsiteX0" fmla="*/ 0 w 128968"/>
                                <a:gd name="connsiteY0" fmla="*/ 0 h 163051"/>
                                <a:gd name="connsiteX1" fmla="*/ 128969 w 128968"/>
                                <a:gd name="connsiteY1" fmla="*/ 0 h 163051"/>
                                <a:gd name="connsiteX2" fmla="*/ 81344 w 128968"/>
                                <a:gd name="connsiteY2" fmla="*/ 77343 h 163051"/>
                                <a:gd name="connsiteX3" fmla="*/ 63817 w 128968"/>
                                <a:gd name="connsiteY3" fmla="*/ 110871 h 163051"/>
                                <a:gd name="connsiteX4" fmla="*/ 63817 w 128968"/>
                                <a:gd name="connsiteY4" fmla="*/ 120396 h 163051"/>
                                <a:gd name="connsiteX5" fmla="*/ 11480 w 128968"/>
                                <a:gd name="connsiteY5" fmla="*/ 162787 h 163051"/>
                                <a:gd name="connsiteX6" fmla="*/ 0 w 128968"/>
                                <a:gd name="connsiteY6" fmla="*/ 160115 h 163051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</a:cxnLst>
                              <a:rect l="l" t="t" r="r" b="b"/>
                              <a:pathLst>
                                <a:path w="128968" h="163051">
                                  <a:moveTo>
                                    <a:pt x="0" y="0"/>
                                  </a:moveTo>
                                  <a:lnTo>
                                    <a:pt x="128969" y="0"/>
                                  </a:lnTo>
                                  <a:cubicBezTo>
                                    <a:pt x="128969" y="0"/>
                                    <a:pt x="124682" y="60198"/>
                                    <a:pt x="81344" y="77343"/>
                                  </a:cubicBezTo>
                                  <a:cubicBezTo>
                                    <a:pt x="67056" y="83058"/>
                                    <a:pt x="64198" y="100108"/>
                                    <a:pt x="63817" y="110871"/>
                                  </a:cubicBezTo>
                                  <a:cubicBezTo>
                                    <a:pt x="63817" y="112586"/>
                                    <a:pt x="63817" y="120396"/>
                                    <a:pt x="63817" y="120396"/>
                                  </a:cubicBezTo>
                                  <a:cubicBezTo>
                                    <a:pt x="61070" y="146555"/>
                                    <a:pt x="37638" y="165534"/>
                                    <a:pt x="11480" y="162787"/>
                                  </a:cubicBezTo>
                                  <a:cubicBezTo>
                                    <a:pt x="7557" y="162376"/>
                                    <a:pt x="3701" y="161477"/>
                                    <a:pt x="0" y="16011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 cap="flat">
                              <a:noFill/>
                              <a:prstDash val="solid"/>
                              <a:miter/>
                            </a:ln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55958039" name="Freeform: Shape 555958039"/>
                          <wps:cNvSpPr/>
                          <wps:spPr>
                            <a:xfrm>
                              <a:off x="295275" y="114300"/>
                              <a:ext cx="323850" cy="685800"/>
                            </a:xfrm>
                            <a:custGeom>
                              <a:avLst/>
                              <a:gdLst>
                                <a:gd name="connsiteX0" fmla="*/ 285750 w 323850"/>
                                <a:gd name="connsiteY0" fmla="*/ 0 h 685800"/>
                                <a:gd name="connsiteX1" fmla="*/ 38100 w 323850"/>
                                <a:gd name="connsiteY1" fmla="*/ 0 h 685800"/>
                                <a:gd name="connsiteX2" fmla="*/ 0 w 323850"/>
                                <a:gd name="connsiteY2" fmla="*/ 38100 h 685800"/>
                                <a:gd name="connsiteX3" fmla="*/ 0 w 323850"/>
                                <a:gd name="connsiteY3" fmla="*/ 647700 h 685800"/>
                                <a:gd name="connsiteX4" fmla="*/ 38100 w 323850"/>
                                <a:gd name="connsiteY4" fmla="*/ 685800 h 685800"/>
                                <a:gd name="connsiteX5" fmla="*/ 285750 w 323850"/>
                                <a:gd name="connsiteY5" fmla="*/ 685800 h 685800"/>
                                <a:gd name="connsiteX6" fmla="*/ 323850 w 323850"/>
                                <a:gd name="connsiteY6" fmla="*/ 647700 h 685800"/>
                                <a:gd name="connsiteX7" fmla="*/ 323850 w 323850"/>
                                <a:gd name="connsiteY7" fmla="*/ 38100 h 685800"/>
                                <a:gd name="connsiteX8" fmla="*/ 285750 w 323850"/>
                                <a:gd name="connsiteY8" fmla="*/ 0 h 685800"/>
                                <a:gd name="connsiteX9" fmla="*/ 161925 w 323850"/>
                                <a:gd name="connsiteY9" fmla="*/ 638175 h 685800"/>
                                <a:gd name="connsiteX10" fmla="*/ 76200 w 323850"/>
                                <a:gd name="connsiteY10" fmla="*/ 552450 h 685800"/>
                                <a:gd name="connsiteX11" fmla="*/ 161925 w 323850"/>
                                <a:gd name="connsiteY11" fmla="*/ 466725 h 685800"/>
                                <a:gd name="connsiteX12" fmla="*/ 247650 w 323850"/>
                                <a:gd name="connsiteY12" fmla="*/ 552450 h 685800"/>
                                <a:gd name="connsiteX13" fmla="*/ 161925 w 323850"/>
                                <a:gd name="connsiteY13" fmla="*/ 638175 h 685800"/>
                                <a:gd name="connsiteX14" fmla="*/ 161925 w 323850"/>
                                <a:gd name="connsiteY14" fmla="*/ 428625 h 685800"/>
                                <a:gd name="connsiteX15" fmla="*/ 76200 w 323850"/>
                                <a:gd name="connsiteY15" fmla="*/ 342900 h 685800"/>
                                <a:gd name="connsiteX16" fmla="*/ 161925 w 323850"/>
                                <a:gd name="connsiteY16" fmla="*/ 257175 h 685800"/>
                                <a:gd name="connsiteX17" fmla="*/ 247650 w 323850"/>
                                <a:gd name="connsiteY17" fmla="*/ 342900 h 685800"/>
                                <a:gd name="connsiteX18" fmla="*/ 161925 w 323850"/>
                                <a:gd name="connsiteY18" fmla="*/ 428625 h 685800"/>
                                <a:gd name="connsiteX19" fmla="*/ 161925 w 323850"/>
                                <a:gd name="connsiteY19" fmla="*/ 219075 h 685800"/>
                                <a:gd name="connsiteX20" fmla="*/ 76200 w 323850"/>
                                <a:gd name="connsiteY20" fmla="*/ 133350 h 685800"/>
                                <a:gd name="connsiteX21" fmla="*/ 161925 w 323850"/>
                                <a:gd name="connsiteY21" fmla="*/ 47625 h 685800"/>
                                <a:gd name="connsiteX22" fmla="*/ 247650 w 323850"/>
                                <a:gd name="connsiteY22" fmla="*/ 133350 h 685800"/>
                                <a:gd name="connsiteX23" fmla="*/ 161925 w 323850"/>
                                <a:gd name="connsiteY23" fmla="*/ 219075 h 685800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  <a:cxn ang="0">
                                  <a:pos x="connsiteX9" y="connsiteY9"/>
                                </a:cxn>
                                <a:cxn ang="0">
                                  <a:pos x="connsiteX10" y="connsiteY10"/>
                                </a:cxn>
                                <a:cxn ang="0">
                                  <a:pos x="connsiteX11" y="connsiteY11"/>
                                </a:cxn>
                                <a:cxn ang="0">
                                  <a:pos x="connsiteX12" y="connsiteY12"/>
                                </a:cxn>
                                <a:cxn ang="0">
                                  <a:pos x="connsiteX13" y="connsiteY13"/>
                                </a:cxn>
                                <a:cxn ang="0">
                                  <a:pos x="connsiteX14" y="connsiteY14"/>
                                </a:cxn>
                                <a:cxn ang="0">
                                  <a:pos x="connsiteX15" y="connsiteY15"/>
                                </a:cxn>
                                <a:cxn ang="0">
                                  <a:pos x="connsiteX16" y="connsiteY16"/>
                                </a:cxn>
                                <a:cxn ang="0">
                                  <a:pos x="connsiteX17" y="connsiteY17"/>
                                </a:cxn>
                                <a:cxn ang="0">
                                  <a:pos x="connsiteX18" y="connsiteY18"/>
                                </a:cxn>
                                <a:cxn ang="0">
                                  <a:pos x="connsiteX19" y="connsiteY19"/>
                                </a:cxn>
                                <a:cxn ang="0">
                                  <a:pos x="connsiteX20" y="connsiteY20"/>
                                </a:cxn>
                                <a:cxn ang="0">
                                  <a:pos x="connsiteX21" y="connsiteY21"/>
                                </a:cxn>
                                <a:cxn ang="0">
                                  <a:pos x="connsiteX22" y="connsiteY22"/>
                                </a:cxn>
                                <a:cxn ang="0">
                                  <a:pos x="connsiteX23" y="connsiteY23"/>
                                </a:cxn>
                              </a:cxnLst>
                              <a:rect l="l" t="t" r="r" b="b"/>
                              <a:pathLst>
                                <a:path w="323850" h="685800">
                                  <a:moveTo>
                                    <a:pt x="285750" y="0"/>
                                  </a:moveTo>
                                  <a:lnTo>
                                    <a:pt x="38100" y="0"/>
                                  </a:lnTo>
                                  <a:cubicBezTo>
                                    <a:pt x="17058" y="0"/>
                                    <a:pt x="0" y="17058"/>
                                    <a:pt x="0" y="38100"/>
                                  </a:cubicBezTo>
                                  <a:lnTo>
                                    <a:pt x="0" y="647700"/>
                                  </a:lnTo>
                                  <a:cubicBezTo>
                                    <a:pt x="0" y="668742"/>
                                    <a:pt x="17058" y="685800"/>
                                    <a:pt x="38100" y="685800"/>
                                  </a:cubicBezTo>
                                  <a:lnTo>
                                    <a:pt x="285750" y="685800"/>
                                  </a:lnTo>
                                  <a:cubicBezTo>
                                    <a:pt x="306792" y="685800"/>
                                    <a:pt x="323850" y="668742"/>
                                    <a:pt x="323850" y="647700"/>
                                  </a:cubicBezTo>
                                  <a:lnTo>
                                    <a:pt x="323850" y="38100"/>
                                  </a:lnTo>
                                  <a:cubicBezTo>
                                    <a:pt x="323850" y="17058"/>
                                    <a:pt x="306792" y="0"/>
                                    <a:pt x="285750" y="0"/>
                                  </a:cubicBezTo>
                                  <a:close/>
                                  <a:moveTo>
                                    <a:pt x="161925" y="638175"/>
                                  </a:moveTo>
                                  <a:cubicBezTo>
                                    <a:pt x="114580" y="638175"/>
                                    <a:pt x="76200" y="599795"/>
                                    <a:pt x="76200" y="552450"/>
                                  </a:cubicBezTo>
                                  <a:cubicBezTo>
                                    <a:pt x="76200" y="505105"/>
                                    <a:pt x="114580" y="466725"/>
                                    <a:pt x="161925" y="466725"/>
                                  </a:cubicBezTo>
                                  <a:cubicBezTo>
                                    <a:pt x="209270" y="466725"/>
                                    <a:pt x="247650" y="505105"/>
                                    <a:pt x="247650" y="552450"/>
                                  </a:cubicBezTo>
                                  <a:cubicBezTo>
                                    <a:pt x="247650" y="599795"/>
                                    <a:pt x="209270" y="638175"/>
                                    <a:pt x="161925" y="638175"/>
                                  </a:cubicBezTo>
                                  <a:close/>
                                  <a:moveTo>
                                    <a:pt x="161925" y="428625"/>
                                  </a:moveTo>
                                  <a:cubicBezTo>
                                    <a:pt x="114580" y="428625"/>
                                    <a:pt x="76200" y="390245"/>
                                    <a:pt x="76200" y="342900"/>
                                  </a:cubicBezTo>
                                  <a:cubicBezTo>
                                    <a:pt x="76200" y="295555"/>
                                    <a:pt x="114580" y="257175"/>
                                    <a:pt x="161925" y="257175"/>
                                  </a:cubicBezTo>
                                  <a:cubicBezTo>
                                    <a:pt x="209270" y="257175"/>
                                    <a:pt x="247650" y="295555"/>
                                    <a:pt x="247650" y="342900"/>
                                  </a:cubicBezTo>
                                  <a:cubicBezTo>
                                    <a:pt x="247650" y="390245"/>
                                    <a:pt x="209270" y="428625"/>
                                    <a:pt x="161925" y="428625"/>
                                  </a:cubicBezTo>
                                  <a:close/>
                                  <a:moveTo>
                                    <a:pt x="161925" y="219075"/>
                                  </a:moveTo>
                                  <a:cubicBezTo>
                                    <a:pt x="114580" y="219075"/>
                                    <a:pt x="76200" y="180695"/>
                                    <a:pt x="76200" y="133350"/>
                                  </a:cubicBezTo>
                                  <a:cubicBezTo>
                                    <a:pt x="76200" y="86005"/>
                                    <a:pt x="114580" y="47625"/>
                                    <a:pt x="161925" y="47625"/>
                                  </a:cubicBezTo>
                                  <a:cubicBezTo>
                                    <a:pt x="209270" y="47625"/>
                                    <a:pt x="247650" y="86005"/>
                                    <a:pt x="247650" y="133350"/>
                                  </a:cubicBezTo>
                                  <a:cubicBezTo>
                                    <a:pt x="247650" y="180695"/>
                                    <a:pt x="209270" y="219075"/>
                                    <a:pt x="161925" y="21907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 cap="flat">
                              <a:noFill/>
                              <a:prstDash val="solid"/>
                              <a:miter/>
                            </a:ln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CFCC52E" id="Group 15" o:spid="_x0000_s1026" style="position:absolute;margin-left:0;margin-top:10.85pt;width:23.25pt;height:23.15pt;z-index:251653120;mso-position-horizontal:left;mso-position-horizontal-relative:margin;mso-width-relative:margin;mso-height-relative:margin" coordsize="9144,91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">
                <v:group id="Group 14" o:spid="_x0000_s1027" style="position:absolute;left:3599;top:1507;width:2091;height:6175" coordsize="2091,61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">
                  <v:oval id="Oval 13" o:spid="_x0000_s1028" style="position:absolute;left:97;width:1994;height:19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" fillcolor="red" strokecolor="black [3213]" strokeweight="2pt"/>
                  <v:oval id="Oval 13" o:spid="_x0000_s1029" style="position:absolute;top:2067;width:1994;height:19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" fillcolor="red" strokecolor="black [3213]" strokeweight="2pt"/>
                  <v:oval id="Oval 13" o:spid="_x0000_s1030" style="position:absolute;left:48;top:4207;width:1994;height:19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" fillcolor="red" strokecolor="black [3213]" strokeweight="2pt"/>
                </v:group>
                <v:group id="Graphic 12" o:spid="_x0000_s1031" alt="Traffic light with solid fill" style="position:absolute;width:9144;height:9144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">
                  <v:shape id="Freeform: Shape 374174788" o:spid="_x0000_s1032" style="position:absolute;left:1377;top:1714;width:1289;height:1631;visibility:visible;mso-wrap-style:square;v-text-anchor:middle" coordsize="128968,1630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" path="m128969,l,c,,4286,60198,47625,77343v14287,5715,17145,22765,17526,33528c65151,112586,65151,120396,65151,120396v2747,26159,26179,45138,52338,42391c121411,162376,125267,161477,128969,160115l128969,xe" fillcolor="black" stroked="f">
                    <v:stroke joinstyle="miter"/>
                    <v:path arrowok="t" o:connecttype="custom" o:connectlocs="128969,0;0,0;47625,77343;65151,110871;65151,120396;117489,162787;128969,160115" o:connectangles="0,0,0,0,0,0,0"/>
                  </v:shape>
                  <v:shape id="Freeform: Shape 1956186420" o:spid="_x0000_s1033" style="position:absolute;left:1377;top:3619;width:1289;height:1631;visibility:visible;mso-wrap-style:square;v-text-anchor:middle" coordsize="128968,1630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" path="m128969,l,c,,4286,60198,47625,77343v14287,5715,17145,22765,17526,33528c65151,112586,65151,120396,65151,120396v2747,26159,26179,45138,52338,42391c121411,162376,125267,161477,128969,160115l128969,xe" fillcolor="black" stroked="f">
                    <v:stroke joinstyle="miter"/>
                    <v:path arrowok="t" o:connecttype="custom" o:connectlocs="128969,0;0,0;47625,77343;65151,110871;65151,120396;117489,162787;128969,160115" o:connectangles="0,0,0,0,0,0,0"/>
                  </v:shape>
                  <v:shape id="Freeform: Shape 1758229091" o:spid="_x0000_s1034" style="position:absolute;left:1377;top:5619;width:1289;height:1631;visibility:visible;mso-wrap-style:square;v-text-anchor:middle" coordsize="128968,1630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" path="m128969,l,c,,4286,60198,47625,77343v14287,5715,17145,22765,17526,33528c65151,112586,65151,120396,65151,120396v2747,26159,26179,45138,52338,42391c121411,162376,125267,161477,128969,160115l128969,xe" fillcolor="black" stroked="f">
                    <v:stroke joinstyle="miter"/>
                    <v:path arrowok="t" o:connecttype="custom" o:connectlocs="128969,0;0,0;47625,77343;65151,110871;65151,120396;117489,162787;128969,160115" o:connectangles="0,0,0,0,0,0,0"/>
                  </v:shape>
                  <v:shape id="Freeform: Shape 1523589075" o:spid="_x0000_s1035" style="position:absolute;left:6477;top:1714;width:1289;height:1631;visibility:visible;mso-wrap-style:square;v-text-anchor:middle" coordsize="128968,1630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" path="m,l128969,v,,-4287,60198,-47625,77343c67056,83058,64198,100108,63817,110871v,1715,,9525,,9525c61070,146555,37638,165534,11480,162787,7557,162376,3701,161477,,160115l,xe" fillcolor="black" stroked="f">
                    <v:stroke joinstyle="miter"/>
                    <v:path arrowok="t" o:connecttype="custom" o:connectlocs="0,0;128969,0;81344,77343;63817,110871;63817,120396;11480,162787;0,160115" o:connectangles="0,0,0,0,0,0,0"/>
                  </v:shape>
                  <v:shape id="Freeform: Shape 456483927" o:spid="_x0000_s1036" style="position:absolute;left:6477;top:3619;width:1289;height:1631;visibility:visible;mso-wrap-style:square;v-text-anchor:middle" coordsize="128968,1630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" path="m,l128969,v,,-4287,60198,-47625,77343c67056,83058,64198,100108,63817,110871v,1715,,9525,,9525c61070,146555,37638,165534,11480,162787,7557,162376,3701,161477,,160115l,xe" fillcolor="black" stroked="f">
                    <v:stroke joinstyle="miter"/>
                    <v:path arrowok="t" o:connecttype="custom" o:connectlocs="0,0;128969,0;81344,77343;63817,110871;63817,120396;11480,162787;0,160115" o:connectangles="0,0,0,0,0,0,0"/>
                  </v:shape>
                  <v:shape id="Freeform: Shape 930275429" o:spid="_x0000_s1037" style="position:absolute;left:6477;top:5619;width:1289;height:1631;visibility:visible;mso-wrap-style:square;v-text-anchor:middle" coordsize="128968,1630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" path="m,l128969,v,,-4287,60198,-47625,77343c67056,83058,64198,100108,63817,110871v,1715,,9525,,9525c61070,146555,37638,165534,11480,162787,7557,162376,3701,161477,,160115l,xe" fillcolor="black" stroked="f">
                    <v:stroke joinstyle="miter"/>
                    <v:path arrowok="t" o:connecttype="custom" o:connectlocs="0,0;128969,0;81344,77343;63817,110871;63817,120396;11480,162787;0,160115" o:connectangles="0,0,0,0,0,0,0"/>
                  </v:shape>
                  <v:shape id="Freeform: Shape 555958039" o:spid="_x0000_s1038" style="position:absolute;left:2952;top:1143;width:3239;height:6858;visibility:visible;mso-wrap-style:square;v-text-anchor:middle" coordsize="323850,685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" path="m285750,l38100,c17058,,,17058,,38100l,647700v,21042,17058,38100,38100,38100l285750,685800v21042,,38100,-17058,38100,-38100l323850,38100c323850,17058,306792,,285750,xm161925,638175v-47345,,-85725,-38380,-85725,-85725c76200,505105,114580,466725,161925,466725v47345,,85725,38380,85725,85725c247650,599795,209270,638175,161925,638175xm161925,428625v-47345,,-85725,-38380,-85725,-85725c76200,295555,114580,257175,161925,257175v47345,,85725,38380,85725,85725c247650,390245,209270,428625,161925,428625xm161925,219075v-47345,,-85725,-38380,-85725,-85725c76200,86005,114580,47625,161925,47625v47345,,85725,38380,85725,85725c247650,180695,209270,219075,161925,219075xe" fillcolor="black" stroked="f">
                    <v:stroke joinstyle="miter"/>
                    <v:path arrowok="t" o:connecttype="custom" o:connectlocs="285750,0;38100,0;0,38100;0,647700;38100,685800;285750,685800;323850,647700;323850,38100;285750,0;161925,638175;76200,552450;161925,466725;247650,552450;161925,638175;161925,428625;76200,342900;161925,257175;247650,342900;161925,428625;161925,219075;76200,133350;161925,47625;247650,133350;161925,219075" o:connectangles="0,0,0,0,0,0,0,0,0,0,0,0,0,0,0,0,0,0,0,0,0,0,0,0"/>
                  </v:shape>
                </v:group>
                <w10:wrap anchorx="margin"/>
              </v:group>
            </w:pict>
          </mc:Fallback>
        </mc:AlternateContent>
      </w:r>
    </w:p>
    <w:p w14:paraId="0F78BA78" w14:textId="7E7BE73A" w:rsidR="00B70420" w:rsidRDefault="003C26F1" w:rsidP="00B70420">
      <w:pPr>
        <w:pStyle w:val="NoSpacing"/>
        <w:rPr>
          <w:rFonts w:asciiTheme="minorHAnsi" w:eastAsiaTheme="minorEastAsia" w:hAnsiTheme="minorHAnsi" w:cstheme="minorBidi"/>
          <w:noProof/>
          <w:kern w:val="2"/>
          <w:sz w:val="21"/>
          <w:szCs w:val="22"/>
          <w:lang w:val="en-US" w:eastAsia="zh-CN"/>
        </w:rPr>
      </w:pPr>
      <w:r>
        <w:rPr>
          <w:rFonts w:asciiTheme="minorHAnsi" w:eastAsiaTheme="minorEastAsia" w:hAnsiTheme="minorHAnsi" w:cstheme="minorBidi" w:hint="eastAsia"/>
          <w:b/>
          <w:bCs/>
          <w:noProof/>
          <w:kern w:val="2"/>
          <w:sz w:val="21"/>
          <w:szCs w:val="22"/>
          <w:lang w:val="en-US" w:eastAsia="zh-CN"/>
        </w:rPr>
        <w:t xml:space="preserve">     </w:t>
      </w:r>
      <w:r w:rsidR="00B70420" w:rsidRPr="003C26F1">
        <w:rPr>
          <w:rFonts w:asciiTheme="minorHAnsi" w:eastAsiaTheme="minorEastAsia" w:hAnsiTheme="minorHAnsi" w:cstheme="minorBidi"/>
          <w:b/>
          <w:bCs/>
          <w:noProof/>
          <w:color w:val="4F81BD" w:themeColor="accent1"/>
          <w:kern w:val="2"/>
          <w:sz w:val="21"/>
          <w:szCs w:val="22"/>
          <w:lang w:val="en-US" w:eastAsia="zh-CN"/>
        </w:rPr>
        <w:t>PAUSE POINT</w:t>
      </w:r>
      <w:r w:rsidR="00B70420" w:rsidRPr="00DF2462">
        <w:rPr>
          <w:rFonts w:asciiTheme="minorHAnsi" w:eastAsiaTheme="minorEastAsia" w:hAnsiTheme="minorHAnsi" w:cstheme="minorBidi"/>
          <w:noProof/>
          <w:kern w:val="2"/>
          <w:sz w:val="21"/>
          <w:szCs w:val="22"/>
          <w:lang w:val="en-US" w:eastAsia="zh-CN"/>
        </w:rPr>
        <w:t>: samples can be stored in fridge or freezer for downstream preparations.</w:t>
      </w:r>
    </w:p>
    <w:p w14:paraId="0478BCA6" w14:textId="77777777" w:rsidR="00A223D2" w:rsidRPr="00B70420" w:rsidRDefault="00A223D2" w:rsidP="00B70420">
      <w:pPr>
        <w:pStyle w:val="NoSpacing"/>
        <w:rPr>
          <w:rFonts w:asciiTheme="minorHAnsi" w:eastAsiaTheme="minorEastAsia" w:hAnsiTheme="minorHAnsi" w:cstheme="minorBidi"/>
          <w:noProof/>
          <w:kern w:val="2"/>
          <w:sz w:val="21"/>
          <w:szCs w:val="22"/>
          <w:lang w:val="en-US" w:eastAsia="zh-CN"/>
        </w:rPr>
      </w:pPr>
    </w:p>
    <w:p w14:paraId="4EC1A80B" w14:textId="4B43ED80" w:rsidR="008E5575" w:rsidRDefault="003E072A" w:rsidP="007742CF">
      <w:r w:rsidRPr="003E072A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E5B41D3" wp14:editId="6172E31D">
                <wp:simplePos x="0" y="0"/>
                <wp:positionH relativeFrom="margin">
                  <wp:align>left</wp:align>
                </wp:positionH>
                <wp:positionV relativeFrom="paragraph">
                  <wp:posOffset>168184</wp:posOffset>
                </wp:positionV>
                <wp:extent cx="232395" cy="204854"/>
                <wp:effectExtent l="0" t="0" r="0" b="5080"/>
                <wp:wrapNone/>
                <wp:docPr id="259897685" name="Graphic 17" descr="Warning with solid fill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395" cy="204854"/>
                        </a:xfrm>
                        <a:custGeom>
                          <a:avLst/>
                          <a:gdLst>
                            <a:gd name="connsiteX0" fmla="*/ 230987 w 232395"/>
                            <a:gd name="connsiteY0" fmla="*/ 188687 h 204854"/>
                            <a:gd name="connsiteX1" fmla="*/ 125629 w 232395"/>
                            <a:gd name="connsiteY1" fmla="*/ 5457 h 204854"/>
                            <a:gd name="connsiteX2" fmla="*/ 107036 w 232395"/>
                            <a:gd name="connsiteY2" fmla="*/ 5457 h 204854"/>
                            <a:gd name="connsiteX3" fmla="*/ 1409 w 232395"/>
                            <a:gd name="connsiteY3" fmla="*/ 188687 h 204854"/>
                            <a:gd name="connsiteX4" fmla="*/ 10840 w 232395"/>
                            <a:gd name="connsiteY4" fmla="*/ 204855 h 204854"/>
                            <a:gd name="connsiteX5" fmla="*/ 116198 w 232395"/>
                            <a:gd name="connsiteY5" fmla="*/ 204855 h 204854"/>
                            <a:gd name="connsiteX6" fmla="*/ 221556 w 232395"/>
                            <a:gd name="connsiteY6" fmla="*/ 204855 h 204854"/>
                            <a:gd name="connsiteX7" fmla="*/ 230987 w 232395"/>
                            <a:gd name="connsiteY7" fmla="*/ 188687 h 204854"/>
                            <a:gd name="connsiteX8" fmla="*/ 108114 w 232395"/>
                            <a:gd name="connsiteY8" fmla="*/ 48570 h 204854"/>
                            <a:gd name="connsiteX9" fmla="*/ 124282 w 232395"/>
                            <a:gd name="connsiteY9" fmla="*/ 48570 h 204854"/>
                            <a:gd name="connsiteX10" fmla="*/ 124282 w 232395"/>
                            <a:gd name="connsiteY10" fmla="*/ 142880 h 204854"/>
                            <a:gd name="connsiteX11" fmla="*/ 108114 w 232395"/>
                            <a:gd name="connsiteY11" fmla="*/ 142880 h 204854"/>
                            <a:gd name="connsiteX12" fmla="*/ 108114 w 232395"/>
                            <a:gd name="connsiteY12" fmla="*/ 48570 h 204854"/>
                            <a:gd name="connsiteX13" fmla="*/ 116198 w 232395"/>
                            <a:gd name="connsiteY13" fmla="*/ 180604 h 204854"/>
                            <a:gd name="connsiteX14" fmla="*/ 102725 w 232395"/>
                            <a:gd name="connsiteY14" fmla="*/ 167131 h 204854"/>
                            <a:gd name="connsiteX15" fmla="*/ 116198 w 232395"/>
                            <a:gd name="connsiteY15" fmla="*/ 153658 h 204854"/>
                            <a:gd name="connsiteX16" fmla="*/ 129671 w 232395"/>
                            <a:gd name="connsiteY16" fmla="*/ 167131 h 204854"/>
                            <a:gd name="connsiteX17" fmla="*/ 116198 w 232395"/>
                            <a:gd name="connsiteY17" fmla="*/ 180604 h 204854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  <a:cxn ang="0">
                              <a:pos x="connsiteX13" y="connsiteY13"/>
                            </a:cxn>
                            <a:cxn ang="0">
                              <a:pos x="connsiteX14" y="connsiteY14"/>
                            </a:cxn>
                            <a:cxn ang="0">
                              <a:pos x="connsiteX15" y="connsiteY15"/>
                            </a:cxn>
                            <a:cxn ang="0">
                              <a:pos x="connsiteX16" y="connsiteY16"/>
                            </a:cxn>
                            <a:cxn ang="0">
                              <a:pos x="connsiteX17" y="connsiteY17"/>
                            </a:cxn>
                          </a:cxnLst>
                          <a:rect l="l" t="t" r="r" b="b"/>
                          <a:pathLst>
                            <a:path w="232395" h="204854">
                              <a:moveTo>
                                <a:pt x="230987" y="188687"/>
                              </a:moveTo>
                              <a:lnTo>
                                <a:pt x="125629" y="5457"/>
                              </a:lnTo>
                              <a:cubicBezTo>
                                <a:pt x="121587" y="-1819"/>
                                <a:pt x="111078" y="-1819"/>
                                <a:pt x="107036" y="5457"/>
                              </a:cubicBezTo>
                              <a:lnTo>
                                <a:pt x="1409" y="188687"/>
                              </a:lnTo>
                              <a:cubicBezTo>
                                <a:pt x="-2633" y="195963"/>
                                <a:pt x="2487" y="204855"/>
                                <a:pt x="10840" y="204855"/>
                              </a:cubicBezTo>
                              <a:lnTo>
                                <a:pt x="116198" y="204855"/>
                              </a:lnTo>
                              <a:lnTo>
                                <a:pt x="221556" y="204855"/>
                              </a:lnTo>
                              <a:cubicBezTo>
                                <a:pt x="229909" y="204855"/>
                                <a:pt x="235028" y="195963"/>
                                <a:pt x="230987" y="188687"/>
                              </a:cubicBezTo>
                              <a:close/>
                              <a:moveTo>
                                <a:pt x="108114" y="48570"/>
                              </a:moveTo>
                              <a:lnTo>
                                <a:pt x="124282" y="48570"/>
                              </a:lnTo>
                              <a:lnTo>
                                <a:pt x="124282" y="142880"/>
                              </a:lnTo>
                              <a:lnTo>
                                <a:pt x="108114" y="142880"/>
                              </a:lnTo>
                              <a:lnTo>
                                <a:pt x="108114" y="48570"/>
                              </a:lnTo>
                              <a:close/>
                              <a:moveTo>
                                <a:pt x="116198" y="180604"/>
                              </a:moveTo>
                              <a:cubicBezTo>
                                <a:pt x="108653" y="180604"/>
                                <a:pt x="102725" y="174676"/>
                                <a:pt x="102725" y="167131"/>
                              </a:cubicBezTo>
                              <a:cubicBezTo>
                                <a:pt x="102725" y="159586"/>
                                <a:pt x="108653" y="153658"/>
                                <a:pt x="116198" y="153658"/>
                              </a:cubicBezTo>
                              <a:cubicBezTo>
                                <a:pt x="123743" y="153658"/>
                                <a:pt x="129671" y="159586"/>
                                <a:pt x="129671" y="167131"/>
                              </a:cubicBezTo>
                              <a:cubicBezTo>
                                <a:pt x="129671" y="174676"/>
                                <a:pt x="123743" y="180604"/>
                                <a:pt x="116198" y="180604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FF9900"/>
                        </a:solidFill>
                        <a:ln w="2679" cap="flat">
                          <a:noFill/>
                          <a:prstDash val="solid"/>
                          <a:miter/>
                        </a:ln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B32EC8" id="Graphic 17" o:spid="_x0000_s1026" alt="Warning with solid fill" style="position:absolute;margin-left:0;margin-top:13.25pt;width:18.3pt;height:16.15pt;z-index:25166028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coordsize="232395,2048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" path="m230987,188687l125629,5457v-4042,-7276,-14551,-7276,-18593,l1409,188687v-4042,7276,1078,16168,9431,16168l116198,204855r105358,c229909,204855,235028,195963,230987,188687xm108114,48570r16168,l124282,142880r-16168,l108114,48570xm116198,180604v-7545,,-13473,-5928,-13473,-13473c102725,159586,108653,153658,116198,153658v7545,,13473,5928,13473,13473c129671,174676,123743,180604,116198,180604xe" fillcolor="#f90" stroked="f" strokeweight=".07442mm">
                <v:stroke joinstyle="miter"/>
                <v:path arrowok="t" o:connecttype="custom" o:connectlocs="230987,188687;125629,5457;107036,5457;1409,188687;10840,204855;116198,204855;221556,204855;230987,188687;108114,48570;124282,48570;124282,142880;108114,142880;108114,48570;116198,180604;102725,167131;116198,153658;129671,167131;116198,180604" o:connectangles="0,0,0,0,0,0,0,0,0,0,0,0,0,0,0,0,0,0"/>
                <w10:wrap anchorx="margin"/>
              </v:shape>
            </w:pict>
          </mc:Fallback>
        </mc:AlternateContent>
      </w:r>
    </w:p>
    <w:p w14:paraId="31327D56" w14:textId="524F678A" w:rsidR="007D5188" w:rsidRPr="003174D4" w:rsidRDefault="007D5188" w:rsidP="007D5188">
      <w:pPr>
        <w:spacing w:after="160"/>
        <w:jc w:val="both"/>
        <w:rPr>
          <w:color w:val="FF9900"/>
        </w:rPr>
      </w:pPr>
      <w:r w:rsidRPr="003E072A">
        <w:rPr>
          <w:b/>
          <w:bCs/>
          <w:color w:val="FF9900"/>
        </w:rPr>
        <w:t xml:space="preserve"> </w:t>
      </w:r>
      <w:r w:rsidR="003E072A">
        <w:rPr>
          <w:rFonts w:hint="eastAsia"/>
          <w:b/>
          <w:bCs/>
          <w:color w:val="FF9900"/>
        </w:rPr>
        <w:t xml:space="preserve">   </w:t>
      </w:r>
      <w:r w:rsidRPr="003174D4">
        <w:rPr>
          <w:b/>
          <w:bCs/>
          <w:color w:val="FF9900"/>
          <w:highlight w:val="darkGray"/>
        </w:rPr>
        <w:t>CAUTION</w:t>
      </w:r>
      <w:r w:rsidRPr="003174D4">
        <w:rPr>
          <w:color w:val="FF9900"/>
        </w:rPr>
        <w:t xml:space="preserve"> </w:t>
      </w:r>
    </w:p>
    <w:p w14:paraId="44AD1C2E" w14:textId="737C50C0" w:rsidR="007E556A" w:rsidRDefault="007E556A" w:rsidP="003174D4">
      <w:pPr>
        <w:pStyle w:val="ListParagraph"/>
        <w:numPr>
          <w:ilvl w:val="0"/>
          <w:numId w:val="14"/>
        </w:numPr>
        <w:ind w:left="576" w:hanging="216"/>
        <w:jc w:val="both"/>
      </w:pPr>
      <w:proofErr w:type="gramStart"/>
      <w:r>
        <w:t>Pipette,</w:t>
      </w:r>
      <w:proofErr w:type="gramEnd"/>
      <w:r>
        <w:t xml:space="preserve"> filtered pipette tips and workbench need to be sterilized by UV lamp for 20 min prior work</w:t>
      </w:r>
      <w:r w:rsidR="00B70420">
        <w:rPr>
          <w:rFonts w:hint="eastAsia"/>
        </w:rPr>
        <w:t>.</w:t>
      </w:r>
    </w:p>
    <w:p w14:paraId="401EE47B" w14:textId="0332C399" w:rsidR="007E556A" w:rsidRDefault="007E556A" w:rsidP="003174D4">
      <w:pPr>
        <w:pStyle w:val="ListParagraph"/>
        <w:numPr>
          <w:ilvl w:val="0"/>
          <w:numId w:val="14"/>
        </w:numPr>
        <w:ind w:left="576" w:hanging="216"/>
        <w:jc w:val="both"/>
      </w:pPr>
      <w:r>
        <w:t xml:space="preserve">During preparation, reagents and PCR plate must be on ice/cold block. Reagents are stored at </w:t>
      </w:r>
      <w:r w:rsidR="00816D9F" w:rsidRPr="00AA730D">
        <w:t>–</w:t>
      </w:r>
      <w:r>
        <w:t>20°C</w:t>
      </w:r>
      <w:r w:rsidR="00B70420">
        <w:rPr>
          <w:rFonts w:hint="eastAsia"/>
        </w:rPr>
        <w:t>.</w:t>
      </w:r>
    </w:p>
    <w:p w14:paraId="7C301F5E" w14:textId="2DE7840D" w:rsidR="007E556A" w:rsidRDefault="007E556A" w:rsidP="003174D4">
      <w:pPr>
        <w:pStyle w:val="ListParagraph"/>
        <w:numPr>
          <w:ilvl w:val="0"/>
          <w:numId w:val="14"/>
        </w:numPr>
        <w:ind w:left="576" w:hanging="216"/>
        <w:jc w:val="both"/>
      </w:pPr>
      <w:r>
        <w:t xml:space="preserve">Spin down reagents before using them. Avoid </w:t>
      </w:r>
      <w:proofErr w:type="spellStart"/>
      <w:r>
        <w:t>vortexing</w:t>
      </w:r>
      <w:proofErr w:type="spellEnd"/>
      <w:r>
        <w:t xml:space="preserve"> enzymes</w:t>
      </w:r>
      <w:r w:rsidR="00B70420">
        <w:rPr>
          <w:rFonts w:hint="eastAsia"/>
        </w:rPr>
        <w:t>.</w:t>
      </w:r>
    </w:p>
    <w:p w14:paraId="5D304D70" w14:textId="1BC64A82" w:rsidR="007E556A" w:rsidRDefault="007E556A" w:rsidP="003174D4">
      <w:pPr>
        <w:pStyle w:val="ListParagraph"/>
        <w:numPr>
          <w:ilvl w:val="0"/>
          <w:numId w:val="14"/>
        </w:numPr>
        <w:ind w:left="576" w:hanging="216"/>
        <w:jc w:val="both"/>
      </w:pPr>
      <w:r>
        <w:t>Remember to include a Positive (M</w:t>
      </w:r>
      <w:r>
        <w:rPr>
          <w:rFonts w:hint="eastAsia"/>
        </w:rPr>
        <w:t>oc</w:t>
      </w:r>
      <w:r w:rsidR="00452E40">
        <w:rPr>
          <w:rFonts w:hint="eastAsia"/>
        </w:rPr>
        <w:t>k</w:t>
      </w:r>
      <w:r>
        <w:t xml:space="preserve"> from extraction), Negative (H</w:t>
      </w:r>
      <w:r w:rsidRPr="00452E40">
        <w:rPr>
          <w:rFonts w:hint="eastAsia"/>
          <w:vertAlign w:val="subscript"/>
        </w:rPr>
        <w:t>2</w:t>
      </w:r>
      <w:r>
        <w:t>O from extraction) &amp; Blank (H</w:t>
      </w:r>
      <w:r w:rsidRPr="00452E40">
        <w:rPr>
          <w:vertAlign w:val="subscript"/>
        </w:rPr>
        <w:t>2</w:t>
      </w:r>
      <w:r>
        <w:t xml:space="preserve">O for the </w:t>
      </w:r>
      <w:r w:rsidR="00B70420">
        <w:rPr>
          <w:rFonts w:hint="eastAsia"/>
        </w:rPr>
        <w:t>RT</w:t>
      </w:r>
      <w:r>
        <w:t>) controls for the reaction</w:t>
      </w:r>
      <w:r w:rsidR="00B70420">
        <w:rPr>
          <w:rFonts w:hint="eastAsia"/>
        </w:rPr>
        <w:t>.</w:t>
      </w:r>
    </w:p>
    <w:p w14:paraId="43B9A5BF" w14:textId="77777777" w:rsidR="00D031BD" w:rsidRDefault="00D031BD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5BD060CC" w14:textId="7606B183" w:rsidR="001D6D0A" w:rsidRDefault="00CD4EE9" w:rsidP="004273F2">
      <w:pPr>
        <w:pStyle w:val="Heading1"/>
      </w:pPr>
      <w:r w:rsidRPr="00A31057">
        <w:lastRenderedPageBreak/>
        <w:t xml:space="preserve">Step4: </w:t>
      </w:r>
      <w:r w:rsidR="004D3865" w:rsidRPr="00A31057">
        <w:t>Fragmenta</w:t>
      </w:r>
      <w:r w:rsidR="001D6D0A" w:rsidRPr="00A31057">
        <w:t>tion</w:t>
      </w:r>
    </w:p>
    <w:p w14:paraId="3DBE7AA4" w14:textId="06A5F071" w:rsidR="00EC364C" w:rsidRPr="00EC364C" w:rsidRDefault="00467CC3" w:rsidP="00EC364C">
      <w:r>
        <w:rPr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720704" behindDoc="0" locked="0" layoutInCell="1" allowOverlap="1" wp14:anchorId="28BD7AE6" wp14:editId="0427B0F0">
                <wp:simplePos x="0" y="0"/>
                <wp:positionH relativeFrom="column">
                  <wp:posOffset>4506141</wp:posOffset>
                </wp:positionH>
                <wp:positionV relativeFrom="paragraph">
                  <wp:posOffset>168176</wp:posOffset>
                </wp:positionV>
                <wp:extent cx="237744" cy="274320"/>
                <wp:effectExtent l="0" t="0" r="0" b="0"/>
                <wp:wrapNone/>
                <wp:docPr id="844390908" name="Group 4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237744" cy="274320"/>
                          <a:chOff x="0" y="0"/>
                          <a:chExt cx="194853" cy="223341"/>
                        </a:xfrm>
                      </wpg:grpSpPr>
                      <wps:wsp>
                        <wps:cNvPr id="746632471" name="Freeform: Shape 36"/>
                        <wps:cNvSpPr/>
                        <wps:spPr>
                          <a:xfrm>
                            <a:off x="0" y="0"/>
                            <a:ext cx="194853" cy="223341"/>
                          </a:xfrm>
                          <a:custGeom>
                            <a:avLst/>
                            <a:gdLst>
                              <a:gd name="connsiteX0" fmla="*/ 97554 w 194853"/>
                              <a:gd name="connsiteY0" fmla="*/ 205783 h 223341"/>
                              <a:gd name="connsiteX1" fmla="*/ 17499 w 194853"/>
                              <a:gd name="connsiteY1" fmla="*/ 125773 h 223341"/>
                              <a:gd name="connsiteX2" fmla="*/ 97509 w 194853"/>
                              <a:gd name="connsiteY2" fmla="*/ 45717 h 223341"/>
                              <a:gd name="connsiteX3" fmla="*/ 177564 w 194853"/>
                              <a:gd name="connsiteY3" fmla="*/ 125727 h 223341"/>
                              <a:gd name="connsiteX4" fmla="*/ 177564 w 194853"/>
                              <a:gd name="connsiteY4" fmla="*/ 125750 h 223341"/>
                              <a:gd name="connsiteX5" fmla="*/ 97818 w 194853"/>
                              <a:gd name="connsiteY5" fmla="*/ 205783 h 223341"/>
                              <a:gd name="connsiteX6" fmla="*/ 97554 w 194853"/>
                              <a:gd name="connsiteY6" fmla="*/ 205783 h 223341"/>
                              <a:gd name="connsiteX7" fmla="*/ 165277 w 194853"/>
                              <a:gd name="connsiteY7" fmla="*/ 56007 h 223341"/>
                              <a:gd name="connsiteX8" fmla="*/ 173850 w 194853"/>
                              <a:gd name="connsiteY8" fmla="*/ 47435 h 223341"/>
                              <a:gd name="connsiteX9" fmla="*/ 173564 w 194853"/>
                              <a:gd name="connsiteY9" fmla="*/ 35433 h 223341"/>
                              <a:gd name="connsiteX10" fmla="*/ 161562 w 194853"/>
                              <a:gd name="connsiteY10" fmla="*/ 35147 h 223341"/>
                              <a:gd name="connsiteX11" fmla="*/ 151847 w 194853"/>
                              <a:gd name="connsiteY11" fmla="*/ 45148 h 223341"/>
                              <a:gd name="connsiteX12" fmla="*/ 106127 w 194853"/>
                              <a:gd name="connsiteY12" fmla="*/ 29147 h 223341"/>
                              <a:gd name="connsiteX13" fmla="*/ 106127 w 194853"/>
                              <a:gd name="connsiteY13" fmla="*/ 17145 h 223341"/>
                              <a:gd name="connsiteX14" fmla="*/ 131844 w 194853"/>
                              <a:gd name="connsiteY14" fmla="*/ 17145 h 223341"/>
                              <a:gd name="connsiteX15" fmla="*/ 131844 w 194853"/>
                              <a:gd name="connsiteY15" fmla="*/ 0 h 223341"/>
                              <a:gd name="connsiteX16" fmla="*/ 63264 w 194853"/>
                              <a:gd name="connsiteY16" fmla="*/ 0 h 223341"/>
                              <a:gd name="connsiteX17" fmla="*/ 63264 w 194853"/>
                              <a:gd name="connsiteY17" fmla="*/ 17145 h 223341"/>
                              <a:gd name="connsiteX18" fmla="*/ 88982 w 194853"/>
                              <a:gd name="connsiteY18" fmla="*/ 17145 h 223341"/>
                              <a:gd name="connsiteX19" fmla="*/ 88982 w 194853"/>
                              <a:gd name="connsiteY19" fmla="*/ 28861 h 223341"/>
                              <a:gd name="connsiteX20" fmla="*/ 373 w 194853"/>
                              <a:gd name="connsiteY20" fmla="*/ 134359 h 223341"/>
                              <a:gd name="connsiteX21" fmla="*/ 105871 w 194853"/>
                              <a:gd name="connsiteY21" fmla="*/ 222969 h 223341"/>
                              <a:gd name="connsiteX22" fmla="*/ 194481 w 194853"/>
                              <a:gd name="connsiteY22" fmla="*/ 117470 h 223341"/>
                              <a:gd name="connsiteX23" fmla="*/ 165277 w 194853"/>
                              <a:gd name="connsiteY23" fmla="*/ 56007 h 223341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  <a:cxn ang="0">
                                <a:pos x="connsiteX16" y="connsiteY16"/>
                              </a:cxn>
                              <a:cxn ang="0">
                                <a:pos x="connsiteX17" y="connsiteY17"/>
                              </a:cxn>
                              <a:cxn ang="0">
                                <a:pos x="connsiteX18" y="connsiteY18"/>
                              </a:cxn>
                              <a:cxn ang="0">
                                <a:pos x="connsiteX19" y="connsiteY19"/>
                              </a:cxn>
                              <a:cxn ang="0">
                                <a:pos x="connsiteX20" y="connsiteY20"/>
                              </a:cxn>
                              <a:cxn ang="0">
                                <a:pos x="connsiteX21" y="connsiteY21"/>
                              </a:cxn>
                              <a:cxn ang="0">
                                <a:pos x="connsiteX22" y="connsiteY22"/>
                              </a:cxn>
                              <a:cxn ang="0">
                                <a:pos x="connsiteX23" y="connsiteY23"/>
                              </a:cxn>
                            </a:cxnLst>
                            <a:rect l="l" t="t" r="r" b="b"/>
                            <a:pathLst>
                              <a:path w="194853" h="223341">
                                <a:moveTo>
                                  <a:pt x="97554" y="205783"/>
                                </a:moveTo>
                                <a:cubicBezTo>
                                  <a:pt x="53353" y="205795"/>
                                  <a:pt x="17511" y="169974"/>
                                  <a:pt x="17499" y="125773"/>
                                </a:cubicBezTo>
                                <a:cubicBezTo>
                                  <a:pt x="17486" y="81572"/>
                                  <a:pt x="53308" y="45730"/>
                                  <a:pt x="97509" y="45717"/>
                                </a:cubicBezTo>
                                <a:cubicBezTo>
                                  <a:pt x="141710" y="45705"/>
                                  <a:pt x="177552" y="81526"/>
                                  <a:pt x="177564" y="125727"/>
                                </a:cubicBezTo>
                                <a:cubicBezTo>
                                  <a:pt x="177564" y="125735"/>
                                  <a:pt x="177564" y="125742"/>
                                  <a:pt x="177564" y="125750"/>
                                </a:cubicBezTo>
                                <a:cubicBezTo>
                                  <a:pt x="177643" y="169872"/>
                                  <a:pt x="141939" y="205704"/>
                                  <a:pt x="97818" y="205783"/>
                                </a:cubicBezTo>
                                <a:cubicBezTo>
                                  <a:pt x="97730" y="205783"/>
                                  <a:pt x="97642" y="205783"/>
                                  <a:pt x="97554" y="205783"/>
                                </a:cubicBezTo>
                                <a:close/>
                                <a:moveTo>
                                  <a:pt x="165277" y="56007"/>
                                </a:moveTo>
                                <a:lnTo>
                                  <a:pt x="173850" y="47435"/>
                                </a:lnTo>
                                <a:cubicBezTo>
                                  <a:pt x="177053" y="44029"/>
                                  <a:pt x="176925" y="38682"/>
                                  <a:pt x="173564" y="35433"/>
                                </a:cubicBezTo>
                                <a:cubicBezTo>
                                  <a:pt x="170256" y="32209"/>
                                  <a:pt x="165020" y="32084"/>
                                  <a:pt x="161562" y="35147"/>
                                </a:cubicBezTo>
                                <a:lnTo>
                                  <a:pt x="151847" y="45148"/>
                                </a:lnTo>
                                <a:cubicBezTo>
                                  <a:pt x="138253" y="35939"/>
                                  <a:pt x="122497" y="30424"/>
                                  <a:pt x="106127" y="29147"/>
                                </a:cubicBezTo>
                                <a:lnTo>
                                  <a:pt x="106127" y="17145"/>
                                </a:lnTo>
                                <a:lnTo>
                                  <a:pt x="131844" y="17145"/>
                                </a:lnTo>
                                <a:lnTo>
                                  <a:pt x="131844" y="0"/>
                                </a:lnTo>
                                <a:lnTo>
                                  <a:pt x="63264" y="0"/>
                                </a:lnTo>
                                <a:lnTo>
                                  <a:pt x="63264" y="17145"/>
                                </a:lnTo>
                                <a:lnTo>
                                  <a:pt x="88982" y="17145"/>
                                </a:lnTo>
                                <a:lnTo>
                                  <a:pt x="88982" y="28861"/>
                                </a:lnTo>
                                <a:cubicBezTo>
                                  <a:pt x="35380" y="33524"/>
                                  <a:pt x="-4291" y="80758"/>
                                  <a:pt x="373" y="134359"/>
                                </a:cubicBezTo>
                                <a:cubicBezTo>
                                  <a:pt x="5036" y="187961"/>
                                  <a:pt x="52270" y="227633"/>
                                  <a:pt x="105871" y="222969"/>
                                </a:cubicBezTo>
                                <a:cubicBezTo>
                                  <a:pt x="159473" y="218305"/>
                                  <a:pt x="199145" y="171072"/>
                                  <a:pt x="194481" y="117470"/>
                                </a:cubicBezTo>
                                <a:cubicBezTo>
                                  <a:pt x="192451" y="94138"/>
                                  <a:pt x="182083" y="72318"/>
                                  <a:pt x="165277" y="56007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accent5"/>
                          </a:solidFill>
                          <a:ln w="2778" cap="flat">
                            <a:noFill/>
                            <a:prstDash val="solid"/>
                            <a:miter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15373830" name="Freeform: Shape 37"/>
                        <wps:cNvSpPr/>
                        <wps:spPr>
                          <a:xfrm>
                            <a:off x="97972" y="57150"/>
                            <a:ext cx="68580" cy="137159"/>
                          </a:xfrm>
                          <a:custGeom>
                            <a:avLst/>
                            <a:gdLst>
                              <a:gd name="connsiteX0" fmla="*/ 0 w 68580"/>
                              <a:gd name="connsiteY0" fmla="*/ 0 h 137159"/>
                              <a:gd name="connsiteX1" fmla="*/ 68580 w 68580"/>
                              <a:gd name="connsiteY1" fmla="*/ 68580 h 137159"/>
                              <a:gd name="connsiteX2" fmla="*/ 0 w 68580"/>
                              <a:gd name="connsiteY2" fmla="*/ 137160 h 13715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</a:cxnLst>
                            <a:rect l="l" t="t" r="r" b="b"/>
                            <a:pathLst>
                              <a:path w="68580" h="137159">
                                <a:moveTo>
                                  <a:pt x="0" y="0"/>
                                </a:moveTo>
                                <a:cubicBezTo>
                                  <a:pt x="37876" y="0"/>
                                  <a:pt x="68580" y="30704"/>
                                  <a:pt x="68580" y="68580"/>
                                </a:cubicBezTo>
                                <a:cubicBezTo>
                                  <a:pt x="68580" y="106456"/>
                                  <a:pt x="37876" y="137160"/>
                                  <a:pt x="0" y="137160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accent6">
                              <a:lumMod val="75000"/>
                            </a:schemeClr>
                          </a:solidFill>
                          <a:ln w="2778" cap="flat">
                            <a:noFill/>
                            <a:prstDash val="solid"/>
                            <a:miter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D20E324" id="Group 40" o:spid="_x0000_s1026" style="position:absolute;margin-left:354.8pt;margin-top:13.25pt;width:18.7pt;height:21.6pt;z-index:251720704;mso-width-relative:margin;mso-height-relative:margin" coordsize="194853,2233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">
                <o:lock v:ext="edit" aspectratio="t"/>
                <v:shape id="Freeform: Shape 36" o:spid="_x0000_s1027" style="position:absolute;width:194853;height:223341;visibility:visible;mso-wrap-style:square;v-text-anchor:middle" coordsize="194853,223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" path="m97554,205783v-44201,12,-80043,-35809,-80055,-80010c17486,81572,53308,45730,97509,45717v44201,-12,80043,35809,80055,80010c177564,125735,177564,125742,177564,125750v79,44122,-35625,79954,-79746,80033c97730,205783,97642,205783,97554,205783xm165277,56007r8573,-8572c177053,44029,176925,38682,173564,35433v-3308,-3224,-8544,-3349,-12002,-286l151847,45148c138253,35939,122497,30424,106127,29147r,-12002l131844,17145,131844,,63264,r,17145l88982,17145r,11716c35380,33524,-4291,80758,373,134359v4663,53602,51897,93274,105498,88610c159473,218305,199145,171072,194481,117470,192451,94138,182083,72318,165277,56007xe" fillcolor="#4bacc6 [3208]" stroked="f" strokeweight=".07717mm">
                  <v:stroke joinstyle="miter"/>
                  <v:path arrowok="t" o:connecttype="custom" o:connectlocs="97554,205783;17499,125773;97509,45717;177564,125727;177564,125750;97818,205783;97554,205783;165277,56007;173850,47435;173564,35433;161562,35147;151847,45148;106127,29147;106127,17145;131844,17145;131844,0;63264,0;63264,17145;88982,17145;88982,28861;373,134359;105871,222969;194481,117470;165277,56007" o:connectangles="0,0,0,0,0,0,0,0,0,0,0,0,0,0,0,0,0,0,0,0,0,0,0,0"/>
                </v:shape>
                <v:shape id="Freeform: Shape 37" o:spid="_x0000_s1028" style="position:absolute;left:97972;top:57150;width:68580;height:137159;visibility:visible;mso-wrap-style:square;v-text-anchor:middle" coordsize="68580,1371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" path="m,c37876,,68580,30704,68580,68580v,37876,-30704,68580,-68580,68580l,xe" fillcolor="#e36c0a [2409]" stroked="f" strokeweight=".07717mm">
                  <v:stroke joinstyle="miter"/>
                  <v:path arrowok="t" o:connecttype="custom" o:connectlocs="0,0;68580,68580;0,137160" o:connectangles="0,0,0"/>
                </v:shape>
              </v:group>
            </w:pict>
          </mc:Fallback>
        </mc:AlternateContent>
      </w:r>
      <w:r w:rsidR="00EC364C">
        <w:rPr>
          <w:b/>
          <w:bCs/>
          <w:noProof/>
          <w:sz w:val="24"/>
          <w:szCs w:val="24"/>
        </w:rPr>
        <w:drawing>
          <wp:anchor distT="0" distB="0" distL="114300" distR="114300" simplePos="0" relativeHeight="251680768" behindDoc="0" locked="0" layoutInCell="1" allowOverlap="1" wp14:anchorId="6D462BC2" wp14:editId="531E1FCF">
            <wp:simplePos x="0" y="0"/>
            <wp:positionH relativeFrom="column">
              <wp:posOffset>386352</wp:posOffset>
            </wp:positionH>
            <wp:positionV relativeFrom="paragraph">
              <wp:posOffset>182245</wp:posOffset>
            </wp:positionV>
            <wp:extent cx="256133" cy="231775"/>
            <wp:effectExtent l="0" t="0" r="0" b="0"/>
            <wp:wrapNone/>
            <wp:docPr id="1661820533" name="Graphic 19" descr="Marker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019340" name="Graphic 39019340" descr="Marker with solid fill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133" cy="231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0C56EBB" w14:textId="47DD0F6F" w:rsidR="0022621C" w:rsidRDefault="0022621C" w:rsidP="0022621C">
      <w:pPr>
        <w:spacing w:after="160"/>
        <w:rPr>
          <w:rFonts w:hint="eastAsia"/>
          <w:sz w:val="24"/>
          <w:szCs w:val="24"/>
        </w:rPr>
      </w:pPr>
      <w:r w:rsidRPr="004D2512">
        <w:rPr>
          <w:b/>
          <w:bCs/>
          <w:sz w:val="24"/>
          <w:szCs w:val="24"/>
        </w:rPr>
        <w:t>Where</w:t>
      </w:r>
      <w:r w:rsidR="00F12F83">
        <w:rPr>
          <w:rFonts w:hint="eastAsia"/>
          <w:b/>
          <w:bCs/>
          <w:sz w:val="24"/>
          <w:szCs w:val="24"/>
        </w:rPr>
        <w:t xml:space="preserve">           </w:t>
      </w:r>
      <w:r w:rsidR="00EC364C">
        <w:rPr>
          <w:rFonts w:hint="eastAsia"/>
          <w:b/>
          <w:bCs/>
          <w:sz w:val="24"/>
          <w:szCs w:val="24"/>
        </w:rPr>
        <w:t xml:space="preserve">                                           </w:t>
      </w:r>
      <w:r w:rsidR="00467CC3">
        <w:rPr>
          <w:rFonts w:hint="eastAsia"/>
          <w:b/>
          <w:bCs/>
          <w:sz w:val="24"/>
          <w:szCs w:val="24"/>
        </w:rPr>
        <w:t xml:space="preserve">   </w:t>
      </w:r>
      <w:r w:rsidR="00F12F83">
        <w:rPr>
          <w:rFonts w:hint="eastAsia"/>
          <w:b/>
          <w:bCs/>
          <w:sz w:val="24"/>
          <w:szCs w:val="24"/>
        </w:rPr>
        <w:t>Timing:</w:t>
      </w:r>
      <w:r w:rsidR="00EC364C">
        <w:rPr>
          <w:rFonts w:hint="eastAsia"/>
          <w:b/>
          <w:bCs/>
          <w:sz w:val="24"/>
          <w:szCs w:val="24"/>
        </w:rPr>
        <w:t xml:space="preserve"> 15 min</w:t>
      </w:r>
    </w:p>
    <w:p w14:paraId="3135B64E" w14:textId="3CB2EFFD" w:rsidR="0022621C" w:rsidRPr="00314FF4" w:rsidRDefault="00EC364C" w:rsidP="0022621C">
      <w:pPr>
        <w:spacing w:after="160"/>
        <w:rPr>
          <w:rFonts w:hint="eastAsia"/>
          <w:szCs w:val="21"/>
        </w:rPr>
      </w:pPr>
      <w:r>
        <w:rPr>
          <w:noProof/>
          <w:szCs w:val="21"/>
        </w:rPr>
        <w:drawing>
          <wp:anchor distT="0" distB="0" distL="114300" distR="114300" simplePos="0" relativeHeight="251631616" behindDoc="0" locked="0" layoutInCell="1" allowOverlap="1" wp14:anchorId="6D625FA9" wp14:editId="42B57BBF">
            <wp:simplePos x="0" y="0"/>
            <wp:positionH relativeFrom="margin">
              <wp:posOffset>4353470</wp:posOffset>
            </wp:positionH>
            <wp:positionV relativeFrom="paragraph">
              <wp:posOffset>116749</wp:posOffset>
            </wp:positionV>
            <wp:extent cx="1488440" cy="1557655"/>
            <wp:effectExtent l="0" t="0" r="0" b="4445"/>
            <wp:wrapNone/>
            <wp:docPr id="60998046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508" t="11799" r="23630" b="7438"/>
                    <a:stretch/>
                  </pic:blipFill>
                  <pic:spPr bwMode="auto">
                    <a:xfrm>
                      <a:off x="0" y="0"/>
                      <a:ext cx="1488440" cy="1557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94C73">
        <w:rPr>
          <w:b/>
          <w:bCs/>
          <w:noProof/>
          <w:sz w:val="24"/>
          <w:szCs w:val="24"/>
        </w:rPr>
        <w:drawing>
          <wp:anchor distT="0" distB="0" distL="114300" distR="114300" simplePos="0" relativeHeight="251681792" behindDoc="0" locked="0" layoutInCell="1" allowOverlap="1" wp14:anchorId="64C76AFE" wp14:editId="45B71FCA">
            <wp:simplePos x="0" y="0"/>
            <wp:positionH relativeFrom="column">
              <wp:posOffset>526778</wp:posOffset>
            </wp:positionH>
            <wp:positionV relativeFrom="paragraph">
              <wp:posOffset>248375</wp:posOffset>
            </wp:positionV>
            <wp:extent cx="314325" cy="273050"/>
            <wp:effectExtent l="0" t="0" r="0" b="0"/>
            <wp:wrapNone/>
            <wp:docPr id="761284319" name="Graphic 21" descr="Flask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7257822" name="Graphic 697257822" descr="Flask with solid fill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4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325" cy="273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2621C" w:rsidRPr="00314FF4">
        <w:rPr>
          <w:noProof/>
          <w:szCs w:val="21"/>
        </w:rPr>
        <w:t>Basement</w:t>
      </w:r>
      <w:r w:rsidR="00314FF4">
        <w:rPr>
          <w:rFonts w:hint="eastAsia"/>
          <w:noProof/>
          <w:szCs w:val="21"/>
        </w:rPr>
        <w:t xml:space="preserve"> (</w:t>
      </w:r>
      <w:r w:rsidR="00314FF4" w:rsidRPr="00DF2462">
        <w:rPr>
          <w:noProof/>
          <w:highlight w:val="yellow"/>
        </w:rPr>
        <w:t>using ID card and key for access</w:t>
      </w:r>
      <w:r w:rsidR="00314FF4">
        <w:rPr>
          <w:rFonts w:hint="eastAsia"/>
          <w:noProof/>
        </w:rPr>
        <w:t>)</w:t>
      </w:r>
    </w:p>
    <w:p w14:paraId="749F94EB" w14:textId="4A947756" w:rsidR="0022621C" w:rsidRPr="004D2512" w:rsidRDefault="0022621C" w:rsidP="0022621C">
      <w:pPr>
        <w:spacing w:after="160"/>
        <w:rPr>
          <w:b/>
          <w:bCs/>
          <w:sz w:val="24"/>
          <w:szCs w:val="24"/>
        </w:rPr>
      </w:pPr>
      <w:r w:rsidRPr="004D2512">
        <w:rPr>
          <w:b/>
          <w:bCs/>
          <w:sz w:val="24"/>
          <w:szCs w:val="24"/>
        </w:rPr>
        <w:t>Reagents</w:t>
      </w:r>
    </w:p>
    <w:p w14:paraId="6DF4BF90" w14:textId="2BC81878" w:rsidR="0022621C" w:rsidRPr="00314FF4" w:rsidRDefault="00E80CAC" w:rsidP="000E5650">
      <w:pPr>
        <w:spacing w:after="160"/>
        <w:rPr>
          <w:rFonts w:hint="eastAsia"/>
          <w:szCs w:val="21"/>
        </w:rPr>
      </w:pPr>
      <w:r w:rsidRPr="00314FF4">
        <w:rPr>
          <w:rFonts w:hint="eastAsia"/>
          <w:szCs w:val="21"/>
        </w:rPr>
        <w:t>No</w:t>
      </w:r>
      <w:r w:rsidR="00314FF4" w:rsidRPr="00314FF4">
        <w:rPr>
          <w:rFonts w:hint="eastAsia"/>
          <w:szCs w:val="21"/>
        </w:rPr>
        <w:t xml:space="preserve"> reagent needed</w:t>
      </w:r>
    </w:p>
    <w:p w14:paraId="6165F664" w14:textId="66FEED92" w:rsidR="0022621C" w:rsidRDefault="0022621C" w:rsidP="0022621C">
      <w:pPr>
        <w:spacing w:after="160"/>
        <w:rPr>
          <w:b/>
          <w:bCs/>
          <w:sz w:val="24"/>
          <w:szCs w:val="24"/>
        </w:rPr>
      </w:pPr>
      <w:r w:rsidRPr="004B69A1">
        <w:rPr>
          <w:b/>
          <w:bCs/>
          <w:sz w:val="24"/>
          <w:szCs w:val="24"/>
        </w:rPr>
        <w:t>Equipment</w:t>
      </w:r>
    </w:p>
    <w:p w14:paraId="1FAA3691" w14:textId="22CF1E4B" w:rsidR="0022621C" w:rsidRPr="00314FF4" w:rsidRDefault="00A5628A" w:rsidP="0022621C">
      <w:pPr>
        <w:spacing w:after="160"/>
        <w:rPr>
          <w:rFonts w:hint="eastAsia"/>
          <w:szCs w:val="21"/>
        </w:rPr>
      </w:pPr>
      <w:proofErr w:type="spellStart"/>
      <w:r w:rsidRPr="00A5628A">
        <w:rPr>
          <w:szCs w:val="21"/>
        </w:rPr>
        <w:t>Bioruptor</w:t>
      </w:r>
      <w:proofErr w:type="spellEnd"/>
      <w:r w:rsidRPr="00A5628A">
        <w:rPr>
          <w:szCs w:val="21"/>
        </w:rPr>
        <w:t>® Pico sonication device</w:t>
      </w:r>
      <w:r w:rsidR="00C760AB">
        <w:rPr>
          <w:rFonts w:hint="eastAsia"/>
          <w:szCs w:val="21"/>
        </w:rPr>
        <w:t xml:space="preserve"> (#</w:t>
      </w:r>
      <w:r w:rsidR="00C760AB" w:rsidRPr="00C760AB">
        <w:rPr>
          <w:szCs w:val="21"/>
        </w:rPr>
        <w:t>B01060010</w:t>
      </w:r>
      <w:r w:rsidR="00C760AB">
        <w:rPr>
          <w:rFonts w:hint="eastAsia"/>
          <w:szCs w:val="21"/>
        </w:rPr>
        <w:t>)</w:t>
      </w:r>
      <w:r w:rsidR="0022621C" w:rsidRPr="00314FF4">
        <w:rPr>
          <w:rFonts w:hint="eastAsia"/>
          <w:szCs w:val="21"/>
        </w:rPr>
        <w:t>, Mi</w:t>
      </w:r>
      <w:r>
        <w:rPr>
          <w:rFonts w:hint="eastAsia"/>
          <w:szCs w:val="21"/>
        </w:rPr>
        <w:t>cro</w:t>
      </w:r>
      <w:r w:rsidR="0022621C" w:rsidRPr="00314FF4">
        <w:rPr>
          <w:rFonts w:hint="eastAsia"/>
          <w:szCs w:val="21"/>
        </w:rPr>
        <w:t>centrifuge</w:t>
      </w:r>
    </w:p>
    <w:p w14:paraId="5216BD57" w14:textId="5851A39D" w:rsidR="006A0879" w:rsidRPr="00C760AB" w:rsidRDefault="0022621C" w:rsidP="00C760AB">
      <w:pPr>
        <w:spacing w:after="160"/>
        <w:rPr>
          <w:b/>
          <w:bCs/>
          <w:sz w:val="24"/>
          <w:szCs w:val="24"/>
        </w:rPr>
      </w:pPr>
      <w:r w:rsidRPr="006C6510">
        <w:rPr>
          <w:b/>
          <w:bCs/>
          <w:sz w:val="24"/>
          <w:szCs w:val="24"/>
        </w:rPr>
        <w:t>Procedure</w:t>
      </w:r>
    </w:p>
    <w:p w14:paraId="0CECB0A6" w14:textId="3FD6E8ED" w:rsidR="007177F2" w:rsidRPr="007C1DA5" w:rsidRDefault="007177F2" w:rsidP="00E73310">
      <w:pPr>
        <w:jc w:val="both"/>
        <w:rPr>
          <w:noProof/>
        </w:rPr>
      </w:pPr>
      <w:r w:rsidRPr="00DF2462">
        <w:rPr>
          <w:noProof/>
        </w:rPr>
        <w:t>1</w:t>
      </w:r>
      <w:r w:rsidRPr="007C1DA5">
        <w:rPr>
          <w:noProof/>
        </w:rPr>
        <w:t xml:space="preserve">. </w:t>
      </w:r>
      <w:r w:rsidR="001D42FE" w:rsidRPr="00A864F6">
        <w:rPr>
          <w:b/>
          <w:bCs/>
          <w:color w:val="FFFFFF" w:themeColor="background1"/>
          <w:highlight w:val="red"/>
        </w:rPr>
        <w:t>CRITICAL STEP</w:t>
      </w:r>
      <w:r w:rsidR="001D42FE" w:rsidRPr="001D42FE">
        <w:rPr>
          <w:rFonts w:hint="eastAsia"/>
        </w:rPr>
        <w:t>:</w:t>
      </w:r>
      <w:r w:rsidR="001D42FE" w:rsidRPr="007C1DA5">
        <w:rPr>
          <w:noProof/>
        </w:rPr>
        <w:t xml:space="preserve"> </w:t>
      </w:r>
      <w:r w:rsidR="009709FC" w:rsidRPr="007C1DA5">
        <w:rPr>
          <w:noProof/>
        </w:rPr>
        <w:t>P</w:t>
      </w:r>
      <w:r w:rsidRPr="007C1DA5">
        <w:rPr>
          <w:noProof/>
        </w:rPr>
        <w:t>re-cooled</w:t>
      </w:r>
      <w:r w:rsidR="005F131E" w:rsidRPr="007C1DA5">
        <w:rPr>
          <w:noProof/>
        </w:rPr>
        <w:t xml:space="preserve"> (4</w:t>
      </w:r>
      <w:r w:rsidR="00684A54" w:rsidRPr="007C1DA5">
        <w:rPr>
          <w:noProof/>
        </w:rPr>
        <w:t>°C)</w:t>
      </w:r>
      <w:r w:rsidRPr="007C1DA5">
        <w:rPr>
          <w:noProof/>
        </w:rPr>
        <w:t xml:space="preserve"> the </w:t>
      </w:r>
      <w:r w:rsidR="00701B19">
        <w:rPr>
          <w:noProof/>
        </w:rPr>
        <w:t>B</w:t>
      </w:r>
      <w:r w:rsidRPr="007C1DA5">
        <w:rPr>
          <w:noProof/>
        </w:rPr>
        <w:t>ioru</w:t>
      </w:r>
      <w:r w:rsidR="009709FC" w:rsidRPr="007C1DA5">
        <w:rPr>
          <w:noProof/>
        </w:rPr>
        <w:t>p</w:t>
      </w:r>
      <w:r w:rsidRPr="007C1DA5">
        <w:rPr>
          <w:noProof/>
        </w:rPr>
        <w:t>ter</w:t>
      </w:r>
      <w:r w:rsidR="009709FC" w:rsidRPr="007C1DA5">
        <w:rPr>
          <w:noProof/>
        </w:rPr>
        <w:t xml:space="preserve"> </w:t>
      </w:r>
      <w:r w:rsidR="00994A34">
        <w:rPr>
          <w:rFonts w:hint="eastAsia"/>
          <w:noProof/>
        </w:rPr>
        <w:t xml:space="preserve">and holder </w:t>
      </w:r>
      <w:r w:rsidR="009709FC" w:rsidRPr="007C1DA5">
        <w:rPr>
          <w:noProof/>
        </w:rPr>
        <w:t>at least 30 min</w:t>
      </w:r>
      <w:r w:rsidRPr="007C1DA5">
        <w:rPr>
          <w:noProof/>
        </w:rPr>
        <w:t>.</w:t>
      </w:r>
    </w:p>
    <w:p w14:paraId="015B87C5" w14:textId="4D06E341" w:rsidR="006A0879" w:rsidRPr="007C1DA5" w:rsidRDefault="009709FC" w:rsidP="00E73310">
      <w:pPr>
        <w:ind w:left="216" w:hanging="216"/>
        <w:jc w:val="both"/>
        <w:rPr>
          <w:noProof/>
        </w:rPr>
      </w:pPr>
      <w:r w:rsidRPr="007C1DA5">
        <w:rPr>
          <w:noProof/>
        </w:rPr>
        <w:t>2. W</w:t>
      </w:r>
      <w:r w:rsidR="00F33EC1" w:rsidRPr="007C1DA5">
        <w:rPr>
          <w:noProof/>
        </w:rPr>
        <w:t>h</w:t>
      </w:r>
      <w:r w:rsidR="004E684F" w:rsidRPr="007C1DA5">
        <w:rPr>
          <w:noProof/>
        </w:rPr>
        <w:t>ile waiting for coo</w:t>
      </w:r>
      <w:r w:rsidRPr="007C1DA5">
        <w:rPr>
          <w:noProof/>
        </w:rPr>
        <w:t xml:space="preserve">ling down, transfer </w:t>
      </w:r>
      <w:r w:rsidR="00432BDF" w:rsidRPr="007C1DA5">
        <w:rPr>
          <w:noProof/>
        </w:rPr>
        <w:t>genomic DNA or</w:t>
      </w:r>
      <w:r w:rsidRPr="007C1DA5">
        <w:rPr>
          <w:noProof/>
        </w:rPr>
        <w:t xml:space="preserve"> rever</w:t>
      </w:r>
      <w:r w:rsidR="000A082F" w:rsidRPr="007C1DA5">
        <w:rPr>
          <w:noProof/>
        </w:rPr>
        <w:t>se-transcription products to a new, clean</w:t>
      </w:r>
      <w:r w:rsidR="005C5F29" w:rsidRPr="007C1DA5">
        <w:rPr>
          <w:noProof/>
        </w:rPr>
        <w:t xml:space="preserve"> </w:t>
      </w:r>
      <w:r w:rsidR="004E684F" w:rsidRPr="007C1DA5">
        <w:rPr>
          <w:noProof/>
        </w:rPr>
        <w:t>Bioruptor</w:t>
      </w:r>
      <w:r w:rsidR="005C5F29" w:rsidRPr="007C1DA5">
        <w:rPr>
          <w:noProof/>
        </w:rPr>
        <w:t xml:space="preserve"> tubes and briefly spin down to make sure all the liquid </w:t>
      </w:r>
      <w:r w:rsidR="006A0879" w:rsidRPr="007C1DA5">
        <w:rPr>
          <w:noProof/>
        </w:rPr>
        <w:t>in the bottom of tubes.</w:t>
      </w:r>
    </w:p>
    <w:p w14:paraId="0CE2E172" w14:textId="2B477FC0" w:rsidR="004E684F" w:rsidRPr="007C1DA5" w:rsidRDefault="004E684F" w:rsidP="00E73310">
      <w:pPr>
        <w:jc w:val="both"/>
        <w:rPr>
          <w:noProof/>
        </w:rPr>
      </w:pPr>
      <w:r w:rsidRPr="007C1DA5">
        <w:rPr>
          <w:noProof/>
        </w:rPr>
        <w:t xml:space="preserve">3. Put samples </w:t>
      </w:r>
      <w:r w:rsidR="004B78D2">
        <w:rPr>
          <w:rFonts w:hint="eastAsia"/>
          <w:noProof/>
        </w:rPr>
        <w:t>on</w:t>
      </w:r>
      <w:r w:rsidRPr="007C1DA5">
        <w:rPr>
          <w:noProof/>
        </w:rPr>
        <w:t xml:space="preserve"> the ice for at least 10 min.</w:t>
      </w:r>
    </w:p>
    <w:p w14:paraId="3C355FA6" w14:textId="44772FD9" w:rsidR="00CD5276" w:rsidRPr="00D12E9C" w:rsidRDefault="004E684F" w:rsidP="00E73310">
      <w:pPr>
        <w:jc w:val="both"/>
        <w:rPr>
          <w:noProof/>
          <w:color w:val="FF9900"/>
        </w:rPr>
      </w:pPr>
      <w:r w:rsidRPr="007C1DA5">
        <w:rPr>
          <w:noProof/>
        </w:rPr>
        <w:t>4</w:t>
      </w:r>
      <w:r w:rsidR="006A0879" w:rsidRPr="007C1DA5">
        <w:rPr>
          <w:noProof/>
        </w:rPr>
        <w:t>.</w:t>
      </w:r>
      <w:r w:rsidR="009709FC" w:rsidRPr="007C1DA5">
        <w:rPr>
          <w:noProof/>
        </w:rPr>
        <w:t xml:space="preserve"> </w:t>
      </w:r>
      <w:r w:rsidR="000E5650" w:rsidRPr="00A864F6">
        <w:rPr>
          <w:b/>
          <w:bCs/>
          <w:color w:val="FFFFFF" w:themeColor="background1"/>
          <w:highlight w:val="red"/>
        </w:rPr>
        <w:t>CRITICAL STEP</w:t>
      </w:r>
      <w:r w:rsidR="000E5650" w:rsidRPr="000E5650">
        <w:rPr>
          <w:rFonts w:hint="eastAsia"/>
        </w:rPr>
        <w:t>:</w:t>
      </w:r>
      <w:r w:rsidR="000E5650" w:rsidRPr="007C1DA5">
        <w:rPr>
          <w:noProof/>
        </w:rPr>
        <w:t xml:space="preserve"> </w:t>
      </w:r>
      <w:r w:rsidR="00481784" w:rsidRPr="007C1DA5">
        <w:rPr>
          <w:noProof/>
        </w:rPr>
        <w:t>Set the sonication parameter as following:</w:t>
      </w:r>
      <w:r w:rsidR="00CD5276" w:rsidRPr="007C1DA5">
        <w:rPr>
          <w:noProof/>
        </w:rPr>
        <w:t xml:space="preserve"> </w:t>
      </w:r>
      <w:r w:rsidR="00FF6582" w:rsidRPr="00E73310">
        <w:rPr>
          <w:b/>
          <w:bCs/>
          <w:noProof/>
          <w:highlight w:val="cyan"/>
        </w:rPr>
        <w:t>15</w:t>
      </w:r>
      <w:r w:rsidR="00481784" w:rsidRPr="00E73310">
        <w:rPr>
          <w:b/>
          <w:bCs/>
          <w:noProof/>
          <w:highlight w:val="cyan"/>
        </w:rPr>
        <w:t xml:space="preserve">s </w:t>
      </w:r>
      <w:r w:rsidR="00D12E9C" w:rsidRPr="00E73310">
        <w:rPr>
          <w:rFonts w:hint="eastAsia"/>
          <w:b/>
          <w:bCs/>
          <w:noProof/>
          <w:highlight w:val="cyan"/>
        </w:rPr>
        <w:t>ON</w:t>
      </w:r>
      <w:r w:rsidR="00481784" w:rsidRPr="00E73310">
        <w:rPr>
          <w:b/>
          <w:bCs/>
          <w:noProof/>
          <w:highlight w:val="cyan"/>
        </w:rPr>
        <w:t xml:space="preserve"> and </w:t>
      </w:r>
      <w:r w:rsidR="00FF6582" w:rsidRPr="00E73310">
        <w:rPr>
          <w:b/>
          <w:bCs/>
          <w:noProof/>
          <w:highlight w:val="cyan"/>
        </w:rPr>
        <w:t>9</w:t>
      </w:r>
      <w:r w:rsidR="00481784" w:rsidRPr="00E73310">
        <w:rPr>
          <w:b/>
          <w:bCs/>
          <w:noProof/>
          <w:highlight w:val="cyan"/>
        </w:rPr>
        <w:t xml:space="preserve">0s </w:t>
      </w:r>
      <w:r w:rsidR="00D12E9C" w:rsidRPr="00E73310">
        <w:rPr>
          <w:rFonts w:hint="eastAsia"/>
          <w:b/>
          <w:bCs/>
          <w:noProof/>
          <w:highlight w:val="cyan"/>
        </w:rPr>
        <w:t>OFF</w:t>
      </w:r>
      <w:r w:rsidR="00481784" w:rsidRPr="00E73310">
        <w:rPr>
          <w:b/>
          <w:bCs/>
          <w:noProof/>
          <w:highlight w:val="cyan"/>
        </w:rPr>
        <w:t xml:space="preserve">, using </w:t>
      </w:r>
      <w:r w:rsidR="00FF6582" w:rsidRPr="00E73310">
        <w:rPr>
          <w:b/>
          <w:bCs/>
          <w:noProof/>
          <w:highlight w:val="cyan"/>
        </w:rPr>
        <w:t>8</w:t>
      </w:r>
      <w:r w:rsidR="00481784" w:rsidRPr="00E73310">
        <w:rPr>
          <w:b/>
          <w:bCs/>
          <w:noProof/>
          <w:highlight w:val="cyan"/>
        </w:rPr>
        <w:t xml:space="preserve"> cycles</w:t>
      </w:r>
    </w:p>
    <w:p w14:paraId="18708683" w14:textId="70EA2348" w:rsidR="00104C06" w:rsidRPr="007C1DA5" w:rsidRDefault="004E684F" w:rsidP="00E73310">
      <w:pPr>
        <w:ind w:left="216" w:hanging="216"/>
        <w:jc w:val="both"/>
        <w:rPr>
          <w:noProof/>
        </w:rPr>
      </w:pPr>
      <w:r w:rsidRPr="007C1DA5">
        <w:rPr>
          <w:noProof/>
        </w:rPr>
        <w:t>5</w:t>
      </w:r>
      <w:r w:rsidR="00CD5276" w:rsidRPr="007C1DA5">
        <w:rPr>
          <w:noProof/>
        </w:rPr>
        <w:t>.</w:t>
      </w:r>
      <w:r w:rsidR="00430E85" w:rsidRPr="007C1DA5">
        <w:rPr>
          <w:noProof/>
        </w:rPr>
        <w:t xml:space="preserve"> </w:t>
      </w:r>
      <w:r w:rsidR="000E5650" w:rsidRPr="00A864F6">
        <w:rPr>
          <w:b/>
          <w:bCs/>
          <w:color w:val="FFFFFF" w:themeColor="background1"/>
          <w:highlight w:val="red"/>
        </w:rPr>
        <w:t>CRITICAL STEP</w:t>
      </w:r>
      <w:r w:rsidR="000E5650">
        <w:rPr>
          <w:rFonts w:hint="eastAsia"/>
          <w:noProof/>
        </w:rPr>
        <w:t xml:space="preserve">: </w:t>
      </w:r>
      <w:r w:rsidRPr="007C1DA5">
        <w:rPr>
          <w:noProof/>
        </w:rPr>
        <w:t>Spin down the samples and c</w:t>
      </w:r>
      <w:r w:rsidR="00CD5276" w:rsidRPr="007C1DA5">
        <w:rPr>
          <w:noProof/>
        </w:rPr>
        <w:t xml:space="preserve">arefully load the </w:t>
      </w:r>
      <w:r w:rsidR="00432BDF" w:rsidRPr="007C1DA5">
        <w:rPr>
          <w:noProof/>
        </w:rPr>
        <w:t>B</w:t>
      </w:r>
      <w:r w:rsidR="007B7FD8" w:rsidRPr="007C1DA5">
        <w:rPr>
          <w:rFonts w:hint="eastAsia"/>
          <w:noProof/>
        </w:rPr>
        <w:t>iorupt</w:t>
      </w:r>
      <w:r w:rsidR="005D6660" w:rsidRPr="007C1DA5">
        <w:rPr>
          <w:rFonts w:hint="eastAsia"/>
          <w:noProof/>
        </w:rPr>
        <w:t>o</w:t>
      </w:r>
      <w:r w:rsidR="007B7FD8" w:rsidRPr="007C1DA5">
        <w:rPr>
          <w:rFonts w:hint="eastAsia"/>
          <w:noProof/>
        </w:rPr>
        <w:t>r</w:t>
      </w:r>
      <w:r w:rsidR="00CD5276" w:rsidRPr="007C1DA5">
        <w:rPr>
          <w:noProof/>
        </w:rPr>
        <w:t xml:space="preserve"> tube</w:t>
      </w:r>
      <w:r w:rsidR="00E2795F" w:rsidRPr="007C1DA5">
        <w:rPr>
          <w:noProof/>
        </w:rPr>
        <w:t>s to sonicat</w:t>
      </w:r>
      <w:r w:rsidRPr="007C1DA5">
        <w:rPr>
          <w:noProof/>
        </w:rPr>
        <w:t>e</w:t>
      </w:r>
      <w:r w:rsidR="00E2795F" w:rsidRPr="007C1DA5">
        <w:rPr>
          <w:noProof/>
        </w:rPr>
        <w:t>r holder and close carefully</w:t>
      </w:r>
      <w:r w:rsidR="0050365D" w:rsidRPr="007C1DA5">
        <w:rPr>
          <w:noProof/>
        </w:rPr>
        <w:t xml:space="preserve">, make sure there is no liquid at the </w:t>
      </w:r>
      <w:r w:rsidR="001E1FFB">
        <w:rPr>
          <w:noProof/>
        </w:rPr>
        <w:t>side</w:t>
      </w:r>
      <w:r w:rsidR="0050365D" w:rsidRPr="007C1DA5">
        <w:rPr>
          <w:noProof/>
        </w:rPr>
        <w:t xml:space="preserve"> of tubes.</w:t>
      </w:r>
    </w:p>
    <w:p w14:paraId="09586826" w14:textId="0CFCDB3F" w:rsidR="00E622A0" w:rsidRPr="007C1DA5" w:rsidRDefault="004E684F" w:rsidP="00D54527">
      <w:pPr>
        <w:ind w:left="216" w:hanging="216"/>
        <w:jc w:val="both"/>
        <w:rPr>
          <w:noProof/>
        </w:rPr>
      </w:pPr>
      <w:r w:rsidRPr="007C1DA5">
        <w:rPr>
          <w:noProof/>
        </w:rPr>
        <w:t>6</w:t>
      </w:r>
      <w:r w:rsidR="00104C06" w:rsidRPr="007C1DA5">
        <w:rPr>
          <w:noProof/>
        </w:rPr>
        <w:t>.</w:t>
      </w:r>
      <w:r w:rsidR="00430E85" w:rsidRPr="007C1DA5">
        <w:rPr>
          <w:noProof/>
        </w:rPr>
        <w:t xml:space="preserve"> </w:t>
      </w:r>
      <w:r w:rsidR="00D54527" w:rsidRPr="00A864F6">
        <w:rPr>
          <w:b/>
          <w:bCs/>
          <w:color w:val="FFFFFF" w:themeColor="background1"/>
          <w:highlight w:val="red"/>
        </w:rPr>
        <w:t>CRITICAL STEP</w:t>
      </w:r>
      <w:r w:rsidR="00D54527">
        <w:rPr>
          <w:rFonts w:hint="eastAsia"/>
          <w:noProof/>
        </w:rPr>
        <w:t xml:space="preserve">: </w:t>
      </w:r>
      <w:r w:rsidR="00104C06" w:rsidRPr="007C1DA5">
        <w:rPr>
          <w:noProof/>
        </w:rPr>
        <w:t>Put the tube holder into the sonication cham</w:t>
      </w:r>
      <w:r w:rsidR="002B2E09" w:rsidRPr="007C1DA5">
        <w:rPr>
          <w:rFonts w:hint="eastAsia"/>
          <w:noProof/>
        </w:rPr>
        <w:t>b</w:t>
      </w:r>
      <w:r w:rsidR="00104C06" w:rsidRPr="007C1DA5">
        <w:rPr>
          <w:noProof/>
        </w:rPr>
        <w:t xml:space="preserve">er and close the </w:t>
      </w:r>
      <w:r w:rsidR="00E622A0" w:rsidRPr="007C1DA5">
        <w:rPr>
          <w:noProof/>
        </w:rPr>
        <w:t>lids.</w:t>
      </w:r>
      <w:r w:rsidR="00422618" w:rsidRPr="007C1DA5">
        <w:rPr>
          <w:noProof/>
        </w:rPr>
        <w:t xml:space="preserve"> 12 samples can be done each time. </w:t>
      </w:r>
    </w:p>
    <w:p w14:paraId="0343D300" w14:textId="1ACB8619" w:rsidR="009709FC" w:rsidRPr="007C1DA5" w:rsidRDefault="004E684F" w:rsidP="00E73310">
      <w:pPr>
        <w:jc w:val="both"/>
        <w:rPr>
          <w:noProof/>
        </w:rPr>
      </w:pPr>
      <w:r w:rsidRPr="007C1DA5">
        <w:rPr>
          <w:noProof/>
        </w:rPr>
        <w:t>7</w:t>
      </w:r>
      <w:r w:rsidR="00E622A0" w:rsidRPr="007C1DA5">
        <w:rPr>
          <w:noProof/>
        </w:rPr>
        <w:t>.</w:t>
      </w:r>
      <w:r w:rsidR="00430E85" w:rsidRPr="007C1DA5">
        <w:rPr>
          <w:noProof/>
        </w:rPr>
        <w:t xml:space="preserve"> </w:t>
      </w:r>
      <w:r w:rsidR="00F10BB2" w:rsidRPr="007C1DA5">
        <w:rPr>
          <w:noProof/>
        </w:rPr>
        <w:t>Spin down the tubes</w:t>
      </w:r>
      <w:r w:rsidR="0022582C" w:rsidRPr="007C1DA5">
        <w:rPr>
          <w:noProof/>
        </w:rPr>
        <w:t xml:space="preserve"> after </w:t>
      </w:r>
      <w:r w:rsidR="002548CF" w:rsidRPr="007C1DA5">
        <w:rPr>
          <w:noProof/>
        </w:rPr>
        <w:t>shearing</w:t>
      </w:r>
      <w:r w:rsidR="00F10BB2" w:rsidRPr="007C1DA5">
        <w:rPr>
          <w:noProof/>
        </w:rPr>
        <w:t>.</w:t>
      </w:r>
    </w:p>
    <w:p w14:paraId="6845645D" w14:textId="0CE42F52" w:rsidR="007177F2" w:rsidRDefault="004E684F" w:rsidP="00E73310">
      <w:pPr>
        <w:jc w:val="both"/>
        <w:rPr>
          <w:noProof/>
        </w:rPr>
      </w:pPr>
      <w:r w:rsidRPr="007C1DA5">
        <w:rPr>
          <w:noProof/>
        </w:rPr>
        <w:t>8</w:t>
      </w:r>
      <w:r w:rsidR="007177F2" w:rsidRPr="007C1DA5">
        <w:rPr>
          <w:noProof/>
        </w:rPr>
        <w:t xml:space="preserve">. The </w:t>
      </w:r>
      <w:r w:rsidR="004D78F4" w:rsidRPr="007C1DA5">
        <w:rPr>
          <w:noProof/>
        </w:rPr>
        <w:t>fragmented</w:t>
      </w:r>
      <w:r w:rsidR="007177F2" w:rsidRPr="007C1DA5">
        <w:rPr>
          <w:noProof/>
        </w:rPr>
        <w:t xml:space="preserve"> product is ready for </w:t>
      </w:r>
      <w:r w:rsidR="004D78F4" w:rsidRPr="007C1DA5">
        <w:rPr>
          <w:noProof/>
        </w:rPr>
        <w:t>ligation</w:t>
      </w:r>
      <w:r w:rsidR="007177F2" w:rsidRPr="007C1DA5">
        <w:rPr>
          <w:noProof/>
        </w:rPr>
        <w:t>.</w:t>
      </w:r>
    </w:p>
    <w:p w14:paraId="4E2CE26B" w14:textId="02FE3014" w:rsidR="00696D4E" w:rsidRPr="00142EBB" w:rsidRDefault="009F56C7" w:rsidP="00142EBB">
      <w:r>
        <w:rPr>
          <w:b/>
          <w:bCs/>
          <w:noProof/>
          <w:color w:val="4F81BD" w:themeColor="accent1"/>
        </w:rPr>
        <mc:AlternateContent>
          <mc:Choice Requires="wpg">
            <w:drawing>
              <wp:anchor distT="0" distB="0" distL="114300" distR="114300" simplePos="0" relativeHeight="251642880" behindDoc="0" locked="0" layoutInCell="1" allowOverlap="1" wp14:anchorId="07906CC2" wp14:editId="4759357D">
                <wp:simplePos x="0" y="0"/>
                <wp:positionH relativeFrom="column">
                  <wp:posOffset>7795</wp:posOffset>
                </wp:positionH>
                <wp:positionV relativeFrom="paragraph">
                  <wp:posOffset>158750</wp:posOffset>
                </wp:positionV>
                <wp:extent cx="295275" cy="294261"/>
                <wp:effectExtent l="0" t="0" r="0" b="0"/>
                <wp:wrapNone/>
                <wp:docPr id="34519659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275" cy="294261"/>
                          <a:chOff x="0" y="0"/>
                          <a:chExt cx="914400" cy="914400"/>
                        </a:xfrm>
                      </wpg:grpSpPr>
                      <wpg:grpSp>
                        <wpg:cNvPr id="1283946551" name="Group 14"/>
                        <wpg:cNvGrpSpPr/>
                        <wpg:grpSpPr>
                          <a:xfrm>
                            <a:off x="359924" y="150779"/>
                            <a:ext cx="209145" cy="617449"/>
                            <a:chOff x="0" y="0"/>
                            <a:chExt cx="209145" cy="617449"/>
                          </a:xfrm>
                        </wpg:grpSpPr>
                        <wps:wsp>
                          <wps:cNvPr id="1707877631" name="Oval 13"/>
                          <wps:cNvSpPr/>
                          <wps:spPr>
                            <a:xfrm>
                              <a:off x="9728" y="0"/>
                              <a:ext cx="199417" cy="196728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2797617" name="Oval 13"/>
                          <wps:cNvSpPr/>
                          <wps:spPr>
                            <a:xfrm>
                              <a:off x="0" y="206713"/>
                              <a:ext cx="199417" cy="196728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79765063" name="Oval 13"/>
                          <wps:cNvSpPr/>
                          <wps:spPr>
                            <a:xfrm>
                              <a:off x="4864" y="420721"/>
                              <a:ext cx="199417" cy="196728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" name="Graphic 12" descr="Traffic light with solid fill"/>
                        <wpg:cNvGrpSpPr/>
                        <wpg:grpSpPr>
                          <a:xfrm>
                            <a:off x="0" y="0"/>
                            <a:ext cx="914400" cy="914400"/>
                            <a:chOff x="0" y="0"/>
                            <a:chExt cx="914400" cy="914400"/>
                          </a:xfrm>
                        </wpg:grpSpPr>
                        <wps:wsp>
                          <wps:cNvPr id="884527225" name="Freeform: Shape 884527225"/>
                          <wps:cNvSpPr/>
                          <wps:spPr>
                            <a:xfrm>
                              <a:off x="137731" y="171450"/>
                              <a:ext cx="128968" cy="163051"/>
                            </a:xfrm>
                            <a:custGeom>
                              <a:avLst/>
                              <a:gdLst>
                                <a:gd name="connsiteX0" fmla="*/ 128969 w 128968"/>
                                <a:gd name="connsiteY0" fmla="*/ 0 h 163051"/>
                                <a:gd name="connsiteX1" fmla="*/ 0 w 128968"/>
                                <a:gd name="connsiteY1" fmla="*/ 0 h 163051"/>
                                <a:gd name="connsiteX2" fmla="*/ 47625 w 128968"/>
                                <a:gd name="connsiteY2" fmla="*/ 77343 h 163051"/>
                                <a:gd name="connsiteX3" fmla="*/ 65151 w 128968"/>
                                <a:gd name="connsiteY3" fmla="*/ 110871 h 163051"/>
                                <a:gd name="connsiteX4" fmla="*/ 65151 w 128968"/>
                                <a:gd name="connsiteY4" fmla="*/ 120396 h 163051"/>
                                <a:gd name="connsiteX5" fmla="*/ 117489 w 128968"/>
                                <a:gd name="connsiteY5" fmla="*/ 162787 h 163051"/>
                                <a:gd name="connsiteX6" fmla="*/ 128969 w 128968"/>
                                <a:gd name="connsiteY6" fmla="*/ 160115 h 163051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</a:cxnLst>
                              <a:rect l="l" t="t" r="r" b="b"/>
                              <a:pathLst>
                                <a:path w="128968" h="163051">
                                  <a:moveTo>
                                    <a:pt x="128969" y="0"/>
                                  </a:moveTo>
                                  <a:lnTo>
                                    <a:pt x="0" y="0"/>
                                  </a:lnTo>
                                  <a:cubicBezTo>
                                    <a:pt x="0" y="0"/>
                                    <a:pt x="4286" y="60198"/>
                                    <a:pt x="47625" y="77343"/>
                                  </a:cubicBezTo>
                                  <a:cubicBezTo>
                                    <a:pt x="61912" y="83058"/>
                                    <a:pt x="64770" y="100108"/>
                                    <a:pt x="65151" y="110871"/>
                                  </a:cubicBezTo>
                                  <a:cubicBezTo>
                                    <a:pt x="65151" y="112586"/>
                                    <a:pt x="65151" y="120396"/>
                                    <a:pt x="65151" y="120396"/>
                                  </a:cubicBezTo>
                                  <a:cubicBezTo>
                                    <a:pt x="67898" y="146555"/>
                                    <a:pt x="91330" y="165534"/>
                                    <a:pt x="117489" y="162787"/>
                                  </a:cubicBezTo>
                                  <a:cubicBezTo>
                                    <a:pt x="121411" y="162376"/>
                                    <a:pt x="125267" y="161477"/>
                                    <a:pt x="128969" y="16011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 cap="flat">
                              <a:noFill/>
                              <a:prstDash val="solid"/>
                              <a:miter/>
                            </a:ln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43114570" name="Freeform: Shape 543114570"/>
                          <wps:cNvSpPr/>
                          <wps:spPr>
                            <a:xfrm>
                              <a:off x="137731" y="361950"/>
                              <a:ext cx="128968" cy="163051"/>
                            </a:xfrm>
                            <a:custGeom>
                              <a:avLst/>
                              <a:gdLst>
                                <a:gd name="connsiteX0" fmla="*/ 128969 w 128968"/>
                                <a:gd name="connsiteY0" fmla="*/ 0 h 163051"/>
                                <a:gd name="connsiteX1" fmla="*/ 0 w 128968"/>
                                <a:gd name="connsiteY1" fmla="*/ 0 h 163051"/>
                                <a:gd name="connsiteX2" fmla="*/ 47625 w 128968"/>
                                <a:gd name="connsiteY2" fmla="*/ 77343 h 163051"/>
                                <a:gd name="connsiteX3" fmla="*/ 65151 w 128968"/>
                                <a:gd name="connsiteY3" fmla="*/ 110871 h 163051"/>
                                <a:gd name="connsiteX4" fmla="*/ 65151 w 128968"/>
                                <a:gd name="connsiteY4" fmla="*/ 120396 h 163051"/>
                                <a:gd name="connsiteX5" fmla="*/ 117489 w 128968"/>
                                <a:gd name="connsiteY5" fmla="*/ 162787 h 163051"/>
                                <a:gd name="connsiteX6" fmla="*/ 128969 w 128968"/>
                                <a:gd name="connsiteY6" fmla="*/ 160115 h 163051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</a:cxnLst>
                              <a:rect l="l" t="t" r="r" b="b"/>
                              <a:pathLst>
                                <a:path w="128968" h="163051">
                                  <a:moveTo>
                                    <a:pt x="128969" y="0"/>
                                  </a:moveTo>
                                  <a:lnTo>
                                    <a:pt x="0" y="0"/>
                                  </a:lnTo>
                                  <a:cubicBezTo>
                                    <a:pt x="0" y="0"/>
                                    <a:pt x="4286" y="60198"/>
                                    <a:pt x="47625" y="77343"/>
                                  </a:cubicBezTo>
                                  <a:cubicBezTo>
                                    <a:pt x="61912" y="83058"/>
                                    <a:pt x="64770" y="100108"/>
                                    <a:pt x="65151" y="110871"/>
                                  </a:cubicBezTo>
                                  <a:cubicBezTo>
                                    <a:pt x="65151" y="112586"/>
                                    <a:pt x="65151" y="120396"/>
                                    <a:pt x="65151" y="120396"/>
                                  </a:cubicBezTo>
                                  <a:cubicBezTo>
                                    <a:pt x="67898" y="146555"/>
                                    <a:pt x="91330" y="165534"/>
                                    <a:pt x="117489" y="162787"/>
                                  </a:cubicBezTo>
                                  <a:cubicBezTo>
                                    <a:pt x="121411" y="162376"/>
                                    <a:pt x="125267" y="161477"/>
                                    <a:pt x="128969" y="16011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 cap="flat">
                              <a:noFill/>
                              <a:prstDash val="solid"/>
                              <a:miter/>
                            </a:ln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98736897" name="Freeform: Shape 1298736897"/>
                          <wps:cNvSpPr/>
                          <wps:spPr>
                            <a:xfrm>
                              <a:off x="137731" y="561975"/>
                              <a:ext cx="128968" cy="163051"/>
                            </a:xfrm>
                            <a:custGeom>
                              <a:avLst/>
                              <a:gdLst>
                                <a:gd name="connsiteX0" fmla="*/ 128969 w 128968"/>
                                <a:gd name="connsiteY0" fmla="*/ 0 h 163051"/>
                                <a:gd name="connsiteX1" fmla="*/ 0 w 128968"/>
                                <a:gd name="connsiteY1" fmla="*/ 0 h 163051"/>
                                <a:gd name="connsiteX2" fmla="*/ 47625 w 128968"/>
                                <a:gd name="connsiteY2" fmla="*/ 77343 h 163051"/>
                                <a:gd name="connsiteX3" fmla="*/ 65151 w 128968"/>
                                <a:gd name="connsiteY3" fmla="*/ 110871 h 163051"/>
                                <a:gd name="connsiteX4" fmla="*/ 65151 w 128968"/>
                                <a:gd name="connsiteY4" fmla="*/ 120396 h 163051"/>
                                <a:gd name="connsiteX5" fmla="*/ 117489 w 128968"/>
                                <a:gd name="connsiteY5" fmla="*/ 162787 h 163051"/>
                                <a:gd name="connsiteX6" fmla="*/ 128969 w 128968"/>
                                <a:gd name="connsiteY6" fmla="*/ 160115 h 163051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</a:cxnLst>
                              <a:rect l="l" t="t" r="r" b="b"/>
                              <a:pathLst>
                                <a:path w="128968" h="163051">
                                  <a:moveTo>
                                    <a:pt x="128969" y="0"/>
                                  </a:moveTo>
                                  <a:lnTo>
                                    <a:pt x="0" y="0"/>
                                  </a:lnTo>
                                  <a:cubicBezTo>
                                    <a:pt x="0" y="0"/>
                                    <a:pt x="4286" y="60198"/>
                                    <a:pt x="47625" y="77343"/>
                                  </a:cubicBezTo>
                                  <a:cubicBezTo>
                                    <a:pt x="61912" y="83058"/>
                                    <a:pt x="64770" y="100108"/>
                                    <a:pt x="65151" y="110871"/>
                                  </a:cubicBezTo>
                                  <a:cubicBezTo>
                                    <a:pt x="65151" y="112586"/>
                                    <a:pt x="65151" y="120396"/>
                                    <a:pt x="65151" y="120396"/>
                                  </a:cubicBezTo>
                                  <a:cubicBezTo>
                                    <a:pt x="67898" y="146555"/>
                                    <a:pt x="91330" y="165534"/>
                                    <a:pt x="117489" y="162787"/>
                                  </a:cubicBezTo>
                                  <a:cubicBezTo>
                                    <a:pt x="121411" y="162376"/>
                                    <a:pt x="125267" y="161477"/>
                                    <a:pt x="128969" y="16011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 cap="flat">
                              <a:noFill/>
                              <a:prstDash val="solid"/>
                              <a:miter/>
                            </a:ln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45496824" name="Freeform: Shape 1145496824"/>
                          <wps:cNvSpPr/>
                          <wps:spPr>
                            <a:xfrm>
                              <a:off x="647700" y="171450"/>
                              <a:ext cx="128968" cy="163051"/>
                            </a:xfrm>
                            <a:custGeom>
                              <a:avLst/>
                              <a:gdLst>
                                <a:gd name="connsiteX0" fmla="*/ 0 w 128968"/>
                                <a:gd name="connsiteY0" fmla="*/ 0 h 163051"/>
                                <a:gd name="connsiteX1" fmla="*/ 128969 w 128968"/>
                                <a:gd name="connsiteY1" fmla="*/ 0 h 163051"/>
                                <a:gd name="connsiteX2" fmla="*/ 81344 w 128968"/>
                                <a:gd name="connsiteY2" fmla="*/ 77343 h 163051"/>
                                <a:gd name="connsiteX3" fmla="*/ 63817 w 128968"/>
                                <a:gd name="connsiteY3" fmla="*/ 110871 h 163051"/>
                                <a:gd name="connsiteX4" fmla="*/ 63817 w 128968"/>
                                <a:gd name="connsiteY4" fmla="*/ 120396 h 163051"/>
                                <a:gd name="connsiteX5" fmla="*/ 11480 w 128968"/>
                                <a:gd name="connsiteY5" fmla="*/ 162787 h 163051"/>
                                <a:gd name="connsiteX6" fmla="*/ 0 w 128968"/>
                                <a:gd name="connsiteY6" fmla="*/ 160115 h 163051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</a:cxnLst>
                              <a:rect l="l" t="t" r="r" b="b"/>
                              <a:pathLst>
                                <a:path w="128968" h="163051">
                                  <a:moveTo>
                                    <a:pt x="0" y="0"/>
                                  </a:moveTo>
                                  <a:lnTo>
                                    <a:pt x="128969" y="0"/>
                                  </a:lnTo>
                                  <a:cubicBezTo>
                                    <a:pt x="128969" y="0"/>
                                    <a:pt x="124682" y="60198"/>
                                    <a:pt x="81344" y="77343"/>
                                  </a:cubicBezTo>
                                  <a:cubicBezTo>
                                    <a:pt x="67056" y="83058"/>
                                    <a:pt x="64198" y="100108"/>
                                    <a:pt x="63817" y="110871"/>
                                  </a:cubicBezTo>
                                  <a:cubicBezTo>
                                    <a:pt x="63817" y="112586"/>
                                    <a:pt x="63817" y="120396"/>
                                    <a:pt x="63817" y="120396"/>
                                  </a:cubicBezTo>
                                  <a:cubicBezTo>
                                    <a:pt x="61070" y="146555"/>
                                    <a:pt x="37638" y="165534"/>
                                    <a:pt x="11480" y="162787"/>
                                  </a:cubicBezTo>
                                  <a:cubicBezTo>
                                    <a:pt x="7557" y="162376"/>
                                    <a:pt x="3701" y="161477"/>
                                    <a:pt x="0" y="16011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 cap="flat">
                              <a:noFill/>
                              <a:prstDash val="solid"/>
                              <a:miter/>
                            </a:ln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53177302" name="Freeform: Shape 953177302"/>
                          <wps:cNvSpPr/>
                          <wps:spPr>
                            <a:xfrm>
                              <a:off x="647700" y="361950"/>
                              <a:ext cx="128968" cy="163051"/>
                            </a:xfrm>
                            <a:custGeom>
                              <a:avLst/>
                              <a:gdLst>
                                <a:gd name="connsiteX0" fmla="*/ 0 w 128968"/>
                                <a:gd name="connsiteY0" fmla="*/ 0 h 163051"/>
                                <a:gd name="connsiteX1" fmla="*/ 128969 w 128968"/>
                                <a:gd name="connsiteY1" fmla="*/ 0 h 163051"/>
                                <a:gd name="connsiteX2" fmla="*/ 81344 w 128968"/>
                                <a:gd name="connsiteY2" fmla="*/ 77343 h 163051"/>
                                <a:gd name="connsiteX3" fmla="*/ 63817 w 128968"/>
                                <a:gd name="connsiteY3" fmla="*/ 110871 h 163051"/>
                                <a:gd name="connsiteX4" fmla="*/ 63817 w 128968"/>
                                <a:gd name="connsiteY4" fmla="*/ 120396 h 163051"/>
                                <a:gd name="connsiteX5" fmla="*/ 11480 w 128968"/>
                                <a:gd name="connsiteY5" fmla="*/ 162787 h 163051"/>
                                <a:gd name="connsiteX6" fmla="*/ 0 w 128968"/>
                                <a:gd name="connsiteY6" fmla="*/ 160115 h 163051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</a:cxnLst>
                              <a:rect l="l" t="t" r="r" b="b"/>
                              <a:pathLst>
                                <a:path w="128968" h="163051">
                                  <a:moveTo>
                                    <a:pt x="0" y="0"/>
                                  </a:moveTo>
                                  <a:lnTo>
                                    <a:pt x="128969" y="0"/>
                                  </a:lnTo>
                                  <a:cubicBezTo>
                                    <a:pt x="128969" y="0"/>
                                    <a:pt x="124682" y="60198"/>
                                    <a:pt x="81344" y="77343"/>
                                  </a:cubicBezTo>
                                  <a:cubicBezTo>
                                    <a:pt x="67056" y="83058"/>
                                    <a:pt x="64198" y="100108"/>
                                    <a:pt x="63817" y="110871"/>
                                  </a:cubicBezTo>
                                  <a:cubicBezTo>
                                    <a:pt x="63817" y="112586"/>
                                    <a:pt x="63817" y="120396"/>
                                    <a:pt x="63817" y="120396"/>
                                  </a:cubicBezTo>
                                  <a:cubicBezTo>
                                    <a:pt x="61070" y="146555"/>
                                    <a:pt x="37638" y="165534"/>
                                    <a:pt x="11480" y="162787"/>
                                  </a:cubicBezTo>
                                  <a:cubicBezTo>
                                    <a:pt x="7557" y="162376"/>
                                    <a:pt x="3701" y="161477"/>
                                    <a:pt x="0" y="16011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 cap="flat">
                              <a:noFill/>
                              <a:prstDash val="solid"/>
                              <a:miter/>
                            </a:ln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93998898" name="Freeform: Shape 1093998898"/>
                          <wps:cNvSpPr/>
                          <wps:spPr>
                            <a:xfrm>
                              <a:off x="647700" y="561975"/>
                              <a:ext cx="128968" cy="163051"/>
                            </a:xfrm>
                            <a:custGeom>
                              <a:avLst/>
                              <a:gdLst>
                                <a:gd name="connsiteX0" fmla="*/ 0 w 128968"/>
                                <a:gd name="connsiteY0" fmla="*/ 0 h 163051"/>
                                <a:gd name="connsiteX1" fmla="*/ 128969 w 128968"/>
                                <a:gd name="connsiteY1" fmla="*/ 0 h 163051"/>
                                <a:gd name="connsiteX2" fmla="*/ 81344 w 128968"/>
                                <a:gd name="connsiteY2" fmla="*/ 77343 h 163051"/>
                                <a:gd name="connsiteX3" fmla="*/ 63817 w 128968"/>
                                <a:gd name="connsiteY3" fmla="*/ 110871 h 163051"/>
                                <a:gd name="connsiteX4" fmla="*/ 63817 w 128968"/>
                                <a:gd name="connsiteY4" fmla="*/ 120396 h 163051"/>
                                <a:gd name="connsiteX5" fmla="*/ 11480 w 128968"/>
                                <a:gd name="connsiteY5" fmla="*/ 162787 h 163051"/>
                                <a:gd name="connsiteX6" fmla="*/ 0 w 128968"/>
                                <a:gd name="connsiteY6" fmla="*/ 160115 h 163051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</a:cxnLst>
                              <a:rect l="l" t="t" r="r" b="b"/>
                              <a:pathLst>
                                <a:path w="128968" h="163051">
                                  <a:moveTo>
                                    <a:pt x="0" y="0"/>
                                  </a:moveTo>
                                  <a:lnTo>
                                    <a:pt x="128969" y="0"/>
                                  </a:lnTo>
                                  <a:cubicBezTo>
                                    <a:pt x="128969" y="0"/>
                                    <a:pt x="124682" y="60198"/>
                                    <a:pt x="81344" y="77343"/>
                                  </a:cubicBezTo>
                                  <a:cubicBezTo>
                                    <a:pt x="67056" y="83058"/>
                                    <a:pt x="64198" y="100108"/>
                                    <a:pt x="63817" y="110871"/>
                                  </a:cubicBezTo>
                                  <a:cubicBezTo>
                                    <a:pt x="63817" y="112586"/>
                                    <a:pt x="63817" y="120396"/>
                                    <a:pt x="63817" y="120396"/>
                                  </a:cubicBezTo>
                                  <a:cubicBezTo>
                                    <a:pt x="61070" y="146555"/>
                                    <a:pt x="37638" y="165534"/>
                                    <a:pt x="11480" y="162787"/>
                                  </a:cubicBezTo>
                                  <a:cubicBezTo>
                                    <a:pt x="7557" y="162376"/>
                                    <a:pt x="3701" y="161477"/>
                                    <a:pt x="0" y="16011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 cap="flat">
                              <a:noFill/>
                              <a:prstDash val="solid"/>
                              <a:miter/>
                            </a:ln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76287706" name="Freeform: Shape 1976287706"/>
                          <wps:cNvSpPr/>
                          <wps:spPr>
                            <a:xfrm>
                              <a:off x="295275" y="114300"/>
                              <a:ext cx="323850" cy="685800"/>
                            </a:xfrm>
                            <a:custGeom>
                              <a:avLst/>
                              <a:gdLst>
                                <a:gd name="connsiteX0" fmla="*/ 285750 w 323850"/>
                                <a:gd name="connsiteY0" fmla="*/ 0 h 685800"/>
                                <a:gd name="connsiteX1" fmla="*/ 38100 w 323850"/>
                                <a:gd name="connsiteY1" fmla="*/ 0 h 685800"/>
                                <a:gd name="connsiteX2" fmla="*/ 0 w 323850"/>
                                <a:gd name="connsiteY2" fmla="*/ 38100 h 685800"/>
                                <a:gd name="connsiteX3" fmla="*/ 0 w 323850"/>
                                <a:gd name="connsiteY3" fmla="*/ 647700 h 685800"/>
                                <a:gd name="connsiteX4" fmla="*/ 38100 w 323850"/>
                                <a:gd name="connsiteY4" fmla="*/ 685800 h 685800"/>
                                <a:gd name="connsiteX5" fmla="*/ 285750 w 323850"/>
                                <a:gd name="connsiteY5" fmla="*/ 685800 h 685800"/>
                                <a:gd name="connsiteX6" fmla="*/ 323850 w 323850"/>
                                <a:gd name="connsiteY6" fmla="*/ 647700 h 685800"/>
                                <a:gd name="connsiteX7" fmla="*/ 323850 w 323850"/>
                                <a:gd name="connsiteY7" fmla="*/ 38100 h 685800"/>
                                <a:gd name="connsiteX8" fmla="*/ 285750 w 323850"/>
                                <a:gd name="connsiteY8" fmla="*/ 0 h 685800"/>
                                <a:gd name="connsiteX9" fmla="*/ 161925 w 323850"/>
                                <a:gd name="connsiteY9" fmla="*/ 638175 h 685800"/>
                                <a:gd name="connsiteX10" fmla="*/ 76200 w 323850"/>
                                <a:gd name="connsiteY10" fmla="*/ 552450 h 685800"/>
                                <a:gd name="connsiteX11" fmla="*/ 161925 w 323850"/>
                                <a:gd name="connsiteY11" fmla="*/ 466725 h 685800"/>
                                <a:gd name="connsiteX12" fmla="*/ 247650 w 323850"/>
                                <a:gd name="connsiteY12" fmla="*/ 552450 h 685800"/>
                                <a:gd name="connsiteX13" fmla="*/ 161925 w 323850"/>
                                <a:gd name="connsiteY13" fmla="*/ 638175 h 685800"/>
                                <a:gd name="connsiteX14" fmla="*/ 161925 w 323850"/>
                                <a:gd name="connsiteY14" fmla="*/ 428625 h 685800"/>
                                <a:gd name="connsiteX15" fmla="*/ 76200 w 323850"/>
                                <a:gd name="connsiteY15" fmla="*/ 342900 h 685800"/>
                                <a:gd name="connsiteX16" fmla="*/ 161925 w 323850"/>
                                <a:gd name="connsiteY16" fmla="*/ 257175 h 685800"/>
                                <a:gd name="connsiteX17" fmla="*/ 247650 w 323850"/>
                                <a:gd name="connsiteY17" fmla="*/ 342900 h 685800"/>
                                <a:gd name="connsiteX18" fmla="*/ 161925 w 323850"/>
                                <a:gd name="connsiteY18" fmla="*/ 428625 h 685800"/>
                                <a:gd name="connsiteX19" fmla="*/ 161925 w 323850"/>
                                <a:gd name="connsiteY19" fmla="*/ 219075 h 685800"/>
                                <a:gd name="connsiteX20" fmla="*/ 76200 w 323850"/>
                                <a:gd name="connsiteY20" fmla="*/ 133350 h 685800"/>
                                <a:gd name="connsiteX21" fmla="*/ 161925 w 323850"/>
                                <a:gd name="connsiteY21" fmla="*/ 47625 h 685800"/>
                                <a:gd name="connsiteX22" fmla="*/ 247650 w 323850"/>
                                <a:gd name="connsiteY22" fmla="*/ 133350 h 685800"/>
                                <a:gd name="connsiteX23" fmla="*/ 161925 w 323850"/>
                                <a:gd name="connsiteY23" fmla="*/ 219075 h 685800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  <a:cxn ang="0">
                                  <a:pos x="connsiteX9" y="connsiteY9"/>
                                </a:cxn>
                                <a:cxn ang="0">
                                  <a:pos x="connsiteX10" y="connsiteY10"/>
                                </a:cxn>
                                <a:cxn ang="0">
                                  <a:pos x="connsiteX11" y="connsiteY11"/>
                                </a:cxn>
                                <a:cxn ang="0">
                                  <a:pos x="connsiteX12" y="connsiteY12"/>
                                </a:cxn>
                                <a:cxn ang="0">
                                  <a:pos x="connsiteX13" y="connsiteY13"/>
                                </a:cxn>
                                <a:cxn ang="0">
                                  <a:pos x="connsiteX14" y="connsiteY14"/>
                                </a:cxn>
                                <a:cxn ang="0">
                                  <a:pos x="connsiteX15" y="connsiteY15"/>
                                </a:cxn>
                                <a:cxn ang="0">
                                  <a:pos x="connsiteX16" y="connsiteY16"/>
                                </a:cxn>
                                <a:cxn ang="0">
                                  <a:pos x="connsiteX17" y="connsiteY17"/>
                                </a:cxn>
                                <a:cxn ang="0">
                                  <a:pos x="connsiteX18" y="connsiteY18"/>
                                </a:cxn>
                                <a:cxn ang="0">
                                  <a:pos x="connsiteX19" y="connsiteY19"/>
                                </a:cxn>
                                <a:cxn ang="0">
                                  <a:pos x="connsiteX20" y="connsiteY20"/>
                                </a:cxn>
                                <a:cxn ang="0">
                                  <a:pos x="connsiteX21" y="connsiteY21"/>
                                </a:cxn>
                                <a:cxn ang="0">
                                  <a:pos x="connsiteX22" y="connsiteY22"/>
                                </a:cxn>
                                <a:cxn ang="0">
                                  <a:pos x="connsiteX23" y="connsiteY23"/>
                                </a:cxn>
                              </a:cxnLst>
                              <a:rect l="l" t="t" r="r" b="b"/>
                              <a:pathLst>
                                <a:path w="323850" h="685800">
                                  <a:moveTo>
                                    <a:pt x="285750" y="0"/>
                                  </a:moveTo>
                                  <a:lnTo>
                                    <a:pt x="38100" y="0"/>
                                  </a:lnTo>
                                  <a:cubicBezTo>
                                    <a:pt x="17058" y="0"/>
                                    <a:pt x="0" y="17058"/>
                                    <a:pt x="0" y="38100"/>
                                  </a:cubicBezTo>
                                  <a:lnTo>
                                    <a:pt x="0" y="647700"/>
                                  </a:lnTo>
                                  <a:cubicBezTo>
                                    <a:pt x="0" y="668742"/>
                                    <a:pt x="17058" y="685800"/>
                                    <a:pt x="38100" y="685800"/>
                                  </a:cubicBezTo>
                                  <a:lnTo>
                                    <a:pt x="285750" y="685800"/>
                                  </a:lnTo>
                                  <a:cubicBezTo>
                                    <a:pt x="306792" y="685800"/>
                                    <a:pt x="323850" y="668742"/>
                                    <a:pt x="323850" y="647700"/>
                                  </a:cubicBezTo>
                                  <a:lnTo>
                                    <a:pt x="323850" y="38100"/>
                                  </a:lnTo>
                                  <a:cubicBezTo>
                                    <a:pt x="323850" y="17058"/>
                                    <a:pt x="306792" y="0"/>
                                    <a:pt x="285750" y="0"/>
                                  </a:cubicBezTo>
                                  <a:close/>
                                  <a:moveTo>
                                    <a:pt x="161925" y="638175"/>
                                  </a:moveTo>
                                  <a:cubicBezTo>
                                    <a:pt x="114580" y="638175"/>
                                    <a:pt x="76200" y="599795"/>
                                    <a:pt x="76200" y="552450"/>
                                  </a:cubicBezTo>
                                  <a:cubicBezTo>
                                    <a:pt x="76200" y="505105"/>
                                    <a:pt x="114580" y="466725"/>
                                    <a:pt x="161925" y="466725"/>
                                  </a:cubicBezTo>
                                  <a:cubicBezTo>
                                    <a:pt x="209270" y="466725"/>
                                    <a:pt x="247650" y="505105"/>
                                    <a:pt x="247650" y="552450"/>
                                  </a:cubicBezTo>
                                  <a:cubicBezTo>
                                    <a:pt x="247650" y="599795"/>
                                    <a:pt x="209270" y="638175"/>
                                    <a:pt x="161925" y="638175"/>
                                  </a:cubicBezTo>
                                  <a:close/>
                                  <a:moveTo>
                                    <a:pt x="161925" y="428625"/>
                                  </a:moveTo>
                                  <a:cubicBezTo>
                                    <a:pt x="114580" y="428625"/>
                                    <a:pt x="76200" y="390245"/>
                                    <a:pt x="76200" y="342900"/>
                                  </a:cubicBezTo>
                                  <a:cubicBezTo>
                                    <a:pt x="76200" y="295555"/>
                                    <a:pt x="114580" y="257175"/>
                                    <a:pt x="161925" y="257175"/>
                                  </a:cubicBezTo>
                                  <a:cubicBezTo>
                                    <a:pt x="209270" y="257175"/>
                                    <a:pt x="247650" y="295555"/>
                                    <a:pt x="247650" y="342900"/>
                                  </a:cubicBezTo>
                                  <a:cubicBezTo>
                                    <a:pt x="247650" y="390245"/>
                                    <a:pt x="209270" y="428625"/>
                                    <a:pt x="161925" y="428625"/>
                                  </a:cubicBezTo>
                                  <a:close/>
                                  <a:moveTo>
                                    <a:pt x="161925" y="219075"/>
                                  </a:moveTo>
                                  <a:cubicBezTo>
                                    <a:pt x="114580" y="219075"/>
                                    <a:pt x="76200" y="180695"/>
                                    <a:pt x="76200" y="133350"/>
                                  </a:cubicBezTo>
                                  <a:cubicBezTo>
                                    <a:pt x="76200" y="86005"/>
                                    <a:pt x="114580" y="47625"/>
                                    <a:pt x="161925" y="47625"/>
                                  </a:cubicBezTo>
                                  <a:cubicBezTo>
                                    <a:pt x="209270" y="47625"/>
                                    <a:pt x="247650" y="86005"/>
                                    <a:pt x="247650" y="133350"/>
                                  </a:cubicBezTo>
                                  <a:cubicBezTo>
                                    <a:pt x="247650" y="180695"/>
                                    <a:pt x="209270" y="219075"/>
                                    <a:pt x="161925" y="21907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 cap="flat">
                              <a:noFill/>
                              <a:prstDash val="solid"/>
                              <a:miter/>
                            </a:ln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B2742EE" id="Group 15" o:spid="_x0000_s1026" style="position:absolute;margin-left:.6pt;margin-top:12.5pt;width:23.25pt;height:23.15pt;z-index:251642880;mso-width-relative:margin;mso-height-relative:margin" coordsize="9144,91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">
                <v:group id="Group 14" o:spid="_x0000_s1027" style="position:absolute;left:3599;top:1507;width:2091;height:6175" coordsize="2091,61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">
                  <v:oval id="Oval 13" o:spid="_x0000_s1028" style="position:absolute;left:97;width:1994;height:19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" fillcolor="red" strokecolor="black [3213]" strokeweight="2pt"/>
                  <v:oval id="Oval 13" o:spid="_x0000_s1029" style="position:absolute;top:2067;width:1994;height:19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" fillcolor="red" strokecolor="black [3213]" strokeweight="2pt"/>
                  <v:oval id="Oval 13" o:spid="_x0000_s1030" style="position:absolute;left:48;top:4207;width:1994;height:19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" fillcolor="red" strokecolor="black [3213]" strokeweight="2pt"/>
                </v:group>
                <v:group id="Graphic 12" o:spid="_x0000_s1031" alt="Traffic light with solid fill" style="position:absolute;width:9144;height:9144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shape id="Freeform: Shape 884527225" o:spid="_x0000_s1032" style="position:absolute;left:1377;top:1714;width:1289;height:1631;visibility:visible;mso-wrap-style:square;v-text-anchor:middle" coordsize="128968,1630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" path="m128969,l,c,,4286,60198,47625,77343v14287,5715,17145,22765,17526,33528c65151,112586,65151,120396,65151,120396v2747,26159,26179,45138,52338,42391c121411,162376,125267,161477,128969,160115l128969,xe" fillcolor="black" stroked="f">
                    <v:stroke joinstyle="miter"/>
                    <v:path arrowok="t" o:connecttype="custom" o:connectlocs="128969,0;0,0;47625,77343;65151,110871;65151,120396;117489,162787;128969,160115" o:connectangles="0,0,0,0,0,0,0"/>
                  </v:shape>
                  <v:shape id="Freeform: Shape 543114570" o:spid="_x0000_s1033" style="position:absolute;left:1377;top:3619;width:1289;height:1631;visibility:visible;mso-wrap-style:square;v-text-anchor:middle" coordsize="128968,1630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" path="m128969,l,c,,4286,60198,47625,77343v14287,5715,17145,22765,17526,33528c65151,112586,65151,120396,65151,120396v2747,26159,26179,45138,52338,42391c121411,162376,125267,161477,128969,160115l128969,xe" fillcolor="black" stroked="f">
                    <v:stroke joinstyle="miter"/>
                    <v:path arrowok="t" o:connecttype="custom" o:connectlocs="128969,0;0,0;47625,77343;65151,110871;65151,120396;117489,162787;128969,160115" o:connectangles="0,0,0,0,0,0,0"/>
                  </v:shape>
                  <v:shape id="Freeform: Shape 1298736897" o:spid="_x0000_s1034" style="position:absolute;left:1377;top:5619;width:1289;height:1631;visibility:visible;mso-wrap-style:square;v-text-anchor:middle" coordsize="128968,1630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" path="m128969,l,c,,4286,60198,47625,77343v14287,5715,17145,22765,17526,33528c65151,112586,65151,120396,65151,120396v2747,26159,26179,45138,52338,42391c121411,162376,125267,161477,128969,160115l128969,xe" fillcolor="black" stroked="f">
                    <v:stroke joinstyle="miter"/>
                    <v:path arrowok="t" o:connecttype="custom" o:connectlocs="128969,0;0,0;47625,77343;65151,110871;65151,120396;117489,162787;128969,160115" o:connectangles="0,0,0,0,0,0,0"/>
                  </v:shape>
                  <v:shape id="Freeform: Shape 1145496824" o:spid="_x0000_s1035" style="position:absolute;left:6477;top:1714;width:1289;height:1631;visibility:visible;mso-wrap-style:square;v-text-anchor:middle" coordsize="128968,1630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" path="m,l128969,v,,-4287,60198,-47625,77343c67056,83058,64198,100108,63817,110871v,1715,,9525,,9525c61070,146555,37638,165534,11480,162787,7557,162376,3701,161477,,160115l,xe" fillcolor="black" stroked="f">
                    <v:stroke joinstyle="miter"/>
                    <v:path arrowok="t" o:connecttype="custom" o:connectlocs="0,0;128969,0;81344,77343;63817,110871;63817,120396;11480,162787;0,160115" o:connectangles="0,0,0,0,0,0,0"/>
                  </v:shape>
                  <v:shape id="Freeform: Shape 953177302" o:spid="_x0000_s1036" style="position:absolute;left:6477;top:3619;width:1289;height:1631;visibility:visible;mso-wrap-style:square;v-text-anchor:middle" coordsize="128968,1630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" path="m,l128969,v,,-4287,60198,-47625,77343c67056,83058,64198,100108,63817,110871v,1715,,9525,,9525c61070,146555,37638,165534,11480,162787,7557,162376,3701,161477,,160115l,xe" fillcolor="black" stroked="f">
                    <v:stroke joinstyle="miter"/>
                    <v:path arrowok="t" o:connecttype="custom" o:connectlocs="0,0;128969,0;81344,77343;63817,110871;63817,120396;11480,162787;0,160115" o:connectangles="0,0,0,0,0,0,0"/>
                  </v:shape>
                  <v:shape id="Freeform: Shape 1093998898" o:spid="_x0000_s1037" style="position:absolute;left:6477;top:5619;width:1289;height:1631;visibility:visible;mso-wrap-style:square;v-text-anchor:middle" coordsize="128968,1630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" path="m,l128969,v,,-4287,60198,-47625,77343c67056,83058,64198,100108,63817,110871v,1715,,9525,,9525c61070,146555,37638,165534,11480,162787,7557,162376,3701,161477,,160115l,xe" fillcolor="black" stroked="f">
                    <v:stroke joinstyle="miter"/>
                    <v:path arrowok="t" o:connecttype="custom" o:connectlocs="0,0;128969,0;81344,77343;63817,110871;63817,120396;11480,162787;0,160115" o:connectangles="0,0,0,0,0,0,0"/>
                  </v:shape>
                  <v:shape id="Freeform: Shape 1976287706" o:spid="_x0000_s1038" style="position:absolute;left:2952;top:1143;width:3239;height:6858;visibility:visible;mso-wrap-style:square;v-text-anchor:middle" coordsize="323850,685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" path="m285750,l38100,c17058,,,17058,,38100l,647700v,21042,17058,38100,38100,38100l285750,685800v21042,,38100,-17058,38100,-38100l323850,38100c323850,17058,306792,,285750,xm161925,638175v-47345,,-85725,-38380,-85725,-85725c76200,505105,114580,466725,161925,466725v47345,,85725,38380,85725,85725c247650,599795,209270,638175,161925,638175xm161925,428625v-47345,,-85725,-38380,-85725,-85725c76200,295555,114580,257175,161925,257175v47345,,85725,38380,85725,85725c247650,390245,209270,428625,161925,428625xm161925,219075v-47345,,-85725,-38380,-85725,-85725c76200,86005,114580,47625,161925,47625v47345,,85725,38380,85725,85725c247650,180695,209270,219075,161925,219075xe" fillcolor="black" stroked="f">
                    <v:stroke joinstyle="miter"/>
                    <v:path arrowok="t" o:connecttype="custom" o:connectlocs="285750,0;38100,0;0,38100;0,647700;38100,685800;285750,685800;323850,647700;323850,38100;285750,0;161925,638175;76200,552450;161925,466725;247650,552450;161925,638175;161925,428625;76200,342900;161925,257175;247650,342900;161925,428625;161925,219075;76200,133350;161925,47625;247650,133350;161925,219075" o:connectangles="0,0,0,0,0,0,0,0,0,0,0,0,0,0,0,0,0,0,0,0,0,0,0,0"/>
                  </v:shape>
                </v:group>
              </v:group>
            </w:pict>
          </mc:Fallback>
        </mc:AlternateContent>
      </w:r>
    </w:p>
    <w:p w14:paraId="130FFE2E" w14:textId="615EC559" w:rsidR="00D031BD" w:rsidRDefault="00696D4E" w:rsidP="00E73310">
      <w:pPr>
        <w:spacing w:after="160"/>
        <w:jc w:val="both"/>
        <w:rPr>
          <w:noProof/>
        </w:rPr>
      </w:pPr>
      <w:r w:rsidRPr="00696D4E">
        <w:rPr>
          <w:b/>
          <w:bCs/>
          <w:noProof/>
          <w:color w:val="4F81BD" w:themeColor="accent1"/>
        </w:rPr>
        <w:t xml:space="preserve"> </w:t>
      </w:r>
      <w:r w:rsidR="00142EBB">
        <w:rPr>
          <w:rFonts w:hint="eastAsia"/>
          <w:b/>
          <w:bCs/>
          <w:noProof/>
          <w:color w:val="4F81BD" w:themeColor="accent1"/>
        </w:rPr>
        <w:t xml:space="preserve">   </w:t>
      </w:r>
      <w:r w:rsidR="009F56C7">
        <w:rPr>
          <w:rFonts w:hint="eastAsia"/>
          <w:b/>
          <w:bCs/>
          <w:noProof/>
          <w:color w:val="4F81BD" w:themeColor="accent1"/>
        </w:rPr>
        <w:t xml:space="preserve"> </w:t>
      </w:r>
      <w:r w:rsidR="00E327AD" w:rsidRPr="00696D4E">
        <w:rPr>
          <w:b/>
          <w:bCs/>
          <w:noProof/>
          <w:color w:val="4F81BD" w:themeColor="accent1"/>
        </w:rPr>
        <w:t>PAUSE POINT</w:t>
      </w:r>
      <w:r w:rsidR="00F10BB2" w:rsidRPr="007C1DA5">
        <w:rPr>
          <w:noProof/>
        </w:rPr>
        <w:t>: samples can be stored in fridge o</w:t>
      </w:r>
      <w:r w:rsidR="00EB5545" w:rsidRPr="007C1DA5">
        <w:rPr>
          <w:noProof/>
        </w:rPr>
        <w:t xml:space="preserve">r freezer for downstream </w:t>
      </w:r>
      <w:r w:rsidR="00F10BB2" w:rsidRPr="007C1DA5">
        <w:rPr>
          <w:noProof/>
        </w:rPr>
        <w:t>preparations.</w:t>
      </w:r>
    </w:p>
    <w:p w14:paraId="5F3475BA" w14:textId="4360AED2" w:rsidR="003E072A" w:rsidRDefault="003E072A" w:rsidP="007D5188">
      <w:pPr>
        <w:spacing w:after="160"/>
        <w:jc w:val="both"/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DE83209" wp14:editId="0F7FC926">
                <wp:simplePos x="0" y="0"/>
                <wp:positionH relativeFrom="margin">
                  <wp:align>left</wp:align>
                </wp:positionH>
                <wp:positionV relativeFrom="paragraph">
                  <wp:posOffset>274138</wp:posOffset>
                </wp:positionV>
                <wp:extent cx="232395" cy="204854"/>
                <wp:effectExtent l="0" t="0" r="0" b="5080"/>
                <wp:wrapNone/>
                <wp:docPr id="997218652" name="Graphic 17" descr="Warning with solid fill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395" cy="204854"/>
                        </a:xfrm>
                        <a:custGeom>
                          <a:avLst/>
                          <a:gdLst>
                            <a:gd name="connsiteX0" fmla="*/ 230987 w 232395"/>
                            <a:gd name="connsiteY0" fmla="*/ 188687 h 204854"/>
                            <a:gd name="connsiteX1" fmla="*/ 125629 w 232395"/>
                            <a:gd name="connsiteY1" fmla="*/ 5457 h 204854"/>
                            <a:gd name="connsiteX2" fmla="*/ 107036 w 232395"/>
                            <a:gd name="connsiteY2" fmla="*/ 5457 h 204854"/>
                            <a:gd name="connsiteX3" fmla="*/ 1409 w 232395"/>
                            <a:gd name="connsiteY3" fmla="*/ 188687 h 204854"/>
                            <a:gd name="connsiteX4" fmla="*/ 10840 w 232395"/>
                            <a:gd name="connsiteY4" fmla="*/ 204855 h 204854"/>
                            <a:gd name="connsiteX5" fmla="*/ 116198 w 232395"/>
                            <a:gd name="connsiteY5" fmla="*/ 204855 h 204854"/>
                            <a:gd name="connsiteX6" fmla="*/ 221556 w 232395"/>
                            <a:gd name="connsiteY6" fmla="*/ 204855 h 204854"/>
                            <a:gd name="connsiteX7" fmla="*/ 230987 w 232395"/>
                            <a:gd name="connsiteY7" fmla="*/ 188687 h 204854"/>
                            <a:gd name="connsiteX8" fmla="*/ 108114 w 232395"/>
                            <a:gd name="connsiteY8" fmla="*/ 48570 h 204854"/>
                            <a:gd name="connsiteX9" fmla="*/ 124282 w 232395"/>
                            <a:gd name="connsiteY9" fmla="*/ 48570 h 204854"/>
                            <a:gd name="connsiteX10" fmla="*/ 124282 w 232395"/>
                            <a:gd name="connsiteY10" fmla="*/ 142880 h 204854"/>
                            <a:gd name="connsiteX11" fmla="*/ 108114 w 232395"/>
                            <a:gd name="connsiteY11" fmla="*/ 142880 h 204854"/>
                            <a:gd name="connsiteX12" fmla="*/ 108114 w 232395"/>
                            <a:gd name="connsiteY12" fmla="*/ 48570 h 204854"/>
                            <a:gd name="connsiteX13" fmla="*/ 116198 w 232395"/>
                            <a:gd name="connsiteY13" fmla="*/ 180604 h 204854"/>
                            <a:gd name="connsiteX14" fmla="*/ 102725 w 232395"/>
                            <a:gd name="connsiteY14" fmla="*/ 167131 h 204854"/>
                            <a:gd name="connsiteX15" fmla="*/ 116198 w 232395"/>
                            <a:gd name="connsiteY15" fmla="*/ 153658 h 204854"/>
                            <a:gd name="connsiteX16" fmla="*/ 129671 w 232395"/>
                            <a:gd name="connsiteY16" fmla="*/ 167131 h 204854"/>
                            <a:gd name="connsiteX17" fmla="*/ 116198 w 232395"/>
                            <a:gd name="connsiteY17" fmla="*/ 180604 h 204854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  <a:cxn ang="0">
                              <a:pos x="connsiteX13" y="connsiteY13"/>
                            </a:cxn>
                            <a:cxn ang="0">
                              <a:pos x="connsiteX14" y="connsiteY14"/>
                            </a:cxn>
                            <a:cxn ang="0">
                              <a:pos x="connsiteX15" y="connsiteY15"/>
                            </a:cxn>
                            <a:cxn ang="0">
                              <a:pos x="connsiteX16" y="connsiteY16"/>
                            </a:cxn>
                            <a:cxn ang="0">
                              <a:pos x="connsiteX17" y="connsiteY17"/>
                            </a:cxn>
                          </a:cxnLst>
                          <a:rect l="l" t="t" r="r" b="b"/>
                          <a:pathLst>
                            <a:path w="232395" h="204854">
                              <a:moveTo>
                                <a:pt x="230987" y="188687"/>
                              </a:moveTo>
                              <a:lnTo>
                                <a:pt x="125629" y="5457"/>
                              </a:lnTo>
                              <a:cubicBezTo>
                                <a:pt x="121587" y="-1819"/>
                                <a:pt x="111078" y="-1819"/>
                                <a:pt x="107036" y="5457"/>
                              </a:cubicBezTo>
                              <a:lnTo>
                                <a:pt x="1409" y="188687"/>
                              </a:lnTo>
                              <a:cubicBezTo>
                                <a:pt x="-2633" y="195963"/>
                                <a:pt x="2487" y="204855"/>
                                <a:pt x="10840" y="204855"/>
                              </a:cubicBezTo>
                              <a:lnTo>
                                <a:pt x="116198" y="204855"/>
                              </a:lnTo>
                              <a:lnTo>
                                <a:pt x="221556" y="204855"/>
                              </a:lnTo>
                              <a:cubicBezTo>
                                <a:pt x="229909" y="204855"/>
                                <a:pt x="235028" y="195963"/>
                                <a:pt x="230987" y="188687"/>
                              </a:cubicBezTo>
                              <a:close/>
                              <a:moveTo>
                                <a:pt x="108114" y="48570"/>
                              </a:moveTo>
                              <a:lnTo>
                                <a:pt x="124282" y="48570"/>
                              </a:lnTo>
                              <a:lnTo>
                                <a:pt x="124282" y="142880"/>
                              </a:lnTo>
                              <a:lnTo>
                                <a:pt x="108114" y="142880"/>
                              </a:lnTo>
                              <a:lnTo>
                                <a:pt x="108114" y="48570"/>
                              </a:lnTo>
                              <a:close/>
                              <a:moveTo>
                                <a:pt x="116198" y="180604"/>
                              </a:moveTo>
                              <a:cubicBezTo>
                                <a:pt x="108653" y="180604"/>
                                <a:pt x="102725" y="174676"/>
                                <a:pt x="102725" y="167131"/>
                              </a:cubicBezTo>
                              <a:cubicBezTo>
                                <a:pt x="102725" y="159586"/>
                                <a:pt x="108653" y="153658"/>
                                <a:pt x="116198" y="153658"/>
                              </a:cubicBezTo>
                              <a:cubicBezTo>
                                <a:pt x="123743" y="153658"/>
                                <a:pt x="129671" y="159586"/>
                                <a:pt x="129671" y="167131"/>
                              </a:cubicBezTo>
                              <a:cubicBezTo>
                                <a:pt x="129671" y="174676"/>
                                <a:pt x="123743" y="180604"/>
                                <a:pt x="116198" y="180604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FF9900"/>
                        </a:solidFill>
                        <a:ln w="2679" cap="flat">
                          <a:noFill/>
                          <a:prstDash val="solid"/>
                          <a:miter/>
                        </a:ln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275D91" id="Graphic 17" o:spid="_x0000_s1026" alt="Warning with solid fill" style="position:absolute;margin-left:0;margin-top:21.6pt;width:18.3pt;height:16.15pt;z-index:251662336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coordsize="232395,2048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" path="m230987,188687l125629,5457v-4042,-7276,-14551,-7276,-18593,l1409,188687v-4042,7276,1078,16168,9431,16168l116198,204855r105358,c229909,204855,235028,195963,230987,188687xm108114,48570r16168,l124282,142880r-16168,l108114,48570xm116198,180604v-7545,,-13473,-5928,-13473,-13473c102725,159586,108653,153658,116198,153658v7545,,13473,5928,13473,13473c129671,174676,123743,180604,116198,180604xe" fillcolor="#f90" stroked="f" strokeweight=".07442mm">
                <v:stroke joinstyle="miter"/>
                <v:path arrowok="t" o:connecttype="custom" o:connectlocs="230987,188687;125629,5457;107036,5457;1409,188687;10840,204855;116198,204855;221556,204855;230987,188687;108114,48570;124282,48570;124282,142880;108114,142880;108114,48570;116198,180604;102725,167131;116198,153658;129671,167131;116198,180604" o:connectangles="0,0,0,0,0,0,0,0,0,0,0,0,0,0,0,0,0,0"/>
                <w10:wrap anchorx="margin"/>
              </v:shape>
            </w:pict>
          </mc:Fallback>
        </mc:AlternateContent>
      </w:r>
    </w:p>
    <w:p w14:paraId="76226DBA" w14:textId="28D44BAC" w:rsidR="007D5188" w:rsidRPr="003174D4" w:rsidRDefault="003E072A" w:rsidP="007D5188">
      <w:pPr>
        <w:spacing w:after="160"/>
        <w:jc w:val="both"/>
        <w:rPr>
          <w:color w:val="FF9900"/>
        </w:rPr>
      </w:pPr>
      <w:r w:rsidRPr="003E072A">
        <w:rPr>
          <w:rFonts w:hint="eastAsia"/>
          <w:b/>
          <w:bCs/>
          <w:color w:val="FF9900"/>
        </w:rPr>
        <w:t xml:space="preserve">    </w:t>
      </w:r>
      <w:r w:rsidR="007D5188" w:rsidRPr="003174D4">
        <w:rPr>
          <w:b/>
          <w:bCs/>
          <w:color w:val="FF9900"/>
          <w:highlight w:val="darkGray"/>
        </w:rPr>
        <w:t>CAUTION</w:t>
      </w:r>
      <w:r w:rsidR="007D5188" w:rsidRPr="003174D4">
        <w:rPr>
          <w:color w:val="FF9900"/>
        </w:rPr>
        <w:t xml:space="preserve"> </w:t>
      </w:r>
    </w:p>
    <w:p w14:paraId="2350A2BF" w14:textId="7A1DAF53" w:rsidR="00E21146" w:rsidRPr="00E21146" w:rsidRDefault="00E21146" w:rsidP="003174D4">
      <w:pPr>
        <w:pStyle w:val="ListParagraph"/>
        <w:numPr>
          <w:ilvl w:val="0"/>
          <w:numId w:val="13"/>
        </w:numPr>
        <w:ind w:left="576" w:hanging="216"/>
        <w:jc w:val="both"/>
      </w:pPr>
      <w:r>
        <w:rPr>
          <w:rFonts w:hint="eastAsia"/>
          <w:b/>
          <w:bCs/>
        </w:rPr>
        <w:t>P</w:t>
      </w:r>
      <w:r w:rsidR="009164AD" w:rsidRPr="009164AD">
        <w:rPr>
          <w:b/>
          <w:bCs/>
        </w:rPr>
        <w:t xml:space="preserve">regnant women </w:t>
      </w:r>
      <w:r w:rsidR="009164AD" w:rsidRPr="00E21146">
        <w:t>should not be</w:t>
      </w:r>
      <w:r w:rsidR="009164AD" w:rsidRPr="00E21146">
        <w:rPr>
          <w:rFonts w:hint="eastAsia"/>
        </w:rPr>
        <w:t xml:space="preserve"> stay away from </w:t>
      </w:r>
      <w:r w:rsidRPr="00E21146">
        <w:rPr>
          <w:rFonts w:hint="eastAsia"/>
        </w:rPr>
        <w:t xml:space="preserve">the </w:t>
      </w:r>
      <w:r w:rsidRPr="00E21146">
        <w:t>running</w:t>
      </w:r>
      <w:r w:rsidRPr="00E21146">
        <w:rPr>
          <w:rFonts w:hint="eastAsia"/>
        </w:rPr>
        <w:t xml:space="preserve"> machine.</w:t>
      </w:r>
    </w:p>
    <w:p w14:paraId="3D1BBBD1" w14:textId="243F168B" w:rsidR="004B5E1F" w:rsidRDefault="004B5E1F" w:rsidP="003174D4">
      <w:pPr>
        <w:pStyle w:val="ListParagraph"/>
        <w:numPr>
          <w:ilvl w:val="0"/>
          <w:numId w:val="13"/>
        </w:numPr>
        <w:ind w:left="576" w:hanging="216"/>
        <w:jc w:val="both"/>
      </w:pPr>
      <w:r w:rsidRPr="004B5E1F">
        <w:rPr>
          <w:b/>
          <w:bCs/>
        </w:rPr>
        <w:t>DO NOT</w:t>
      </w:r>
      <w:r w:rsidRPr="004B5E1F">
        <w:t xml:space="preserve"> turn on the instrument without water</w:t>
      </w:r>
    </w:p>
    <w:p w14:paraId="7B87A3D5" w14:textId="4851F199" w:rsidR="007E556A" w:rsidRDefault="009A6C02" w:rsidP="003174D4">
      <w:pPr>
        <w:pStyle w:val="ListParagraph"/>
        <w:numPr>
          <w:ilvl w:val="0"/>
          <w:numId w:val="13"/>
        </w:numPr>
        <w:ind w:left="576" w:hanging="216"/>
        <w:jc w:val="both"/>
        <w:rPr>
          <w:noProof/>
        </w:rPr>
      </w:pPr>
      <w:r w:rsidRPr="009A6C02">
        <w:rPr>
          <w:b/>
          <w:bCs/>
        </w:rPr>
        <w:t>Distilled water</w:t>
      </w:r>
      <w:r w:rsidRPr="009A6C02">
        <w:t xml:space="preserve"> should be used to fill the tank</w:t>
      </w:r>
      <w:r>
        <w:rPr>
          <w:rFonts w:hint="eastAsia"/>
        </w:rPr>
        <w:t>.</w:t>
      </w:r>
    </w:p>
    <w:p w14:paraId="42C23B93" w14:textId="30389EFE" w:rsidR="00033CA1" w:rsidRDefault="00033CA1" w:rsidP="003174D4">
      <w:pPr>
        <w:pStyle w:val="ListParagraph"/>
        <w:numPr>
          <w:ilvl w:val="0"/>
          <w:numId w:val="13"/>
        </w:numPr>
        <w:ind w:left="576" w:hanging="216"/>
        <w:jc w:val="both"/>
        <w:rPr>
          <w:noProof/>
        </w:rPr>
      </w:pPr>
      <w:r>
        <w:rPr>
          <w:b/>
          <w:bCs/>
        </w:rPr>
        <w:t>Always</w:t>
      </w:r>
      <w:r>
        <w:rPr>
          <w:rFonts w:hint="eastAsia"/>
          <w:b/>
          <w:bCs/>
        </w:rPr>
        <w:t xml:space="preserve"> </w:t>
      </w:r>
      <w:r w:rsidR="00B444FD">
        <w:rPr>
          <w:rFonts w:hint="eastAsia"/>
          <w:b/>
          <w:bCs/>
        </w:rPr>
        <w:t xml:space="preserve">keep 12 tubes </w:t>
      </w:r>
      <w:r w:rsidR="00B444FD" w:rsidRPr="00AF78BB">
        <w:rPr>
          <w:rFonts w:hint="eastAsia"/>
        </w:rPr>
        <w:t xml:space="preserve">for each run to </w:t>
      </w:r>
      <w:r w:rsidR="00AF78BB" w:rsidRPr="00AF78BB">
        <w:rPr>
          <w:rFonts w:hint="eastAsia"/>
        </w:rPr>
        <w:t xml:space="preserve">a </w:t>
      </w:r>
      <w:r w:rsidR="00AF78BB" w:rsidRPr="00AF78BB">
        <w:t>successful</w:t>
      </w:r>
      <w:r w:rsidR="00AF78BB" w:rsidRPr="00AF78BB">
        <w:rPr>
          <w:rFonts w:hint="eastAsia"/>
        </w:rPr>
        <w:t xml:space="preserve"> shearing.</w:t>
      </w:r>
    </w:p>
    <w:p w14:paraId="1E0FC20D" w14:textId="77777777" w:rsidR="00D031BD" w:rsidRDefault="00D031BD">
      <w:pPr>
        <w:rPr>
          <w:noProof/>
        </w:rPr>
      </w:pPr>
      <w:r>
        <w:rPr>
          <w:noProof/>
        </w:rPr>
        <w:br w:type="page"/>
      </w:r>
    </w:p>
    <w:p w14:paraId="7DB0B99E" w14:textId="795CE2EB" w:rsidR="001D6D0A" w:rsidRDefault="00CD4EE9" w:rsidP="004273F2">
      <w:pPr>
        <w:pStyle w:val="Heading1"/>
      </w:pPr>
      <w:r w:rsidRPr="007A6690">
        <w:lastRenderedPageBreak/>
        <w:t xml:space="preserve">Step5: </w:t>
      </w:r>
      <w:r w:rsidR="001D6D0A" w:rsidRPr="007A6690">
        <w:t>Ligation</w:t>
      </w:r>
    </w:p>
    <w:p w14:paraId="41D09D55" w14:textId="3815726F" w:rsidR="00F12F83" w:rsidRPr="00F12F83" w:rsidRDefault="00467CC3" w:rsidP="00F12F83">
      <w:r>
        <w:rPr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714560" behindDoc="0" locked="0" layoutInCell="1" allowOverlap="1" wp14:anchorId="29D3EFAE" wp14:editId="09B87330">
                <wp:simplePos x="0" y="0"/>
                <wp:positionH relativeFrom="column">
                  <wp:posOffset>4497705</wp:posOffset>
                </wp:positionH>
                <wp:positionV relativeFrom="paragraph">
                  <wp:posOffset>167550</wp:posOffset>
                </wp:positionV>
                <wp:extent cx="237744" cy="274320"/>
                <wp:effectExtent l="0" t="0" r="0" b="0"/>
                <wp:wrapNone/>
                <wp:docPr id="498445266" name="Group 3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237744" cy="274320"/>
                          <a:chOff x="0" y="0"/>
                          <a:chExt cx="194743" cy="223243"/>
                        </a:xfrm>
                      </wpg:grpSpPr>
                      <wps:wsp>
                        <wps:cNvPr id="1551994302" name="Freeform: Shape 33"/>
                        <wps:cNvSpPr/>
                        <wps:spPr>
                          <a:xfrm>
                            <a:off x="0" y="0"/>
                            <a:ext cx="194743" cy="223243"/>
                          </a:xfrm>
                          <a:custGeom>
                            <a:avLst/>
                            <a:gdLst>
                              <a:gd name="connsiteX0" fmla="*/ 97516 w 194743"/>
                              <a:gd name="connsiteY0" fmla="*/ 205740 h 223243"/>
                              <a:gd name="connsiteX1" fmla="*/ 17506 w 194743"/>
                              <a:gd name="connsiteY1" fmla="*/ 125730 h 223243"/>
                              <a:gd name="connsiteX2" fmla="*/ 97516 w 194743"/>
                              <a:gd name="connsiteY2" fmla="*/ 45720 h 223243"/>
                              <a:gd name="connsiteX3" fmla="*/ 177526 w 194743"/>
                              <a:gd name="connsiteY3" fmla="*/ 125730 h 223243"/>
                              <a:gd name="connsiteX4" fmla="*/ 177526 w 194743"/>
                              <a:gd name="connsiteY4" fmla="*/ 125730 h 223243"/>
                              <a:gd name="connsiteX5" fmla="*/ 97516 w 194743"/>
                              <a:gd name="connsiteY5" fmla="*/ 205740 h 223243"/>
                              <a:gd name="connsiteX6" fmla="*/ 165238 w 194743"/>
                              <a:gd name="connsiteY6" fmla="*/ 56007 h 223243"/>
                              <a:gd name="connsiteX7" fmla="*/ 173811 w 194743"/>
                              <a:gd name="connsiteY7" fmla="*/ 47435 h 223243"/>
                              <a:gd name="connsiteX8" fmla="*/ 173525 w 194743"/>
                              <a:gd name="connsiteY8" fmla="*/ 35433 h 223243"/>
                              <a:gd name="connsiteX9" fmla="*/ 161524 w 194743"/>
                              <a:gd name="connsiteY9" fmla="*/ 35147 h 223243"/>
                              <a:gd name="connsiteX10" fmla="*/ 151808 w 194743"/>
                              <a:gd name="connsiteY10" fmla="*/ 45148 h 223243"/>
                              <a:gd name="connsiteX11" fmla="*/ 106088 w 194743"/>
                              <a:gd name="connsiteY11" fmla="*/ 29147 h 223243"/>
                              <a:gd name="connsiteX12" fmla="*/ 106088 w 194743"/>
                              <a:gd name="connsiteY12" fmla="*/ 17145 h 223243"/>
                              <a:gd name="connsiteX13" fmla="*/ 131806 w 194743"/>
                              <a:gd name="connsiteY13" fmla="*/ 17145 h 223243"/>
                              <a:gd name="connsiteX14" fmla="*/ 131806 w 194743"/>
                              <a:gd name="connsiteY14" fmla="*/ 0 h 223243"/>
                              <a:gd name="connsiteX15" fmla="*/ 63226 w 194743"/>
                              <a:gd name="connsiteY15" fmla="*/ 0 h 223243"/>
                              <a:gd name="connsiteX16" fmla="*/ 63226 w 194743"/>
                              <a:gd name="connsiteY16" fmla="*/ 17145 h 223243"/>
                              <a:gd name="connsiteX17" fmla="*/ 88943 w 194743"/>
                              <a:gd name="connsiteY17" fmla="*/ 17145 h 223243"/>
                              <a:gd name="connsiteX18" fmla="*/ 88943 w 194743"/>
                              <a:gd name="connsiteY18" fmla="*/ 28861 h 223243"/>
                              <a:gd name="connsiteX19" fmla="*/ 361 w 194743"/>
                              <a:gd name="connsiteY19" fmla="*/ 134303 h 223243"/>
                              <a:gd name="connsiteX20" fmla="*/ 105802 w 194743"/>
                              <a:gd name="connsiteY20" fmla="*/ 222885 h 223243"/>
                              <a:gd name="connsiteX21" fmla="*/ 194385 w 194743"/>
                              <a:gd name="connsiteY21" fmla="*/ 117443 h 223243"/>
                              <a:gd name="connsiteX22" fmla="*/ 165238 w 194743"/>
                              <a:gd name="connsiteY22" fmla="*/ 56007 h 223243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  <a:cxn ang="0">
                                <a:pos x="connsiteX16" y="connsiteY16"/>
                              </a:cxn>
                              <a:cxn ang="0">
                                <a:pos x="connsiteX17" y="connsiteY17"/>
                              </a:cxn>
                              <a:cxn ang="0">
                                <a:pos x="connsiteX18" y="connsiteY18"/>
                              </a:cxn>
                              <a:cxn ang="0">
                                <a:pos x="connsiteX19" y="connsiteY19"/>
                              </a:cxn>
                              <a:cxn ang="0">
                                <a:pos x="connsiteX20" y="connsiteY20"/>
                              </a:cxn>
                              <a:cxn ang="0">
                                <a:pos x="connsiteX21" y="connsiteY21"/>
                              </a:cxn>
                              <a:cxn ang="0">
                                <a:pos x="connsiteX22" y="connsiteY22"/>
                              </a:cxn>
                            </a:cxnLst>
                            <a:rect l="l" t="t" r="r" b="b"/>
                            <a:pathLst>
                              <a:path w="194743" h="223243">
                                <a:moveTo>
                                  <a:pt x="97516" y="205740"/>
                                </a:moveTo>
                                <a:cubicBezTo>
                                  <a:pt x="53224" y="205740"/>
                                  <a:pt x="17506" y="170021"/>
                                  <a:pt x="17506" y="125730"/>
                                </a:cubicBezTo>
                                <a:cubicBezTo>
                                  <a:pt x="17506" y="81439"/>
                                  <a:pt x="53224" y="45720"/>
                                  <a:pt x="97516" y="45720"/>
                                </a:cubicBezTo>
                                <a:cubicBezTo>
                                  <a:pt x="141807" y="45720"/>
                                  <a:pt x="177526" y="81439"/>
                                  <a:pt x="177526" y="125730"/>
                                </a:cubicBezTo>
                                <a:lnTo>
                                  <a:pt x="177526" y="125730"/>
                                </a:lnTo>
                                <a:cubicBezTo>
                                  <a:pt x="177526" y="170021"/>
                                  <a:pt x="141807" y="205740"/>
                                  <a:pt x="97516" y="205740"/>
                                </a:cubicBezTo>
                                <a:close/>
                                <a:moveTo>
                                  <a:pt x="165238" y="56007"/>
                                </a:moveTo>
                                <a:lnTo>
                                  <a:pt x="173811" y="47435"/>
                                </a:lnTo>
                                <a:cubicBezTo>
                                  <a:pt x="176954" y="44006"/>
                                  <a:pt x="176954" y="38576"/>
                                  <a:pt x="173525" y="35433"/>
                                </a:cubicBezTo>
                                <a:cubicBezTo>
                                  <a:pt x="170096" y="32290"/>
                                  <a:pt x="164953" y="32004"/>
                                  <a:pt x="161524" y="35147"/>
                                </a:cubicBezTo>
                                <a:lnTo>
                                  <a:pt x="151808" y="45148"/>
                                </a:lnTo>
                                <a:cubicBezTo>
                                  <a:pt x="138092" y="36005"/>
                                  <a:pt x="122376" y="30290"/>
                                  <a:pt x="106088" y="29147"/>
                                </a:cubicBezTo>
                                <a:lnTo>
                                  <a:pt x="106088" y="17145"/>
                                </a:lnTo>
                                <a:lnTo>
                                  <a:pt x="131806" y="17145"/>
                                </a:lnTo>
                                <a:lnTo>
                                  <a:pt x="131806" y="0"/>
                                </a:lnTo>
                                <a:lnTo>
                                  <a:pt x="63226" y="0"/>
                                </a:lnTo>
                                <a:lnTo>
                                  <a:pt x="63226" y="17145"/>
                                </a:lnTo>
                                <a:lnTo>
                                  <a:pt x="88943" y="17145"/>
                                </a:lnTo>
                                <a:lnTo>
                                  <a:pt x="88943" y="28861"/>
                                </a:lnTo>
                                <a:cubicBezTo>
                                  <a:pt x="35222" y="33433"/>
                                  <a:pt x="-4211" y="80867"/>
                                  <a:pt x="361" y="134303"/>
                                </a:cubicBezTo>
                                <a:cubicBezTo>
                                  <a:pt x="4933" y="187738"/>
                                  <a:pt x="52367" y="227457"/>
                                  <a:pt x="105802" y="222885"/>
                                </a:cubicBezTo>
                                <a:cubicBezTo>
                                  <a:pt x="159238" y="218313"/>
                                  <a:pt x="198957" y="170879"/>
                                  <a:pt x="194385" y="117443"/>
                                </a:cubicBezTo>
                                <a:cubicBezTo>
                                  <a:pt x="192385" y="94012"/>
                                  <a:pt x="182098" y="72295"/>
                                  <a:pt x="165238" y="56007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accent5"/>
                          </a:solidFill>
                          <a:ln w="2778" cap="flat">
                            <a:noFill/>
                            <a:prstDash val="solid"/>
                            <a:miter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73407817" name="Freeform: Shape 34"/>
                        <wps:cNvSpPr/>
                        <wps:spPr>
                          <a:xfrm>
                            <a:off x="48986" y="57150"/>
                            <a:ext cx="116907" cy="137017"/>
                          </a:xfrm>
                          <a:custGeom>
                            <a:avLst/>
                            <a:gdLst>
                              <a:gd name="connsiteX0" fmla="*/ 0 w 116907"/>
                              <a:gd name="connsiteY0" fmla="*/ 116872 h 137017"/>
                              <a:gd name="connsiteX1" fmla="*/ 96869 w 116907"/>
                              <a:gd name="connsiteY1" fmla="*/ 116872 h 137017"/>
                              <a:gd name="connsiteX2" fmla="*/ 96869 w 116907"/>
                              <a:gd name="connsiteY2" fmla="*/ 20002 h 137017"/>
                              <a:gd name="connsiteX3" fmla="*/ 48578 w 116907"/>
                              <a:gd name="connsiteY3" fmla="*/ 0 h 137017"/>
                              <a:gd name="connsiteX4" fmla="*/ 48578 w 116907"/>
                              <a:gd name="connsiteY4" fmla="*/ 68580 h 137017"/>
                              <a:gd name="connsiteX5" fmla="*/ 0 w 116907"/>
                              <a:gd name="connsiteY5" fmla="*/ 116872 h 137017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</a:cxnLst>
                            <a:rect l="l" t="t" r="r" b="b"/>
                            <a:pathLst>
                              <a:path w="116907" h="137017">
                                <a:moveTo>
                                  <a:pt x="0" y="116872"/>
                                </a:moveTo>
                                <a:cubicBezTo>
                                  <a:pt x="26860" y="143732"/>
                                  <a:pt x="70295" y="143732"/>
                                  <a:pt x="96869" y="116872"/>
                                </a:cubicBezTo>
                                <a:cubicBezTo>
                                  <a:pt x="123444" y="90011"/>
                                  <a:pt x="123730" y="46577"/>
                                  <a:pt x="96869" y="20002"/>
                                </a:cubicBezTo>
                                <a:cubicBezTo>
                                  <a:pt x="84011" y="7144"/>
                                  <a:pt x="66580" y="0"/>
                                  <a:pt x="48578" y="0"/>
                                </a:cubicBezTo>
                                <a:lnTo>
                                  <a:pt x="48578" y="68580"/>
                                </a:lnTo>
                                <a:lnTo>
                                  <a:pt x="0" y="11687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chemeClr val="accent6">
                              <a:lumMod val="75000"/>
                            </a:schemeClr>
                          </a:solidFill>
                          <a:ln w="2778" cap="flat">
                            <a:noFill/>
                            <a:prstDash val="solid"/>
                            <a:miter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41F5CF3" id="Group 39" o:spid="_x0000_s1026" style="position:absolute;margin-left:354.15pt;margin-top:13.2pt;width:18.7pt;height:21.6pt;z-index:251714560;mso-width-relative:margin;mso-height-relative:margin" coordsize="194743,2232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">
                <o:lock v:ext="edit" aspectratio="t"/>
                <v:shape id="Freeform: Shape 33" o:spid="_x0000_s1027" style="position:absolute;width:194743;height:223243;visibility:visible;mso-wrap-style:square;v-text-anchor:middle" coordsize="194743,2232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" path="m97516,205740v-44292,,-80010,-35719,-80010,-80010c17506,81439,53224,45720,97516,45720v44291,,80010,35719,80010,80010l177526,125730v,44291,-35719,80010,-80010,80010xm165238,56007r8573,-8572c176954,44006,176954,38576,173525,35433v-3429,-3143,-8572,-3429,-12001,-286l151808,45148c138092,36005,122376,30290,106088,29147r,-12002l131806,17145,131806,,63226,r,17145l88943,17145r,11716c35222,33433,-4211,80867,361,134303v4572,53435,52006,93154,105441,88582c159238,218313,198957,170879,194385,117443,192385,94012,182098,72295,165238,56007xe" fillcolor="#4bacc6 [3208]" stroked="f" strokeweight=".07717mm">
                  <v:stroke joinstyle="miter"/>
                  <v:path arrowok="t" o:connecttype="custom" o:connectlocs="97516,205740;17506,125730;97516,45720;177526,125730;177526,125730;97516,205740;165238,56007;173811,47435;173525,35433;161524,35147;151808,45148;106088,29147;106088,17145;131806,17145;131806,0;63226,0;63226,17145;88943,17145;88943,28861;361,134303;105802,222885;194385,117443;165238,56007" o:connectangles="0,0,0,0,0,0,0,0,0,0,0,0,0,0,0,0,0,0,0,0,0,0,0"/>
                </v:shape>
                <v:shape id="Freeform: Shape 34" o:spid="_x0000_s1028" style="position:absolute;left:48986;top:57150;width:116907;height:137017;visibility:visible;mso-wrap-style:square;v-text-anchor:middle" coordsize="116907,1370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" path="m,116872v26860,26860,70295,26860,96869,c123444,90011,123730,46577,96869,20002,84011,7144,66580,,48578,r,68580l,116872xe" fillcolor="#e36c0a [2409]" stroked="f" strokeweight=".07717mm">
                  <v:stroke joinstyle="miter"/>
                  <v:path arrowok="t" o:connecttype="custom" o:connectlocs="0,116872;96869,116872;96869,20002;48578,0;48578,68580;0,116872" o:connectangles="0,0,0,0,0,0"/>
                </v:shape>
              </v:group>
            </w:pict>
          </mc:Fallback>
        </mc:AlternateContent>
      </w:r>
      <w:r w:rsidR="00F12F83">
        <w:rPr>
          <w:b/>
          <w:bCs/>
          <w:noProof/>
          <w:sz w:val="24"/>
          <w:szCs w:val="24"/>
        </w:rPr>
        <w:drawing>
          <wp:anchor distT="0" distB="0" distL="114300" distR="114300" simplePos="0" relativeHeight="251683840" behindDoc="0" locked="0" layoutInCell="1" allowOverlap="1" wp14:anchorId="54D8DF60" wp14:editId="1D4B6F30">
            <wp:simplePos x="0" y="0"/>
            <wp:positionH relativeFrom="column">
              <wp:posOffset>395424</wp:posOffset>
            </wp:positionH>
            <wp:positionV relativeFrom="paragraph">
              <wp:posOffset>182245</wp:posOffset>
            </wp:positionV>
            <wp:extent cx="256133" cy="231775"/>
            <wp:effectExtent l="0" t="0" r="0" b="0"/>
            <wp:wrapNone/>
            <wp:docPr id="762213141" name="Graphic 19" descr="Marker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019340" name="Graphic 39019340" descr="Marker with solid fill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133" cy="231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1DDB399" w14:textId="1ECEE08F" w:rsidR="0022621C" w:rsidRDefault="0022621C" w:rsidP="0022621C">
      <w:pPr>
        <w:spacing w:after="160"/>
        <w:rPr>
          <w:rFonts w:hint="eastAsia"/>
          <w:sz w:val="24"/>
          <w:szCs w:val="24"/>
        </w:rPr>
      </w:pPr>
      <w:r w:rsidRPr="004D2512">
        <w:rPr>
          <w:b/>
          <w:bCs/>
          <w:sz w:val="24"/>
          <w:szCs w:val="24"/>
        </w:rPr>
        <w:t>Where</w:t>
      </w:r>
      <w:r w:rsidR="005A0789">
        <w:rPr>
          <w:rFonts w:hint="eastAsia"/>
          <w:b/>
          <w:bCs/>
          <w:sz w:val="24"/>
          <w:szCs w:val="24"/>
        </w:rPr>
        <w:t xml:space="preserve">                                                     </w:t>
      </w:r>
      <w:r w:rsidR="00467CC3">
        <w:rPr>
          <w:rFonts w:hint="eastAsia"/>
          <w:b/>
          <w:bCs/>
          <w:sz w:val="24"/>
          <w:szCs w:val="24"/>
        </w:rPr>
        <w:t xml:space="preserve">    </w:t>
      </w:r>
      <w:r w:rsidR="005A0789">
        <w:rPr>
          <w:rFonts w:hint="eastAsia"/>
          <w:b/>
          <w:bCs/>
          <w:sz w:val="24"/>
          <w:szCs w:val="24"/>
        </w:rPr>
        <w:t>Tim</w:t>
      </w:r>
      <w:r w:rsidR="00F12F83">
        <w:rPr>
          <w:rFonts w:hint="eastAsia"/>
          <w:b/>
          <w:bCs/>
          <w:sz w:val="24"/>
          <w:szCs w:val="24"/>
        </w:rPr>
        <w:t>ing: 60 min</w:t>
      </w:r>
    </w:p>
    <w:p w14:paraId="113FD4F1" w14:textId="63975339" w:rsidR="0022621C" w:rsidRPr="001D44BD" w:rsidRDefault="00994C73" w:rsidP="0022621C">
      <w:pPr>
        <w:spacing w:after="160"/>
        <w:rPr>
          <w:szCs w:val="21"/>
        </w:rPr>
      </w:pPr>
      <w:r>
        <w:rPr>
          <w:b/>
          <w:bCs/>
          <w:noProof/>
          <w:sz w:val="24"/>
          <w:szCs w:val="24"/>
        </w:rPr>
        <w:drawing>
          <wp:anchor distT="0" distB="0" distL="114300" distR="114300" simplePos="0" relativeHeight="251684864" behindDoc="0" locked="0" layoutInCell="1" allowOverlap="1" wp14:anchorId="1D37E620" wp14:editId="71F54001">
            <wp:simplePos x="0" y="0"/>
            <wp:positionH relativeFrom="column">
              <wp:posOffset>527050</wp:posOffset>
            </wp:positionH>
            <wp:positionV relativeFrom="paragraph">
              <wp:posOffset>224427</wp:posOffset>
            </wp:positionV>
            <wp:extent cx="314325" cy="273050"/>
            <wp:effectExtent l="0" t="0" r="0" b="0"/>
            <wp:wrapNone/>
            <wp:docPr id="1754441357" name="Graphic 21" descr="Flask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7257822" name="Graphic 697257822" descr="Flask with solid fill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4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325" cy="273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gramStart"/>
      <w:r w:rsidR="00D67D11" w:rsidRPr="001D44BD">
        <w:rPr>
          <w:rFonts w:hint="eastAsia"/>
          <w:szCs w:val="21"/>
        </w:rPr>
        <w:t>C</w:t>
      </w:r>
      <w:r w:rsidR="0022621C" w:rsidRPr="001D44BD">
        <w:rPr>
          <w:szCs w:val="21"/>
        </w:rPr>
        <w:t>lean-lab</w:t>
      </w:r>
      <w:proofErr w:type="gramEnd"/>
    </w:p>
    <w:p w14:paraId="58D8EBA7" w14:textId="31BDF4A6" w:rsidR="0022621C" w:rsidRPr="004D2512" w:rsidRDefault="0022621C" w:rsidP="0022621C">
      <w:pPr>
        <w:spacing w:after="160"/>
        <w:rPr>
          <w:b/>
          <w:bCs/>
          <w:sz w:val="24"/>
          <w:szCs w:val="24"/>
        </w:rPr>
      </w:pPr>
      <w:r w:rsidRPr="004D2512">
        <w:rPr>
          <w:b/>
          <w:bCs/>
          <w:sz w:val="24"/>
          <w:szCs w:val="24"/>
        </w:rPr>
        <w:t>Reagents</w:t>
      </w:r>
    </w:p>
    <w:p w14:paraId="14D55829" w14:textId="48DCF095" w:rsidR="0022621C" w:rsidRPr="005C4CAC" w:rsidRDefault="00A62E78" w:rsidP="0022621C">
      <w:pPr>
        <w:rPr>
          <w:szCs w:val="21"/>
        </w:rPr>
      </w:pPr>
      <w:r w:rsidRPr="005C4CAC">
        <w:rPr>
          <w:szCs w:val="21"/>
        </w:rPr>
        <w:t>ET SSB</w:t>
      </w:r>
      <w:r w:rsidR="00345C19" w:rsidRPr="005C4CAC">
        <w:rPr>
          <w:rFonts w:hint="eastAsia"/>
          <w:szCs w:val="21"/>
        </w:rPr>
        <w:t xml:space="preserve"> (</w:t>
      </w:r>
      <w:r w:rsidR="00345C19" w:rsidRPr="005C4CAC">
        <w:rPr>
          <w:szCs w:val="21"/>
        </w:rPr>
        <w:t>500 µg/m</w:t>
      </w:r>
      <w:r w:rsidR="00345C19" w:rsidRPr="005C4CAC">
        <w:rPr>
          <w:rFonts w:hint="eastAsia"/>
          <w:szCs w:val="21"/>
        </w:rPr>
        <w:t>L)</w:t>
      </w:r>
      <w:r w:rsidR="0022621C" w:rsidRPr="005C4CAC">
        <w:rPr>
          <w:rFonts w:hint="eastAsia"/>
          <w:szCs w:val="21"/>
        </w:rPr>
        <w:t>: #</w:t>
      </w:r>
      <w:r w:rsidRPr="005C4CAC">
        <w:rPr>
          <w:szCs w:val="21"/>
        </w:rPr>
        <w:t>M2401S</w:t>
      </w:r>
    </w:p>
    <w:p w14:paraId="57A3E559" w14:textId="2A12F76D" w:rsidR="0022621C" w:rsidRDefault="0050209A" w:rsidP="0022621C">
      <w:pPr>
        <w:rPr>
          <w:szCs w:val="21"/>
        </w:rPr>
      </w:pPr>
      <w:r w:rsidRPr="0050209A">
        <w:rPr>
          <w:szCs w:val="21"/>
        </w:rPr>
        <w:t>T4 Polynucleotide Kinase (10 U/</w:t>
      </w:r>
      <w:proofErr w:type="spellStart"/>
      <w:r w:rsidRPr="0050209A">
        <w:rPr>
          <w:szCs w:val="21"/>
        </w:rPr>
        <w:t>μL</w:t>
      </w:r>
      <w:proofErr w:type="spellEnd"/>
      <w:r w:rsidRPr="0050209A">
        <w:rPr>
          <w:szCs w:val="21"/>
        </w:rPr>
        <w:t>)</w:t>
      </w:r>
      <w:r w:rsidR="0022621C" w:rsidRPr="001D44BD">
        <w:rPr>
          <w:rFonts w:hint="eastAsia"/>
          <w:szCs w:val="21"/>
        </w:rPr>
        <w:t>: #</w:t>
      </w:r>
      <w:r w:rsidR="00B170F3" w:rsidRPr="00B170F3">
        <w:rPr>
          <w:szCs w:val="21"/>
        </w:rPr>
        <w:t>EK0031</w:t>
      </w:r>
      <w:r w:rsidR="005C4CAC" w:rsidRPr="005C4CAC">
        <w:rPr>
          <w:noProof/>
        </w:rPr>
        <w:t xml:space="preserve"> </w:t>
      </w:r>
    </w:p>
    <w:p w14:paraId="7518391A" w14:textId="78968271" w:rsidR="00B170F3" w:rsidRDefault="0031084D" w:rsidP="0022621C">
      <w:pPr>
        <w:rPr>
          <w:szCs w:val="21"/>
        </w:rPr>
      </w:pPr>
      <w:r w:rsidRPr="0031084D">
        <w:rPr>
          <w:szCs w:val="21"/>
        </w:rPr>
        <w:t>T4 DNA Ligase (5 U/</w:t>
      </w:r>
      <w:proofErr w:type="spellStart"/>
      <w:r w:rsidRPr="0031084D">
        <w:rPr>
          <w:szCs w:val="21"/>
        </w:rPr>
        <w:t>μL</w:t>
      </w:r>
      <w:proofErr w:type="spellEnd"/>
      <w:r w:rsidRPr="0031084D">
        <w:rPr>
          <w:szCs w:val="21"/>
        </w:rPr>
        <w:t>)</w:t>
      </w:r>
      <w:r>
        <w:rPr>
          <w:rFonts w:hint="eastAsia"/>
          <w:szCs w:val="21"/>
        </w:rPr>
        <w:t xml:space="preserve">: </w:t>
      </w:r>
      <w:r w:rsidR="00C56C96">
        <w:rPr>
          <w:rFonts w:hint="eastAsia"/>
          <w:szCs w:val="21"/>
        </w:rPr>
        <w:t>#</w:t>
      </w:r>
      <w:r w:rsidR="00C56C96" w:rsidRPr="00C56C96">
        <w:rPr>
          <w:szCs w:val="21"/>
        </w:rPr>
        <w:t>EL0012</w:t>
      </w:r>
    </w:p>
    <w:p w14:paraId="73980662" w14:textId="50AFD007" w:rsidR="00927789" w:rsidRDefault="00927789" w:rsidP="0022621C">
      <w:pPr>
        <w:rPr>
          <w:szCs w:val="21"/>
        </w:rPr>
      </w:pPr>
      <w:r w:rsidRPr="00927789">
        <w:rPr>
          <w:szCs w:val="21"/>
        </w:rPr>
        <w:t>T4 DNA Ligase Buffer (10X)</w:t>
      </w:r>
      <w:r w:rsidR="00E0174B">
        <w:rPr>
          <w:rFonts w:hint="eastAsia"/>
          <w:szCs w:val="21"/>
        </w:rPr>
        <w:t xml:space="preserve"> </w:t>
      </w:r>
      <w:r w:rsidR="00E0174B">
        <w:rPr>
          <w:szCs w:val="21"/>
        </w:rPr>
        <w:t>with</w:t>
      </w:r>
      <w:r w:rsidR="00E0174B">
        <w:rPr>
          <w:rFonts w:hint="eastAsia"/>
          <w:szCs w:val="21"/>
        </w:rPr>
        <w:t xml:space="preserve"> 50% </w:t>
      </w:r>
      <w:r w:rsidR="00E0174B" w:rsidRPr="008730C2">
        <w:rPr>
          <w:rFonts w:ascii="Calibri" w:eastAsia="Times New Roman" w:hAnsi="Calibri" w:cs="Calibri"/>
          <w:color w:val="000000"/>
          <w:kern w:val="0"/>
          <w:sz w:val="22"/>
        </w:rPr>
        <w:t>PEG-4000</w:t>
      </w:r>
      <w:r>
        <w:rPr>
          <w:rFonts w:hint="eastAsia"/>
          <w:szCs w:val="21"/>
        </w:rPr>
        <w:t>: #</w:t>
      </w:r>
      <w:r w:rsidRPr="00927789">
        <w:rPr>
          <w:szCs w:val="21"/>
        </w:rPr>
        <w:t>B69</w:t>
      </w:r>
    </w:p>
    <w:p w14:paraId="271C96F7" w14:textId="5E93BD17" w:rsidR="00927789" w:rsidRDefault="008849CB" w:rsidP="0022621C">
      <w:pPr>
        <w:rPr>
          <w:szCs w:val="21"/>
        </w:rPr>
      </w:pPr>
      <w:r w:rsidRPr="008849CB">
        <w:rPr>
          <w:szCs w:val="21"/>
        </w:rPr>
        <w:t>Forward</w:t>
      </w:r>
      <w:r>
        <w:rPr>
          <w:rFonts w:hint="eastAsia"/>
          <w:szCs w:val="21"/>
        </w:rPr>
        <w:t>/reverse</w:t>
      </w:r>
      <w:r w:rsidRPr="008849CB">
        <w:rPr>
          <w:szCs w:val="21"/>
        </w:rPr>
        <w:t xml:space="preserve"> adapter</w:t>
      </w:r>
      <w:r>
        <w:rPr>
          <w:rFonts w:hint="eastAsia"/>
          <w:szCs w:val="21"/>
        </w:rPr>
        <w:t xml:space="preserve">s: Lab </w:t>
      </w:r>
      <w:r w:rsidR="00E275F5">
        <w:rPr>
          <w:szCs w:val="21"/>
        </w:rPr>
        <w:t>designed</w:t>
      </w:r>
      <w:r>
        <w:rPr>
          <w:rFonts w:hint="eastAsia"/>
          <w:szCs w:val="21"/>
        </w:rPr>
        <w:t xml:space="preserve"> and </w:t>
      </w:r>
      <w:r w:rsidR="00E275F5">
        <w:rPr>
          <w:rFonts w:hint="eastAsia"/>
          <w:szCs w:val="21"/>
        </w:rPr>
        <w:t>produced by IDT</w:t>
      </w:r>
    </w:p>
    <w:p w14:paraId="6D5A2D4D" w14:textId="44460C03" w:rsidR="0055000C" w:rsidRPr="001D44BD" w:rsidRDefault="0055000C" w:rsidP="00602133">
      <w:pPr>
        <w:spacing w:after="160"/>
        <w:jc w:val="both"/>
        <w:rPr>
          <w:rFonts w:hint="eastAsia"/>
          <w:szCs w:val="21"/>
        </w:rPr>
      </w:pPr>
      <w:r w:rsidRPr="00EF1F75">
        <w:rPr>
          <w:szCs w:val="21"/>
        </w:rPr>
        <w:t xml:space="preserve">AMPure XP </w:t>
      </w:r>
      <w:r w:rsidRPr="00EF1F75">
        <w:rPr>
          <w:rFonts w:hint="eastAsia"/>
          <w:szCs w:val="21"/>
        </w:rPr>
        <w:t>beads</w:t>
      </w:r>
      <w:r w:rsidRPr="00EF1F75">
        <w:rPr>
          <w:szCs w:val="21"/>
        </w:rPr>
        <w:t>, 60 mL</w:t>
      </w:r>
      <w:r w:rsidRPr="00EF1F75">
        <w:rPr>
          <w:rFonts w:hint="eastAsia"/>
          <w:szCs w:val="21"/>
        </w:rPr>
        <w:t>: #</w:t>
      </w:r>
      <w:r w:rsidRPr="00EF1F75">
        <w:rPr>
          <w:szCs w:val="21"/>
        </w:rPr>
        <w:t>A63881</w:t>
      </w:r>
    </w:p>
    <w:p w14:paraId="45A279F9" w14:textId="77777777" w:rsidR="0022621C" w:rsidRDefault="0022621C" w:rsidP="0022621C">
      <w:pPr>
        <w:spacing w:after="160"/>
        <w:rPr>
          <w:b/>
          <w:bCs/>
          <w:sz w:val="24"/>
          <w:szCs w:val="24"/>
        </w:rPr>
      </w:pPr>
      <w:r w:rsidRPr="004B69A1">
        <w:rPr>
          <w:b/>
          <w:bCs/>
          <w:sz w:val="24"/>
          <w:szCs w:val="24"/>
        </w:rPr>
        <w:t>Equipment</w:t>
      </w:r>
    </w:p>
    <w:p w14:paraId="052E1BDA" w14:textId="7EEB2B6F" w:rsidR="0022621C" w:rsidRPr="001D44BD" w:rsidRDefault="0022621C" w:rsidP="0022621C">
      <w:pPr>
        <w:spacing w:after="160"/>
        <w:rPr>
          <w:rFonts w:hint="eastAsia"/>
          <w:szCs w:val="21"/>
        </w:rPr>
      </w:pPr>
      <w:r w:rsidRPr="001D44BD">
        <w:rPr>
          <w:szCs w:val="21"/>
        </w:rPr>
        <w:t>Thermocycler</w:t>
      </w:r>
      <w:r w:rsidRPr="001D44BD">
        <w:rPr>
          <w:rFonts w:hint="eastAsia"/>
          <w:szCs w:val="21"/>
        </w:rPr>
        <w:t>, Mi</w:t>
      </w:r>
      <w:r w:rsidR="00263278">
        <w:rPr>
          <w:rFonts w:hint="eastAsia"/>
          <w:szCs w:val="21"/>
        </w:rPr>
        <w:t>cro</w:t>
      </w:r>
      <w:r w:rsidRPr="001D44BD">
        <w:rPr>
          <w:rFonts w:hint="eastAsia"/>
          <w:szCs w:val="21"/>
        </w:rPr>
        <w:t>centrifuge</w:t>
      </w:r>
    </w:p>
    <w:p w14:paraId="54EF3E3B" w14:textId="77777777" w:rsidR="0022621C" w:rsidRDefault="0022621C" w:rsidP="0022621C">
      <w:pPr>
        <w:spacing w:after="160"/>
        <w:rPr>
          <w:b/>
          <w:bCs/>
          <w:sz w:val="24"/>
          <w:szCs w:val="24"/>
        </w:rPr>
      </w:pPr>
      <w:r w:rsidRPr="006C6510">
        <w:rPr>
          <w:b/>
          <w:bCs/>
          <w:sz w:val="24"/>
          <w:szCs w:val="24"/>
        </w:rPr>
        <w:t>Procedure</w:t>
      </w:r>
    </w:p>
    <w:p w14:paraId="477B57A2" w14:textId="5FD22DDA" w:rsidR="0022621C" w:rsidRPr="00EA40F4" w:rsidRDefault="004B7A26" w:rsidP="003174D4">
      <w:pPr>
        <w:pStyle w:val="ListParagraph"/>
        <w:numPr>
          <w:ilvl w:val="0"/>
          <w:numId w:val="8"/>
        </w:numPr>
        <w:ind w:left="216" w:hanging="216"/>
        <w:rPr>
          <w:b/>
          <w:bCs/>
          <w:sz w:val="24"/>
          <w:szCs w:val="24"/>
        </w:rPr>
      </w:pPr>
      <w:r w:rsidRPr="00EA40F4">
        <w:rPr>
          <w:b/>
          <w:bCs/>
          <w:sz w:val="24"/>
          <w:szCs w:val="24"/>
        </w:rPr>
        <w:t>Denature</w:t>
      </w:r>
    </w:p>
    <w:p w14:paraId="7224ED3E" w14:textId="1A014962" w:rsidR="00F2756C" w:rsidRDefault="00D034D8" w:rsidP="00C22F02">
      <w:pPr>
        <w:spacing w:after="160"/>
        <w:ind w:left="144" w:hanging="144"/>
        <w:jc w:val="both"/>
        <w:rPr>
          <w:rFonts w:hint="eastAsia"/>
        </w:rPr>
      </w:pPr>
      <w:r w:rsidRPr="00D034D8">
        <w:rPr>
          <w:rFonts w:hint="eastAsia"/>
        </w:rPr>
        <w:t xml:space="preserve">1. </w:t>
      </w:r>
      <w:r w:rsidR="00DE0116" w:rsidRPr="00DE0116">
        <w:t xml:space="preserve">According to the number of samples (Include extra 3 for pipetting errors), prepare </w:t>
      </w:r>
      <w:r w:rsidR="00DE0116" w:rsidRPr="00DE0116">
        <w:t>an</w:t>
      </w:r>
      <w:r w:rsidR="00DE0116" w:rsidRPr="00DE0116">
        <w:t xml:space="preserve"> </w:t>
      </w:r>
      <w:r w:rsidR="00DE0116" w:rsidRPr="00621684">
        <w:t xml:space="preserve">ET SSB </w:t>
      </w:r>
      <w:r w:rsidR="00DE0116">
        <w:rPr>
          <w:rFonts w:hint="eastAsia"/>
        </w:rPr>
        <w:t>dilution</w:t>
      </w:r>
      <w:r w:rsidR="00DE0116">
        <w:rPr>
          <w:rFonts w:hint="eastAsia"/>
        </w:rPr>
        <w:t xml:space="preserve"> in a clean tube</w:t>
      </w:r>
      <w:r w:rsidR="00DE0116" w:rsidRPr="00DE0116">
        <w:t>. In the table below is calculated for a whole plate of 96 wells (Master Mix per 100 samples):</w:t>
      </w:r>
      <w:r w:rsidR="00621684" w:rsidRPr="00621684">
        <w:t xml:space="preserve"> </w:t>
      </w:r>
      <w:r w:rsidR="00DE0116">
        <w:rPr>
          <w:rFonts w:hint="eastAsia"/>
        </w:rPr>
        <w:t>d</w:t>
      </w:r>
      <w:r w:rsidR="00621684" w:rsidRPr="00621684">
        <w:t xml:space="preserve">iluted ET SSB to </w:t>
      </w:r>
      <w:r w:rsidR="00DE0116">
        <w:rPr>
          <w:rFonts w:hint="eastAsia"/>
        </w:rPr>
        <w:t>5</w:t>
      </w:r>
      <w:r w:rsidR="00621684" w:rsidRPr="00621684">
        <w:t xml:space="preserve"> ng/</w:t>
      </w:r>
      <w:r w:rsidR="006468B0" w:rsidRPr="001D44BD">
        <w:rPr>
          <w:szCs w:val="21"/>
        </w:rPr>
        <w:t>µ</w:t>
      </w:r>
      <w:r w:rsidR="006468B0" w:rsidRPr="001D44BD">
        <w:rPr>
          <w:rFonts w:hint="eastAsia"/>
          <w:szCs w:val="21"/>
        </w:rPr>
        <w:t>L</w:t>
      </w:r>
      <w:r w:rsidR="00621684" w:rsidRPr="00621684">
        <w:t xml:space="preserve"> (500</w:t>
      </w:r>
      <w:r w:rsidR="00345C19" w:rsidRPr="00345C19">
        <w:rPr>
          <w:sz w:val="24"/>
          <w:szCs w:val="24"/>
        </w:rPr>
        <w:t xml:space="preserve"> </w:t>
      </w:r>
      <w:r w:rsidR="00345C19" w:rsidRPr="001D44BD">
        <w:rPr>
          <w:szCs w:val="21"/>
        </w:rPr>
        <w:t>µg</w:t>
      </w:r>
      <w:r w:rsidR="00345C19" w:rsidRPr="00621684">
        <w:t xml:space="preserve"> </w:t>
      </w:r>
      <w:r w:rsidR="00621684" w:rsidRPr="00621684">
        <w:t>/</w:t>
      </w:r>
      <w:r w:rsidR="00345C19">
        <w:rPr>
          <w:rFonts w:hint="eastAsia"/>
        </w:rPr>
        <w:t>mL</w:t>
      </w:r>
      <w:r w:rsidR="00621684" w:rsidRPr="00621684">
        <w:t xml:space="preserve"> in the stock solution) with Tris and then add same volume of Tris</w:t>
      </w:r>
      <w:r w:rsidR="00064BB7">
        <w:rPr>
          <w:rFonts w:hint="eastAsia"/>
        </w:rPr>
        <w:t>, for exa</w:t>
      </w:r>
      <w:r w:rsidR="001D44BD">
        <w:rPr>
          <w:rFonts w:hint="eastAsia"/>
        </w:rPr>
        <w:t xml:space="preserve">mple 1 </w:t>
      </w:r>
      <w:r w:rsidR="001D44BD" w:rsidRPr="001D44BD">
        <w:rPr>
          <w:szCs w:val="21"/>
        </w:rPr>
        <w:t>µ</w:t>
      </w:r>
      <w:r w:rsidR="001D44BD" w:rsidRPr="001D44BD">
        <w:rPr>
          <w:rFonts w:hint="eastAsia"/>
          <w:szCs w:val="21"/>
        </w:rPr>
        <w:t>L</w:t>
      </w:r>
      <w:r w:rsidR="001D44BD" w:rsidRPr="006468B0">
        <w:rPr>
          <w:rFonts w:hint="eastAsia"/>
          <w:szCs w:val="21"/>
        </w:rPr>
        <w:t xml:space="preserve"> </w:t>
      </w:r>
      <w:r w:rsidR="00EA40F4" w:rsidRPr="00621684">
        <w:t xml:space="preserve">ET SSB </w:t>
      </w:r>
      <w:r w:rsidR="006468B0" w:rsidRPr="006468B0">
        <w:rPr>
          <w:rFonts w:hint="eastAsia"/>
          <w:szCs w:val="21"/>
        </w:rPr>
        <w:t>in</w:t>
      </w:r>
      <w:r w:rsidR="00DC5C5A">
        <w:rPr>
          <w:rFonts w:hint="eastAsia"/>
          <w:szCs w:val="21"/>
        </w:rPr>
        <w:t xml:space="preserve"> </w:t>
      </w:r>
      <w:r w:rsidR="00507E38">
        <w:rPr>
          <w:rFonts w:hint="eastAsia"/>
          <w:szCs w:val="21"/>
        </w:rPr>
        <w:t>100</w:t>
      </w:r>
      <w:r w:rsidR="000C7B02" w:rsidRPr="000C7B02">
        <w:rPr>
          <w:szCs w:val="21"/>
        </w:rPr>
        <w:t xml:space="preserve"> </w:t>
      </w:r>
      <w:r w:rsidR="000C7B02" w:rsidRPr="001D44BD">
        <w:rPr>
          <w:szCs w:val="21"/>
        </w:rPr>
        <w:t>µ</w:t>
      </w:r>
      <w:r w:rsidR="000C7B02" w:rsidRPr="001D44BD">
        <w:rPr>
          <w:rFonts w:hint="eastAsia"/>
          <w:szCs w:val="21"/>
        </w:rPr>
        <w:t>L</w:t>
      </w:r>
      <w:r w:rsidR="000C7B02">
        <w:rPr>
          <w:rFonts w:hint="eastAsia"/>
          <w:szCs w:val="21"/>
        </w:rPr>
        <w:t xml:space="preserve"> tris buffer</w:t>
      </w:r>
      <w:r w:rsidR="00507E38">
        <w:rPr>
          <w:rFonts w:hint="eastAsia"/>
          <w:sz w:val="24"/>
          <w:szCs w:val="24"/>
        </w:rPr>
        <w:t>.</w:t>
      </w:r>
      <w:r w:rsidR="00F2756C">
        <w:rPr>
          <w:rFonts w:hint="eastAsia"/>
        </w:rPr>
        <w:t xml:space="preserve"> </w:t>
      </w:r>
      <w:r w:rsidR="00507E38">
        <w:rPr>
          <w:rFonts w:hint="eastAsia"/>
        </w:rPr>
        <w:t>Mix them</w:t>
      </w:r>
      <w:r w:rsidR="00B462B8">
        <w:rPr>
          <w:rFonts w:hint="eastAsia"/>
        </w:rPr>
        <w:t xml:space="preserve">, </w:t>
      </w:r>
      <w:r w:rsidR="00B462B8">
        <w:t>spin them</w:t>
      </w:r>
      <w:r w:rsidR="00507E38">
        <w:rPr>
          <w:rFonts w:hint="eastAsia"/>
        </w:rPr>
        <w:t xml:space="preserve"> down </w:t>
      </w:r>
      <w:r w:rsidR="00B462B8">
        <w:rPr>
          <w:rFonts w:hint="eastAsia"/>
        </w:rPr>
        <w:t>and place on ice.</w:t>
      </w:r>
    </w:p>
    <w:tbl>
      <w:tblPr>
        <w:tblpPr w:leftFromText="180" w:rightFromText="180" w:vertAnchor="text" w:horzAnchor="margin" w:tblpY="40"/>
        <w:tblW w:w="8281" w:type="dxa"/>
        <w:tblLook w:val="04A0" w:firstRow="1" w:lastRow="0" w:firstColumn="1" w:lastColumn="0" w:noHBand="0" w:noVBand="1"/>
      </w:tblPr>
      <w:tblGrid>
        <w:gridCol w:w="1158"/>
        <w:gridCol w:w="3392"/>
        <w:gridCol w:w="1820"/>
        <w:gridCol w:w="1911"/>
      </w:tblGrid>
      <w:tr w:rsidR="00E275F5" w:rsidRPr="00F10BB2" w14:paraId="74219B10" w14:textId="77777777" w:rsidTr="00E275F5">
        <w:trPr>
          <w:trHeight w:val="189"/>
        </w:trPr>
        <w:tc>
          <w:tcPr>
            <w:tcW w:w="115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CFE7" w14:textId="704BDB48" w:rsidR="00E275F5" w:rsidRPr="00BC5B6A" w:rsidRDefault="00E275F5" w:rsidP="00E275F5">
            <w:pPr>
              <w:jc w:val="center"/>
              <w:rPr>
                <w:rFonts w:hint="eastAsia"/>
                <w:b/>
                <w:bCs/>
                <w:color w:val="FFFFFF" w:themeColor="background1"/>
                <w:sz w:val="24"/>
                <w:szCs w:val="24"/>
                <w:highlight w:val="red"/>
              </w:rPr>
            </w:pPr>
            <w:r w:rsidRPr="00BC5B6A">
              <w:rPr>
                <w:rFonts w:hint="eastAsia"/>
                <w:b/>
                <w:bCs/>
                <w:color w:val="FFFFFF" w:themeColor="background1"/>
                <w:sz w:val="24"/>
                <w:szCs w:val="24"/>
                <w:highlight w:val="red"/>
              </w:rPr>
              <w:t>CAUTION</w:t>
            </w:r>
          </w:p>
          <w:p w14:paraId="2F6C7F35" w14:textId="3434B28D" w:rsidR="00E275F5" w:rsidRPr="00F10BB2" w:rsidRDefault="00E275F5" w:rsidP="00E275F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B94CE5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highlight w:val="yellow"/>
              </w:rPr>
              <w:t>On ice</w:t>
            </w:r>
          </w:p>
        </w:tc>
        <w:tc>
          <w:tcPr>
            <w:tcW w:w="3392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  <w:right w:val="single" w:sz="8" w:space="0" w:color="7BA0CD"/>
            </w:tcBorders>
            <w:shd w:val="clear" w:color="000000" w:fill="D6DCE4"/>
            <w:vAlign w:val="center"/>
            <w:hideMark/>
          </w:tcPr>
          <w:p w14:paraId="7058F176" w14:textId="77777777" w:rsidR="00E275F5" w:rsidRPr="00AF747D" w:rsidRDefault="00E275F5" w:rsidP="00B30AC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AF74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Reagent</w:t>
            </w:r>
          </w:p>
        </w:tc>
        <w:tc>
          <w:tcPr>
            <w:tcW w:w="1820" w:type="dxa"/>
            <w:tcBorders>
              <w:top w:val="single" w:sz="8" w:space="0" w:color="7BA0CD"/>
              <w:left w:val="nil"/>
              <w:bottom w:val="single" w:sz="8" w:space="0" w:color="7BA0CD"/>
              <w:right w:val="single" w:sz="8" w:space="0" w:color="7BA0CD"/>
            </w:tcBorders>
            <w:shd w:val="clear" w:color="000000" w:fill="D6DCE4"/>
            <w:vAlign w:val="center"/>
            <w:hideMark/>
          </w:tcPr>
          <w:p w14:paraId="1F343A93" w14:textId="1438FB4F" w:rsidR="00E275F5" w:rsidRPr="00AF747D" w:rsidRDefault="00E275F5" w:rsidP="00B30AC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AF74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Per 1 sample µL</w:t>
            </w:r>
          </w:p>
        </w:tc>
        <w:tc>
          <w:tcPr>
            <w:tcW w:w="1911" w:type="dxa"/>
            <w:tcBorders>
              <w:top w:val="single" w:sz="8" w:space="0" w:color="7BA0CD"/>
              <w:left w:val="nil"/>
              <w:bottom w:val="single" w:sz="8" w:space="0" w:color="7BA0CD"/>
              <w:right w:val="single" w:sz="8" w:space="0" w:color="7BA0CD"/>
            </w:tcBorders>
            <w:shd w:val="clear" w:color="000000" w:fill="D6DCE4"/>
            <w:vAlign w:val="center"/>
            <w:hideMark/>
          </w:tcPr>
          <w:p w14:paraId="31B7D2E0" w14:textId="58234B73" w:rsidR="00E275F5" w:rsidRPr="00AF747D" w:rsidRDefault="00E275F5" w:rsidP="00B30AC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AF74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 xml:space="preserve">Per </w:t>
            </w:r>
            <w:r>
              <w:rPr>
                <w:rFonts w:ascii="Calibri" w:hAnsi="Calibri" w:cs="Calibri" w:hint="eastAsia"/>
                <w:b/>
                <w:bCs/>
                <w:color w:val="000000"/>
                <w:kern w:val="0"/>
                <w:szCs w:val="21"/>
              </w:rPr>
              <w:t>100</w:t>
            </w:r>
            <w:r w:rsidRPr="00AF74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 xml:space="preserve"> samples</w:t>
            </w:r>
            <w:r>
              <w:rPr>
                <w:rFonts w:ascii="Calibri" w:hAnsi="Calibri" w:cs="Calibri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AF74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µL</w:t>
            </w:r>
          </w:p>
        </w:tc>
      </w:tr>
      <w:tr w:rsidR="00E275F5" w:rsidRPr="00F10BB2" w14:paraId="13EA36C8" w14:textId="77777777" w:rsidTr="00A64CA1">
        <w:trPr>
          <w:trHeight w:val="189"/>
        </w:trPr>
        <w:tc>
          <w:tcPr>
            <w:tcW w:w="1158" w:type="dxa"/>
            <w:vMerge/>
            <w:tcBorders>
              <w:left w:val="nil"/>
              <w:right w:val="single" w:sz="8" w:space="0" w:color="7BA0CD"/>
            </w:tcBorders>
            <w:shd w:val="clear" w:color="auto" w:fill="auto"/>
            <w:noWrap/>
            <w:vAlign w:val="center"/>
            <w:hideMark/>
          </w:tcPr>
          <w:p w14:paraId="48469DC9" w14:textId="4D2337E6" w:rsidR="00E275F5" w:rsidRPr="00F10BB2" w:rsidRDefault="00E275F5" w:rsidP="00B30ACF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5820144A" w14:textId="77777777" w:rsidR="00E275F5" w:rsidRPr="00AF747D" w:rsidRDefault="00E275F5" w:rsidP="00B30ACF">
            <w:pPr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AF747D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Fragmented D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61B746C7" w14:textId="77777777" w:rsidR="00E275F5" w:rsidRPr="00AF747D" w:rsidRDefault="00E275F5" w:rsidP="00B30A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AF747D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4F232FB6" w14:textId="77777777" w:rsidR="00E275F5" w:rsidRPr="00AF747D" w:rsidRDefault="00E275F5" w:rsidP="00B30A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AF747D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</w:t>
            </w:r>
          </w:p>
        </w:tc>
      </w:tr>
      <w:tr w:rsidR="00E275F5" w:rsidRPr="00F10BB2" w14:paraId="0E7E620E" w14:textId="77777777" w:rsidTr="00A64CA1">
        <w:trPr>
          <w:trHeight w:val="189"/>
        </w:trPr>
        <w:tc>
          <w:tcPr>
            <w:tcW w:w="1158" w:type="dxa"/>
            <w:vMerge/>
            <w:tcBorders>
              <w:left w:val="nil"/>
              <w:right w:val="single" w:sz="8" w:space="0" w:color="7BA0CD"/>
            </w:tcBorders>
            <w:vAlign w:val="center"/>
            <w:hideMark/>
          </w:tcPr>
          <w:p w14:paraId="1B444C15" w14:textId="77777777" w:rsidR="00E275F5" w:rsidRPr="00F10BB2" w:rsidRDefault="00E275F5" w:rsidP="00B30ACF">
            <w:pPr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3392" w:type="dxa"/>
            <w:tcBorders>
              <w:top w:val="nil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262788AA" w14:textId="77777777" w:rsidR="00E275F5" w:rsidRPr="00AF747D" w:rsidRDefault="00E275F5" w:rsidP="00B30ACF">
            <w:pPr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AF747D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 xml:space="preserve">ET SSB </w:t>
            </w:r>
            <w:r w:rsidRPr="00AF747D">
              <w:rPr>
                <w:rFonts w:ascii="Calibri" w:hAnsi="Calibri" w:cs="Calibri"/>
                <w:color w:val="000000"/>
                <w:kern w:val="0"/>
                <w:szCs w:val="21"/>
              </w:rPr>
              <w:t>dilution</w:t>
            </w:r>
            <w:r w:rsidRPr="00AF747D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 xml:space="preserve"> (10 ng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55B29CBA" w14:textId="77777777" w:rsidR="00E275F5" w:rsidRPr="00AF747D" w:rsidRDefault="00E275F5" w:rsidP="00B30ACF">
            <w:pPr>
              <w:jc w:val="center"/>
              <w:rPr>
                <w:rFonts w:ascii="Calibri" w:hAnsi="Calibri" w:cs="Calibri" w:hint="eastAsia"/>
                <w:color w:val="000000"/>
                <w:kern w:val="0"/>
                <w:szCs w:val="21"/>
              </w:rPr>
            </w:pPr>
            <w:r w:rsidRPr="00AF747D">
              <w:rPr>
                <w:rFonts w:ascii="Calibri" w:hAnsi="Calibri" w:cs="Calibri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40336389" w14:textId="77777777" w:rsidR="00E275F5" w:rsidRPr="00AF747D" w:rsidRDefault="00E275F5" w:rsidP="00B30A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AF747D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100</w:t>
            </w:r>
          </w:p>
        </w:tc>
      </w:tr>
      <w:tr w:rsidR="00E275F5" w:rsidRPr="00F10BB2" w14:paraId="09C93B62" w14:textId="77777777" w:rsidTr="00A64CA1">
        <w:trPr>
          <w:trHeight w:val="378"/>
        </w:trPr>
        <w:tc>
          <w:tcPr>
            <w:tcW w:w="115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5A0D" w14:textId="77777777" w:rsidR="00E275F5" w:rsidRPr="00F10BB2" w:rsidRDefault="00E275F5" w:rsidP="00B30AC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92" w:type="dxa"/>
            <w:tcBorders>
              <w:top w:val="nil"/>
              <w:left w:val="single" w:sz="8" w:space="0" w:color="7BA0CD"/>
              <w:bottom w:val="single" w:sz="8" w:space="0" w:color="7BA0CD"/>
              <w:right w:val="single" w:sz="8" w:space="0" w:color="7BA0CD"/>
            </w:tcBorders>
            <w:shd w:val="clear" w:color="auto" w:fill="auto"/>
            <w:noWrap/>
            <w:vAlign w:val="center"/>
            <w:hideMark/>
          </w:tcPr>
          <w:p w14:paraId="6D7F6994" w14:textId="77777777" w:rsidR="00E275F5" w:rsidRPr="00AF747D" w:rsidRDefault="00E275F5" w:rsidP="00B30ACF">
            <w:pPr>
              <w:rPr>
                <w:rFonts w:ascii="Calibri" w:eastAsia="Times New Roman" w:hAnsi="Calibri" w:cs="Calibri"/>
                <w:b/>
                <w:color w:val="000000"/>
                <w:kern w:val="0"/>
                <w:szCs w:val="21"/>
              </w:rPr>
            </w:pPr>
            <w:r w:rsidRPr="00AF747D">
              <w:rPr>
                <w:rFonts w:ascii="Calibri" w:eastAsia="Times New Roman" w:hAnsi="Calibri" w:cs="Calibri"/>
                <w:b/>
                <w:color w:val="000000"/>
                <w:kern w:val="0"/>
                <w:szCs w:val="21"/>
              </w:rPr>
              <w:t>Total denaturation reaction volum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4C025032" w14:textId="77777777" w:rsidR="00E275F5" w:rsidRPr="00AF747D" w:rsidRDefault="00E275F5" w:rsidP="00B30A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AF74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0FCB6AB4" w14:textId="77777777" w:rsidR="00E275F5" w:rsidRPr="00AF747D" w:rsidRDefault="00E275F5" w:rsidP="00B30AC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AF74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 </w:t>
            </w:r>
          </w:p>
        </w:tc>
      </w:tr>
    </w:tbl>
    <w:p w14:paraId="42F7BF5D" w14:textId="77777777" w:rsidR="00621684" w:rsidRDefault="00621684" w:rsidP="00D034D8"/>
    <w:p w14:paraId="7BADC808" w14:textId="778CEE61" w:rsidR="00621684" w:rsidRDefault="00BC5B6A" w:rsidP="00D034D8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D5A313B" wp14:editId="345462B7">
                <wp:simplePos x="0" y="0"/>
                <wp:positionH relativeFrom="margin">
                  <wp:posOffset>-201205</wp:posOffset>
                </wp:positionH>
                <wp:positionV relativeFrom="paragraph">
                  <wp:posOffset>109855</wp:posOffset>
                </wp:positionV>
                <wp:extent cx="232395" cy="204854"/>
                <wp:effectExtent l="0" t="0" r="0" b="5080"/>
                <wp:wrapNone/>
                <wp:docPr id="460093077" name="Graphic 17" descr="Warning with solid fill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395" cy="204854"/>
                        </a:xfrm>
                        <a:custGeom>
                          <a:avLst/>
                          <a:gdLst>
                            <a:gd name="connsiteX0" fmla="*/ 230987 w 232395"/>
                            <a:gd name="connsiteY0" fmla="*/ 188687 h 204854"/>
                            <a:gd name="connsiteX1" fmla="*/ 125629 w 232395"/>
                            <a:gd name="connsiteY1" fmla="*/ 5457 h 204854"/>
                            <a:gd name="connsiteX2" fmla="*/ 107036 w 232395"/>
                            <a:gd name="connsiteY2" fmla="*/ 5457 h 204854"/>
                            <a:gd name="connsiteX3" fmla="*/ 1409 w 232395"/>
                            <a:gd name="connsiteY3" fmla="*/ 188687 h 204854"/>
                            <a:gd name="connsiteX4" fmla="*/ 10840 w 232395"/>
                            <a:gd name="connsiteY4" fmla="*/ 204855 h 204854"/>
                            <a:gd name="connsiteX5" fmla="*/ 116198 w 232395"/>
                            <a:gd name="connsiteY5" fmla="*/ 204855 h 204854"/>
                            <a:gd name="connsiteX6" fmla="*/ 221556 w 232395"/>
                            <a:gd name="connsiteY6" fmla="*/ 204855 h 204854"/>
                            <a:gd name="connsiteX7" fmla="*/ 230987 w 232395"/>
                            <a:gd name="connsiteY7" fmla="*/ 188687 h 204854"/>
                            <a:gd name="connsiteX8" fmla="*/ 108114 w 232395"/>
                            <a:gd name="connsiteY8" fmla="*/ 48570 h 204854"/>
                            <a:gd name="connsiteX9" fmla="*/ 124282 w 232395"/>
                            <a:gd name="connsiteY9" fmla="*/ 48570 h 204854"/>
                            <a:gd name="connsiteX10" fmla="*/ 124282 w 232395"/>
                            <a:gd name="connsiteY10" fmla="*/ 142880 h 204854"/>
                            <a:gd name="connsiteX11" fmla="*/ 108114 w 232395"/>
                            <a:gd name="connsiteY11" fmla="*/ 142880 h 204854"/>
                            <a:gd name="connsiteX12" fmla="*/ 108114 w 232395"/>
                            <a:gd name="connsiteY12" fmla="*/ 48570 h 204854"/>
                            <a:gd name="connsiteX13" fmla="*/ 116198 w 232395"/>
                            <a:gd name="connsiteY13" fmla="*/ 180604 h 204854"/>
                            <a:gd name="connsiteX14" fmla="*/ 102725 w 232395"/>
                            <a:gd name="connsiteY14" fmla="*/ 167131 h 204854"/>
                            <a:gd name="connsiteX15" fmla="*/ 116198 w 232395"/>
                            <a:gd name="connsiteY15" fmla="*/ 153658 h 204854"/>
                            <a:gd name="connsiteX16" fmla="*/ 129671 w 232395"/>
                            <a:gd name="connsiteY16" fmla="*/ 167131 h 204854"/>
                            <a:gd name="connsiteX17" fmla="*/ 116198 w 232395"/>
                            <a:gd name="connsiteY17" fmla="*/ 180604 h 204854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  <a:cxn ang="0">
                              <a:pos x="connsiteX13" y="connsiteY13"/>
                            </a:cxn>
                            <a:cxn ang="0">
                              <a:pos x="connsiteX14" y="connsiteY14"/>
                            </a:cxn>
                            <a:cxn ang="0">
                              <a:pos x="connsiteX15" y="connsiteY15"/>
                            </a:cxn>
                            <a:cxn ang="0">
                              <a:pos x="connsiteX16" y="connsiteY16"/>
                            </a:cxn>
                            <a:cxn ang="0">
                              <a:pos x="connsiteX17" y="connsiteY17"/>
                            </a:cxn>
                          </a:cxnLst>
                          <a:rect l="l" t="t" r="r" b="b"/>
                          <a:pathLst>
                            <a:path w="232395" h="204854">
                              <a:moveTo>
                                <a:pt x="230987" y="188687"/>
                              </a:moveTo>
                              <a:lnTo>
                                <a:pt x="125629" y="5457"/>
                              </a:lnTo>
                              <a:cubicBezTo>
                                <a:pt x="121587" y="-1819"/>
                                <a:pt x="111078" y="-1819"/>
                                <a:pt x="107036" y="5457"/>
                              </a:cubicBezTo>
                              <a:lnTo>
                                <a:pt x="1409" y="188687"/>
                              </a:lnTo>
                              <a:cubicBezTo>
                                <a:pt x="-2633" y="195963"/>
                                <a:pt x="2487" y="204855"/>
                                <a:pt x="10840" y="204855"/>
                              </a:cubicBezTo>
                              <a:lnTo>
                                <a:pt x="116198" y="204855"/>
                              </a:lnTo>
                              <a:lnTo>
                                <a:pt x="221556" y="204855"/>
                              </a:lnTo>
                              <a:cubicBezTo>
                                <a:pt x="229909" y="204855"/>
                                <a:pt x="235028" y="195963"/>
                                <a:pt x="230987" y="188687"/>
                              </a:cubicBezTo>
                              <a:close/>
                              <a:moveTo>
                                <a:pt x="108114" y="48570"/>
                              </a:moveTo>
                              <a:lnTo>
                                <a:pt x="124282" y="48570"/>
                              </a:lnTo>
                              <a:lnTo>
                                <a:pt x="124282" y="142880"/>
                              </a:lnTo>
                              <a:lnTo>
                                <a:pt x="108114" y="142880"/>
                              </a:lnTo>
                              <a:lnTo>
                                <a:pt x="108114" y="48570"/>
                              </a:lnTo>
                              <a:close/>
                              <a:moveTo>
                                <a:pt x="116198" y="180604"/>
                              </a:moveTo>
                              <a:cubicBezTo>
                                <a:pt x="108653" y="180604"/>
                                <a:pt x="102725" y="174676"/>
                                <a:pt x="102725" y="167131"/>
                              </a:cubicBezTo>
                              <a:cubicBezTo>
                                <a:pt x="102725" y="159586"/>
                                <a:pt x="108653" y="153658"/>
                                <a:pt x="116198" y="153658"/>
                              </a:cubicBezTo>
                              <a:cubicBezTo>
                                <a:pt x="123743" y="153658"/>
                                <a:pt x="129671" y="159586"/>
                                <a:pt x="129671" y="167131"/>
                              </a:cubicBezTo>
                              <a:cubicBezTo>
                                <a:pt x="129671" y="174676"/>
                                <a:pt x="123743" y="180604"/>
                                <a:pt x="116198" y="180604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FF9900"/>
                        </a:solidFill>
                        <a:ln w="2679" cap="flat">
                          <a:noFill/>
                          <a:prstDash val="solid"/>
                          <a:miter/>
                        </a:ln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6D5D03" id="Graphic 17" o:spid="_x0000_s1026" alt="Warning with solid fill" style="position:absolute;margin-left:-15.85pt;margin-top:8.65pt;width:18.3pt;height:16.1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coordsize="232395,2048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" path="m230987,188687l125629,5457v-4042,-7276,-14551,-7276,-18593,l1409,188687v-4042,7276,1078,16168,9431,16168l116198,204855r105358,c229909,204855,235028,195963,230987,188687xm108114,48570r16168,l124282,142880r-16168,l108114,48570xm116198,180604v-7545,,-13473,-5928,-13473,-13473c102725,159586,108653,153658,116198,153658v7545,,13473,5928,13473,13473c129671,174676,123743,180604,116198,180604xe" fillcolor="#f90" stroked="f" strokeweight=".07442mm">
                <v:stroke joinstyle="miter"/>
                <v:path arrowok="t" o:connecttype="custom" o:connectlocs="230987,188687;125629,5457;107036,5457;1409,188687;10840,204855;116198,204855;221556,204855;230987,188687;108114,48570;124282,48570;124282,142880;108114,142880;108114,48570;116198,180604;102725,167131;116198,153658;129671,167131;116198,180604" o:connectangles="0,0,0,0,0,0,0,0,0,0,0,0,0,0,0,0,0,0"/>
                <w10:wrap anchorx="margin"/>
              </v:shape>
            </w:pict>
          </mc:Fallback>
        </mc:AlternateContent>
      </w:r>
    </w:p>
    <w:p w14:paraId="133C504D" w14:textId="06434978" w:rsidR="00B462B8" w:rsidRDefault="00B462B8" w:rsidP="00DE0116"/>
    <w:p w14:paraId="5CAA2EDB" w14:textId="64ADB887" w:rsidR="00B462B8" w:rsidRDefault="00B462B8" w:rsidP="00DE0116"/>
    <w:p w14:paraId="2D5A80E5" w14:textId="77777777" w:rsidR="00C22F02" w:rsidRDefault="00C22F02" w:rsidP="00DE0116"/>
    <w:p w14:paraId="563A0338" w14:textId="54474978" w:rsidR="00DE0116" w:rsidRPr="00DE0116" w:rsidRDefault="00737CC4" w:rsidP="00DE0116">
      <w:pPr>
        <w:rPr>
          <w:rFonts w:ascii="Calibri" w:eastAsia="Times New Roman" w:hAnsi="Calibri" w:cs="Calibri"/>
          <w:color w:val="000000"/>
          <w:kern w:val="0"/>
          <w:szCs w:val="21"/>
        </w:rPr>
      </w:pPr>
      <w:r>
        <w:rPr>
          <w:rFonts w:hint="eastAsia"/>
        </w:rPr>
        <w:t>2</w:t>
      </w:r>
      <w:r w:rsidR="00064BB7" w:rsidRPr="00DE0116">
        <w:rPr>
          <w:rFonts w:hint="eastAsia"/>
          <w:szCs w:val="21"/>
        </w:rPr>
        <w:t>.</w:t>
      </w:r>
      <w:r w:rsidR="00DE0116" w:rsidRPr="00DE0116">
        <w:rPr>
          <w:szCs w:val="21"/>
        </w:rPr>
        <w:t xml:space="preserve"> </w:t>
      </w:r>
      <w:r w:rsidR="00DE0116" w:rsidRPr="00DE0116">
        <w:rPr>
          <w:szCs w:val="21"/>
        </w:rPr>
        <w:t xml:space="preserve">Add 20 </w:t>
      </w:r>
      <w:r w:rsidR="00B462B8" w:rsidRPr="001D44BD">
        <w:rPr>
          <w:szCs w:val="21"/>
        </w:rPr>
        <w:t>µ</w:t>
      </w:r>
      <w:r w:rsidR="00B462B8" w:rsidRPr="001D44BD">
        <w:rPr>
          <w:rFonts w:hint="eastAsia"/>
          <w:szCs w:val="21"/>
        </w:rPr>
        <w:t>L</w:t>
      </w:r>
      <w:r w:rsidR="00DE0116" w:rsidRPr="00DE0116">
        <w:rPr>
          <w:szCs w:val="21"/>
        </w:rPr>
        <w:t xml:space="preserve"> of </w:t>
      </w:r>
      <w:r w:rsidR="00B462B8">
        <w:rPr>
          <w:rFonts w:ascii="Calibri" w:hAnsi="Calibri" w:cs="Calibri" w:hint="eastAsia"/>
          <w:color w:val="000000"/>
          <w:kern w:val="0"/>
          <w:szCs w:val="21"/>
        </w:rPr>
        <w:t>f</w:t>
      </w:r>
      <w:r w:rsidR="00DE0116" w:rsidRPr="00DE0116">
        <w:rPr>
          <w:rFonts w:ascii="Calibri" w:eastAsia="Times New Roman" w:hAnsi="Calibri" w:cs="Calibri"/>
          <w:color w:val="000000"/>
          <w:kern w:val="0"/>
          <w:szCs w:val="21"/>
        </w:rPr>
        <w:t>ragmented DNA to each well</w:t>
      </w:r>
      <w:r w:rsidR="00C22F02">
        <w:rPr>
          <w:rFonts w:ascii="SimSun" w:eastAsia="SimSun" w:hAnsi="SimSun" w:cs="SimSun" w:hint="eastAsia"/>
          <w:color w:val="000000"/>
          <w:kern w:val="0"/>
          <w:szCs w:val="21"/>
        </w:rPr>
        <w:t>.</w:t>
      </w:r>
    </w:p>
    <w:p w14:paraId="0A9A6333" w14:textId="4E4D54AA" w:rsidR="00DE0116" w:rsidRPr="00DE0116" w:rsidRDefault="00737CC4" w:rsidP="00DE0116">
      <w:pPr>
        <w:rPr>
          <w:szCs w:val="21"/>
        </w:rPr>
      </w:pPr>
      <w:r>
        <w:rPr>
          <w:rFonts w:ascii="Calibri" w:hAnsi="Calibri" w:cs="Calibri" w:hint="eastAsia"/>
          <w:color w:val="000000"/>
          <w:kern w:val="0"/>
          <w:szCs w:val="21"/>
        </w:rPr>
        <w:t>3</w:t>
      </w:r>
      <w:r w:rsidR="00B462B8">
        <w:rPr>
          <w:rFonts w:ascii="Calibri" w:hAnsi="Calibri" w:cs="Calibri" w:hint="eastAsia"/>
          <w:color w:val="000000"/>
          <w:kern w:val="0"/>
          <w:szCs w:val="21"/>
        </w:rPr>
        <w:t xml:space="preserve">. </w:t>
      </w:r>
      <w:r w:rsidR="00DE0116" w:rsidRPr="00DE0116">
        <w:rPr>
          <w:rFonts w:ascii="Calibri" w:eastAsia="Times New Roman" w:hAnsi="Calibri" w:cs="Calibri"/>
          <w:color w:val="000000"/>
          <w:kern w:val="0"/>
          <w:szCs w:val="21"/>
        </w:rPr>
        <w:t xml:space="preserve">Add 2 </w:t>
      </w:r>
      <w:r w:rsidR="00B462B8" w:rsidRPr="001D44BD">
        <w:rPr>
          <w:szCs w:val="21"/>
        </w:rPr>
        <w:t>µ</w:t>
      </w:r>
      <w:r w:rsidR="00B462B8" w:rsidRPr="001D44BD">
        <w:rPr>
          <w:rFonts w:hint="eastAsia"/>
          <w:szCs w:val="21"/>
        </w:rPr>
        <w:t>L</w:t>
      </w:r>
      <w:r w:rsidR="00DE0116" w:rsidRPr="00DE0116">
        <w:rPr>
          <w:rFonts w:ascii="Calibri" w:eastAsia="Times New Roman" w:hAnsi="Calibri" w:cs="Calibri"/>
          <w:color w:val="000000"/>
          <w:kern w:val="0"/>
          <w:szCs w:val="21"/>
        </w:rPr>
        <w:t xml:space="preserve"> </w:t>
      </w:r>
      <w:r w:rsidR="00DE0116" w:rsidRPr="00DE0116">
        <w:rPr>
          <w:szCs w:val="21"/>
        </w:rPr>
        <w:t>ET SSB solution, pipette several times and spin down.</w:t>
      </w:r>
    </w:p>
    <w:p w14:paraId="5FDC458F" w14:textId="042B27A2" w:rsidR="00DE0116" w:rsidRPr="00DE0116" w:rsidRDefault="00737CC4" w:rsidP="00DE0116">
      <w:pPr>
        <w:rPr>
          <w:szCs w:val="21"/>
        </w:rPr>
      </w:pPr>
      <w:r>
        <w:rPr>
          <w:rFonts w:ascii="Calibri" w:hAnsi="Calibri" w:cs="Calibri" w:hint="eastAsia"/>
          <w:color w:val="000000"/>
          <w:kern w:val="0"/>
          <w:szCs w:val="21"/>
        </w:rPr>
        <w:t>4</w:t>
      </w:r>
      <w:r w:rsidR="00B462B8">
        <w:rPr>
          <w:rFonts w:ascii="Calibri" w:hAnsi="Calibri" w:cs="Calibri" w:hint="eastAsia"/>
          <w:color w:val="000000"/>
          <w:kern w:val="0"/>
          <w:szCs w:val="21"/>
        </w:rPr>
        <w:t>.</w:t>
      </w:r>
      <w:r w:rsidR="00C22F02">
        <w:rPr>
          <w:rFonts w:ascii="Calibri" w:hAnsi="Calibri" w:cs="Calibri" w:hint="eastAsia"/>
          <w:color w:val="000000"/>
          <w:kern w:val="0"/>
          <w:szCs w:val="21"/>
        </w:rPr>
        <w:t xml:space="preserve"> </w:t>
      </w:r>
      <w:r w:rsidR="00DE0116" w:rsidRPr="00DE0116">
        <w:rPr>
          <w:rFonts w:ascii="Calibri" w:eastAsia="Times New Roman" w:hAnsi="Calibri" w:cs="Calibri"/>
          <w:color w:val="000000"/>
          <w:kern w:val="0"/>
          <w:szCs w:val="21"/>
        </w:rPr>
        <w:t xml:space="preserve">Transfer to </w:t>
      </w:r>
      <w:proofErr w:type="spellStart"/>
      <w:r w:rsidR="00DE0116" w:rsidRPr="00DE0116">
        <w:rPr>
          <w:szCs w:val="21"/>
        </w:rPr>
        <w:t>ThermoCycle</w:t>
      </w:r>
      <w:proofErr w:type="spellEnd"/>
      <w:r w:rsidR="00DE0116" w:rsidRPr="00DE0116">
        <w:rPr>
          <w:szCs w:val="21"/>
        </w:rPr>
        <w:t xml:space="preserve"> and denature for 3 min at </w:t>
      </w:r>
      <w:r w:rsidR="00DE0116" w:rsidRPr="00DE0116">
        <w:rPr>
          <w:rFonts w:hint="eastAsia"/>
          <w:szCs w:val="21"/>
        </w:rPr>
        <w:t>95</w:t>
      </w:r>
      <w:r w:rsidR="00C22F02" w:rsidRPr="00D034D8">
        <w:t>°C</w:t>
      </w:r>
      <w:r w:rsidR="00231436">
        <w:rPr>
          <w:rFonts w:hint="eastAsia"/>
        </w:rPr>
        <w:t>.</w:t>
      </w:r>
      <w:r w:rsidR="00DE0116" w:rsidRPr="00DE0116">
        <w:rPr>
          <w:szCs w:val="21"/>
        </w:rPr>
        <w:t xml:space="preserve"> </w:t>
      </w:r>
    </w:p>
    <w:p w14:paraId="287E6E99" w14:textId="069C2E53" w:rsidR="00621684" w:rsidRDefault="00737CC4" w:rsidP="00D034D8">
      <w:pPr>
        <w:rPr>
          <w:rFonts w:hint="eastAsia"/>
        </w:rPr>
      </w:pPr>
      <w:r>
        <w:rPr>
          <w:rFonts w:hint="eastAsia"/>
        </w:rPr>
        <w:t>5</w:t>
      </w:r>
      <w:r w:rsidR="00531827">
        <w:rPr>
          <w:rFonts w:hint="eastAsia"/>
        </w:rPr>
        <w:t>. C</w:t>
      </w:r>
      <w:r w:rsidR="00531827" w:rsidRPr="00531827">
        <w:rPr>
          <w:rFonts w:hint="eastAsia"/>
        </w:rPr>
        <w:t>ool</w:t>
      </w:r>
      <w:r w:rsidR="00DD0671">
        <w:rPr>
          <w:rFonts w:hint="eastAsia"/>
        </w:rPr>
        <w:t>ing</w:t>
      </w:r>
      <w:r w:rsidR="00531827" w:rsidRPr="00531827">
        <w:rPr>
          <w:rFonts w:hint="eastAsia"/>
        </w:rPr>
        <w:t xml:space="preserve"> down on ice immediately </w:t>
      </w:r>
      <w:r w:rsidR="00531827">
        <w:rPr>
          <w:rFonts w:hint="eastAsia"/>
        </w:rPr>
        <w:t xml:space="preserve">after heating and </w:t>
      </w:r>
      <w:r>
        <w:rPr>
          <w:rFonts w:hint="eastAsia"/>
        </w:rPr>
        <w:t xml:space="preserve">set on ice </w:t>
      </w:r>
      <w:r w:rsidR="00531827" w:rsidRPr="00531827">
        <w:rPr>
          <w:rFonts w:hint="eastAsia"/>
        </w:rPr>
        <w:t>for at least 5 min</w:t>
      </w:r>
      <w:r w:rsidR="00231436">
        <w:rPr>
          <w:rFonts w:hint="eastAsia"/>
        </w:rPr>
        <w:t>.</w:t>
      </w:r>
    </w:p>
    <w:p w14:paraId="7649C1A5" w14:textId="77777777" w:rsidR="00621684" w:rsidRDefault="00621684" w:rsidP="00D034D8"/>
    <w:p w14:paraId="11A1BF53" w14:textId="20BD271B" w:rsidR="00D034D8" w:rsidRDefault="00D034D8" w:rsidP="003174D4">
      <w:pPr>
        <w:pStyle w:val="ListParagraph"/>
        <w:numPr>
          <w:ilvl w:val="0"/>
          <w:numId w:val="8"/>
        </w:numPr>
        <w:ind w:left="216" w:hanging="216"/>
        <w:jc w:val="both"/>
        <w:rPr>
          <w:b/>
          <w:bCs/>
          <w:sz w:val="24"/>
          <w:szCs w:val="24"/>
        </w:rPr>
      </w:pPr>
      <w:r w:rsidRPr="00EA40F4">
        <w:rPr>
          <w:rFonts w:hint="eastAsia"/>
          <w:b/>
          <w:bCs/>
          <w:sz w:val="24"/>
          <w:szCs w:val="24"/>
        </w:rPr>
        <w:t>Ligation</w:t>
      </w:r>
    </w:p>
    <w:p w14:paraId="636695DD" w14:textId="02F80DCD" w:rsidR="00DD0671" w:rsidRPr="00DD0671" w:rsidRDefault="00DD0671" w:rsidP="00231436">
      <w:pPr>
        <w:pStyle w:val="ListParagraph"/>
        <w:ind w:left="0"/>
        <w:jc w:val="both"/>
        <w:rPr>
          <w:rFonts w:hint="eastAsia"/>
          <w:szCs w:val="21"/>
        </w:rPr>
      </w:pPr>
      <w:r w:rsidRPr="00DD0671">
        <w:rPr>
          <w:rFonts w:hint="eastAsia"/>
          <w:szCs w:val="21"/>
        </w:rPr>
        <w:t xml:space="preserve">1. </w:t>
      </w:r>
      <w:r>
        <w:rPr>
          <w:rFonts w:hint="eastAsia"/>
          <w:szCs w:val="21"/>
        </w:rPr>
        <w:t xml:space="preserve">Spin </w:t>
      </w:r>
      <w:r>
        <w:rPr>
          <w:szCs w:val="21"/>
        </w:rPr>
        <w:t>down</w:t>
      </w:r>
      <w:r>
        <w:rPr>
          <w:rFonts w:hint="eastAsia"/>
          <w:szCs w:val="21"/>
        </w:rPr>
        <w:t xml:space="preserve"> the heat denatured sample </w:t>
      </w:r>
      <w:r w:rsidR="00263278">
        <w:rPr>
          <w:rFonts w:hint="eastAsia"/>
          <w:szCs w:val="21"/>
        </w:rPr>
        <w:t>with a microcentrifuge.</w:t>
      </w:r>
    </w:p>
    <w:p w14:paraId="1B4B900B" w14:textId="36094122" w:rsidR="00DD0671" w:rsidRPr="00F26699" w:rsidRDefault="00F51A4C" w:rsidP="00231436">
      <w:pPr>
        <w:jc w:val="both"/>
        <w:rPr>
          <w:rFonts w:ascii="Calibri" w:hAnsi="Calibri" w:cs="Calibri" w:hint="eastAsia"/>
          <w:color w:val="000000"/>
          <w:kern w:val="0"/>
          <w:sz w:val="22"/>
        </w:rPr>
      </w:pPr>
      <w:r>
        <w:rPr>
          <w:rFonts w:ascii="Calibri" w:hAnsi="Calibri" w:cs="Calibri" w:hint="eastAsia"/>
          <w:color w:val="000000"/>
          <w:kern w:val="0"/>
          <w:sz w:val="22"/>
        </w:rPr>
        <w:t>2</w:t>
      </w:r>
      <w:r w:rsidR="00DD0671" w:rsidRPr="00DD0671">
        <w:rPr>
          <w:rFonts w:ascii="Calibri" w:eastAsia="Times New Roman" w:hAnsi="Calibri" w:cs="Calibri"/>
          <w:color w:val="000000"/>
          <w:kern w:val="0"/>
          <w:sz w:val="22"/>
        </w:rPr>
        <w:t xml:space="preserve">. </w:t>
      </w:r>
      <w:r w:rsidR="00263278" w:rsidRPr="00263278">
        <w:rPr>
          <w:rFonts w:ascii="Calibri" w:eastAsia="Times New Roman" w:hAnsi="Calibri" w:cs="Calibri"/>
          <w:color w:val="000000"/>
          <w:kern w:val="0"/>
          <w:sz w:val="22"/>
        </w:rPr>
        <w:t>According to the number of samples (Include extra 3 for pipetting errors), prepare a Master Mix containing per sample. In the table below is calculated for a whole plate of 96 wells (Master Mix per 100 samples)</w:t>
      </w:r>
      <w:r w:rsidR="00DD0671" w:rsidRPr="00DD0671">
        <w:rPr>
          <w:rFonts w:ascii="Calibri" w:eastAsia="Times New Roman" w:hAnsi="Calibri" w:cs="Calibri"/>
          <w:color w:val="000000"/>
          <w:kern w:val="0"/>
          <w:sz w:val="22"/>
        </w:rPr>
        <w:t>. Mix them, spin them down and place on ice.</w:t>
      </w:r>
      <w:r w:rsidR="00F26699">
        <w:rPr>
          <w:rFonts w:ascii="Calibri" w:hAnsi="Calibri" w:cs="Calibri" w:hint="eastAsia"/>
          <w:color w:val="000000"/>
          <w:kern w:val="0"/>
          <w:sz w:val="22"/>
        </w:rPr>
        <w:t xml:space="preserve"> </w:t>
      </w:r>
    </w:p>
    <w:p w14:paraId="4F431867" w14:textId="30A9C9AB" w:rsidR="00F26699" w:rsidRDefault="00F26699" w:rsidP="00231436">
      <w:pPr>
        <w:jc w:val="both"/>
      </w:pPr>
      <w:r w:rsidRPr="00231436">
        <w:rPr>
          <w:b/>
          <w:bCs/>
          <w:color w:val="FFFFFF" w:themeColor="background1"/>
          <w:highlight w:val="red"/>
        </w:rPr>
        <w:t>CRITICAL STEP</w:t>
      </w:r>
      <w:r w:rsidRPr="00231436">
        <w:rPr>
          <w:rFonts w:hint="eastAsia"/>
          <w:color w:val="FFFFFF" w:themeColor="background1"/>
        </w:rPr>
        <w:t xml:space="preserve"> </w:t>
      </w:r>
      <w:r>
        <w:rPr>
          <w:rFonts w:hint="eastAsia"/>
        </w:rPr>
        <w:t>for prepare master mix:</w:t>
      </w:r>
    </w:p>
    <w:p w14:paraId="739A3510" w14:textId="0474DDC3" w:rsidR="003924BB" w:rsidRDefault="003924BB" w:rsidP="00231436">
      <w:pPr>
        <w:pStyle w:val="ListParagraph"/>
        <w:numPr>
          <w:ilvl w:val="0"/>
          <w:numId w:val="12"/>
        </w:numPr>
        <w:ind w:left="576" w:hanging="216"/>
        <w:jc w:val="both"/>
      </w:pPr>
      <w:r>
        <w:rPr>
          <w:rFonts w:hint="eastAsia"/>
        </w:rPr>
        <w:t xml:space="preserve">Make sure </w:t>
      </w:r>
      <w:r w:rsidR="00B05126">
        <w:rPr>
          <w:rFonts w:hint="eastAsia"/>
        </w:rPr>
        <w:t xml:space="preserve">the </w:t>
      </w:r>
      <w:r w:rsidR="00923F27">
        <w:rPr>
          <w:rFonts w:hint="eastAsia"/>
        </w:rPr>
        <w:t xml:space="preserve">T4 ligase buffer and PEG are </w:t>
      </w:r>
      <w:r w:rsidR="00A84D45">
        <w:rPr>
          <w:rFonts w:hint="eastAsia"/>
        </w:rPr>
        <w:t>d</w:t>
      </w:r>
      <w:r w:rsidR="00A84D45" w:rsidRPr="00A84D45">
        <w:t>issolve and mix thoroughly</w:t>
      </w:r>
      <w:r w:rsidR="00A84D45">
        <w:rPr>
          <w:rFonts w:hint="eastAsia"/>
        </w:rPr>
        <w:t>.</w:t>
      </w:r>
    </w:p>
    <w:p w14:paraId="0FE38370" w14:textId="140A2844" w:rsidR="00F26699" w:rsidRPr="006F62EF" w:rsidRDefault="00094AFA" w:rsidP="00231436">
      <w:pPr>
        <w:pStyle w:val="ListParagraph"/>
        <w:numPr>
          <w:ilvl w:val="0"/>
          <w:numId w:val="12"/>
        </w:numPr>
        <w:ind w:left="576" w:hanging="216"/>
        <w:jc w:val="both"/>
        <w:rPr>
          <w:rFonts w:ascii="Calibri" w:hAnsi="Calibri" w:cs="Calibri"/>
          <w:color w:val="000000"/>
          <w:kern w:val="0"/>
          <w:sz w:val="22"/>
          <w:u w:val="single"/>
        </w:rPr>
      </w:pPr>
      <w:r w:rsidRPr="00AF1AED">
        <w:rPr>
          <w:rFonts w:ascii="Calibri" w:hAnsi="Calibri" w:cs="Calibri"/>
          <w:b/>
          <w:bCs/>
          <w:color w:val="000000"/>
          <w:kern w:val="0"/>
          <w:sz w:val="22"/>
          <w:u w:val="single"/>
        </w:rPr>
        <w:t xml:space="preserve">Add </w:t>
      </w:r>
      <w:r w:rsidRPr="00AF1AED">
        <w:rPr>
          <w:rFonts w:ascii="Calibri" w:hAnsi="Calibri" w:cs="Calibri" w:hint="eastAsia"/>
          <w:b/>
          <w:bCs/>
          <w:color w:val="000000"/>
          <w:kern w:val="0"/>
          <w:sz w:val="22"/>
          <w:u w:val="single"/>
        </w:rPr>
        <w:t xml:space="preserve">the needed </w:t>
      </w:r>
      <w:r w:rsidRPr="00AF1AED">
        <w:rPr>
          <w:rFonts w:ascii="Calibri" w:hAnsi="Calibri" w:cs="Calibri"/>
          <w:b/>
          <w:bCs/>
          <w:color w:val="000000"/>
          <w:kern w:val="0"/>
          <w:sz w:val="22"/>
          <w:u w:val="single"/>
        </w:rPr>
        <w:t>volume</w:t>
      </w:r>
      <w:r w:rsidRPr="00AF1AED">
        <w:rPr>
          <w:rFonts w:ascii="Calibri" w:hAnsi="Calibri" w:cs="Calibri" w:hint="eastAsia"/>
          <w:b/>
          <w:bCs/>
          <w:color w:val="000000"/>
          <w:kern w:val="0"/>
          <w:sz w:val="22"/>
          <w:u w:val="single"/>
        </w:rPr>
        <w:t xml:space="preserve"> of </w:t>
      </w:r>
      <w:r w:rsidRPr="00AF1AED">
        <w:rPr>
          <w:rFonts w:ascii="Calibri" w:hAnsi="Calibri" w:cs="Calibri"/>
          <w:b/>
          <w:bCs/>
          <w:color w:val="000000"/>
          <w:kern w:val="0"/>
          <w:sz w:val="22"/>
          <w:u w:val="single"/>
        </w:rPr>
        <w:t>PEG-4000</w:t>
      </w:r>
      <w:r w:rsidR="00C126DE" w:rsidRPr="00AF1AED">
        <w:rPr>
          <w:rFonts w:ascii="Calibri" w:hAnsi="Calibri" w:cs="Calibri" w:hint="eastAsia"/>
          <w:b/>
          <w:bCs/>
          <w:color w:val="000000"/>
          <w:kern w:val="0"/>
          <w:sz w:val="22"/>
          <w:u w:val="single"/>
        </w:rPr>
        <w:t xml:space="preserve"> (</w:t>
      </w:r>
      <w:r w:rsidR="00C126DE" w:rsidRPr="00AF1AED">
        <w:rPr>
          <w:rFonts w:ascii="Calibri" w:hAnsi="Calibri" w:cs="Calibri" w:hint="eastAsia"/>
          <w:b/>
          <w:bCs/>
          <w:color w:val="FF9900"/>
          <w:kern w:val="0"/>
          <w:sz w:val="22"/>
          <w:highlight w:val="darkGray"/>
          <w:u w:val="single"/>
        </w:rPr>
        <w:t>sticky, do it slowly</w:t>
      </w:r>
      <w:r w:rsidR="00C126DE" w:rsidRPr="00AF1AED">
        <w:rPr>
          <w:rFonts w:ascii="Calibri" w:hAnsi="Calibri" w:cs="Calibri" w:hint="eastAsia"/>
          <w:b/>
          <w:bCs/>
          <w:color w:val="000000"/>
          <w:kern w:val="0"/>
          <w:sz w:val="22"/>
          <w:u w:val="single"/>
        </w:rPr>
        <w:t>)</w:t>
      </w:r>
      <w:r w:rsidRPr="00AF1AED">
        <w:rPr>
          <w:rFonts w:ascii="Calibri" w:hAnsi="Calibri" w:cs="Calibri"/>
          <w:b/>
          <w:bCs/>
          <w:color w:val="000000"/>
          <w:kern w:val="0"/>
          <w:sz w:val="22"/>
          <w:u w:val="single"/>
        </w:rPr>
        <w:t xml:space="preserve">, ligase buffer and PNK first and mix thoroughly, then add adapters and mix again, ligase should be added </w:t>
      </w:r>
      <w:r w:rsidR="00B05126">
        <w:rPr>
          <w:rFonts w:ascii="Calibri" w:hAnsi="Calibri" w:cs="Calibri" w:hint="eastAsia"/>
          <w:b/>
          <w:bCs/>
          <w:color w:val="000000"/>
          <w:kern w:val="0"/>
          <w:sz w:val="22"/>
          <w:u w:val="single"/>
        </w:rPr>
        <w:t xml:space="preserve">lastly </w:t>
      </w:r>
      <w:r w:rsidRPr="00AF1AED">
        <w:rPr>
          <w:rFonts w:ascii="Calibri" w:hAnsi="Calibri" w:cs="Calibri"/>
          <w:b/>
          <w:bCs/>
          <w:color w:val="000000"/>
          <w:kern w:val="0"/>
          <w:sz w:val="22"/>
          <w:u w:val="single"/>
        </w:rPr>
        <w:t xml:space="preserve">during cooling down the samples and mix </w:t>
      </w:r>
      <w:r w:rsidRPr="00B05126">
        <w:rPr>
          <w:rFonts w:ascii="Calibri" w:hAnsi="Calibri" w:cs="Calibri"/>
          <w:b/>
          <w:bCs/>
          <w:color w:val="000000"/>
          <w:kern w:val="0"/>
          <w:sz w:val="22"/>
          <w:u w:val="single"/>
        </w:rPr>
        <w:t>thoroughly</w:t>
      </w:r>
      <w:r w:rsidR="00E87D2E" w:rsidRPr="00B05126">
        <w:rPr>
          <w:rFonts w:ascii="Calibri" w:hAnsi="Calibri" w:cs="Calibri" w:hint="eastAsia"/>
          <w:b/>
          <w:bCs/>
          <w:color w:val="000000"/>
          <w:kern w:val="0"/>
          <w:sz w:val="22"/>
          <w:u w:val="single"/>
        </w:rPr>
        <w:t xml:space="preserve"> without </w:t>
      </w:r>
      <w:proofErr w:type="spellStart"/>
      <w:r w:rsidR="006F62EF" w:rsidRPr="00B05126">
        <w:rPr>
          <w:b/>
          <w:bCs/>
          <w:u w:val="single"/>
        </w:rPr>
        <w:t>vortexing</w:t>
      </w:r>
      <w:proofErr w:type="spellEnd"/>
      <w:r w:rsidR="006F62EF">
        <w:rPr>
          <w:rFonts w:hint="eastAsia"/>
          <w:u w:val="single"/>
        </w:rPr>
        <w:t>.</w:t>
      </w:r>
    </w:p>
    <w:p w14:paraId="3CE1B649" w14:textId="717B3EC3" w:rsidR="00DD0671" w:rsidRPr="008D4E50" w:rsidRDefault="00DD0671" w:rsidP="00231436">
      <w:pPr>
        <w:ind w:left="216" w:hanging="216"/>
        <w:jc w:val="both"/>
        <w:rPr>
          <w:rFonts w:ascii="Calibri" w:hAnsi="Calibri" w:cs="Calibri" w:hint="eastAsia"/>
          <w:color w:val="000000"/>
          <w:kern w:val="0"/>
          <w:sz w:val="22"/>
        </w:rPr>
      </w:pPr>
      <w:r w:rsidRPr="00DD0671">
        <w:rPr>
          <w:rFonts w:ascii="Calibri" w:eastAsia="Times New Roman" w:hAnsi="Calibri" w:cs="Calibri"/>
          <w:color w:val="000000"/>
          <w:kern w:val="0"/>
          <w:sz w:val="22"/>
        </w:rPr>
        <w:t xml:space="preserve">3. </w:t>
      </w:r>
      <w:r w:rsidR="009764AA" w:rsidRPr="009764AA">
        <w:rPr>
          <w:rFonts w:ascii="Calibri" w:eastAsia="Times New Roman" w:hAnsi="Calibri" w:cs="Calibri"/>
          <w:color w:val="000000"/>
          <w:kern w:val="0"/>
          <w:sz w:val="22"/>
        </w:rPr>
        <w:t xml:space="preserve">Add 28 </w:t>
      </w:r>
      <w:proofErr w:type="spellStart"/>
      <w:r w:rsidR="00424E05" w:rsidRPr="00424E05">
        <w:rPr>
          <w:rFonts w:ascii="Calibri" w:eastAsia="Times New Roman" w:hAnsi="Calibri" w:cs="Calibri"/>
          <w:color w:val="000000"/>
          <w:kern w:val="0"/>
          <w:sz w:val="22"/>
        </w:rPr>
        <w:t>μL</w:t>
      </w:r>
      <w:proofErr w:type="spellEnd"/>
      <w:r w:rsidR="009764AA" w:rsidRPr="009764AA">
        <w:rPr>
          <w:rFonts w:ascii="Calibri" w:eastAsia="Times New Roman" w:hAnsi="Calibri" w:cs="Calibri"/>
          <w:color w:val="000000"/>
          <w:kern w:val="0"/>
          <w:sz w:val="22"/>
        </w:rPr>
        <w:t xml:space="preserve"> of ligation master mix to denatured samples, mix thoroughly</w:t>
      </w:r>
      <w:r w:rsidR="008D4E50">
        <w:rPr>
          <w:rFonts w:ascii="Calibri" w:hAnsi="Calibri" w:cs="Calibri" w:hint="eastAsia"/>
          <w:color w:val="000000"/>
          <w:kern w:val="0"/>
          <w:sz w:val="22"/>
        </w:rPr>
        <w:t xml:space="preserve"> with </w:t>
      </w:r>
      <w:r w:rsidR="008D4E50">
        <w:rPr>
          <w:rFonts w:ascii="Calibri" w:hAnsi="Calibri" w:cs="Calibri"/>
          <w:color w:val="000000"/>
          <w:kern w:val="0"/>
          <w:sz w:val="22"/>
        </w:rPr>
        <w:t>pipette</w:t>
      </w:r>
      <w:r w:rsidR="009764AA" w:rsidRPr="009764AA">
        <w:rPr>
          <w:rFonts w:ascii="Calibri" w:eastAsia="Times New Roman" w:hAnsi="Calibri" w:cs="Calibri"/>
          <w:color w:val="000000"/>
          <w:kern w:val="0"/>
          <w:sz w:val="22"/>
        </w:rPr>
        <w:t>, spin briefly</w:t>
      </w:r>
      <w:r w:rsidR="008D4E50">
        <w:rPr>
          <w:rFonts w:ascii="Calibri" w:hAnsi="Calibri" w:cs="Calibri" w:hint="eastAsia"/>
          <w:color w:val="000000"/>
          <w:kern w:val="0"/>
          <w:sz w:val="22"/>
        </w:rPr>
        <w:t>.</w:t>
      </w:r>
    </w:p>
    <w:p w14:paraId="34652E93" w14:textId="77777777" w:rsidR="00231436" w:rsidRDefault="00DD0671" w:rsidP="00DD0671">
      <w:pPr>
        <w:rPr>
          <w:rFonts w:ascii="Calibri" w:hAnsi="Calibri" w:cs="Calibri"/>
          <w:color w:val="000000"/>
          <w:kern w:val="0"/>
          <w:sz w:val="22"/>
        </w:rPr>
      </w:pPr>
      <w:r w:rsidRPr="00DD0671">
        <w:rPr>
          <w:rFonts w:ascii="Calibri" w:eastAsia="Times New Roman" w:hAnsi="Calibri" w:cs="Calibri"/>
          <w:color w:val="000000"/>
          <w:kern w:val="0"/>
          <w:sz w:val="22"/>
        </w:rPr>
        <w:lastRenderedPageBreak/>
        <w:t xml:space="preserve">4. Transfer to </w:t>
      </w:r>
      <w:proofErr w:type="spellStart"/>
      <w:r w:rsidRPr="00DD0671">
        <w:rPr>
          <w:rFonts w:ascii="Calibri" w:eastAsia="Times New Roman" w:hAnsi="Calibri" w:cs="Calibri"/>
          <w:color w:val="000000"/>
          <w:kern w:val="0"/>
          <w:sz w:val="22"/>
        </w:rPr>
        <w:t>ThermoCycle</w:t>
      </w:r>
      <w:proofErr w:type="spellEnd"/>
      <w:r w:rsidRPr="00DD0671">
        <w:rPr>
          <w:rFonts w:ascii="Calibri" w:eastAsia="Times New Roman" w:hAnsi="Calibri" w:cs="Calibri"/>
          <w:color w:val="000000"/>
          <w:kern w:val="0"/>
          <w:sz w:val="22"/>
        </w:rPr>
        <w:t xml:space="preserve"> for </w:t>
      </w:r>
      <w:r w:rsidR="00073377">
        <w:rPr>
          <w:rFonts w:ascii="Calibri" w:hAnsi="Calibri" w:cs="Calibri" w:hint="eastAsia"/>
          <w:color w:val="000000"/>
          <w:kern w:val="0"/>
          <w:sz w:val="22"/>
        </w:rPr>
        <w:t>60</w:t>
      </w:r>
      <w:r w:rsidRPr="00DD0671">
        <w:rPr>
          <w:rFonts w:ascii="Calibri" w:eastAsia="Times New Roman" w:hAnsi="Calibri" w:cs="Calibri"/>
          <w:color w:val="000000"/>
          <w:kern w:val="0"/>
          <w:sz w:val="22"/>
        </w:rPr>
        <w:t xml:space="preserve"> min </w:t>
      </w:r>
      <w:r w:rsidR="00073377">
        <w:rPr>
          <w:rFonts w:ascii="Calibri" w:hAnsi="Calibri" w:cs="Calibri" w:hint="eastAsia"/>
          <w:color w:val="000000"/>
          <w:kern w:val="0"/>
          <w:sz w:val="22"/>
        </w:rPr>
        <w:t xml:space="preserve">ligation </w:t>
      </w:r>
      <w:r w:rsidRPr="00DD0671">
        <w:rPr>
          <w:rFonts w:ascii="Calibri" w:eastAsia="Times New Roman" w:hAnsi="Calibri" w:cs="Calibri"/>
          <w:color w:val="000000"/>
          <w:kern w:val="0"/>
          <w:sz w:val="22"/>
        </w:rPr>
        <w:t xml:space="preserve">at </w:t>
      </w:r>
      <w:r w:rsidR="00073377">
        <w:rPr>
          <w:rFonts w:ascii="Calibri" w:hAnsi="Calibri" w:cs="Calibri" w:hint="eastAsia"/>
          <w:color w:val="000000"/>
          <w:kern w:val="0"/>
          <w:sz w:val="22"/>
        </w:rPr>
        <w:t>37</w:t>
      </w:r>
      <w:r w:rsidRPr="00DD0671">
        <w:rPr>
          <w:rFonts w:ascii="Calibri" w:eastAsia="Times New Roman" w:hAnsi="Calibri" w:cs="Calibri"/>
          <w:color w:val="000000"/>
          <w:kern w:val="0"/>
          <w:sz w:val="22"/>
        </w:rPr>
        <w:t>°C</w:t>
      </w:r>
    </w:p>
    <w:p w14:paraId="6360D2E4" w14:textId="7CAA82B4" w:rsidR="00CD78D5" w:rsidRPr="008D4E50" w:rsidRDefault="00DD0671" w:rsidP="00DD0671">
      <w:pPr>
        <w:rPr>
          <w:rFonts w:ascii="Calibri" w:hAnsi="Calibri" w:cs="Calibri" w:hint="eastAsia"/>
          <w:color w:val="000000"/>
          <w:kern w:val="0"/>
          <w:sz w:val="22"/>
        </w:rPr>
      </w:pPr>
      <w:r w:rsidRPr="00DD0671">
        <w:rPr>
          <w:rFonts w:ascii="Calibri" w:eastAsia="Times New Roman" w:hAnsi="Calibri" w:cs="Calibri"/>
          <w:color w:val="000000"/>
          <w:kern w:val="0"/>
          <w:sz w:val="22"/>
        </w:rPr>
        <w:t xml:space="preserve"> </w:t>
      </w:r>
    </w:p>
    <w:tbl>
      <w:tblPr>
        <w:tblpPr w:leftFromText="180" w:rightFromText="180" w:vertAnchor="text" w:horzAnchor="margin" w:tblpYSpec="top"/>
        <w:tblW w:w="9003" w:type="dxa"/>
        <w:tblLook w:val="04A0" w:firstRow="1" w:lastRow="0" w:firstColumn="1" w:lastColumn="0" w:noHBand="0" w:noVBand="1"/>
      </w:tblPr>
      <w:tblGrid>
        <w:gridCol w:w="1440"/>
        <w:gridCol w:w="3808"/>
        <w:gridCol w:w="1967"/>
        <w:gridCol w:w="1788"/>
      </w:tblGrid>
      <w:tr w:rsidR="004A23CF" w:rsidRPr="00F10BB2" w14:paraId="0057A0F5" w14:textId="77777777" w:rsidTr="00737CC4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0695" w14:textId="77777777" w:rsidR="004A23CF" w:rsidRPr="00650EBB" w:rsidRDefault="004A23CF" w:rsidP="004A23C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563" w:type="dxa"/>
            <w:gridSpan w:val="3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3BA33C93" w14:textId="77777777" w:rsidR="004A23CF" w:rsidRPr="00F412A0" w:rsidRDefault="004A23CF" w:rsidP="004A23CF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sz w:val="22"/>
              </w:rPr>
            </w:pPr>
            <w:r w:rsidRPr="00F412A0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sz w:val="22"/>
                <w:highlight w:val="red"/>
              </w:rPr>
              <w:t xml:space="preserve">95 </w:t>
            </w:r>
            <w:r w:rsidRPr="00F412A0">
              <w:rPr>
                <w:rFonts w:ascii="Cambria Math" w:eastAsia="Times New Roman" w:hAnsi="Cambria Math" w:cs="Cambria Math"/>
                <w:b/>
                <w:bCs/>
                <w:color w:val="FFFFFF" w:themeColor="background1"/>
                <w:kern w:val="0"/>
                <w:sz w:val="22"/>
                <w:highlight w:val="red"/>
              </w:rPr>
              <w:t>℃</w:t>
            </w:r>
            <w:r w:rsidRPr="00F412A0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sz w:val="22"/>
                <w:highlight w:val="red"/>
              </w:rPr>
              <w:t xml:space="preserve"> for 3min, cool down on ice immediately for at least 5 min</w:t>
            </w:r>
          </w:p>
        </w:tc>
      </w:tr>
      <w:tr w:rsidR="00424E05" w:rsidRPr="00F10BB2" w14:paraId="168C83E2" w14:textId="77777777" w:rsidTr="00737CC4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7BA0CD"/>
            </w:tcBorders>
            <w:shd w:val="clear" w:color="auto" w:fill="auto"/>
            <w:noWrap/>
            <w:vAlign w:val="center"/>
          </w:tcPr>
          <w:p w14:paraId="1664C0FE" w14:textId="77777777" w:rsidR="00424E05" w:rsidRDefault="00424E05" w:rsidP="00737CC4">
            <w:pPr>
              <w:jc w:val="center"/>
              <w:rPr>
                <w:rFonts w:hint="eastAsia"/>
                <w:b/>
                <w:bCs/>
                <w:color w:val="FFFFFF" w:themeColor="background1"/>
                <w:sz w:val="24"/>
                <w:szCs w:val="24"/>
                <w:highlight w:val="red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</w:tcPr>
          <w:p w14:paraId="324C9788" w14:textId="0A12F9DD" w:rsidR="00424E05" w:rsidRPr="00424E05" w:rsidRDefault="00424E05" w:rsidP="004A23CF">
            <w:pPr>
              <w:rPr>
                <w:rFonts w:ascii="Calibri" w:hAnsi="Calibri" w:cs="Calibri" w:hint="eastAsia"/>
                <w:color w:val="000000"/>
                <w:kern w:val="0"/>
                <w:sz w:val="22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Reagents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</w:tcPr>
          <w:p w14:paraId="3F5E0C48" w14:textId="77777777" w:rsidR="00424E05" w:rsidRPr="008730C2" w:rsidRDefault="00424E05" w:rsidP="004A23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</w:tcPr>
          <w:p w14:paraId="1609F1C3" w14:textId="77777777" w:rsidR="00424E05" w:rsidRDefault="00424E05" w:rsidP="004A23CF">
            <w:pPr>
              <w:jc w:val="right"/>
              <w:rPr>
                <w:rFonts w:ascii="Calibri" w:hAnsi="Calibri" w:cs="Calibri" w:hint="eastAsia"/>
                <w:color w:val="000000"/>
                <w:kern w:val="0"/>
                <w:sz w:val="22"/>
              </w:rPr>
            </w:pPr>
          </w:p>
        </w:tc>
      </w:tr>
      <w:tr w:rsidR="004A23CF" w:rsidRPr="00F10BB2" w14:paraId="10644FE4" w14:textId="77777777" w:rsidTr="00737CC4">
        <w:trPr>
          <w:trHeight w:val="312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single" w:sz="8" w:space="0" w:color="7BA0CD"/>
            </w:tcBorders>
            <w:shd w:val="clear" w:color="auto" w:fill="auto"/>
            <w:noWrap/>
            <w:vAlign w:val="center"/>
            <w:hideMark/>
          </w:tcPr>
          <w:p w14:paraId="1ED25630" w14:textId="7B4E74CC" w:rsidR="00737CC4" w:rsidRDefault="00BC5B6A" w:rsidP="00737CC4">
            <w:pPr>
              <w:jc w:val="center"/>
              <w:rPr>
                <w:rFonts w:hint="eastAsia"/>
                <w:b/>
                <w:bCs/>
                <w:color w:val="FFFFFF" w:themeColor="background1"/>
                <w:sz w:val="24"/>
                <w:szCs w:val="24"/>
                <w:highlight w:val="red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92DD28C" wp14:editId="245BCAE4">
                      <wp:simplePos x="0" y="0"/>
                      <wp:positionH relativeFrom="margin">
                        <wp:posOffset>-180340</wp:posOffset>
                      </wp:positionH>
                      <wp:positionV relativeFrom="paragraph">
                        <wp:posOffset>15875</wp:posOffset>
                      </wp:positionV>
                      <wp:extent cx="231775" cy="204470"/>
                      <wp:effectExtent l="0" t="0" r="0" b="5080"/>
                      <wp:wrapNone/>
                      <wp:docPr id="2108818955" name="Graphic 17" descr="Warning with solid fill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1775" cy="204470"/>
                              </a:xfrm>
                              <a:custGeom>
                                <a:avLst/>
                                <a:gdLst>
                                  <a:gd name="connsiteX0" fmla="*/ 230987 w 232395"/>
                                  <a:gd name="connsiteY0" fmla="*/ 188687 h 204854"/>
                                  <a:gd name="connsiteX1" fmla="*/ 125629 w 232395"/>
                                  <a:gd name="connsiteY1" fmla="*/ 5457 h 204854"/>
                                  <a:gd name="connsiteX2" fmla="*/ 107036 w 232395"/>
                                  <a:gd name="connsiteY2" fmla="*/ 5457 h 204854"/>
                                  <a:gd name="connsiteX3" fmla="*/ 1409 w 232395"/>
                                  <a:gd name="connsiteY3" fmla="*/ 188687 h 204854"/>
                                  <a:gd name="connsiteX4" fmla="*/ 10840 w 232395"/>
                                  <a:gd name="connsiteY4" fmla="*/ 204855 h 204854"/>
                                  <a:gd name="connsiteX5" fmla="*/ 116198 w 232395"/>
                                  <a:gd name="connsiteY5" fmla="*/ 204855 h 204854"/>
                                  <a:gd name="connsiteX6" fmla="*/ 221556 w 232395"/>
                                  <a:gd name="connsiteY6" fmla="*/ 204855 h 204854"/>
                                  <a:gd name="connsiteX7" fmla="*/ 230987 w 232395"/>
                                  <a:gd name="connsiteY7" fmla="*/ 188687 h 204854"/>
                                  <a:gd name="connsiteX8" fmla="*/ 108114 w 232395"/>
                                  <a:gd name="connsiteY8" fmla="*/ 48570 h 204854"/>
                                  <a:gd name="connsiteX9" fmla="*/ 124282 w 232395"/>
                                  <a:gd name="connsiteY9" fmla="*/ 48570 h 204854"/>
                                  <a:gd name="connsiteX10" fmla="*/ 124282 w 232395"/>
                                  <a:gd name="connsiteY10" fmla="*/ 142880 h 204854"/>
                                  <a:gd name="connsiteX11" fmla="*/ 108114 w 232395"/>
                                  <a:gd name="connsiteY11" fmla="*/ 142880 h 204854"/>
                                  <a:gd name="connsiteX12" fmla="*/ 108114 w 232395"/>
                                  <a:gd name="connsiteY12" fmla="*/ 48570 h 204854"/>
                                  <a:gd name="connsiteX13" fmla="*/ 116198 w 232395"/>
                                  <a:gd name="connsiteY13" fmla="*/ 180604 h 204854"/>
                                  <a:gd name="connsiteX14" fmla="*/ 102725 w 232395"/>
                                  <a:gd name="connsiteY14" fmla="*/ 167131 h 204854"/>
                                  <a:gd name="connsiteX15" fmla="*/ 116198 w 232395"/>
                                  <a:gd name="connsiteY15" fmla="*/ 153658 h 204854"/>
                                  <a:gd name="connsiteX16" fmla="*/ 129671 w 232395"/>
                                  <a:gd name="connsiteY16" fmla="*/ 167131 h 204854"/>
                                  <a:gd name="connsiteX17" fmla="*/ 116198 w 232395"/>
                                  <a:gd name="connsiteY17" fmla="*/ 180604 h 204854"/>
                                </a:gdLst>
                                <a:ahLst/>
                                <a:cxnLst>
                                  <a:cxn ang="0">
                                    <a:pos x="connsiteX0" y="connsiteY0"/>
                                  </a:cxn>
                                  <a:cxn ang="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0">
                                    <a:pos x="connsiteX3" y="connsiteY3"/>
                                  </a:cxn>
                                  <a:cxn ang="0">
                                    <a:pos x="connsiteX4" y="connsiteY4"/>
                                  </a:cxn>
                                  <a:cxn ang="0">
                                    <a:pos x="connsiteX5" y="connsiteY5"/>
                                  </a:cxn>
                                  <a:cxn ang="0">
                                    <a:pos x="connsiteX6" y="connsiteY6"/>
                                  </a:cxn>
                                  <a:cxn ang="0">
                                    <a:pos x="connsiteX7" y="connsiteY7"/>
                                  </a:cxn>
                                  <a:cxn ang="0">
                                    <a:pos x="connsiteX8" y="connsiteY8"/>
                                  </a:cxn>
                                  <a:cxn ang="0">
                                    <a:pos x="connsiteX9" y="connsiteY9"/>
                                  </a:cxn>
                                  <a:cxn ang="0">
                                    <a:pos x="connsiteX10" y="connsiteY10"/>
                                  </a:cxn>
                                  <a:cxn ang="0">
                                    <a:pos x="connsiteX11" y="connsiteY11"/>
                                  </a:cxn>
                                  <a:cxn ang="0">
                                    <a:pos x="connsiteX12" y="connsiteY12"/>
                                  </a:cxn>
                                  <a:cxn ang="0">
                                    <a:pos x="connsiteX13" y="connsiteY13"/>
                                  </a:cxn>
                                  <a:cxn ang="0">
                                    <a:pos x="connsiteX14" y="connsiteY14"/>
                                  </a:cxn>
                                  <a:cxn ang="0">
                                    <a:pos x="connsiteX15" y="connsiteY15"/>
                                  </a:cxn>
                                  <a:cxn ang="0">
                                    <a:pos x="connsiteX16" y="connsiteY16"/>
                                  </a:cxn>
                                  <a:cxn ang="0">
                                    <a:pos x="connsiteX17" y="connsiteY17"/>
                                  </a:cxn>
                                </a:cxnLst>
                                <a:rect l="l" t="t" r="r" b="b"/>
                                <a:pathLst>
                                  <a:path w="232395" h="204854">
                                    <a:moveTo>
                                      <a:pt x="230987" y="188687"/>
                                    </a:moveTo>
                                    <a:lnTo>
                                      <a:pt x="125629" y="5457"/>
                                    </a:lnTo>
                                    <a:cubicBezTo>
                                      <a:pt x="121587" y="-1819"/>
                                      <a:pt x="111078" y="-1819"/>
                                      <a:pt x="107036" y="5457"/>
                                    </a:cubicBezTo>
                                    <a:lnTo>
                                      <a:pt x="1409" y="188687"/>
                                    </a:lnTo>
                                    <a:cubicBezTo>
                                      <a:pt x="-2633" y="195963"/>
                                      <a:pt x="2487" y="204855"/>
                                      <a:pt x="10840" y="204855"/>
                                    </a:cubicBezTo>
                                    <a:lnTo>
                                      <a:pt x="116198" y="204855"/>
                                    </a:lnTo>
                                    <a:lnTo>
                                      <a:pt x="221556" y="204855"/>
                                    </a:lnTo>
                                    <a:cubicBezTo>
                                      <a:pt x="229909" y="204855"/>
                                      <a:pt x="235028" y="195963"/>
                                      <a:pt x="230987" y="188687"/>
                                    </a:cubicBezTo>
                                    <a:close/>
                                    <a:moveTo>
                                      <a:pt x="108114" y="48570"/>
                                    </a:moveTo>
                                    <a:lnTo>
                                      <a:pt x="124282" y="48570"/>
                                    </a:lnTo>
                                    <a:lnTo>
                                      <a:pt x="124282" y="142880"/>
                                    </a:lnTo>
                                    <a:lnTo>
                                      <a:pt x="108114" y="142880"/>
                                    </a:lnTo>
                                    <a:lnTo>
                                      <a:pt x="108114" y="48570"/>
                                    </a:lnTo>
                                    <a:close/>
                                    <a:moveTo>
                                      <a:pt x="116198" y="180604"/>
                                    </a:moveTo>
                                    <a:cubicBezTo>
                                      <a:pt x="108653" y="180604"/>
                                      <a:pt x="102725" y="174676"/>
                                      <a:pt x="102725" y="167131"/>
                                    </a:cubicBezTo>
                                    <a:cubicBezTo>
                                      <a:pt x="102725" y="159586"/>
                                      <a:pt x="108653" y="153658"/>
                                      <a:pt x="116198" y="153658"/>
                                    </a:cubicBezTo>
                                    <a:cubicBezTo>
                                      <a:pt x="123743" y="153658"/>
                                      <a:pt x="129671" y="159586"/>
                                      <a:pt x="129671" y="167131"/>
                                    </a:cubicBezTo>
                                    <a:cubicBezTo>
                                      <a:pt x="129671" y="174676"/>
                                      <a:pt x="123743" y="180604"/>
                                      <a:pt x="116198" y="180604"/>
                                    </a:cubicBezTo>
                                    <a:close/>
                                  </a:path>
                                </a:pathLst>
                              </a:custGeom>
                              <a:solidFill>
                                <a:srgbClr val="FF9900"/>
                              </a:solidFill>
                              <a:ln w="2679" cap="flat">
                                <a:noFill/>
                                <a:prstDash val="solid"/>
                                <a:miter/>
                              </a:ln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7E0C0B" id="Graphic 17" o:spid="_x0000_s1026" alt="Warning with solid fill" style="position:absolute;margin-left:-14.2pt;margin-top:1.25pt;width:18.25pt;height:16.1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coordsize="232395,2048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" path="m230987,188687l125629,5457v-4042,-7276,-14551,-7276,-18593,l1409,188687v-4042,7276,1078,16168,9431,16168l116198,204855r105358,c229909,204855,235028,195963,230987,188687xm108114,48570r16168,l124282,142880r-16168,l108114,48570xm116198,180604v-7545,,-13473,-5928,-13473,-13473c102725,159586,108653,153658,116198,153658v7545,,13473,5928,13473,13473c129671,174676,123743,180604,116198,180604xe" fillcolor="#f90" stroked="f" strokeweight=".07442mm">
                      <v:stroke joinstyle="miter"/>
                      <v:path arrowok="t" o:connecttype="custom" o:connectlocs="230371,188333;125294,5447;106750,5447;1405,188333;10811,204471;115888,204471;220965,204471;230371,188333;107826,48479;123950,48479;123950,142612;107826,142612;107826,48479;115888,180265;102451,166818;115888,153370;129325,166818;115888,180265" o:connectangles="0,0,0,0,0,0,0,0,0,0,0,0,0,0,0,0,0,0"/>
                      <w10:wrap anchorx="margin"/>
                    </v:shape>
                  </w:pict>
                </mc:Fallback>
              </mc:AlternateContent>
            </w:r>
            <w:r w:rsidR="00737CC4">
              <w:rPr>
                <w:rFonts w:hint="eastAsia"/>
                <w:b/>
                <w:bCs/>
                <w:color w:val="FFFFFF" w:themeColor="background1"/>
                <w:sz w:val="24"/>
                <w:szCs w:val="24"/>
                <w:highlight w:val="red"/>
              </w:rPr>
              <w:t>CAUTION</w:t>
            </w:r>
          </w:p>
          <w:p w14:paraId="087A9EF9" w14:textId="1523039E" w:rsidR="004A23CF" w:rsidRPr="00F10BB2" w:rsidRDefault="00737CC4" w:rsidP="00737CC4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</w:rPr>
            </w:pPr>
            <w:r w:rsidRPr="00B94CE5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highlight w:val="yellow"/>
              </w:rPr>
              <w:t>On ice</w:t>
            </w:r>
          </w:p>
        </w:tc>
        <w:tc>
          <w:tcPr>
            <w:tcW w:w="3808" w:type="dxa"/>
            <w:tcBorders>
              <w:top w:val="nil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63316DD4" w14:textId="61BD02BA" w:rsidR="004A23CF" w:rsidRPr="00C24A31" w:rsidRDefault="004A23CF" w:rsidP="004A23CF">
            <w:pPr>
              <w:rPr>
                <w:rFonts w:ascii="Calibri" w:hAnsi="Calibri" w:cs="Calibri" w:hint="eastAsia"/>
                <w:color w:val="000000"/>
                <w:kern w:val="0"/>
                <w:sz w:val="22"/>
              </w:rPr>
            </w:pPr>
            <w:r w:rsidRPr="008730C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EG-4000</w:t>
            </w:r>
            <w:r w:rsidR="00C24A31">
              <w:rPr>
                <w:rFonts w:ascii="Calibri" w:hAnsi="Calibri" w:cs="Calibri" w:hint="eastAsia"/>
                <w:color w:val="000000"/>
                <w:kern w:val="0"/>
                <w:sz w:val="22"/>
              </w:rPr>
              <w:t xml:space="preserve"> (50%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7A4F40C5" w14:textId="77777777" w:rsidR="004A23CF" w:rsidRPr="008730C2" w:rsidRDefault="004A23CF" w:rsidP="004A23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730C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4D74AED7" w14:textId="269BEE40" w:rsidR="004A23CF" w:rsidRPr="008730C2" w:rsidRDefault="009764AA" w:rsidP="004A23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100</w:t>
            </w:r>
            <w:r w:rsidR="004A23CF" w:rsidRPr="008730C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</w:t>
            </w:r>
          </w:p>
        </w:tc>
      </w:tr>
      <w:tr w:rsidR="004A23CF" w:rsidRPr="00F10BB2" w14:paraId="70226604" w14:textId="77777777" w:rsidTr="00737CC4">
        <w:trPr>
          <w:trHeight w:val="312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8" w:space="0" w:color="7BA0CD"/>
            </w:tcBorders>
            <w:shd w:val="clear" w:color="auto" w:fill="auto"/>
            <w:noWrap/>
            <w:vAlign w:val="center"/>
          </w:tcPr>
          <w:p w14:paraId="735992E0" w14:textId="77777777" w:rsidR="004A23CF" w:rsidRPr="00F10BB2" w:rsidRDefault="004A23CF" w:rsidP="004A23CF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</w:tcPr>
          <w:p w14:paraId="4E648C4B" w14:textId="77777777" w:rsidR="004A23CF" w:rsidRPr="008730C2" w:rsidRDefault="004A23CF" w:rsidP="004A23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730C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H</w:t>
            </w:r>
            <w:r w:rsidRPr="00C24A31">
              <w:rPr>
                <w:rFonts w:ascii="Calibri" w:eastAsia="Times New Roman" w:hAnsi="Calibri" w:cs="Calibri"/>
                <w:color w:val="000000"/>
                <w:kern w:val="0"/>
                <w:sz w:val="22"/>
                <w:vertAlign w:val="subscript"/>
              </w:rPr>
              <w:t>2</w:t>
            </w:r>
            <w:r w:rsidRPr="008730C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O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</w:tcPr>
          <w:p w14:paraId="0266E8E6" w14:textId="77777777" w:rsidR="004A23CF" w:rsidRPr="008730C2" w:rsidRDefault="004A23CF" w:rsidP="004A23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730C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</w:tcPr>
          <w:p w14:paraId="41017641" w14:textId="39A80816" w:rsidR="004A23CF" w:rsidRPr="008730C2" w:rsidRDefault="00E4155C" w:rsidP="004A23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80</w:t>
            </w:r>
            <w:r w:rsidR="004A23CF" w:rsidRPr="008730C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</w:t>
            </w:r>
          </w:p>
        </w:tc>
      </w:tr>
      <w:tr w:rsidR="004A23CF" w:rsidRPr="00F10BB2" w14:paraId="6689EAEA" w14:textId="77777777" w:rsidTr="00737CC4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8" w:space="0" w:color="7BA0CD"/>
            </w:tcBorders>
            <w:vAlign w:val="center"/>
            <w:hideMark/>
          </w:tcPr>
          <w:p w14:paraId="72B0A674" w14:textId="77777777" w:rsidR="004A23CF" w:rsidRPr="00F10BB2" w:rsidRDefault="004A23CF" w:rsidP="004A23CF">
            <w:pPr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7DEEABD8" w14:textId="77777777" w:rsidR="004A23CF" w:rsidRPr="008730C2" w:rsidRDefault="004A23CF" w:rsidP="004A23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730C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T4 ligase buffer (10X final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4843797A" w14:textId="77777777" w:rsidR="004A23CF" w:rsidRPr="008730C2" w:rsidRDefault="004A23CF" w:rsidP="004A23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730C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5F980879" w14:textId="2A659429" w:rsidR="004A23CF" w:rsidRPr="008730C2" w:rsidRDefault="00E4155C" w:rsidP="004A23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50</w:t>
            </w:r>
            <w:r w:rsidR="004A23CF" w:rsidRPr="008730C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</w:t>
            </w:r>
          </w:p>
        </w:tc>
      </w:tr>
      <w:tr w:rsidR="004A23CF" w:rsidRPr="00F10BB2" w14:paraId="0CE893FB" w14:textId="77777777" w:rsidTr="00737CC4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8" w:space="0" w:color="7BA0CD"/>
            </w:tcBorders>
            <w:vAlign w:val="center"/>
            <w:hideMark/>
          </w:tcPr>
          <w:p w14:paraId="5405EE7F" w14:textId="77777777" w:rsidR="004A23CF" w:rsidRPr="00F10BB2" w:rsidRDefault="004A23CF" w:rsidP="004A23CF">
            <w:pPr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029B4FAA" w14:textId="77777777" w:rsidR="004A23CF" w:rsidRPr="008730C2" w:rsidRDefault="004A23CF" w:rsidP="004A23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730C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T4 PNK (10,000 units/mL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1B4BD1DA" w14:textId="77777777" w:rsidR="004A23CF" w:rsidRPr="008730C2" w:rsidRDefault="004A23CF" w:rsidP="004A23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730C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46BE484D" w14:textId="5AA6832E" w:rsidR="004A23CF" w:rsidRPr="008730C2" w:rsidRDefault="00E4155C" w:rsidP="004A23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10</w:t>
            </w:r>
            <w:r w:rsidR="004A23CF" w:rsidRPr="008730C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</w:t>
            </w:r>
          </w:p>
        </w:tc>
      </w:tr>
      <w:tr w:rsidR="009978FA" w:rsidRPr="00F10BB2" w14:paraId="7262475C" w14:textId="77777777" w:rsidTr="00CD1ACA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8" w:space="0" w:color="7BA0CD"/>
            </w:tcBorders>
            <w:vAlign w:val="center"/>
          </w:tcPr>
          <w:p w14:paraId="1710C5F5" w14:textId="77777777" w:rsidR="009978FA" w:rsidRPr="00F10BB2" w:rsidRDefault="009978FA" w:rsidP="004A23CF">
            <w:pPr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7563" w:type="dxa"/>
            <w:gridSpan w:val="3"/>
            <w:tcBorders>
              <w:top w:val="nil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4BACC6" w:themeFill="accent5"/>
            <w:vAlign w:val="center"/>
          </w:tcPr>
          <w:p w14:paraId="7577075C" w14:textId="18DCB777" w:rsidR="009978FA" w:rsidRDefault="009978FA" w:rsidP="009978FA">
            <w:pPr>
              <w:jc w:val="center"/>
              <w:rPr>
                <w:rFonts w:ascii="Calibri" w:hAnsi="Calibri" w:cs="Calibri" w:hint="eastAsia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A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dd the above reagents</w:t>
            </w:r>
            <w:r w:rsidR="00414E24">
              <w:t xml:space="preserve"> </w:t>
            </w:r>
            <w:r w:rsidR="00414E24" w:rsidRPr="00414E24">
              <w:rPr>
                <w:rFonts w:ascii="Calibri" w:hAnsi="Calibri" w:cs="Calibri"/>
                <w:color w:val="000000"/>
                <w:kern w:val="0"/>
                <w:sz w:val="22"/>
              </w:rPr>
              <w:t>one by one</w:t>
            </w:r>
            <w:r w:rsidR="00414E24" w:rsidRPr="00414E24">
              <w:rPr>
                <w:rFonts w:ascii="Calibri" w:hAnsi="Calibri" w:cs="Calibri" w:hint="eastAsia"/>
                <w:color w:val="000000"/>
                <w:kern w:val="0"/>
                <w:sz w:val="22"/>
              </w:rPr>
              <w:t xml:space="preserve"> </w:t>
            </w:r>
            <w:r w:rsidR="00414E24">
              <w:rPr>
                <w:rFonts w:ascii="Calibri" w:hAnsi="Calibri" w:cs="Calibri" w:hint="eastAsia"/>
                <w:color w:val="000000"/>
                <w:kern w:val="0"/>
                <w:sz w:val="22"/>
              </w:rPr>
              <w:t xml:space="preserve">and then </w:t>
            </w:r>
            <w:r w:rsidR="006505BE" w:rsidRPr="006505BE">
              <w:rPr>
                <w:rFonts w:ascii="Calibri" w:hAnsi="Calibri" w:cs="Calibri" w:hint="eastAsia"/>
                <w:b/>
                <w:bCs/>
                <w:color w:val="000000"/>
                <w:kern w:val="0"/>
                <w:sz w:val="22"/>
              </w:rPr>
              <w:t>mix for the 1</w:t>
            </w:r>
            <w:r w:rsidR="006505BE" w:rsidRPr="006505BE">
              <w:rPr>
                <w:rFonts w:ascii="Calibri" w:hAnsi="Calibri" w:cs="Calibri" w:hint="eastAsia"/>
                <w:b/>
                <w:bCs/>
                <w:color w:val="000000"/>
                <w:kern w:val="0"/>
                <w:sz w:val="22"/>
                <w:vertAlign w:val="superscript"/>
              </w:rPr>
              <w:t>st</w:t>
            </w:r>
            <w:r w:rsidR="006505BE" w:rsidRPr="006505BE">
              <w:rPr>
                <w:rFonts w:ascii="Calibri" w:hAnsi="Calibri" w:cs="Calibri" w:hint="eastAsia"/>
                <w:b/>
                <w:bCs/>
                <w:color w:val="000000"/>
                <w:kern w:val="0"/>
                <w:sz w:val="22"/>
              </w:rPr>
              <w:t xml:space="preserve"> time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4A23CF" w:rsidRPr="00F10BB2" w14:paraId="423F813D" w14:textId="77777777" w:rsidTr="00737CC4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8" w:space="0" w:color="7BA0CD"/>
            </w:tcBorders>
            <w:vAlign w:val="center"/>
            <w:hideMark/>
          </w:tcPr>
          <w:p w14:paraId="5181CE23" w14:textId="77777777" w:rsidR="004A23CF" w:rsidRPr="00F10BB2" w:rsidRDefault="004A23CF" w:rsidP="004A23CF">
            <w:pPr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7BCDF944" w14:textId="77777777" w:rsidR="004A23CF" w:rsidRPr="008730C2" w:rsidRDefault="004A23CF" w:rsidP="004A23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730C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Forward adapter (1 </w:t>
            </w:r>
            <w:proofErr w:type="spellStart"/>
            <w:r w:rsidRPr="008730C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mol</w:t>
            </w:r>
            <w:proofErr w:type="spellEnd"/>
            <w:r w:rsidRPr="008730C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27E09CC4" w14:textId="77777777" w:rsidR="004A23CF" w:rsidRPr="008730C2" w:rsidRDefault="004A23CF" w:rsidP="004A23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730C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6EEAD6CE" w14:textId="51356FD5" w:rsidR="004A23CF" w:rsidRPr="008730C2" w:rsidRDefault="00E4155C" w:rsidP="004A23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10</w:t>
            </w:r>
            <w:r w:rsidR="004A23CF" w:rsidRPr="008730C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</w:t>
            </w:r>
          </w:p>
        </w:tc>
      </w:tr>
      <w:tr w:rsidR="004A23CF" w:rsidRPr="00F10BB2" w14:paraId="442CB8F9" w14:textId="77777777" w:rsidTr="00737CC4">
        <w:trPr>
          <w:trHeight w:val="3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8" w:space="0" w:color="7BA0CD"/>
            </w:tcBorders>
            <w:vAlign w:val="center"/>
            <w:hideMark/>
          </w:tcPr>
          <w:p w14:paraId="194DEA4A" w14:textId="77777777" w:rsidR="004A23CF" w:rsidRPr="00F10BB2" w:rsidRDefault="004A23CF" w:rsidP="004A23CF">
            <w:pPr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5D21C64A" w14:textId="77777777" w:rsidR="004A23CF" w:rsidRPr="008730C2" w:rsidRDefault="004A23CF" w:rsidP="004A23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730C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Reserve adapter (1 </w:t>
            </w:r>
            <w:proofErr w:type="spellStart"/>
            <w:r w:rsidRPr="008730C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mol</w:t>
            </w:r>
            <w:proofErr w:type="spellEnd"/>
            <w:r w:rsidRPr="008730C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73C0E191" w14:textId="77777777" w:rsidR="004A23CF" w:rsidRPr="008730C2" w:rsidRDefault="004A23CF" w:rsidP="004A23C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730C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499A6BF7" w14:textId="797FE30A" w:rsidR="004A23CF" w:rsidRPr="008730C2" w:rsidRDefault="00E4155C" w:rsidP="004A23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10</w:t>
            </w:r>
            <w:r w:rsidR="004A23CF" w:rsidRPr="008730C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</w:t>
            </w:r>
          </w:p>
        </w:tc>
      </w:tr>
      <w:tr w:rsidR="009978FA" w:rsidRPr="00F10BB2" w14:paraId="3792C2F6" w14:textId="77777777" w:rsidTr="00CD1ACA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8" w:space="0" w:color="7BA0CD"/>
            </w:tcBorders>
            <w:vAlign w:val="center"/>
          </w:tcPr>
          <w:p w14:paraId="512E76DA" w14:textId="77777777" w:rsidR="009978FA" w:rsidRPr="00F10BB2" w:rsidRDefault="009978FA" w:rsidP="004A23CF">
            <w:pPr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7563" w:type="dxa"/>
            <w:gridSpan w:val="3"/>
            <w:tcBorders>
              <w:top w:val="nil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4BACC6" w:themeFill="accent5"/>
            <w:vAlign w:val="center"/>
          </w:tcPr>
          <w:p w14:paraId="4124B078" w14:textId="62974A48" w:rsidR="009978FA" w:rsidRDefault="006505BE" w:rsidP="006505BE">
            <w:pPr>
              <w:jc w:val="center"/>
              <w:rPr>
                <w:rFonts w:ascii="Calibri" w:hAnsi="Calibri" w:cs="Calibri" w:hint="eastAsia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A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 xml:space="preserve">dd the above 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adapters</w:t>
            </w:r>
            <w:r>
              <w:t xml:space="preserve"> </w:t>
            </w:r>
            <w:r w:rsidRPr="00414E24">
              <w:rPr>
                <w:rFonts w:ascii="Calibri" w:hAnsi="Calibri" w:cs="Calibri"/>
                <w:color w:val="000000"/>
                <w:kern w:val="0"/>
                <w:sz w:val="22"/>
              </w:rPr>
              <w:t>one by one</w:t>
            </w:r>
            <w:r w:rsidRPr="00414E24">
              <w:rPr>
                <w:rFonts w:ascii="Calibri" w:hAnsi="Calibri" w:cs="Calibri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 xml:space="preserve">and then </w:t>
            </w:r>
            <w:r w:rsidRPr="006505BE">
              <w:rPr>
                <w:rFonts w:ascii="Calibri" w:hAnsi="Calibri" w:cs="Calibri" w:hint="eastAsia"/>
                <w:b/>
                <w:bCs/>
                <w:color w:val="000000"/>
                <w:kern w:val="0"/>
                <w:sz w:val="22"/>
              </w:rPr>
              <w:t xml:space="preserve">mix for the </w:t>
            </w:r>
            <w:r>
              <w:rPr>
                <w:rFonts w:ascii="Calibri" w:hAnsi="Calibri" w:cs="Calibri" w:hint="eastAsia"/>
                <w:b/>
                <w:bCs/>
                <w:color w:val="000000"/>
                <w:kern w:val="0"/>
                <w:sz w:val="22"/>
              </w:rPr>
              <w:t>2</w:t>
            </w:r>
            <w:r w:rsidRPr="006505BE">
              <w:rPr>
                <w:rFonts w:ascii="Calibri" w:hAnsi="Calibri" w:cs="Calibri" w:hint="eastAsia"/>
                <w:b/>
                <w:bCs/>
                <w:color w:val="000000"/>
                <w:kern w:val="0"/>
                <w:sz w:val="22"/>
                <w:vertAlign w:val="superscript"/>
              </w:rPr>
              <w:t>nd</w:t>
            </w:r>
            <w:r w:rsidRPr="006505BE">
              <w:rPr>
                <w:rFonts w:ascii="Calibri" w:hAnsi="Calibri" w:cs="Calibri" w:hint="eastAsia"/>
                <w:b/>
                <w:bCs/>
                <w:color w:val="000000"/>
                <w:kern w:val="0"/>
                <w:sz w:val="22"/>
              </w:rPr>
              <w:t xml:space="preserve"> time</w:t>
            </w:r>
          </w:p>
        </w:tc>
      </w:tr>
      <w:tr w:rsidR="004A23CF" w:rsidRPr="00F10BB2" w14:paraId="02C3ACF6" w14:textId="77777777" w:rsidTr="00737CC4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8" w:space="0" w:color="7BA0CD"/>
            </w:tcBorders>
            <w:vAlign w:val="center"/>
            <w:hideMark/>
          </w:tcPr>
          <w:p w14:paraId="02C104EC" w14:textId="77777777" w:rsidR="004A23CF" w:rsidRPr="00F10BB2" w:rsidRDefault="004A23CF" w:rsidP="004A23CF">
            <w:pPr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</w:rPr>
            </w:pPr>
          </w:p>
        </w:tc>
        <w:tc>
          <w:tcPr>
            <w:tcW w:w="3808" w:type="dxa"/>
            <w:tcBorders>
              <w:top w:val="nil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41E68AC1" w14:textId="77777777" w:rsidR="004A23CF" w:rsidRPr="008730C2" w:rsidRDefault="004A23CF" w:rsidP="004A23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8730C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T4 DNA ligase (400,000 units/mL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4465F0B9" w14:textId="77777777" w:rsidR="004A23CF" w:rsidRPr="008730C2" w:rsidRDefault="004A23CF" w:rsidP="004A23C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</w:rPr>
            </w:pPr>
            <w:r w:rsidRPr="008730C2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15D0B530" w14:textId="3E70190C" w:rsidR="004A23CF" w:rsidRPr="008730C2" w:rsidRDefault="00E4155C" w:rsidP="004A23C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20</w:t>
            </w:r>
            <w:r w:rsidR="004A23CF" w:rsidRPr="008730C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</w:t>
            </w:r>
          </w:p>
        </w:tc>
      </w:tr>
      <w:tr w:rsidR="009978FA" w:rsidRPr="00F10BB2" w14:paraId="1FFEAF63" w14:textId="77777777" w:rsidTr="00CD1AC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DA0DB" w14:textId="77777777" w:rsidR="009978FA" w:rsidRPr="00F10BB2" w:rsidRDefault="009978FA" w:rsidP="004A23C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563" w:type="dxa"/>
            <w:gridSpan w:val="3"/>
            <w:tcBorders>
              <w:top w:val="nil"/>
              <w:left w:val="single" w:sz="8" w:space="0" w:color="7BA0CD"/>
              <w:bottom w:val="single" w:sz="8" w:space="0" w:color="7BA0CD"/>
              <w:right w:val="single" w:sz="8" w:space="0" w:color="7BA0CD"/>
            </w:tcBorders>
            <w:shd w:val="clear" w:color="auto" w:fill="4BACC6" w:themeFill="accent5"/>
            <w:vAlign w:val="center"/>
          </w:tcPr>
          <w:p w14:paraId="16D261CD" w14:textId="545BFCB5" w:rsidR="009978FA" w:rsidRPr="00F10BB2" w:rsidRDefault="006505BE" w:rsidP="006505BE">
            <w:pPr>
              <w:jc w:val="center"/>
              <w:rPr>
                <w:rFonts w:ascii="Calibri" w:eastAsia="Times New Roman" w:hAnsi="Calibri" w:cs="Calibri" w:hint="eastAsia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</w:rPr>
              <w:t>A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>dd the above reagents</w:t>
            </w:r>
            <w:r>
              <w:t xml:space="preserve"> </w:t>
            </w:r>
            <w:r w:rsidRPr="00414E24">
              <w:rPr>
                <w:rFonts w:ascii="Calibri" w:hAnsi="Calibri" w:cs="Calibri"/>
                <w:color w:val="000000"/>
                <w:kern w:val="0"/>
                <w:sz w:val="22"/>
              </w:rPr>
              <w:t>one by one</w:t>
            </w:r>
            <w:r w:rsidRPr="00414E24">
              <w:rPr>
                <w:rFonts w:ascii="Calibri" w:hAnsi="Calibri" w:cs="Calibri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libri" w:hAnsi="Calibri" w:cs="Calibri" w:hint="eastAsia"/>
                <w:color w:val="000000"/>
                <w:kern w:val="0"/>
                <w:sz w:val="22"/>
              </w:rPr>
              <w:t xml:space="preserve">and then </w:t>
            </w:r>
            <w:r w:rsidR="00D83E9A">
              <w:rPr>
                <w:rFonts w:ascii="Calibri" w:hAnsi="Calibri" w:cs="Calibri" w:hint="eastAsia"/>
                <w:b/>
                <w:bCs/>
                <w:color w:val="000000"/>
                <w:kern w:val="0"/>
                <w:sz w:val="22"/>
              </w:rPr>
              <w:t xml:space="preserve">by finger </w:t>
            </w:r>
            <w:r w:rsidR="00D83E9A" w:rsidRPr="00D83E9A">
              <w:rPr>
                <w:rFonts w:ascii="Calibri" w:hAnsi="Calibri" w:cs="Calibri"/>
                <w:b/>
                <w:bCs/>
                <w:color w:val="000000"/>
                <w:kern w:val="0"/>
                <w:sz w:val="22"/>
              </w:rPr>
              <w:t>flicking to mix</w:t>
            </w:r>
          </w:p>
        </w:tc>
      </w:tr>
      <w:tr w:rsidR="004A23CF" w:rsidRPr="00F10BB2" w14:paraId="1D5DF447" w14:textId="77777777" w:rsidTr="00737CC4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0786" w14:textId="77777777" w:rsidR="004A23CF" w:rsidRPr="00F10BB2" w:rsidRDefault="004A23CF" w:rsidP="004A23C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808" w:type="dxa"/>
            <w:tcBorders>
              <w:top w:val="nil"/>
              <w:left w:val="single" w:sz="8" w:space="0" w:color="7BA0CD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4C607553" w14:textId="77777777" w:rsidR="004A23CF" w:rsidRPr="008730C2" w:rsidRDefault="004A23CF" w:rsidP="004A23C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8730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Final volume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2B81D33C" w14:textId="77777777" w:rsidR="004A23CF" w:rsidRPr="008730C2" w:rsidRDefault="004A23CF" w:rsidP="004A23C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8730C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50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2E9175B9" w14:textId="77777777" w:rsidR="004A23CF" w:rsidRPr="00F10BB2" w:rsidRDefault="004A23CF" w:rsidP="004A23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10BB2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</w:tr>
      <w:tr w:rsidR="004A23CF" w:rsidRPr="00F10BB2" w14:paraId="082C29DE" w14:textId="77777777" w:rsidTr="00737CC4">
        <w:trPr>
          <w:trHeight w:val="31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18DE" w14:textId="77777777" w:rsidR="004A23CF" w:rsidRPr="00F10BB2" w:rsidRDefault="004A23CF" w:rsidP="004A23C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7563" w:type="dxa"/>
            <w:gridSpan w:val="3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center"/>
            <w:hideMark/>
          </w:tcPr>
          <w:p w14:paraId="65D3C4A7" w14:textId="77777777" w:rsidR="004A23CF" w:rsidRPr="00F412A0" w:rsidRDefault="004A23CF" w:rsidP="004A23CF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</w:rPr>
            </w:pPr>
            <w:r w:rsidRPr="00F412A0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highlight w:val="red"/>
              </w:rPr>
              <w:t xml:space="preserve">37 </w:t>
            </w:r>
            <w:r w:rsidRPr="00F412A0">
              <w:rPr>
                <w:rFonts w:ascii="Cambria Math" w:eastAsia="Times New Roman" w:hAnsi="Cambria Math" w:cs="Cambria Math"/>
                <w:b/>
                <w:bCs/>
                <w:color w:val="FFFFFF"/>
                <w:kern w:val="0"/>
                <w:sz w:val="22"/>
                <w:highlight w:val="red"/>
              </w:rPr>
              <w:t>℃</w:t>
            </w:r>
            <w:r w:rsidRPr="00F412A0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highlight w:val="red"/>
              </w:rPr>
              <w:t xml:space="preserve"> for 60 min (set the lid-heating off)</w:t>
            </w:r>
          </w:p>
        </w:tc>
      </w:tr>
    </w:tbl>
    <w:p w14:paraId="41A59AE0" w14:textId="3C30BE07" w:rsidR="00424E05" w:rsidRDefault="00424E05" w:rsidP="006C6EE0">
      <w:pPr>
        <w:spacing w:after="160"/>
        <w:jc w:val="both"/>
        <w:rPr>
          <w:szCs w:val="21"/>
        </w:rPr>
      </w:pPr>
    </w:p>
    <w:p w14:paraId="16A2B80F" w14:textId="6DADDA89" w:rsidR="006C6EE0" w:rsidRDefault="008D4E50" w:rsidP="00231436">
      <w:pPr>
        <w:spacing w:after="160"/>
        <w:ind w:left="216" w:hanging="216"/>
        <w:jc w:val="both"/>
        <w:rPr>
          <w:b/>
          <w:bCs/>
          <w:szCs w:val="21"/>
        </w:rPr>
      </w:pPr>
      <w:r>
        <w:rPr>
          <w:rFonts w:hint="eastAsia"/>
          <w:szCs w:val="21"/>
        </w:rPr>
        <w:t xml:space="preserve">5. </w:t>
      </w:r>
      <w:r w:rsidR="006C6EE0" w:rsidRPr="00424E05">
        <w:rPr>
          <w:b/>
          <w:bCs/>
          <w:szCs w:val="21"/>
          <w:highlight w:val="cyan"/>
        </w:rPr>
        <w:t xml:space="preserve">Purified with </w:t>
      </w:r>
      <w:r w:rsidR="006C6EE0" w:rsidRPr="00424E05">
        <w:rPr>
          <w:rFonts w:hint="eastAsia"/>
          <w:b/>
          <w:bCs/>
          <w:szCs w:val="21"/>
          <w:highlight w:val="cyan"/>
        </w:rPr>
        <w:t>1</w:t>
      </w:r>
      <w:r w:rsidR="001459B2" w:rsidRPr="00424E05">
        <w:rPr>
          <w:rFonts w:hint="eastAsia"/>
          <w:b/>
          <w:bCs/>
          <w:szCs w:val="21"/>
          <w:highlight w:val="cyan"/>
        </w:rPr>
        <w:t>X</w:t>
      </w:r>
      <w:r w:rsidR="006C6EE0" w:rsidRPr="00424E05">
        <w:rPr>
          <w:b/>
          <w:bCs/>
          <w:szCs w:val="21"/>
          <w:highlight w:val="cyan"/>
        </w:rPr>
        <w:t xml:space="preserve"> AMPure XP beads</w:t>
      </w:r>
      <w:r w:rsidR="006C6EE0" w:rsidRPr="00424E05">
        <w:rPr>
          <w:rFonts w:hint="eastAsia"/>
          <w:b/>
          <w:bCs/>
          <w:szCs w:val="21"/>
          <w:highlight w:val="cyan"/>
        </w:rPr>
        <w:t xml:space="preserve"> (</w:t>
      </w:r>
      <w:r w:rsidR="006C6EE0" w:rsidRPr="00424E05">
        <w:rPr>
          <w:rFonts w:ascii="Calibri" w:eastAsia="Times New Roman" w:hAnsi="Calibri" w:cs="Calibri"/>
          <w:b/>
          <w:bCs/>
          <w:color w:val="000000"/>
          <w:kern w:val="0"/>
          <w:szCs w:val="21"/>
          <w:highlight w:val="cyan"/>
        </w:rPr>
        <w:t>2</w:t>
      </w:r>
      <w:r w:rsidR="006C6EE0" w:rsidRPr="00424E05">
        <w:rPr>
          <w:rFonts w:ascii="Calibri" w:hAnsi="Calibri" w:cs="Calibri" w:hint="eastAsia"/>
          <w:b/>
          <w:bCs/>
          <w:color w:val="000000"/>
          <w:kern w:val="0"/>
          <w:szCs w:val="21"/>
          <w:highlight w:val="cyan"/>
        </w:rPr>
        <w:t>5</w:t>
      </w:r>
      <w:r w:rsidR="006C6EE0" w:rsidRPr="00424E05">
        <w:rPr>
          <w:b/>
          <w:bCs/>
          <w:szCs w:val="21"/>
          <w:highlight w:val="cyan"/>
        </w:rPr>
        <w:t xml:space="preserve"> </w:t>
      </w:r>
      <w:proofErr w:type="spellStart"/>
      <w:r w:rsidR="006C6EE0" w:rsidRPr="00424E05">
        <w:rPr>
          <w:b/>
          <w:bCs/>
          <w:szCs w:val="21"/>
          <w:highlight w:val="cyan"/>
        </w:rPr>
        <w:t>μL</w:t>
      </w:r>
      <w:proofErr w:type="spellEnd"/>
      <w:r w:rsidR="006C6EE0" w:rsidRPr="00424E05">
        <w:rPr>
          <w:rFonts w:ascii="Calibri" w:eastAsia="Times New Roman" w:hAnsi="Calibri" w:cs="Calibri"/>
          <w:b/>
          <w:bCs/>
          <w:color w:val="000000"/>
          <w:kern w:val="0"/>
          <w:szCs w:val="21"/>
          <w:highlight w:val="cyan"/>
        </w:rPr>
        <w:t xml:space="preserve"> /25</w:t>
      </w:r>
      <w:r w:rsidR="006C6EE0" w:rsidRPr="00424E05">
        <w:rPr>
          <w:b/>
          <w:bCs/>
          <w:szCs w:val="21"/>
          <w:highlight w:val="cyan"/>
        </w:rPr>
        <w:t xml:space="preserve"> </w:t>
      </w:r>
      <w:proofErr w:type="spellStart"/>
      <w:r w:rsidR="006C6EE0" w:rsidRPr="00424E05">
        <w:rPr>
          <w:b/>
          <w:bCs/>
          <w:szCs w:val="21"/>
          <w:highlight w:val="cyan"/>
        </w:rPr>
        <w:t>μL</w:t>
      </w:r>
      <w:proofErr w:type="spellEnd"/>
      <w:r w:rsidR="006C6EE0" w:rsidRPr="00424E05">
        <w:rPr>
          <w:rFonts w:ascii="Calibri" w:eastAsia="Times New Roman" w:hAnsi="Calibri" w:cs="Calibri"/>
          <w:b/>
          <w:bCs/>
          <w:color w:val="000000"/>
          <w:kern w:val="0"/>
          <w:szCs w:val="21"/>
          <w:highlight w:val="cyan"/>
        </w:rPr>
        <w:t xml:space="preserve"> PCR reaction</w:t>
      </w:r>
      <w:r w:rsidR="006C6EE0" w:rsidRPr="00424E05">
        <w:rPr>
          <w:rFonts w:ascii="Calibri" w:hAnsi="Calibri" w:cs="Calibri" w:hint="eastAsia"/>
          <w:b/>
          <w:bCs/>
          <w:color w:val="000000"/>
          <w:kern w:val="0"/>
          <w:szCs w:val="21"/>
          <w:highlight w:val="cyan"/>
        </w:rPr>
        <w:t>)</w:t>
      </w:r>
      <w:r w:rsidR="006C6EE0" w:rsidRPr="00424E05">
        <w:rPr>
          <w:rFonts w:hint="eastAsia"/>
          <w:b/>
          <w:bCs/>
          <w:szCs w:val="21"/>
          <w:highlight w:val="cyan"/>
        </w:rPr>
        <w:t xml:space="preserve"> and eluted with 22 </w:t>
      </w:r>
      <w:proofErr w:type="spellStart"/>
      <w:r w:rsidR="006C6EE0" w:rsidRPr="00424E05">
        <w:rPr>
          <w:b/>
          <w:bCs/>
          <w:szCs w:val="21"/>
          <w:highlight w:val="cyan"/>
        </w:rPr>
        <w:t>μL</w:t>
      </w:r>
      <w:proofErr w:type="spellEnd"/>
      <w:r w:rsidR="006C6EE0" w:rsidRPr="00424E05">
        <w:rPr>
          <w:rFonts w:hint="eastAsia"/>
          <w:b/>
          <w:bCs/>
          <w:szCs w:val="21"/>
          <w:highlight w:val="cyan"/>
        </w:rPr>
        <w:t xml:space="preserve"> </w:t>
      </w:r>
      <w:proofErr w:type="spellStart"/>
      <w:r w:rsidR="006C6EE0" w:rsidRPr="00424E05">
        <w:rPr>
          <w:rFonts w:ascii="Calibri" w:eastAsia="Times New Roman" w:hAnsi="Calibri" w:cs="Calibri"/>
          <w:b/>
          <w:bCs/>
          <w:color w:val="000000"/>
          <w:kern w:val="0"/>
          <w:szCs w:val="21"/>
          <w:highlight w:val="cyan"/>
        </w:rPr>
        <w:t>MiliQ</w:t>
      </w:r>
      <w:proofErr w:type="spellEnd"/>
      <w:r w:rsidR="006C6EE0" w:rsidRPr="00424E05">
        <w:rPr>
          <w:rFonts w:ascii="Calibri" w:eastAsia="Times New Roman" w:hAnsi="Calibri" w:cs="Calibri"/>
          <w:b/>
          <w:bCs/>
          <w:color w:val="000000"/>
          <w:kern w:val="0"/>
          <w:szCs w:val="21"/>
          <w:highlight w:val="cyan"/>
        </w:rPr>
        <w:t xml:space="preserve"> H</w:t>
      </w:r>
      <w:r w:rsidR="006C6EE0" w:rsidRPr="00424E05">
        <w:rPr>
          <w:rFonts w:ascii="Calibri" w:eastAsia="Times New Roman" w:hAnsi="Calibri" w:cs="Calibri"/>
          <w:b/>
          <w:bCs/>
          <w:color w:val="000000"/>
          <w:kern w:val="0"/>
          <w:szCs w:val="21"/>
          <w:highlight w:val="cyan"/>
          <w:vertAlign w:val="subscript"/>
        </w:rPr>
        <w:t>2</w:t>
      </w:r>
      <w:r w:rsidR="006C6EE0" w:rsidRPr="00424E05">
        <w:rPr>
          <w:rFonts w:ascii="Calibri" w:eastAsia="Times New Roman" w:hAnsi="Calibri" w:cs="Calibri"/>
          <w:b/>
          <w:bCs/>
          <w:color w:val="000000"/>
          <w:kern w:val="0"/>
          <w:szCs w:val="21"/>
          <w:highlight w:val="cyan"/>
        </w:rPr>
        <w:t>O</w:t>
      </w:r>
      <w:r w:rsidR="006C6EE0" w:rsidRPr="00424E05">
        <w:rPr>
          <w:rFonts w:ascii="Calibri" w:hAnsi="Calibri" w:cs="Calibri" w:hint="eastAsia"/>
          <w:b/>
          <w:bCs/>
          <w:color w:val="000000"/>
          <w:kern w:val="0"/>
          <w:szCs w:val="21"/>
          <w:highlight w:val="cyan"/>
        </w:rPr>
        <w:t xml:space="preserve"> </w:t>
      </w:r>
      <w:r w:rsidR="006C6EE0" w:rsidRPr="00424E05">
        <w:rPr>
          <w:rFonts w:ascii="Calibri" w:hAnsi="Calibri" w:cs="Calibri"/>
          <w:b/>
          <w:bCs/>
          <w:color w:val="000000"/>
          <w:kern w:val="0"/>
          <w:szCs w:val="21"/>
          <w:highlight w:val="cyan"/>
        </w:rPr>
        <w:t>according</w:t>
      </w:r>
      <w:r w:rsidR="006C6EE0" w:rsidRPr="00424E05">
        <w:rPr>
          <w:rFonts w:ascii="Calibri" w:hAnsi="Calibri" w:cs="Calibri" w:hint="eastAsia"/>
          <w:b/>
          <w:bCs/>
          <w:color w:val="000000"/>
          <w:kern w:val="0"/>
          <w:szCs w:val="21"/>
          <w:highlight w:val="cyan"/>
        </w:rPr>
        <w:t xml:space="preserve"> to the purification </w:t>
      </w:r>
      <w:r w:rsidR="006C6EE0" w:rsidRPr="00424E05">
        <w:rPr>
          <w:rFonts w:ascii="Calibri" w:hAnsi="Calibri" w:cs="Calibri"/>
          <w:b/>
          <w:bCs/>
          <w:color w:val="000000"/>
          <w:kern w:val="0"/>
          <w:szCs w:val="21"/>
          <w:highlight w:val="cyan"/>
        </w:rPr>
        <w:t>procedure</w:t>
      </w:r>
      <w:r w:rsidR="006C6EE0" w:rsidRPr="00424E05">
        <w:rPr>
          <w:rFonts w:ascii="Calibri" w:hAnsi="Calibri" w:cs="Calibri" w:hint="eastAsia"/>
          <w:b/>
          <w:bCs/>
          <w:color w:val="000000"/>
          <w:kern w:val="0"/>
          <w:szCs w:val="21"/>
          <w:highlight w:val="cyan"/>
        </w:rPr>
        <w:t xml:space="preserve">s from </w:t>
      </w:r>
      <w:r w:rsidR="006C6EE0" w:rsidRPr="00424E05">
        <w:rPr>
          <w:rFonts w:ascii="Calibri" w:hAnsi="Calibri" w:cs="Calibri" w:hint="eastAsia"/>
          <w:b/>
          <w:bCs/>
          <w:color w:val="000000"/>
          <w:kern w:val="0"/>
          <w:szCs w:val="21"/>
          <w:highlight w:val="cyan"/>
          <w:u w:val="single"/>
        </w:rPr>
        <w:t>Step7</w:t>
      </w:r>
      <w:r w:rsidR="006C6EE0" w:rsidRPr="00424E05">
        <w:rPr>
          <w:rFonts w:hint="eastAsia"/>
          <w:b/>
          <w:bCs/>
          <w:szCs w:val="21"/>
          <w:highlight w:val="cyan"/>
        </w:rPr>
        <w:t>.</w:t>
      </w:r>
    </w:p>
    <w:p w14:paraId="4214DABB" w14:textId="72360945" w:rsidR="00D84019" w:rsidRDefault="00D84019" w:rsidP="006C6EE0">
      <w:pPr>
        <w:spacing w:after="160"/>
        <w:jc w:val="both"/>
        <w:rPr>
          <w:b/>
          <w:bCs/>
          <w:szCs w:val="21"/>
        </w:rPr>
      </w:pPr>
      <w:r>
        <w:rPr>
          <w:b/>
          <w:bCs/>
          <w:noProof/>
          <w:color w:val="4F81BD" w:themeColor="accent1"/>
        </w:rPr>
        <mc:AlternateContent>
          <mc:Choice Requires="wpg">
            <w:drawing>
              <wp:anchor distT="0" distB="0" distL="114300" distR="114300" simplePos="0" relativeHeight="251651072" behindDoc="0" locked="0" layoutInCell="1" allowOverlap="1" wp14:anchorId="3D9F99EC" wp14:editId="68C2645C">
                <wp:simplePos x="0" y="0"/>
                <wp:positionH relativeFrom="margin">
                  <wp:align>left</wp:align>
                </wp:positionH>
                <wp:positionV relativeFrom="paragraph">
                  <wp:posOffset>252087</wp:posOffset>
                </wp:positionV>
                <wp:extent cx="295275" cy="294261"/>
                <wp:effectExtent l="0" t="0" r="0" b="0"/>
                <wp:wrapNone/>
                <wp:docPr id="1228834575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275" cy="294261"/>
                          <a:chOff x="0" y="0"/>
                          <a:chExt cx="914400" cy="914400"/>
                        </a:xfrm>
                      </wpg:grpSpPr>
                      <wpg:grpSp>
                        <wpg:cNvPr id="2098777945" name="Group 14"/>
                        <wpg:cNvGrpSpPr/>
                        <wpg:grpSpPr>
                          <a:xfrm>
                            <a:off x="359924" y="150779"/>
                            <a:ext cx="209145" cy="617449"/>
                            <a:chOff x="0" y="0"/>
                            <a:chExt cx="209145" cy="617449"/>
                          </a:xfrm>
                        </wpg:grpSpPr>
                        <wps:wsp>
                          <wps:cNvPr id="466045387" name="Oval 13"/>
                          <wps:cNvSpPr/>
                          <wps:spPr>
                            <a:xfrm>
                              <a:off x="9728" y="0"/>
                              <a:ext cx="199417" cy="196728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35710775" name="Oval 13"/>
                          <wps:cNvSpPr/>
                          <wps:spPr>
                            <a:xfrm>
                              <a:off x="0" y="206713"/>
                              <a:ext cx="199417" cy="196728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94750590" name="Oval 13"/>
                          <wps:cNvSpPr/>
                          <wps:spPr>
                            <a:xfrm>
                              <a:off x="4864" y="420721"/>
                              <a:ext cx="199417" cy="196728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053236457" name="Graphic 12" descr="Traffic light with solid fill"/>
                        <wpg:cNvGrpSpPr/>
                        <wpg:grpSpPr>
                          <a:xfrm>
                            <a:off x="0" y="0"/>
                            <a:ext cx="914400" cy="914400"/>
                            <a:chOff x="0" y="0"/>
                            <a:chExt cx="914400" cy="914400"/>
                          </a:xfrm>
                        </wpg:grpSpPr>
                        <wps:wsp>
                          <wps:cNvPr id="104809855" name="Freeform: Shape 104809855"/>
                          <wps:cNvSpPr/>
                          <wps:spPr>
                            <a:xfrm>
                              <a:off x="137731" y="171450"/>
                              <a:ext cx="128968" cy="163051"/>
                            </a:xfrm>
                            <a:custGeom>
                              <a:avLst/>
                              <a:gdLst>
                                <a:gd name="connsiteX0" fmla="*/ 128969 w 128968"/>
                                <a:gd name="connsiteY0" fmla="*/ 0 h 163051"/>
                                <a:gd name="connsiteX1" fmla="*/ 0 w 128968"/>
                                <a:gd name="connsiteY1" fmla="*/ 0 h 163051"/>
                                <a:gd name="connsiteX2" fmla="*/ 47625 w 128968"/>
                                <a:gd name="connsiteY2" fmla="*/ 77343 h 163051"/>
                                <a:gd name="connsiteX3" fmla="*/ 65151 w 128968"/>
                                <a:gd name="connsiteY3" fmla="*/ 110871 h 163051"/>
                                <a:gd name="connsiteX4" fmla="*/ 65151 w 128968"/>
                                <a:gd name="connsiteY4" fmla="*/ 120396 h 163051"/>
                                <a:gd name="connsiteX5" fmla="*/ 117489 w 128968"/>
                                <a:gd name="connsiteY5" fmla="*/ 162787 h 163051"/>
                                <a:gd name="connsiteX6" fmla="*/ 128969 w 128968"/>
                                <a:gd name="connsiteY6" fmla="*/ 160115 h 163051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</a:cxnLst>
                              <a:rect l="l" t="t" r="r" b="b"/>
                              <a:pathLst>
                                <a:path w="128968" h="163051">
                                  <a:moveTo>
                                    <a:pt x="128969" y="0"/>
                                  </a:moveTo>
                                  <a:lnTo>
                                    <a:pt x="0" y="0"/>
                                  </a:lnTo>
                                  <a:cubicBezTo>
                                    <a:pt x="0" y="0"/>
                                    <a:pt x="4286" y="60198"/>
                                    <a:pt x="47625" y="77343"/>
                                  </a:cubicBezTo>
                                  <a:cubicBezTo>
                                    <a:pt x="61912" y="83058"/>
                                    <a:pt x="64770" y="100108"/>
                                    <a:pt x="65151" y="110871"/>
                                  </a:cubicBezTo>
                                  <a:cubicBezTo>
                                    <a:pt x="65151" y="112586"/>
                                    <a:pt x="65151" y="120396"/>
                                    <a:pt x="65151" y="120396"/>
                                  </a:cubicBezTo>
                                  <a:cubicBezTo>
                                    <a:pt x="67898" y="146555"/>
                                    <a:pt x="91330" y="165534"/>
                                    <a:pt x="117489" y="162787"/>
                                  </a:cubicBezTo>
                                  <a:cubicBezTo>
                                    <a:pt x="121411" y="162376"/>
                                    <a:pt x="125267" y="161477"/>
                                    <a:pt x="128969" y="16011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 cap="flat">
                              <a:noFill/>
                              <a:prstDash val="solid"/>
                              <a:miter/>
                            </a:ln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50181821" name="Freeform: Shape 1250181821"/>
                          <wps:cNvSpPr/>
                          <wps:spPr>
                            <a:xfrm>
                              <a:off x="137731" y="361950"/>
                              <a:ext cx="128968" cy="163051"/>
                            </a:xfrm>
                            <a:custGeom>
                              <a:avLst/>
                              <a:gdLst>
                                <a:gd name="connsiteX0" fmla="*/ 128969 w 128968"/>
                                <a:gd name="connsiteY0" fmla="*/ 0 h 163051"/>
                                <a:gd name="connsiteX1" fmla="*/ 0 w 128968"/>
                                <a:gd name="connsiteY1" fmla="*/ 0 h 163051"/>
                                <a:gd name="connsiteX2" fmla="*/ 47625 w 128968"/>
                                <a:gd name="connsiteY2" fmla="*/ 77343 h 163051"/>
                                <a:gd name="connsiteX3" fmla="*/ 65151 w 128968"/>
                                <a:gd name="connsiteY3" fmla="*/ 110871 h 163051"/>
                                <a:gd name="connsiteX4" fmla="*/ 65151 w 128968"/>
                                <a:gd name="connsiteY4" fmla="*/ 120396 h 163051"/>
                                <a:gd name="connsiteX5" fmla="*/ 117489 w 128968"/>
                                <a:gd name="connsiteY5" fmla="*/ 162787 h 163051"/>
                                <a:gd name="connsiteX6" fmla="*/ 128969 w 128968"/>
                                <a:gd name="connsiteY6" fmla="*/ 160115 h 163051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</a:cxnLst>
                              <a:rect l="l" t="t" r="r" b="b"/>
                              <a:pathLst>
                                <a:path w="128968" h="163051">
                                  <a:moveTo>
                                    <a:pt x="128969" y="0"/>
                                  </a:moveTo>
                                  <a:lnTo>
                                    <a:pt x="0" y="0"/>
                                  </a:lnTo>
                                  <a:cubicBezTo>
                                    <a:pt x="0" y="0"/>
                                    <a:pt x="4286" y="60198"/>
                                    <a:pt x="47625" y="77343"/>
                                  </a:cubicBezTo>
                                  <a:cubicBezTo>
                                    <a:pt x="61912" y="83058"/>
                                    <a:pt x="64770" y="100108"/>
                                    <a:pt x="65151" y="110871"/>
                                  </a:cubicBezTo>
                                  <a:cubicBezTo>
                                    <a:pt x="65151" y="112586"/>
                                    <a:pt x="65151" y="120396"/>
                                    <a:pt x="65151" y="120396"/>
                                  </a:cubicBezTo>
                                  <a:cubicBezTo>
                                    <a:pt x="67898" y="146555"/>
                                    <a:pt x="91330" y="165534"/>
                                    <a:pt x="117489" y="162787"/>
                                  </a:cubicBezTo>
                                  <a:cubicBezTo>
                                    <a:pt x="121411" y="162376"/>
                                    <a:pt x="125267" y="161477"/>
                                    <a:pt x="128969" y="16011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 cap="flat">
                              <a:noFill/>
                              <a:prstDash val="solid"/>
                              <a:miter/>
                            </a:ln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53235212" name="Freeform: Shape 1253235212"/>
                          <wps:cNvSpPr/>
                          <wps:spPr>
                            <a:xfrm>
                              <a:off x="137731" y="561975"/>
                              <a:ext cx="128968" cy="163051"/>
                            </a:xfrm>
                            <a:custGeom>
                              <a:avLst/>
                              <a:gdLst>
                                <a:gd name="connsiteX0" fmla="*/ 128969 w 128968"/>
                                <a:gd name="connsiteY0" fmla="*/ 0 h 163051"/>
                                <a:gd name="connsiteX1" fmla="*/ 0 w 128968"/>
                                <a:gd name="connsiteY1" fmla="*/ 0 h 163051"/>
                                <a:gd name="connsiteX2" fmla="*/ 47625 w 128968"/>
                                <a:gd name="connsiteY2" fmla="*/ 77343 h 163051"/>
                                <a:gd name="connsiteX3" fmla="*/ 65151 w 128968"/>
                                <a:gd name="connsiteY3" fmla="*/ 110871 h 163051"/>
                                <a:gd name="connsiteX4" fmla="*/ 65151 w 128968"/>
                                <a:gd name="connsiteY4" fmla="*/ 120396 h 163051"/>
                                <a:gd name="connsiteX5" fmla="*/ 117489 w 128968"/>
                                <a:gd name="connsiteY5" fmla="*/ 162787 h 163051"/>
                                <a:gd name="connsiteX6" fmla="*/ 128969 w 128968"/>
                                <a:gd name="connsiteY6" fmla="*/ 160115 h 163051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</a:cxnLst>
                              <a:rect l="l" t="t" r="r" b="b"/>
                              <a:pathLst>
                                <a:path w="128968" h="163051">
                                  <a:moveTo>
                                    <a:pt x="128969" y="0"/>
                                  </a:moveTo>
                                  <a:lnTo>
                                    <a:pt x="0" y="0"/>
                                  </a:lnTo>
                                  <a:cubicBezTo>
                                    <a:pt x="0" y="0"/>
                                    <a:pt x="4286" y="60198"/>
                                    <a:pt x="47625" y="77343"/>
                                  </a:cubicBezTo>
                                  <a:cubicBezTo>
                                    <a:pt x="61912" y="83058"/>
                                    <a:pt x="64770" y="100108"/>
                                    <a:pt x="65151" y="110871"/>
                                  </a:cubicBezTo>
                                  <a:cubicBezTo>
                                    <a:pt x="65151" y="112586"/>
                                    <a:pt x="65151" y="120396"/>
                                    <a:pt x="65151" y="120396"/>
                                  </a:cubicBezTo>
                                  <a:cubicBezTo>
                                    <a:pt x="67898" y="146555"/>
                                    <a:pt x="91330" y="165534"/>
                                    <a:pt x="117489" y="162787"/>
                                  </a:cubicBezTo>
                                  <a:cubicBezTo>
                                    <a:pt x="121411" y="162376"/>
                                    <a:pt x="125267" y="161477"/>
                                    <a:pt x="128969" y="16011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 cap="flat">
                              <a:noFill/>
                              <a:prstDash val="solid"/>
                              <a:miter/>
                            </a:ln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58491445" name="Freeform: Shape 2058491445"/>
                          <wps:cNvSpPr/>
                          <wps:spPr>
                            <a:xfrm>
                              <a:off x="647700" y="171450"/>
                              <a:ext cx="128968" cy="163051"/>
                            </a:xfrm>
                            <a:custGeom>
                              <a:avLst/>
                              <a:gdLst>
                                <a:gd name="connsiteX0" fmla="*/ 0 w 128968"/>
                                <a:gd name="connsiteY0" fmla="*/ 0 h 163051"/>
                                <a:gd name="connsiteX1" fmla="*/ 128969 w 128968"/>
                                <a:gd name="connsiteY1" fmla="*/ 0 h 163051"/>
                                <a:gd name="connsiteX2" fmla="*/ 81344 w 128968"/>
                                <a:gd name="connsiteY2" fmla="*/ 77343 h 163051"/>
                                <a:gd name="connsiteX3" fmla="*/ 63817 w 128968"/>
                                <a:gd name="connsiteY3" fmla="*/ 110871 h 163051"/>
                                <a:gd name="connsiteX4" fmla="*/ 63817 w 128968"/>
                                <a:gd name="connsiteY4" fmla="*/ 120396 h 163051"/>
                                <a:gd name="connsiteX5" fmla="*/ 11480 w 128968"/>
                                <a:gd name="connsiteY5" fmla="*/ 162787 h 163051"/>
                                <a:gd name="connsiteX6" fmla="*/ 0 w 128968"/>
                                <a:gd name="connsiteY6" fmla="*/ 160115 h 163051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</a:cxnLst>
                              <a:rect l="l" t="t" r="r" b="b"/>
                              <a:pathLst>
                                <a:path w="128968" h="163051">
                                  <a:moveTo>
                                    <a:pt x="0" y="0"/>
                                  </a:moveTo>
                                  <a:lnTo>
                                    <a:pt x="128969" y="0"/>
                                  </a:lnTo>
                                  <a:cubicBezTo>
                                    <a:pt x="128969" y="0"/>
                                    <a:pt x="124682" y="60198"/>
                                    <a:pt x="81344" y="77343"/>
                                  </a:cubicBezTo>
                                  <a:cubicBezTo>
                                    <a:pt x="67056" y="83058"/>
                                    <a:pt x="64198" y="100108"/>
                                    <a:pt x="63817" y="110871"/>
                                  </a:cubicBezTo>
                                  <a:cubicBezTo>
                                    <a:pt x="63817" y="112586"/>
                                    <a:pt x="63817" y="120396"/>
                                    <a:pt x="63817" y="120396"/>
                                  </a:cubicBezTo>
                                  <a:cubicBezTo>
                                    <a:pt x="61070" y="146555"/>
                                    <a:pt x="37638" y="165534"/>
                                    <a:pt x="11480" y="162787"/>
                                  </a:cubicBezTo>
                                  <a:cubicBezTo>
                                    <a:pt x="7557" y="162376"/>
                                    <a:pt x="3701" y="161477"/>
                                    <a:pt x="0" y="16011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 cap="flat">
                              <a:noFill/>
                              <a:prstDash val="solid"/>
                              <a:miter/>
                            </a:ln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7992992" name="Freeform: Shape 97992992"/>
                          <wps:cNvSpPr/>
                          <wps:spPr>
                            <a:xfrm>
                              <a:off x="647700" y="361950"/>
                              <a:ext cx="128968" cy="163051"/>
                            </a:xfrm>
                            <a:custGeom>
                              <a:avLst/>
                              <a:gdLst>
                                <a:gd name="connsiteX0" fmla="*/ 0 w 128968"/>
                                <a:gd name="connsiteY0" fmla="*/ 0 h 163051"/>
                                <a:gd name="connsiteX1" fmla="*/ 128969 w 128968"/>
                                <a:gd name="connsiteY1" fmla="*/ 0 h 163051"/>
                                <a:gd name="connsiteX2" fmla="*/ 81344 w 128968"/>
                                <a:gd name="connsiteY2" fmla="*/ 77343 h 163051"/>
                                <a:gd name="connsiteX3" fmla="*/ 63817 w 128968"/>
                                <a:gd name="connsiteY3" fmla="*/ 110871 h 163051"/>
                                <a:gd name="connsiteX4" fmla="*/ 63817 w 128968"/>
                                <a:gd name="connsiteY4" fmla="*/ 120396 h 163051"/>
                                <a:gd name="connsiteX5" fmla="*/ 11480 w 128968"/>
                                <a:gd name="connsiteY5" fmla="*/ 162787 h 163051"/>
                                <a:gd name="connsiteX6" fmla="*/ 0 w 128968"/>
                                <a:gd name="connsiteY6" fmla="*/ 160115 h 163051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</a:cxnLst>
                              <a:rect l="l" t="t" r="r" b="b"/>
                              <a:pathLst>
                                <a:path w="128968" h="163051">
                                  <a:moveTo>
                                    <a:pt x="0" y="0"/>
                                  </a:moveTo>
                                  <a:lnTo>
                                    <a:pt x="128969" y="0"/>
                                  </a:lnTo>
                                  <a:cubicBezTo>
                                    <a:pt x="128969" y="0"/>
                                    <a:pt x="124682" y="60198"/>
                                    <a:pt x="81344" y="77343"/>
                                  </a:cubicBezTo>
                                  <a:cubicBezTo>
                                    <a:pt x="67056" y="83058"/>
                                    <a:pt x="64198" y="100108"/>
                                    <a:pt x="63817" y="110871"/>
                                  </a:cubicBezTo>
                                  <a:cubicBezTo>
                                    <a:pt x="63817" y="112586"/>
                                    <a:pt x="63817" y="120396"/>
                                    <a:pt x="63817" y="120396"/>
                                  </a:cubicBezTo>
                                  <a:cubicBezTo>
                                    <a:pt x="61070" y="146555"/>
                                    <a:pt x="37638" y="165534"/>
                                    <a:pt x="11480" y="162787"/>
                                  </a:cubicBezTo>
                                  <a:cubicBezTo>
                                    <a:pt x="7557" y="162376"/>
                                    <a:pt x="3701" y="161477"/>
                                    <a:pt x="0" y="16011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 cap="flat">
                              <a:noFill/>
                              <a:prstDash val="solid"/>
                              <a:miter/>
                            </a:ln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68839374" name="Freeform: Shape 468839374"/>
                          <wps:cNvSpPr/>
                          <wps:spPr>
                            <a:xfrm>
                              <a:off x="647700" y="561975"/>
                              <a:ext cx="128968" cy="163051"/>
                            </a:xfrm>
                            <a:custGeom>
                              <a:avLst/>
                              <a:gdLst>
                                <a:gd name="connsiteX0" fmla="*/ 0 w 128968"/>
                                <a:gd name="connsiteY0" fmla="*/ 0 h 163051"/>
                                <a:gd name="connsiteX1" fmla="*/ 128969 w 128968"/>
                                <a:gd name="connsiteY1" fmla="*/ 0 h 163051"/>
                                <a:gd name="connsiteX2" fmla="*/ 81344 w 128968"/>
                                <a:gd name="connsiteY2" fmla="*/ 77343 h 163051"/>
                                <a:gd name="connsiteX3" fmla="*/ 63817 w 128968"/>
                                <a:gd name="connsiteY3" fmla="*/ 110871 h 163051"/>
                                <a:gd name="connsiteX4" fmla="*/ 63817 w 128968"/>
                                <a:gd name="connsiteY4" fmla="*/ 120396 h 163051"/>
                                <a:gd name="connsiteX5" fmla="*/ 11480 w 128968"/>
                                <a:gd name="connsiteY5" fmla="*/ 162787 h 163051"/>
                                <a:gd name="connsiteX6" fmla="*/ 0 w 128968"/>
                                <a:gd name="connsiteY6" fmla="*/ 160115 h 163051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</a:cxnLst>
                              <a:rect l="l" t="t" r="r" b="b"/>
                              <a:pathLst>
                                <a:path w="128968" h="163051">
                                  <a:moveTo>
                                    <a:pt x="0" y="0"/>
                                  </a:moveTo>
                                  <a:lnTo>
                                    <a:pt x="128969" y="0"/>
                                  </a:lnTo>
                                  <a:cubicBezTo>
                                    <a:pt x="128969" y="0"/>
                                    <a:pt x="124682" y="60198"/>
                                    <a:pt x="81344" y="77343"/>
                                  </a:cubicBezTo>
                                  <a:cubicBezTo>
                                    <a:pt x="67056" y="83058"/>
                                    <a:pt x="64198" y="100108"/>
                                    <a:pt x="63817" y="110871"/>
                                  </a:cubicBezTo>
                                  <a:cubicBezTo>
                                    <a:pt x="63817" y="112586"/>
                                    <a:pt x="63817" y="120396"/>
                                    <a:pt x="63817" y="120396"/>
                                  </a:cubicBezTo>
                                  <a:cubicBezTo>
                                    <a:pt x="61070" y="146555"/>
                                    <a:pt x="37638" y="165534"/>
                                    <a:pt x="11480" y="162787"/>
                                  </a:cubicBezTo>
                                  <a:cubicBezTo>
                                    <a:pt x="7557" y="162376"/>
                                    <a:pt x="3701" y="161477"/>
                                    <a:pt x="0" y="16011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 cap="flat">
                              <a:noFill/>
                              <a:prstDash val="solid"/>
                              <a:miter/>
                            </a:ln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53237947" name="Freeform: Shape 1153237947"/>
                          <wps:cNvSpPr/>
                          <wps:spPr>
                            <a:xfrm>
                              <a:off x="295275" y="114300"/>
                              <a:ext cx="323850" cy="685800"/>
                            </a:xfrm>
                            <a:custGeom>
                              <a:avLst/>
                              <a:gdLst>
                                <a:gd name="connsiteX0" fmla="*/ 285750 w 323850"/>
                                <a:gd name="connsiteY0" fmla="*/ 0 h 685800"/>
                                <a:gd name="connsiteX1" fmla="*/ 38100 w 323850"/>
                                <a:gd name="connsiteY1" fmla="*/ 0 h 685800"/>
                                <a:gd name="connsiteX2" fmla="*/ 0 w 323850"/>
                                <a:gd name="connsiteY2" fmla="*/ 38100 h 685800"/>
                                <a:gd name="connsiteX3" fmla="*/ 0 w 323850"/>
                                <a:gd name="connsiteY3" fmla="*/ 647700 h 685800"/>
                                <a:gd name="connsiteX4" fmla="*/ 38100 w 323850"/>
                                <a:gd name="connsiteY4" fmla="*/ 685800 h 685800"/>
                                <a:gd name="connsiteX5" fmla="*/ 285750 w 323850"/>
                                <a:gd name="connsiteY5" fmla="*/ 685800 h 685800"/>
                                <a:gd name="connsiteX6" fmla="*/ 323850 w 323850"/>
                                <a:gd name="connsiteY6" fmla="*/ 647700 h 685800"/>
                                <a:gd name="connsiteX7" fmla="*/ 323850 w 323850"/>
                                <a:gd name="connsiteY7" fmla="*/ 38100 h 685800"/>
                                <a:gd name="connsiteX8" fmla="*/ 285750 w 323850"/>
                                <a:gd name="connsiteY8" fmla="*/ 0 h 685800"/>
                                <a:gd name="connsiteX9" fmla="*/ 161925 w 323850"/>
                                <a:gd name="connsiteY9" fmla="*/ 638175 h 685800"/>
                                <a:gd name="connsiteX10" fmla="*/ 76200 w 323850"/>
                                <a:gd name="connsiteY10" fmla="*/ 552450 h 685800"/>
                                <a:gd name="connsiteX11" fmla="*/ 161925 w 323850"/>
                                <a:gd name="connsiteY11" fmla="*/ 466725 h 685800"/>
                                <a:gd name="connsiteX12" fmla="*/ 247650 w 323850"/>
                                <a:gd name="connsiteY12" fmla="*/ 552450 h 685800"/>
                                <a:gd name="connsiteX13" fmla="*/ 161925 w 323850"/>
                                <a:gd name="connsiteY13" fmla="*/ 638175 h 685800"/>
                                <a:gd name="connsiteX14" fmla="*/ 161925 w 323850"/>
                                <a:gd name="connsiteY14" fmla="*/ 428625 h 685800"/>
                                <a:gd name="connsiteX15" fmla="*/ 76200 w 323850"/>
                                <a:gd name="connsiteY15" fmla="*/ 342900 h 685800"/>
                                <a:gd name="connsiteX16" fmla="*/ 161925 w 323850"/>
                                <a:gd name="connsiteY16" fmla="*/ 257175 h 685800"/>
                                <a:gd name="connsiteX17" fmla="*/ 247650 w 323850"/>
                                <a:gd name="connsiteY17" fmla="*/ 342900 h 685800"/>
                                <a:gd name="connsiteX18" fmla="*/ 161925 w 323850"/>
                                <a:gd name="connsiteY18" fmla="*/ 428625 h 685800"/>
                                <a:gd name="connsiteX19" fmla="*/ 161925 w 323850"/>
                                <a:gd name="connsiteY19" fmla="*/ 219075 h 685800"/>
                                <a:gd name="connsiteX20" fmla="*/ 76200 w 323850"/>
                                <a:gd name="connsiteY20" fmla="*/ 133350 h 685800"/>
                                <a:gd name="connsiteX21" fmla="*/ 161925 w 323850"/>
                                <a:gd name="connsiteY21" fmla="*/ 47625 h 685800"/>
                                <a:gd name="connsiteX22" fmla="*/ 247650 w 323850"/>
                                <a:gd name="connsiteY22" fmla="*/ 133350 h 685800"/>
                                <a:gd name="connsiteX23" fmla="*/ 161925 w 323850"/>
                                <a:gd name="connsiteY23" fmla="*/ 219075 h 685800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  <a:cxn ang="0">
                                  <a:pos x="connsiteX9" y="connsiteY9"/>
                                </a:cxn>
                                <a:cxn ang="0">
                                  <a:pos x="connsiteX10" y="connsiteY10"/>
                                </a:cxn>
                                <a:cxn ang="0">
                                  <a:pos x="connsiteX11" y="connsiteY11"/>
                                </a:cxn>
                                <a:cxn ang="0">
                                  <a:pos x="connsiteX12" y="connsiteY12"/>
                                </a:cxn>
                                <a:cxn ang="0">
                                  <a:pos x="connsiteX13" y="connsiteY13"/>
                                </a:cxn>
                                <a:cxn ang="0">
                                  <a:pos x="connsiteX14" y="connsiteY14"/>
                                </a:cxn>
                                <a:cxn ang="0">
                                  <a:pos x="connsiteX15" y="connsiteY15"/>
                                </a:cxn>
                                <a:cxn ang="0">
                                  <a:pos x="connsiteX16" y="connsiteY16"/>
                                </a:cxn>
                                <a:cxn ang="0">
                                  <a:pos x="connsiteX17" y="connsiteY17"/>
                                </a:cxn>
                                <a:cxn ang="0">
                                  <a:pos x="connsiteX18" y="connsiteY18"/>
                                </a:cxn>
                                <a:cxn ang="0">
                                  <a:pos x="connsiteX19" y="connsiteY19"/>
                                </a:cxn>
                                <a:cxn ang="0">
                                  <a:pos x="connsiteX20" y="connsiteY20"/>
                                </a:cxn>
                                <a:cxn ang="0">
                                  <a:pos x="connsiteX21" y="connsiteY21"/>
                                </a:cxn>
                                <a:cxn ang="0">
                                  <a:pos x="connsiteX22" y="connsiteY22"/>
                                </a:cxn>
                                <a:cxn ang="0">
                                  <a:pos x="connsiteX23" y="connsiteY23"/>
                                </a:cxn>
                              </a:cxnLst>
                              <a:rect l="l" t="t" r="r" b="b"/>
                              <a:pathLst>
                                <a:path w="323850" h="685800">
                                  <a:moveTo>
                                    <a:pt x="285750" y="0"/>
                                  </a:moveTo>
                                  <a:lnTo>
                                    <a:pt x="38100" y="0"/>
                                  </a:lnTo>
                                  <a:cubicBezTo>
                                    <a:pt x="17058" y="0"/>
                                    <a:pt x="0" y="17058"/>
                                    <a:pt x="0" y="38100"/>
                                  </a:cubicBezTo>
                                  <a:lnTo>
                                    <a:pt x="0" y="647700"/>
                                  </a:lnTo>
                                  <a:cubicBezTo>
                                    <a:pt x="0" y="668742"/>
                                    <a:pt x="17058" y="685800"/>
                                    <a:pt x="38100" y="685800"/>
                                  </a:cubicBezTo>
                                  <a:lnTo>
                                    <a:pt x="285750" y="685800"/>
                                  </a:lnTo>
                                  <a:cubicBezTo>
                                    <a:pt x="306792" y="685800"/>
                                    <a:pt x="323850" y="668742"/>
                                    <a:pt x="323850" y="647700"/>
                                  </a:cubicBezTo>
                                  <a:lnTo>
                                    <a:pt x="323850" y="38100"/>
                                  </a:lnTo>
                                  <a:cubicBezTo>
                                    <a:pt x="323850" y="17058"/>
                                    <a:pt x="306792" y="0"/>
                                    <a:pt x="285750" y="0"/>
                                  </a:cubicBezTo>
                                  <a:close/>
                                  <a:moveTo>
                                    <a:pt x="161925" y="638175"/>
                                  </a:moveTo>
                                  <a:cubicBezTo>
                                    <a:pt x="114580" y="638175"/>
                                    <a:pt x="76200" y="599795"/>
                                    <a:pt x="76200" y="552450"/>
                                  </a:cubicBezTo>
                                  <a:cubicBezTo>
                                    <a:pt x="76200" y="505105"/>
                                    <a:pt x="114580" y="466725"/>
                                    <a:pt x="161925" y="466725"/>
                                  </a:cubicBezTo>
                                  <a:cubicBezTo>
                                    <a:pt x="209270" y="466725"/>
                                    <a:pt x="247650" y="505105"/>
                                    <a:pt x="247650" y="552450"/>
                                  </a:cubicBezTo>
                                  <a:cubicBezTo>
                                    <a:pt x="247650" y="599795"/>
                                    <a:pt x="209270" y="638175"/>
                                    <a:pt x="161925" y="638175"/>
                                  </a:cubicBezTo>
                                  <a:close/>
                                  <a:moveTo>
                                    <a:pt x="161925" y="428625"/>
                                  </a:moveTo>
                                  <a:cubicBezTo>
                                    <a:pt x="114580" y="428625"/>
                                    <a:pt x="76200" y="390245"/>
                                    <a:pt x="76200" y="342900"/>
                                  </a:cubicBezTo>
                                  <a:cubicBezTo>
                                    <a:pt x="76200" y="295555"/>
                                    <a:pt x="114580" y="257175"/>
                                    <a:pt x="161925" y="257175"/>
                                  </a:cubicBezTo>
                                  <a:cubicBezTo>
                                    <a:pt x="209270" y="257175"/>
                                    <a:pt x="247650" y="295555"/>
                                    <a:pt x="247650" y="342900"/>
                                  </a:cubicBezTo>
                                  <a:cubicBezTo>
                                    <a:pt x="247650" y="390245"/>
                                    <a:pt x="209270" y="428625"/>
                                    <a:pt x="161925" y="428625"/>
                                  </a:cubicBezTo>
                                  <a:close/>
                                  <a:moveTo>
                                    <a:pt x="161925" y="219075"/>
                                  </a:moveTo>
                                  <a:cubicBezTo>
                                    <a:pt x="114580" y="219075"/>
                                    <a:pt x="76200" y="180695"/>
                                    <a:pt x="76200" y="133350"/>
                                  </a:cubicBezTo>
                                  <a:cubicBezTo>
                                    <a:pt x="76200" y="86005"/>
                                    <a:pt x="114580" y="47625"/>
                                    <a:pt x="161925" y="47625"/>
                                  </a:cubicBezTo>
                                  <a:cubicBezTo>
                                    <a:pt x="209270" y="47625"/>
                                    <a:pt x="247650" y="86005"/>
                                    <a:pt x="247650" y="133350"/>
                                  </a:cubicBezTo>
                                  <a:cubicBezTo>
                                    <a:pt x="247650" y="180695"/>
                                    <a:pt x="209270" y="219075"/>
                                    <a:pt x="161925" y="21907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 cap="flat">
                              <a:noFill/>
                              <a:prstDash val="solid"/>
                              <a:miter/>
                            </a:ln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4D0B939" id="Group 15" o:spid="_x0000_s1026" style="position:absolute;margin-left:0;margin-top:19.85pt;width:23.25pt;height:23.15pt;z-index:251651072;mso-position-horizontal:left;mso-position-horizontal-relative:margin;mso-width-relative:margin;mso-height-relative:margin" coordsize="9144,91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">
                <v:group id="Group 14" o:spid="_x0000_s1027" style="position:absolute;left:3599;top:1507;width:2091;height:6175" coordsize="2091,61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">
                  <v:oval id="Oval 13" o:spid="_x0000_s1028" style="position:absolute;left:97;width:1994;height:19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" fillcolor="red" strokecolor="black [3213]" strokeweight="2pt"/>
                  <v:oval id="Oval 13" o:spid="_x0000_s1029" style="position:absolute;top:2067;width:1994;height:19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" fillcolor="red" strokecolor="black [3213]" strokeweight="2pt"/>
                  <v:oval id="Oval 13" o:spid="_x0000_s1030" style="position:absolute;left:48;top:4207;width:1994;height:19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" fillcolor="red" strokecolor="black [3213]" strokeweight="2pt"/>
                </v:group>
                <v:group id="Graphic 12" o:spid="_x0000_s1031" alt="Traffic light with solid fill" style="position:absolute;width:9144;height:9144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">
                  <v:shape id="Freeform: Shape 104809855" o:spid="_x0000_s1032" style="position:absolute;left:1377;top:1714;width:1289;height:1631;visibility:visible;mso-wrap-style:square;v-text-anchor:middle" coordsize="128968,1630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" path="m128969,l,c,,4286,60198,47625,77343v14287,5715,17145,22765,17526,33528c65151,112586,65151,120396,65151,120396v2747,26159,26179,45138,52338,42391c121411,162376,125267,161477,128969,160115l128969,xe" fillcolor="black" stroked="f">
                    <v:stroke joinstyle="miter"/>
                    <v:path arrowok="t" o:connecttype="custom" o:connectlocs="128969,0;0,0;47625,77343;65151,110871;65151,120396;117489,162787;128969,160115" o:connectangles="0,0,0,0,0,0,0"/>
                  </v:shape>
                  <v:shape id="Freeform: Shape 1250181821" o:spid="_x0000_s1033" style="position:absolute;left:1377;top:3619;width:1289;height:1631;visibility:visible;mso-wrap-style:square;v-text-anchor:middle" coordsize="128968,1630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" path="m128969,l,c,,4286,60198,47625,77343v14287,5715,17145,22765,17526,33528c65151,112586,65151,120396,65151,120396v2747,26159,26179,45138,52338,42391c121411,162376,125267,161477,128969,160115l128969,xe" fillcolor="black" stroked="f">
                    <v:stroke joinstyle="miter"/>
                    <v:path arrowok="t" o:connecttype="custom" o:connectlocs="128969,0;0,0;47625,77343;65151,110871;65151,120396;117489,162787;128969,160115" o:connectangles="0,0,0,0,0,0,0"/>
                  </v:shape>
                  <v:shape id="Freeform: Shape 1253235212" o:spid="_x0000_s1034" style="position:absolute;left:1377;top:5619;width:1289;height:1631;visibility:visible;mso-wrap-style:square;v-text-anchor:middle" coordsize="128968,1630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" path="m128969,l,c,,4286,60198,47625,77343v14287,5715,17145,22765,17526,33528c65151,112586,65151,120396,65151,120396v2747,26159,26179,45138,52338,42391c121411,162376,125267,161477,128969,160115l128969,xe" fillcolor="black" stroked="f">
                    <v:stroke joinstyle="miter"/>
                    <v:path arrowok="t" o:connecttype="custom" o:connectlocs="128969,0;0,0;47625,77343;65151,110871;65151,120396;117489,162787;128969,160115" o:connectangles="0,0,0,0,0,0,0"/>
                  </v:shape>
                  <v:shape id="Freeform: Shape 2058491445" o:spid="_x0000_s1035" style="position:absolute;left:6477;top:1714;width:1289;height:1631;visibility:visible;mso-wrap-style:square;v-text-anchor:middle" coordsize="128968,1630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" path="m,l128969,v,,-4287,60198,-47625,77343c67056,83058,64198,100108,63817,110871v,1715,,9525,,9525c61070,146555,37638,165534,11480,162787,7557,162376,3701,161477,,160115l,xe" fillcolor="black" stroked="f">
                    <v:stroke joinstyle="miter"/>
                    <v:path arrowok="t" o:connecttype="custom" o:connectlocs="0,0;128969,0;81344,77343;63817,110871;63817,120396;11480,162787;0,160115" o:connectangles="0,0,0,0,0,0,0"/>
                  </v:shape>
                  <v:shape id="Freeform: Shape 97992992" o:spid="_x0000_s1036" style="position:absolute;left:6477;top:3619;width:1289;height:1631;visibility:visible;mso-wrap-style:square;v-text-anchor:middle" coordsize="128968,1630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" path="m,l128969,v,,-4287,60198,-47625,77343c67056,83058,64198,100108,63817,110871v,1715,,9525,,9525c61070,146555,37638,165534,11480,162787,7557,162376,3701,161477,,160115l,xe" fillcolor="black" stroked="f">
                    <v:stroke joinstyle="miter"/>
                    <v:path arrowok="t" o:connecttype="custom" o:connectlocs="0,0;128969,0;81344,77343;63817,110871;63817,120396;11480,162787;0,160115" o:connectangles="0,0,0,0,0,0,0"/>
                  </v:shape>
                  <v:shape id="Freeform: Shape 468839374" o:spid="_x0000_s1037" style="position:absolute;left:6477;top:5619;width:1289;height:1631;visibility:visible;mso-wrap-style:square;v-text-anchor:middle" coordsize="128968,1630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" path="m,l128969,v,,-4287,60198,-47625,77343c67056,83058,64198,100108,63817,110871v,1715,,9525,,9525c61070,146555,37638,165534,11480,162787,7557,162376,3701,161477,,160115l,xe" fillcolor="black" stroked="f">
                    <v:stroke joinstyle="miter"/>
                    <v:path arrowok="t" o:connecttype="custom" o:connectlocs="0,0;128969,0;81344,77343;63817,110871;63817,120396;11480,162787;0,160115" o:connectangles="0,0,0,0,0,0,0"/>
                  </v:shape>
                  <v:shape id="Freeform: Shape 1153237947" o:spid="_x0000_s1038" style="position:absolute;left:2952;top:1143;width:3239;height:6858;visibility:visible;mso-wrap-style:square;v-text-anchor:middle" coordsize="323850,685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" path="m285750,l38100,c17058,,,17058,,38100l,647700v,21042,17058,38100,38100,38100l285750,685800v21042,,38100,-17058,38100,-38100l323850,38100c323850,17058,306792,,285750,xm161925,638175v-47345,,-85725,-38380,-85725,-85725c76200,505105,114580,466725,161925,466725v47345,,85725,38380,85725,85725c247650,599795,209270,638175,161925,638175xm161925,428625v-47345,,-85725,-38380,-85725,-85725c76200,295555,114580,257175,161925,257175v47345,,85725,38380,85725,85725c247650,390245,209270,428625,161925,428625xm161925,219075v-47345,,-85725,-38380,-85725,-85725c76200,86005,114580,47625,161925,47625v47345,,85725,38380,85725,85725c247650,180695,209270,219075,161925,219075xe" fillcolor="black" stroked="f">
                    <v:stroke joinstyle="miter"/>
                    <v:path arrowok="t" o:connecttype="custom" o:connectlocs="285750,0;38100,0;0,38100;0,647700;38100,685800;285750,685800;323850,647700;323850,38100;285750,0;161925,638175;76200,552450;161925,466725;247650,552450;161925,638175;161925,428625;76200,342900;161925,257175;247650,342900;161925,428625;161925,219075;76200,133350;161925,47625;247650,133350;161925,219075" o:connectangles="0,0,0,0,0,0,0,0,0,0,0,0,0,0,0,0,0,0,0,0,0,0,0,0"/>
                  </v:shape>
                </v:group>
                <w10:wrap anchorx="margin"/>
              </v:group>
            </w:pict>
          </mc:Fallback>
        </mc:AlternateContent>
      </w:r>
    </w:p>
    <w:p w14:paraId="2710AF64" w14:textId="629466BB" w:rsidR="00D84019" w:rsidRPr="00AA730D" w:rsidRDefault="00D84019" w:rsidP="00D84019">
      <w:r>
        <w:rPr>
          <w:rFonts w:hint="eastAsia"/>
          <w:b/>
          <w:bCs/>
          <w:noProof/>
          <w:color w:val="4F81BD" w:themeColor="accent1"/>
        </w:rPr>
        <w:t xml:space="preserve">    </w:t>
      </w:r>
      <w:r w:rsidRPr="00696D4E">
        <w:rPr>
          <w:b/>
          <w:bCs/>
          <w:noProof/>
          <w:color w:val="4F81BD" w:themeColor="accent1"/>
        </w:rPr>
        <w:t>PAUSE POINT</w:t>
      </w:r>
      <w:r>
        <w:rPr>
          <w:rFonts w:hint="eastAsia"/>
          <w:b/>
          <w:bCs/>
          <w:noProof/>
          <w:color w:val="4F81BD" w:themeColor="accent1"/>
        </w:rPr>
        <w:t xml:space="preserve"> </w:t>
      </w:r>
      <w:r>
        <w:rPr>
          <w:rFonts w:hint="eastAsia"/>
        </w:rPr>
        <w:t xml:space="preserve">Store in fridge for </w:t>
      </w:r>
      <w:r>
        <w:t>short</w:t>
      </w:r>
      <w:r>
        <w:rPr>
          <w:rFonts w:hint="eastAsia"/>
        </w:rPr>
        <w:t>-time or freezer until beads clean-up</w:t>
      </w:r>
      <w:r w:rsidRPr="00AA730D">
        <w:t>.</w:t>
      </w:r>
    </w:p>
    <w:p w14:paraId="74F6470D" w14:textId="71E26895" w:rsidR="00D84019" w:rsidRPr="00E14DD7" w:rsidRDefault="00BC5B6A" w:rsidP="006C6EE0">
      <w:pPr>
        <w:spacing w:after="160"/>
        <w:jc w:val="both"/>
        <w:rPr>
          <w:rFonts w:hint="eastAsia"/>
          <w:b/>
          <w:bCs/>
          <w:szCs w:val="21"/>
        </w:rPr>
      </w:pPr>
      <w:r w:rsidRPr="00BC5B6A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7A9F35A" wp14:editId="70836072">
                <wp:simplePos x="0" y="0"/>
                <wp:positionH relativeFrom="margin">
                  <wp:posOffset>44476</wp:posOffset>
                </wp:positionH>
                <wp:positionV relativeFrom="paragraph">
                  <wp:posOffset>270510</wp:posOffset>
                </wp:positionV>
                <wp:extent cx="232395" cy="204854"/>
                <wp:effectExtent l="0" t="0" r="0" b="5080"/>
                <wp:wrapNone/>
                <wp:docPr id="182752764" name="Graphic 17" descr="Warning with solid fill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395" cy="204854"/>
                        </a:xfrm>
                        <a:custGeom>
                          <a:avLst/>
                          <a:gdLst>
                            <a:gd name="connsiteX0" fmla="*/ 230987 w 232395"/>
                            <a:gd name="connsiteY0" fmla="*/ 188687 h 204854"/>
                            <a:gd name="connsiteX1" fmla="*/ 125629 w 232395"/>
                            <a:gd name="connsiteY1" fmla="*/ 5457 h 204854"/>
                            <a:gd name="connsiteX2" fmla="*/ 107036 w 232395"/>
                            <a:gd name="connsiteY2" fmla="*/ 5457 h 204854"/>
                            <a:gd name="connsiteX3" fmla="*/ 1409 w 232395"/>
                            <a:gd name="connsiteY3" fmla="*/ 188687 h 204854"/>
                            <a:gd name="connsiteX4" fmla="*/ 10840 w 232395"/>
                            <a:gd name="connsiteY4" fmla="*/ 204855 h 204854"/>
                            <a:gd name="connsiteX5" fmla="*/ 116198 w 232395"/>
                            <a:gd name="connsiteY5" fmla="*/ 204855 h 204854"/>
                            <a:gd name="connsiteX6" fmla="*/ 221556 w 232395"/>
                            <a:gd name="connsiteY6" fmla="*/ 204855 h 204854"/>
                            <a:gd name="connsiteX7" fmla="*/ 230987 w 232395"/>
                            <a:gd name="connsiteY7" fmla="*/ 188687 h 204854"/>
                            <a:gd name="connsiteX8" fmla="*/ 108114 w 232395"/>
                            <a:gd name="connsiteY8" fmla="*/ 48570 h 204854"/>
                            <a:gd name="connsiteX9" fmla="*/ 124282 w 232395"/>
                            <a:gd name="connsiteY9" fmla="*/ 48570 h 204854"/>
                            <a:gd name="connsiteX10" fmla="*/ 124282 w 232395"/>
                            <a:gd name="connsiteY10" fmla="*/ 142880 h 204854"/>
                            <a:gd name="connsiteX11" fmla="*/ 108114 w 232395"/>
                            <a:gd name="connsiteY11" fmla="*/ 142880 h 204854"/>
                            <a:gd name="connsiteX12" fmla="*/ 108114 w 232395"/>
                            <a:gd name="connsiteY12" fmla="*/ 48570 h 204854"/>
                            <a:gd name="connsiteX13" fmla="*/ 116198 w 232395"/>
                            <a:gd name="connsiteY13" fmla="*/ 180604 h 204854"/>
                            <a:gd name="connsiteX14" fmla="*/ 102725 w 232395"/>
                            <a:gd name="connsiteY14" fmla="*/ 167131 h 204854"/>
                            <a:gd name="connsiteX15" fmla="*/ 116198 w 232395"/>
                            <a:gd name="connsiteY15" fmla="*/ 153658 h 204854"/>
                            <a:gd name="connsiteX16" fmla="*/ 129671 w 232395"/>
                            <a:gd name="connsiteY16" fmla="*/ 167131 h 204854"/>
                            <a:gd name="connsiteX17" fmla="*/ 116198 w 232395"/>
                            <a:gd name="connsiteY17" fmla="*/ 180604 h 204854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  <a:cxn ang="0">
                              <a:pos x="connsiteX13" y="connsiteY13"/>
                            </a:cxn>
                            <a:cxn ang="0">
                              <a:pos x="connsiteX14" y="connsiteY14"/>
                            </a:cxn>
                            <a:cxn ang="0">
                              <a:pos x="connsiteX15" y="connsiteY15"/>
                            </a:cxn>
                            <a:cxn ang="0">
                              <a:pos x="connsiteX16" y="connsiteY16"/>
                            </a:cxn>
                            <a:cxn ang="0">
                              <a:pos x="connsiteX17" y="connsiteY17"/>
                            </a:cxn>
                          </a:cxnLst>
                          <a:rect l="l" t="t" r="r" b="b"/>
                          <a:pathLst>
                            <a:path w="232395" h="204854">
                              <a:moveTo>
                                <a:pt x="230987" y="188687"/>
                              </a:moveTo>
                              <a:lnTo>
                                <a:pt x="125629" y="5457"/>
                              </a:lnTo>
                              <a:cubicBezTo>
                                <a:pt x="121587" y="-1819"/>
                                <a:pt x="111078" y="-1819"/>
                                <a:pt x="107036" y="5457"/>
                              </a:cubicBezTo>
                              <a:lnTo>
                                <a:pt x="1409" y="188687"/>
                              </a:lnTo>
                              <a:cubicBezTo>
                                <a:pt x="-2633" y="195963"/>
                                <a:pt x="2487" y="204855"/>
                                <a:pt x="10840" y="204855"/>
                              </a:cubicBezTo>
                              <a:lnTo>
                                <a:pt x="116198" y="204855"/>
                              </a:lnTo>
                              <a:lnTo>
                                <a:pt x="221556" y="204855"/>
                              </a:lnTo>
                              <a:cubicBezTo>
                                <a:pt x="229909" y="204855"/>
                                <a:pt x="235028" y="195963"/>
                                <a:pt x="230987" y="188687"/>
                              </a:cubicBezTo>
                              <a:close/>
                              <a:moveTo>
                                <a:pt x="108114" y="48570"/>
                              </a:moveTo>
                              <a:lnTo>
                                <a:pt x="124282" y="48570"/>
                              </a:lnTo>
                              <a:lnTo>
                                <a:pt x="124282" y="142880"/>
                              </a:lnTo>
                              <a:lnTo>
                                <a:pt x="108114" y="142880"/>
                              </a:lnTo>
                              <a:lnTo>
                                <a:pt x="108114" y="48570"/>
                              </a:lnTo>
                              <a:close/>
                              <a:moveTo>
                                <a:pt x="116198" y="180604"/>
                              </a:moveTo>
                              <a:cubicBezTo>
                                <a:pt x="108653" y="180604"/>
                                <a:pt x="102725" y="174676"/>
                                <a:pt x="102725" y="167131"/>
                              </a:cubicBezTo>
                              <a:cubicBezTo>
                                <a:pt x="102725" y="159586"/>
                                <a:pt x="108653" y="153658"/>
                                <a:pt x="116198" y="153658"/>
                              </a:cubicBezTo>
                              <a:cubicBezTo>
                                <a:pt x="123743" y="153658"/>
                                <a:pt x="129671" y="159586"/>
                                <a:pt x="129671" y="167131"/>
                              </a:cubicBezTo>
                              <a:cubicBezTo>
                                <a:pt x="129671" y="174676"/>
                                <a:pt x="123743" y="180604"/>
                                <a:pt x="116198" y="180604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FF9900"/>
                        </a:solidFill>
                        <a:ln w="2679" cap="flat">
                          <a:noFill/>
                          <a:prstDash val="solid"/>
                          <a:miter/>
                        </a:ln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FDF871" id="Graphic 17" o:spid="_x0000_s1026" alt="Warning with solid fill" style="position:absolute;margin-left:3.5pt;margin-top:21.3pt;width:18.3pt;height:16.1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coordsize="232395,2048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" path="m230987,188687l125629,5457v-4042,-7276,-14551,-7276,-18593,l1409,188687v-4042,7276,1078,16168,9431,16168l116198,204855r105358,c229909,204855,235028,195963,230987,188687xm108114,48570r16168,l124282,142880r-16168,l108114,48570xm116198,180604v-7545,,-13473,-5928,-13473,-13473c102725,159586,108653,153658,116198,153658v7545,,13473,5928,13473,13473c129671,174676,123743,180604,116198,180604xe" fillcolor="#f90" stroked="f" strokeweight=".07442mm">
                <v:stroke joinstyle="miter"/>
                <v:path arrowok="t" o:connecttype="custom" o:connectlocs="230987,188687;125629,5457;107036,5457;1409,188687;10840,204855;116198,204855;221556,204855;230987,188687;108114,48570;124282,48570;124282,142880;108114,142880;108114,48570;116198,180604;102725,167131;116198,153658;129671,167131;116198,180604" o:connectangles="0,0,0,0,0,0,0,0,0,0,0,0,0,0,0,0,0,0"/>
                <w10:wrap anchorx="margin"/>
              </v:shape>
            </w:pict>
          </mc:Fallback>
        </mc:AlternateContent>
      </w:r>
    </w:p>
    <w:p w14:paraId="6C6D110D" w14:textId="15D315F7" w:rsidR="007D5188" w:rsidRPr="003174D4" w:rsidRDefault="00BC5B6A" w:rsidP="007D5188">
      <w:pPr>
        <w:spacing w:after="160"/>
        <w:jc w:val="both"/>
        <w:rPr>
          <w:color w:val="FF9900"/>
        </w:rPr>
      </w:pPr>
      <w:r w:rsidRPr="00BC5B6A">
        <w:rPr>
          <w:rFonts w:hint="eastAsia"/>
          <w:b/>
          <w:bCs/>
          <w:color w:val="FF9900"/>
        </w:rPr>
        <w:t xml:space="preserve">    </w:t>
      </w:r>
      <w:r>
        <w:rPr>
          <w:rFonts w:hint="eastAsia"/>
          <w:b/>
          <w:bCs/>
          <w:color w:val="FF9900"/>
        </w:rPr>
        <w:t xml:space="preserve"> </w:t>
      </w:r>
      <w:r w:rsidR="007D5188" w:rsidRPr="003174D4">
        <w:rPr>
          <w:b/>
          <w:bCs/>
          <w:color w:val="FF9900"/>
          <w:highlight w:val="darkGray"/>
        </w:rPr>
        <w:t>CAUTION</w:t>
      </w:r>
      <w:r w:rsidR="007D5188" w:rsidRPr="003174D4">
        <w:rPr>
          <w:color w:val="FF9900"/>
        </w:rPr>
        <w:t xml:space="preserve"> </w:t>
      </w:r>
    </w:p>
    <w:p w14:paraId="3F6DDEBA" w14:textId="4C1989B2" w:rsidR="006A02D8" w:rsidRPr="00444718" w:rsidRDefault="006A02D8" w:rsidP="003174D4">
      <w:pPr>
        <w:pStyle w:val="ListParagraph"/>
        <w:numPr>
          <w:ilvl w:val="0"/>
          <w:numId w:val="9"/>
        </w:numPr>
        <w:ind w:left="576" w:hanging="216"/>
        <w:jc w:val="both"/>
        <w:rPr>
          <w:rFonts w:ascii="Cambria Math" w:hAnsi="Cambria Math" w:cs="Cambria Math"/>
          <w:kern w:val="0"/>
          <w:sz w:val="22"/>
        </w:rPr>
      </w:pPr>
      <w:r>
        <w:t xml:space="preserve">Ensure that you have booked a </w:t>
      </w:r>
      <w:proofErr w:type="spellStart"/>
      <w:r>
        <w:t>ThermoCycle</w:t>
      </w:r>
      <w:proofErr w:type="spellEnd"/>
      <w:r>
        <w:t xml:space="preserve"> and </w:t>
      </w:r>
      <w:r w:rsidR="002D7CCF">
        <w:t>preheated it</w:t>
      </w:r>
      <w:r>
        <w:t xml:space="preserve"> to 95</w:t>
      </w:r>
      <w:r w:rsidRPr="00D034D8">
        <w:t>°C</w:t>
      </w:r>
      <w:r w:rsidR="00515ECA">
        <w:rPr>
          <w:rFonts w:hint="eastAsia"/>
        </w:rPr>
        <w:t>.</w:t>
      </w:r>
    </w:p>
    <w:p w14:paraId="75065391" w14:textId="543A33C2" w:rsidR="006A02D8" w:rsidRPr="00D034D8" w:rsidRDefault="006A02D8" w:rsidP="003174D4">
      <w:pPr>
        <w:pStyle w:val="ListParagraph"/>
        <w:numPr>
          <w:ilvl w:val="0"/>
          <w:numId w:val="10"/>
        </w:numPr>
        <w:ind w:left="576" w:hanging="216"/>
        <w:jc w:val="both"/>
        <w:rPr>
          <w:rFonts w:hint="eastAsia"/>
        </w:rPr>
      </w:pPr>
      <w:proofErr w:type="gramStart"/>
      <w:r w:rsidRPr="00D034D8">
        <w:t>Pipette,</w:t>
      </w:r>
      <w:proofErr w:type="gramEnd"/>
      <w:r w:rsidRPr="00D034D8">
        <w:t xml:space="preserve"> filtered pipette tips and workbench need to be sterilized by UV lamp for 20 min prior work</w:t>
      </w:r>
      <w:r w:rsidR="00515ECA">
        <w:rPr>
          <w:rFonts w:hint="eastAsia"/>
        </w:rPr>
        <w:t>.</w:t>
      </w:r>
    </w:p>
    <w:p w14:paraId="0EC0E541" w14:textId="5B49DE5A" w:rsidR="006A02D8" w:rsidRDefault="006A02D8" w:rsidP="003174D4">
      <w:pPr>
        <w:pStyle w:val="ListParagraph"/>
        <w:numPr>
          <w:ilvl w:val="0"/>
          <w:numId w:val="11"/>
        </w:numPr>
        <w:ind w:left="576" w:hanging="216"/>
        <w:jc w:val="both"/>
      </w:pPr>
      <w:r w:rsidRPr="00D034D8">
        <w:t xml:space="preserve">During preparation, reagents and PCR plate must be on ice/cold block. Reagents are stored at </w:t>
      </w:r>
      <w:r w:rsidR="002D7CCF" w:rsidRPr="00AA730D">
        <w:t>–</w:t>
      </w:r>
      <w:r w:rsidRPr="00D034D8">
        <w:t>20°C</w:t>
      </w:r>
      <w:r w:rsidR="00515ECA">
        <w:rPr>
          <w:rFonts w:hint="eastAsia"/>
        </w:rPr>
        <w:t>.</w:t>
      </w:r>
    </w:p>
    <w:p w14:paraId="1927A098" w14:textId="0943259E" w:rsidR="006A02D8" w:rsidRDefault="006A02D8" w:rsidP="003174D4">
      <w:pPr>
        <w:pStyle w:val="ListParagraph"/>
        <w:numPr>
          <w:ilvl w:val="0"/>
          <w:numId w:val="11"/>
        </w:numPr>
        <w:ind w:left="576" w:hanging="216"/>
        <w:jc w:val="both"/>
      </w:pPr>
      <w:r>
        <w:t xml:space="preserve">Spin down reagents before using them. Avoid </w:t>
      </w:r>
      <w:proofErr w:type="spellStart"/>
      <w:r>
        <w:t>vortexing</w:t>
      </w:r>
      <w:proofErr w:type="spellEnd"/>
      <w:r>
        <w:t xml:space="preserve"> enzymes</w:t>
      </w:r>
      <w:r w:rsidR="00515ECA">
        <w:rPr>
          <w:rFonts w:hint="eastAsia"/>
        </w:rPr>
        <w:t>.</w:t>
      </w:r>
    </w:p>
    <w:p w14:paraId="2E7D936C" w14:textId="1626A343" w:rsidR="00F6583C" w:rsidRDefault="006A02D8" w:rsidP="00F6583C">
      <w:pPr>
        <w:pStyle w:val="ListParagraph"/>
        <w:numPr>
          <w:ilvl w:val="0"/>
          <w:numId w:val="11"/>
        </w:numPr>
        <w:ind w:left="576" w:hanging="216"/>
        <w:jc w:val="both"/>
      </w:pPr>
      <w:r>
        <w:t>Remember to include a Positive (M</w:t>
      </w:r>
      <w:r>
        <w:rPr>
          <w:rFonts w:hint="eastAsia"/>
        </w:rPr>
        <w:t>ock</w:t>
      </w:r>
      <w:r>
        <w:t xml:space="preserve"> from extraction), Negative (H</w:t>
      </w:r>
      <w:r w:rsidRPr="00DA2E8B">
        <w:rPr>
          <w:rFonts w:hint="eastAsia"/>
          <w:vertAlign w:val="subscript"/>
        </w:rPr>
        <w:t>2</w:t>
      </w:r>
      <w:r>
        <w:t>O from extraction) &amp; Blank (H</w:t>
      </w:r>
      <w:r w:rsidRPr="00DA2E8B">
        <w:rPr>
          <w:vertAlign w:val="subscript"/>
        </w:rPr>
        <w:t>2</w:t>
      </w:r>
      <w:r>
        <w:t>O for the ligation) controls for the reaction</w:t>
      </w:r>
      <w:r w:rsidR="00515ECA">
        <w:rPr>
          <w:rFonts w:hint="eastAsia"/>
        </w:rPr>
        <w:t>.</w:t>
      </w:r>
    </w:p>
    <w:p w14:paraId="0A12F559" w14:textId="77777777" w:rsidR="00F6583C" w:rsidRDefault="00F6583C" w:rsidP="00F6583C">
      <w:pPr>
        <w:jc w:val="both"/>
      </w:pPr>
    </w:p>
    <w:p w14:paraId="5E91010A" w14:textId="77777777" w:rsidR="0064181F" w:rsidRDefault="0064181F">
      <w:pPr>
        <w:rPr>
          <w:sz w:val="24"/>
          <w:szCs w:val="24"/>
        </w:rPr>
      </w:pPr>
    </w:p>
    <w:p w14:paraId="1FFC30C8" w14:textId="77777777" w:rsidR="0064181F" w:rsidRDefault="0064181F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3FC40E53" w14:textId="1AC6BE7E" w:rsidR="00EB5545" w:rsidRDefault="00353AAD" w:rsidP="004273F2">
      <w:pPr>
        <w:pStyle w:val="Heading1"/>
      </w:pPr>
      <w:r w:rsidRPr="0038228E">
        <w:lastRenderedPageBreak/>
        <w:t xml:space="preserve">Step6: </w:t>
      </w:r>
      <w:r w:rsidR="002B5CE2" w:rsidRPr="0038228E">
        <w:t>Index PCR</w:t>
      </w:r>
    </w:p>
    <w:p w14:paraId="2B2591C6" w14:textId="2A696370" w:rsidR="00651A23" w:rsidRPr="00651A23" w:rsidRDefault="00467CC3" w:rsidP="00651A23">
      <w:pPr>
        <w:rPr>
          <w:highlight w:val="yellow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08416" behindDoc="0" locked="0" layoutInCell="1" allowOverlap="1" wp14:anchorId="2818824D" wp14:editId="08C85D85">
                <wp:simplePos x="0" y="0"/>
                <wp:positionH relativeFrom="column">
                  <wp:posOffset>4522833</wp:posOffset>
                </wp:positionH>
                <wp:positionV relativeFrom="paragraph">
                  <wp:posOffset>154577</wp:posOffset>
                </wp:positionV>
                <wp:extent cx="237702" cy="272455"/>
                <wp:effectExtent l="0" t="0" r="0" b="0"/>
                <wp:wrapNone/>
                <wp:docPr id="797385505" name="Group 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7702" cy="272455"/>
                          <a:chOff x="0" y="0"/>
                          <a:chExt cx="237702" cy="272455"/>
                        </a:xfrm>
                      </wpg:grpSpPr>
                      <wps:wsp>
                        <wps:cNvPr id="374091849" name="Freeform: Shape 29"/>
                        <wps:cNvSpPr/>
                        <wps:spPr>
                          <a:xfrm>
                            <a:off x="0" y="0"/>
                            <a:ext cx="237702" cy="272455"/>
                          </a:xfrm>
                          <a:custGeom>
                            <a:avLst/>
                            <a:gdLst>
                              <a:gd name="connsiteX0" fmla="*/ 119007 w 237702"/>
                              <a:gd name="connsiteY0" fmla="*/ 251036 h 272455"/>
                              <a:gd name="connsiteX1" fmla="*/ 21347 w 237702"/>
                              <a:gd name="connsiteY1" fmla="*/ 153431 h 272455"/>
                              <a:gd name="connsiteX2" fmla="*/ 118952 w 237702"/>
                              <a:gd name="connsiteY2" fmla="*/ 55771 h 272455"/>
                              <a:gd name="connsiteX3" fmla="*/ 216612 w 237702"/>
                              <a:gd name="connsiteY3" fmla="*/ 153375 h 272455"/>
                              <a:gd name="connsiteX4" fmla="*/ 216612 w 237702"/>
                              <a:gd name="connsiteY4" fmla="*/ 153403 h 272455"/>
                              <a:gd name="connsiteX5" fmla="*/ 119328 w 237702"/>
                              <a:gd name="connsiteY5" fmla="*/ 251036 h 272455"/>
                              <a:gd name="connsiteX6" fmla="*/ 119007 w 237702"/>
                              <a:gd name="connsiteY6" fmla="*/ 251036 h 272455"/>
                              <a:gd name="connsiteX7" fmla="*/ 201623 w 237702"/>
                              <a:gd name="connsiteY7" fmla="*/ 68323 h 272455"/>
                              <a:gd name="connsiteX8" fmla="*/ 212080 w 237702"/>
                              <a:gd name="connsiteY8" fmla="*/ 57866 h 272455"/>
                              <a:gd name="connsiteX9" fmla="*/ 211732 w 237702"/>
                              <a:gd name="connsiteY9" fmla="*/ 43225 h 272455"/>
                              <a:gd name="connsiteX10" fmla="*/ 197091 w 237702"/>
                              <a:gd name="connsiteY10" fmla="*/ 42876 h 272455"/>
                              <a:gd name="connsiteX11" fmla="*/ 185239 w 237702"/>
                              <a:gd name="connsiteY11" fmla="*/ 55077 h 272455"/>
                              <a:gd name="connsiteX12" fmla="*/ 129465 w 237702"/>
                              <a:gd name="connsiteY12" fmla="*/ 35556 h 272455"/>
                              <a:gd name="connsiteX13" fmla="*/ 129465 w 237702"/>
                              <a:gd name="connsiteY13" fmla="*/ 20915 h 272455"/>
                              <a:gd name="connsiteX14" fmla="*/ 160838 w 237702"/>
                              <a:gd name="connsiteY14" fmla="*/ 20915 h 272455"/>
                              <a:gd name="connsiteX15" fmla="*/ 160838 w 237702"/>
                              <a:gd name="connsiteY15" fmla="*/ 0 h 272455"/>
                              <a:gd name="connsiteX16" fmla="*/ 77177 w 237702"/>
                              <a:gd name="connsiteY16" fmla="*/ 0 h 272455"/>
                              <a:gd name="connsiteX17" fmla="*/ 77177 w 237702"/>
                              <a:gd name="connsiteY17" fmla="*/ 20915 h 272455"/>
                              <a:gd name="connsiteX18" fmla="*/ 108550 w 237702"/>
                              <a:gd name="connsiteY18" fmla="*/ 20915 h 272455"/>
                              <a:gd name="connsiteX19" fmla="*/ 108550 w 237702"/>
                              <a:gd name="connsiteY19" fmla="*/ 35207 h 272455"/>
                              <a:gd name="connsiteX20" fmla="*/ 454 w 237702"/>
                              <a:gd name="connsiteY20" fmla="*/ 163906 h 272455"/>
                              <a:gd name="connsiteX21" fmla="*/ 129153 w 237702"/>
                              <a:gd name="connsiteY21" fmla="*/ 272002 h 272455"/>
                              <a:gd name="connsiteX22" fmla="*/ 237248 w 237702"/>
                              <a:gd name="connsiteY22" fmla="*/ 143303 h 272455"/>
                              <a:gd name="connsiteX23" fmla="*/ 201623 w 237702"/>
                              <a:gd name="connsiteY23" fmla="*/ 68323 h 272455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  <a:cxn ang="0">
                                <a:pos x="connsiteX16" y="connsiteY16"/>
                              </a:cxn>
                              <a:cxn ang="0">
                                <a:pos x="connsiteX17" y="connsiteY17"/>
                              </a:cxn>
                              <a:cxn ang="0">
                                <a:pos x="connsiteX18" y="connsiteY18"/>
                              </a:cxn>
                              <a:cxn ang="0">
                                <a:pos x="connsiteX19" y="connsiteY19"/>
                              </a:cxn>
                              <a:cxn ang="0">
                                <a:pos x="connsiteX20" y="connsiteY20"/>
                              </a:cxn>
                              <a:cxn ang="0">
                                <a:pos x="connsiteX21" y="connsiteY21"/>
                              </a:cxn>
                              <a:cxn ang="0">
                                <a:pos x="connsiteX22" y="connsiteY22"/>
                              </a:cxn>
                              <a:cxn ang="0">
                                <a:pos x="connsiteX23" y="connsiteY23"/>
                              </a:cxn>
                            </a:cxnLst>
                            <a:rect l="l" t="t" r="r" b="b"/>
                            <a:pathLst>
                              <a:path w="237702" h="272455">
                                <a:moveTo>
                                  <a:pt x="119007" y="251036"/>
                                </a:moveTo>
                                <a:cubicBezTo>
                                  <a:pt x="65086" y="251051"/>
                                  <a:pt x="21362" y="207352"/>
                                  <a:pt x="21347" y="153431"/>
                                </a:cubicBezTo>
                                <a:cubicBezTo>
                                  <a:pt x="21331" y="99510"/>
                                  <a:pt x="65030" y="55786"/>
                                  <a:pt x="118952" y="55771"/>
                                </a:cubicBezTo>
                                <a:cubicBezTo>
                                  <a:pt x="172873" y="55755"/>
                                  <a:pt x="216597" y="99454"/>
                                  <a:pt x="216612" y="153375"/>
                                </a:cubicBezTo>
                                <a:cubicBezTo>
                                  <a:pt x="216612" y="153385"/>
                                  <a:pt x="216612" y="153394"/>
                                  <a:pt x="216612" y="153403"/>
                                </a:cubicBezTo>
                                <a:cubicBezTo>
                                  <a:pt x="216708" y="207228"/>
                                  <a:pt x="173153" y="250940"/>
                                  <a:pt x="119328" y="251036"/>
                                </a:cubicBezTo>
                                <a:cubicBezTo>
                                  <a:pt x="119221" y="251036"/>
                                  <a:pt x="119114" y="251036"/>
                                  <a:pt x="119007" y="251036"/>
                                </a:cubicBezTo>
                                <a:close/>
                                <a:moveTo>
                                  <a:pt x="201623" y="68323"/>
                                </a:moveTo>
                                <a:lnTo>
                                  <a:pt x="212080" y="57866"/>
                                </a:lnTo>
                                <a:cubicBezTo>
                                  <a:pt x="215988" y="53712"/>
                                  <a:pt x="215833" y="47188"/>
                                  <a:pt x="211732" y="43225"/>
                                </a:cubicBezTo>
                                <a:cubicBezTo>
                                  <a:pt x="207697" y="39290"/>
                                  <a:pt x="201309" y="39138"/>
                                  <a:pt x="197091" y="42876"/>
                                </a:cubicBezTo>
                                <a:lnTo>
                                  <a:pt x="185239" y="55077"/>
                                </a:lnTo>
                                <a:cubicBezTo>
                                  <a:pt x="168656" y="43842"/>
                                  <a:pt x="149435" y="37115"/>
                                  <a:pt x="129465" y="35556"/>
                                </a:cubicBezTo>
                                <a:lnTo>
                                  <a:pt x="129465" y="20915"/>
                                </a:lnTo>
                                <a:lnTo>
                                  <a:pt x="160838" y="20915"/>
                                </a:lnTo>
                                <a:lnTo>
                                  <a:pt x="160838" y="0"/>
                                </a:lnTo>
                                <a:lnTo>
                                  <a:pt x="77177" y="0"/>
                                </a:lnTo>
                                <a:lnTo>
                                  <a:pt x="77177" y="20915"/>
                                </a:lnTo>
                                <a:lnTo>
                                  <a:pt x="108550" y="20915"/>
                                </a:lnTo>
                                <a:lnTo>
                                  <a:pt x="108550" y="35207"/>
                                </a:lnTo>
                                <a:cubicBezTo>
                                  <a:pt x="43161" y="40897"/>
                                  <a:pt x="-5235" y="98517"/>
                                  <a:pt x="454" y="163906"/>
                                </a:cubicBezTo>
                                <a:cubicBezTo>
                                  <a:pt x="6144" y="229295"/>
                                  <a:pt x="63764" y="277691"/>
                                  <a:pt x="129153" y="272002"/>
                                </a:cubicBezTo>
                                <a:cubicBezTo>
                                  <a:pt x="194542" y="266312"/>
                                  <a:pt x="242938" y="208692"/>
                                  <a:pt x="237248" y="143303"/>
                                </a:cubicBezTo>
                                <a:cubicBezTo>
                                  <a:pt x="234772" y="114840"/>
                                  <a:pt x="222125" y="88222"/>
                                  <a:pt x="201623" y="6832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accent5"/>
                          </a:solidFill>
                          <a:ln w="3473" cap="flat">
                            <a:noFill/>
                            <a:prstDash val="solid"/>
                            <a:miter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79465246" name="Freeform: Shape 30"/>
                        <wps:cNvSpPr/>
                        <wps:spPr>
                          <a:xfrm>
                            <a:off x="32658" y="73479"/>
                            <a:ext cx="167238" cy="167238"/>
                          </a:xfrm>
                          <a:custGeom>
                            <a:avLst/>
                            <a:gdLst>
                              <a:gd name="connsiteX0" fmla="*/ 0 w 167238"/>
                              <a:gd name="connsiteY0" fmla="*/ 83661 h 167238"/>
                              <a:gd name="connsiteX1" fmla="*/ 83661 w 167238"/>
                              <a:gd name="connsiteY1" fmla="*/ 167239 h 167238"/>
                              <a:gd name="connsiteX2" fmla="*/ 167239 w 167238"/>
                              <a:gd name="connsiteY2" fmla="*/ 83578 h 167238"/>
                              <a:gd name="connsiteX3" fmla="*/ 83661 w 167238"/>
                              <a:gd name="connsiteY3" fmla="*/ 0 h 167238"/>
                              <a:gd name="connsiteX4" fmla="*/ 83661 w 167238"/>
                              <a:gd name="connsiteY4" fmla="*/ 83661 h 167238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</a:cxnLst>
                            <a:rect l="l" t="t" r="r" b="b"/>
                            <a:pathLst>
                              <a:path w="167238" h="167238">
                                <a:moveTo>
                                  <a:pt x="0" y="83661"/>
                                </a:moveTo>
                                <a:cubicBezTo>
                                  <a:pt x="23" y="129843"/>
                                  <a:pt x="37480" y="167262"/>
                                  <a:pt x="83661" y="167239"/>
                                </a:cubicBezTo>
                                <a:cubicBezTo>
                                  <a:pt x="129843" y="167216"/>
                                  <a:pt x="167262" y="129759"/>
                                  <a:pt x="167239" y="83578"/>
                                </a:cubicBezTo>
                                <a:cubicBezTo>
                                  <a:pt x="167216" y="37429"/>
                                  <a:pt x="129810" y="23"/>
                                  <a:pt x="83661" y="0"/>
                                </a:cubicBezTo>
                                <a:lnTo>
                                  <a:pt x="83661" y="8366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chemeClr val="accent6">
                              <a:lumMod val="75000"/>
                            </a:schemeClr>
                          </a:solidFill>
                          <a:ln w="3473" cap="flat">
                            <a:noFill/>
                            <a:prstDash val="solid"/>
                            <a:miter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E3438B3" id="Group 38" o:spid="_x0000_s1026" style="position:absolute;margin-left:356.15pt;margin-top:12.15pt;width:18.7pt;height:21.45pt;z-index:251708416" coordsize="237702,2724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">
                <v:shape id="Freeform: Shape 29" o:spid="_x0000_s1027" style="position:absolute;width:237702;height:272455;visibility:visible;mso-wrap-style:square;v-text-anchor:middle" coordsize="237702,2724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" path="m119007,251036v-53921,15,-97645,-43684,-97660,-97605c21331,99510,65030,55786,118952,55771v53921,-16,97645,43683,97660,97604c216612,153385,216612,153394,216612,153403v96,53825,-43459,97537,-97284,97633c119221,251036,119114,251036,119007,251036xm201623,68323l212080,57866v3908,-4154,3753,-10678,-348,-14641c207697,39290,201309,39138,197091,42876l185239,55077c168656,43842,149435,37115,129465,35556r,-14641l160838,20915,160838,,77177,r,20915l108550,20915r,14292c43161,40897,-5235,98517,454,163906v5690,65389,63310,113785,128699,108096c194542,266312,242938,208692,237248,143303,234772,114840,222125,88222,201623,68323xe" fillcolor="#4bacc6 [3208]" stroked="f" strokeweight=".09647mm">
                  <v:stroke joinstyle="miter"/>
                  <v:path arrowok="t" o:connecttype="custom" o:connectlocs="119007,251036;21347,153431;118952,55771;216612,153375;216612,153403;119328,251036;119007,251036;201623,68323;212080,57866;211732,43225;197091,42876;185239,55077;129465,35556;129465,20915;160838,20915;160838,0;77177,0;77177,20915;108550,20915;108550,35207;454,163906;129153,272002;237248,143303;201623,68323" o:connectangles="0,0,0,0,0,0,0,0,0,0,0,0,0,0,0,0,0,0,0,0,0,0,0,0"/>
                </v:shape>
                <v:shape id="Freeform: Shape 30" o:spid="_x0000_s1028" style="position:absolute;left:32658;top:73479;width:167238;height:167238;visibility:visible;mso-wrap-style:square;v-text-anchor:middle" coordsize="167238,1672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" path="m,83661v23,46182,37480,83601,83661,83578c129843,167216,167262,129759,167239,83578,167216,37429,129810,23,83661,r,83661l,83661xe" fillcolor="#e36c0a [2409]" stroked="f" strokeweight=".09647mm">
                  <v:stroke joinstyle="miter"/>
                  <v:path arrowok="t" o:connecttype="custom" o:connectlocs="0,83661;83661,167239;167239,83578;83661,0;83661,83661" o:connectangles="0,0,0,0,0"/>
                </v:shape>
              </v:group>
            </w:pict>
          </mc:Fallback>
        </mc:AlternateContent>
      </w:r>
    </w:p>
    <w:p w14:paraId="5006BFEA" w14:textId="79810845" w:rsidR="002E75B9" w:rsidRDefault="00651A23" w:rsidP="002E75B9">
      <w:pPr>
        <w:spacing w:after="160"/>
        <w:rPr>
          <w:rFonts w:hint="eastAsia"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anchor distT="0" distB="0" distL="114300" distR="114300" simplePos="0" relativeHeight="251686912" behindDoc="0" locked="0" layoutInCell="1" allowOverlap="1" wp14:anchorId="3A241BFE" wp14:editId="68A54FB6">
            <wp:simplePos x="0" y="0"/>
            <wp:positionH relativeFrom="column">
              <wp:posOffset>416198</wp:posOffset>
            </wp:positionH>
            <wp:positionV relativeFrom="paragraph">
              <wp:posOffset>5533</wp:posOffset>
            </wp:positionV>
            <wp:extent cx="256133" cy="231775"/>
            <wp:effectExtent l="0" t="0" r="0" b="0"/>
            <wp:wrapNone/>
            <wp:docPr id="1607518163" name="Graphic 19" descr="Marker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019340" name="Graphic 39019340" descr="Marker with solid fill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133" cy="231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8228E" w:rsidRPr="004D2512">
        <w:rPr>
          <w:b/>
          <w:bCs/>
          <w:sz w:val="24"/>
          <w:szCs w:val="24"/>
        </w:rPr>
        <w:t>Where</w:t>
      </w:r>
      <w:r w:rsidR="00320C80">
        <w:rPr>
          <w:rFonts w:hint="eastAsia"/>
          <w:b/>
          <w:bCs/>
          <w:sz w:val="24"/>
          <w:szCs w:val="24"/>
        </w:rPr>
        <w:t xml:space="preserve">                                             </w:t>
      </w:r>
      <w:r w:rsidR="00467CC3">
        <w:rPr>
          <w:rFonts w:hint="eastAsia"/>
          <w:b/>
          <w:bCs/>
          <w:sz w:val="24"/>
          <w:szCs w:val="24"/>
        </w:rPr>
        <w:t xml:space="preserve">            </w:t>
      </w:r>
      <w:r w:rsidR="00320C80">
        <w:rPr>
          <w:rFonts w:hint="eastAsia"/>
          <w:b/>
          <w:bCs/>
          <w:sz w:val="24"/>
          <w:szCs w:val="24"/>
        </w:rPr>
        <w:t>Timing</w:t>
      </w:r>
      <w:r>
        <w:rPr>
          <w:rFonts w:hint="eastAsia"/>
          <w:b/>
          <w:bCs/>
          <w:sz w:val="24"/>
          <w:szCs w:val="24"/>
        </w:rPr>
        <w:t>:</w:t>
      </w:r>
      <w:r w:rsidR="005A0789">
        <w:rPr>
          <w:rFonts w:hint="eastAsia"/>
          <w:b/>
          <w:bCs/>
          <w:sz w:val="24"/>
          <w:szCs w:val="24"/>
        </w:rPr>
        <w:t xml:space="preserve"> 30 min</w:t>
      </w:r>
    </w:p>
    <w:p w14:paraId="45BB4D6E" w14:textId="6C8E2F18" w:rsidR="00566B71" w:rsidRPr="00EF1F75" w:rsidRDefault="00994C73" w:rsidP="002E75B9">
      <w:pPr>
        <w:spacing w:after="160"/>
        <w:rPr>
          <w:szCs w:val="21"/>
        </w:rPr>
      </w:pPr>
      <w:r w:rsidRPr="00602133">
        <w:rPr>
          <w:b/>
          <w:bCs/>
          <w:noProof/>
          <w:sz w:val="24"/>
          <w:szCs w:val="24"/>
        </w:rPr>
        <w:drawing>
          <wp:anchor distT="0" distB="0" distL="114300" distR="114300" simplePos="0" relativeHeight="251687936" behindDoc="0" locked="0" layoutInCell="1" allowOverlap="1" wp14:anchorId="7CD11382" wp14:editId="28EFE1F2">
            <wp:simplePos x="0" y="0"/>
            <wp:positionH relativeFrom="column">
              <wp:posOffset>514985</wp:posOffset>
            </wp:positionH>
            <wp:positionV relativeFrom="paragraph">
              <wp:posOffset>232682</wp:posOffset>
            </wp:positionV>
            <wp:extent cx="314325" cy="273050"/>
            <wp:effectExtent l="0" t="0" r="0" b="0"/>
            <wp:wrapNone/>
            <wp:docPr id="807239422" name="Graphic 21" descr="Flask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7257822" name="Graphic 697257822" descr="Flask with solid fill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4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325" cy="273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16FE8" w:rsidRPr="00602133">
        <w:rPr>
          <w:szCs w:val="21"/>
        </w:rPr>
        <w:t>Seq-lab</w:t>
      </w:r>
    </w:p>
    <w:p w14:paraId="139946E1" w14:textId="5CCA962D" w:rsidR="00CC390F" w:rsidRPr="004D2512" w:rsidRDefault="00267277" w:rsidP="002E75B9">
      <w:pPr>
        <w:spacing w:after="160"/>
        <w:rPr>
          <w:b/>
          <w:bCs/>
          <w:sz w:val="24"/>
          <w:szCs w:val="24"/>
        </w:rPr>
      </w:pPr>
      <w:r w:rsidRPr="004D2512">
        <w:rPr>
          <w:b/>
          <w:bCs/>
          <w:sz w:val="24"/>
          <w:szCs w:val="24"/>
        </w:rPr>
        <w:t>Reagents</w:t>
      </w:r>
    </w:p>
    <w:p w14:paraId="30C95304" w14:textId="3213BB48" w:rsidR="00267277" w:rsidRPr="00EF1F75" w:rsidRDefault="004D2512" w:rsidP="00A83B29">
      <w:pPr>
        <w:rPr>
          <w:szCs w:val="21"/>
        </w:rPr>
      </w:pPr>
      <w:proofErr w:type="spellStart"/>
      <w:r w:rsidRPr="00EF1F75">
        <w:rPr>
          <w:szCs w:val="21"/>
        </w:rPr>
        <w:t>AccuPrime</w:t>
      </w:r>
      <w:proofErr w:type="spellEnd"/>
      <w:r w:rsidRPr="00EF1F75">
        <w:rPr>
          <w:szCs w:val="21"/>
        </w:rPr>
        <w:t>™ Taq DNA Polymerase System</w:t>
      </w:r>
      <w:r w:rsidRPr="00EF1F75">
        <w:rPr>
          <w:rFonts w:hint="eastAsia"/>
          <w:szCs w:val="21"/>
        </w:rPr>
        <w:t>: #</w:t>
      </w:r>
      <w:r w:rsidRPr="00EF1F75">
        <w:rPr>
          <w:szCs w:val="21"/>
        </w:rPr>
        <w:t>12339016</w:t>
      </w:r>
    </w:p>
    <w:p w14:paraId="5CFDED01" w14:textId="117E03DD" w:rsidR="004D2512" w:rsidRPr="00EF1F75" w:rsidRDefault="009207A2" w:rsidP="00602133">
      <w:pPr>
        <w:spacing w:after="160"/>
        <w:rPr>
          <w:szCs w:val="21"/>
        </w:rPr>
      </w:pPr>
      <w:r w:rsidRPr="00EF1F75">
        <w:rPr>
          <w:szCs w:val="21"/>
        </w:rPr>
        <w:t>Nextera XT Index Kit v2 Set</w:t>
      </w:r>
      <w:r w:rsidRPr="00EF1F75">
        <w:rPr>
          <w:rFonts w:hint="eastAsia"/>
          <w:szCs w:val="21"/>
        </w:rPr>
        <w:t>s: #</w:t>
      </w:r>
      <w:r w:rsidR="002644E5" w:rsidRPr="00EF1F75">
        <w:rPr>
          <w:szCs w:val="21"/>
        </w:rPr>
        <w:t>FC-131-2001</w:t>
      </w:r>
      <w:r w:rsidR="002644E5" w:rsidRPr="00EF1F75">
        <w:rPr>
          <w:rFonts w:hint="eastAsia"/>
          <w:szCs w:val="21"/>
        </w:rPr>
        <w:t>, 2002, 2003, 2004</w:t>
      </w:r>
    </w:p>
    <w:p w14:paraId="4F2A8BEA" w14:textId="15B72A34" w:rsidR="00C67D28" w:rsidRDefault="004B69A1" w:rsidP="002E75B9">
      <w:pPr>
        <w:spacing w:after="160"/>
        <w:rPr>
          <w:b/>
          <w:bCs/>
          <w:sz w:val="24"/>
          <w:szCs w:val="24"/>
        </w:rPr>
      </w:pPr>
      <w:r w:rsidRPr="004B69A1">
        <w:rPr>
          <w:b/>
          <w:bCs/>
          <w:sz w:val="24"/>
          <w:szCs w:val="24"/>
        </w:rPr>
        <w:t>Equipment</w:t>
      </w:r>
    </w:p>
    <w:p w14:paraId="183831A7" w14:textId="7B3705FB" w:rsidR="004B69A1" w:rsidRPr="00EF1F75" w:rsidRDefault="002E75B9" w:rsidP="006C6510">
      <w:pPr>
        <w:spacing w:after="160"/>
        <w:rPr>
          <w:rFonts w:hint="eastAsia"/>
          <w:szCs w:val="21"/>
        </w:rPr>
      </w:pPr>
      <w:r w:rsidRPr="00EF1F75">
        <w:rPr>
          <w:szCs w:val="21"/>
        </w:rPr>
        <w:t>Thermocycler</w:t>
      </w:r>
      <w:r w:rsidR="0029717D" w:rsidRPr="00EF1F75">
        <w:rPr>
          <w:rFonts w:hint="eastAsia"/>
          <w:szCs w:val="21"/>
        </w:rPr>
        <w:t>, Minicentrifuge</w:t>
      </w:r>
    </w:p>
    <w:p w14:paraId="5C686F39" w14:textId="32E1E5E7" w:rsidR="002E75B9" w:rsidRDefault="006C6510" w:rsidP="0055206C">
      <w:pPr>
        <w:spacing w:after="160"/>
        <w:rPr>
          <w:b/>
          <w:bCs/>
          <w:sz w:val="24"/>
          <w:szCs w:val="24"/>
        </w:rPr>
      </w:pPr>
      <w:r w:rsidRPr="006C6510">
        <w:rPr>
          <w:b/>
          <w:bCs/>
          <w:sz w:val="24"/>
          <w:szCs w:val="24"/>
        </w:rPr>
        <w:t>Procedure</w:t>
      </w:r>
    </w:p>
    <w:p w14:paraId="07045636" w14:textId="32BACB8C" w:rsidR="00CF5905" w:rsidRPr="00EF1F75" w:rsidRDefault="00CF5905" w:rsidP="00255EF2">
      <w:pPr>
        <w:jc w:val="both"/>
        <w:rPr>
          <w:szCs w:val="21"/>
        </w:rPr>
      </w:pPr>
      <w:r w:rsidRPr="00EF1F75">
        <w:rPr>
          <w:szCs w:val="21"/>
        </w:rPr>
        <w:t xml:space="preserve">1. </w:t>
      </w:r>
      <w:r w:rsidR="00E66AEC" w:rsidRPr="00EF1F75">
        <w:rPr>
          <w:rFonts w:hint="eastAsia"/>
          <w:szCs w:val="21"/>
        </w:rPr>
        <w:t>Take the</w:t>
      </w:r>
      <w:r w:rsidRPr="00EF1F75">
        <w:rPr>
          <w:szCs w:val="21"/>
        </w:rPr>
        <w:t xml:space="preserve"> </w:t>
      </w:r>
      <w:r w:rsidR="00E66AEC" w:rsidRPr="00EF1F75">
        <w:rPr>
          <w:rFonts w:hint="eastAsia"/>
          <w:szCs w:val="21"/>
        </w:rPr>
        <w:t>index primer</w:t>
      </w:r>
      <w:r w:rsidRPr="00EF1F75">
        <w:rPr>
          <w:szCs w:val="21"/>
        </w:rPr>
        <w:t xml:space="preserve"> </w:t>
      </w:r>
      <w:r w:rsidR="00E66AEC" w:rsidRPr="00EF1F75">
        <w:rPr>
          <w:rFonts w:hint="eastAsia"/>
          <w:szCs w:val="21"/>
        </w:rPr>
        <w:t xml:space="preserve">plate from </w:t>
      </w:r>
      <w:r w:rsidR="00BA777F" w:rsidRPr="00EF1F75">
        <w:rPr>
          <w:rFonts w:hint="eastAsia"/>
          <w:szCs w:val="21"/>
        </w:rPr>
        <w:t xml:space="preserve">freezer to </w:t>
      </w:r>
      <w:r w:rsidR="00BA777F" w:rsidRPr="00EF1F75">
        <w:rPr>
          <w:szCs w:val="21"/>
        </w:rPr>
        <w:t>fridge</w:t>
      </w:r>
      <w:r w:rsidR="00BA777F" w:rsidRPr="00EF1F75">
        <w:rPr>
          <w:rFonts w:hint="eastAsia"/>
          <w:szCs w:val="21"/>
        </w:rPr>
        <w:t xml:space="preserve"> </w:t>
      </w:r>
      <w:r w:rsidR="002E44E5" w:rsidRPr="00EF1F75">
        <w:rPr>
          <w:szCs w:val="21"/>
        </w:rPr>
        <w:t>prior to</w:t>
      </w:r>
      <w:r w:rsidR="00BA777F" w:rsidRPr="00EF1F75">
        <w:rPr>
          <w:rFonts w:hint="eastAsia"/>
          <w:szCs w:val="21"/>
        </w:rPr>
        <w:t xml:space="preserve"> the</w:t>
      </w:r>
      <w:r w:rsidRPr="00EF1F75">
        <w:rPr>
          <w:szCs w:val="21"/>
        </w:rPr>
        <w:t xml:space="preserve"> </w:t>
      </w:r>
      <w:r w:rsidR="00A3298F">
        <w:rPr>
          <w:rFonts w:hint="eastAsia"/>
          <w:szCs w:val="21"/>
        </w:rPr>
        <w:t>start</w:t>
      </w:r>
      <w:r w:rsidRPr="00EF1F75">
        <w:rPr>
          <w:szCs w:val="21"/>
        </w:rPr>
        <w:t xml:space="preserve">. </w:t>
      </w:r>
    </w:p>
    <w:p w14:paraId="4C6BFCE1" w14:textId="4E9D7678" w:rsidR="00CF5905" w:rsidRDefault="00CF5905" w:rsidP="00255EF2">
      <w:pPr>
        <w:ind w:left="216" w:hanging="216"/>
        <w:jc w:val="both"/>
        <w:rPr>
          <w:szCs w:val="21"/>
        </w:rPr>
      </w:pPr>
      <w:r w:rsidRPr="00EF1F75">
        <w:rPr>
          <w:szCs w:val="21"/>
        </w:rPr>
        <w:t xml:space="preserve">2. </w:t>
      </w:r>
      <w:r w:rsidR="002E44E5" w:rsidRPr="00EF1F75">
        <w:rPr>
          <w:szCs w:val="21"/>
        </w:rPr>
        <w:t xml:space="preserve">According to the number of samples (Include extra </w:t>
      </w:r>
      <w:r w:rsidR="002E44E5" w:rsidRPr="00EF1F75">
        <w:rPr>
          <w:rFonts w:hint="eastAsia"/>
          <w:szCs w:val="21"/>
        </w:rPr>
        <w:t>3</w:t>
      </w:r>
      <w:r w:rsidR="002E44E5" w:rsidRPr="00EF1F75">
        <w:rPr>
          <w:szCs w:val="21"/>
        </w:rPr>
        <w:t xml:space="preserve"> for pipetting errors), prepare a Master Mix containing per sample. In the table below is calculated for a whole plate of 96 wells (Master Mix per 1</w:t>
      </w:r>
      <w:r w:rsidR="002E44E5" w:rsidRPr="00EF1F75">
        <w:rPr>
          <w:rFonts w:hint="eastAsia"/>
          <w:szCs w:val="21"/>
        </w:rPr>
        <w:t>00</w:t>
      </w:r>
      <w:r w:rsidR="002E44E5" w:rsidRPr="00EF1F75">
        <w:rPr>
          <w:szCs w:val="21"/>
        </w:rPr>
        <w:t xml:space="preserve"> samples):</w:t>
      </w:r>
    </w:p>
    <w:tbl>
      <w:tblPr>
        <w:tblW w:w="7542" w:type="dxa"/>
        <w:tblInd w:w="98" w:type="dxa"/>
        <w:tblLook w:val="04A0" w:firstRow="1" w:lastRow="0" w:firstColumn="1" w:lastColumn="0" w:noHBand="0" w:noVBand="1"/>
      </w:tblPr>
      <w:tblGrid>
        <w:gridCol w:w="3523"/>
        <w:gridCol w:w="1918"/>
        <w:gridCol w:w="2101"/>
      </w:tblGrid>
      <w:tr w:rsidR="002E44E5" w:rsidRPr="00EF1F75" w14:paraId="5947CC93" w14:textId="77777777" w:rsidTr="00824740">
        <w:trPr>
          <w:trHeight w:val="286"/>
        </w:trPr>
        <w:tc>
          <w:tcPr>
            <w:tcW w:w="3523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  <w:right w:val="single" w:sz="8" w:space="0" w:color="7BA0CD"/>
            </w:tcBorders>
            <w:shd w:val="clear" w:color="000000" w:fill="D6DCE4"/>
            <w:vAlign w:val="center"/>
            <w:hideMark/>
          </w:tcPr>
          <w:p w14:paraId="5FBD8396" w14:textId="77777777" w:rsidR="002E44E5" w:rsidRPr="00EF1F75" w:rsidRDefault="002E44E5" w:rsidP="0082474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EF1F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Reagent</w:t>
            </w:r>
          </w:p>
        </w:tc>
        <w:tc>
          <w:tcPr>
            <w:tcW w:w="1918" w:type="dxa"/>
            <w:tcBorders>
              <w:top w:val="single" w:sz="8" w:space="0" w:color="7BA0CD"/>
              <w:left w:val="nil"/>
              <w:bottom w:val="single" w:sz="8" w:space="0" w:color="7BA0CD"/>
              <w:right w:val="single" w:sz="8" w:space="0" w:color="7BA0CD"/>
            </w:tcBorders>
            <w:shd w:val="clear" w:color="000000" w:fill="D6DCE4"/>
            <w:vAlign w:val="center"/>
            <w:hideMark/>
          </w:tcPr>
          <w:p w14:paraId="046DFC7E" w14:textId="787A74C8" w:rsidR="002E44E5" w:rsidRPr="00EF1F75" w:rsidRDefault="002E44E5" w:rsidP="0082474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EF1F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 xml:space="preserve">Per 1 sample </w:t>
            </w:r>
            <w:proofErr w:type="spellStart"/>
            <w:r w:rsidR="00CF3A10" w:rsidRPr="00CF3A1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μL</w:t>
            </w:r>
            <w:proofErr w:type="spellEnd"/>
          </w:p>
        </w:tc>
        <w:tc>
          <w:tcPr>
            <w:tcW w:w="2101" w:type="dxa"/>
            <w:tcBorders>
              <w:top w:val="single" w:sz="8" w:space="0" w:color="7BA0CD"/>
              <w:left w:val="nil"/>
              <w:bottom w:val="single" w:sz="8" w:space="0" w:color="7BA0CD"/>
              <w:right w:val="single" w:sz="8" w:space="0" w:color="7BA0CD"/>
            </w:tcBorders>
            <w:shd w:val="clear" w:color="000000" w:fill="D6DCE4"/>
            <w:vAlign w:val="center"/>
            <w:hideMark/>
          </w:tcPr>
          <w:p w14:paraId="0A7C2FF0" w14:textId="7E0EEC42" w:rsidR="002E44E5" w:rsidRPr="00EF1F75" w:rsidRDefault="002E44E5" w:rsidP="0082474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EF1F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 xml:space="preserve">Per </w:t>
            </w:r>
            <w:r w:rsidRPr="00EF1F75">
              <w:rPr>
                <w:rFonts w:ascii="Calibri" w:hAnsi="Calibri" w:cs="Calibri" w:hint="eastAsia"/>
                <w:b/>
                <w:bCs/>
                <w:color w:val="000000"/>
                <w:kern w:val="0"/>
                <w:szCs w:val="21"/>
              </w:rPr>
              <w:t>100</w:t>
            </w:r>
            <w:r w:rsidRPr="00EF1F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 xml:space="preserve"> samples </w:t>
            </w:r>
            <w:proofErr w:type="spellStart"/>
            <w:r w:rsidR="00CF3A10" w:rsidRPr="00CF3A1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μL</w:t>
            </w:r>
            <w:proofErr w:type="spellEnd"/>
          </w:p>
        </w:tc>
      </w:tr>
      <w:tr w:rsidR="002E44E5" w:rsidRPr="00EF1F75" w14:paraId="027CF6FF" w14:textId="77777777" w:rsidTr="00824740">
        <w:trPr>
          <w:trHeight w:val="423"/>
        </w:trPr>
        <w:tc>
          <w:tcPr>
            <w:tcW w:w="3523" w:type="dxa"/>
            <w:tcBorders>
              <w:top w:val="nil"/>
              <w:left w:val="single" w:sz="8" w:space="0" w:color="7BA0CD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327FFAB2" w14:textId="77777777" w:rsidR="002E44E5" w:rsidRPr="00EF1F75" w:rsidRDefault="002E44E5" w:rsidP="0082474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EF1F75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Purified ligated DNA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72C14997" w14:textId="77777777" w:rsidR="002E44E5" w:rsidRPr="00EF1F75" w:rsidRDefault="002E44E5" w:rsidP="00824740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Cs w:val="21"/>
              </w:rPr>
            </w:pPr>
            <w:r w:rsidRPr="00EF1F75">
              <w:rPr>
                <w:rFonts w:ascii="Calibri" w:eastAsia="Times New Roman" w:hAnsi="Calibri" w:cs="Calibri"/>
                <w:color w:val="FF0000"/>
                <w:kern w:val="0"/>
                <w:szCs w:val="21"/>
              </w:rPr>
              <w:t>21.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7C311845" w14:textId="77777777" w:rsidR="002E44E5" w:rsidRPr="00EF1F75" w:rsidRDefault="002E44E5" w:rsidP="0082474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EF1F75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 </w:t>
            </w:r>
          </w:p>
        </w:tc>
      </w:tr>
      <w:tr w:rsidR="002E44E5" w:rsidRPr="00EF1F75" w14:paraId="1FE0BDFA" w14:textId="77777777" w:rsidTr="00824740">
        <w:trPr>
          <w:trHeight w:val="411"/>
        </w:trPr>
        <w:tc>
          <w:tcPr>
            <w:tcW w:w="3523" w:type="dxa"/>
            <w:tcBorders>
              <w:top w:val="nil"/>
              <w:left w:val="single" w:sz="8" w:space="0" w:color="7BA0CD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0F1C45B8" w14:textId="77777777" w:rsidR="002E44E5" w:rsidRPr="00EF1F75" w:rsidRDefault="002E44E5" w:rsidP="0082474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EF1F75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 xml:space="preserve">10× </w:t>
            </w:r>
            <w:proofErr w:type="spellStart"/>
            <w:r w:rsidRPr="00EF1F75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AccuPrime</w:t>
            </w:r>
            <w:proofErr w:type="spellEnd"/>
            <w:r w:rsidRPr="00EF1F75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 xml:space="preserve"> buffer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4AAB5659" w14:textId="77777777" w:rsidR="002E44E5" w:rsidRPr="00EF1F75" w:rsidRDefault="002E44E5" w:rsidP="0082474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EF1F75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2A1C6F26" w14:textId="77777777" w:rsidR="002E44E5" w:rsidRPr="00EF1F75" w:rsidRDefault="002E44E5" w:rsidP="00824740">
            <w:pPr>
              <w:jc w:val="center"/>
              <w:rPr>
                <w:rFonts w:ascii="Calibri" w:hAnsi="Calibri" w:cs="Calibri" w:hint="eastAsia"/>
                <w:color w:val="000000"/>
                <w:kern w:val="0"/>
                <w:szCs w:val="21"/>
              </w:rPr>
            </w:pPr>
            <w:r w:rsidRPr="00EF1F75">
              <w:rPr>
                <w:rFonts w:ascii="Calibri" w:hAnsi="Calibri" w:cs="Calibri" w:hint="eastAsia"/>
                <w:color w:val="000000"/>
                <w:kern w:val="0"/>
                <w:szCs w:val="21"/>
              </w:rPr>
              <w:t>250</w:t>
            </w:r>
          </w:p>
        </w:tc>
      </w:tr>
      <w:tr w:rsidR="002E44E5" w:rsidRPr="00EF1F75" w14:paraId="75AFA985" w14:textId="77777777" w:rsidTr="00824740">
        <w:trPr>
          <w:trHeight w:val="286"/>
        </w:trPr>
        <w:tc>
          <w:tcPr>
            <w:tcW w:w="3523" w:type="dxa"/>
            <w:tcBorders>
              <w:top w:val="nil"/>
              <w:left w:val="single" w:sz="8" w:space="0" w:color="7BA0CD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0BE4EA01" w14:textId="77777777" w:rsidR="002E44E5" w:rsidRPr="00EF1F75" w:rsidRDefault="002E44E5" w:rsidP="0082474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proofErr w:type="spellStart"/>
            <w:r w:rsidRPr="00EF1F75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AccuPrime</w:t>
            </w:r>
            <w:proofErr w:type="spellEnd"/>
            <w:r w:rsidRPr="00EF1F75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 xml:space="preserve"> DNA polymerase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67F1D518" w14:textId="77777777" w:rsidR="002E44E5" w:rsidRPr="00EF1F75" w:rsidRDefault="002E44E5" w:rsidP="0082474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EF1F75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4388E46B" w14:textId="77777777" w:rsidR="002E44E5" w:rsidRPr="00EF1F75" w:rsidRDefault="002E44E5" w:rsidP="00824740">
            <w:pPr>
              <w:jc w:val="center"/>
              <w:rPr>
                <w:rFonts w:ascii="Calibri" w:hAnsi="Calibri" w:cs="Calibri" w:hint="eastAsia"/>
                <w:color w:val="000000"/>
                <w:kern w:val="0"/>
                <w:szCs w:val="21"/>
              </w:rPr>
            </w:pPr>
            <w:r w:rsidRPr="00EF1F75">
              <w:rPr>
                <w:rFonts w:ascii="Calibri" w:hAnsi="Calibri" w:cs="Calibri" w:hint="eastAsia"/>
                <w:color w:val="000000"/>
                <w:kern w:val="0"/>
                <w:szCs w:val="21"/>
              </w:rPr>
              <w:t>40</w:t>
            </w:r>
          </w:p>
        </w:tc>
      </w:tr>
      <w:tr w:rsidR="002E44E5" w:rsidRPr="00EF1F75" w14:paraId="770755FD" w14:textId="77777777" w:rsidTr="00824740">
        <w:trPr>
          <w:trHeight w:val="286"/>
        </w:trPr>
        <w:tc>
          <w:tcPr>
            <w:tcW w:w="3523" w:type="dxa"/>
            <w:tcBorders>
              <w:top w:val="nil"/>
              <w:left w:val="single" w:sz="8" w:space="0" w:color="7BA0CD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6F074C8C" w14:textId="77777777" w:rsidR="002E44E5" w:rsidRPr="00EF1F75" w:rsidRDefault="002E44E5" w:rsidP="0082474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EF1F75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Primer P5 (i5)</w:t>
            </w:r>
          </w:p>
        </w:tc>
        <w:tc>
          <w:tcPr>
            <w:tcW w:w="1918" w:type="dxa"/>
            <w:vMerge w:val="restart"/>
            <w:tcBorders>
              <w:top w:val="nil"/>
              <w:left w:val="single" w:sz="8" w:space="0" w:color="7BA0CD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0610932B" w14:textId="77777777" w:rsidR="002E44E5" w:rsidRPr="00EF1F75" w:rsidRDefault="002E44E5" w:rsidP="0082474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EF1F75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01" w:type="dxa"/>
            <w:vMerge w:val="restart"/>
            <w:tcBorders>
              <w:top w:val="nil"/>
              <w:left w:val="single" w:sz="8" w:space="0" w:color="7BA0CD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44EA9949" w14:textId="77777777" w:rsidR="002E44E5" w:rsidRPr="00EF1F75" w:rsidRDefault="002E44E5" w:rsidP="0082474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EF1F75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 </w:t>
            </w:r>
          </w:p>
        </w:tc>
      </w:tr>
      <w:tr w:rsidR="002E44E5" w:rsidRPr="00EF1F75" w14:paraId="2FF74D72" w14:textId="77777777" w:rsidTr="00824740">
        <w:trPr>
          <w:trHeight w:val="400"/>
        </w:trPr>
        <w:tc>
          <w:tcPr>
            <w:tcW w:w="3523" w:type="dxa"/>
            <w:tcBorders>
              <w:top w:val="nil"/>
              <w:left w:val="single" w:sz="8" w:space="0" w:color="7BA0CD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6F7ACE42" w14:textId="77777777" w:rsidR="002E44E5" w:rsidRPr="00EF1F75" w:rsidRDefault="002E44E5" w:rsidP="0082474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EF1F75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Primer P7 (i7)</w:t>
            </w:r>
          </w:p>
        </w:tc>
        <w:tc>
          <w:tcPr>
            <w:tcW w:w="1918" w:type="dxa"/>
            <w:vMerge/>
            <w:tcBorders>
              <w:top w:val="nil"/>
              <w:left w:val="single" w:sz="8" w:space="0" w:color="7BA0CD"/>
              <w:bottom w:val="single" w:sz="8" w:space="0" w:color="7BA0CD"/>
              <w:right w:val="single" w:sz="8" w:space="0" w:color="7BA0CD"/>
            </w:tcBorders>
            <w:vAlign w:val="center"/>
            <w:hideMark/>
          </w:tcPr>
          <w:p w14:paraId="5547A3D9" w14:textId="77777777" w:rsidR="002E44E5" w:rsidRPr="00EF1F75" w:rsidRDefault="002E44E5" w:rsidP="0082474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101" w:type="dxa"/>
            <w:vMerge/>
            <w:tcBorders>
              <w:top w:val="nil"/>
              <w:left w:val="single" w:sz="8" w:space="0" w:color="7BA0CD"/>
              <w:bottom w:val="single" w:sz="8" w:space="0" w:color="7BA0CD"/>
              <w:right w:val="single" w:sz="8" w:space="0" w:color="7BA0CD"/>
            </w:tcBorders>
            <w:vAlign w:val="center"/>
            <w:hideMark/>
          </w:tcPr>
          <w:p w14:paraId="3865AEFF" w14:textId="77777777" w:rsidR="002E44E5" w:rsidRPr="00EF1F75" w:rsidRDefault="002E44E5" w:rsidP="0082474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2E44E5" w:rsidRPr="00EF1F75" w14:paraId="2B3E2B9E" w14:textId="77777777" w:rsidTr="00824740">
        <w:trPr>
          <w:trHeight w:val="331"/>
        </w:trPr>
        <w:tc>
          <w:tcPr>
            <w:tcW w:w="3523" w:type="dxa"/>
            <w:tcBorders>
              <w:top w:val="nil"/>
              <w:left w:val="single" w:sz="8" w:space="0" w:color="7BA0CD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3D62DBF7" w14:textId="77777777" w:rsidR="002E44E5" w:rsidRPr="00EF1F75" w:rsidRDefault="002E44E5" w:rsidP="0082474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EF1F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Final volume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149D6C7F" w14:textId="77777777" w:rsidR="002E44E5" w:rsidRPr="00EF1F75" w:rsidRDefault="002E44E5" w:rsidP="0082474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EF1F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25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vAlign w:val="center"/>
            <w:hideMark/>
          </w:tcPr>
          <w:p w14:paraId="76580ED6" w14:textId="77777777" w:rsidR="002E44E5" w:rsidRPr="00EF1F75" w:rsidRDefault="002E44E5" w:rsidP="0082474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EF1F75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 </w:t>
            </w:r>
          </w:p>
        </w:tc>
      </w:tr>
      <w:tr w:rsidR="002E44E5" w:rsidRPr="00EB5545" w14:paraId="5C2E8259" w14:textId="77777777" w:rsidTr="00824740">
        <w:trPr>
          <w:trHeight w:val="286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FB3A7" w14:textId="77777777" w:rsidR="003111AD" w:rsidRPr="00E14DD7" w:rsidRDefault="003111AD" w:rsidP="003111AD">
            <w:pPr>
              <w:jc w:val="both"/>
              <w:rPr>
                <w:rFonts w:hint="eastAsia"/>
                <w:szCs w:val="21"/>
              </w:rPr>
            </w:pPr>
            <w:r w:rsidRPr="00E14DD7">
              <w:rPr>
                <w:szCs w:val="21"/>
              </w:rPr>
              <w:t xml:space="preserve">The total volume for each well is 25 </w:t>
            </w:r>
            <w:proofErr w:type="spellStart"/>
            <w:r w:rsidRPr="00CF3A10">
              <w:rPr>
                <w:szCs w:val="21"/>
              </w:rPr>
              <w:t>μL</w:t>
            </w:r>
            <w:proofErr w:type="spellEnd"/>
            <w:r>
              <w:rPr>
                <w:rFonts w:ascii="Calibri" w:hAnsi="Calibri" w:cs="Calibri" w:hint="eastAsia"/>
                <w:color w:val="000000"/>
                <w:kern w:val="0"/>
                <w:szCs w:val="21"/>
              </w:rPr>
              <w:t>.</w:t>
            </w:r>
          </w:p>
          <w:p w14:paraId="0B1C1A41" w14:textId="77777777" w:rsidR="002E44E5" w:rsidRPr="00EB5545" w:rsidRDefault="002E44E5" w:rsidP="0082474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7D886" w14:textId="77777777" w:rsidR="002E44E5" w:rsidRPr="00EB5545" w:rsidRDefault="002E44E5" w:rsidP="0082474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A6D44" w14:textId="77777777" w:rsidR="002E44E5" w:rsidRPr="00EB5545" w:rsidRDefault="002E44E5" w:rsidP="0082474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5D12478" w14:textId="4E69F253" w:rsidR="00CF5905" w:rsidRPr="00EF1F75" w:rsidRDefault="00CF5905" w:rsidP="00255EF2">
      <w:pPr>
        <w:ind w:left="216" w:hanging="216"/>
        <w:jc w:val="both"/>
        <w:rPr>
          <w:szCs w:val="21"/>
        </w:rPr>
      </w:pPr>
      <w:r w:rsidRPr="00EF1F75">
        <w:rPr>
          <w:szCs w:val="21"/>
        </w:rPr>
        <w:t xml:space="preserve">3. </w:t>
      </w:r>
      <w:r w:rsidR="006C0655">
        <w:rPr>
          <w:rFonts w:hint="eastAsia"/>
          <w:szCs w:val="21"/>
        </w:rPr>
        <w:t>I</w:t>
      </w:r>
      <w:r w:rsidR="00825B49">
        <w:rPr>
          <w:rFonts w:hint="eastAsia"/>
          <w:szCs w:val="21"/>
        </w:rPr>
        <w:t xml:space="preserve">n a clean </w:t>
      </w:r>
      <w:r w:rsidR="006C0655">
        <w:rPr>
          <w:rFonts w:hint="eastAsia"/>
          <w:szCs w:val="21"/>
        </w:rPr>
        <w:t>EP tube, t</w:t>
      </w:r>
      <w:r w:rsidR="006C0655" w:rsidRPr="00EF1F75">
        <w:rPr>
          <w:szCs w:val="21"/>
        </w:rPr>
        <w:t>ransfer</w:t>
      </w:r>
      <w:r w:rsidR="006C0655">
        <w:rPr>
          <w:rFonts w:hint="eastAsia"/>
          <w:szCs w:val="21"/>
        </w:rPr>
        <w:t xml:space="preserve"> the </w:t>
      </w:r>
      <w:r w:rsidR="00671BC2">
        <w:rPr>
          <w:rFonts w:hint="eastAsia"/>
          <w:szCs w:val="21"/>
        </w:rPr>
        <w:t>need</w:t>
      </w:r>
      <w:r w:rsidR="006C0655">
        <w:rPr>
          <w:szCs w:val="21"/>
        </w:rPr>
        <w:t>ed</w:t>
      </w:r>
      <w:r w:rsidR="006C0655">
        <w:rPr>
          <w:rFonts w:hint="eastAsia"/>
          <w:szCs w:val="21"/>
        </w:rPr>
        <w:t xml:space="preserve"> </w:t>
      </w:r>
      <w:r w:rsidR="00671BC2">
        <w:rPr>
          <w:rFonts w:hint="eastAsia"/>
          <w:szCs w:val="21"/>
        </w:rPr>
        <w:t xml:space="preserve">volume of </w:t>
      </w:r>
      <w:r w:rsidR="00825B49" w:rsidRPr="00EF1F75">
        <w:rPr>
          <w:rFonts w:ascii="Calibri" w:eastAsia="Times New Roman" w:hAnsi="Calibri" w:cs="Calibri"/>
          <w:color w:val="000000"/>
          <w:kern w:val="0"/>
          <w:szCs w:val="21"/>
        </w:rPr>
        <w:t xml:space="preserve">10× </w:t>
      </w:r>
      <w:proofErr w:type="spellStart"/>
      <w:r w:rsidR="00825B49" w:rsidRPr="00EF1F75">
        <w:rPr>
          <w:rFonts w:ascii="Calibri" w:eastAsia="Times New Roman" w:hAnsi="Calibri" w:cs="Calibri"/>
          <w:color w:val="000000"/>
          <w:kern w:val="0"/>
          <w:szCs w:val="21"/>
        </w:rPr>
        <w:t>AccuPrime</w:t>
      </w:r>
      <w:proofErr w:type="spellEnd"/>
      <w:r w:rsidR="00825B49" w:rsidRPr="00EF1F75">
        <w:rPr>
          <w:rFonts w:ascii="Calibri" w:eastAsia="Times New Roman" w:hAnsi="Calibri" w:cs="Calibri"/>
          <w:color w:val="000000"/>
          <w:kern w:val="0"/>
          <w:szCs w:val="21"/>
        </w:rPr>
        <w:t xml:space="preserve"> buffer</w:t>
      </w:r>
      <w:r w:rsidR="00825B49" w:rsidRPr="00EF1F75">
        <w:rPr>
          <w:szCs w:val="21"/>
        </w:rPr>
        <w:t xml:space="preserve"> </w:t>
      </w:r>
      <w:r w:rsidR="00671BC2">
        <w:rPr>
          <w:rFonts w:hint="eastAsia"/>
          <w:szCs w:val="21"/>
        </w:rPr>
        <w:t xml:space="preserve">and </w:t>
      </w:r>
      <w:proofErr w:type="spellStart"/>
      <w:r w:rsidR="00671BC2" w:rsidRPr="00671BC2">
        <w:rPr>
          <w:szCs w:val="21"/>
        </w:rPr>
        <w:t>AccuPrime</w:t>
      </w:r>
      <w:proofErr w:type="spellEnd"/>
      <w:r w:rsidR="00671BC2" w:rsidRPr="00671BC2">
        <w:rPr>
          <w:szCs w:val="21"/>
        </w:rPr>
        <w:t xml:space="preserve"> DNA polymerase</w:t>
      </w:r>
      <w:r w:rsidR="00671BC2">
        <w:rPr>
          <w:rFonts w:hint="eastAsia"/>
          <w:szCs w:val="21"/>
        </w:rPr>
        <w:t xml:space="preserve"> from the </w:t>
      </w:r>
      <w:r w:rsidR="00AA6D2F">
        <w:rPr>
          <w:rFonts w:hint="eastAsia"/>
          <w:szCs w:val="21"/>
        </w:rPr>
        <w:t>stock solution, gently mix and spin down.</w:t>
      </w:r>
    </w:p>
    <w:p w14:paraId="2370FC8B" w14:textId="52F05F71" w:rsidR="00CF5905" w:rsidRPr="00EF1F75" w:rsidRDefault="00CF5905" w:rsidP="00255EF2">
      <w:pPr>
        <w:ind w:left="216" w:hanging="216"/>
        <w:jc w:val="both"/>
        <w:rPr>
          <w:szCs w:val="21"/>
        </w:rPr>
      </w:pPr>
      <w:r w:rsidRPr="00EF1F75">
        <w:rPr>
          <w:szCs w:val="21"/>
        </w:rPr>
        <w:t xml:space="preserve">4. </w:t>
      </w:r>
      <w:r w:rsidR="00CB16FF">
        <w:rPr>
          <w:rFonts w:hint="eastAsia"/>
          <w:szCs w:val="21"/>
        </w:rPr>
        <w:t xml:space="preserve">Transfer 2.9 </w:t>
      </w:r>
      <w:proofErr w:type="spellStart"/>
      <w:r w:rsidR="00CF3A10" w:rsidRPr="00CF3A10">
        <w:rPr>
          <w:szCs w:val="21"/>
        </w:rPr>
        <w:t>μL</w:t>
      </w:r>
      <w:proofErr w:type="spellEnd"/>
      <w:r w:rsidR="00CB16FF">
        <w:rPr>
          <w:rFonts w:hint="eastAsia"/>
          <w:szCs w:val="21"/>
        </w:rPr>
        <w:t xml:space="preserve"> of Master mix to each sample</w:t>
      </w:r>
      <w:r w:rsidRPr="00EF1F75">
        <w:rPr>
          <w:szCs w:val="21"/>
        </w:rPr>
        <w:t>.</w:t>
      </w:r>
    </w:p>
    <w:p w14:paraId="40951805" w14:textId="26355BEB" w:rsidR="00CF5905" w:rsidRPr="00EF1F75" w:rsidRDefault="00CF5905" w:rsidP="00255EF2">
      <w:pPr>
        <w:ind w:left="216" w:hanging="216"/>
        <w:jc w:val="both"/>
        <w:rPr>
          <w:szCs w:val="21"/>
        </w:rPr>
      </w:pPr>
      <w:r w:rsidRPr="00EF1F75">
        <w:rPr>
          <w:szCs w:val="21"/>
        </w:rPr>
        <w:t xml:space="preserve">5. </w:t>
      </w:r>
      <w:r w:rsidR="00CF079D">
        <w:rPr>
          <w:rFonts w:hint="eastAsia"/>
          <w:szCs w:val="21"/>
        </w:rPr>
        <w:t xml:space="preserve">Transfer 1 </w:t>
      </w:r>
      <w:proofErr w:type="spellStart"/>
      <w:r w:rsidR="00CF3A10" w:rsidRPr="00CF3A10">
        <w:rPr>
          <w:szCs w:val="21"/>
        </w:rPr>
        <w:t>μL</w:t>
      </w:r>
      <w:proofErr w:type="spellEnd"/>
      <w:r w:rsidR="00CF079D">
        <w:rPr>
          <w:rFonts w:hint="eastAsia"/>
          <w:szCs w:val="21"/>
        </w:rPr>
        <w:t xml:space="preserve"> of </w:t>
      </w:r>
      <w:r w:rsidR="008E7740">
        <w:rPr>
          <w:rFonts w:hint="eastAsia"/>
          <w:szCs w:val="21"/>
        </w:rPr>
        <w:t>Primer mix to each sample</w:t>
      </w:r>
      <w:r w:rsidRPr="00EF1F75">
        <w:rPr>
          <w:szCs w:val="21"/>
        </w:rPr>
        <w:t>.</w:t>
      </w:r>
    </w:p>
    <w:p w14:paraId="58140A9F" w14:textId="3D300DA9" w:rsidR="00465096" w:rsidRPr="003A4D36" w:rsidRDefault="00CF5905" w:rsidP="00255EF2">
      <w:pPr>
        <w:ind w:left="216" w:hanging="216"/>
        <w:jc w:val="both"/>
        <w:rPr>
          <w:szCs w:val="21"/>
        </w:rPr>
      </w:pPr>
      <w:r w:rsidRPr="00EF1F75">
        <w:rPr>
          <w:szCs w:val="21"/>
        </w:rPr>
        <w:t xml:space="preserve">6. Carefully </w:t>
      </w:r>
      <w:r w:rsidR="008E7740">
        <w:rPr>
          <w:rFonts w:hint="eastAsia"/>
          <w:szCs w:val="21"/>
        </w:rPr>
        <w:t xml:space="preserve">mix them and </w:t>
      </w:r>
      <w:r w:rsidR="003A4D36">
        <w:rPr>
          <w:szCs w:val="21"/>
        </w:rPr>
        <w:t>spin them</w:t>
      </w:r>
      <w:r w:rsidR="008E7740">
        <w:rPr>
          <w:rFonts w:hint="eastAsia"/>
          <w:szCs w:val="21"/>
        </w:rPr>
        <w:t xml:space="preserve"> down</w:t>
      </w:r>
      <w:r w:rsidRPr="00EF1F75">
        <w:rPr>
          <w:szCs w:val="21"/>
        </w:rPr>
        <w:t>.</w:t>
      </w:r>
    </w:p>
    <w:p w14:paraId="1ADBE381" w14:textId="0BE7C594" w:rsidR="009F6AF9" w:rsidRDefault="003A4D36" w:rsidP="00255EF2">
      <w:pPr>
        <w:spacing w:after="160"/>
        <w:ind w:left="216" w:hanging="216"/>
        <w:jc w:val="both"/>
        <w:rPr>
          <w:sz w:val="24"/>
          <w:szCs w:val="24"/>
        </w:rPr>
      </w:pPr>
      <w:r>
        <w:rPr>
          <w:rFonts w:hint="eastAsia"/>
          <w:szCs w:val="21"/>
        </w:rPr>
        <w:t xml:space="preserve">7. </w:t>
      </w:r>
      <w:r w:rsidR="009F6AF9" w:rsidRPr="00E14DD7">
        <w:rPr>
          <w:szCs w:val="21"/>
        </w:rPr>
        <w:t xml:space="preserve">Carefully place the PCR plate into the </w:t>
      </w:r>
      <w:proofErr w:type="spellStart"/>
      <w:r w:rsidR="009F6AF9" w:rsidRPr="00E14DD7">
        <w:rPr>
          <w:szCs w:val="21"/>
        </w:rPr>
        <w:t>ThermoCycle</w:t>
      </w:r>
      <w:proofErr w:type="spellEnd"/>
      <w:r w:rsidR="009F6AF9" w:rsidRPr="00E14DD7">
        <w:rPr>
          <w:szCs w:val="21"/>
        </w:rPr>
        <w:t xml:space="preserve"> machine and select the following program</w:t>
      </w:r>
      <w:r w:rsidR="009F6AF9" w:rsidRPr="009F6AF9">
        <w:rPr>
          <w:sz w:val="24"/>
          <w:szCs w:val="24"/>
        </w:rPr>
        <w:t>:</w:t>
      </w:r>
    </w:p>
    <w:tbl>
      <w:tblPr>
        <w:tblW w:w="3240" w:type="dxa"/>
        <w:tblInd w:w="-10" w:type="dxa"/>
        <w:tblLook w:val="04A0" w:firstRow="1" w:lastRow="0" w:firstColumn="1" w:lastColumn="0" w:noHBand="0" w:noVBand="1"/>
      </w:tblPr>
      <w:tblGrid>
        <w:gridCol w:w="1208"/>
        <w:gridCol w:w="772"/>
        <w:gridCol w:w="1260"/>
      </w:tblGrid>
      <w:tr w:rsidR="00707068" w:rsidRPr="00EB5545" w14:paraId="2A4A5100" w14:textId="77777777" w:rsidTr="00707068">
        <w:trPr>
          <w:trHeight w:val="274"/>
        </w:trPr>
        <w:tc>
          <w:tcPr>
            <w:tcW w:w="324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6DCE4"/>
            <w:noWrap/>
            <w:vAlign w:val="center"/>
            <w:hideMark/>
          </w:tcPr>
          <w:p w14:paraId="764E0608" w14:textId="5D46493A" w:rsidR="00707068" w:rsidRPr="00EF1F75" w:rsidRDefault="00707068" w:rsidP="00707068">
            <w:pPr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EF1F75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Temperature</w:t>
            </w:r>
            <w:r w:rsidRPr="00EF1F75">
              <w:rPr>
                <w:rFonts w:ascii="Calibri" w:hAnsi="Calibri" w:cs="Calibri" w:hint="eastAsia"/>
                <w:color w:val="000000"/>
                <w:kern w:val="0"/>
                <w:szCs w:val="21"/>
              </w:rPr>
              <w:t xml:space="preserve"> </w:t>
            </w:r>
            <w:r w:rsidRPr="00EF1F75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profile</w:t>
            </w:r>
          </w:p>
        </w:tc>
      </w:tr>
      <w:tr w:rsidR="00707068" w:rsidRPr="00EB5545" w14:paraId="548B07DC" w14:textId="77777777" w:rsidTr="00707068">
        <w:trPr>
          <w:trHeight w:val="286"/>
        </w:trPr>
        <w:tc>
          <w:tcPr>
            <w:tcW w:w="12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548DD4" w:themeFill="text2" w:themeFillTint="99"/>
            <w:vAlign w:val="center"/>
            <w:hideMark/>
          </w:tcPr>
          <w:p w14:paraId="00123CA7" w14:textId="77777777" w:rsidR="002F1F88" w:rsidRPr="00EF1F75" w:rsidRDefault="002F1F88" w:rsidP="00707068">
            <w:pPr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EF1F75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95</w:t>
            </w:r>
            <w:r w:rsidRPr="00EF1F75">
              <w:rPr>
                <w:szCs w:val="21"/>
              </w:rPr>
              <w:t>°C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548DD4" w:themeFill="text2" w:themeFillTint="99"/>
            <w:vAlign w:val="center"/>
            <w:hideMark/>
          </w:tcPr>
          <w:p w14:paraId="56AD895D" w14:textId="77777777" w:rsidR="002F1F88" w:rsidRPr="00EF1F75" w:rsidRDefault="002F1F88" w:rsidP="00707068">
            <w:pPr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EF1F75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2m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7BA58D" w14:textId="535A6FD0" w:rsidR="002F1F88" w:rsidRPr="00EF1F75" w:rsidRDefault="002F1F88" w:rsidP="00707068">
            <w:pPr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</w:p>
        </w:tc>
      </w:tr>
      <w:tr w:rsidR="00707068" w:rsidRPr="00EB5545" w14:paraId="2FD195A9" w14:textId="77777777" w:rsidTr="00707068">
        <w:trPr>
          <w:trHeight w:val="274"/>
        </w:trPr>
        <w:tc>
          <w:tcPr>
            <w:tcW w:w="12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14:paraId="74B96380" w14:textId="77777777" w:rsidR="00707068" w:rsidRPr="00EF1F75" w:rsidRDefault="00707068" w:rsidP="00707068">
            <w:pPr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EF1F75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95</w:t>
            </w:r>
            <w:r w:rsidRPr="00EF1F75">
              <w:rPr>
                <w:szCs w:val="21"/>
              </w:rPr>
              <w:t>°C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14:paraId="072B2AE0" w14:textId="77777777" w:rsidR="00707068" w:rsidRPr="00EF1F75" w:rsidRDefault="00707068" w:rsidP="00707068">
            <w:pPr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EF1F75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15s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C6D9F1" w:themeFill="text2" w:themeFillTint="33"/>
            <w:vAlign w:val="center"/>
            <w:hideMark/>
          </w:tcPr>
          <w:p w14:paraId="1E189324" w14:textId="17981F9D" w:rsidR="00707068" w:rsidRPr="00EF1F75" w:rsidRDefault="00707068" w:rsidP="00707068">
            <w:pPr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EF1F75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x 20</w:t>
            </w:r>
            <w:r w:rsidRPr="00EF1F75">
              <w:rPr>
                <w:rFonts w:ascii="Calibri" w:hAnsi="Calibri" w:cs="Calibri" w:hint="eastAsia"/>
                <w:color w:val="000000"/>
                <w:kern w:val="0"/>
                <w:szCs w:val="21"/>
              </w:rPr>
              <w:t xml:space="preserve"> cycles</w:t>
            </w:r>
          </w:p>
        </w:tc>
      </w:tr>
      <w:tr w:rsidR="00707068" w:rsidRPr="00EB5545" w14:paraId="20C7C17C" w14:textId="77777777" w:rsidTr="00707068">
        <w:trPr>
          <w:trHeight w:val="274"/>
        </w:trPr>
        <w:tc>
          <w:tcPr>
            <w:tcW w:w="12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6D9F1" w:themeFill="text2" w:themeFillTint="33"/>
            <w:vAlign w:val="center"/>
            <w:hideMark/>
          </w:tcPr>
          <w:p w14:paraId="1667361C" w14:textId="77777777" w:rsidR="00707068" w:rsidRPr="00EF1F75" w:rsidRDefault="00707068" w:rsidP="00707068">
            <w:pPr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EF1F75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57</w:t>
            </w:r>
            <w:r w:rsidRPr="00EF1F75">
              <w:rPr>
                <w:szCs w:val="21"/>
              </w:rPr>
              <w:t>°C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14:paraId="10938F1D" w14:textId="77777777" w:rsidR="00707068" w:rsidRPr="00EF1F75" w:rsidRDefault="00707068" w:rsidP="00707068">
            <w:pPr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EF1F75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30s</w:t>
            </w:r>
          </w:p>
        </w:tc>
        <w:tc>
          <w:tcPr>
            <w:tcW w:w="1260" w:type="dxa"/>
            <w:vMerge/>
            <w:tcBorders>
              <w:left w:val="nil"/>
              <w:right w:val="single" w:sz="8" w:space="0" w:color="auto"/>
            </w:tcBorders>
            <w:shd w:val="clear" w:color="auto" w:fill="C6D9F1" w:themeFill="text2" w:themeFillTint="33"/>
            <w:vAlign w:val="center"/>
            <w:hideMark/>
          </w:tcPr>
          <w:p w14:paraId="07E61532" w14:textId="29FA6F1C" w:rsidR="00707068" w:rsidRPr="00EF1F75" w:rsidRDefault="00707068" w:rsidP="00707068">
            <w:pPr>
              <w:rPr>
                <w:rFonts w:ascii="Calibri" w:hAnsi="Calibri" w:cs="Calibri" w:hint="eastAsia"/>
                <w:color w:val="000000"/>
                <w:kern w:val="0"/>
                <w:szCs w:val="21"/>
              </w:rPr>
            </w:pPr>
          </w:p>
        </w:tc>
      </w:tr>
      <w:tr w:rsidR="00707068" w:rsidRPr="00EB5545" w14:paraId="61D69B16" w14:textId="77777777" w:rsidTr="00707068">
        <w:trPr>
          <w:trHeight w:val="286"/>
        </w:trPr>
        <w:tc>
          <w:tcPr>
            <w:tcW w:w="12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C6D9F1" w:themeFill="text2" w:themeFillTint="33"/>
            <w:vAlign w:val="center"/>
            <w:hideMark/>
          </w:tcPr>
          <w:p w14:paraId="2A566CDE" w14:textId="77777777" w:rsidR="00707068" w:rsidRPr="00EF1F75" w:rsidRDefault="00707068" w:rsidP="00707068">
            <w:pPr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EF1F75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68</w:t>
            </w:r>
            <w:r w:rsidRPr="00EF1F75">
              <w:rPr>
                <w:szCs w:val="21"/>
              </w:rPr>
              <w:t>°C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  <w:hideMark/>
          </w:tcPr>
          <w:p w14:paraId="509B4AAD" w14:textId="77777777" w:rsidR="00707068" w:rsidRPr="00EF1F75" w:rsidRDefault="00707068" w:rsidP="00707068">
            <w:pPr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EF1F75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30s</w:t>
            </w:r>
          </w:p>
        </w:tc>
        <w:tc>
          <w:tcPr>
            <w:tcW w:w="126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C6D9F1" w:themeFill="text2" w:themeFillTint="33"/>
            <w:vAlign w:val="center"/>
            <w:hideMark/>
          </w:tcPr>
          <w:p w14:paraId="708CBA5E" w14:textId="0D69CF73" w:rsidR="00707068" w:rsidRPr="00EF1F75" w:rsidRDefault="00707068" w:rsidP="00707068">
            <w:pPr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</w:p>
        </w:tc>
      </w:tr>
      <w:tr w:rsidR="00707068" w:rsidRPr="00EB5545" w14:paraId="77F3B9BB" w14:textId="77777777" w:rsidTr="00707068">
        <w:trPr>
          <w:trHeight w:val="286"/>
        </w:trPr>
        <w:tc>
          <w:tcPr>
            <w:tcW w:w="12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548DD4" w:themeFill="text2" w:themeFillTint="99"/>
            <w:vAlign w:val="center"/>
            <w:hideMark/>
          </w:tcPr>
          <w:p w14:paraId="01088D69" w14:textId="77777777" w:rsidR="002F1F88" w:rsidRPr="00EF1F75" w:rsidRDefault="002F1F88" w:rsidP="00707068">
            <w:pPr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EF1F75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4</w:t>
            </w:r>
            <w:r w:rsidRPr="00EF1F75">
              <w:rPr>
                <w:szCs w:val="21"/>
              </w:rPr>
              <w:t>°C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548DD4" w:themeFill="text2" w:themeFillTint="99"/>
            <w:vAlign w:val="center"/>
            <w:hideMark/>
          </w:tcPr>
          <w:p w14:paraId="4025B6A2" w14:textId="77777777" w:rsidR="002F1F88" w:rsidRPr="00EF1F75" w:rsidRDefault="002F1F88" w:rsidP="00707068">
            <w:pPr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EF1F75">
              <w:rPr>
                <w:rFonts w:ascii="Calibri" w:eastAsia="Times New Roman" w:hAnsi="Calibri" w:cs="Calibri" w:hint="eastAsia"/>
                <w:color w:val="000000"/>
                <w:kern w:val="0"/>
                <w:szCs w:val="21"/>
              </w:rPr>
              <w:t>∞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C3541" w14:textId="2F48318A" w:rsidR="002F1F88" w:rsidRPr="00EF1F75" w:rsidRDefault="002F1F88" w:rsidP="00707068">
            <w:pPr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</w:p>
        </w:tc>
      </w:tr>
    </w:tbl>
    <w:p w14:paraId="5A606524" w14:textId="77777777" w:rsidR="001F3736" w:rsidRDefault="001F3736" w:rsidP="00F448B3">
      <w:pPr>
        <w:spacing w:after="160"/>
        <w:jc w:val="both"/>
        <w:rPr>
          <w:szCs w:val="21"/>
        </w:rPr>
      </w:pPr>
    </w:p>
    <w:p w14:paraId="423BE993" w14:textId="5829881B" w:rsidR="00D91F58" w:rsidRDefault="0074346D" w:rsidP="0074346D">
      <w:pPr>
        <w:spacing w:after="160"/>
        <w:ind w:left="216" w:hanging="216"/>
        <w:jc w:val="both"/>
        <w:rPr>
          <w:b/>
          <w:bCs/>
          <w:szCs w:val="21"/>
        </w:rPr>
      </w:pPr>
      <w:r>
        <w:rPr>
          <w:rFonts w:hint="eastAsia"/>
          <w:szCs w:val="21"/>
        </w:rPr>
        <w:lastRenderedPageBreak/>
        <w:t xml:space="preserve">8. </w:t>
      </w:r>
      <w:r w:rsidR="00D15F62" w:rsidRPr="00E14DD7">
        <w:rPr>
          <w:szCs w:val="21"/>
        </w:rPr>
        <w:t>Purified with 0.8</w:t>
      </w:r>
      <w:r w:rsidR="001F3736">
        <w:rPr>
          <w:rFonts w:hint="eastAsia"/>
          <w:szCs w:val="21"/>
        </w:rPr>
        <w:t>X</w:t>
      </w:r>
      <w:r w:rsidR="00D15F62" w:rsidRPr="00E14DD7">
        <w:rPr>
          <w:szCs w:val="21"/>
        </w:rPr>
        <w:t xml:space="preserve"> AMPure XP beads</w:t>
      </w:r>
      <w:r w:rsidR="00D15F62" w:rsidRPr="00E14DD7">
        <w:rPr>
          <w:rFonts w:hint="eastAsia"/>
          <w:szCs w:val="21"/>
        </w:rPr>
        <w:t xml:space="preserve"> </w:t>
      </w:r>
      <w:r w:rsidR="003F6DD6" w:rsidRPr="00E14DD7">
        <w:rPr>
          <w:rFonts w:hint="eastAsia"/>
          <w:szCs w:val="21"/>
        </w:rPr>
        <w:t>(</w:t>
      </w:r>
      <w:r w:rsidR="003F6DD6" w:rsidRPr="00E14DD7">
        <w:rPr>
          <w:rFonts w:ascii="Calibri" w:eastAsia="Times New Roman" w:hAnsi="Calibri" w:cs="Calibri"/>
          <w:color w:val="000000"/>
          <w:kern w:val="0"/>
          <w:szCs w:val="21"/>
        </w:rPr>
        <w:t>20</w:t>
      </w:r>
      <w:r w:rsidR="00CF3A10" w:rsidRPr="00CF3A10">
        <w:rPr>
          <w:szCs w:val="21"/>
        </w:rPr>
        <w:t xml:space="preserve"> </w:t>
      </w:r>
      <w:proofErr w:type="spellStart"/>
      <w:r w:rsidR="00CF3A10" w:rsidRPr="00CF3A10">
        <w:rPr>
          <w:szCs w:val="21"/>
        </w:rPr>
        <w:t>μL</w:t>
      </w:r>
      <w:proofErr w:type="spellEnd"/>
      <w:r w:rsidR="00CF3A10" w:rsidRPr="00E14DD7">
        <w:rPr>
          <w:rFonts w:ascii="Calibri" w:eastAsia="Times New Roman" w:hAnsi="Calibri" w:cs="Calibri"/>
          <w:color w:val="000000"/>
          <w:kern w:val="0"/>
          <w:szCs w:val="21"/>
        </w:rPr>
        <w:t xml:space="preserve"> </w:t>
      </w:r>
      <w:r w:rsidR="003F6DD6" w:rsidRPr="00E14DD7">
        <w:rPr>
          <w:rFonts w:ascii="Calibri" w:eastAsia="Times New Roman" w:hAnsi="Calibri" w:cs="Calibri"/>
          <w:color w:val="000000"/>
          <w:kern w:val="0"/>
          <w:szCs w:val="21"/>
        </w:rPr>
        <w:t>/25</w:t>
      </w:r>
      <w:r w:rsidR="00CF3A10" w:rsidRPr="00CF3A10">
        <w:rPr>
          <w:szCs w:val="21"/>
        </w:rPr>
        <w:t xml:space="preserve"> </w:t>
      </w:r>
      <w:proofErr w:type="spellStart"/>
      <w:r w:rsidR="00CF3A10" w:rsidRPr="00CF3A10">
        <w:rPr>
          <w:szCs w:val="21"/>
        </w:rPr>
        <w:t>μL</w:t>
      </w:r>
      <w:proofErr w:type="spellEnd"/>
      <w:r w:rsidR="003F6DD6" w:rsidRPr="00E14DD7">
        <w:rPr>
          <w:rFonts w:ascii="Calibri" w:eastAsia="Times New Roman" w:hAnsi="Calibri" w:cs="Calibri"/>
          <w:color w:val="000000"/>
          <w:kern w:val="0"/>
          <w:szCs w:val="21"/>
        </w:rPr>
        <w:t xml:space="preserve"> PCR reaction</w:t>
      </w:r>
      <w:r w:rsidR="003F6DD6" w:rsidRPr="00E14DD7">
        <w:rPr>
          <w:rFonts w:ascii="Calibri" w:hAnsi="Calibri" w:cs="Calibri" w:hint="eastAsia"/>
          <w:color w:val="000000"/>
          <w:kern w:val="0"/>
          <w:szCs w:val="21"/>
        </w:rPr>
        <w:t>)</w:t>
      </w:r>
      <w:r w:rsidR="003F6DD6" w:rsidRPr="00E14DD7">
        <w:rPr>
          <w:rFonts w:hint="eastAsia"/>
          <w:szCs w:val="21"/>
        </w:rPr>
        <w:t xml:space="preserve"> </w:t>
      </w:r>
      <w:r w:rsidR="00D15F62" w:rsidRPr="00E14DD7">
        <w:rPr>
          <w:rFonts w:hint="eastAsia"/>
          <w:szCs w:val="21"/>
        </w:rPr>
        <w:t xml:space="preserve">and eluted with </w:t>
      </w:r>
      <w:r w:rsidR="003F6DD6" w:rsidRPr="00E14DD7">
        <w:rPr>
          <w:rFonts w:hint="eastAsia"/>
          <w:szCs w:val="21"/>
        </w:rPr>
        <w:t xml:space="preserve">22 </w:t>
      </w:r>
      <w:proofErr w:type="spellStart"/>
      <w:r w:rsidR="00CF3A10" w:rsidRPr="00CF3A10">
        <w:rPr>
          <w:szCs w:val="21"/>
        </w:rPr>
        <w:t>μL</w:t>
      </w:r>
      <w:proofErr w:type="spellEnd"/>
      <w:r w:rsidR="003F6DD6" w:rsidRPr="00E14DD7">
        <w:rPr>
          <w:rFonts w:hint="eastAsia"/>
          <w:b/>
          <w:bCs/>
          <w:szCs w:val="21"/>
        </w:rPr>
        <w:t xml:space="preserve"> </w:t>
      </w:r>
      <w:proofErr w:type="spellStart"/>
      <w:r w:rsidR="009F6AF9" w:rsidRPr="00E14DD7">
        <w:rPr>
          <w:rFonts w:ascii="Calibri" w:eastAsia="Times New Roman" w:hAnsi="Calibri" w:cs="Calibri"/>
          <w:color w:val="000000"/>
          <w:kern w:val="0"/>
          <w:szCs w:val="21"/>
        </w:rPr>
        <w:t>MiliQ</w:t>
      </w:r>
      <w:proofErr w:type="spellEnd"/>
      <w:r w:rsidR="009F6AF9" w:rsidRPr="00E14DD7">
        <w:rPr>
          <w:rFonts w:ascii="Calibri" w:eastAsia="Times New Roman" w:hAnsi="Calibri" w:cs="Calibri"/>
          <w:color w:val="000000"/>
          <w:kern w:val="0"/>
          <w:szCs w:val="21"/>
        </w:rPr>
        <w:t xml:space="preserve"> H2O</w:t>
      </w:r>
      <w:r w:rsidR="00241252">
        <w:rPr>
          <w:rFonts w:ascii="Calibri" w:hAnsi="Calibri" w:cs="Calibri" w:hint="eastAsia"/>
          <w:color w:val="000000"/>
          <w:kern w:val="0"/>
          <w:szCs w:val="21"/>
        </w:rPr>
        <w:t xml:space="preserve"> </w:t>
      </w:r>
      <w:r w:rsidR="00241252">
        <w:rPr>
          <w:rFonts w:ascii="Calibri" w:hAnsi="Calibri" w:cs="Calibri"/>
          <w:color w:val="000000"/>
          <w:kern w:val="0"/>
          <w:szCs w:val="21"/>
        </w:rPr>
        <w:t>according</w:t>
      </w:r>
      <w:r w:rsidR="00241252">
        <w:rPr>
          <w:rFonts w:ascii="Calibri" w:hAnsi="Calibri" w:cs="Calibri" w:hint="eastAsia"/>
          <w:color w:val="000000"/>
          <w:kern w:val="0"/>
          <w:szCs w:val="21"/>
        </w:rPr>
        <w:t xml:space="preserve"> to the purification </w:t>
      </w:r>
      <w:r w:rsidR="00241252">
        <w:rPr>
          <w:rFonts w:ascii="Calibri" w:hAnsi="Calibri" w:cs="Calibri"/>
          <w:color w:val="000000"/>
          <w:kern w:val="0"/>
          <w:szCs w:val="21"/>
        </w:rPr>
        <w:t>procedure</w:t>
      </w:r>
      <w:r w:rsidR="00241252">
        <w:rPr>
          <w:rFonts w:ascii="Calibri" w:hAnsi="Calibri" w:cs="Calibri" w:hint="eastAsia"/>
          <w:color w:val="000000"/>
          <w:kern w:val="0"/>
          <w:szCs w:val="21"/>
        </w:rPr>
        <w:t xml:space="preserve">s from </w:t>
      </w:r>
      <w:r w:rsidR="00241252" w:rsidRPr="00241252">
        <w:rPr>
          <w:rFonts w:ascii="Calibri" w:hAnsi="Calibri" w:cs="Calibri" w:hint="eastAsia"/>
          <w:b/>
          <w:bCs/>
          <w:color w:val="000000"/>
          <w:kern w:val="0"/>
          <w:szCs w:val="21"/>
          <w:u w:val="single"/>
        </w:rPr>
        <w:t>Step7</w:t>
      </w:r>
      <w:r w:rsidR="009F6AF9" w:rsidRPr="00E14DD7">
        <w:rPr>
          <w:rFonts w:hint="eastAsia"/>
          <w:b/>
          <w:bCs/>
          <w:szCs w:val="21"/>
        </w:rPr>
        <w:t>.</w:t>
      </w:r>
    </w:p>
    <w:p w14:paraId="0A36DFA1" w14:textId="4C574D92" w:rsidR="009A5EAF" w:rsidRDefault="009A5EAF" w:rsidP="0074346D">
      <w:pPr>
        <w:spacing w:after="160"/>
        <w:ind w:left="216" w:hanging="216"/>
        <w:jc w:val="both"/>
        <w:rPr>
          <w:b/>
          <w:bCs/>
          <w:szCs w:val="21"/>
        </w:rPr>
      </w:pPr>
      <w:r>
        <w:rPr>
          <w:b/>
          <w:bCs/>
          <w:noProof/>
          <w:color w:val="4F81BD" w:themeColor="accent1"/>
        </w:rPr>
        <mc:AlternateContent>
          <mc:Choice Requires="wpg">
            <w:drawing>
              <wp:anchor distT="0" distB="0" distL="114300" distR="114300" simplePos="0" relativeHeight="251646976" behindDoc="0" locked="0" layoutInCell="1" allowOverlap="1" wp14:anchorId="2A6C8329" wp14:editId="4C47CB1B">
                <wp:simplePos x="0" y="0"/>
                <wp:positionH relativeFrom="margin">
                  <wp:align>left</wp:align>
                </wp:positionH>
                <wp:positionV relativeFrom="paragraph">
                  <wp:posOffset>252730</wp:posOffset>
                </wp:positionV>
                <wp:extent cx="295275" cy="294261"/>
                <wp:effectExtent l="0" t="0" r="0" b="0"/>
                <wp:wrapNone/>
                <wp:docPr id="409660441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275" cy="294261"/>
                          <a:chOff x="0" y="0"/>
                          <a:chExt cx="914400" cy="914400"/>
                        </a:xfrm>
                      </wpg:grpSpPr>
                      <wpg:grpSp>
                        <wpg:cNvPr id="1082241352" name="Group 14"/>
                        <wpg:cNvGrpSpPr/>
                        <wpg:grpSpPr>
                          <a:xfrm>
                            <a:off x="359924" y="150779"/>
                            <a:ext cx="209145" cy="617449"/>
                            <a:chOff x="0" y="0"/>
                            <a:chExt cx="209145" cy="617449"/>
                          </a:xfrm>
                        </wpg:grpSpPr>
                        <wps:wsp>
                          <wps:cNvPr id="1822826520" name="Oval 13"/>
                          <wps:cNvSpPr/>
                          <wps:spPr>
                            <a:xfrm>
                              <a:off x="9728" y="0"/>
                              <a:ext cx="199417" cy="196728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45171475" name="Oval 13"/>
                          <wps:cNvSpPr/>
                          <wps:spPr>
                            <a:xfrm>
                              <a:off x="0" y="206713"/>
                              <a:ext cx="199417" cy="196728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40797075" name="Oval 13"/>
                          <wps:cNvSpPr/>
                          <wps:spPr>
                            <a:xfrm>
                              <a:off x="4864" y="420721"/>
                              <a:ext cx="199417" cy="196728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125074375" name="Graphic 12" descr="Traffic light with solid fill"/>
                        <wpg:cNvGrpSpPr/>
                        <wpg:grpSpPr>
                          <a:xfrm>
                            <a:off x="0" y="0"/>
                            <a:ext cx="914400" cy="914400"/>
                            <a:chOff x="0" y="0"/>
                            <a:chExt cx="914400" cy="914400"/>
                          </a:xfrm>
                        </wpg:grpSpPr>
                        <wps:wsp>
                          <wps:cNvPr id="1885383698" name="Freeform: Shape 1885383698"/>
                          <wps:cNvSpPr/>
                          <wps:spPr>
                            <a:xfrm>
                              <a:off x="137731" y="171450"/>
                              <a:ext cx="128968" cy="163051"/>
                            </a:xfrm>
                            <a:custGeom>
                              <a:avLst/>
                              <a:gdLst>
                                <a:gd name="connsiteX0" fmla="*/ 128969 w 128968"/>
                                <a:gd name="connsiteY0" fmla="*/ 0 h 163051"/>
                                <a:gd name="connsiteX1" fmla="*/ 0 w 128968"/>
                                <a:gd name="connsiteY1" fmla="*/ 0 h 163051"/>
                                <a:gd name="connsiteX2" fmla="*/ 47625 w 128968"/>
                                <a:gd name="connsiteY2" fmla="*/ 77343 h 163051"/>
                                <a:gd name="connsiteX3" fmla="*/ 65151 w 128968"/>
                                <a:gd name="connsiteY3" fmla="*/ 110871 h 163051"/>
                                <a:gd name="connsiteX4" fmla="*/ 65151 w 128968"/>
                                <a:gd name="connsiteY4" fmla="*/ 120396 h 163051"/>
                                <a:gd name="connsiteX5" fmla="*/ 117489 w 128968"/>
                                <a:gd name="connsiteY5" fmla="*/ 162787 h 163051"/>
                                <a:gd name="connsiteX6" fmla="*/ 128969 w 128968"/>
                                <a:gd name="connsiteY6" fmla="*/ 160115 h 163051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</a:cxnLst>
                              <a:rect l="l" t="t" r="r" b="b"/>
                              <a:pathLst>
                                <a:path w="128968" h="163051">
                                  <a:moveTo>
                                    <a:pt x="128969" y="0"/>
                                  </a:moveTo>
                                  <a:lnTo>
                                    <a:pt x="0" y="0"/>
                                  </a:lnTo>
                                  <a:cubicBezTo>
                                    <a:pt x="0" y="0"/>
                                    <a:pt x="4286" y="60198"/>
                                    <a:pt x="47625" y="77343"/>
                                  </a:cubicBezTo>
                                  <a:cubicBezTo>
                                    <a:pt x="61912" y="83058"/>
                                    <a:pt x="64770" y="100108"/>
                                    <a:pt x="65151" y="110871"/>
                                  </a:cubicBezTo>
                                  <a:cubicBezTo>
                                    <a:pt x="65151" y="112586"/>
                                    <a:pt x="65151" y="120396"/>
                                    <a:pt x="65151" y="120396"/>
                                  </a:cubicBezTo>
                                  <a:cubicBezTo>
                                    <a:pt x="67898" y="146555"/>
                                    <a:pt x="91330" y="165534"/>
                                    <a:pt x="117489" y="162787"/>
                                  </a:cubicBezTo>
                                  <a:cubicBezTo>
                                    <a:pt x="121411" y="162376"/>
                                    <a:pt x="125267" y="161477"/>
                                    <a:pt x="128969" y="16011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 cap="flat">
                              <a:noFill/>
                              <a:prstDash val="solid"/>
                              <a:miter/>
                            </a:ln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5359322" name="Freeform: Shape 235359322"/>
                          <wps:cNvSpPr/>
                          <wps:spPr>
                            <a:xfrm>
                              <a:off x="137731" y="361950"/>
                              <a:ext cx="128968" cy="163051"/>
                            </a:xfrm>
                            <a:custGeom>
                              <a:avLst/>
                              <a:gdLst>
                                <a:gd name="connsiteX0" fmla="*/ 128969 w 128968"/>
                                <a:gd name="connsiteY0" fmla="*/ 0 h 163051"/>
                                <a:gd name="connsiteX1" fmla="*/ 0 w 128968"/>
                                <a:gd name="connsiteY1" fmla="*/ 0 h 163051"/>
                                <a:gd name="connsiteX2" fmla="*/ 47625 w 128968"/>
                                <a:gd name="connsiteY2" fmla="*/ 77343 h 163051"/>
                                <a:gd name="connsiteX3" fmla="*/ 65151 w 128968"/>
                                <a:gd name="connsiteY3" fmla="*/ 110871 h 163051"/>
                                <a:gd name="connsiteX4" fmla="*/ 65151 w 128968"/>
                                <a:gd name="connsiteY4" fmla="*/ 120396 h 163051"/>
                                <a:gd name="connsiteX5" fmla="*/ 117489 w 128968"/>
                                <a:gd name="connsiteY5" fmla="*/ 162787 h 163051"/>
                                <a:gd name="connsiteX6" fmla="*/ 128969 w 128968"/>
                                <a:gd name="connsiteY6" fmla="*/ 160115 h 163051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</a:cxnLst>
                              <a:rect l="l" t="t" r="r" b="b"/>
                              <a:pathLst>
                                <a:path w="128968" h="163051">
                                  <a:moveTo>
                                    <a:pt x="128969" y="0"/>
                                  </a:moveTo>
                                  <a:lnTo>
                                    <a:pt x="0" y="0"/>
                                  </a:lnTo>
                                  <a:cubicBezTo>
                                    <a:pt x="0" y="0"/>
                                    <a:pt x="4286" y="60198"/>
                                    <a:pt x="47625" y="77343"/>
                                  </a:cubicBezTo>
                                  <a:cubicBezTo>
                                    <a:pt x="61912" y="83058"/>
                                    <a:pt x="64770" y="100108"/>
                                    <a:pt x="65151" y="110871"/>
                                  </a:cubicBezTo>
                                  <a:cubicBezTo>
                                    <a:pt x="65151" y="112586"/>
                                    <a:pt x="65151" y="120396"/>
                                    <a:pt x="65151" y="120396"/>
                                  </a:cubicBezTo>
                                  <a:cubicBezTo>
                                    <a:pt x="67898" y="146555"/>
                                    <a:pt x="91330" y="165534"/>
                                    <a:pt x="117489" y="162787"/>
                                  </a:cubicBezTo>
                                  <a:cubicBezTo>
                                    <a:pt x="121411" y="162376"/>
                                    <a:pt x="125267" y="161477"/>
                                    <a:pt x="128969" y="16011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 cap="flat">
                              <a:noFill/>
                              <a:prstDash val="solid"/>
                              <a:miter/>
                            </a:ln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62333537" name="Freeform: Shape 1962333537"/>
                          <wps:cNvSpPr/>
                          <wps:spPr>
                            <a:xfrm>
                              <a:off x="137731" y="561975"/>
                              <a:ext cx="128968" cy="163051"/>
                            </a:xfrm>
                            <a:custGeom>
                              <a:avLst/>
                              <a:gdLst>
                                <a:gd name="connsiteX0" fmla="*/ 128969 w 128968"/>
                                <a:gd name="connsiteY0" fmla="*/ 0 h 163051"/>
                                <a:gd name="connsiteX1" fmla="*/ 0 w 128968"/>
                                <a:gd name="connsiteY1" fmla="*/ 0 h 163051"/>
                                <a:gd name="connsiteX2" fmla="*/ 47625 w 128968"/>
                                <a:gd name="connsiteY2" fmla="*/ 77343 h 163051"/>
                                <a:gd name="connsiteX3" fmla="*/ 65151 w 128968"/>
                                <a:gd name="connsiteY3" fmla="*/ 110871 h 163051"/>
                                <a:gd name="connsiteX4" fmla="*/ 65151 w 128968"/>
                                <a:gd name="connsiteY4" fmla="*/ 120396 h 163051"/>
                                <a:gd name="connsiteX5" fmla="*/ 117489 w 128968"/>
                                <a:gd name="connsiteY5" fmla="*/ 162787 h 163051"/>
                                <a:gd name="connsiteX6" fmla="*/ 128969 w 128968"/>
                                <a:gd name="connsiteY6" fmla="*/ 160115 h 163051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</a:cxnLst>
                              <a:rect l="l" t="t" r="r" b="b"/>
                              <a:pathLst>
                                <a:path w="128968" h="163051">
                                  <a:moveTo>
                                    <a:pt x="128969" y="0"/>
                                  </a:moveTo>
                                  <a:lnTo>
                                    <a:pt x="0" y="0"/>
                                  </a:lnTo>
                                  <a:cubicBezTo>
                                    <a:pt x="0" y="0"/>
                                    <a:pt x="4286" y="60198"/>
                                    <a:pt x="47625" y="77343"/>
                                  </a:cubicBezTo>
                                  <a:cubicBezTo>
                                    <a:pt x="61912" y="83058"/>
                                    <a:pt x="64770" y="100108"/>
                                    <a:pt x="65151" y="110871"/>
                                  </a:cubicBezTo>
                                  <a:cubicBezTo>
                                    <a:pt x="65151" y="112586"/>
                                    <a:pt x="65151" y="120396"/>
                                    <a:pt x="65151" y="120396"/>
                                  </a:cubicBezTo>
                                  <a:cubicBezTo>
                                    <a:pt x="67898" y="146555"/>
                                    <a:pt x="91330" y="165534"/>
                                    <a:pt x="117489" y="162787"/>
                                  </a:cubicBezTo>
                                  <a:cubicBezTo>
                                    <a:pt x="121411" y="162376"/>
                                    <a:pt x="125267" y="161477"/>
                                    <a:pt x="128969" y="16011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 cap="flat">
                              <a:noFill/>
                              <a:prstDash val="solid"/>
                              <a:miter/>
                            </a:ln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37945655" name="Freeform: Shape 2137945655"/>
                          <wps:cNvSpPr/>
                          <wps:spPr>
                            <a:xfrm>
                              <a:off x="647700" y="171450"/>
                              <a:ext cx="128968" cy="163051"/>
                            </a:xfrm>
                            <a:custGeom>
                              <a:avLst/>
                              <a:gdLst>
                                <a:gd name="connsiteX0" fmla="*/ 0 w 128968"/>
                                <a:gd name="connsiteY0" fmla="*/ 0 h 163051"/>
                                <a:gd name="connsiteX1" fmla="*/ 128969 w 128968"/>
                                <a:gd name="connsiteY1" fmla="*/ 0 h 163051"/>
                                <a:gd name="connsiteX2" fmla="*/ 81344 w 128968"/>
                                <a:gd name="connsiteY2" fmla="*/ 77343 h 163051"/>
                                <a:gd name="connsiteX3" fmla="*/ 63817 w 128968"/>
                                <a:gd name="connsiteY3" fmla="*/ 110871 h 163051"/>
                                <a:gd name="connsiteX4" fmla="*/ 63817 w 128968"/>
                                <a:gd name="connsiteY4" fmla="*/ 120396 h 163051"/>
                                <a:gd name="connsiteX5" fmla="*/ 11480 w 128968"/>
                                <a:gd name="connsiteY5" fmla="*/ 162787 h 163051"/>
                                <a:gd name="connsiteX6" fmla="*/ 0 w 128968"/>
                                <a:gd name="connsiteY6" fmla="*/ 160115 h 163051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</a:cxnLst>
                              <a:rect l="l" t="t" r="r" b="b"/>
                              <a:pathLst>
                                <a:path w="128968" h="163051">
                                  <a:moveTo>
                                    <a:pt x="0" y="0"/>
                                  </a:moveTo>
                                  <a:lnTo>
                                    <a:pt x="128969" y="0"/>
                                  </a:lnTo>
                                  <a:cubicBezTo>
                                    <a:pt x="128969" y="0"/>
                                    <a:pt x="124682" y="60198"/>
                                    <a:pt x="81344" y="77343"/>
                                  </a:cubicBezTo>
                                  <a:cubicBezTo>
                                    <a:pt x="67056" y="83058"/>
                                    <a:pt x="64198" y="100108"/>
                                    <a:pt x="63817" y="110871"/>
                                  </a:cubicBezTo>
                                  <a:cubicBezTo>
                                    <a:pt x="63817" y="112586"/>
                                    <a:pt x="63817" y="120396"/>
                                    <a:pt x="63817" y="120396"/>
                                  </a:cubicBezTo>
                                  <a:cubicBezTo>
                                    <a:pt x="61070" y="146555"/>
                                    <a:pt x="37638" y="165534"/>
                                    <a:pt x="11480" y="162787"/>
                                  </a:cubicBezTo>
                                  <a:cubicBezTo>
                                    <a:pt x="7557" y="162376"/>
                                    <a:pt x="3701" y="161477"/>
                                    <a:pt x="0" y="16011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 cap="flat">
                              <a:noFill/>
                              <a:prstDash val="solid"/>
                              <a:miter/>
                            </a:ln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58526809" name="Freeform: Shape 1158526809"/>
                          <wps:cNvSpPr/>
                          <wps:spPr>
                            <a:xfrm>
                              <a:off x="647700" y="361950"/>
                              <a:ext cx="128968" cy="163051"/>
                            </a:xfrm>
                            <a:custGeom>
                              <a:avLst/>
                              <a:gdLst>
                                <a:gd name="connsiteX0" fmla="*/ 0 w 128968"/>
                                <a:gd name="connsiteY0" fmla="*/ 0 h 163051"/>
                                <a:gd name="connsiteX1" fmla="*/ 128969 w 128968"/>
                                <a:gd name="connsiteY1" fmla="*/ 0 h 163051"/>
                                <a:gd name="connsiteX2" fmla="*/ 81344 w 128968"/>
                                <a:gd name="connsiteY2" fmla="*/ 77343 h 163051"/>
                                <a:gd name="connsiteX3" fmla="*/ 63817 w 128968"/>
                                <a:gd name="connsiteY3" fmla="*/ 110871 h 163051"/>
                                <a:gd name="connsiteX4" fmla="*/ 63817 w 128968"/>
                                <a:gd name="connsiteY4" fmla="*/ 120396 h 163051"/>
                                <a:gd name="connsiteX5" fmla="*/ 11480 w 128968"/>
                                <a:gd name="connsiteY5" fmla="*/ 162787 h 163051"/>
                                <a:gd name="connsiteX6" fmla="*/ 0 w 128968"/>
                                <a:gd name="connsiteY6" fmla="*/ 160115 h 163051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</a:cxnLst>
                              <a:rect l="l" t="t" r="r" b="b"/>
                              <a:pathLst>
                                <a:path w="128968" h="163051">
                                  <a:moveTo>
                                    <a:pt x="0" y="0"/>
                                  </a:moveTo>
                                  <a:lnTo>
                                    <a:pt x="128969" y="0"/>
                                  </a:lnTo>
                                  <a:cubicBezTo>
                                    <a:pt x="128969" y="0"/>
                                    <a:pt x="124682" y="60198"/>
                                    <a:pt x="81344" y="77343"/>
                                  </a:cubicBezTo>
                                  <a:cubicBezTo>
                                    <a:pt x="67056" y="83058"/>
                                    <a:pt x="64198" y="100108"/>
                                    <a:pt x="63817" y="110871"/>
                                  </a:cubicBezTo>
                                  <a:cubicBezTo>
                                    <a:pt x="63817" y="112586"/>
                                    <a:pt x="63817" y="120396"/>
                                    <a:pt x="63817" y="120396"/>
                                  </a:cubicBezTo>
                                  <a:cubicBezTo>
                                    <a:pt x="61070" y="146555"/>
                                    <a:pt x="37638" y="165534"/>
                                    <a:pt x="11480" y="162787"/>
                                  </a:cubicBezTo>
                                  <a:cubicBezTo>
                                    <a:pt x="7557" y="162376"/>
                                    <a:pt x="3701" y="161477"/>
                                    <a:pt x="0" y="16011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 cap="flat">
                              <a:noFill/>
                              <a:prstDash val="solid"/>
                              <a:miter/>
                            </a:ln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64951253" name="Freeform: Shape 964951253"/>
                          <wps:cNvSpPr/>
                          <wps:spPr>
                            <a:xfrm>
                              <a:off x="647700" y="561975"/>
                              <a:ext cx="128968" cy="163051"/>
                            </a:xfrm>
                            <a:custGeom>
                              <a:avLst/>
                              <a:gdLst>
                                <a:gd name="connsiteX0" fmla="*/ 0 w 128968"/>
                                <a:gd name="connsiteY0" fmla="*/ 0 h 163051"/>
                                <a:gd name="connsiteX1" fmla="*/ 128969 w 128968"/>
                                <a:gd name="connsiteY1" fmla="*/ 0 h 163051"/>
                                <a:gd name="connsiteX2" fmla="*/ 81344 w 128968"/>
                                <a:gd name="connsiteY2" fmla="*/ 77343 h 163051"/>
                                <a:gd name="connsiteX3" fmla="*/ 63817 w 128968"/>
                                <a:gd name="connsiteY3" fmla="*/ 110871 h 163051"/>
                                <a:gd name="connsiteX4" fmla="*/ 63817 w 128968"/>
                                <a:gd name="connsiteY4" fmla="*/ 120396 h 163051"/>
                                <a:gd name="connsiteX5" fmla="*/ 11480 w 128968"/>
                                <a:gd name="connsiteY5" fmla="*/ 162787 h 163051"/>
                                <a:gd name="connsiteX6" fmla="*/ 0 w 128968"/>
                                <a:gd name="connsiteY6" fmla="*/ 160115 h 163051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</a:cxnLst>
                              <a:rect l="l" t="t" r="r" b="b"/>
                              <a:pathLst>
                                <a:path w="128968" h="163051">
                                  <a:moveTo>
                                    <a:pt x="0" y="0"/>
                                  </a:moveTo>
                                  <a:lnTo>
                                    <a:pt x="128969" y="0"/>
                                  </a:lnTo>
                                  <a:cubicBezTo>
                                    <a:pt x="128969" y="0"/>
                                    <a:pt x="124682" y="60198"/>
                                    <a:pt x="81344" y="77343"/>
                                  </a:cubicBezTo>
                                  <a:cubicBezTo>
                                    <a:pt x="67056" y="83058"/>
                                    <a:pt x="64198" y="100108"/>
                                    <a:pt x="63817" y="110871"/>
                                  </a:cubicBezTo>
                                  <a:cubicBezTo>
                                    <a:pt x="63817" y="112586"/>
                                    <a:pt x="63817" y="120396"/>
                                    <a:pt x="63817" y="120396"/>
                                  </a:cubicBezTo>
                                  <a:cubicBezTo>
                                    <a:pt x="61070" y="146555"/>
                                    <a:pt x="37638" y="165534"/>
                                    <a:pt x="11480" y="162787"/>
                                  </a:cubicBezTo>
                                  <a:cubicBezTo>
                                    <a:pt x="7557" y="162376"/>
                                    <a:pt x="3701" y="161477"/>
                                    <a:pt x="0" y="16011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 cap="flat">
                              <a:noFill/>
                              <a:prstDash val="solid"/>
                              <a:miter/>
                            </a:ln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67589771" name="Freeform: Shape 1367589771"/>
                          <wps:cNvSpPr/>
                          <wps:spPr>
                            <a:xfrm>
                              <a:off x="295275" y="114300"/>
                              <a:ext cx="323850" cy="685800"/>
                            </a:xfrm>
                            <a:custGeom>
                              <a:avLst/>
                              <a:gdLst>
                                <a:gd name="connsiteX0" fmla="*/ 285750 w 323850"/>
                                <a:gd name="connsiteY0" fmla="*/ 0 h 685800"/>
                                <a:gd name="connsiteX1" fmla="*/ 38100 w 323850"/>
                                <a:gd name="connsiteY1" fmla="*/ 0 h 685800"/>
                                <a:gd name="connsiteX2" fmla="*/ 0 w 323850"/>
                                <a:gd name="connsiteY2" fmla="*/ 38100 h 685800"/>
                                <a:gd name="connsiteX3" fmla="*/ 0 w 323850"/>
                                <a:gd name="connsiteY3" fmla="*/ 647700 h 685800"/>
                                <a:gd name="connsiteX4" fmla="*/ 38100 w 323850"/>
                                <a:gd name="connsiteY4" fmla="*/ 685800 h 685800"/>
                                <a:gd name="connsiteX5" fmla="*/ 285750 w 323850"/>
                                <a:gd name="connsiteY5" fmla="*/ 685800 h 685800"/>
                                <a:gd name="connsiteX6" fmla="*/ 323850 w 323850"/>
                                <a:gd name="connsiteY6" fmla="*/ 647700 h 685800"/>
                                <a:gd name="connsiteX7" fmla="*/ 323850 w 323850"/>
                                <a:gd name="connsiteY7" fmla="*/ 38100 h 685800"/>
                                <a:gd name="connsiteX8" fmla="*/ 285750 w 323850"/>
                                <a:gd name="connsiteY8" fmla="*/ 0 h 685800"/>
                                <a:gd name="connsiteX9" fmla="*/ 161925 w 323850"/>
                                <a:gd name="connsiteY9" fmla="*/ 638175 h 685800"/>
                                <a:gd name="connsiteX10" fmla="*/ 76200 w 323850"/>
                                <a:gd name="connsiteY10" fmla="*/ 552450 h 685800"/>
                                <a:gd name="connsiteX11" fmla="*/ 161925 w 323850"/>
                                <a:gd name="connsiteY11" fmla="*/ 466725 h 685800"/>
                                <a:gd name="connsiteX12" fmla="*/ 247650 w 323850"/>
                                <a:gd name="connsiteY12" fmla="*/ 552450 h 685800"/>
                                <a:gd name="connsiteX13" fmla="*/ 161925 w 323850"/>
                                <a:gd name="connsiteY13" fmla="*/ 638175 h 685800"/>
                                <a:gd name="connsiteX14" fmla="*/ 161925 w 323850"/>
                                <a:gd name="connsiteY14" fmla="*/ 428625 h 685800"/>
                                <a:gd name="connsiteX15" fmla="*/ 76200 w 323850"/>
                                <a:gd name="connsiteY15" fmla="*/ 342900 h 685800"/>
                                <a:gd name="connsiteX16" fmla="*/ 161925 w 323850"/>
                                <a:gd name="connsiteY16" fmla="*/ 257175 h 685800"/>
                                <a:gd name="connsiteX17" fmla="*/ 247650 w 323850"/>
                                <a:gd name="connsiteY17" fmla="*/ 342900 h 685800"/>
                                <a:gd name="connsiteX18" fmla="*/ 161925 w 323850"/>
                                <a:gd name="connsiteY18" fmla="*/ 428625 h 685800"/>
                                <a:gd name="connsiteX19" fmla="*/ 161925 w 323850"/>
                                <a:gd name="connsiteY19" fmla="*/ 219075 h 685800"/>
                                <a:gd name="connsiteX20" fmla="*/ 76200 w 323850"/>
                                <a:gd name="connsiteY20" fmla="*/ 133350 h 685800"/>
                                <a:gd name="connsiteX21" fmla="*/ 161925 w 323850"/>
                                <a:gd name="connsiteY21" fmla="*/ 47625 h 685800"/>
                                <a:gd name="connsiteX22" fmla="*/ 247650 w 323850"/>
                                <a:gd name="connsiteY22" fmla="*/ 133350 h 685800"/>
                                <a:gd name="connsiteX23" fmla="*/ 161925 w 323850"/>
                                <a:gd name="connsiteY23" fmla="*/ 219075 h 685800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  <a:cxn ang="0">
                                  <a:pos x="connsiteX9" y="connsiteY9"/>
                                </a:cxn>
                                <a:cxn ang="0">
                                  <a:pos x="connsiteX10" y="connsiteY10"/>
                                </a:cxn>
                                <a:cxn ang="0">
                                  <a:pos x="connsiteX11" y="connsiteY11"/>
                                </a:cxn>
                                <a:cxn ang="0">
                                  <a:pos x="connsiteX12" y="connsiteY12"/>
                                </a:cxn>
                                <a:cxn ang="0">
                                  <a:pos x="connsiteX13" y="connsiteY13"/>
                                </a:cxn>
                                <a:cxn ang="0">
                                  <a:pos x="connsiteX14" y="connsiteY14"/>
                                </a:cxn>
                                <a:cxn ang="0">
                                  <a:pos x="connsiteX15" y="connsiteY15"/>
                                </a:cxn>
                                <a:cxn ang="0">
                                  <a:pos x="connsiteX16" y="connsiteY16"/>
                                </a:cxn>
                                <a:cxn ang="0">
                                  <a:pos x="connsiteX17" y="connsiteY17"/>
                                </a:cxn>
                                <a:cxn ang="0">
                                  <a:pos x="connsiteX18" y="connsiteY18"/>
                                </a:cxn>
                                <a:cxn ang="0">
                                  <a:pos x="connsiteX19" y="connsiteY19"/>
                                </a:cxn>
                                <a:cxn ang="0">
                                  <a:pos x="connsiteX20" y="connsiteY20"/>
                                </a:cxn>
                                <a:cxn ang="0">
                                  <a:pos x="connsiteX21" y="connsiteY21"/>
                                </a:cxn>
                                <a:cxn ang="0">
                                  <a:pos x="connsiteX22" y="connsiteY22"/>
                                </a:cxn>
                                <a:cxn ang="0">
                                  <a:pos x="connsiteX23" y="connsiteY23"/>
                                </a:cxn>
                              </a:cxnLst>
                              <a:rect l="l" t="t" r="r" b="b"/>
                              <a:pathLst>
                                <a:path w="323850" h="685800">
                                  <a:moveTo>
                                    <a:pt x="285750" y="0"/>
                                  </a:moveTo>
                                  <a:lnTo>
                                    <a:pt x="38100" y="0"/>
                                  </a:lnTo>
                                  <a:cubicBezTo>
                                    <a:pt x="17058" y="0"/>
                                    <a:pt x="0" y="17058"/>
                                    <a:pt x="0" y="38100"/>
                                  </a:cubicBezTo>
                                  <a:lnTo>
                                    <a:pt x="0" y="647700"/>
                                  </a:lnTo>
                                  <a:cubicBezTo>
                                    <a:pt x="0" y="668742"/>
                                    <a:pt x="17058" y="685800"/>
                                    <a:pt x="38100" y="685800"/>
                                  </a:cubicBezTo>
                                  <a:lnTo>
                                    <a:pt x="285750" y="685800"/>
                                  </a:lnTo>
                                  <a:cubicBezTo>
                                    <a:pt x="306792" y="685800"/>
                                    <a:pt x="323850" y="668742"/>
                                    <a:pt x="323850" y="647700"/>
                                  </a:cubicBezTo>
                                  <a:lnTo>
                                    <a:pt x="323850" y="38100"/>
                                  </a:lnTo>
                                  <a:cubicBezTo>
                                    <a:pt x="323850" y="17058"/>
                                    <a:pt x="306792" y="0"/>
                                    <a:pt x="285750" y="0"/>
                                  </a:cubicBezTo>
                                  <a:close/>
                                  <a:moveTo>
                                    <a:pt x="161925" y="638175"/>
                                  </a:moveTo>
                                  <a:cubicBezTo>
                                    <a:pt x="114580" y="638175"/>
                                    <a:pt x="76200" y="599795"/>
                                    <a:pt x="76200" y="552450"/>
                                  </a:cubicBezTo>
                                  <a:cubicBezTo>
                                    <a:pt x="76200" y="505105"/>
                                    <a:pt x="114580" y="466725"/>
                                    <a:pt x="161925" y="466725"/>
                                  </a:cubicBezTo>
                                  <a:cubicBezTo>
                                    <a:pt x="209270" y="466725"/>
                                    <a:pt x="247650" y="505105"/>
                                    <a:pt x="247650" y="552450"/>
                                  </a:cubicBezTo>
                                  <a:cubicBezTo>
                                    <a:pt x="247650" y="599795"/>
                                    <a:pt x="209270" y="638175"/>
                                    <a:pt x="161925" y="638175"/>
                                  </a:cubicBezTo>
                                  <a:close/>
                                  <a:moveTo>
                                    <a:pt x="161925" y="428625"/>
                                  </a:moveTo>
                                  <a:cubicBezTo>
                                    <a:pt x="114580" y="428625"/>
                                    <a:pt x="76200" y="390245"/>
                                    <a:pt x="76200" y="342900"/>
                                  </a:cubicBezTo>
                                  <a:cubicBezTo>
                                    <a:pt x="76200" y="295555"/>
                                    <a:pt x="114580" y="257175"/>
                                    <a:pt x="161925" y="257175"/>
                                  </a:cubicBezTo>
                                  <a:cubicBezTo>
                                    <a:pt x="209270" y="257175"/>
                                    <a:pt x="247650" y="295555"/>
                                    <a:pt x="247650" y="342900"/>
                                  </a:cubicBezTo>
                                  <a:cubicBezTo>
                                    <a:pt x="247650" y="390245"/>
                                    <a:pt x="209270" y="428625"/>
                                    <a:pt x="161925" y="428625"/>
                                  </a:cubicBezTo>
                                  <a:close/>
                                  <a:moveTo>
                                    <a:pt x="161925" y="219075"/>
                                  </a:moveTo>
                                  <a:cubicBezTo>
                                    <a:pt x="114580" y="219075"/>
                                    <a:pt x="76200" y="180695"/>
                                    <a:pt x="76200" y="133350"/>
                                  </a:cubicBezTo>
                                  <a:cubicBezTo>
                                    <a:pt x="76200" y="86005"/>
                                    <a:pt x="114580" y="47625"/>
                                    <a:pt x="161925" y="47625"/>
                                  </a:cubicBezTo>
                                  <a:cubicBezTo>
                                    <a:pt x="209270" y="47625"/>
                                    <a:pt x="247650" y="86005"/>
                                    <a:pt x="247650" y="133350"/>
                                  </a:cubicBezTo>
                                  <a:cubicBezTo>
                                    <a:pt x="247650" y="180695"/>
                                    <a:pt x="209270" y="219075"/>
                                    <a:pt x="161925" y="21907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 cap="flat">
                              <a:noFill/>
                              <a:prstDash val="solid"/>
                              <a:miter/>
                            </a:ln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FDDF5A4" id="Group 15" o:spid="_x0000_s1026" style="position:absolute;margin-left:0;margin-top:19.9pt;width:23.25pt;height:23.15pt;z-index:251646976;mso-position-horizontal:left;mso-position-horizontal-relative:margin;mso-width-relative:margin;mso-height-relative:margin" coordsize="9144,91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">
                <v:group id="Group 14" o:spid="_x0000_s1027" style="position:absolute;left:3599;top:1507;width:2091;height:6175" coordsize="2091,61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">
                  <v:oval id="Oval 13" o:spid="_x0000_s1028" style="position:absolute;left:97;width:1994;height:19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" fillcolor="red" strokecolor="black [3213]" strokeweight="2pt"/>
                  <v:oval id="Oval 13" o:spid="_x0000_s1029" style="position:absolute;top:2067;width:1994;height:19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" fillcolor="red" strokecolor="black [3213]" strokeweight="2pt"/>
                  <v:oval id="Oval 13" o:spid="_x0000_s1030" style="position:absolute;left:48;top:4207;width:1994;height:19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" fillcolor="red" strokecolor="black [3213]" strokeweight="2pt"/>
                </v:group>
                <v:group id="Graphic 12" o:spid="_x0000_s1031" alt="Traffic light with solid fill" style="position:absolute;width:9144;height:9144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">
                  <v:shape id="Freeform: Shape 1885383698" o:spid="_x0000_s1032" style="position:absolute;left:1377;top:1714;width:1289;height:1631;visibility:visible;mso-wrap-style:square;v-text-anchor:middle" coordsize="128968,1630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" path="m128969,l,c,,4286,60198,47625,77343v14287,5715,17145,22765,17526,33528c65151,112586,65151,120396,65151,120396v2747,26159,26179,45138,52338,42391c121411,162376,125267,161477,128969,160115l128969,xe" fillcolor="black" stroked="f">
                    <v:stroke joinstyle="miter"/>
                    <v:path arrowok="t" o:connecttype="custom" o:connectlocs="128969,0;0,0;47625,77343;65151,110871;65151,120396;117489,162787;128969,160115" o:connectangles="0,0,0,0,0,0,0"/>
                  </v:shape>
                  <v:shape id="Freeform: Shape 235359322" o:spid="_x0000_s1033" style="position:absolute;left:1377;top:3619;width:1289;height:1631;visibility:visible;mso-wrap-style:square;v-text-anchor:middle" coordsize="128968,1630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" path="m128969,l,c,,4286,60198,47625,77343v14287,5715,17145,22765,17526,33528c65151,112586,65151,120396,65151,120396v2747,26159,26179,45138,52338,42391c121411,162376,125267,161477,128969,160115l128969,xe" fillcolor="black" stroked="f">
                    <v:stroke joinstyle="miter"/>
                    <v:path arrowok="t" o:connecttype="custom" o:connectlocs="128969,0;0,0;47625,77343;65151,110871;65151,120396;117489,162787;128969,160115" o:connectangles="0,0,0,0,0,0,0"/>
                  </v:shape>
                  <v:shape id="Freeform: Shape 1962333537" o:spid="_x0000_s1034" style="position:absolute;left:1377;top:5619;width:1289;height:1631;visibility:visible;mso-wrap-style:square;v-text-anchor:middle" coordsize="128968,1630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" path="m128969,l,c,,4286,60198,47625,77343v14287,5715,17145,22765,17526,33528c65151,112586,65151,120396,65151,120396v2747,26159,26179,45138,52338,42391c121411,162376,125267,161477,128969,160115l128969,xe" fillcolor="black" stroked="f">
                    <v:stroke joinstyle="miter"/>
                    <v:path arrowok="t" o:connecttype="custom" o:connectlocs="128969,0;0,0;47625,77343;65151,110871;65151,120396;117489,162787;128969,160115" o:connectangles="0,0,0,0,0,0,0"/>
                  </v:shape>
                  <v:shape id="Freeform: Shape 2137945655" o:spid="_x0000_s1035" style="position:absolute;left:6477;top:1714;width:1289;height:1631;visibility:visible;mso-wrap-style:square;v-text-anchor:middle" coordsize="128968,1630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" path="m,l128969,v,,-4287,60198,-47625,77343c67056,83058,64198,100108,63817,110871v,1715,,9525,,9525c61070,146555,37638,165534,11480,162787,7557,162376,3701,161477,,160115l,xe" fillcolor="black" stroked="f">
                    <v:stroke joinstyle="miter"/>
                    <v:path arrowok="t" o:connecttype="custom" o:connectlocs="0,0;128969,0;81344,77343;63817,110871;63817,120396;11480,162787;0,160115" o:connectangles="0,0,0,0,0,0,0"/>
                  </v:shape>
                  <v:shape id="Freeform: Shape 1158526809" o:spid="_x0000_s1036" style="position:absolute;left:6477;top:3619;width:1289;height:1631;visibility:visible;mso-wrap-style:square;v-text-anchor:middle" coordsize="128968,1630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" path="m,l128969,v,,-4287,60198,-47625,77343c67056,83058,64198,100108,63817,110871v,1715,,9525,,9525c61070,146555,37638,165534,11480,162787,7557,162376,3701,161477,,160115l,xe" fillcolor="black" stroked="f">
                    <v:stroke joinstyle="miter"/>
                    <v:path arrowok="t" o:connecttype="custom" o:connectlocs="0,0;128969,0;81344,77343;63817,110871;63817,120396;11480,162787;0,160115" o:connectangles="0,0,0,0,0,0,0"/>
                  </v:shape>
                  <v:shape id="Freeform: Shape 964951253" o:spid="_x0000_s1037" style="position:absolute;left:6477;top:5619;width:1289;height:1631;visibility:visible;mso-wrap-style:square;v-text-anchor:middle" coordsize="128968,1630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" path="m,l128969,v,,-4287,60198,-47625,77343c67056,83058,64198,100108,63817,110871v,1715,,9525,,9525c61070,146555,37638,165534,11480,162787,7557,162376,3701,161477,,160115l,xe" fillcolor="black" stroked="f">
                    <v:stroke joinstyle="miter"/>
                    <v:path arrowok="t" o:connecttype="custom" o:connectlocs="0,0;128969,0;81344,77343;63817,110871;63817,120396;11480,162787;0,160115" o:connectangles="0,0,0,0,0,0,0"/>
                  </v:shape>
                  <v:shape id="Freeform: Shape 1367589771" o:spid="_x0000_s1038" style="position:absolute;left:2952;top:1143;width:3239;height:6858;visibility:visible;mso-wrap-style:square;v-text-anchor:middle" coordsize="323850,685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" path="m285750,l38100,c17058,,,17058,,38100l,647700v,21042,17058,38100,38100,38100l285750,685800v21042,,38100,-17058,38100,-38100l323850,38100c323850,17058,306792,,285750,xm161925,638175v-47345,,-85725,-38380,-85725,-85725c76200,505105,114580,466725,161925,466725v47345,,85725,38380,85725,85725c247650,599795,209270,638175,161925,638175xm161925,428625v-47345,,-85725,-38380,-85725,-85725c76200,295555,114580,257175,161925,257175v47345,,85725,38380,85725,85725c247650,390245,209270,428625,161925,428625xm161925,219075v-47345,,-85725,-38380,-85725,-85725c76200,86005,114580,47625,161925,47625v47345,,85725,38380,85725,85725c247650,180695,209270,219075,161925,219075xe" fillcolor="black" stroked="f">
                    <v:stroke joinstyle="miter"/>
                    <v:path arrowok="t" o:connecttype="custom" o:connectlocs="285750,0;38100,0;0,38100;0,647700;38100,685800;285750,685800;323850,647700;323850,38100;285750,0;161925,638175;76200,552450;161925,466725;247650,552450;161925,638175;161925,428625;76200,342900;161925,257175;247650,342900;161925,428625;161925,219075;76200,133350;161925,47625;247650,133350;161925,219075" o:connectangles="0,0,0,0,0,0,0,0,0,0,0,0,0,0,0,0,0,0,0,0,0,0,0,0"/>
                  </v:shape>
                </v:group>
                <w10:wrap anchorx="margin"/>
              </v:group>
            </w:pict>
          </mc:Fallback>
        </mc:AlternateContent>
      </w:r>
    </w:p>
    <w:p w14:paraId="58CA2AED" w14:textId="1ECCAA74" w:rsidR="009A5EAF" w:rsidRDefault="009A5EAF" w:rsidP="009A5EAF">
      <w:pPr>
        <w:spacing w:after="160"/>
        <w:ind w:left="216" w:hanging="216"/>
        <w:jc w:val="both"/>
      </w:pPr>
      <w:r>
        <w:rPr>
          <w:rFonts w:hint="eastAsia"/>
          <w:b/>
          <w:bCs/>
          <w:noProof/>
          <w:color w:val="4F81BD" w:themeColor="accent1"/>
        </w:rPr>
        <w:t xml:space="preserve">    </w:t>
      </w:r>
      <w:r w:rsidRPr="00696D4E">
        <w:rPr>
          <w:b/>
          <w:bCs/>
          <w:noProof/>
          <w:color w:val="4F81BD" w:themeColor="accent1"/>
        </w:rPr>
        <w:t>PAUSE POINT</w:t>
      </w:r>
      <w:r>
        <w:rPr>
          <w:rFonts w:hint="eastAsia"/>
          <w:b/>
          <w:bCs/>
          <w:noProof/>
          <w:color w:val="4F81BD" w:themeColor="accent1"/>
        </w:rPr>
        <w:t xml:space="preserve"> </w:t>
      </w:r>
      <w:r>
        <w:rPr>
          <w:rFonts w:hint="eastAsia"/>
        </w:rPr>
        <w:t xml:space="preserve">Store in fridge for </w:t>
      </w:r>
      <w:r>
        <w:t>short</w:t>
      </w:r>
      <w:r>
        <w:rPr>
          <w:rFonts w:hint="eastAsia"/>
        </w:rPr>
        <w:t>-time or freezer until beads clean-up</w:t>
      </w:r>
      <w:r w:rsidRPr="00AA730D">
        <w:t>.</w:t>
      </w:r>
    </w:p>
    <w:p w14:paraId="6D103ABD" w14:textId="2CB3E6E7" w:rsidR="009A5EAF" w:rsidRPr="00E14DD7" w:rsidRDefault="009A5EAF" w:rsidP="009A5EAF">
      <w:pPr>
        <w:spacing w:after="160"/>
        <w:ind w:left="216" w:hanging="216"/>
        <w:jc w:val="both"/>
        <w:rPr>
          <w:rFonts w:hint="eastAsia"/>
          <w:b/>
          <w:bCs/>
          <w:szCs w:val="21"/>
        </w:rPr>
      </w:pPr>
      <w:r w:rsidRPr="00BC5B6A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BB463CE" wp14:editId="5C68273A">
                <wp:simplePos x="0" y="0"/>
                <wp:positionH relativeFrom="margin">
                  <wp:posOffset>-24130</wp:posOffset>
                </wp:positionH>
                <wp:positionV relativeFrom="paragraph">
                  <wp:posOffset>272506</wp:posOffset>
                </wp:positionV>
                <wp:extent cx="232395" cy="204854"/>
                <wp:effectExtent l="0" t="0" r="0" b="5080"/>
                <wp:wrapNone/>
                <wp:docPr id="33196989" name="Graphic 17" descr="Warning with solid fill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395" cy="204854"/>
                        </a:xfrm>
                        <a:custGeom>
                          <a:avLst/>
                          <a:gdLst>
                            <a:gd name="connsiteX0" fmla="*/ 230987 w 232395"/>
                            <a:gd name="connsiteY0" fmla="*/ 188687 h 204854"/>
                            <a:gd name="connsiteX1" fmla="*/ 125629 w 232395"/>
                            <a:gd name="connsiteY1" fmla="*/ 5457 h 204854"/>
                            <a:gd name="connsiteX2" fmla="*/ 107036 w 232395"/>
                            <a:gd name="connsiteY2" fmla="*/ 5457 h 204854"/>
                            <a:gd name="connsiteX3" fmla="*/ 1409 w 232395"/>
                            <a:gd name="connsiteY3" fmla="*/ 188687 h 204854"/>
                            <a:gd name="connsiteX4" fmla="*/ 10840 w 232395"/>
                            <a:gd name="connsiteY4" fmla="*/ 204855 h 204854"/>
                            <a:gd name="connsiteX5" fmla="*/ 116198 w 232395"/>
                            <a:gd name="connsiteY5" fmla="*/ 204855 h 204854"/>
                            <a:gd name="connsiteX6" fmla="*/ 221556 w 232395"/>
                            <a:gd name="connsiteY6" fmla="*/ 204855 h 204854"/>
                            <a:gd name="connsiteX7" fmla="*/ 230987 w 232395"/>
                            <a:gd name="connsiteY7" fmla="*/ 188687 h 204854"/>
                            <a:gd name="connsiteX8" fmla="*/ 108114 w 232395"/>
                            <a:gd name="connsiteY8" fmla="*/ 48570 h 204854"/>
                            <a:gd name="connsiteX9" fmla="*/ 124282 w 232395"/>
                            <a:gd name="connsiteY9" fmla="*/ 48570 h 204854"/>
                            <a:gd name="connsiteX10" fmla="*/ 124282 w 232395"/>
                            <a:gd name="connsiteY10" fmla="*/ 142880 h 204854"/>
                            <a:gd name="connsiteX11" fmla="*/ 108114 w 232395"/>
                            <a:gd name="connsiteY11" fmla="*/ 142880 h 204854"/>
                            <a:gd name="connsiteX12" fmla="*/ 108114 w 232395"/>
                            <a:gd name="connsiteY12" fmla="*/ 48570 h 204854"/>
                            <a:gd name="connsiteX13" fmla="*/ 116198 w 232395"/>
                            <a:gd name="connsiteY13" fmla="*/ 180604 h 204854"/>
                            <a:gd name="connsiteX14" fmla="*/ 102725 w 232395"/>
                            <a:gd name="connsiteY14" fmla="*/ 167131 h 204854"/>
                            <a:gd name="connsiteX15" fmla="*/ 116198 w 232395"/>
                            <a:gd name="connsiteY15" fmla="*/ 153658 h 204854"/>
                            <a:gd name="connsiteX16" fmla="*/ 129671 w 232395"/>
                            <a:gd name="connsiteY16" fmla="*/ 167131 h 204854"/>
                            <a:gd name="connsiteX17" fmla="*/ 116198 w 232395"/>
                            <a:gd name="connsiteY17" fmla="*/ 180604 h 204854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  <a:cxn ang="0">
                              <a:pos x="connsiteX13" y="connsiteY13"/>
                            </a:cxn>
                            <a:cxn ang="0">
                              <a:pos x="connsiteX14" y="connsiteY14"/>
                            </a:cxn>
                            <a:cxn ang="0">
                              <a:pos x="connsiteX15" y="connsiteY15"/>
                            </a:cxn>
                            <a:cxn ang="0">
                              <a:pos x="connsiteX16" y="connsiteY16"/>
                            </a:cxn>
                            <a:cxn ang="0">
                              <a:pos x="connsiteX17" y="connsiteY17"/>
                            </a:cxn>
                          </a:cxnLst>
                          <a:rect l="l" t="t" r="r" b="b"/>
                          <a:pathLst>
                            <a:path w="232395" h="204854">
                              <a:moveTo>
                                <a:pt x="230987" y="188687"/>
                              </a:moveTo>
                              <a:lnTo>
                                <a:pt x="125629" y="5457"/>
                              </a:lnTo>
                              <a:cubicBezTo>
                                <a:pt x="121587" y="-1819"/>
                                <a:pt x="111078" y="-1819"/>
                                <a:pt x="107036" y="5457"/>
                              </a:cubicBezTo>
                              <a:lnTo>
                                <a:pt x="1409" y="188687"/>
                              </a:lnTo>
                              <a:cubicBezTo>
                                <a:pt x="-2633" y="195963"/>
                                <a:pt x="2487" y="204855"/>
                                <a:pt x="10840" y="204855"/>
                              </a:cubicBezTo>
                              <a:lnTo>
                                <a:pt x="116198" y="204855"/>
                              </a:lnTo>
                              <a:lnTo>
                                <a:pt x="221556" y="204855"/>
                              </a:lnTo>
                              <a:cubicBezTo>
                                <a:pt x="229909" y="204855"/>
                                <a:pt x="235028" y="195963"/>
                                <a:pt x="230987" y="188687"/>
                              </a:cubicBezTo>
                              <a:close/>
                              <a:moveTo>
                                <a:pt x="108114" y="48570"/>
                              </a:moveTo>
                              <a:lnTo>
                                <a:pt x="124282" y="48570"/>
                              </a:lnTo>
                              <a:lnTo>
                                <a:pt x="124282" y="142880"/>
                              </a:lnTo>
                              <a:lnTo>
                                <a:pt x="108114" y="142880"/>
                              </a:lnTo>
                              <a:lnTo>
                                <a:pt x="108114" y="48570"/>
                              </a:lnTo>
                              <a:close/>
                              <a:moveTo>
                                <a:pt x="116198" y="180604"/>
                              </a:moveTo>
                              <a:cubicBezTo>
                                <a:pt x="108653" y="180604"/>
                                <a:pt x="102725" y="174676"/>
                                <a:pt x="102725" y="167131"/>
                              </a:cubicBezTo>
                              <a:cubicBezTo>
                                <a:pt x="102725" y="159586"/>
                                <a:pt x="108653" y="153658"/>
                                <a:pt x="116198" y="153658"/>
                              </a:cubicBezTo>
                              <a:cubicBezTo>
                                <a:pt x="123743" y="153658"/>
                                <a:pt x="129671" y="159586"/>
                                <a:pt x="129671" y="167131"/>
                              </a:cubicBezTo>
                              <a:cubicBezTo>
                                <a:pt x="129671" y="174676"/>
                                <a:pt x="123743" y="180604"/>
                                <a:pt x="116198" y="180604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FF9900"/>
                        </a:solidFill>
                        <a:ln w="2679" cap="flat">
                          <a:noFill/>
                          <a:prstDash val="solid"/>
                          <a:miter/>
                        </a:ln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033EAA" id="Graphic 17" o:spid="_x0000_s1026" alt="Warning with solid fill" style="position:absolute;margin-left:-1.9pt;margin-top:21.45pt;width:18.3pt;height:16.15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coordsize="232395,2048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" path="m230987,188687l125629,5457v-4042,-7276,-14551,-7276,-18593,l1409,188687v-4042,7276,1078,16168,9431,16168l116198,204855r105358,c229909,204855,235028,195963,230987,188687xm108114,48570r16168,l124282,142880r-16168,l108114,48570xm116198,180604v-7545,,-13473,-5928,-13473,-13473c102725,159586,108653,153658,116198,153658v7545,,13473,5928,13473,13473c129671,174676,123743,180604,116198,180604xe" fillcolor="#f90" stroked="f" strokeweight=".07442mm">
                <v:stroke joinstyle="miter"/>
                <v:path arrowok="t" o:connecttype="custom" o:connectlocs="230987,188687;125629,5457;107036,5457;1409,188687;10840,204855;116198,204855;221556,204855;230987,188687;108114,48570;124282,48570;124282,142880;108114,142880;108114,48570;116198,180604;102725,167131;116198,153658;129671,167131;116198,180604" o:connectangles="0,0,0,0,0,0,0,0,0,0,0,0,0,0,0,0,0,0"/>
                <w10:wrap anchorx="margin"/>
              </v:shape>
            </w:pict>
          </mc:Fallback>
        </mc:AlternateContent>
      </w:r>
    </w:p>
    <w:p w14:paraId="349068B8" w14:textId="75B8F271" w:rsidR="00D91F58" w:rsidRPr="003174D4" w:rsidRDefault="00BC5B6A" w:rsidP="00F448B3">
      <w:pPr>
        <w:spacing w:after="160"/>
        <w:jc w:val="both"/>
        <w:rPr>
          <w:color w:val="FF9900"/>
        </w:rPr>
      </w:pPr>
      <w:r w:rsidRPr="00BC5B6A">
        <w:rPr>
          <w:rFonts w:hint="eastAsia"/>
          <w:b/>
          <w:bCs/>
          <w:color w:val="FF9900"/>
        </w:rPr>
        <w:t xml:space="preserve">    </w:t>
      </w:r>
      <w:r w:rsidR="007D5188" w:rsidRPr="003174D4">
        <w:rPr>
          <w:b/>
          <w:bCs/>
          <w:color w:val="FF9900"/>
          <w:highlight w:val="darkGray"/>
        </w:rPr>
        <w:t>CAUTION</w:t>
      </w:r>
      <w:r w:rsidR="007D5188" w:rsidRPr="003174D4">
        <w:rPr>
          <w:color w:val="FF9900"/>
        </w:rPr>
        <w:t xml:space="preserve"> </w:t>
      </w:r>
    </w:p>
    <w:p w14:paraId="28A3A010" w14:textId="6484FE5D" w:rsidR="00D91F58" w:rsidRPr="00E14DD7" w:rsidRDefault="00D91F58" w:rsidP="00255EF2">
      <w:pPr>
        <w:pStyle w:val="ListParagraph"/>
        <w:numPr>
          <w:ilvl w:val="0"/>
          <w:numId w:val="5"/>
        </w:numPr>
        <w:ind w:left="216" w:hanging="216"/>
        <w:jc w:val="both"/>
        <w:rPr>
          <w:szCs w:val="21"/>
        </w:rPr>
      </w:pPr>
      <w:r w:rsidRPr="00E14DD7">
        <w:rPr>
          <w:szCs w:val="21"/>
        </w:rPr>
        <w:t xml:space="preserve">During </w:t>
      </w:r>
      <w:r w:rsidR="001E1E25" w:rsidRPr="00E14DD7">
        <w:rPr>
          <w:rFonts w:hint="eastAsia"/>
          <w:szCs w:val="21"/>
        </w:rPr>
        <w:t>the preparation of index</w:t>
      </w:r>
      <w:r w:rsidRPr="00E14DD7">
        <w:rPr>
          <w:szCs w:val="21"/>
        </w:rPr>
        <w:t xml:space="preserve"> PCR, reagents and PCR plate must be on ice/cold block. Lead opening while on cold block. Reagents are stored at </w:t>
      </w:r>
      <w:r w:rsidR="002D7CCF" w:rsidRPr="00AA730D">
        <w:t>–</w:t>
      </w:r>
      <w:r w:rsidRPr="00E14DD7">
        <w:rPr>
          <w:szCs w:val="21"/>
        </w:rPr>
        <w:t>20</w:t>
      </w:r>
      <w:r w:rsidR="008C427B" w:rsidRPr="00AA730D">
        <w:t>°C</w:t>
      </w:r>
      <w:r w:rsidR="009A5EAF">
        <w:rPr>
          <w:rFonts w:hint="eastAsia"/>
          <w:szCs w:val="21"/>
        </w:rPr>
        <w:t>.</w:t>
      </w:r>
    </w:p>
    <w:p w14:paraId="745A9A24" w14:textId="2B2444F8" w:rsidR="00D91F58" w:rsidRPr="00E14DD7" w:rsidRDefault="00ED01A8" w:rsidP="00255EF2">
      <w:pPr>
        <w:pStyle w:val="ListParagraph"/>
        <w:numPr>
          <w:ilvl w:val="0"/>
          <w:numId w:val="5"/>
        </w:numPr>
        <w:ind w:left="216" w:hanging="216"/>
        <w:jc w:val="both"/>
        <w:rPr>
          <w:szCs w:val="21"/>
        </w:rPr>
      </w:pPr>
      <w:r w:rsidRPr="00E14DD7">
        <w:rPr>
          <w:szCs w:val="21"/>
        </w:rPr>
        <w:t>Gently</w:t>
      </w:r>
      <w:r w:rsidR="00DA54E1" w:rsidRPr="00E14DD7">
        <w:rPr>
          <w:rFonts w:hint="eastAsia"/>
          <w:szCs w:val="21"/>
        </w:rPr>
        <w:t xml:space="preserve"> mix and </w:t>
      </w:r>
      <w:r w:rsidRPr="00E14DD7">
        <w:rPr>
          <w:rFonts w:hint="eastAsia"/>
          <w:szCs w:val="21"/>
        </w:rPr>
        <w:t>s</w:t>
      </w:r>
      <w:r w:rsidR="00D91F58" w:rsidRPr="00E14DD7">
        <w:rPr>
          <w:szCs w:val="21"/>
        </w:rPr>
        <w:t xml:space="preserve">pin down reagents before using them. Avoid </w:t>
      </w:r>
      <w:proofErr w:type="spellStart"/>
      <w:r w:rsidR="00D91F58" w:rsidRPr="00E14DD7">
        <w:rPr>
          <w:szCs w:val="21"/>
        </w:rPr>
        <w:t>vortexing</w:t>
      </w:r>
      <w:proofErr w:type="spellEnd"/>
      <w:r w:rsidR="00D91F58" w:rsidRPr="00E14DD7">
        <w:rPr>
          <w:szCs w:val="21"/>
        </w:rPr>
        <w:t xml:space="preserve"> enzymes</w:t>
      </w:r>
      <w:r w:rsidR="009A5EAF">
        <w:rPr>
          <w:rFonts w:hint="eastAsia"/>
          <w:szCs w:val="21"/>
        </w:rPr>
        <w:t>.</w:t>
      </w:r>
      <w:r w:rsidR="00D91F58" w:rsidRPr="00E14DD7">
        <w:rPr>
          <w:szCs w:val="21"/>
        </w:rPr>
        <w:t xml:space="preserve"> </w:t>
      </w:r>
      <w:r w:rsidR="00D91F58" w:rsidRPr="00E14DD7">
        <w:rPr>
          <w:szCs w:val="21"/>
        </w:rPr>
        <w:t></w:t>
      </w:r>
    </w:p>
    <w:p w14:paraId="21A1ECE6" w14:textId="7D55495D" w:rsidR="003111AD" w:rsidRDefault="00241252" w:rsidP="003111AD">
      <w:pPr>
        <w:pStyle w:val="ListParagraph"/>
        <w:numPr>
          <w:ilvl w:val="0"/>
          <w:numId w:val="5"/>
        </w:numPr>
        <w:spacing w:after="160"/>
        <w:ind w:left="216" w:hanging="216"/>
        <w:jc w:val="both"/>
        <w:rPr>
          <w:szCs w:val="21"/>
        </w:rPr>
      </w:pPr>
      <w:r w:rsidRPr="00C82A93">
        <w:rPr>
          <w:b/>
          <w:bCs/>
          <w:color w:val="FFFFFF" w:themeColor="background1"/>
          <w:sz w:val="24"/>
          <w:szCs w:val="24"/>
          <w:highlight w:val="red"/>
        </w:rPr>
        <w:t>WARNIN</w:t>
      </w:r>
      <w:r w:rsidR="00D91F58" w:rsidRPr="00241252">
        <w:rPr>
          <w:b/>
          <w:bCs/>
          <w:color w:val="FFFFFF" w:themeColor="background1"/>
          <w:szCs w:val="21"/>
          <w:highlight w:val="red"/>
        </w:rPr>
        <w:t>!!!</w:t>
      </w:r>
      <w:r w:rsidR="00D91F58" w:rsidRPr="00E14DD7">
        <w:rPr>
          <w:szCs w:val="21"/>
        </w:rPr>
        <w:t xml:space="preserve"> Change pipette tips and PCR Leads during work </w:t>
      </w:r>
      <w:r w:rsidR="007E556A" w:rsidRPr="00E14DD7">
        <w:rPr>
          <w:szCs w:val="21"/>
        </w:rPr>
        <w:t>process</w:t>
      </w:r>
      <w:r w:rsidR="00D91F58" w:rsidRPr="00E14DD7">
        <w:rPr>
          <w:szCs w:val="21"/>
        </w:rPr>
        <w:t>!</w:t>
      </w:r>
    </w:p>
    <w:p w14:paraId="356E6292" w14:textId="3973E810" w:rsidR="00380AF8" w:rsidRDefault="00380AF8" w:rsidP="00380AF8">
      <w:pPr>
        <w:spacing w:after="160"/>
        <w:jc w:val="both"/>
        <w:rPr>
          <w:szCs w:val="21"/>
        </w:rPr>
      </w:pPr>
    </w:p>
    <w:p w14:paraId="4F864B90" w14:textId="3A2600EF" w:rsidR="00380AF8" w:rsidRPr="00AA730D" w:rsidRDefault="00B63A0B" w:rsidP="00380AF8">
      <w:r>
        <w:rPr>
          <w:rFonts w:hint="eastAsia"/>
          <w:b/>
          <w:bCs/>
          <w:noProof/>
          <w:color w:val="4F81BD" w:themeColor="accent1"/>
        </w:rPr>
        <w:t xml:space="preserve">     </w:t>
      </w:r>
    </w:p>
    <w:p w14:paraId="7C8D3063" w14:textId="77777777" w:rsidR="00380AF8" w:rsidRPr="00380AF8" w:rsidRDefault="00380AF8" w:rsidP="00380AF8">
      <w:pPr>
        <w:spacing w:after="160"/>
        <w:jc w:val="both"/>
        <w:rPr>
          <w:szCs w:val="21"/>
        </w:rPr>
      </w:pPr>
    </w:p>
    <w:p w14:paraId="0162898B" w14:textId="77777777" w:rsidR="003111AD" w:rsidRDefault="003111AD">
      <w:pPr>
        <w:rPr>
          <w:szCs w:val="21"/>
        </w:rPr>
      </w:pPr>
      <w:r>
        <w:rPr>
          <w:szCs w:val="21"/>
        </w:rPr>
        <w:br w:type="page"/>
      </w:r>
    </w:p>
    <w:p w14:paraId="7CD28350" w14:textId="7B0B0B08" w:rsidR="006F0A5C" w:rsidRDefault="006F0A5C" w:rsidP="003111AD">
      <w:pPr>
        <w:pStyle w:val="Heading1"/>
      </w:pPr>
      <w:r w:rsidRPr="00C16FE8">
        <w:lastRenderedPageBreak/>
        <w:t>Step</w:t>
      </w:r>
      <w:r w:rsidR="00DF2462" w:rsidRPr="00C16FE8">
        <w:t>7</w:t>
      </w:r>
      <w:r w:rsidRPr="00C16FE8">
        <w:t>: AMPure beads clean up</w:t>
      </w:r>
      <w:r w:rsidR="00B94F3F">
        <w:rPr>
          <w:rFonts w:hint="eastAsia"/>
        </w:rPr>
        <w:t xml:space="preserve"> </w:t>
      </w:r>
      <w:r w:rsidR="00B94F3F">
        <w:t>and</w:t>
      </w:r>
      <w:r w:rsidR="00B94F3F">
        <w:rPr>
          <w:rFonts w:hint="eastAsia"/>
        </w:rPr>
        <w:t xml:space="preserve"> </w:t>
      </w:r>
      <w:r w:rsidR="00F904C3">
        <w:rPr>
          <w:rFonts w:hint="eastAsia"/>
        </w:rPr>
        <w:t>library quality check</w:t>
      </w:r>
    </w:p>
    <w:p w14:paraId="5C637F66" w14:textId="59B62061" w:rsidR="00D062E8" w:rsidRPr="00D062E8" w:rsidRDefault="005A0789" w:rsidP="00D062E8">
      <w:pPr>
        <w:rPr>
          <w:rFonts w:hint="eastAsia"/>
        </w:rPr>
      </w:pPr>
      <w:r>
        <w:rPr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702272" behindDoc="0" locked="0" layoutInCell="1" allowOverlap="1" wp14:anchorId="3B05021B" wp14:editId="6F396AF0">
                <wp:simplePos x="0" y="0"/>
                <wp:positionH relativeFrom="column">
                  <wp:posOffset>4505869</wp:posOffset>
                </wp:positionH>
                <wp:positionV relativeFrom="paragraph">
                  <wp:posOffset>162015</wp:posOffset>
                </wp:positionV>
                <wp:extent cx="237744" cy="274320"/>
                <wp:effectExtent l="0" t="0" r="0" b="0"/>
                <wp:wrapNone/>
                <wp:docPr id="477643713" name="Group 3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237744" cy="274320"/>
                          <a:chOff x="0" y="0"/>
                          <a:chExt cx="324571" cy="372072"/>
                        </a:xfrm>
                      </wpg:grpSpPr>
                      <wps:wsp>
                        <wps:cNvPr id="159306705" name="Freeform: Shape 26"/>
                        <wps:cNvSpPr/>
                        <wps:spPr>
                          <a:xfrm>
                            <a:off x="0" y="0"/>
                            <a:ext cx="324571" cy="372072"/>
                          </a:xfrm>
                          <a:custGeom>
                            <a:avLst/>
                            <a:gdLst>
                              <a:gd name="connsiteX0" fmla="*/ 162526 w 324571"/>
                              <a:gd name="connsiteY0" fmla="*/ 342900 h 372072"/>
                              <a:gd name="connsiteX1" fmla="*/ 29176 w 324571"/>
                              <a:gd name="connsiteY1" fmla="*/ 209550 h 372072"/>
                              <a:gd name="connsiteX2" fmla="*/ 162526 w 324571"/>
                              <a:gd name="connsiteY2" fmla="*/ 76200 h 372072"/>
                              <a:gd name="connsiteX3" fmla="*/ 295876 w 324571"/>
                              <a:gd name="connsiteY3" fmla="*/ 209550 h 372072"/>
                              <a:gd name="connsiteX4" fmla="*/ 295876 w 324571"/>
                              <a:gd name="connsiteY4" fmla="*/ 209550 h 372072"/>
                              <a:gd name="connsiteX5" fmla="*/ 162526 w 324571"/>
                              <a:gd name="connsiteY5" fmla="*/ 342900 h 372072"/>
                              <a:gd name="connsiteX6" fmla="*/ 275397 w 324571"/>
                              <a:gd name="connsiteY6" fmla="*/ 93345 h 372072"/>
                              <a:gd name="connsiteX7" fmla="*/ 289685 w 324571"/>
                              <a:gd name="connsiteY7" fmla="*/ 79058 h 372072"/>
                              <a:gd name="connsiteX8" fmla="*/ 289208 w 324571"/>
                              <a:gd name="connsiteY8" fmla="*/ 59055 h 372072"/>
                              <a:gd name="connsiteX9" fmla="*/ 269206 w 324571"/>
                              <a:gd name="connsiteY9" fmla="*/ 58579 h 372072"/>
                              <a:gd name="connsiteX10" fmla="*/ 253013 w 324571"/>
                              <a:gd name="connsiteY10" fmla="*/ 75248 h 372072"/>
                              <a:gd name="connsiteX11" fmla="*/ 176813 w 324571"/>
                              <a:gd name="connsiteY11" fmla="*/ 48578 h 372072"/>
                              <a:gd name="connsiteX12" fmla="*/ 176813 w 324571"/>
                              <a:gd name="connsiteY12" fmla="*/ 28575 h 372072"/>
                              <a:gd name="connsiteX13" fmla="*/ 219676 w 324571"/>
                              <a:gd name="connsiteY13" fmla="*/ 28575 h 372072"/>
                              <a:gd name="connsiteX14" fmla="*/ 219676 w 324571"/>
                              <a:gd name="connsiteY14" fmla="*/ 0 h 372072"/>
                              <a:gd name="connsiteX15" fmla="*/ 105376 w 324571"/>
                              <a:gd name="connsiteY15" fmla="*/ 0 h 372072"/>
                              <a:gd name="connsiteX16" fmla="*/ 105376 w 324571"/>
                              <a:gd name="connsiteY16" fmla="*/ 28575 h 372072"/>
                              <a:gd name="connsiteX17" fmla="*/ 148238 w 324571"/>
                              <a:gd name="connsiteY17" fmla="*/ 28575 h 372072"/>
                              <a:gd name="connsiteX18" fmla="*/ 148238 w 324571"/>
                              <a:gd name="connsiteY18" fmla="*/ 48101 h 372072"/>
                              <a:gd name="connsiteX19" fmla="*/ 601 w 324571"/>
                              <a:gd name="connsiteY19" fmla="*/ 223838 h 372072"/>
                              <a:gd name="connsiteX20" fmla="*/ 176337 w 324571"/>
                              <a:gd name="connsiteY20" fmla="*/ 371475 h 372072"/>
                              <a:gd name="connsiteX21" fmla="*/ 323975 w 324571"/>
                              <a:gd name="connsiteY21" fmla="*/ 195739 h 372072"/>
                              <a:gd name="connsiteX22" fmla="*/ 275397 w 324571"/>
                              <a:gd name="connsiteY22" fmla="*/ 93345 h 372072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  <a:cxn ang="0">
                                <a:pos x="connsiteX16" y="connsiteY16"/>
                              </a:cxn>
                              <a:cxn ang="0">
                                <a:pos x="connsiteX17" y="connsiteY17"/>
                              </a:cxn>
                              <a:cxn ang="0">
                                <a:pos x="connsiteX18" y="connsiteY18"/>
                              </a:cxn>
                              <a:cxn ang="0">
                                <a:pos x="connsiteX19" y="connsiteY19"/>
                              </a:cxn>
                              <a:cxn ang="0">
                                <a:pos x="connsiteX20" y="connsiteY20"/>
                              </a:cxn>
                              <a:cxn ang="0">
                                <a:pos x="connsiteX21" y="connsiteY21"/>
                              </a:cxn>
                              <a:cxn ang="0">
                                <a:pos x="connsiteX22" y="connsiteY22"/>
                              </a:cxn>
                            </a:cxnLst>
                            <a:rect l="l" t="t" r="r" b="b"/>
                            <a:pathLst>
                              <a:path w="324571" h="372072">
                                <a:moveTo>
                                  <a:pt x="162526" y="342900"/>
                                </a:moveTo>
                                <a:cubicBezTo>
                                  <a:pt x="88707" y="342900"/>
                                  <a:pt x="29176" y="283369"/>
                                  <a:pt x="29176" y="209550"/>
                                </a:cubicBezTo>
                                <a:cubicBezTo>
                                  <a:pt x="29176" y="135731"/>
                                  <a:pt x="88707" y="76200"/>
                                  <a:pt x="162526" y="76200"/>
                                </a:cubicBezTo>
                                <a:cubicBezTo>
                                  <a:pt x="236345" y="76200"/>
                                  <a:pt x="295876" y="135731"/>
                                  <a:pt x="295876" y="209550"/>
                                </a:cubicBezTo>
                                <a:lnTo>
                                  <a:pt x="295876" y="209550"/>
                                </a:lnTo>
                                <a:cubicBezTo>
                                  <a:pt x="295876" y="283369"/>
                                  <a:pt x="236345" y="342900"/>
                                  <a:pt x="162526" y="342900"/>
                                </a:cubicBezTo>
                                <a:close/>
                                <a:moveTo>
                                  <a:pt x="275397" y="93345"/>
                                </a:moveTo>
                                <a:lnTo>
                                  <a:pt x="289685" y="79058"/>
                                </a:lnTo>
                                <a:cubicBezTo>
                                  <a:pt x="294923" y="73343"/>
                                  <a:pt x="294923" y="64294"/>
                                  <a:pt x="289208" y="59055"/>
                                </a:cubicBezTo>
                                <a:cubicBezTo>
                                  <a:pt x="283493" y="53816"/>
                                  <a:pt x="274921" y="53340"/>
                                  <a:pt x="269206" y="58579"/>
                                </a:cubicBezTo>
                                <a:lnTo>
                                  <a:pt x="253013" y="75248"/>
                                </a:lnTo>
                                <a:cubicBezTo>
                                  <a:pt x="230153" y="60008"/>
                                  <a:pt x="203960" y="50483"/>
                                  <a:pt x="176813" y="48578"/>
                                </a:cubicBezTo>
                                <a:lnTo>
                                  <a:pt x="176813" y="28575"/>
                                </a:lnTo>
                                <a:lnTo>
                                  <a:pt x="219676" y="28575"/>
                                </a:lnTo>
                                <a:lnTo>
                                  <a:pt x="219676" y="0"/>
                                </a:lnTo>
                                <a:lnTo>
                                  <a:pt x="105376" y="0"/>
                                </a:lnTo>
                                <a:lnTo>
                                  <a:pt x="105376" y="28575"/>
                                </a:lnTo>
                                <a:lnTo>
                                  <a:pt x="148238" y="28575"/>
                                </a:lnTo>
                                <a:lnTo>
                                  <a:pt x="148238" y="48101"/>
                                </a:lnTo>
                                <a:cubicBezTo>
                                  <a:pt x="58703" y="55721"/>
                                  <a:pt x="-7019" y="134779"/>
                                  <a:pt x="601" y="223838"/>
                                </a:cubicBezTo>
                                <a:cubicBezTo>
                                  <a:pt x="8221" y="312896"/>
                                  <a:pt x="87278" y="379095"/>
                                  <a:pt x="176337" y="371475"/>
                                </a:cubicBezTo>
                                <a:cubicBezTo>
                                  <a:pt x="265396" y="363855"/>
                                  <a:pt x="331595" y="284798"/>
                                  <a:pt x="323975" y="195739"/>
                                </a:cubicBezTo>
                                <a:cubicBezTo>
                                  <a:pt x="320641" y="156686"/>
                                  <a:pt x="303496" y="120491"/>
                                  <a:pt x="275397" y="93345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accent5"/>
                          </a:solidFill>
                          <a:ln w="4763" cap="flat">
                            <a:noFill/>
                            <a:prstDash val="solid"/>
                            <a:miter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12682178" name="Freeform: Shape 27"/>
                        <wps:cNvSpPr/>
                        <wps:spPr>
                          <a:xfrm>
                            <a:off x="48986" y="97971"/>
                            <a:ext cx="228449" cy="228458"/>
                          </a:xfrm>
                          <a:custGeom>
                            <a:avLst/>
                            <a:gdLst>
                              <a:gd name="connsiteX0" fmla="*/ 195187 w 228449"/>
                              <a:gd name="connsiteY0" fmla="*/ 32861 h 228458"/>
                              <a:gd name="connsiteX1" fmla="*/ 123750 w 228449"/>
                              <a:gd name="connsiteY1" fmla="*/ 0 h 228458"/>
                              <a:gd name="connsiteX2" fmla="*/ 123750 w 228449"/>
                              <a:gd name="connsiteY2" fmla="*/ 113824 h 228458"/>
                              <a:gd name="connsiteX3" fmla="*/ 104700 w 228449"/>
                              <a:gd name="connsiteY3" fmla="*/ 113824 h 228458"/>
                              <a:gd name="connsiteX4" fmla="*/ 104700 w 228449"/>
                              <a:gd name="connsiteY4" fmla="*/ 0 h 228458"/>
                              <a:gd name="connsiteX5" fmla="*/ 401 w 228449"/>
                              <a:gd name="connsiteY5" fmla="*/ 123349 h 228458"/>
                              <a:gd name="connsiteX6" fmla="*/ 123750 w 228449"/>
                              <a:gd name="connsiteY6" fmla="*/ 228124 h 228458"/>
                              <a:gd name="connsiteX7" fmla="*/ 228049 w 228449"/>
                              <a:gd name="connsiteY7" fmla="*/ 104775 h 228458"/>
                              <a:gd name="connsiteX8" fmla="*/ 195187 w 228449"/>
                              <a:gd name="connsiteY8" fmla="*/ 32861 h 228458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</a:cxnLst>
                            <a:rect l="l" t="t" r="r" b="b"/>
                            <a:pathLst>
                              <a:path w="228449" h="228458">
                                <a:moveTo>
                                  <a:pt x="195187" y="32861"/>
                                </a:moveTo>
                                <a:cubicBezTo>
                                  <a:pt x="176137" y="13811"/>
                                  <a:pt x="150896" y="1905"/>
                                  <a:pt x="123750" y="0"/>
                                </a:cubicBezTo>
                                <a:lnTo>
                                  <a:pt x="123750" y="113824"/>
                                </a:lnTo>
                                <a:lnTo>
                                  <a:pt x="104700" y="113824"/>
                                </a:lnTo>
                                <a:lnTo>
                                  <a:pt x="104700" y="0"/>
                                </a:lnTo>
                                <a:cubicBezTo>
                                  <a:pt x="41835" y="5239"/>
                                  <a:pt x="-4838" y="60484"/>
                                  <a:pt x="401" y="123349"/>
                                </a:cubicBezTo>
                                <a:cubicBezTo>
                                  <a:pt x="5640" y="186214"/>
                                  <a:pt x="60885" y="232886"/>
                                  <a:pt x="123750" y="228124"/>
                                </a:cubicBezTo>
                                <a:cubicBezTo>
                                  <a:pt x="186615" y="223361"/>
                                  <a:pt x="233287" y="167640"/>
                                  <a:pt x="228049" y="104775"/>
                                </a:cubicBezTo>
                                <a:cubicBezTo>
                                  <a:pt x="226144" y="77629"/>
                                  <a:pt x="214237" y="52387"/>
                                  <a:pt x="195187" y="32861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accent6">
                              <a:lumMod val="75000"/>
                            </a:schemeClr>
                          </a:solidFill>
                          <a:ln w="4763" cap="flat">
                            <a:noFill/>
                            <a:prstDash val="solid"/>
                            <a:miter/>
                          </a:ln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B6019B3" id="Group 31" o:spid="_x0000_s1026" style="position:absolute;margin-left:354.8pt;margin-top:12.75pt;width:18.7pt;height:21.6pt;z-index:251702272;mso-width-relative:margin;mso-height-relative:margin" coordsize="324571,3720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">
                <o:lock v:ext="edit" aspectratio="t"/>
                <v:shape id="Freeform: Shape 26" o:spid="_x0000_s1027" style="position:absolute;width:324571;height:372072;visibility:visible;mso-wrap-style:square;v-text-anchor:middle" coordsize="324571,3720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" path="m162526,342900c88707,342900,29176,283369,29176,209550v,-73819,59531,-133350,133350,-133350c236345,76200,295876,135731,295876,209550r,c295876,283369,236345,342900,162526,342900xm275397,93345l289685,79058v5238,-5715,5238,-14764,-477,-20003c283493,53816,274921,53340,269206,58579l253013,75248c230153,60008,203960,50483,176813,48578r,-20003l219676,28575,219676,,105376,r,28575l148238,28575r,19526c58703,55721,-7019,134779,601,223838v7620,89058,86677,155257,175736,147637c265396,363855,331595,284798,323975,195739,320641,156686,303496,120491,275397,93345xe" fillcolor="#4bacc6 [3208]" stroked="f" strokeweight=".1323mm">
                  <v:stroke joinstyle="miter"/>
                  <v:path arrowok="t" o:connecttype="custom" o:connectlocs="162526,342900;29176,209550;162526,76200;295876,209550;295876,209550;162526,342900;275397,93345;289685,79058;289208,59055;269206,58579;253013,75248;176813,48578;176813,28575;219676,28575;219676,0;105376,0;105376,28575;148238,28575;148238,48101;601,223838;176337,371475;323975,195739;275397,93345" o:connectangles="0,0,0,0,0,0,0,0,0,0,0,0,0,0,0,0,0,0,0,0,0,0,0"/>
                </v:shape>
                <v:shape id="Freeform: Shape 27" o:spid="_x0000_s1028" style="position:absolute;left:48986;top:97971;width:228449;height:228458;visibility:visible;mso-wrap-style:square;v-text-anchor:middle" coordsize="228449,2284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" path="m195187,32861c176137,13811,150896,1905,123750,r,113824l104700,113824,104700,c41835,5239,-4838,60484,401,123349v5239,62865,60484,109537,123349,104775c186615,223361,233287,167640,228049,104775,226144,77629,214237,52387,195187,32861xe" fillcolor="#e36c0a [2409]" stroked="f" strokeweight=".1323mm">
                  <v:stroke joinstyle="miter"/>
                  <v:path arrowok="t" o:connecttype="custom" o:connectlocs="195187,32861;123750,0;123750,113824;104700,113824;104700,0;401,123349;123750,228124;228049,104775;195187,32861" o:connectangles="0,0,0,0,0,0,0,0,0"/>
                </v:shape>
              </v:group>
            </w:pict>
          </mc:Fallback>
        </mc:AlternateContent>
      </w:r>
      <w:r w:rsidR="00E908FB">
        <w:rPr>
          <w:b/>
          <w:bCs/>
          <w:noProof/>
          <w:sz w:val="24"/>
          <w:szCs w:val="24"/>
        </w:rPr>
        <w:drawing>
          <wp:anchor distT="0" distB="0" distL="114300" distR="114300" simplePos="0" relativeHeight="251689984" behindDoc="0" locked="0" layoutInCell="1" allowOverlap="1" wp14:anchorId="01ABEC5D" wp14:editId="15BBB8D0">
            <wp:simplePos x="0" y="0"/>
            <wp:positionH relativeFrom="column">
              <wp:posOffset>407488</wp:posOffset>
            </wp:positionH>
            <wp:positionV relativeFrom="paragraph">
              <wp:posOffset>174352</wp:posOffset>
            </wp:positionV>
            <wp:extent cx="256133" cy="231775"/>
            <wp:effectExtent l="0" t="0" r="0" b="0"/>
            <wp:wrapNone/>
            <wp:docPr id="591660993" name="Graphic 19" descr="Marker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019340" name="Graphic 39019340" descr="Marker with solid fill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133" cy="231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43F3791" w14:textId="327BDE47" w:rsidR="00892093" w:rsidRDefault="006C2E05" w:rsidP="00F448B3">
      <w:pPr>
        <w:spacing w:after="160"/>
        <w:jc w:val="both"/>
        <w:rPr>
          <w:rFonts w:hint="eastAsia"/>
          <w:sz w:val="24"/>
          <w:szCs w:val="24"/>
        </w:rPr>
      </w:pPr>
      <w:r w:rsidRPr="004D2512">
        <w:rPr>
          <w:b/>
          <w:bCs/>
          <w:sz w:val="24"/>
          <w:szCs w:val="24"/>
        </w:rPr>
        <w:t>W</w:t>
      </w:r>
      <w:r>
        <w:rPr>
          <w:rFonts w:hint="eastAsia"/>
          <w:b/>
          <w:bCs/>
          <w:sz w:val="24"/>
          <w:szCs w:val="24"/>
        </w:rPr>
        <w:t>h</w:t>
      </w:r>
      <w:r w:rsidRPr="004D2512">
        <w:rPr>
          <w:b/>
          <w:bCs/>
          <w:sz w:val="24"/>
          <w:szCs w:val="24"/>
        </w:rPr>
        <w:t>ere</w:t>
      </w:r>
      <w:r w:rsidR="00EB1D44">
        <w:rPr>
          <w:rFonts w:hint="eastAsia"/>
          <w:b/>
          <w:bCs/>
          <w:sz w:val="24"/>
          <w:szCs w:val="24"/>
        </w:rPr>
        <w:t xml:space="preserve">                                                      </w:t>
      </w:r>
      <w:r w:rsidR="00467CC3">
        <w:rPr>
          <w:rFonts w:hint="eastAsia"/>
          <w:b/>
          <w:bCs/>
          <w:sz w:val="24"/>
          <w:szCs w:val="24"/>
        </w:rPr>
        <w:t xml:space="preserve">   </w:t>
      </w:r>
      <w:r w:rsidR="00EB1D44">
        <w:rPr>
          <w:rFonts w:hint="eastAsia"/>
          <w:b/>
          <w:bCs/>
          <w:sz w:val="24"/>
          <w:szCs w:val="24"/>
        </w:rPr>
        <w:t>Timing</w:t>
      </w:r>
      <w:r w:rsidR="00D062E8">
        <w:rPr>
          <w:rFonts w:hint="eastAsia"/>
          <w:b/>
          <w:bCs/>
          <w:sz w:val="24"/>
          <w:szCs w:val="24"/>
        </w:rPr>
        <w:t>:</w:t>
      </w:r>
      <w:r w:rsidR="00E908FB">
        <w:rPr>
          <w:rFonts w:hint="eastAsia"/>
          <w:b/>
          <w:bCs/>
          <w:sz w:val="24"/>
          <w:szCs w:val="24"/>
        </w:rPr>
        <w:t xml:space="preserve"> </w:t>
      </w:r>
      <w:r w:rsidR="00320C80">
        <w:rPr>
          <w:rFonts w:hint="eastAsia"/>
          <w:b/>
          <w:bCs/>
          <w:sz w:val="24"/>
          <w:szCs w:val="24"/>
        </w:rPr>
        <w:t>30 min</w:t>
      </w:r>
    </w:p>
    <w:p w14:paraId="08436496" w14:textId="52E6CFD7" w:rsidR="00892093" w:rsidRPr="00EF1F75" w:rsidRDefault="00994C73" w:rsidP="00F448B3">
      <w:pPr>
        <w:spacing w:after="160"/>
        <w:jc w:val="both"/>
        <w:rPr>
          <w:szCs w:val="21"/>
        </w:rPr>
      </w:pPr>
      <w:r w:rsidRPr="00A84266">
        <w:rPr>
          <w:b/>
          <w:bCs/>
          <w:noProof/>
          <w:sz w:val="24"/>
          <w:szCs w:val="24"/>
        </w:rPr>
        <w:drawing>
          <wp:anchor distT="0" distB="0" distL="114300" distR="114300" simplePos="0" relativeHeight="251691008" behindDoc="0" locked="0" layoutInCell="1" allowOverlap="1" wp14:anchorId="36AD5BDB" wp14:editId="5DADCA5E">
            <wp:simplePos x="0" y="0"/>
            <wp:positionH relativeFrom="column">
              <wp:posOffset>510903</wp:posOffset>
            </wp:positionH>
            <wp:positionV relativeFrom="paragraph">
              <wp:posOffset>236583</wp:posOffset>
            </wp:positionV>
            <wp:extent cx="314325" cy="273050"/>
            <wp:effectExtent l="0" t="0" r="0" b="0"/>
            <wp:wrapNone/>
            <wp:docPr id="1178392292" name="Graphic 21" descr="Flask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7257822" name="Graphic 697257822" descr="Flask with solid fill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4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325" cy="273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92093" w:rsidRPr="00A84266">
        <w:rPr>
          <w:szCs w:val="21"/>
        </w:rPr>
        <w:t>Seq-lab</w:t>
      </w:r>
    </w:p>
    <w:p w14:paraId="1C7676BB" w14:textId="77777777" w:rsidR="00892093" w:rsidRPr="004D2512" w:rsidRDefault="00892093" w:rsidP="00F448B3">
      <w:pPr>
        <w:spacing w:after="160"/>
        <w:jc w:val="both"/>
        <w:rPr>
          <w:b/>
          <w:bCs/>
          <w:sz w:val="24"/>
          <w:szCs w:val="24"/>
        </w:rPr>
      </w:pPr>
      <w:r w:rsidRPr="004D2512">
        <w:rPr>
          <w:b/>
          <w:bCs/>
          <w:sz w:val="24"/>
          <w:szCs w:val="24"/>
        </w:rPr>
        <w:t>Reagents</w:t>
      </w:r>
    </w:p>
    <w:p w14:paraId="07B5AC2B" w14:textId="4377700F" w:rsidR="00892093" w:rsidRPr="00EF1F75" w:rsidRDefault="00EA5AC2" w:rsidP="00F448B3">
      <w:pPr>
        <w:jc w:val="both"/>
        <w:rPr>
          <w:szCs w:val="21"/>
        </w:rPr>
      </w:pPr>
      <w:r w:rsidRPr="00EF1F75">
        <w:rPr>
          <w:szCs w:val="21"/>
        </w:rPr>
        <w:t xml:space="preserve">AMPure XP </w:t>
      </w:r>
      <w:r w:rsidR="004D129D" w:rsidRPr="00EF1F75">
        <w:rPr>
          <w:rFonts w:hint="eastAsia"/>
          <w:szCs w:val="21"/>
        </w:rPr>
        <w:t>beads</w:t>
      </w:r>
      <w:r w:rsidRPr="00EF1F75">
        <w:rPr>
          <w:szCs w:val="21"/>
        </w:rPr>
        <w:t>, 60 mL</w:t>
      </w:r>
      <w:r w:rsidR="00892093" w:rsidRPr="00EF1F75">
        <w:rPr>
          <w:rFonts w:hint="eastAsia"/>
          <w:szCs w:val="21"/>
        </w:rPr>
        <w:t>: #</w:t>
      </w:r>
      <w:r w:rsidRPr="00EF1F75">
        <w:rPr>
          <w:szCs w:val="21"/>
        </w:rPr>
        <w:t>A63881</w:t>
      </w:r>
    </w:p>
    <w:p w14:paraId="3A1399B3" w14:textId="4D111FA4" w:rsidR="00FD3770" w:rsidRPr="00EF1F75" w:rsidRDefault="00FD3770" w:rsidP="00F448B3">
      <w:pPr>
        <w:jc w:val="both"/>
        <w:rPr>
          <w:szCs w:val="21"/>
        </w:rPr>
      </w:pPr>
      <w:r w:rsidRPr="00EF1F75">
        <w:rPr>
          <w:szCs w:val="21"/>
        </w:rPr>
        <w:t>Qubit 1X dsDNA HS Assay Kit</w:t>
      </w:r>
      <w:r w:rsidRPr="00EF1F75">
        <w:rPr>
          <w:rFonts w:hint="eastAsia"/>
          <w:szCs w:val="21"/>
        </w:rPr>
        <w:t xml:space="preserve">: </w:t>
      </w:r>
      <w:r w:rsidR="00EC13CC" w:rsidRPr="00EF1F75">
        <w:rPr>
          <w:rFonts w:hint="eastAsia"/>
          <w:szCs w:val="21"/>
        </w:rPr>
        <w:t>#</w:t>
      </w:r>
      <w:r w:rsidR="00EC13CC" w:rsidRPr="00EF1F75">
        <w:rPr>
          <w:szCs w:val="21"/>
        </w:rPr>
        <w:t>Q</w:t>
      </w:r>
      <w:r w:rsidR="00EC13CC" w:rsidRPr="00EF1F75">
        <w:rPr>
          <w:rFonts w:hint="eastAsia"/>
          <w:szCs w:val="21"/>
        </w:rPr>
        <w:t>33231</w:t>
      </w:r>
    </w:p>
    <w:p w14:paraId="308E2506" w14:textId="7947A851" w:rsidR="00CF3A9E" w:rsidRPr="00EF1F75" w:rsidRDefault="00CF3A9E" w:rsidP="00F448B3">
      <w:pPr>
        <w:spacing w:after="160"/>
        <w:jc w:val="both"/>
        <w:rPr>
          <w:rFonts w:hint="eastAsia"/>
          <w:szCs w:val="21"/>
        </w:rPr>
      </w:pPr>
      <w:r w:rsidRPr="00EF1F75">
        <w:rPr>
          <w:szCs w:val="21"/>
        </w:rPr>
        <w:t>High Sensitivity D5000 ScreenTape Assay</w:t>
      </w:r>
      <w:r w:rsidRPr="00EF1F75">
        <w:rPr>
          <w:rFonts w:hint="eastAsia"/>
          <w:szCs w:val="21"/>
        </w:rPr>
        <w:t>: #</w:t>
      </w:r>
      <w:r w:rsidR="000572F4" w:rsidRPr="00EF1F75">
        <w:rPr>
          <w:szCs w:val="21"/>
        </w:rPr>
        <w:t>5067-5593</w:t>
      </w:r>
    </w:p>
    <w:p w14:paraId="4AB88707" w14:textId="63268360" w:rsidR="00892093" w:rsidRDefault="00892093" w:rsidP="00F448B3">
      <w:pPr>
        <w:spacing w:after="160"/>
        <w:jc w:val="both"/>
        <w:rPr>
          <w:rFonts w:hint="eastAsia"/>
          <w:b/>
          <w:bCs/>
          <w:sz w:val="24"/>
          <w:szCs w:val="24"/>
        </w:rPr>
      </w:pPr>
      <w:proofErr w:type="spellStart"/>
      <w:r w:rsidRPr="004B69A1">
        <w:rPr>
          <w:b/>
          <w:bCs/>
          <w:sz w:val="24"/>
          <w:szCs w:val="24"/>
        </w:rPr>
        <w:t>Equipment</w:t>
      </w:r>
      <w:r w:rsidR="00EF1F75">
        <w:rPr>
          <w:rFonts w:hint="eastAsia"/>
          <w:b/>
          <w:bCs/>
          <w:sz w:val="24"/>
          <w:szCs w:val="24"/>
        </w:rPr>
        <w:t>s</w:t>
      </w:r>
      <w:proofErr w:type="spellEnd"/>
      <w:r w:rsidR="00EF1F75">
        <w:rPr>
          <w:rFonts w:hint="eastAsia"/>
          <w:b/>
          <w:bCs/>
          <w:sz w:val="24"/>
          <w:szCs w:val="24"/>
        </w:rPr>
        <w:t>/kits</w:t>
      </w:r>
    </w:p>
    <w:p w14:paraId="242100D2" w14:textId="06A66AE7" w:rsidR="00892093" w:rsidRPr="00EF1F75" w:rsidRDefault="00D759B0" w:rsidP="00F448B3">
      <w:pPr>
        <w:spacing w:after="160"/>
        <w:jc w:val="both"/>
        <w:rPr>
          <w:rFonts w:hint="eastAsia"/>
          <w:szCs w:val="21"/>
        </w:rPr>
      </w:pPr>
      <w:proofErr w:type="spellStart"/>
      <w:r w:rsidRPr="00EF1F75">
        <w:rPr>
          <w:rFonts w:hint="eastAsia"/>
          <w:szCs w:val="21"/>
        </w:rPr>
        <w:t>HulaMixture</w:t>
      </w:r>
      <w:proofErr w:type="spellEnd"/>
      <w:r w:rsidRPr="00EF1F75">
        <w:rPr>
          <w:rFonts w:hint="eastAsia"/>
          <w:szCs w:val="21"/>
        </w:rPr>
        <w:t xml:space="preserve">, </w:t>
      </w:r>
      <w:r w:rsidR="00F904C3" w:rsidRPr="00EF1F75">
        <w:rPr>
          <w:szCs w:val="21"/>
        </w:rPr>
        <w:t>Invitrogen™ Qubit™ 4 Fluorometer</w:t>
      </w:r>
      <w:r w:rsidR="00F904C3" w:rsidRPr="00EF1F75">
        <w:rPr>
          <w:rFonts w:hint="eastAsia"/>
          <w:szCs w:val="21"/>
        </w:rPr>
        <w:t>, Tape</w:t>
      </w:r>
      <w:r w:rsidR="00EA7D1F" w:rsidRPr="00EF1F75">
        <w:rPr>
          <w:rFonts w:hint="eastAsia"/>
          <w:szCs w:val="21"/>
        </w:rPr>
        <w:t>S</w:t>
      </w:r>
      <w:r w:rsidR="00F904C3" w:rsidRPr="00EF1F75">
        <w:rPr>
          <w:rFonts w:hint="eastAsia"/>
          <w:szCs w:val="21"/>
        </w:rPr>
        <w:t>at</w:t>
      </w:r>
      <w:r w:rsidR="00EA7D1F" w:rsidRPr="00EF1F75">
        <w:rPr>
          <w:rFonts w:hint="eastAsia"/>
          <w:szCs w:val="21"/>
        </w:rPr>
        <w:t>ion4200 with high-sensitive D5000 Screen</w:t>
      </w:r>
      <w:r w:rsidR="00BF7D9F" w:rsidRPr="00EF1F75">
        <w:rPr>
          <w:rFonts w:hint="eastAsia"/>
          <w:szCs w:val="21"/>
        </w:rPr>
        <w:t xml:space="preserve"> T</w:t>
      </w:r>
      <w:r w:rsidR="00EA7D1F" w:rsidRPr="00EF1F75">
        <w:rPr>
          <w:rFonts w:hint="eastAsia"/>
          <w:szCs w:val="21"/>
        </w:rPr>
        <w:t>ape</w:t>
      </w:r>
      <w:r w:rsidR="00BF7D9F" w:rsidRPr="00EF1F75">
        <w:rPr>
          <w:rFonts w:hint="eastAsia"/>
          <w:szCs w:val="21"/>
        </w:rPr>
        <w:t xml:space="preserve"> (#</w:t>
      </w:r>
      <w:r w:rsidR="00BF7D9F" w:rsidRPr="00EF1F75">
        <w:rPr>
          <w:szCs w:val="21"/>
        </w:rPr>
        <w:t>5067-5592</w:t>
      </w:r>
      <w:r w:rsidR="00BF7D9F" w:rsidRPr="00EF1F75">
        <w:rPr>
          <w:rFonts w:hint="eastAsia"/>
          <w:szCs w:val="21"/>
        </w:rPr>
        <w:t>)</w:t>
      </w:r>
    </w:p>
    <w:p w14:paraId="212933A2" w14:textId="77777777" w:rsidR="00892093" w:rsidRDefault="00892093" w:rsidP="00EF1F75">
      <w:pPr>
        <w:spacing w:after="160"/>
        <w:jc w:val="both"/>
        <w:rPr>
          <w:b/>
          <w:bCs/>
          <w:sz w:val="24"/>
          <w:szCs w:val="24"/>
        </w:rPr>
      </w:pPr>
      <w:r w:rsidRPr="006C6510">
        <w:rPr>
          <w:b/>
          <w:bCs/>
          <w:sz w:val="24"/>
          <w:szCs w:val="24"/>
        </w:rPr>
        <w:t>Procedure</w:t>
      </w:r>
    </w:p>
    <w:p w14:paraId="60A6879C" w14:textId="0C62717A" w:rsidR="000D6DC2" w:rsidRPr="00EF1F75" w:rsidRDefault="004D129D" w:rsidP="00A839DA">
      <w:pPr>
        <w:ind w:left="216" w:hanging="216"/>
        <w:jc w:val="both"/>
        <w:rPr>
          <w:szCs w:val="21"/>
        </w:rPr>
      </w:pPr>
      <w:r w:rsidRPr="00EF1F75">
        <w:rPr>
          <w:rFonts w:hint="eastAsia"/>
          <w:szCs w:val="21"/>
        </w:rPr>
        <w:t>1</w:t>
      </w:r>
      <w:r w:rsidRPr="00EF1F75">
        <w:rPr>
          <w:szCs w:val="21"/>
        </w:rPr>
        <w:t xml:space="preserve">. Place </w:t>
      </w:r>
      <w:r w:rsidRPr="00EF1F75">
        <w:rPr>
          <w:rFonts w:hint="eastAsia"/>
          <w:szCs w:val="21"/>
        </w:rPr>
        <w:t>AM</w:t>
      </w:r>
      <w:r w:rsidR="00EF1F75">
        <w:rPr>
          <w:rFonts w:hint="eastAsia"/>
          <w:szCs w:val="21"/>
        </w:rPr>
        <w:t>P</w:t>
      </w:r>
      <w:r w:rsidRPr="00EF1F75">
        <w:rPr>
          <w:rFonts w:hint="eastAsia"/>
          <w:szCs w:val="21"/>
        </w:rPr>
        <w:t>ure</w:t>
      </w:r>
      <w:r w:rsidR="00EF1F75">
        <w:rPr>
          <w:rFonts w:hint="eastAsia"/>
          <w:szCs w:val="21"/>
        </w:rPr>
        <w:t xml:space="preserve"> </w:t>
      </w:r>
      <w:r w:rsidRPr="00EF1F75">
        <w:rPr>
          <w:rFonts w:hint="eastAsia"/>
          <w:szCs w:val="21"/>
        </w:rPr>
        <w:t>XP</w:t>
      </w:r>
      <w:r w:rsidRPr="00EF1F75">
        <w:rPr>
          <w:szCs w:val="21"/>
        </w:rPr>
        <w:t xml:space="preserve"> </w:t>
      </w:r>
      <w:r w:rsidRPr="00EF1F75">
        <w:rPr>
          <w:rFonts w:hint="eastAsia"/>
          <w:szCs w:val="21"/>
        </w:rPr>
        <w:t>b</w:t>
      </w:r>
      <w:r w:rsidRPr="00EF1F75">
        <w:rPr>
          <w:szCs w:val="21"/>
        </w:rPr>
        <w:t xml:space="preserve">eads into the Hula mixer to resuspend the beads and to equilibrate to room </w:t>
      </w:r>
      <w:r w:rsidR="00670E67">
        <w:rPr>
          <w:rFonts w:hint="eastAsia"/>
          <w:szCs w:val="21"/>
        </w:rPr>
        <w:t xml:space="preserve">   </w:t>
      </w:r>
      <w:r w:rsidRPr="00EF1F75">
        <w:rPr>
          <w:szCs w:val="21"/>
        </w:rPr>
        <w:t>temperature for 15</w:t>
      </w:r>
      <w:r w:rsidR="002D7CCF">
        <w:rPr>
          <w:rFonts w:hint="eastAsia"/>
          <w:szCs w:val="21"/>
        </w:rPr>
        <w:t xml:space="preserve"> </w:t>
      </w:r>
      <w:r w:rsidRPr="00EF1F75">
        <w:rPr>
          <w:szCs w:val="21"/>
        </w:rPr>
        <w:t xml:space="preserve">min. </w:t>
      </w:r>
    </w:p>
    <w:p w14:paraId="17E03EBC" w14:textId="4409B183" w:rsidR="000D6DC2" w:rsidRPr="00EF1F75" w:rsidRDefault="000D6DC2" w:rsidP="00F448B3">
      <w:pPr>
        <w:jc w:val="both"/>
        <w:rPr>
          <w:szCs w:val="21"/>
        </w:rPr>
      </w:pPr>
      <w:r w:rsidRPr="00EF1F75">
        <w:rPr>
          <w:rFonts w:hint="eastAsia"/>
          <w:szCs w:val="21"/>
        </w:rPr>
        <w:t>2</w:t>
      </w:r>
      <w:r w:rsidR="004D129D" w:rsidRPr="00EF1F75">
        <w:rPr>
          <w:szCs w:val="21"/>
        </w:rPr>
        <w:t xml:space="preserve">. Label an Eppendorf tube </w:t>
      </w:r>
      <w:r w:rsidR="0044756E" w:rsidRPr="00EF1F75">
        <w:rPr>
          <w:rFonts w:hint="eastAsia"/>
          <w:szCs w:val="21"/>
        </w:rPr>
        <w:t xml:space="preserve">or PCR plate </w:t>
      </w:r>
      <w:r w:rsidR="004D129D" w:rsidRPr="00EF1F75">
        <w:rPr>
          <w:szCs w:val="21"/>
        </w:rPr>
        <w:t xml:space="preserve">with </w:t>
      </w:r>
      <w:r w:rsidR="00803E32" w:rsidRPr="00EF1F75">
        <w:rPr>
          <w:szCs w:val="21"/>
        </w:rPr>
        <w:t>your</w:t>
      </w:r>
      <w:r w:rsidR="004D129D" w:rsidRPr="00EF1F75">
        <w:rPr>
          <w:szCs w:val="21"/>
        </w:rPr>
        <w:t xml:space="preserve"> sample id and transfer the 25 </w:t>
      </w:r>
      <w:proofErr w:type="spellStart"/>
      <w:r w:rsidR="004D129D" w:rsidRPr="00EF1F75">
        <w:rPr>
          <w:szCs w:val="21"/>
        </w:rPr>
        <w:t>μl</w:t>
      </w:r>
      <w:proofErr w:type="spellEnd"/>
      <w:r w:rsidR="004D129D" w:rsidRPr="00EF1F75">
        <w:rPr>
          <w:szCs w:val="21"/>
        </w:rPr>
        <w:t xml:space="preserve"> of PCR product. </w:t>
      </w:r>
    </w:p>
    <w:p w14:paraId="43A75D63" w14:textId="0CE37093" w:rsidR="004D129D" w:rsidRPr="00EF1F75" w:rsidRDefault="004D129D" w:rsidP="00A839DA">
      <w:pPr>
        <w:ind w:left="216" w:hanging="216"/>
        <w:jc w:val="both"/>
        <w:rPr>
          <w:szCs w:val="21"/>
        </w:rPr>
      </w:pPr>
      <w:r w:rsidRPr="00EF1F75">
        <w:rPr>
          <w:szCs w:val="21"/>
        </w:rPr>
        <w:t xml:space="preserve">3. Transfer </w:t>
      </w:r>
      <w:r w:rsidR="002152B2" w:rsidRPr="00EF1F75">
        <w:rPr>
          <w:rFonts w:hint="eastAsia"/>
          <w:szCs w:val="21"/>
        </w:rPr>
        <w:t>20</w:t>
      </w:r>
      <w:r w:rsidRPr="00EF1F75">
        <w:rPr>
          <w:szCs w:val="21"/>
        </w:rPr>
        <w:t xml:space="preserve"> </w:t>
      </w:r>
      <w:proofErr w:type="spellStart"/>
      <w:r w:rsidRPr="00EF1F75">
        <w:rPr>
          <w:szCs w:val="21"/>
        </w:rPr>
        <w:t>μ</w:t>
      </w:r>
      <w:r w:rsidR="002D7CCF">
        <w:rPr>
          <w:rFonts w:hint="eastAsia"/>
          <w:szCs w:val="21"/>
        </w:rPr>
        <w:t>L</w:t>
      </w:r>
      <w:proofErr w:type="spellEnd"/>
      <w:r w:rsidRPr="00EF1F75">
        <w:rPr>
          <w:szCs w:val="21"/>
        </w:rPr>
        <w:t xml:space="preserve"> (</w:t>
      </w:r>
      <w:r w:rsidRPr="00EF1F75">
        <w:rPr>
          <w:szCs w:val="21"/>
          <w:highlight w:val="yellow"/>
        </w:rPr>
        <w:t xml:space="preserve">!!! </w:t>
      </w:r>
      <w:r w:rsidR="0044756E" w:rsidRPr="00EF1F75">
        <w:rPr>
          <w:rFonts w:hint="eastAsia"/>
          <w:szCs w:val="21"/>
          <w:highlight w:val="yellow"/>
        </w:rPr>
        <w:t>0.</w:t>
      </w:r>
      <w:r w:rsidR="002152B2" w:rsidRPr="00EF1F75">
        <w:rPr>
          <w:rFonts w:hint="eastAsia"/>
          <w:szCs w:val="21"/>
          <w:highlight w:val="yellow"/>
        </w:rPr>
        <w:t>8</w:t>
      </w:r>
      <w:r w:rsidR="0044756E" w:rsidRPr="00EF1F75">
        <w:rPr>
          <w:rFonts w:hint="eastAsia"/>
          <w:szCs w:val="21"/>
          <w:highlight w:val="yellow"/>
        </w:rPr>
        <w:t>X</w:t>
      </w:r>
      <w:r w:rsidRPr="00EF1F75">
        <w:rPr>
          <w:szCs w:val="21"/>
        </w:rPr>
        <w:t xml:space="preserve">) of Beads solution to each PCR product (25 </w:t>
      </w:r>
      <w:proofErr w:type="spellStart"/>
      <w:r w:rsidRPr="00EF1F75">
        <w:rPr>
          <w:szCs w:val="21"/>
        </w:rPr>
        <w:t>μL</w:t>
      </w:r>
      <w:proofErr w:type="spellEnd"/>
      <w:r w:rsidRPr="00EF1F75">
        <w:rPr>
          <w:szCs w:val="21"/>
        </w:rPr>
        <w:t xml:space="preserve">) and mix </w:t>
      </w:r>
      <w:r w:rsidR="001C11EE" w:rsidRPr="00EF1F75">
        <w:rPr>
          <w:szCs w:val="21"/>
        </w:rPr>
        <w:t>with</w:t>
      </w:r>
      <w:r w:rsidR="001C11EE" w:rsidRPr="00EF1F75">
        <w:rPr>
          <w:rFonts w:hint="eastAsia"/>
          <w:szCs w:val="21"/>
        </w:rPr>
        <w:t xml:space="preserve"> </w:t>
      </w:r>
      <w:r w:rsidR="001C11EE" w:rsidRPr="00EF1F75">
        <w:rPr>
          <w:szCs w:val="21"/>
        </w:rPr>
        <w:t xml:space="preserve">100 </w:t>
      </w:r>
      <w:proofErr w:type="spellStart"/>
      <w:r w:rsidR="001C11EE" w:rsidRPr="00EF1F75">
        <w:rPr>
          <w:szCs w:val="21"/>
        </w:rPr>
        <w:t>μL</w:t>
      </w:r>
      <w:proofErr w:type="spellEnd"/>
      <w:r w:rsidR="001C11EE" w:rsidRPr="00EF1F75">
        <w:rPr>
          <w:szCs w:val="21"/>
        </w:rPr>
        <w:t xml:space="preserve"> pipette tips</w:t>
      </w:r>
      <w:r w:rsidRPr="00EF1F75">
        <w:rPr>
          <w:szCs w:val="21"/>
        </w:rPr>
        <w:t xml:space="preserve"> (10 times up and down)</w:t>
      </w:r>
      <w:r w:rsidR="00F71D86" w:rsidRPr="00EF1F75">
        <w:rPr>
          <w:rFonts w:hint="eastAsia"/>
          <w:szCs w:val="21"/>
        </w:rPr>
        <w:t xml:space="preserve">, resulting 45 </w:t>
      </w:r>
      <w:proofErr w:type="spellStart"/>
      <w:r w:rsidR="00F71D86" w:rsidRPr="00EF1F75">
        <w:rPr>
          <w:szCs w:val="21"/>
        </w:rPr>
        <w:t>μL</w:t>
      </w:r>
      <w:proofErr w:type="spellEnd"/>
      <w:r w:rsidR="00F71D86" w:rsidRPr="00EF1F75">
        <w:rPr>
          <w:rFonts w:hint="eastAsia"/>
          <w:szCs w:val="21"/>
        </w:rPr>
        <w:t xml:space="preserve"> mixture</w:t>
      </w:r>
      <w:r w:rsidRPr="00EF1F75">
        <w:rPr>
          <w:szCs w:val="21"/>
        </w:rPr>
        <w:t>.</w:t>
      </w:r>
    </w:p>
    <w:p w14:paraId="06B66746" w14:textId="77777777" w:rsidR="004D129D" w:rsidRPr="00EF1F75" w:rsidRDefault="004D129D" w:rsidP="00F448B3">
      <w:pPr>
        <w:jc w:val="both"/>
        <w:rPr>
          <w:szCs w:val="21"/>
        </w:rPr>
      </w:pPr>
      <w:r w:rsidRPr="00EF1F75">
        <w:rPr>
          <w:szCs w:val="21"/>
        </w:rPr>
        <w:t>4. Incubate for 5 minutes at room temperature.</w:t>
      </w:r>
    </w:p>
    <w:p w14:paraId="1EA4A6C6" w14:textId="2C022CFC" w:rsidR="004D129D" w:rsidRPr="00EF1F75" w:rsidRDefault="004D129D" w:rsidP="00F448B3">
      <w:pPr>
        <w:jc w:val="both"/>
        <w:rPr>
          <w:szCs w:val="21"/>
        </w:rPr>
      </w:pPr>
      <w:r w:rsidRPr="00EF1F75">
        <w:rPr>
          <w:szCs w:val="21"/>
        </w:rPr>
        <w:t>5. Place the tube</w:t>
      </w:r>
      <w:r w:rsidR="002152B2" w:rsidRPr="00EF1F75">
        <w:rPr>
          <w:rFonts w:hint="eastAsia"/>
          <w:szCs w:val="21"/>
        </w:rPr>
        <w:t xml:space="preserve"> or plate</w:t>
      </w:r>
      <w:r w:rsidRPr="00EF1F75">
        <w:rPr>
          <w:szCs w:val="21"/>
        </w:rPr>
        <w:t xml:space="preserve"> with the mix</w:t>
      </w:r>
      <w:r w:rsidR="00F33F0A" w:rsidRPr="00EF1F75">
        <w:rPr>
          <w:rFonts w:hint="eastAsia"/>
          <w:szCs w:val="21"/>
        </w:rPr>
        <w:t xml:space="preserve">ture </w:t>
      </w:r>
      <w:r w:rsidRPr="00EF1F75">
        <w:rPr>
          <w:szCs w:val="21"/>
        </w:rPr>
        <w:t>into magnetic rack for 2-4 min, until liquid is clear.</w:t>
      </w:r>
    </w:p>
    <w:p w14:paraId="2D9EB234" w14:textId="0B0FD916" w:rsidR="004D129D" w:rsidRPr="00EF1F75" w:rsidRDefault="004D129D" w:rsidP="00A839DA">
      <w:pPr>
        <w:ind w:left="216" w:hanging="216"/>
        <w:jc w:val="both"/>
        <w:rPr>
          <w:szCs w:val="21"/>
        </w:rPr>
      </w:pPr>
      <w:r w:rsidRPr="00EF1F75">
        <w:rPr>
          <w:szCs w:val="21"/>
        </w:rPr>
        <w:t xml:space="preserve">6. </w:t>
      </w:r>
      <w:r w:rsidR="002152B2" w:rsidRPr="00EF1F75">
        <w:rPr>
          <w:rFonts w:hint="eastAsia"/>
          <w:szCs w:val="21"/>
        </w:rPr>
        <w:t>Careful</w:t>
      </w:r>
      <w:r w:rsidR="00382E8D" w:rsidRPr="00EF1F75">
        <w:rPr>
          <w:rFonts w:hint="eastAsia"/>
          <w:szCs w:val="21"/>
        </w:rPr>
        <w:t>ly r</w:t>
      </w:r>
      <w:r w:rsidRPr="00EF1F75">
        <w:rPr>
          <w:szCs w:val="21"/>
        </w:rPr>
        <w:t xml:space="preserve">emove </w:t>
      </w:r>
      <w:r w:rsidR="00F71D86" w:rsidRPr="00EF1F75">
        <w:rPr>
          <w:rFonts w:hint="eastAsia"/>
          <w:szCs w:val="21"/>
        </w:rPr>
        <w:t xml:space="preserve">40 </w:t>
      </w:r>
      <w:proofErr w:type="spellStart"/>
      <w:r w:rsidR="00F71D86" w:rsidRPr="00EF1F75">
        <w:rPr>
          <w:szCs w:val="21"/>
        </w:rPr>
        <w:t>μL</w:t>
      </w:r>
      <w:proofErr w:type="spellEnd"/>
      <w:r w:rsidR="00F71D86" w:rsidRPr="00EF1F75">
        <w:rPr>
          <w:szCs w:val="21"/>
        </w:rPr>
        <w:t xml:space="preserve"> </w:t>
      </w:r>
      <w:r w:rsidR="00F71D86" w:rsidRPr="00EF1F75">
        <w:rPr>
          <w:rFonts w:hint="eastAsia"/>
          <w:szCs w:val="21"/>
        </w:rPr>
        <w:t xml:space="preserve">of </w:t>
      </w:r>
      <w:r w:rsidRPr="00EF1F75">
        <w:rPr>
          <w:szCs w:val="21"/>
        </w:rPr>
        <w:t>the liquid/</w:t>
      </w:r>
      <w:r w:rsidR="00382E8D" w:rsidRPr="00EF1F75">
        <w:rPr>
          <w:szCs w:val="21"/>
        </w:rPr>
        <w:t>supernatant</w:t>
      </w:r>
      <w:r w:rsidRPr="00EF1F75">
        <w:rPr>
          <w:szCs w:val="21"/>
        </w:rPr>
        <w:t xml:space="preserve"> with </w:t>
      </w:r>
      <w:r w:rsidR="00382E8D" w:rsidRPr="00EF1F75">
        <w:rPr>
          <w:rFonts w:hint="eastAsia"/>
          <w:szCs w:val="21"/>
        </w:rPr>
        <w:t xml:space="preserve">100 </w:t>
      </w:r>
      <w:proofErr w:type="spellStart"/>
      <w:r w:rsidR="00382E8D" w:rsidRPr="00EF1F75">
        <w:rPr>
          <w:szCs w:val="21"/>
        </w:rPr>
        <w:t>μL</w:t>
      </w:r>
      <w:proofErr w:type="spellEnd"/>
      <w:r w:rsidR="00382E8D" w:rsidRPr="00EF1F75">
        <w:rPr>
          <w:rFonts w:hint="eastAsia"/>
          <w:szCs w:val="21"/>
        </w:rPr>
        <w:t xml:space="preserve"> </w:t>
      </w:r>
      <w:r w:rsidRPr="00EF1F75">
        <w:rPr>
          <w:szCs w:val="21"/>
        </w:rPr>
        <w:t xml:space="preserve">pipette </w:t>
      </w:r>
      <w:r w:rsidR="00382E8D" w:rsidRPr="00EF1F75">
        <w:rPr>
          <w:rFonts w:hint="eastAsia"/>
          <w:szCs w:val="21"/>
        </w:rPr>
        <w:t xml:space="preserve">tips </w:t>
      </w:r>
      <w:r w:rsidRPr="00EF1F75">
        <w:rPr>
          <w:szCs w:val="21"/>
        </w:rPr>
        <w:t>and discard it,</w:t>
      </w:r>
      <w:r w:rsidR="001C11EE" w:rsidRPr="00EF1F75">
        <w:rPr>
          <w:rFonts w:hint="eastAsia"/>
          <w:szCs w:val="21"/>
        </w:rPr>
        <w:t xml:space="preserve"> keep 5 </w:t>
      </w:r>
      <w:proofErr w:type="spellStart"/>
      <w:r w:rsidR="001C11EE" w:rsidRPr="00EF1F75">
        <w:rPr>
          <w:szCs w:val="21"/>
        </w:rPr>
        <w:t>μL</w:t>
      </w:r>
      <w:proofErr w:type="spellEnd"/>
      <w:r w:rsidR="001C11EE" w:rsidRPr="00EF1F75">
        <w:rPr>
          <w:szCs w:val="21"/>
        </w:rPr>
        <w:t xml:space="preserve"> </w:t>
      </w:r>
      <w:r w:rsidRPr="00EF1F75">
        <w:rPr>
          <w:szCs w:val="21"/>
        </w:rPr>
        <w:t xml:space="preserve">without disturbing the </w:t>
      </w:r>
      <w:r w:rsidR="00382E8D" w:rsidRPr="00EF1F75">
        <w:rPr>
          <w:rFonts w:hint="eastAsia"/>
          <w:szCs w:val="21"/>
        </w:rPr>
        <w:t>b</w:t>
      </w:r>
      <w:r w:rsidRPr="00EF1F75">
        <w:rPr>
          <w:szCs w:val="21"/>
        </w:rPr>
        <w:t>eads-pellet.</w:t>
      </w:r>
    </w:p>
    <w:p w14:paraId="3C27382D" w14:textId="39E4A124" w:rsidR="004D129D" w:rsidRPr="00EF1F75" w:rsidRDefault="004D129D" w:rsidP="00A839DA">
      <w:pPr>
        <w:ind w:left="216" w:hanging="216"/>
        <w:jc w:val="both"/>
        <w:rPr>
          <w:szCs w:val="21"/>
        </w:rPr>
      </w:pPr>
      <w:r w:rsidRPr="00EF1F75">
        <w:rPr>
          <w:szCs w:val="21"/>
        </w:rPr>
        <w:t xml:space="preserve">7. Wash </w:t>
      </w:r>
      <w:r w:rsidR="001C11EE" w:rsidRPr="00EF1F75">
        <w:rPr>
          <w:rFonts w:hint="eastAsia"/>
          <w:szCs w:val="21"/>
        </w:rPr>
        <w:t>b</w:t>
      </w:r>
      <w:r w:rsidRPr="00EF1F75">
        <w:rPr>
          <w:szCs w:val="21"/>
        </w:rPr>
        <w:t>eads-pellet with 1</w:t>
      </w:r>
      <w:r w:rsidR="001C11EE" w:rsidRPr="00EF1F75">
        <w:rPr>
          <w:rFonts w:hint="eastAsia"/>
          <w:szCs w:val="21"/>
        </w:rPr>
        <w:t>75</w:t>
      </w:r>
      <w:r w:rsidRPr="00EF1F75">
        <w:rPr>
          <w:szCs w:val="21"/>
        </w:rPr>
        <w:t xml:space="preserve"> </w:t>
      </w:r>
      <w:proofErr w:type="spellStart"/>
      <w:r w:rsidRPr="00EF1F75">
        <w:rPr>
          <w:szCs w:val="21"/>
        </w:rPr>
        <w:t>μL</w:t>
      </w:r>
      <w:proofErr w:type="spellEnd"/>
      <w:r w:rsidRPr="00EF1F75">
        <w:rPr>
          <w:szCs w:val="21"/>
        </w:rPr>
        <w:t xml:space="preserve"> freshly prepared 80 % EtOH by gently dispensing it over the beads with </w:t>
      </w:r>
      <w:r w:rsidR="001C11EE" w:rsidRPr="00EF1F75">
        <w:rPr>
          <w:rFonts w:hint="eastAsia"/>
          <w:szCs w:val="21"/>
        </w:rPr>
        <w:t>200</w:t>
      </w:r>
      <w:r w:rsidR="00BD03BE" w:rsidRPr="00EF1F75">
        <w:rPr>
          <w:szCs w:val="21"/>
        </w:rPr>
        <w:t xml:space="preserve"> </w:t>
      </w:r>
      <w:proofErr w:type="spellStart"/>
      <w:r w:rsidR="00BD03BE" w:rsidRPr="00EF1F75">
        <w:rPr>
          <w:szCs w:val="21"/>
        </w:rPr>
        <w:t>μL</w:t>
      </w:r>
      <w:proofErr w:type="spellEnd"/>
      <w:r w:rsidR="00BD03BE" w:rsidRPr="00EF1F75">
        <w:rPr>
          <w:rFonts w:hint="eastAsia"/>
          <w:szCs w:val="21"/>
        </w:rPr>
        <w:t xml:space="preserve"> </w:t>
      </w:r>
      <w:r w:rsidR="00BD03BE" w:rsidRPr="00EF1F75">
        <w:rPr>
          <w:szCs w:val="21"/>
        </w:rPr>
        <w:t xml:space="preserve">pipette </w:t>
      </w:r>
      <w:r w:rsidR="00BD03BE" w:rsidRPr="00EF1F75">
        <w:rPr>
          <w:rFonts w:hint="eastAsia"/>
          <w:szCs w:val="21"/>
        </w:rPr>
        <w:t>tips</w:t>
      </w:r>
      <w:r w:rsidRPr="00EF1F75">
        <w:rPr>
          <w:szCs w:val="21"/>
        </w:rPr>
        <w:t>. Let it rest for 30 s and then remove the liquid.</w:t>
      </w:r>
    </w:p>
    <w:p w14:paraId="47A2F488" w14:textId="77777777" w:rsidR="004D129D" w:rsidRPr="00EF1F75" w:rsidRDefault="004D129D" w:rsidP="00F448B3">
      <w:pPr>
        <w:jc w:val="both"/>
        <w:rPr>
          <w:szCs w:val="21"/>
        </w:rPr>
      </w:pPr>
      <w:r w:rsidRPr="00EF1F75">
        <w:rPr>
          <w:szCs w:val="21"/>
        </w:rPr>
        <w:t>8. Repeat washing step 7.</w:t>
      </w:r>
    </w:p>
    <w:p w14:paraId="0BE38E6A" w14:textId="77777777" w:rsidR="00EC6996" w:rsidRPr="00EF1F75" w:rsidRDefault="004D129D" w:rsidP="00F448B3">
      <w:pPr>
        <w:jc w:val="both"/>
        <w:rPr>
          <w:szCs w:val="21"/>
        </w:rPr>
      </w:pPr>
      <w:r w:rsidRPr="00EF1F75">
        <w:rPr>
          <w:szCs w:val="21"/>
        </w:rPr>
        <w:t xml:space="preserve">9. </w:t>
      </w:r>
      <w:r w:rsidR="00181E0B" w:rsidRPr="00EF1F75">
        <w:rPr>
          <w:rFonts w:hint="eastAsia"/>
          <w:szCs w:val="21"/>
        </w:rPr>
        <w:t xml:space="preserve">Spin the tudes or plates in a </w:t>
      </w:r>
      <w:r w:rsidR="0004477C" w:rsidRPr="00EF1F75">
        <w:rPr>
          <w:szCs w:val="21"/>
        </w:rPr>
        <w:t>minicentrifuge</w:t>
      </w:r>
      <w:r w:rsidR="0004477C" w:rsidRPr="00EF1F75">
        <w:rPr>
          <w:rFonts w:hint="eastAsia"/>
          <w:szCs w:val="21"/>
        </w:rPr>
        <w:t xml:space="preserve"> for 30 s to collect all the </w:t>
      </w:r>
      <w:r w:rsidR="00EC6996" w:rsidRPr="00EF1F75">
        <w:rPr>
          <w:rFonts w:hint="eastAsia"/>
          <w:szCs w:val="21"/>
        </w:rPr>
        <w:t xml:space="preserve">residual liquid. </w:t>
      </w:r>
    </w:p>
    <w:p w14:paraId="518BEB9C" w14:textId="030E2579" w:rsidR="004D129D" w:rsidRPr="00EF1F75" w:rsidRDefault="00EC6996" w:rsidP="00F448B3">
      <w:pPr>
        <w:jc w:val="both"/>
        <w:rPr>
          <w:szCs w:val="21"/>
        </w:rPr>
      </w:pPr>
      <w:r w:rsidRPr="00EF1F75">
        <w:rPr>
          <w:rFonts w:hint="eastAsia"/>
          <w:szCs w:val="21"/>
        </w:rPr>
        <w:t xml:space="preserve">10. Put the tubes </w:t>
      </w:r>
      <w:r w:rsidR="00F33F0A" w:rsidRPr="00EF1F75">
        <w:rPr>
          <w:rFonts w:hint="eastAsia"/>
          <w:szCs w:val="21"/>
        </w:rPr>
        <w:t xml:space="preserve">or plates </w:t>
      </w:r>
      <w:r w:rsidR="00F33F0A" w:rsidRPr="00EF1F75">
        <w:rPr>
          <w:szCs w:val="21"/>
        </w:rPr>
        <w:t>on a magnetic</w:t>
      </w:r>
      <w:r w:rsidR="00F33F0A" w:rsidRPr="00EF1F75">
        <w:rPr>
          <w:szCs w:val="21"/>
        </w:rPr>
        <w:t xml:space="preserve"> rack</w:t>
      </w:r>
      <w:r w:rsidR="00F33F0A" w:rsidRPr="00EF1F75">
        <w:rPr>
          <w:rFonts w:hint="eastAsia"/>
          <w:szCs w:val="21"/>
        </w:rPr>
        <w:t xml:space="preserve"> and </w:t>
      </w:r>
      <w:r w:rsidR="007E37DA" w:rsidRPr="00EF1F75">
        <w:rPr>
          <w:rFonts w:hint="eastAsia"/>
          <w:szCs w:val="21"/>
        </w:rPr>
        <w:t xml:space="preserve">remove the </w:t>
      </w:r>
      <w:r w:rsidR="004D129D" w:rsidRPr="00EF1F75">
        <w:rPr>
          <w:szCs w:val="21"/>
        </w:rPr>
        <w:t xml:space="preserve">excess with 10 </w:t>
      </w:r>
      <w:proofErr w:type="spellStart"/>
      <w:r w:rsidR="004D129D" w:rsidRPr="00EF1F75">
        <w:rPr>
          <w:szCs w:val="21"/>
        </w:rPr>
        <w:t>μL</w:t>
      </w:r>
      <w:proofErr w:type="spellEnd"/>
      <w:r w:rsidR="004D129D" w:rsidRPr="00EF1F75">
        <w:rPr>
          <w:szCs w:val="21"/>
        </w:rPr>
        <w:t xml:space="preserve"> pipette</w:t>
      </w:r>
      <w:r w:rsidR="007E37DA" w:rsidRPr="00EF1F75">
        <w:rPr>
          <w:rFonts w:hint="eastAsia"/>
          <w:szCs w:val="21"/>
        </w:rPr>
        <w:t xml:space="preserve"> </w:t>
      </w:r>
      <w:r w:rsidR="0081181F" w:rsidRPr="00EF1F75">
        <w:rPr>
          <w:szCs w:val="21"/>
        </w:rPr>
        <w:t>tip</w:t>
      </w:r>
      <w:r w:rsidR="0081181F" w:rsidRPr="00EF1F75">
        <w:rPr>
          <w:rFonts w:hint="eastAsia"/>
          <w:szCs w:val="21"/>
        </w:rPr>
        <w:t>s</w:t>
      </w:r>
      <w:r w:rsidR="004D129D" w:rsidRPr="00EF1F75">
        <w:rPr>
          <w:szCs w:val="21"/>
        </w:rPr>
        <w:t>.</w:t>
      </w:r>
    </w:p>
    <w:p w14:paraId="7FDA9037" w14:textId="6312249F" w:rsidR="004D129D" w:rsidRPr="00EF1F75" w:rsidRDefault="004D129D" w:rsidP="00F448B3">
      <w:pPr>
        <w:jc w:val="both"/>
        <w:rPr>
          <w:szCs w:val="21"/>
        </w:rPr>
      </w:pPr>
      <w:r w:rsidRPr="00EF1F75">
        <w:rPr>
          <w:szCs w:val="21"/>
        </w:rPr>
        <w:t>1</w:t>
      </w:r>
      <w:r w:rsidR="004319F3" w:rsidRPr="00EF1F75">
        <w:rPr>
          <w:rFonts w:hint="eastAsia"/>
          <w:szCs w:val="21"/>
        </w:rPr>
        <w:t>1</w:t>
      </w:r>
      <w:r w:rsidRPr="00EF1F75">
        <w:rPr>
          <w:szCs w:val="21"/>
        </w:rPr>
        <w:t>. Air dry</w:t>
      </w:r>
      <w:r w:rsidR="00C5747E" w:rsidRPr="00EF1F75">
        <w:rPr>
          <w:rFonts w:hint="eastAsia"/>
          <w:szCs w:val="21"/>
        </w:rPr>
        <w:t xml:space="preserve"> </w:t>
      </w:r>
      <w:r w:rsidRPr="00EF1F75">
        <w:rPr>
          <w:szCs w:val="21"/>
        </w:rPr>
        <w:t>for approximately 30</w:t>
      </w:r>
      <w:r w:rsidR="00C5747E" w:rsidRPr="00EF1F75">
        <w:rPr>
          <w:rFonts w:hint="eastAsia"/>
          <w:szCs w:val="21"/>
        </w:rPr>
        <w:t xml:space="preserve"> s</w:t>
      </w:r>
      <w:r w:rsidRPr="00EF1F75">
        <w:rPr>
          <w:szCs w:val="21"/>
        </w:rPr>
        <w:t xml:space="preserve"> to evaporate the EtOH.</w:t>
      </w:r>
    </w:p>
    <w:p w14:paraId="7EDB984B" w14:textId="6A038D92" w:rsidR="004D129D" w:rsidRPr="00EF1F75" w:rsidRDefault="004D129D" w:rsidP="00A839DA">
      <w:pPr>
        <w:ind w:left="216" w:hanging="216"/>
        <w:jc w:val="both"/>
        <w:rPr>
          <w:szCs w:val="21"/>
        </w:rPr>
      </w:pPr>
      <w:r w:rsidRPr="00EF1F75">
        <w:rPr>
          <w:szCs w:val="21"/>
        </w:rPr>
        <w:t>1</w:t>
      </w:r>
      <w:r w:rsidR="004319F3" w:rsidRPr="00EF1F75">
        <w:rPr>
          <w:rFonts w:hint="eastAsia"/>
          <w:szCs w:val="21"/>
        </w:rPr>
        <w:t>2</w:t>
      </w:r>
      <w:r w:rsidRPr="00EF1F75">
        <w:rPr>
          <w:szCs w:val="21"/>
        </w:rPr>
        <w:t>. Remove the tube</w:t>
      </w:r>
      <w:r w:rsidR="00111E01" w:rsidRPr="00EF1F75">
        <w:rPr>
          <w:rFonts w:hint="eastAsia"/>
          <w:szCs w:val="21"/>
        </w:rPr>
        <w:t xml:space="preserve"> or plate</w:t>
      </w:r>
      <w:r w:rsidRPr="00EF1F75">
        <w:rPr>
          <w:szCs w:val="21"/>
        </w:rPr>
        <w:t xml:space="preserve"> from magnetic rack. Add </w:t>
      </w:r>
      <w:r w:rsidR="00F448B3" w:rsidRPr="00EF1F75">
        <w:rPr>
          <w:rFonts w:hint="eastAsia"/>
          <w:szCs w:val="21"/>
        </w:rPr>
        <w:t>16</w:t>
      </w:r>
      <w:r w:rsidRPr="00EF1F75">
        <w:rPr>
          <w:szCs w:val="21"/>
        </w:rPr>
        <w:t xml:space="preserve"> </w:t>
      </w:r>
      <w:proofErr w:type="spellStart"/>
      <w:r w:rsidRPr="00EF1F75">
        <w:rPr>
          <w:szCs w:val="21"/>
        </w:rPr>
        <w:t>μL</w:t>
      </w:r>
      <w:proofErr w:type="spellEnd"/>
      <w:r w:rsidRPr="00EF1F75">
        <w:rPr>
          <w:szCs w:val="21"/>
        </w:rPr>
        <w:t xml:space="preserve"> of nuclease free water and mix with pipette (&gt;10 times up and down) to resuspend the beads-pellet. Incubate for 2 min. at room temperature.</w:t>
      </w:r>
    </w:p>
    <w:p w14:paraId="496E8170" w14:textId="330BCE23" w:rsidR="004D129D" w:rsidRPr="00EF1F75" w:rsidRDefault="004D129D" w:rsidP="00A839DA">
      <w:pPr>
        <w:ind w:left="216" w:hanging="216"/>
        <w:jc w:val="both"/>
        <w:rPr>
          <w:szCs w:val="21"/>
        </w:rPr>
      </w:pPr>
      <w:r w:rsidRPr="00EF1F75">
        <w:rPr>
          <w:szCs w:val="21"/>
        </w:rPr>
        <w:t>1</w:t>
      </w:r>
      <w:r w:rsidR="004319F3" w:rsidRPr="00EF1F75">
        <w:rPr>
          <w:rFonts w:hint="eastAsia"/>
          <w:szCs w:val="21"/>
        </w:rPr>
        <w:t>3</w:t>
      </w:r>
      <w:r w:rsidRPr="00EF1F75">
        <w:rPr>
          <w:szCs w:val="21"/>
        </w:rPr>
        <w:t xml:space="preserve">. </w:t>
      </w:r>
      <w:r w:rsidR="00766F36" w:rsidRPr="00EF1F75">
        <w:rPr>
          <w:rFonts w:hint="eastAsia"/>
          <w:szCs w:val="21"/>
        </w:rPr>
        <w:t xml:space="preserve">Spin down for 30 s if there </w:t>
      </w:r>
      <w:r w:rsidR="00A26C22" w:rsidRPr="00EF1F75">
        <w:rPr>
          <w:szCs w:val="21"/>
        </w:rPr>
        <w:t>is</w:t>
      </w:r>
      <w:r w:rsidR="00766F36" w:rsidRPr="00EF1F75">
        <w:rPr>
          <w:rFonts w:hint="eastAsia"/>
          <w:szCs w:val="21"/>
        </w:rPr>
        <w:t xml:space="preserve"> liquid on</w:t>
      </w:r>
      <w:r w:rsidR="007E6BAE" w:rsidRPr="00EF1F75">
        <w:rPr>
          <w:rFonts w:hint="eastAsia"/>
          <w:szCs w:val="21"/>
        </w:rPr>
        <w:t xml:space="preserve"> the wall of tubes or well</w:t>
      </w:r>
      <w:r w:rsidR="00A26C22" w:rsidRPr="00EF1F75">
        <w:rPr>
          <w:rFonts w:hint="eastAsia"/>
          <w:szCs w:val="21"/>
        </w:rPr>
        <w:t>,</w:t>
      </w:r>
      <w:r w:rsidR="007E6BAE" w:rsidRPr="00EF1F75">
        <w:rPr>
          <w:rFonts w:hint="eastAsia"/>
          <w:szCs w:val="21"/>
        </w:rPr>
        <w:t xml:space="preserve"> </w:t>
      </w:r>
      <w:r w:rsidR="00A26C22" w:rsidRPr="00EF1F75">
        <w:rPr>
          <w:rFonts w:hint="eastAsia"/>
          <w:szCs w:val="21"/>
        </w:rPr>
        <w:t>p</w:t>
      </w:r>
      <w:r w:rsidRPr="00EF1F75">
        <w:rPr>
          <w:szCs w:val="21"/>
        </w:rPr>
        <w:t xml:space="preserve">lace tube </w:t>
      </w:r>
      <w:r w:rsidR="00A26C22" w:rsidRPr="00EF1F75">
        <w:rPr>
          <w:rFonts w:hint="eastAsia"/>
          <w:szCs w:val="21"/>
        </w:rPr>
        <w:t xml:space="preserve">or plate </w:t>
      </w:r>
      <w:r w:rsidRPr="00EF1F75">
        <w:rPr>
          <w:szCs w:val="21"/>
        </w:rPr>
        <w:t xml:space="preserve">back on the magnetic rack and wait </w:t>
      </w:r>
      <w:r w:rsidR="00A26C22" w:rsidRPr="00EF1F75">
        <w:rPr>
          <w:rFonts w:hint="eastAsia"/>
          <w:szCs w:val="21"/>
        </w:rPr>
        <w:t xml:space="preserve">for 3 min </w:t>
      </w:r>
      <w:r w:rsidRPr="00EF1F75">
        <w:rPr>
          <w:szCs w:val="21"/>
        </w:rPr>
        <w:t>until the liquid clears.</w:t>
      </w:r>
    </w:p>
    <w:p w14:paraId="248062C1" w14:textId="725BD07F" w:rsidR="00310795" w:rsidRPr="00EF1F75" w:rsidRDefault="004D129D" w:rsidP="00F448B3">
      <w:pPr>
        <w:jc w:val="both"/>
        <w:rPr>
          <w:szCs w:val="21"/>
        </w:rPr>
      </w:pPr>
      <w:r w:rsidRPr="00EF1F75">
        <w:rPr>
          <w:szCs w:val="21"/>
        </w:rPr>
        <w:t>1</w:t>
      </w:r>
      <w:r w:rsidR="004319F3" w:rsidRPr="00EF1F75">
        <w:rPr>
          <w:rFonts w:hint="eastAsia"/>
          <w:szCs w:val="21"/>
        </w:rPr>
        <w:t>4</w:t>
      </w:r>
      <w:r w:rsidRPr="00EF1F75">
        <w:rPr>
          <w:szCs w:val="21"/>
        </w:rPr>
        <w:t>. Transfer</w:t>
      </w:r>
      <w:r w:rsidR="00A26C22" w:rsidRPr="00EF1F75">
        <w:rPr>
          <w:rFonts w:hint="eastAsia"/>
          <w:szCs w:val="21"/>
        </w:rPr>
        <w:t xml:space="preserve"> </w:t>
      </w:r>
      <w:r w:rsidR="00F448B3" w:rsidRPr="00EF1F75">
        <w:rPr>
          <w:rFonts w:hint="eastAsia"/>
          <w:szCs w:val="21"/>
        </w:rPr>
        <w:t>15</w:t>
      </w:r>
      <w:r w:rsidRPr="00EF1F75">
        <w:rPr>
          <w:szCs w:val="21"/>
        </w:rPr>
        <w:t xml:space="preserve"> </w:t>
      </w:r>
      <w:proofErr w:type="spellStart"/>
      <w:r w:rsidRPr="00EF1F75">
        <w:rPr>
          <w:szCs w:val="21"/>
        </w:rPr>
        <w:t>μL</w:t>
      </w:r>
      <w:proofErr w:type="spellEnd"/>
      <w:r w:rsidRPr="00EF1F75">
        <w:rPr>
          <w:szCs w:val="21"/>
        </w:rPr>
        <w:t xml:space="preserve"> of the liquid/</w:t>
      </w:r>
      <w:r w:rsidR="00A26C22" w:rsidRPr="00EF1F75">
        <w:rPr>
          <w:szCs w:val="21"/>
        </w:rPr>
        <w:t>supernatant</w:t>
      </w:r>
      <w:r w:rsidRPr="00EF1F75">
        <w:rPr>
          <w:szCs w:val="21"/>
        </w:rPr>
        <w:t xml:space="preserve"> to a new, labeled</w:t>
      </w:r>
      <w:r w:rsidR="00A26C22" w:rsidRPr="00EF1F75">
        <w:rPr>
          <w:rFonts w:hint="eastAsia"/>
          <w:szCs w:val="21"/>
        </w:rPr>
        <w:t xml:space="preserve"> </w:t>
      </w:r>
      <w:r w:rsidRPr="00EF1F75">
        <w:rPr>
          <w:szCs w:val="21"/>
        </w:rPr>
        <w:t>Eppendorf tube or a new plate.</w:t>
      </w:r>
    </w:p>
    <w:p w14:paraId="6034A08B" w14:textId="282758FE" w:rsidR="001A2A12" w:rsidRDefault="00256E59" w:rsidP="00A839DA">
      <w:pPr>
        <w:ind w:left="216" w:hanging="216"/>
        <w:jc w:val="both"/>
        <w:rPr>
          <w:szCs w:val="21"/>
        </w:rPr>
      </w:pPr>
      <w:r w:rsidRPr="00EF1F75">
        <w:rPr>
          <w:rFonts w:hint="eastAsia"/>
          <w:szCs w:val="21"/>
        </w:rPr>
        <w:t xml:space="preserve">15. </w:t>
      </w:r>
      <w:r w:rsidRPr="00EF1F75">
        <w:rPr>
          <w:szCs w:val="21"/>
        </w:rPr>
        <w:t>Q</w:t>
      </w:r>
      <w:r w:rsidRPr="00EF1F75">
        <w:rPr>
          <w:szCs w:val="21"/>
        </w:rPr>
        <w:t xml:space="preserve">ubit measurement of </w:t>
      </w:r>
      <w:r w:rsidRPr="00EF1F75">
        <w:rPr>
          <w:rFonts w:hint="eastAsia"/>
          <w:szCs w:val="21"/>
        </w:rPr>
        <w:t>cleaned PCR products</w:t>
      </w:r>
      <w:r w:rsidRPr="00EF1F75">
        <w:rPr>
          <w:szCs w:val="21"/>
        </w:rPr>
        <w:t xml:space="preserve"> </w:t>
      </w:r>
      <w:r w:rsidRPr="00EF1F75">
        <w:rPr>
          <w:rFonts w:hint="eastAsia"/>
          <w:szCs w:val="21"/>
        </w:rPr>
        <w:t>and po</w:t>
      </w:r>
      <w:r w:rsidR="00BA01E0" w:rsidRPr="00EF1F75">
        <w:rPr>
          <w:rFonts w:hint="eastAsia"/>
          <w:szCs w:val="21"/>
        </w:rPr>
        <w:t xml:space="preserve">ol 10 ng per sample to prepare a </w:t>
      </w:r>
      <w:r w:rsidRPr="00EF1F75">
        <w:rPr>
          <w:szCs w:val="21"/>
        </w:rPr>
        <w:t>pooled library</w:t>
      </w:r>
      <w:r w:rsidR="00BA01E0" w:rsidRPr="00EF1F75">
        <w:rPr>
          <w:rFonts w:hint="eastAsia"/>
          <w:szCs w:val="21"/>
        </w:rPr>
        <w:t xml:space="preserve"> for </w:t>
      </w:r>
      <w:r w:rsidR="00B94F3F" w:rsidRPr="00EF1F75">
        <w:rPr>
          <w:rFonts w:hint="eastAsia"/>
          <w:szCs w:val="21"/>
        </w:rPr>
        <w:t>library quality check</w:t>
      </w:r>
      <w:r w:rsidR="00597CF4" w:rsidRPr="00EF1F75">
        <w:rPr>
          <w:rFonts w:hint="eastAsia"/>
          <w:szCs w:val="21"/>
        </w:rPr>
        <w:t xml:space="preserve"> with </w:t>
      </w:r>
      <w:r w:rsidR="00971F21" w:rsidRPr="00EF1F75">
        <w:rPr>
          <w:rFonts w:hint="eastAsia"/>
          <w:szCs w:val="21"/>
        </w:rPr>
        <w:t>T</w:t>
      </w:r>
      <w:r w:rsidR="006C2E05" w:rsidRPr="00EF1F75">
        <w:rPr>
          <w:rFonts w:hint="eastAsia"/>
          <w:szCs w:val="21"/>
        </w:rPr>
        <w:t>ap</w:t>
      </w:r>
      <w:r w:rsidR="00971F21" w:rsidRPr="00EF1F75">
        <w:rPr>
          <w:rFonts w:hint="eastAsia"/>
          <w:szCs w:val="21"/>
        </w:rPr>
        <w:t>eStation f</w:t>
      </w:r>
      <w:r w:rsidR="00971F21" w:rsidRPr="00EF1F75">
        <w:rPr>
          <w:szCs w:val="21"/>
        </w:rPr>
        <w:t>ollow</w:t>
      </w:r>
      <w:r w:rsidR="00971F21" w:rsidRPr="00EF1F75">
        <w:rPr>
          <w:rFonts w:hint="eastAsia"/>
          <w:szCs w:val="21"/>
        </w:rPr>
        <w:t>ing</w:t>
      </w:r>
      <w:r w:rsidR="00971F21" w:rsidRPr="00EF1F75">
        <w:rPr>
          <w:szCs w:val="21"/>
        </w:rPr>
        <w:t xml:space="preserve"> </w:t>
      </w:r>
      <w:r w:rsidR="00971F21" w:rsidRPr="00EF1F75">
        <w:rPr>
          <w:szCs w:val="21"/>
        </w:rPr>
        <w:t>their</w:t>
      </w:r>
      <w:r w:rsidR="00971F21" w:rsidRPr="00EF1F75">
        <w:rPr>
          <w:rFonts w:hint="eastAsia"/>
          <w:szCs w:val="21"/>
        </w:rPr>
        <w:t xml:space="preserve"> </w:t>
      </w:r>
      <w:r w:rsidR="00670E67">
        <w:rPr>
          <w:rFonts w:hint="eastAsia"/>
          <w:szCs w:val="21"/>
        </w:rPr>
        <w:t xml:space="preserve">standard </w:t>
      </w:r>
      <w:r w:rsidR="00971F21" w:rsidRPr="00EF1F75">
        <w:rPr>
          <w:szCs w:val="21"/>
        </w:rPr>
        <w:t>protocol</w:t>
      </w:r>
      <w:r w:rsidR="00971F21" w:rsidRPr="00EF1F75">
        <w:rPr>
          <w:rFonts w:hint="eastAsia"/>
          <w:szCs w:val="21"/>
        </w:rPr>
        <w:t>s</w:t>
      </w:r>
      <w:r w:rsidR="00B94F3F" w:rsidRPr="00EF1F75">
        <w:rPr>
          <w:rFonts w:hint="eastAsia"/>
          <w:szCs w:val="21"/>
        </w:rPr>
        <w:t>.</w:t>
      </w:r>
    </w:p>
    <w:p w14:paraId="218FCC62" w14:textId="173A8F6E" w:rsidR="00080376" w:rsidRDefault="00B63A0B" w:rsidP="00A839DA">
      <w:pPr>
        <w:ind w:left="216" w:hanging="216"/>
        <w:jc w:val="both"/>
        <w:rPr>
          <w:szCs w:val="21"/>
        </w:rPr>
      </w:pPr>
      <w:r>
        <w:rPr>
          <w:b/>
          <w:bCs/>
          <w:noProof/>
          <w:color w:val="4F81BD" w:themeColor="accent1"/>
        </w:rPr>
        <mc:AlternateContent>
          <mc:Choice Requires="wpg">
            <w:drawing>
              <wp:anchor distT="0" distB="0" distL="114300" distR="114300" simplePos="0" relativeHeight="251649024" behindDoc="0" locked="0" layoutInCell="1" allowOverlap="1" wp14:anchorId="5BC7A42B" wp14:editId="09E9C8A0">
                <wp:simplePos x="0" y="0"/>
                <wp:positionH relativeFrom="margin">
                  <wp:align>left</wp:align>
                </wp:positionH>
                <wp:positionV relativeFrom="paragraph">
                  <wp:posOffset>150487</wp:posOffset>
                </wp:positionV>
                <wp:extent cx="295275" cy="294261"/>
                <wp:effectExtent l="0" t="0" r="0" b="0"/>
                <wp:wrapNone/>
                <wp:docPr id="2004840835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275" cy="294261"/>
                          <a:chOff x="0" y="0"/>
                          <a:chExt cx="914400" cy="914400"/>
                        </a:xfrm>
                      </wpg:grpSpPr>
                      <wpg:grpSp>
                        <wpg:cNvPr id="1359771179" name="Group 14"/>
                        <wpg:cNvGrpSpPr/>
                        <wpg:grpSpPr>
                          <a:xfrm>
                            <a:off x="359924" y="150779"/>
                            <a:ext cx="209145" cy="617449"/>
                            <a:chOff x="0" y="0"/>
                            <a:chExt cx="209145" cy="617449"/>
                          </a:xfrm>
                        </wpg:grpSpPr>
                        <wps:wsp>
                          <wps:cNvPr id="200657540" name="Oval 13"/>
                          <wps:cNvSpPr/>
                          <wps:spPr>
                            <a:xfrm>
                              <a:off x="9728" y="0"/>
                              <a:ext cx="199417" cy="196728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56777407" name="Oval 13"/>
                          <wps:cNvSpPr/>
                          <wps:spPr>
                            <a:xfrm>
                              <a:off x="0" y="206713"/>
                              <a:ext cx="199417" cy="196728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21180005" name="Oval 13"/>
                          <wps:cNvSpPr/>
                          <wps:spPr>
                            <a:xfrm>
                              <a:off x="4864" y="420721"/>
                              <a:ext cx="199417" cy="196728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828731263" name="Graphic 12" descr="Traffic light with solid fill"/>
                        <wpg:cNvGrpSpPr/>
                        <wpg:grpSpPr>
                          <a:xfrm>
                            <a:off x="0" y="0"/>
                            <a:ext cx="914400" cy="914400"/>
                            <a:chOff x="0" y="0"/>
                            <a:chExt cx="914400" cy="914400"/>
                          </a:xfrm>
                        </wpg:grpSpPr>
                        <wps:wsp>
                          <wps:cNvPr id="996871491" name="Freeform: Shape 996871491"/>
                          <wps:cNvSpPr/>
                          <wps:spPr>
                            <a:xfrm>
                              <a:off x="137731" y="171450"/>
                              <a:ext cx="128968" cy="163051"/>
                            </a:xfrm>
                            <a:custGeom>
                              <a:avLst/>
                              <a:gdLst>
                                <a:gd name="connsiteX0" fmla="*/ 128969 w 128968"/>
                                <a:gd name="connsiteY0" fmla="*/ 0 h 163051"/>
                                <a:gd name="connsiteX1" fmla="*/ 0 w 128968"/>
                                <a:gd name="connsiteY1" fmla="*/ 0 h 163051"/>
                                <a:gd name="connsiteX2" fmla="*/ 47625 w 128968"/>
                                <a:gd name="connsiteY2" fmla="*/ 77343 h 163051"/>
                                <a:gd name="connsiteX3" fmla="*/ 65151 w 128968"/>
                                <a:gd name="connsiteY3" fmla="*/ 110871 h 163051"/>
                                <a:gd name="connsiteX4" fmla="*/ 65151 w 128968"/>
                                <a:gd name="connsiteY4" fmla="*/ 120396 h 163051"/>
                                <a:gd name="connsiteX5" fmla="*/ 117489 w 128968"/>
                                <a:gd name="connsiteY5" fmla="*/ 162787 h 163051"/>
                                <a:gd name="connsiteX6" fmla="*/ 128969 w 128968"/>
                                <a:gd name="connsiteY6" fmla="*/ 160115 h 163051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</a:cxnLst>
                              <a:rect l="l" t="t" r="r" b="b"/>
                              <a:pathLst>
                                <a:path w="128968" h="163051">
                                  <a:moveTo>
                                    <a:pt x="128969" y="0"/>
                                  </a:moveTo>
                                  <a:lnTo>
                                    <a:pt x="0" y="0"/>
                                  </a:lnTo>
                                  <a:cubicBezTo>
                                    <a:pt x="0" y="0"/>
                                    <a:pt x="4286" y="60198"/>
                                    <a:pt x="47625" y="77343"/>
                                  </a:cubicBezTo>
                                  <a:cubicBezTo>
                                    <a:pt x="61912" y="83058"/>
                                    <a:pt x="64770" y="100108"/>
                                    <a:pt x="65151" y="110871"/>
                                  </a:cubicBezTo>
                                  <a:cubicBezTo>
                                    <a:pt x="65151" y="112586"/>
                                    <a:pt x="65151" y="120396"/>
                                    <a:pt x="65151" y="120396"/>
                                  </a:cubicBezTo>
                                  <a:cubicBezTo>
                                    <a:pt x="67898" y="146555"/>
                                    <a:pt x="91330" y="165534"/>
                                    <a:pt x="117489" y="162787"/>
                                  </a:cubicBezTo>
                                  <a:cubicBezTo>
                                    <a:pt x="121411" y="162376"/>
                                    <a:pt x="125267" y="161477"/>
                                    <a:pt x="128969" y="16011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 cap="flat">
                              <a:noFill/>
                              <a:prstDash val="solid"/>
                              <a:miter/>
                            </a:ln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2682883" name="Freeform: Shape 212682883"/>
                          <wps:cNvSpPr/>
                          <wps:spPr>
                            <a:xfrm>
                              <a:off x="137731" y="361950"/>
                              <a:ext cx="128968" cy="163051"/>
                            </a:xfrm>
                            <a:custGeom>
                              <a:avLst/>
                              <a:gdLst>
                                <a:gd name="connsiteX0" fmla="*/ 128969 w 128968"/>
                                <a:gd name="connsiteY0" fmla="*/ 0 h 163051"/>
                                <a:gd name="connsiteX1" fmla="*/ 0 w 128968"/>
                                <a:gd name="connsiteY1" fmla="*/ 0 h 163051"/>
                                <a:gd name="connsiteX2" fmla="*/ 47625 w 128968"/>
                                <a:gd name="connsiteY2" fmla="*/ 77343 h 163051"/>
                                <a:gd name="connsiteX3" fmla="*/ 65151 w 128968"/>
                                <a:gd name="connsiteY3" fmla="*/ 110871 h 163051"/>
                                <a:gd name="connsiteX4" fmla="*/ 65151 w 128968"/>
                                <a:gd name="connsiteY4" fmla="*/ 120396 h 163051"/>
                                <a:gd name="connsiteX5" fmla="*/ 117489 w 128968"/>
                                <a:gd name="connsiteY5" fmla="*/ 162787 h 163051"/>
                                <a:gd name="connsiteX6" fmla="*/ 128969 w 128968"/>
                                <a:gd name="connsiteY6" fmla="*/ 160115 h 163051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</a:cxnLst>
                              <a:rect l="l" t="t" r="r" b="b"/>
                              <a:pathLst>
                                <a:path w="128968" h="163051">
                                  <a:moveTo>
                                    <a:pt x="128969" y="0"/>
                                  </a:moveTo>
                                  <a:lnTo>
                                    <a:pt x="0" y="0"/>
                                  </a:lnTo>
                                  <a:cubicBezTo>
                                    <a:pt x="0" y="0"/>
                                    <a:pt x="4286" y="60198"/>
                                    <a:pt x="47625" y="77343"/>
                                  </a:cubicBezTo>
                                  <a:cubicBezTo>
                                    <a:pt x="61912" y="83058"/>
                                    <a:pt x="64770" y="100108"/>
                                    <a:pt x="65151" y="110871"/>
                                  </a:cubicBezTo>
                                  <a:cubicBezTo>
                                    <a:pt x="65151" y="112586"/>
                                    <a:pt x="65151" y="120396"/>
                                    <a:pt x="65151" y="120396"/>
                                  </a:cubicBezTo>
                                  <a:cubicBezTo>
                                    <a:pt x="67898" y="146555"/>
                                    <a:pt x="91330" y="165534"/>
                                    <a:pt x="117489" y="162787"/>
                                  </a:cubicBezTo>
                                  <a:cubicBezTo>
                                    <a:pt x="121411" y="162376"/>
                                    <a:pt x="125267" y="161477"/>
                                    <a:pt x="128969" y="16011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 cap="flat">
                              <a:noFill/>
                              <a:prstDash val="solid"/>
                              <a:miter/>
                            </a:ln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03039687" name="Freeform: Shape 703039687"/>
                          <wps:cNvSpPr/>
                          <wps:spPr>
                            <a:xfrm>
                              <a:off x="137731" y="561975"/>
                              <a:ext cx="128968" cy="163051"/>
                            </a:xfrm>
                            <a:custGeom>
                              <a:avLst/>
                              <a:gdLst>
                                <a:gd name="connsiteX0" fmla="*/ 128969 w 128968"/>
                                <a:gd name="connsiteY0" fmla="*/ 0 h 163051"/>
                                <a:gd name="connsiteX1" fmla="*/ 0 w 128968"/>
                                <a:gd name="connsiteY1" fmla="*/ 0 h 163051"/>
                                <a:gd name="connsiteX2" fmla="*/ 47625 w 128968"/>
                                <a:gd name="connsiteY2" fmla="*/ 77343 h 163051"/>
                                <a:gd name="connsiteX3" fmla="*/ 65151 w 128968"/>
                                <a:gd name="connsiteY3" fmla="*/ 110871 h 163051"/>
                                <a:gd name="connsiteX4" fmla="*/ 65151 w 128968"/>
                                <a:gd name="connsiteY4" fmla="*/ 120396 h 163051"/>
                                <a:gd name="connsiteX5" fmla="*/ 117489 w 128968"/>
                                <a:gd name="connsiteY5" fmla="*/ 162787 h 163051"/>
                                <a:gd name="connsiteX6" fmla="*/ 128969 w 128968"/>
                                <a:gd name="connsiteY6" fmla="*/ 160115 h 163051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</a:cxnLst>
                              <a:rect l="l" t="t" r="r" b="b"/>
                              <a:pathLst>
                                <a:path w="128968" h="163051">
                                  <a:moveTo>
                                    <a:pt x="128969" y="0"/>
                                  </a:moveTo>
                                  <a:lnTo>
                                    <a:pt x="0" y="0"/>
                                  </a:lnTo>
                                  <a:cubicBezTo>
                                    <a:pt x="0" y="0"/>
                                    <a:pt x="4286" y="60198"/>
                                    <a:pt x="47625" y="77343"/>
                                  </a:cubicBezTo>
                                  <a:cubicBezTo>
                                    <a:pt x="61912" y="83058"/>
                                    <a:pt x="64770" y="100108"/>
                                    <a:pt x="65151" y="110871"/>
                                  </a:cubicBezTo>
                                  <a:cubicBezTo>
                                    <a:pt x="65151" y="112586"/>
                                    <a:pt x="65151" y="120396"/>
                                    <a:pt x="65151" y="120396"/>
                                  </a:cubicBezTo>
                                  <a:cubicBezTo>
                                    <a:pt x="67898" y="146555"/>
                                    <a:pt x="91330" y="165534"/>
                                    <a:pt x="117489" y="162787"/>
                                  </a:cubicBezTo>
                                  <a:cubicBezTo>
                                    <a:pt x="121411" y="162376"/>
                                    <a:pt x="125267" y="161477"/>
                                    <a:pt x="128969" y="16011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 cap="flat">
                              <a:noFill/>
                              <a:prstDash val="solid"/>
                              <a:miter/>
                            </a:ln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26670976" name="Freeform: Shape 1226670976"/>
                          <wps:cNvSpPr/>
                          <wps:spPr>
                            <a:xfrm>
                              <a:off x="647700" y="171450"/>
                              <a:ext cx="128968" cy="163051"/>
                            </a:xfrm>
                            <a:custGeom>
                              <a:avLst/>
                              <a:gdLst>
                                <a:gd name="connsiteX0" fmla="*/ 0 w 128968"/>
                                <a:gd name="connsiteY0" fmla="*/ 0 h 163051"/>
                                <a:gd name="connsiteX1" fmla="*/ 128969 w 128968"/>
                                <a:gd name="connsiteY1" fmla="*/ 0 h 163051"/>
                                <a:gd name="connsiteX2" fmla="*/ 81344 w 128968"/>
                                <a:gd name="connsiteY2" fmla="*/ 77343 h 163051"/>
                                <a:gd name="connsiteX3" fmla="*/ 63817 w 128968"/>
                                <a:gd name="connsiteY3" fmla="*/ 110871 h 163051"/>
                                <a:gd name="connsiteX4" fmla="*/ 63817 w 128968"/>
                                <a:gd name="connsiteY4" fmla="*/ 120396 h 163051"/>
                                <a:gd name="connsiteX5" fmla="*/ 11480 w 128968"/>
                                <a:gd name="connsiteY5" fmla="*/ 162787 h 163051"/>
                                <a:gd name="connsiteX6" fmla="*/ 0 w 128968"/>
                                <a:gd name="connsiteY6" fmla="*/ 160115 h 163051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</a:cxnLst>
                              <a:rect l="l" t="t" r="r" b="b"/>
                              <a:pathLst>
                                <a:path w="128968" h="163051">
                                  <a:moveTo>
                                    <a:pt x="0" y="0"/>
                                  </a:moveTo>
                                  <a:lnTo>
                                    <a:pt x="128969" y="0"/>
                                  </a:lnTo>
                                  <a:cubicBezTo>
                                    <a:pt x="128969" y="0"/>
                                    <a:pt x="124682" y="60198"/>
                                    <a:pt x="81344" y="77343"/>
                                  </a:cubicBezTo>
                                  <a:cubicBezTo>
                                    <a:pt x="67056" y="83058"/>
                                    <a:pt x="64198" y="100108"/>
                                    <a:pt x="63817" y="110871"/>
                                  </a:cubicBezTo>
                                  <a:cubicBezTo>
                                    <a:pt x="63817" y="112586"/>
                                    <a:pt x="63817" y="120396"/>
                                    <a:pt x="63817" y="120396"/>
                                  </a:cubicBezTo>
                                  <a:cubicBezTo>
                                    <a:pt x="61070" y="146555"/>
                                    <a:pt x="37638" y="165534"/>
                                    <a:pt x="11480" y="162787"/>
                                  </a:cubicBezTo>
                                  <a:cubicBezTo>
                                    <a:pt x="7557" y="162376"/>
                                    <a:pt x="3701" y="161477"/>
                                    <a:pt x="0" y="16011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 cap="flat">
                              <a:noFill/>
                              <a:prstDash val="solid"/>
                              <a:miter/>
                            </a:ln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56881609" name="Freeform: Shape 756881609"/>
                          <wps:cNvSpPr/>
                          <wps:spPr>
                            <a:xfrm>
                              <a:off x="647700" y="361950"/>
                              <a:ext cx="128968" cy="163051"/>
                            </a:xfrm>
                            <a:custGeom>
                              <a:avLst/>
                              <a:gdLst>
                                <a:gd name="connsiteX0" fmla="*/ 0 w 128968"/>
                                <a:gd name="connsiteY0" fmla="*/ 0 h 163051"/>
                                <a:gd name="connsiteX1" fmla="*/ 128969 w 128968"/>
                                <a:gd name="connsiteY1" fmla="*/ 0 h 163051"/>
                                <a:gd name="connsiteX2" fmla="*/ 81344 w 128968"/>
                                <a:gd name="connsiteY2" fmla="*/ 77343 h 163051"/>
                                <a:gd name="connsiteX3" fmla="*/ 63817 w 128968"/>
                                <a:gd name="connsiteY3" fmla="*/ 110871 h 163051"/>
                                <a:gd name="connsiteX4" fmla="*/ 63817 w 128968"/>
                                <a:gd name="connsiteY4" fmla="*/ 120396 h 163051"/>
                                <a:gd name="connsiteX5" fmla="*/ 11480 w 128968"/>
                                <a:gd name="connsiteY5" fmla="*/ 162787 h 163051"/>
                                <a:gd name="connsiteX6" fmla="*/ 0 w 128968"/>
                                <a:gd name="connsiteY6" fmla="*/ 160115 h 163051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</a:cxnLst>
                              <a:rect l="l" t="t" r="r" b="b"/>
                              <a:pathLst>
                                <a:path w="128968" h="163051">
                                  <a:moveTo>
                                    <a:pt x="0" y="0"/>
                                  </a:moveTo>
                                  <a:lnTo>
                                    <a:pt x="128969" y="0"/>
                                  </a:lnTo>
                                  <a:cubicBezTo>
                                    <a:pt x="128969" y="0"/>
                                    <a:pt x="124682" y="60198"/>
                                    <a:pt x="81344" y="77343"/>
                                  </a:cubicBezTo>
                                  <a:cubicBezTo>
                                    <a:pt x="67056" y="83058"/>
                                    <a:pt x="64198" y="100108"/>
                                    <a:pt x="63817" y="110871"/>
                                  </a:cubicBezTo>
                                  <a:cubicBezTo>
                                    <a:pt x="63817" y="112586"/>
                                    <a:pt x="63817" y="120396"/>
                                    <a:pt x="63817" y="120396"/>
                                  </a:cubicBezTo>
                                  <a:cubicBezTo>
                                    <a:pt x="61070" y="146555"/>
                                    <a:pt x="37638" y="165534"/>
                                    <a:pt x="11480" y="162787"/>
                                  </a:cubicBezTo>
                                  <a:cubicBezTo>
                                    <a:pt x="7557" y="162376"/>
                                    <a:pt x="3701" y="161477"/>
                                    <a:pt x="0" y="16011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 cap="flat">
                              <a:noFill/>
                              <a:prstDash val="solid"/>
                              <a:miter/>
                            </a:ln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12135143" name="Freeform: Shape 312135143"/>
                          <wps:cNvSpPr/>
                          <wps:spPr>
                            <a:xfrm>
                              <a:off x="647700" y="561975"/>
                              <a:ext cx="128968" cy="163051"/>
                            </a:xfrm>
                            <a:custGeom>
                              <a:avLst/>
                              <a:gdLst>
                                <a:gd name="connsiteX0" fmla="*/ 0 w 128968"/>
                                <a:gd name="connsiteY0" fmla="*/ 0 h 163051"/>
                                <a:gd name="connsiteX1" fmla="*/ 128969 w 128968"/>
                                <a:gd name="connsiteY1" fmla="*/ 0 h 163051"/>
                                <a:gd name="connsiteX2" fmla="*/ 81344 w 128968"/>
                                <a:gd name="connsiteY2" fmla="*/ 77343 h 163051"/>
                                <a:gd name="connsiteX3" fmla="*/ 63817 w 128968"/>
                                <a:gd name="connsiteY3" fmla="*/ 110871 h 163051"/>
                                <a:gd name="connsiteX4" fmla="*/ 63817 w 128968"/>
                                <a:gd name="connsiteY4" fmla="*/ 120396 h 163051"/>
                                <a:gd name="connsiteX5" fmla="*/ 11480 w 128968"/>
                                <a:gd name="connsiteY5" fmla="*/ 162787 h 163051"/>
                                <a:gd name="connsiteX6" fmla="*/ 0 w 128968"/>
                                <a:gd name="connsiteY6" fmla="*/ 160115 h 163051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</a:cxnLst>
                              <a:rect l="l" t="t" r="r" b="b"/>
                              <a:pathLst>
                                <a:path w="128968" h="163051">
                                  <a:moveTo>
                                    <a:pt x="0" y="0"/>
                                  </a:moveTo>
                                  <a:lnTo>
                                    <a:pt x="128969" y="0"/>
                                  </a:lnTo>
                                  <a:cubicBezTo>
                                    <a:pt x="128969" y="0"/>
                                    <a:pt x="124682" y="60198"/>
                                    <a:pt x="81344" y="77343"/>
                                  </a:cubicBezTo>
                                  <a:cubicBezTo>
                                    <a:pt x="67056" y="83058"/>
                                    <a:pt x="64198" y="100108"/>
                                    <a:pt x="63817" y="110871"/>
                                  </a:cubicBezTo>
                                  <a:cubicBezTo>
                                    <a:pt x="63817" y="112586"/>
                                    <a:pt x="63817" y="120396"/>
                                    <a:pt x="63817" y="120396"/>
                                  </a:cubicBezTo>
                                  <a:cubicBezTo>
                                    <a:pt x="61070" y="146555"/>
                                    <a:pt x="37638" y="165534"/>
                                    <a:pt x="11480" y="162787"/>
                                  </a:cubicBezTo>
                                  <a:cubicBezTo>
                                    <a:pt x="7557" y="162376"/>
                                    <a:pt x="3701" y="161477"/>
                                    <a:pt x="0" y="16011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 cap="flat">
                              <a:noFill/>
                              <a:prstDash val="solid"/>
                              <a:miter/>
                            </a:ln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67971340" name="Freeform: Shape 1767971340"/>
                          <wps:cNvSpPr/>
                          <wps:spPr>
                            <a:xfrm>
                              <a:off x="295275" y="114300"/>
                              <a:ext cx="323850" cy="685800"/>
                            </a:xfrm>
                            <a:custGeom>
                              <a:avLst/>
                              <a:gdLst>
                                <a:gd name="connsiteX0" fmla="*/ 285750 w 323850"/>
                                <a:gd name="connsiteY0" fmla="*/ 0 h 685800"/>
                                <a:gd name="connsiteX1" fmla="*/ 38100 w 323850"/>
                                <a:gd name="connsiteY1" fmla="*/ 0 h 685800"/>
                                <a:gd name="connsiteX2" fmla="*/ 0 w 323850"/>
                                <a:gd name="connsiteY2" fmla="*/ 38100 h 685800"/>
                                <a:gd name="connsiteX3" fmla="*/ 0 w 323850"/>
                                <a:gd name="connsiteY3" fmla="*/ 647700 h 685800"/>
                                <a:gd name="connsiteX4" fmla="*/ 38100 w 323850"/>
                                <a:gd name="connsiteY4" fmla="*/ 685800 h 685800"/>
                                <a:gd name="connsiteX5" fmla="*/ 285750 w 323850"/>
                                <a:gd name="connsiteY5" fmla="*/ 685800 h 685800"/>
                                <a:gd name="connsiteX6" fmla="*/ 323850 w 323850"/>
                                <a:gd name="connsiteY6" fmla="*/ 647700 h 685800"/>
                                <a:gd name="connsiteX7" fmla="*/ 323850 w 323850"/>
                                <a:gd name="connsiteY7" fmla="*/ 38100 h 685800"/>
                                <a:gd name="connsiteX8" fmla="*/ 285750 w 323850"/>
                                <a:gd name="connsiteY8" fmla="*/ 0 h 685800"/>
                                <a:gd name="connsiteX9" fmla="*/ 161925 w 323850"/>
                                <a:gd name="connsiteY9" fmla="*/ 638175 h 685800"/>
                                <a:gd name="connsiteX10" fmla="*/ 76200 w 323850"/>
                                <a:gd name="connsiteY10" fmla="*/ 552450 h 685800"/>
                                <a:gd name="connsiteX11" fmla="*/ 161925 w 323850"/>
                                <a:gd name="connsiteY11" fmla="*/ 466725 h 685800"/>
                                <a:gd name="connsiteX12" fmla="*/ 247650 w 323850"/>
                                <a:gd name="connsiteY12" fmla="*/ 552450 h 685800"/>
                                <a:gd name="connsiteX13" fmla="*/ 161925 w 323850"/>
                                <a:gd name="connsiteY13" fmla="*/ 638175 h 685800"/>
                                <a:gd name="connsiteX14" fmla="*/ 161925 w 323850"/>
                                <a:gd name="connsiteY14" fmla="*/ 428625 h 685800"/>
                                <a:gd name="connsiteX15" fmla="*/ 76200 w 323850"/>
                                <a:gd name="connsiteY15" fmla="*/ 342900 h 685800"/>
                                <a:gd name="connsiteX16" fmla="*/ 161925 w 323850"/>
                                <a:gd name="connsiteY16" fmla="*/ 257175 h 685800"/>
                                <a:gd name="connsiteX17" fmla="*/ 247650 w 323850"/>
                                <a:gd name="connsiteY17" fmla="*/ 342900 h 685800"/>
                                <a:gd name="connsiteX18" fmla="*/ 161925 w 323850"/>
                                <a:gd name="connsiteY18" fmla="*/ 428625 h 685800"/>
                                <a:gd name="connsiteX19" fmla="*/ 161925 w 323850"/>
                                <a:gd name="connsiteY19" fmla="*/ 219075 h 685800"/>
                                <a:gd name="connsiteX20" fmla="*/ 76200 w 323850"/>
                                <a:gd name="connsiteY20" fmla="*/ 133350 h 685800"/>
                                <a:gd name="connsiteX21" fmla="*/ 161925 w 323850"/>
                                <a:gd name="connsiteY21" fmla="*/ 47625 h 685800"/>
                                <a:gd name="connsiteX22" fmla="*/ 247650 w 323850"/>
                                <a:gd name="connsiteY22" fmla="*/ 133350 h 685800"/>
                                <a:gd name="connsiteX23" fmla="*/ 161925 w 323850"/>
                                <a:gd name="connsiteY23" fmla="*/ 219075 h 685800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  <a:cxn ang="0">
                                  <a:pos x="connsiteX9" y="connsiteY9"/>
                                </a:cxn>
                                <a:cxn ang="0">
                                  <a:pos x="connsiteX10" y="connsiteY10"/>
                                </a:cxn>
                                <a:cxn ang="0">
                                  <a:pos x="connsiteX11" y="connsiteY11"/>
                                </a:cxn>
                                <a:cxn ang="0">
                                  <a:pos x="connsiteX12" y="connsiteY12"/>
                                </a:cxn>
                                <a:cxn ang="0">
                                  <a:pos x="connsiteX13" y="connsiteY13"/>
                                </a:cxn>
                                <a:cxn ang="0">
                                  <a:pos x="connsiteX14" y="connsiteY14"/>
                                </a:cxn>
                                <a:cxn ang="0">
                                  <a:pos x="connsiteX15" y="connsiteY15"/>
                                </a:cxn>
                                <a:cxn ang="0">
                                  <a:pos x="connsiteX16" y="connsiteY16"/>
                                </a:cxn>
                                <a:cxn ang="0">
                                  <a:pos x="connsiteX17" y="connsiteY17"/>
                                </a:cxn>
                                <a:cxn ang="0">
                                  <a:pos x="connsiteX18" y="connsiteY18"/>
                                </a:cxn>
                                <a:cxn ang="0">
                                  <a:pos x="connsiteX19" y="connsiteY19"/>
                                </a:cxn>
                                <a:cxn ang="0">
                                  <a:pos x="connsiteX20" y="connsiteY20"/>
                                </a:cxn>
                                <a:cxn ang="0">
                                  <a:pos x="connsiteX21" y="connsiteY21"/>
                                </a:cxn>
                                <a:cxn ang="0">
                                  <a:pos x="connsiteX22" y="connsiteY22"/>
                                </a:cxn>
                                <a:cxn ang="0">
                                  <a:pos x="connsiteX23" y="connsiteY23"/>
                                </a:cxn>
                              </a:cxnLst>
                              <a:rect l="l" t="t" r="r" b="b"/>
                              <a:pathLst>
                                <a:path w="323850" h="685800">
                                  <a:moveTo>
                                    <a:pt x="285750" y="0"/>
                                  </a:moveTo>
                                  <a:lnTo>
                                    <a:pt x="38100" y="0"/>
                                  </a:lnTo>
                                  <a:cubicBezTo>
                                    <a:pt x="17058" y="0"/>
                                    <a:pt x="0" y="17058"/>
                                    <a:pt x="0" y="38100"/>
                                  </a:cubicBezTo>
                                  <a:lnTo>
                                    <a:pt x="0" y="647700"/>
                                  </a:lnTo>
                                  <a:cubicBezTo>
                                    <a:pt x="0" y="668742"/>
                                    <a:pt x="17058" y="685800"/>
                                    <a:pt x="38100" y="685800"/>
                                  </a:cubicBezTo>
                                  <a:lnTo>
                                    <a:pt x="285750" y="685800"/>
                                  </a:lnTo>
                                  <a:cubicBezTo>
                                    <a:pt x="306792" y="685800"/>
                                    <a:pt x="323850" y="668742"/>
                                    <a:pt x="323850" y="647700"/>
                                  </a:cubicBezTo>
                                  <a:lnTo>
                                    <a:pt x="323850" y="38100"/>
                                  </a:lnTo>
                                  <a:cubicBezTo>
                                    <a:pt x="323850" y="17058"/>
                                    <a:pt x="306792" y="0"/>
                                    <a:pt x="285750" y="0"/>
                                  </a:cubicBezTo>
                                  <a:close/>
                                  <a:moveTo>
                                    <a:pt x="161925" y="638175"/>
                                  </a:moveTo>
                                  <a:cubicBezTo>
                                    <a:pt x="114580" y="638175"/>
                                    <a:pt x="76200" y="599795"/>
                                    <a:pt x="76200" y="552450"/>
                                  </a:cubicBezTo>
                                  <a:cubicBezTo>
                                    <a:pt x="76200" y="505105"/>
                                    <a:pt x="114580" y="466725"/>
                                    <a:pt x="161925" y="466725"/>
                                  </a:cubicBezTo>
                                  <a:cubicBezTo>
                                    <a:pt x="209270" y="466725"/>
                                    <a:pt x="247650" y="505105"/>
                                    <a:pt x="247650" y="552450"/>
                                  </a:cubicBezTo>
                                  <a:cubicBezTo>
                                    <a:pt x="247650" y="599795"/>
                                    <a:pt x="209270" y="638175"/>
                                    <a:pt x="161925" y="638175"/>
                                  </a:cubicBezTo>
                                  <a:close/>
                                  <a:moveTo>
                                    <a:pt x="161925" y="428625"/>
                                  </a:moveTo>
                                  <a:cubicBezTo>
                                    <a:pt x="114580" y="428625"/>
                                    <a:pt x="76200" y="390245"/>
                                    <a:pt x="76200" y="342900"/>
                                  </a:cubicBezTo>
                                  <a:cubicBezTo>
                                    <a:pt x="76200" y="295555"/>
                                    <a:pt x="114580" y="257175"/>
                                    <a:pt x="161925" y="257175"/>
                                  </a:cubicBezTo>
                                  <a:cubicBezTo>
                                    <a:pt x="209270" y="257175"/>
                                    <a:pt x="247650" y="295555"/>
                                    <a:pt x="247650" y="342900"/>
                                  </a:cubicBezTo>
                                  <a:cubicBezTo>
                                    <a:pt x="247650" y="390245"/>
                                    <a:pt x="209270" y="428625"/>
                                    <a:pt x="161925" y="428625"/>
                                  </a:cubicBezTo>
                                  <a:close/>
                                  <a:moveTo>
                                    <a:pt x="161925" y="219075"/>
                                  </a:moveTo>
                                  <a:cubicBezTo>
                                    <a:pt x="114580" y="219075"/>
                                    <a:pt x="76200" y="180695"/>
                                    <a:pt x="76200" y="133350"/>
                                  </a:cubicBezTo>
                                  <a:cubicBezTo>
                                    <a:pt x="76200" y="86005"/>
                                    <a:pt x="114580" y="47625"/>
                                    <a:pt x="161925" y="47625"/>
                                  </a:cubicBezTo>
                                  <a:cubicBezTo>
                                    <a:pt x="209270" y="47625"/>
                                    <a:pt x="247650" y="86005"/>
                                    <a:pt x="247650" y="133350"/>
                                  </a:cubicBezTo>
                                  <a:cubicBezTo>
                                    <a:pt x="247650" y="180695"/>
                                    <a:pt x="209270" y="219075"/>
                                    <a:pt x="161925" y="21907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9525" cap="flat">
                              <a:noFill/>
                              <a:prstDash val="solid"/>
                              <a:miter/>
                            </a:ln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06C01EF" id="Group 15" o:spid="_x0000_s1026" style="position:absolute;margin-left:0;margin-top:11.85pt;width:23.25pt;height:23.15pt;z-index:251649024;mso-position-horizontal:left;mso-position-horizontal-relative:margin;mso-width-relative:margin;mso-height-relative:margin" coordsize="9144,91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">
                <v:group id="Group 14" o:spid="_x0000_s1027" style="position:absolute;left:3599;top:1507;width:2091;height:6175" coordsize="2091,61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">
                  <v:oval id="Oval 13" o:spid="_x0000_s1028" style="position:absolute;left:97;width:1994;height:19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" fillcolor="red" strokecolor="black [3213]" strokeweight="2pt"/>
                  <v:oval id="Oval 13" o:spid="_x0000_s1029" style="position:absolute;top:2067;width:1994;height:19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" fillcolor="red" strokecolor="black [3213]" strokeweight="2pt"/>
                  <v:oval id="Oval 13" o:spid="_x0000_s1030" style="position:absolute;left:48;top:4207;width:1994;height:19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" fillcolor="red" strokecolor="black [3213]" strokeweight="2pt"/>
                </v:group>
                <v:group id="Graphic 12" o:spid="_x0000_s1031" alt="Traffic light with solid fill" style="position:absolute;width:9144;height:9144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">
                  <v:shape id="Freeform: Shape 996871491" o:spid="_x0000_s1032" style="position:absolute;left:1377;top:1714;width:1289;height:1631;visibility:visible;mso-wrap-style:square;v-text-anchor:middle" coordsize="128968,1630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" path="m128969,l,c,,4286,60198,47625,77343v14287,5715,17145,22765,17526,33528c65151,112586,65151,120396,65151,120396v2747,26159,26179,45138,52338,42391c121411,162376,125267,161477,128969,160115l128969,xe" fillcolor="black" stroked="f">
                    <v:stroke joinstyle="miter"/>
                    <v:path arrowok="t" o:connecttype="custom" o:connectlocs="128969,0;0,0;47625,77343;65151,110871;65151,120396;117489,162787;128969,160115" o:connectangles="0,0,0,0,0,0,0"/>
                  </v:shape>
                  <v:shape id="Freeform: Shape 212682883" o:spid="_x0000_s1033" style="position:absolute;left:1377;top:3619;width:1289;height:1631;visibility:visible;mso-wrap-style:square;v-text-anchor:middle" coordsize="128968,1630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" path="m128969,l,c,,4286,60198,47625,77343v14287,5715,17145,22765,17526,33528c65151,112586,65151,120396,65151,120396v2747,26159,26179,45138,52338,42391c121411,162376,125267,161477,128969,160115l128969,xe" fillcolor="black" stroked="f">
                    <v:stroke joinstyle="miter"/>
                    <v:path arrowok="t" o:connecttype="custom" o:connectlocs="128969,0;0,0;47625,77343;65151,110871;65151,120396;117489,162787;128969,160115" o:connectangles="0,0,0,0,0,0,0"/>
                  </v:shape>
                  <v:shape id="Freeform: Shape 703039687" o:spid="_x0000_s1034" style="position:absolute;left:1377;top:5619;width:1289;height:1631;visibility:visible;mso-wrap-style:square;v-text-anchor:middle" coordsize="128968,1630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" path="m128969,l,c,,4286,60198,47625,77343v14287,5715,17145,22765,17526,33528c65151,112586,65151,120396,65151,120396v2747,26159,26179,45138,52338,42391c121411,162376,125267,161477,128969,160115l128969,xe" fillcolor="black" stroked="f">
                    <v:stroke joinstyle="miter"/>
                    <v:path arrowok="t" o:connecttype="custom" o:connectlocs="128969,0;0,0;47625,77343;65151,110871;65151,120396;117489,162787;128969,160115" o:connectangles="0,0,0,0,0,0,0"/>
                  </v:shape>
                  <v:shape id="Freeform: Shape 1226670976" o:spid="_x0000_s1035" style="position:absolute;left:6477;top:1714;width:1289;height:1631;visibility:visible;mso-wrap-style:square;v-text-anchor:middle" coordsize="128968,1630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" path="m,l128969,v,,-4287,60198,-47625,77343c67056,83058,64198,100108,63817,110871v,1715,,9525,,9525c61070,146555,37638,165534,11480,162787,7557,162376,3701,161477,,160115l,xe" fillcolor="black" stroked="f">
                    <v:stroke joinstyle="miter"/>
                    <v:path arrowok="t" o:connecttype="custom" o:connectlocs="0,0;128969,0;81344,77343;63817,110871;63817,120396;11480,162787;0,160115" o:connectangles="0,0,0,0,0,0,0"/>
                  </v:shape>
                  <v:shape id="Freeform: Shape 756881609" o:spid="_x0000_s1036" style="position:absolute;left:6477;top:3619;width:1289;height:1631;visibility:visible;mso-wrap-style:square;v-text-anchor:middle" coordsize="128968,1630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" path="m,l128969,v,,-4287,60198,-47625,77343c67056,83058,64198,100108,63817,110871v,1715,,9525,,9525c61070,146555,37638,165534,11480,162787,7557,162376,3701,161477,,160115l,xe" fillcolor="black" stroked="f">
                    <v:stroke joinstyle="miter"/>
                    <v:path arrowok="t" o:connecttype="custom" o:connectlocs="0,0;128969,0;81344,77343;63817,110871;63817,120396;11480,162787;0,160115" o:connectangles="0,0,0,0,0,0,0"/>
                  </v:shape>
                  <v:shape id="Freeform: Shape 312135143" o:spid="_x0000_s1037" style="position:absolute;left:6477;top:5619;width:1289;height:1631;visibility:visible;mso-wrap-style:square;v-text-anchor:middle" coordsize="128968,1630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" path="m,l128969,v,,-4287,60198,-47625,77343c67056,83058,64198,100108,63817,110871v,1715,,9525,,9525c61070,146555,37638,165534,11480,162787,7557,162376,3701,161477,,160115l,xe" fillcolor="black" stroked="f">
                    <v:stroke joinstyle="miter"/>
                    <v:path arrowok="t" o:connecttype="custom" o:connectlocs="0,0;128969,0;81344,77343;63817,110871;63817,120396;11480,162787;0,160115" o:connectangles="0,0,0,0,0,0,0"/>
                  </v:shape>
                  <v:shape id="Freeform: Shape 1767971340" o:spid="_x0000_s1038" style="position:absolute;left:2952;top:1143;width:3239;height:6858;visibility:visible;mso-wrap-style:square;v-text-anchor:middle" coordsize="323850,685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" path="m285750,l38100,c17058,,,17058,,38100l,647700v,21042,17058,38100,38100,38100l285750,685800v21042,,38100,-17058,38100,-38100l323850,38100c323850,17058,306792,,285750,xm161925,638175v-47345,,-85725,-38380,-85725,-85725c76200,505105,114580,466725,161925,466725v47345,,85725,38380,85725,85725c247650,599795,209270,638175,161925,638175xm161925,428625v-47345,,-85725,-38380,-85725,-85725c76200,295555,114580,257175,161925,257175v47345,,85725,38380,85725,85725c247650,390245,209270,428625,161925,428625xm161925,219075v-47345,,-85725,-38380,-85725,-85725c76200,86005,114580,47625,161925,47625v47345,,85725,38380,85725,85725c247650,180695,209270,219075,161925,219075xe" fillcolor="black" stroked="f">
                    <v:stroke joinstyle="miter"/>
                    <v:path arrowok="t" o:connecttype="custom" o:connectlocs="285750,0;38100,0;0,38100;0,647700;38100,685800;285750,685800;323850,647700;323850,38100;285750,0;161925,638175;76200,552450;161925,466725;247650,552450;161925,638175;161925,428625;76200,342900;161925,257175;247650,342900;161925,428625;161925,219075;76200,133350;161925,47625;247650,133350;161925,219075" o:connectangles="0,0,0,0,0,0,0,0,0,0,0,0,0,0,0,0,0,0,0,0,0,0,0,0"/>
                  </v:shape>
                </v:group>
                <w10:wrap anchorx="margin"/>
              </v:group>
            </w:pict>
          </mc:Fallback>
        </mc:AlternateContent>
      </w:r>
    </w:p>
    <w:p w14:paraId="729ED2E1" w14:textId="1C641A27" w:rsidR="00080376" w:rsidRPr="00AA730D" w:rsidRDefault="00B63A0B" w:rsidP="00080376">
      <w:r>
        <w:rPr>
          <w:rFonts w:hint="eastAsia"/>
          <w:b/>
          <w:bCs/>
          <w:noProof/>
          <w:color w:val="4F81BD" w:themeColor="accent1"/>
        </w:rPr>
        <w:t xml:space="preserve">     </w:t>
      </w:r>
      <w:r w:rsidR="00080376" w:rsidRPr="00696D4E">
        <w:rPr>
          <w:b/>
          <w:bCs/>
          <w:noProof/>
          <w:color w:val="4F81BD" w:themeColor="accent1"/>
        </w:rPr>
        <w:t>PAUSE POINT</w:t>
      </w:r>
      <w:r w:rsidR="00080376">
        <w:rPr>
          <w:rFonts w:hint="eastAsia"/>
          <w:b/>
          <w:bCs/>
          <w:noProof/>
          <w:color w:val="4F81BD" w:themeColor="accent1"/>
        </w:rPr>
        <w:t xml:space="preserve"> </w:t>
      </w:r>
      <w:r w:rsidR="00080376">
        <w:rPr>
          <w:rFonts w:hint="eastAsia"/>
        </w:rPr>
        <w:t xml:space="preserve">Send for </w:t>
      </w:r>
      <w:r w:rsidR="00080376">
        <w:t>sequencing</w:t>
      </w:r>
      <w:r w:rsidR="00080376">
        <w:rPr>
          <w:rFonts w:hint="eastAsia"/>
        </w:rPr>
        <w:t xml:space="preserve"> or store in fridge for </w:t>
      </w:r>
      <w:r w:rsidR="00080376">
        <w:t>short</w:t>
      </w:r>
      <w:r w:rsidR="00080376">
        <w:rPr>
          <w:rFonts w:hint="eastAsia"/>
        </w:rPr>
        <w:t>-time or</w:t>
      </w:r>
      <w:r w:rsidR="00080376" w:rsidRPr="00AA730D">
        <w:t xml:space="preserve"> –80°C</w:t>
      </w:r>
      <w:r w:rsidR="00080376">
        <w:rPr>
          <w:rFonts w:hint="eastAsia"/>
        </w:rPr>
        <w:t xml:space="preserve"> </w:t>
      </w:r>
      <w:r w:rsidR="00380AF8">
        <w:rPr>
          <w:rFonts w:hint="eastAsia"/>
        </w:rPr>
        <w:t>for long-time</w:t>
      </w:r>
      <w:r w:rsidR="00080376" w:rsidRPr="00AA730D">
        <w:t>.</w:t>
      </w:r>
    </w:p>
    <w:p w14:paraId="3E237DD3" w14:textId="77777777" w:rsidR="00080376" w:rsidRPr="00EF1F75" w:rsidRDefault="00080376" w:rsidP="00A839DA">
      <w:pPr>
        <w:ind w:left="216" w:hanging="216"/>
        <w:jc w:val="both"/>
        <w:rPr>
          <w:szCs w:val="21"/>
        </w:rPr>
      </w:pPr>
    </w:p>
    <w:sectPr w:rsidR="00080376" w:rsidRPr="00EF1F7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A9D515" w14:textId="77777777" w:rsidR="00E9690E" w:rsidRDefault="00E9690E" w:rsidP="007B7FD8">
      <w:r>
        <w:separator/>
      </w:r>
    </w:p>
  </w:endnote>
  <w:endnote w:type="continuationSeparator" w:id="0">
    <w:p w14:paraId="0AF4722F" w14:textId="77777777" w:rsidR="00E9690E" w:rsidRDefault="00E9690E" w:rsidP="007B7F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D42E92" w14:textId="77777777" w:rsidR="00E9690E" w:rsidRDefault="00E9690E" w:rsidP="007B7FD8">
      <w:r>
        <w:separator/>
      </w:r>
    </w:p>
  </w:footnote>
  <w:footnote w:type="continuationSeparator" w:id="0">
    <w:p w14:paraId="2441A417" w14:textId="77777777" w:rsidR="00E9690E" w:rsidRDefault="00E9690E" w:rsidP="007B7F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FB2462"/>
    <w:multiLevelType w:val="hybridMultilevel"/>
    <w:tmpl w:val="18C21EF0"/>
    <w:lvl w:ilvl="0" w:tplc="FF4C8C62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548DD4" w:themeColor="text2" w:themeTint="99"/>
        <w:u w:val="single" w:color="FFFFFF" w:themeColor="background1"/>
        <w:em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2D69F0"/>
    <w:multiLevelType w:val="hybridMultilevel"/>
    <w:tmpl w:val="0B96CA22"/>
    <w:lvl w:ilvl="0" w:tplc="FF4C8C62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548DD4" w:themeColor="text2" w:themeTint="99"/>
        <w:u w:val="single" w:color="FFFFFF" w:themeColor="background1"/>
        <w:em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DB631D"/>
    <w:multiLevelType w:val="hybridMultilevel"/>
    <w:tmpl w:val="A40CD1A0"/>
    <w:lvl w:ilvl="0" w:tplc="FF4C8C62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548DD4" w:themeColor="text2" w:themeTint="99"/>
        <w:u w:val="single" w:color="FFFFFF" w:themeColor="background1"/>
        <w:em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477CAB"/>
    <w:multiLevelType w:val="hybridMultilevel"/>
    <w:tmpl w:val="2004808C"/>
    <w:lvl w:ilvl="0" w:tplc="FF4C8C62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548DD4" w:themeColor="text2" w:themeTint="99"/>
        <w:u w:val="single" w:color="FFFFFF" w:themeColor="background1"/>
        <w:em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E9644C"/>
    <w:multiLevelType w:val="hybridMultilevel"/>
    <w:tmpl w:val="F67C81AE"/>
    <w:lvl w:ilvl="0" w:tplc="C6F2C890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F79646" w:themeColor="accent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377880"/>
    <w:multiLevelType w:val="hybridMultilevel"/>
    <w:tmpl w:val="57C45820"/>
    <w:lvl w:ilvl="0" w:tplc="FF4C8C62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  <w:color w:val="548DD4" w:themeColor="text2" w:themeTint="99"/>
        <w:u w:val="single" w:color="FFFFFF" w:themeColor="background1"/>
        <w:em w:val="none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8404A15"/>
    <w:multiLevelType w:val="hybridMultilevel"/>
    <w:tmpl w:val="AE9284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606247"/>
    <w:multiLevelType w:val="hybridMultilevel"/>
    <w:tmpl w:val="17E89F0A"/>
    <w:lvl w:ilvl="0" w:tplc="3EE2F686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548DD4" w:themeColor="text2" w:themeTint="99"/>
        <w:u w:color="FF9900"/>
        <w:em w:val="do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324684"/>
    <w:multiLevelType w:val="hybridMultilevel"/>
    <w:tmpl w:val="07A8318E"/>
    <w:lvl w:ilvl="0" w:tplc="133645AE">
      <w:start w:val="1"/>
      <w:numFmt w:val="bullet"/>
      <w:lvlText w:val=""/>
      <w:lvlJc w:val="left"/>
      <w:pPr>
        <w:ind w:left="11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9" w15:restartNumberingAfterBreak="0">
    <w:nsid w:val="2C8C44A1"/>
    <w:multiLevelType w:val="hybridMultilevel"/>
    <w:tmpl w:val="902687D6"/>
    <w:lvl w:ilvl="0" w:tplc="FF4C8C62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548DD4" w:themeColor="text2" w:themeTint="99"/>
        <w:u w:val="single" w:color="FFFFFF" w:themeColor="background1"/>
        <w:em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CA7865"/>
    <w:multiLevelType w:val="hybridMultilevel"/>
    <w:tmpl w:val="3B3A9ED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DD3D03"/>
    <w:multiLevelType w:val="hybridMultilevel"/>
    <w:tmpl w:val="2834950A"/>
    <w:lvl w:ilvl="0" w:tplc="138433DE">
      <w:start w:val="26"/>
      <w:numFmt w:val="bullet"/>
      <w:lvlText w:val="▲"/>
      <w:lvlJc w:val="left"/>
      <w:pPr>
        <w:ind w:left="720" w:hanging="360"/>
      </w:pPr>
      <w:rPr>
        <w:rFonts w:ascii="SimSun" w:eastAsia="SimSun" w:hAnsi="SimSun" w:cstheme="minorBidi" w:hint="eastAsia"/>
        <w:b/>
        <w:color w:val="4F81BD" w:themeColor="accen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7E5CCB"/>
    <w:multiLevelType w:val="hybridMultilevel"/>
    <w:tmpl w:val="742C5890"/>
    <w:lvl w:ilvl="0" w:tplc="67EC4D74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F79646" w:themeColor="accent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345286"/>
    <w:multiLevelType w:val="hybridMultilevel"/>
    <w:tmpl w:val="8430B7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7237277"/>
    <w:multiLevelType w:val="hybridMultilevel"/>
    <w:tmpl w:val="181AE31A"/>
    <w:lvl w:ilvl="0" w:tplc="FF4C8C62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  <w:color w:val="548DD4" w:themeColor="text2" w:themeTint="99"/>
        <w:u w:val="single" w:color="FFFFFF" w:themeColor="background1"/>
        <w:em w:val="none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723E173B"/>
    <w:multiLevelType w:val="hybridMultilevel"/>
    <w:tmpl w:val="CCB85E9A"/>
    <w:lvl w:ilvl="0" w:tplc="FF4C8C62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548DD4" w:themeColor="text2" w:themeTint="99"/>
        <w:u w:val="single" w:color="FFFFFF" w:themeColor="background1"/>
        <w:em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0E5A6B"/>
    <w:multiLevelType w:val="hybridMultilevel"/>
    <w:tmpl w:val="B4A8421C"/>
    <w:lvl w:ilvl="0" w:tplc="FF4C8C62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  <w:color w:val="548DD4" w:themeColor="text2" w:themeTint="99"/>
        <w:u w:val="single" w:color="FFFFFF" w:themeColor="background1"/>
        <w:em w:val="none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245190280">
    <w:abstractNumId w:val="6"/>
  </w:num>
  <w:num w:numId="2" w16cid:durableId="2135557182">
    <w:abstractNumId w:val="13"/>
  </w:num>
  <w:num w:numId="3" w16cid:durableId="570310950">
    <w:abstractNumId w:val="1"/>
  </w:num>
  <w:num w:numId="4" w16cid:durableId="1109424837">
    <w:abstractNumId w:val="10"/>
  </w:num>
  <w:num w:numId="5" w16cid:durableId="281110318">
    <w:abstractNumId w:val="9"/>
  </w:num>
  <w:num w:numId="6" w16cid:durableId="504050696">
    <w:abstractNumId w:val="12"/>
  </w:num>
  <w:num w:numId="7" w16cid:durableId="1709181099">
    <w:abstractNumId w:val="7"/>
  </w:num>
  <w:num w:numId="8" w16cid:durableId="13267459">
    <w:abstractNumId w:val="4"/>
  </w:num>
  <w:num w:numId="9" w16cid:durableId="510686412">
    <w:abstractNumId w:val="0"/>
  </w:num>
  <w:num w:numId="10" w16cid:durableId="1237322261">
    <w:abstractNumId w:val="15"/>
  </w:num>
  <w:num w:numId="11" w16cid:durableId="75370597">
    <w:abstractNumId w:val="3"/>
  </w:num>
  <w:num w:numId="12" w16cid:durableId="686517823">
    <w:abstractNumId w:val="8"/>
  </w:num>
  <w:num w:numId="13" w16cid:durableId="1992757107">
    <w:abstractNumId w:val="14"/>
  </w:num>
  <w:num w:numId="14" w16cid:durableId="1361468571">
    <w:abstractNumId w:val="16"/>
  </w:num>
  <w:num w:numId="15" w16cid:durableId="1921134865">
    <w:abstractNumId w:val="2"/>
  </w:num>
  <w:num w:numId="16" w16cid:durableId="662054364">
    <w:abstractNumId w:val="5"/>
  </w:num>
  <w:num w:numId="17" w16cid:durableId="157281396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yNDA0NTM0MjAzMjdW0lEKTi0uzszPAykwMqkFAIYg6jctAAAA"/>
  </w:docVars>
  <w:rsids>
    <w:rsidRoot w:val="00165C8B"/>
    <w:rsid w:val="0001603B"/>
    <w:rsid w:val="00017D0C"/>
    <w:rsid w:val="00020D1D"/>
    <w:rsid w:val="0002358A"/>
    <w:rsid w:val="00033CA1"/>
    <w:rsid w:val="00037742"/>
    <w:rsid w:val="0004159C"/>
    <w:rsid w:val="0004474D"/>
    <w:rsid w:val="0004477C"/>
    <w:rsid w:val="0005387F"/>
    <w:rsid w:val="00053F7A"/>
    <w:rsid w:val="000572F4"/>
    <w:rsid w:val="00062EF3"/>
    <w:rsid w:val="00064BB7"/>
    <w:rsid w:val="00065CC6"/>
    <w:rsid w:val="00065E97"/>
    <w:rsid w:val="000661A9"/>
    <w:rsid w:val="00071A0E"/>
    <w:rsid w:val="00073377"/>
    <w:rsid w:val="0007480C"/>
    <w:rsid w:val="00080376"/>
    <w:rsid w:val="000907B0"/>
    <w:rsid w:val="00094AFA"/>
    <w:rsid w:val="000A082F"/>
    <w:rsid w:val="000A2EDB"/>
    <w:rsid w:val="000A6F2D"/>
    <w:rsid w:val="000B6744"/>
    <w:rsid w:val="000B6FA1"/>
    <w:rsid w:val="000C77C1"/>
    <w:rsid w:val="000C7B02"/>
    <w:rsid w:val="000D1993"/>
    <w:rsid w:val="000D6DC2"/>
    <w:rsid w:val="000E5650"/>
    <w:rsid w:val="000E72E0"/>
    <w:rsid w:val="000E7B99"/>
    <w:rsid w:val="00104C06"/>
    <w:rsid w:val="00111E01"/>
    <w:rsid w:val="00115369"/>
    <w:rsid w:val="0011559E"/>
    <w:rsid w:val="00121FAF"/>
    <w:rsid w:val="00126522"/>
    <w:rsid w:val="001341D5"/>
    <w:rsid w:val="00141969"/>
    <w:rsid w:val="00142EBB"/>
    <w:rsid w:val="00143044"/>
    <w:rsid w:val="001459B2"/>
    <w:rsid w:val="00151D7C"/>
    <w:rsid w:val="00154243"/>
    <w:rsid w:val="001612C0"/>
    <w:rsid w:val="00164CFE"/>
    <w:rsid w:val="00165C8B"/>
    <w:rsid w:val="00170094"/>
    <w:rsid w:val="001806A3"/>
    <w:rsid w:val="00181E0B"/>
    <w:rsid w:val="00181FC3"/>
    <w:rsid w:val="001837EE"/>
    <w:rsid w:val="0018559A"/>
    <w:rsid w:val="00193660"/>
    <w:rsid w:val="001943F9"/>
    <w:rsid w:val="00195A18"/>
    <w:rsid w:val="001A2A12"/>
    <w:rsid w:val="001A3F39"/>
    <w:rsid w:val="001B0706"/>
    <w:rsid w:val="001B62E3"/>
    <w:rsid w:val="001C11EE"/>
    <w:rsid w:val="001C6106"/>
    <w:rsid w:val="001D122D"/>
    <w:rsid w:val="001D1BFE"/>
    <w:rsid w:val="001D42FE"/>
    <w:rsid w:val="001D44BD"/>
    <w:rsid w:val="001D6D0A"/>
    <w:rsid w:val="001E1E25"/>
    <w:rsid w:val="001E1FFB"/>
    <w:rsid w:val="001E6DF6"/>
    <w:rsid w:val="001E7EE3"/>
    <w:rsid w:val="001F1846"/>
    <w:rsid w:val="001F28AB"/>
    <w:rsid w:val="001F3736"/>
    <w:rsid w:val="001F767B"/>
    <w:rsid w:val="0020135A"/>
    <w:rsid w:val="0020231F"/>
    <w:rsid w:val="002152B2"/>
    <w:rsid w:val="00215978"/>
    <w:rsid w:val="0022582C"/>
    <w:rsid w:val="0022621C"/>
    <w:rsid w:val="00231436"/>
    <w:rsid w:val="00241252"/>
    <w:rsid w:val="00244BA5"/>
    <w:rsid w:val="00245512"/>
    <w:rsid w:val="0024633C"/>
    <w:rsid w:val="00246E7C"/>
    <w:rsid w:val="002548CF"/>
    <w:rsid w:val="002554BE"/>
    <w:rsid w:val="00255EF2"/>
    <w:rsid w:val="00256E59"/>
    <w:rsid w:val="00260B6C"/>
    <w:rsid w:val="00263278"/>
    <w:rsid w:val="002639F6"/>
    <w:rsid w:val="00263EBD"/>
    <w:rsid w:val="002644E5"/>
    <w:rsid w:val="00267277"/>
    <w:rsid w:val="002724AC"/>
    <w:rsid w:val="0028091A"/>
    <w:rsid w:val="00281A3C"/>
    <w:rsid w:val="00285990"/>
    <w:rsid w:val="00287DC5"/>
    <w:rsid w:val="00293915"/>
    <w:rsid w:val="00293B8B"/>
    <w:rsid w:val="0029491A"/>
    <w:rsid w:val="0029717D"/>
    <w:rsid w:val="002A5416"/>
    <w:rsid w:val="002A6BF6"/>
    <w:rsid w:val="002A7793"/>
    <w:rsid w:val="002B095C"/>
    <w:rsid w:val="002B10D7"/>
    <w:rsid w:val="002B2E09"/>
    <w:rsid w:val="002B5CE2"/>
    <w:rsid w:val="002C1522"/>
    <w:rsid w:val="002D4E5D"/>
    <w:rsid w:val="002D55CF"/>
    <w:rsid w:val="002D7A52"/>
    <w:rsid w:val="002D7CCF"/>
    <w:rsid w:val="002E0925"/>
    <w:rsid w:val="002E0E56"/>
    <w:rsid w:val="002E3CE7"/>
    <w:rsid w:val="002E44E5"/>
    <w:rsid w:val="002E52CD"/>
    <w:rsid w:val="002E75B9"/>
    <w:rsid w:val="002F02B7"/>
    <w:rsid w:val="002F104B"/>
    <w:rsid w:val="002F1F88"/>
    <w:rsid w:val="00310795"/>
    <w:rsid w:val="0031084D"/>
    <w:rsid w:val="003111AD"/>
    <w:rsid w:val="003145D0"/>
    <w:rsid w:val="00314FF4"/>
    <w:rsid w:val="003174D4"/>
    <w:rsid w:val="003201EA"/>
    <w:rsid w:val="00320C80"/>
    <w:rsid w:val="00323996"/>
    <w:rsid w:val="00327960"/>
    <w:rsid w:val="00327977"/>
    <w:rsid w:val="003334BA"/>
    <w:rsid w:val="00334DD9"/>
    <w:rsid w:val="0034579D"/>
    <w:rsid w:val="00345C19"/>
    <w:rsid w:val="003477C0"/>
    <w:rsid w:val="00350AAD"/>
    <w:rsid w:val="00353AAD"/>
    <w:rsid w:val="00353FE6"/>
    <w:rsid w:val="00361371"/>
    <w:rsid w:val="003624C1"/>
    <w:rsid w:val="0037286D"/>
    <w:rsid w:val="00380AF8"/>
    <w:rsid w:val="0038228E"/>
    <w:rsid w:val="00382E8D"/>
    <w:rsid w:val="003924BB"/>
    <w:rsid w:val="003A4D36"/>
    <w:rsid w:val="003C0DEA"/>
    <w:rsid w:val="003C26F1"/>
    <w:rsid w:val="003D776A"/>
    <w:rsid w:val="003E072A"/>
    <w:rsid w:val="003E0FCE"/>
    <w:rsid w:val="003F09F0"/>
    <w:rsid w:val="003F3AD1"/>
    <w:rsid w:val="003F5188"/>
    <w:rsid w:val="003F6452"/>
    <w:rsid w:val="003F6DD6"/>
    <w:rsid w:val="004120FA"/>
    <w:rsid w:val="00414E24"/>
    <w:rsid w:val="004175C8"/>
    <w:rsid w:val="00422618"/>
    <w:rsid w:val="00424E05"/>
    <w:rsid w:val="00425800"/>
    <w:rsid w:val="00426BB2"/>
    <w:rsid w:val="004273F2"/>
    <w:rsid w:val="00430E85"/>
    <w:rsid w:val="004319F3"/>
    <w:rsid w:val="00432BDF"/>
    <w:rsid w:val="00440D71"/>
    <w:rsid w:val="00444718"/>
    <w:rsid w:val="00445E89"/>
    <w:rsid w:val="0044756E"/>
    <w:rsid w:val="00450887"/>
    <w:rsid w:val="00452E40"/>
    <w:rsid w:val="00465096"/>
    <w:rsid w:val="00467AD8"/>
    <w:rsid w:val="00467CC3"/>
    <w:rsid w:val="0047187B"/>
    <w:rsid w:val="0047391E"/>
    <w:rsid w:val="00481784"/>
    <w:rsid w:val="00490765"/>
    <w:rsid w:val="00491E60"/>
    <w:rsid w:val="004A0A34"/>
    <w:rsid w:val="004A23CF"/>
    <w:rsid w:val="004A2BB4"/>
    <w:rsid w:val="004A5A24"/>
    <w:rsid w:val="004B5E1F"/>
    <w:rsid w:val="004B69A1"/>
    <w:rsid w:val="004B7582"/>
    <w:rsid w:val="004B78D2"/>
    <w:rsid w:val="004B7A26"/>
    <w:rsid w:val="004D129D"/>
    <w:rsid w:val="004D2512"/>
    <w:rsid w:val="004D3865"/>
    <w:rsid w:val="004D78F4"/>
    <w:rsid w:val="004E491A"/>
    <w:rsid w:val="004E684F"/>
    <w:rsid w:val="004F035F"/>
    <w:rsid w:val="004F166C"/>
    <w:rsid w:val="004F4A11"/>
    <w:rsid w:val="00501D63"/>
    <w:rsid w:val="0050209A"/>
    <w:rsid w:val="0050365D"/>
    <w:rsid w:val="00507E38"/>
    <w:rsid w:val="00515ECA"/>
    <w:rsid w:val="00531827"/>
    <w:rsid w:val="00532EA6"/>
    <w:rsid w:val="0053507B"/>
    <w:rsid w:val="00535C16"/>
    <w:rsid w:val="00541AC3"/>
    <w:rsid w:val="00544C50"/>
    <w:rsid w:val="00547DAD"/>
    <w:rsid w:val="0055000C"/>
    <w:rsid w:val="00550C5A"/>
    <w:rsid w:val="0055206C"/>
    <w:rsid w:val="005530E7"/>
    <w:rsid w:val="005652F8"/>
    <w:rsid w:val="00566B71"/>
    <w:rsid w:val="00584008"/>
    <w:rsid w:val="00597CF4"/>
    <w:rsid w:val="005A0789"/>
    <w:rsid w:val="005A2B11"/>
    <w:rsid w:val="005A5562"/>
    <w:rsid w:val="005A7C1D"/>
    <w:rsid w:val="005B5AD7"/>
    <w:rsid w:val="005C0F5F"/>
    <w:rsid w:val="005C22DA"/>
    <w:rsid w:val="005C4CAC"/>
    <w:rsid w:val="005C5F29"/>
    <w:rsid w:val="005D0B88"/>
    <w:rsid w:val="005D187B"/>
    <w:rsid w:val="005D1C59"/>
    <w:rsid w:val="005D1F71"/>
    <w:rsid w:val="005D4EFC"/>
    <w:rsid w:val="005D6660"/>
    <w:rsid w:val="005D7C28"/>
    <w:rsid w:val="005E1283"/>
    <w:rsid w:val="005E232E"/>
    <w:rsid w:val="005E7C0D"/>
    <w:rsid w:val="005F131E"/>
    <w:rsid w:val="005F4D83"/>
    <w:rsid w:val="005F6AF8"/>
    <w:rsid w:val="005F7EFF"/>
    <w:rsid w:val="00602133"/>
    <w:rsid w:val="00606C7A"/>
    <w:rsid w:val="00616775"/>
    <w:rsid w:val="00621684"/>
    <w:rsid w:val="00637CAC"/>
    <w:rsid w:val="006405C3"/>
    <w:rsid w:val="0064181F"/>
    <w:rsid w:val="006468B0"/>
    <w:rsid w:val="006505BE"/>
    <w:rsid w:val="00650EBB"/>
    <w:rsid w:val="00651A23"/>
    <w:rsid w:val="006529AA"/>
    <w:rsid w:val="00654191"/>
    <w:rsid w:val="00670E67"/>
    <w:rsid w:val="00671BC2"/>
    <w:rsid w:val="00671D7E"/>
    <w:rsid w:val="00673D32"/>
    <w:rsid w:val="00684A54"/>
    <w:rsid w:val="006907B3"/>
    <w:rsid w:val="0069251B"/>
    <w:rsid w:val="00694CF1"/>
    <w:rsid w:val="00696D4E"/>
    <w:rsid w:val="006A02D8"/>
    <w:rsid w:val="006A0879"/>
    <w:rsid w:val="006A18F8"/>
    <w:rsid w:val="006A3A92"/>
    <w:rsid w:val="006B2E62"/>
    <w:rsid w:val="006B75A2"/>
    <w:rsid w:val="006C0655"/>
    <w:rsid w:val="006C2E05"/>
    <w:rsid w:val="006C646A"/>
    <w:rsid w:val="006C6510"/>
    <w:rsid w:val="006C6EE0"/>
    <w:rsid w:val="006D2E87"/>
    <w:rsid w:val="006D3EE2"/>
    <w:rsid w:val="006D72AD"/>
    <w:rsid w:val="006E41B6"/>
    <w:rsid w:val="006E5E52"/>
    <w:rsid w:val="006E7708"/>
    <w:rsid w:val="006F0A5C"/>
    <w:rsid w:val="006F2A47"/>
    <w:rsid w:val="006F4E65"/>
    <w:rsid w:val="006F62EF"/>
    <w:rsid w:val="006F6B7C"/>
    <w:rsid w:val="007014A0"/>
    <w:rsid w:val="00701B19"/>
    <w:rsid w:val="00703A84"/>
    <w:rsid w:val="00707068"/>
    <w:rsid w:val="007177F2"/>
    <w:rsid w:val="0072063E"/>
    <w:rsid w:val="00727B5D"/>
    <w:rsid w:val="00732262"/>
    <w:rsid w:val="00732895"/>
    <w:rsid w:val="00737CC4"/>
    <w:rsid w:val="0074346D"/>
    <w:rsid w:val="00744E63"/>
    <w:rsid w:val="00747369"/>
    <w:rsid w:val="007504E3"/>
    <w:rsid w:val="00753FB2"/>
    <w:rsid w:val="00755719"/>
    <w:rsid w:val="007651D9"/>
    <w:rsid w:val="00766F36"/>
    <w:rsid w:val="007675C3"/>
    <w:rsid w:val="00770AD9"/>
    <w:rsid w:val="007742CF"/>
    <w:rsid w:val="00776300"/>
    <w:rsid w:val="007763D5"/>
    <w:rsid w:val="00791197"/>
    <w:rsid w:val="00792C54"/>
    <w:rsid w:val="0079568E"/>
    <w:rsid w:val="00795CC1"/>
    <w:rsid w:val="007A0C24"/>
    <w:rsid w:val="007A40B6"/>
    <w:rsid w:val="007A6339"/>
    <w:rsid w:val="007A6690"/>
    <w:rsid w:val="007A77D7"/>
    <w:rsid w:val="007B0952"/>
    <w:rsid w:val="007B7FD8"/>
    <w:rsid w:val="007C1DA5"/>
    <w:rsid w:val="007D44D1"/>
    <w:rsid w:val="007D4F46"/>
    <w:rsid w:val="007D5188"/>
    <w:rsid w:val="007E37DA"/>
    <w:rsid w:val="007E556A"/>
    <w:rsid w:val="007E6BAE"/>
    <w:rsid w:val="007E7E66"/>
    <w:rsid w:val="007F1C58"/>
    <w:rsid w:val="00803E32"/>
    <w:rsid w:val="008111F6"/>
    <w:rsid w:val="0081181F"/>
    <w:rsid w:val="00816D9F"/>
    <w:rsid w:val="008171DB"/>
    <w:rsid w:val="00825B49"/>
    <w:rsid w:val="00832AF9"/>
    <w:rsid w:val="00835228"/>
    <w:rsid w:val="00846CB7"/>
    <w:rsid w:val="00847A73"/>
    <w:rsid w:val="00852623"/>
    <w:rsid w:val="00867C4B"/>
    <w:rsid w:val="00872C88"/>
    <w:rsid w:val="008730C2"/>
    <w:rsid w:val="00876B5D"/>
    <w:rsid w:val="008849CB"/>
    <w:rsid w:val="008861EB"/>
    <w:rsid w:val="00892093"/>
    <w:rsid w:val="00897686"/>
    <w:rsid w:val="008A0714"/>
    <w:rsid w:val="008B30EC"/>
    <w:rsid w:val="008B6757"/>
    <w:rsid w:val="008C427B"/>
    <w:rsid w:val="008C48E1"/>
    <w:rsid w:val="008C625F"/>
    <w:rsid w:val="008C7046"/>
    <w:rsid w:val="008D3AF2"/>
    <w:rsid w:val="008D4E50"/>
    <w:rsid w:val="008E5575"/>
    <w:rsid w:val="008E7740"/>
    <w:rsid w:val="008E7E22"/>
    <w:rsid w:val="008F0BBC"/>
    <w:rsid w:val="008F4178"/>
    <w:rsid w:val="008F56EF"/>
    <w:rsid w:val="008F68CC"/>
    <w:rsid w:val="008F7BF4"/>
    <w:rsid w:val="0090077B"/>
    <w:rsid w:val="00907929"/>
    <w:rsid w:val="00912847"/>
    <w:rsid w:val="009164AD"/>
    <w:rsid w:val="009207A2"/>
    <w:rsid w:val="00923F27"/>
    <w:rsid w:val="00927789"/>
    <w:rsid w:val="00927FB4"/>
    <w:rsid w:val="00940ED5"/>
    <w:rsid w:val="009516EF"/>
    <w:rsid w:val="00951890"/>
    <w:rsid w:val="00962CA0"/>
    <w:rsid w:val="0096508B"/>
    <w:rsid w:val="009709FC"/>
    <w:rsid w:val="00971F21"/>
    <w:rsid w:val="0097466B"/>
    <w:rsid w:val="009764AA"/>
    <w:rsid w:val="00977D90"/>
    <w:rsid w:val="00981097"/>
    <w:rsid w:val="00981625"/>
    <w:rsid w:val="00994A34"/>
    <w:rsid w:val="00994C73"/>
    <w:rsid w:val="009978FA"/>
    <w:rsid w:val="009A55BA"/>
    <w:rsid w:val="009A5EAF"/>
    <w:rsid w:val="009A6C02"/>
    <w:rsid w:val="009B012E"/>
    <w:rsid w:val="009B1FAD"/>
    <w:rsid w:val="009B33BE"/>
    <w:rsid w:val="009B3BF1"/>
    <w:rsid w:val="009C5405"/>
    <w:rsid w:val="009C7090"/>
    <w:rsid w:val="009D05A2"/>
    <w:rsid w:val="009E3E32"/>
    <w:rsid w:val="009E40F4"/>
    <w:rsid w:val="009F40B4"/>
    <w:rsid w:val="009F56C7"/>
    <w:rsid w:val="009F6191"/>
    <w:rsid w:val="009F6AF9"/>
    <w:rsid w:val="00A04DA3"/>
    <w:rsid w:val="00A1348A"/>
    <w:rsid w:val="00A1616F"/>
    <w:rsid w:val="00A20AB7"/>
    <w:rsid w:val="00A223D2"/>
    <w:rsid w:val="00A25B1D"/>
    <w:rsid w:val="00A26C22"/>
    <w:rsid w:val="00A31057"/>
    <w:rsid w:val="00A3298F"/>
    <w:rsid w:val="00A373B9"/>
    <w:rsid w:val="00A37F2A"/>
    <w:rsid w:val="00A40D13"/>
    <w:rsid w:val="00A44E80"/>
    <w:rsid w:val="00A45677"/>
    <w:rsid w:val="00A457B9"/>
    <w:rsid w:val="00A505F9"/>
    <w:rsid w:val="00A55C8E"/>
    <w:rsid w:val="00A5628A"/>
    <w:rsid w:val="00A573DE"/>
    <w:rsid w:val="00A61F97"/>
    <w:rsid w:val="00A62E78"/>
    <w:rsid w:val="00A7294D"/>
    <w:rsid w:val="00A7376B"/>
    <w:rsid w:val="00A74735"/>
    <w:rsid w:val="00A829EC"/>
    <w:rsid w:val="00A83144"/>
    <w:rsid w:val="00A839DA"/>
    <w:rsid w:val="00A83B29"/>
    <w:rsid w:val="00A84266"/>
    <w:rsid w:val="00A84D45"/>
    <w:rsid w:val="00A864F6"/>
    <w:rsid w:val="00A86A1B"/>
    <w:rsid w:val="00A871F4"/>
    <w:rsid w:val="00A91F80"/>
    <w:rsid w:val="00A920BC"/>
    <w:rsid w:val="00A924F7"/>
    <w:rsid w:val="00AA2FAC"/>
    <w:rsid w:val="00AA5947"/>
    <w:rsid w:val="00AA6D2F"/>
    <w:rsid w:val="00AA730D"/>
    <w:rsid w:val="00AB52E2"/>
    <w:rsid w:val="00AC0BD2"/>
    <w:rsid w:val="00AC1325"/>
    <w:rsid w:val="00AD2025"/>
    <w:rsid w:val="00AD411E"/>
    <w:rsid w:val="00AD7B5D"/>
    <w:rsid w:val="00AE0D7C"/>
    <w:rsid w:val="00AF1AED"/>
    <w:rsid w:val="00AF2EFB"/>
    <w:rsid w:val="00AF747D"/>
    <w:rsid w:val="00AF78BB"/>
    <w:rsid w:val="00B0030E"/>
    <w:rsid w:val="00B0037C"/>
    <w:rsid w:val="00B02977"/>
    <w:rsid w:val="00B05126"/>
    <w:rsid w:val="00B06818"/>
    <w:rsid w:val="00B10257"/>
    <w:rsid w:val="00B15884"/>
    <w:rsid w:val="00B170F3"/>
    <w:rsid w:val="00B21D7F"/>
    <w:rsid w:val="00B2318D"/>
    <w:rsid w:val="00B26A8E"/>
    <w:rsid w:val="00B30ACF"/>
    <w:rsid w:val="00B30B5A"/>
    <w:rsid w:val="00B30FB1"/>
    <w:rsid w:val="00B444FD"/>
    <w:rsid w:val="00B462B8"/>
    <w:rsid w:val="00B567E1"/>
    <w:rsid w:val="00B63A0B"/>
    <w:rsid w:val="00B63F29"/>
    <w:rsid w:val="00B70420"/>
    <w:rsid w:val="00B80CCF"/>
    <w:rsid w:val="00B81644"/>
    <w:rsid w:val="00B83DC5"/>
    <w:rsid w:val="00B8615E"/>
    <w:rsid w:val="00B87D83"/>
    <w:rsid w:val="00B9125E"/>
    <w:rsid w:val="00B93358"/>
    <w:rsid w:val="00B93838"/>
    <w:rsid w:val="00B94CE5"/>
    <w:rsid w:val="00B94F3F"/>
    <w:rsid w:val="00BA01E0"/>
    <w:rsid w:val="00BA5550"/>
    <w:rsid w:val="00BA777F"/>
    <w:rsid w:val="00BB02BB"/>
    <w:rsid w:val="00BB0770"/>
    <w:rsid w:val="00BB32FD"/>
    <w:rsid w:val="00BB3535"/>
    <w:rsid w:val="00BC14B3"/>
    <w:rsid w:val="00BC45EE"/>
    <w:rsid w:val="00BC5B6A"/>
    <w:rsid w:val="00BC74CB"/>
    <w:rsid w:val="00BD03BE"/>
    <w:rsid w:val="00BD2168"/>
    <w:rsid w:val="00BD3835"/>
    <w:rsid w:val="00BD7AC5"/>
    <w:rsid w:val="00BE6882"/>
    <w:rsid w:val="00BF777C"/>
    <w:rsid w:val="00BF7D9F"/>
    <w:rsid w:val="00C00D50"/>
    <w:rsid w:val="00C04CBD"/>
    <w:rsid w:val="00C0590F"/>
    <w:rsid w:val="00C05EC6"/>
    <w:rsid w:val="00C126DE"/>
    <w:rsid w:val="00C12CD0"/>
    <w:rsid w:val="00C143CE"/>
    <w:rsid w:val="00C16FE8"/>
    <w:rsid w:val="00C21154"/>
    <w:rsid w:val="00C22F02"/>
    <w:rsid w:val="00C24A31"/>
    <w:rsid w:val="00C2581A"/>
    <w:rsid w:val="00C41219"/>
    <w:rsid w:val="00C44560"/>
    <w:rsid w:val="00C5296C"/>
    <w:rsid w:val="00C53811"/>
    <w:rsid w:val="00C56C96"/>
    <w:rsid w:val="00C56CBB"/>
    <w:rsid w:val="00C5747E"/>
    <w:rsid w:val="00C61170"/>
    <w:rsid w:val="00C61990"/>
    <w:rsid w:val="00C624A6"/>
    <w:rsid w:val="00C676B4"/>
    <w:rsid w:val="00C67D28"/>
    <w:rsid w:val="00C760AB"/>
    <w:rsid w:val="00C76533"/>
    <w:rsid w:val="00C80F1B"/>
    <w:rsid w:val="00C82A93"/>
    <w:rsid w:val="00C9177F"/>
    <w:rsid w:val="00C97B8A"/>
    <w:rsid w:val="00CA6F78"/>
    <w:rsid w:val="00CB16FF"/>
    <w:rsid w:val="00CB2480"/>
    <w:rsid w:val="00CB7789"/>
    <w:rsid w:val="00CC0D1D"/>
    <w:rsid w:val="00CC390F"/>
    <w:rsid w:val="00CC514B"/>
    <w:rsid w:val="00CD1ACA"/>
    <w:rsid w:val="00CD4EE9"/>
    <w:rsid w:val="00CD5276"/>
    <w:rsid w:val="00CD7294"/>
    <w:rsid w:val="00CD78D5"/>
    <w:rsid w:val="00CF079D"/>
    <w:rsid w:val="00CF3A10"/>
    <w:rsid w:val="00CF3A9E"/>
    <w:rsid w:val="00CF5905"/>
    <w:rsid w:val="00CF5CD7"/>
    <w:rsid w:val="00CF78BB"/>
    <w:rsid w:val="00D031BD"/>
    <w:rsid w:val="00D034D8"/>
    <w:rsid w:val="00D062E8"/>
    <w:rsid w:val="00D07D33"/>
    <w:rsid w:val="00D106F7"/>
    <w:rsid w:val="00D12E9C"/>
    <w:rsid w:val="00D15F62"/>
    <w:rsid w:val="00D16C2A"/>
    <w:rsid w:val="00D215B6"/>
    <w:rsid w:val="00D24E0C"/>
    <w:rsid w:val="00D326AB"/>
    <w:rsid w:val="00D34632"/>
    <w:rsid w:val="00D37594"/>
    <w:rsid w:val="00D42937"/>
    <w:rsid w:val="00D50847"/>
    <w:rsid w:val="00D54527"/>
    <w:rsid w:val="00D6059B"/>
    <w:rsid w:val="00D60B86"/>
    <w:rsid w:val="00D621BC"/>
    <w:rsid w:val="00D62223"/>
    <w:rsid w:val="00D65B12"/>
    <w:rsid w:val="00D67D11"/>
    <w:rsid w:val="00D759B0"/>
    <w:rsid w:val="00D764EC"/>
    <w:rsid w:val="00D81007"/>
    <w:rsid w:val="00D81B8C"/>
    <w:rsid w:val="00D83E9A"/>
    <w:rsid w:val="00D84019"/>
    <w:rsid w:val="00D855CD"/>
    <w:rsid w:val="00D91F58"/>
    <w:rsid w:val="00D94C89"/>
    <w:rsid w:val="00DA2BF2"/>
    <w:rsid w:val="00DA2E8B"/>
    <w:rsid w:val="00DA54E1"/>
    <w:rsid w:val="00DA6BC9"/>
    <w:rsid w:val="00DB212D"/>
    <w:rsid w:val="00DC3013"/>
    <w:rsid w:val="00DC5C5A"/>
    <w:rsid w:val="00DD0671"/>
    <w:rsid w:val="00DD1D56"/>
    <w:rsid w:val="00DD79AC"/>
    <w:rsid w:val="00DD7F0E"/>
    <w:rsid w:val="00DE0116"/>
    <w:rsid w:val="00DE521A"/>
    <w:rsid w:val="00DE7B9A"/>
    <w:rsid w:val="00DF2462"/>
    <w:rsid w:val="00DF4565"/>
    <w:rsid w:val="00E0174B"/>
    <w:rsid w:val="00E04BB4"/>
    <w:rsid w:val="00E13BBA"/>
    <w:rsid w:val="00E1498C"/>
    <w:rsid w:val="00E14DD7"/>
    <w:rsid w:val="00E1540D"/>
    <w:rsid w:val="00E21146"/>
    <w:rsid w:val="00E275F5"/>
    <w:rsid w:val="00E2795F"/>
    <w:rsid w:val="00E30E10"/>
    <w:rsid w:val="00E3269B"/>
    <w:rsid w:val="00E3277D"/>
    <w:rsid w:val="00E327AD"/>
    <w:rsid w:val="00E3542E"/>
    <w:rsid w:val="00E4155C"/>
    <w:rsid w:val="00E455C1"/>
    <w:rsid w:val="00E5157C"/>
    <w:rsid w:val="00E552C1"/>
    <w:rsid w:val="00E60C21"/>
    <w:rsid w:val="00E622A0"/>
    <w:rsid w:val="00E65571"/>
    <w:rsid w:val="00E66AEC"/>
    <w:rsid w:val="00E73310"/>
    <w:rsid w:val="00E76385"/>
    <w:rsid w:val="00E80CAC"/>
    <w:rsid w:val="00E8720C"/>
    <w:rsid w:val="00E87D2E"/>
    <w:rsid w:val="00E908FB"/>
    <w:rsid w:val="00E90E96"/>
    <w:rsid w:val="00E94840"/>
    <w:rsid w:val="00E9690E"/>
    <w:rsid w:val="00EA40F4"/>
    <w:rsid w:val="00EA5AC2"/>
    <w:rsid w:val="00EA7D1F"/>
    <w:rsid w:val="00EB1D44"/>
    <w:rsid w:val="00EB5545"/>
    <w:rsid w:val="00EB720D"/>
    <w:rsid w:val="00EC13CC"/>
    <w:rsid w:val="00EC364C"/>
    <w:rsid w:val="00EC6854"/>
    <w:rsid w:val="00EC6996"/>
    <w:rsid w:val="00ED01A8"/>
    <w:rsid w:val="00EE1071"/>
    <w:rsid w:val="00EF1F75"/>
    <w:rsid w:val="00F05082"/>
    <w:rsid w:val="00F05B7B"/>
    <w:rsid w:val="00F108D0"/>
    <w:rsid w:val="00F10BB2"/>
    <w:rsid w:val="00F12F83"/>
    <w:rsid w:val="00F1473C"/>
    <w:rsid w:val="00F26699"/>
    <w:rsid w:val="00F2756C"/>
    <w:rsid w:val="00F31102"/>
    <w:rsid w:val="00F33EC1"/>
    <w:rsid w:val="00F33F0A"/>
    <w:rsid w:val="00F35128"/>
    <w:rsid w:val="00F35DB1"/>
    <w:rsid w:val="00F412A0"/>
    <w:rsid w:val="00F448B3"/>
    <w:rsid w:val="00F45281"/>
    <w:rsid w:val="00F474C1"/>
    <w:rsid w:val="00F503DF"/>
    <w:rsid w:val="00F50BF3"/>
    <w:rsid w:val="00F51A4C"/>
    <w:rsid w:val="00F52E67"/>
    <w:rsid w:val="00F550E8"/>
    <w:rsid w:val="00F55BF7"/>
    <w:rsid w:val="00F6181C"/>
    <w:rsid w:val="00F6583C"/>
    <w:rsid w:val="00F66E98"/>
    <w:rsid w:val="00F701C6"/>
    <w:rsid w:val="00F71D86"/>
    <w:rsid w:val="00F763D4"/>
    <w:rsid w:val="00F77B80"/>
    <w:rsid w:val="00F904C3"/>
    <w:rsid w:val="00FA07E1"/>
    <w:rsid w:val="00FB251E"/>
    <w:rsid w:val="00FB3B01"/>
    <w:rsid w:val="00FB52E9"/>
    <w:rsid w:val="00FD2934"/>
    <w:rsid w:val="00FD3770"/>
    <w:rsid w:val="00FD5D89"/>
    <w:rsid w:val="00FD6CF0"/>
    <w:rsid w:val="00FF0ABA"/>
    <w:rsid w:val="00FF11D6"/>
    <w:rsid w:val="00FF1D88"/>
    <w:rsid w:val="00FF5B58"/>
    <w:rsid w:val="00FF5D3A"/>
    <w:rsid w:val="00FF6582"/>
    <w:rsid w:val="00FF7BC8"/>
    <w:rsid w:val="072972F8"/>
    <w:rsid w:val="19F5E1E0"/>
    <w:rsid w:val="4F868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2"/>
    </o:shapelayout>
  </w:shapeDefaults>
  <w:decimalSymbol w:val="."/>
  <w:listSeparator w:val=","/>
  <w14:docId w14:val="7534C9C0"/>
  <w15:chartTrackingRefBased/>
  <w15:docId w15:val="{E18477AC-E132-499C-9200-E4AF90A17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EE0"/>
  </w:style>
  <w:style w:type="paragraph" w:styleId="Heading1">
    <w:name w:val="heading 1"/>
    <w:basedOn w:val="Normal"/>
    <w:next w:val="Normal"/>
    <w:link w:val="Heading1Char"/>
    <w:uiPriority w:val="9"/>
    <w:qFormat/>
    <w:rsid w:val="004273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6F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504E3"/>
    <w:rPr>
      <w:rFonts w:ascii="Times New Roman" w:eastAsiaTheme="minorHAnsi" w:hAnsi="Times New Roman" w:cs="Times New Roman"/>
      <w:kern w:val="0"/>
      <w:sz w:val="24"/>
      <w:szCs w:val="24"/>
      <w:lang w:val="da-DK" w:eastAsia="da-DK"/>
    </w:rPr>
  </w:style>
  <w:style w:type="paragraph" w:customStyle="1" w:styleId="Default">
    <w:name w:val="Default"/>
    <w:rsid w:val="00DB212D"/>
    <w:pPr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26A8E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B7FD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7FD8"/>
  </w:style>
  <w:style w:type="paragraph" w:styleId="Footer">
    <w:name w:val="footer"/>
    <w:basedOn w:val="Normal"/>
    <w:link w:val="FooterChar"/>
    <w:uiPriority w:val="99"/>
    <w:unhideWhenUsed/>
    <w:rsid w:val="007B7FD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7FD8"/>
  </w:style>
  <w:style w:type="paragraph" w:styleId="Revision">
    <w:name w:val="Revision"/>
    <w:hidden/>
    <w:uiPriority w:val="99"/>
    <w:semiHidden/>
    <w:rsid w:val="00D94C89"/>
  </w:style>
  <w:style w:type="paragraph" w:styleId="ListParagraph">
    <w:name w:val="List Paragraph"/>
    <w:basedOn w:val="Normal"/>
    <w:uiPriority w:val="34"/>
    <w:qFormat/>
    <w:rsid w:val="00E9484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273F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CA6F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763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0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6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sv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hyperlink" Target="https://cshprotocols.cshlp.org/content/2006/1/pdb.rec8111.full?text_only=true" TargetMode="Externa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sv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B5644A0F242042B0EE8D39B27BBD4B" ma:contentTypeVersion="13" ma:contentTypeDescription="Create a new document." ma:contentTypeScope="" ma:versionID="85dcb04d6d4b50ac73f0391b7c5d0c07">
  <xsd:schema xmlns:xsd="http://www.w3.org/2001/XMLSchema" xmlns:xs="http://www.w3.org/2001/XMLSchema" xmlns:p="http://schemas.microsoft.com/office/2006/metadata/properties" xmlns:ns3="e7f518a6-678b-4695-b843-f7e6915dc36d" xmlns:ns4="22c1a8c7-47ce-44e1-9aaa-c97ade5b3445" targetNamespace="http://schemas.microsoft.com/office/2006/metadata/properties" ma:root="true" ma:fieldsID="7524f0c750941dfcdb24f48159c32554" ns3:_="" ns4:_="">
    <xsd:import namespace="e7f518a6-678b-4695-b843-f7e6915dc36d"/>
    <xsd:import namespace="22c1a8c7-47ce-44e1-9aaa-c97ade5b34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f518a6-678b-4695-b843-f7e6915dc3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c1a8c7-47ce-44e1-9aaa-c97ade5b344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1E90B99-2F20-46DA-9EE9-B9A6340F17A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5EFF89B-A291-4180-B464-E390B0B1F2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50CCDC9-B238-4EA0-89D3-8B441A2ABE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f518a6-678b-4695-b843-f7e6915dc36d"/>
    <ds:schemaRef ds:uri="22c1a8c7-47ce-44e1-9aaa-c97ade5b34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6a2630e2-1ac5-455e-8217-0156b1936a76}" enabled="1" method="Standard" siteId="{a3927f91-cda1-4696-af89-8c9f1ceffa91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3</TotalTime>
  <Pages>11</Pages>
  <Words>1906</Words>
  <Characters>12509</Characters>
  <Application>Microsoft Office Word</Application>
  <DocSecurity>0</DocSecurity>
  <Lines>181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chuan Zhai</dc:creator>
  <cp:keywords/>
  <dc:description/>
  <cp:lastModifiedBy>Xichuan Zhai</cp:lastModifiedBy>
  <cp:revision>429</cp:revision>
  <dcterms:created xsi:type="dcterms:W3CDTF">2022-08-15T08:57:00Z</dcterms:created>
  <dcterms:modified xsi:type="dcterms:W3CDTF">2024-03-29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1-05-11T12:35:55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a5a4e4bb-b279-4103-a593-ec8ad3e124ba</vt:lpwstr>
  </property>
  <property fmtid="{D5CDD505-2E9C-101B-9397-08002B2CF9AE}" pid="8" name="MSIP_Label_6a2630e2-1ac5-455e-8217-0156b1936a76_ContentBits">
    <vt:lpwstr>0</vt:lpwstr>
  </property>
  <property fmtid="{D5CDD505-2E9C-101B-9397-08002B2CF9AE}" pid="9" name="ContentRemapped">
    <vt:lpwstr>true</vt:lpwstr>
  </property>
  <property fmtid="{D5CDD505-2E9C-101B-9397-08002B2CF9AE}" pid="10" name="ContentTypeId">
    <vt:lpwstr>0x010100AEB5644A0F242042B0EE8D39B27BBD4B</vt:lpwstr>
  </property>
  <property fmtid="{D5CDD505-2E9C-101B-9397-08002B2CF9AE}" pid="11" name="sdDocumentDate">
    <vt:lpwstr>45027</vt:lpwstr>
  </property>
  <property fmtid="{D5CDD505-2E9C-101B-9397-08002B2CF9AE}" pid="12" name="SD_IntegrationInfoAdded">
    <vt:bool>true</vt:bool>
  </property>
</Properties>
</file>